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A525A" w14:textId="129F254B" w:rsidR="00870C63" w:rsidRPr="00E71A0F" w:rsidRDefault="006111CB" w:rsidP="00A4255D">
      <w:pPr>
        <w:spacing w:line="360" w:lineRule="auto"/>
        <w:jc w:val="both"/>
        <w:rPr>
          <w:rFonts w:cs="Times New Roman"/>
          <w:b/>
          <w:sz w:val="24"/>
        </w:rPr>
      </w:pPr>
      <w:r>
        <w:rPr>
          <w:rFonts w:cs="Times New Roman"/>
          <w:b/>
          <w:sz w:val="24"/>
        </w:rPr>
        <w:t>Estimating t</w:t>
      </w:r>
      <w:r w:rsidR="00870C63" w:rsidRPr="00E71A0F">
        <w:rPr>
          <w:rFonts w:cs="Times New Roman"/>
          <w:b/>
          <w:sz w:val="24"/>
        </w:rPr>
        <w:t>he causal effect of cardiometabolic conditions on socio-economic and health</w:t>
      </w:r>
      <w:r w:rsidR="00870C63">
        <w:rPr>
          <w:rFonts w:cs="Times New Roman"/>
          <w:b/>
          <w:sz w:val="24"/>
        </w:rPr>
        <w:t>care outcomes: a scoping</w:t>
      </w:r>
      <w:r w:rsidR="00870C63" w:rsidRPr="00E71A0F">
        <w:rPr>
          <w:rFonts w:cs="Times New Roman"/>
          <w:b/>
          <w:sz w:val="24"/>
        </w:rPr>
        <w:t xml:space="preserve"> review on Mendelian </w:t>
      </w:r>
      <w:r w:rsidR="00BB4350">
        <w:rPr>
          <w:rFonts w:cs="Times New Roman"/>
          <w:b/>
          <w:sz w:val="24"/>
        </w:rPr>
        <w:t>r</w:t>
      </w:r>
      <w:r w:rsidR="00870C63" w:rsidRPr="00E71A0F">
        <w:rPr>
          <w:rFonts w:cs="Times New Roman"/>
          <w:b/>
          <w:sz w:val="24"/>
        </w:rPr>
        <w:t>andomization studies</w:t>
      </w:r>
    </w:p>
    <w:p w14:paraId="668623FB" w14:textId="654DC165" w:rsidR="00870C63" w:rsidRPr="00E83192" w:rsidRDefault="00E83192" w:rsidP="00820B37">
      <w:pPr>
        <w:spacing w:line="360" w:lineRule="auto"/>
        <w:jc w:val="center"/>
        <w:rPr>
          <w:rFonts w:cs="Times New Roman"/>
          <w:b/>
          <w:iCs/>
          <w:sz w:val="24"/>
          <w:szCs w:val="24"/>
        </w:rPr>
      </w:pPr>
      <w:r w:rsidRPr="001966C7">
        <w:rPr>
          <w:rFonts w:cs="Times New Roman"/>
          <w:b/>
          <w:iCs/>
          <w:sz w:val="24"/>
          <w:szCs w:val="24"/>
        </w:rPr>
        <w:t>Supplementary material</w:t>
      </w:r>
    </w:p>
    <w:p w14:paraId="1766489A" w14:textId="77777777" w:rsidR="002642B2" w:rsidRPr="00D34211" w:rsidRDefault="002642B2" w:rsidP="002642B2">
      <w:pPr>
        <w:spacing w:line="360" w:lineRule="auto"/>
        <w:contextualSpacing/>
        <w:jc w:val="center"/>
        <w:rPr>
          <w:rFonts w:cs="Times New Roman"/>
          <w:i/>
        </w:rPr>
      </w:pPr>
      <w:r w:rsidRPr="00433E9F">
        <w:rPr>
          <w:rFonts w:cs="Times New Roman"/>
          <w:i/>
        </w:rPr>
        <w:t xml:space="preserve">Sara Pedron </w:t>
      </w:r>
      <w:r w:rsidRPr="00433E9F">
        <w:rPr>
          <w:rFonts w:cs="Times New Roman"/>
          <w:i/>
          <w:vertAlign w:val="superscript"/>
        </w:rPr>
        <w:t>a</w:t>
      </w:r>
      <w:r>
        <w:rPr>
          <w:rFonts w:cs="Times New Roman"/>
          <w:i/>
          <w:vertAlign w:val="superscript"/>
        </w:rPr>
        <w:t>#</w:t>
      </w:r>
      <w:r w:rsidRPr="00433E9F">
        <w:rPr>
          <w:rFonts w:cs="Times New Roman"/>
          <w:i/>
        </w:rPr>
        <w:t>,</w:t>
      </w:r>
      <w:r>
        <w:rPr>
          <w:rFonts w:cs="Times New Roman"/>
          <w:i/>
        </w:rPr>
        <w:t xml:space="preserve"> </w:t>
      </w:r>
      <w:r w:rsidRPr="00433E9F">
        <w:rPr>
          <w:rFonts w:cs="Times New Roman"/>
          <w:i/>
        </w:rPr>
        <w:t xml:space="preserve">Xiao Tan </w:t>
      </w:r>
      <w:r w:rsidRPr="00433E9F">
        <w:rPr>
          <w:rFonts w:cs="Times New Roman"/>
          <w:i/>
          <w:vertAlign w:val="superscript"/>
        </w:rPr>
        <w:t>a*</w:t>
      </w:r>
      <w:r>
        <w:rPr>
          <w:rFonts w:cs="Times New Roman"/>
          <w:i/>
          <w:vertAlign w:val="superscript"/>
        </w:rPr>
        <w:t>#</w:t>
      </w:r>
      <w:r w:rsidRPr="00433E9F">
        <w:rPr>
          <w:rFonts w:cs="Times New Roman"/>
          <w:i/>
        </w:rPr>
        <w:t>, Juliane Maushagen</w:t>
      </w:r>
      <w:r w:rsidRPr="00433E9F">
        <w:rPr>
          <w:rFonts w:cs="Times New Roman"/>
          <w:i/>
          <w:vertAlign w:val="superscript"/>
        </w:rPr>
        <w:t>, a,b</w:t>
      </w:r>
      <w:r w:rsidRPr="00433E9F">
        <w:rPr>
          <w:rFonts w:cs="Times New Roman"/>
          <w:i/>
        </w:rPr>
        <w:t xml:space="preserve">, Anna-Janina Stephan </w:t>
      </w:r>
      <w:r w:rsidRPr="00433E9F">
        <w:rPr>
          <w:rFonts w:cs="Times New Roman"/>
          <w:i/>
          <w:vertAlign w:val="superscript"/>
        </w:rPr>
        <w:t>a</w:t>
      </w:r>
      <w:r w:rsidRPr="00433E9F">
        <w:rPr>
          <w:rFonts w:cs="Times New Roman"/>
          <w:i/>
        </w:rPr>
        <w:t xml:space="preserve">, Jacob Burns </w:t>
      </w:r>
      <w:r w:rsidRPr="00433E9F">
        <w:rPr>
          <w:rFonts w:cs="Times New Roman"/>
          <w:i/>
          <w:vertAlign w:val="superscript"/>
        </w:rPr>
        <w:t>a</w:t>
      </w:r>
      <w:r w:rsidRPr="00433E9F">
        <w:rPr>
          <w:rFonts w:cs="Times New Roman"/>
          <w:i/>
        </w:rPr>
        <w:t xml:space="preserve">,Eleanor Sanderson </w:t>
      </w:r>
      <w:r w:rsidRPr="00433E9F">
        <w:rPr>
          <w:rFonts w:cs="Times New Roman"/>
          <w:i/>
          <w:vertAlign w:val="superscript"/>
        </w:rPr>
        <w:t>c, d</w:t>
      </w:r>
      <w:r w:rsidRPr="00433E9F">
        <w:rPr>
          <w:rFonts w:cs="Times New Roman"/>
          <w:i/>
        </w:rPr>
        <w:t>, Kaitlin Wade</w:t>
      </w:r>
      <w:r w:rsidRPr="00433E9F">
        <w:rPr>
          <w:rFonts w:cs="Times New Roman"/>
          <w:i/>
          <w:vertAlign w:val="superscript"/>
        </w:rPr>
        <w:t xml:space="preserve"> c, d</w:t>
      </w:r>
      <w:r>
        <w:rPr>
          <w:rFonts w:cs="Times New Roman"/>
          <w:i/>
        </w:rPr>
        <w:t>,</w:t>
      </w:r>
      <w:r>
        <w:rPr>
          <w:rFonts w:cs="Times New Roman"/>
          <w:i/>
          <w:vertAlign w:val="superscript"/>
        </w:rPr>
        <w:t xml:space="preserve"> </w:t>
      </w:r>
      <w:r w:rsidRPr="00433E9F">
        <w:rPr>
          <w:rFonts w:cs="Times New Roman"/>
          <w:i/>
        </w:rPr>
        <w:t>Michael Laxy</w:t>
      </w:r>
      <w:r w:rsidRPr="00433E9F">
        <w:rPr>
          <w:rFonts w:cs="Times New Roman"/>
          <w:i/>
          <w:vertAlign w:val="superscript"/>
        </w:rPr>
        <w:t>a</w:t>
      </w:r>
    </w:p>
    <w:p w14:paraId="49FBECCC" w14:textId="77777777" w:rsidR="002642B2" w:rsidRDefault="002642B2" w:rsidP="002642B2">
      <w:pPr>
        <w:spacing w:line="360" w:lineRule="auto"/>
        <w:contextualSpacing/>
        <w:rPr>
          <w:rFonts w:cs="Times New Roman"/>
          <w:szCs w:val="24"/>
          <w:vertAlign w:val="superscript"/>
        </w:rPr>
      </w:pPr>
    </w:p>
    <w:p w14:paraId="60B8386E" w14:textId="77777777" w:rsidR="002642B2" w:rsidRPr="00D34211" w:rsidRDefault="002642B2" w:rsidP="002642B2">
      <w:pPr>
        <w:spacing w:line="360" w:lineRule="auto"/>
        <w:contextualSpacing/>
        <w:rPr>
          <w:rFonts w:cs="Times New Roman"/>
          <w:szCs w:val="24"/>
        </w:rPr>
      </w:pPr>
      <w:r w:rsidRPr="00D34211">
        <w:rPr>
          <w:rFonts w:cs="Times New Roman"/>
          <w:szCs w:val="24"/>
          <w:vertAlign w:val="superscript"/>
        </w:rPr>
        <w:t xml:space="preserve">a </w:t>
      </w:r>
      <w:r w:rsidRPr="00D34211">
        <w:rPr>
          <w:rFonts w:cs="Times New Roman"/>
          <w:szCs w:val="24"/>
        </w:rPr>
        <w:t>Professorship of Public Health and Prevention, School of Medicine and Health, Technical University of Munich, 80992 Munich, Germany</w:t>
      </w:r>
    </w:p>
    <w:p w14:paraId="1659CA80" w14:textId="77777777" w:rsidR="002642B2" w:rsidRPr="00D34211" w:rsidRDefault="002642B2" w:rsidP="002642B2">
      <w:pPr>
        <w:spacing w:line="360" w:lineRule="auto"/>
        <w:contextualSpacing/>
        <w:rPr>
          <w:rFonts w:cs="Times New Roman"/>
          <w:color w:val="222222"/>
          <w:szCs w:val="24"/>
          <w:shd w:val="clear" w:color="auto" w:fill="FFFFFF"/>
        </w:rPr>
      </w:pPr>
      <w:r w:rsidRPr="00D34211">
        <w:rPr>
          <w:rFonts w:cs="Times New Roman"/>
          <w:color w:val="222222"/>
          <w:szCs w:val="24"/>
          <w:shd w:val="clear" w:color="auto" w:fill="FFFFFF"/>
          <w:vertAlign w:val="superscript"/>
        </w:rPr>
        <w:t xml:space="preserve">b </w:t>
      </w:r>
      <w:r w:rsidRPr="00D34211">
        <w:rPr>
          <w:rFonts w:cs="Times New Roman"/>
          <w:color w:val="222222"/>
          <w:szCs w:val="24"/>
          <w:shd w:val="clear" w:color="auto" w:fill="FFFFFF"/>
        </w:rPr>
        <w:t>Institute for Medical Informatics, Biometry and Epidemiology, Ludwig-Maximilians-Universität München, 81377 Munich, Germany</w:t>
      </w:r>
    </w:p>
    <w:p w14:paraId="0DBA519E" w14:textId="0D1E9789" w:rsidR="002642B2" w:rsidRPr="0081755B" w:rsidRDefault="002642B2" w:rsidP="002642B2">
      <w:pPr>
        <w:spacing w:line="360" w:lineRule="auto"/>
        <w:contextualSpacing/>
        <w:rPr>
          <w:rFonts w:cs="Times New Roman"/>
          <w:color w:val="222222"/>
          <w:szCs w:val="24"/>
          <w:shd w:val="clear" w:color="auto" w:fill="FFFFFF"/>
        </w:rPr>
      </w:pPr>
      <w:r>
        <w:rPr>
          <w:rFonts w:cs="Times New Roman"/>
          <w:color w:val="222222"/>
          <w:szCs w:val="24"/>
          <w:shd w:val="clear" w:color="auto" w:fill="FFFFFF"/>
          <w:vertAlign w:val="superscript"/>
        </w:rPr>
        <w:t xml:space="preserve">c </w:t>
      </w:r>
      <w:r w:rsidRPr="0081755B">
        <w:rPr>
          <w:rFonts w:cs="Times New Roman"/>
          <w:color w:val="222222"/>
          <w:szCs w:val="24"/>
          <w:shd w:val="clear" w:color="auto" w:fill="FFFFFF"/>
        </w:rPr>
        <w:t>Population Health Sciences</w:t>
      </w:r>
      <w:r w:rsidR="00013AFE" w:rsidRPr="0081755B">
        <w:rPr>
          <w:rFonts w:cs="Times New Roman"/>
          <w:color w:val="222222"/>
          <w:szCs w:val="24"/>
          <w:shd w:val="clear" w:color="auto" w:fill="FFFFFF"/>
        </w:rPr>
        <w:t xml:space="preserve">, Bristol Medical School, University of Bristol, </w:t>
      </w:r>
      <w:r w:rsidR="00013AFE" w:rsidRPr="007B171F">
        <w:rPr>
          <w:rFonts w:cs="Times New Roman"/>
          <w:color w:val="222222"/>
          <w:szCs w:val="24"/>
          <w:shd w:val="clear" w:color="auto" w:fill="FFFFFF"/>
        </w:rPr>
        <w:t>Beacon House</w:t>
      </w:r>
      <w:r w:rsidR="00013AFE">
        <w:rPr>
          <w:rFonts w:cs="Times New Roman"/>
          <w:color w:val="222222"/>
          <w:szCs w:val="24"/>
          <w:shd w:val="clear" w:color="auto" w:fill="FFFFFF"/>
        </w:rPr>
        <w:t>,</w:t>
      </w:r>
      <w:r w:rsidR="001959EF">
        <w:rPr>
          <w:rFonts w:cs="Times New Roman"/>
          <w:color w:val="222222"/>
          <w:szCs w:val="24"/>
          <w:shd w:val="clear" w:color="auto" w:fill="FFFFFF"/>
        </w:rPr>
        <w:t xml:space="preserve"> </w:t>
      </w:r>
      <w:r w:rsidR="00013AFE" w:rsidRPr="007B171F">
        <w:rPr>
          <w:rFonts w:cs="Times New Roman"/>
          <w:color w:val="222222"/>
          <w:szCs w:val="24"/>
          <w:shd w:val="clear" w:color="auto" w:fill="FFFFFF"/>
        </w:rPr>
        <w:t>Queens Road</w:t>
      </w:r>
      <w:r w:rsidR="00013AFE">
        <w:rPr>
          <w:rFonts w:cs="Times New Roman"/>
          <w:color w:val="222222"/>
          <w:szCs w:val="24"/>
          <w:shd w:val="clear" w:color="auto" w:fill="FFFFFF"/>
        </w:rPr>
        <w:t xml:space="preserve">, </w:t>
      </w:r>
      <w:r w:rsidR="00013AFE" w:rsidRPr="007B171F">
        <w:rPr>
          <w:rFonts w:cs="Times New Roman"/>
          <w:color w:val="222222"/>
          <w:szCs w:val="24"/>
          <w:shd w:val="clear" w:color="auto" w:fill="FFFFFF"/>
        </w:rPr>
        <w:t xml:space="preserve">Bristol, </w:t>
      </w:r>
      <w:r w:rsidR="00013AFE" w:rsidRPr="0081755B">
        <w:rPr>
          <w:rFonts w:cs="Times New Roman"/>
          <w:color w:val="222222"/>
          <w:szCs w:val="24"/>
          <w:shd w:val="clear" w:color="auto" w:fill="FFFFFF"/>
        </w:rPr>
        <w:t>United Kingdom</w:t>
      </w:r>
      <w:r w:rsidR="00013AFE">
        <w:rPr>
          <w:rFonts w:cs="Times New Roman"/>
          <w:color w:val="222222"/>
          <w:szCs w:val="24"/>
          <w:shd w:val="clear" w:color="auto" w:fill="FFFFFF"/>
        </w:rPr>
        <w:t xml:space="preserve">, </w:t>
      </w:r>
      <w:r w:rsidR="00013AFE" w:rsidRPr="007B171F">
        <w:rPr>
          <w:rFonts w:cs="Times New Roman"/>
          <w:color w:val="222222"/>
          <w:szCs w:val="24"/>
          <w:shd w:val="clear" w:color="auto" w:fill="FFFFFF"/>
        </w:rPr>
        <w:t>BS8 1QU</w:t>
      </w:r>
    </w:p>
    <w:p w14:paraId="3FD9C7F5" w14:textId="77777777" w:rsidR="002642B2" w:rsidRPr="0081755B" w:rsidRDefault="002642B2" w:rsidP="002642B2">
      <w:pPr>
        <w:spacing w:line="360" w:lineRule="auto"/>
        <w:contextualSpacing/>
        <w:rPr>
          <w:rFonts w:cs="Times New Roman"/>
          <w:color w:val="222222"/>
          <w:szCs w:val="24"/>
          <w:shd w:val="clear" w:color="auto" w:fill="FFFFFF"/>
        </w:rPr>
      </w:pPr>
      <w:r>
        <w:rPr>
          <w:rFonts w:cs="Times New Roman"/>
          <w:color w:val="222222"/>
          <w:szCs w:val="24"/>
          <w:shd w:val="clear" w:color="auto" w:fill="FFFFFF"/>
          <w:vertAlign w:val="superscript"/>
        </w:rPr>
        <w:t xml:space="preserve">d </w:t>
      </w:r>
      <w:r w:rsidRPr="0081755B">
        <w:rPr>
          <w:rFonts w:cs="Times New Roman"/>
          <w:color w:val="222222"/>
          <w:szCs w:val="24"/>
          <w:shd w:val="clear" w:color="auto" w:fill="FFFFFF"/>
        </w:rPr>
        <w:t>Medical Research Council Integrative Epidemiology Unit (MRC-IEU), Oakfield House, Oakfield Grove, Bristol, United Kingdom, BS8 2BN</w:t>
      </w:r>
    </w:p>
    <w:p w14:paraId="20D8C644" w14:textId="77777777" w:rsidR="002642B2" w:rsidRPr="00D34211" w:rsidRDefault="002642B2" w:rsidP="002642B2">
      <w:pPr>
        <w:spacing w:line="360" w:lineRule="auto"/>
        <w:contextualSpacing/>
        <w:rPr>
          <w:rFonts w:cs="Times New Roman"/>
          <w:i/>
          <w:color w:val="222222"/>
          <w:sz w:val="20"/>
          <w:shd w:val="clear" w:color="auto" w:fill="FFFFFF"/>
        </w:rPr>
      </w:pPr>
    </w:p>
    <w:p w14:paraId="373AE463" w14:textId="385749A0" w:rsidR="002642B2" w:rsidRPr="004907EF" w:rsidRDefault="002642B2" w:rsidP="002642B2">
      <w:pPr>
        <w:spacing w:line="360" w:lineRule="auto"/>
        <w:contextualSpacing/>
        <w:rPr>
          <w:rFonts w:cs="Times New Roman"/>
          <w:i/>
          <w:color w:val="222222"/>
          <w:shd w:val="clear" w:color="auto" w:fill="FFFFFF"/>
        </w:rPr>
      </w:pPr>
      <w:r w:rsidRPr="004907EF">
        <w:rPr>
          <w:rFonts w:cs="Times New Roman"/>
          <w:i/>
          <w:color w:val="222222"/>
          <w:shd w:val="clear" w:color="auto" w:fill="FFFFFF"/>
          <w:vertAlign w:val="superscript"/>
        </w:rPr>
        <w:t>#</w:t>
      </w:r>
      <w:r w:rsidRPr="004907EF">
        <w:rPr>
          <w:rFonts w:cs="Times New Roman"/>
          <w:i/>
          <w:color w:val="222222"/>
          <w:shd w:val="clear" w:color="auto" w:fill="FFFFFF"/>
        </w:rPr>
        <w:t xml:space="preserve"> </w:t>
      </w:r>
      <w:r w:rsidRPr="004907EF">
        <w:rPr>
          <w:rFonts w:cs="Times New Roman"/>
          <w:iCs/>
          <w:color w:val="222222"/>
          <w:shd w:val="clear" w:color="auto" w:fill="FFFFFF"/>
        </w:rPr>
        <w:t>These authors contributed equally</w:t>
      </w:r>
    </w:p>
    <w:p w14:paraId="695880F4" w14:textId="77777777" w:rsidR="002642B2" w:rsidRPr="00D34211" w:rsidRDefault="002642B2" w:rsidP="002642B2">
      <w:pPr>
        <w:spacing w:line="360" w:lineRule="auto"/>
        <w:contextualSpacing/>
        <w:rPr>
          <w:rFonts w:cs="Times New Roman"/>
          <w:i/>
          <w:color w:val="222222"/>
          <w:sz w:val="20"/>
          <w:shd w:val="clear" w:color="auto" w:fill="FFFFFF"/>
        </w:rPr>
      </w:pPr>
    </w:p>
    <w:p w14:paraId="03580C6D" w14:textId="77777777" w:rsidR="002642B2" w:rsidRPr="00D34211" w:rsidRDefault="002642B2" w:rsidP="002642B2">
      <w:pPr>
        <w:spacing w:line="360" w:lineRule="auto"/>
        <w:contextualSpacing/>
        <w:rPr>
          <w:rFonts w:cs="Times New Roman"/>
          <w:color w:val="222222"/>
          <w:szCs w:val="24"/>
          <w:shd w:val="clear" w:color="auto" w:fill="FFFFFF"/>
        </w:rPr>
      </w:pPr>
      <w:r>
        <w:rPr>
          <w:rFonts w:cs="Times New Roman"/>
          <w:color w:val="222222"/>
          <w:szCs w:val="24"/>
        </w:rPr>
        <w:t>*Corresponding</w:t>
      </w:r>
      <w:r w:rsidRPr="00D34211">
        <w:rPr>
          <w:rFonts w:cs="Times New Roman"/>
          <w:color w:val="222222"/>
          <w:szCs w:val="24"/>
          <w:shd w:val="clear" w:color="auto" w:fill="FFFFFF"/>
        </w:rPr>
        <w:t xml:space="preserve"> author:</w:t>
      </w:r>
    </w:p>
    <w:p w14:paraId="63E167C5" w14:textId="77777777" w:rsidR="002642B2" w:rsidRPr="00D34211" w:rsidRDefault="002642B2" w:rsidP="002642B2">
      <w:pPr>
        <w:spacing w:line="360" w:lineRule="auto"/>
        <w:contextualSpacing/>
        <w:rPr>
          <w:rFonts w:cs="Times New Roman"/>
          <w:color w:val="222222"/>
          <w:szCs w:val="24"/>
          <w:shd w:val="clear" w:color="auto" w:fill="FFFFFF"/>
        </w:rPr>
      </w:pPr>
      <w:r w:rsidRPr="00D34211">
        <w:rPr>
          <w:rFonts w:cs="Times New Roman"/>
          <w:color w:val="222222"/>
          <w:szCs w:val="24"/>
          <w:shd w:val="clear" w:color="auto" w:fill="FFFFFF"/>
        </w:rPr>
        <w:t>Xiao Tan</w:t>
      </w:r>
    </w:p>
    <w:p w14:paraId="5956D6EB" w14:textId="77777777" w:rsidR="002642B2" w:rsidRDefault="002642B2" w:rsidP="002642B2">
      <w:pPr>
        <w:spacing w:line="360" w:lineRule="auto"/>
        <w:contextualSpacing/>
        <w:rPr>
          <w:rStyle w:val="Hyperlink"/>
          <w:rFonts w:cs="Times New Roman"/>
          <w:szCs w:val="24"/>
          <w:shd w:val="clear" w:color="auto" w:fill="FFFFFF"/>
        </w:rPr>
      </w:pPr>
      <w:hyperlink r:id="rId8" w:history="1">
        <w:r w:rsidRPr="00D34211">
          <w:rPr>
            <w:rStyle w:val="Hyperlink"/>
            <w:rFonts w:cs="Times New Roman"/>
            <w:szCs w:val="24"/>
            <w:shd w:val="clear" w:color="auto" w:fill="FFFFFF"/>
          </w:rPr>
          <w:t>xiao.tan@tum.de</w:t>
        </w:r>
      </w:hyperlink>
    </w:p>
    <w:p w14:paraId="737FD3DA" w14:textId="77777777" w:rsidR="002642B2" w:rsidRPr="00D34211" w:rsidRDefault="002642B2" w:rsidP="002642B2">
      <w:pPr>
        <w:rPr>
          <w:rStyle w:val="Hyperlink"/>
          <w:rFonts w:cs="Times New Roman"/>
          <w:szCs w:val="24"/>
          <w:shd w:val="clear" w:color="auto" w:fill="FFFFFF"/>
        </w:rPr>
      </w:pPr>
      <w:r w:rsidRPr="009E0247">
        <w:rPr>
          <w:rStyle w:val="Hyperlink"/>
          <w:rFonts w:cs="Times New Roman"/>
          <w:szCs w:val="24"/>
          <w:shd w:val="clear" w:color="auto" w:fill="FFFFFF"/>
        </w:rPr>
        <w:t>ORCID ID</w:t>
      </w:r>
      <w:r>
        <w:rPr>
          <w:rStyle w:val="Hyperlink"/>
          <w:rFonts w:cs="Times New Roman"/>
          <w:szCs w:val="24"/>
          <w:shd w:val="clear" w:color="auto" w:fill="FFFFFF"/>
        </w:rPr>
        <w:t xml:space="preserve">: </w:t>
      </w:r>
      <w:r>
        <w:t>0009-0009-2979-9841</w:t>
      </w:r>
    </w:p>
    <w:p w14:paraId="497C9764" w14:textId="77777777" w:rsidR="002642B2" w:rsidRDefault="002642B2" w:rsidP="00A4255D">
      <w:pPr>
        <w:spacing w:line="360" w:lineRule="auto"/>
        <w:jc w:val="both"/>
        <w:rPr>
          <w:rFonts w:cs="Times New Roman"/>
        </w:rPr>
      </w:pPr>
    </w:p>
    <w:p w14:paraId="20FDECD0" w14:textId="77777777" w:rsidR="002642B2" w:rsidRDefault="002642B2" w:rsidP="002642B2">
      <w:pPr>
        <w:spacing w:line="360" w:lineRule="auto"/>
        <w:jc w:val="both"/>
        <w:rPr>
          <w:rFonts w:cs="Times New Roman"/>
        </w:rPr>
      </w:pPr>
      <w:r w:rsidRPr="00D636D0">
        <w:rPr>
          <w:rFonts w:cs="Times New Roman"/>
        </w:rPr>
        <w:t xml:space="preserve">Appendix 1: </w:t>
      </w:r>
      <w:r>
        <w:rPr>
          <w:rFonts w:cs="Times New Roman"/>
        </w:rPr>
        <w:t>Concepts of Mendelian randomization</w:t>
      </w:r>
    </w:p>
    <w:p w14:paraId="4872AC7F" w14:textId="77777777" w:rsidR="002642B2" w:rsidRPr="00D636D0" w:rsidRDefault="002642B2" w:rsidP="002642B2">
      <w:pPr>
        <w:spacing w:line="360" w:lineRule="auto"/>
        <w:jc w:val="both"/>
        <w:rPr>
          <w:rFonts w:cs="Times New Roman"/>
        </w:rPr>
      </w:pPr>
      <w:r>
        <w:rPr>
          <w:rFonts w:cs="Times New Roman"/>
        </w:rPr>
        <w:t xml:space="preserve">Appendix 2: </w:t>
      </w:r>
      <w:r w:rsidRPr="00D636D0">
        <w:rPr>
          <w:rFonts w:cs="Times New Roman"/>
        </w:rPr>
        <w:t>PRISMA</w:t>
      </w:r>
      <w:r>
        <w:rPr>
          <w:rFonts w:cs="Times New Roman"/>
        </w:rPr>
        <w:t>-ScR ch</w:t>
      </w:r>
      <w:r w:rsidRPr="00D636D0">
        <w:rPr>
          <w:rFonts w:cs="Times New Roman"/>
        </w:rPr>
        <w:t>ecklist</w:t>
      </w:r>
    </w:p>
    <w:p w14:paraId="7250622B" w14:textId="77777777" w:rsidR="002642B2" w:rsidRDefault="002642B2" w:rsidP="002642B2">
      <w:pPr>
        <w:spacing w:line="360" w:lineRule="auto"/>
        <w:jc w:val="both"/>
        <w:rPr>
          <w:rFonts w:cs="Times New Roman"/>
        </w:rPr>
      </w:pPr>
      <w:r w:rsidRPr="005235E1">
        <w:rPr>
          <w:rFonts w:cs="Times New Roman"/>
        </w:rPr>
        <w:t>Appendix 3: Se</w:t>
      </w:r>
      <w:r>
        <w:rPr>
          <w:rFonts w:cs="Times New Roman"/>
        </w:rPr>
        <w:t xml:space="preserve">arch strategy </w:t>
      </w:r>
    </w:p>
    <w:p w14:paraId="3579EC88" w14:textId="558C12B8" w:rsidR="006E53AB" w:rsidRPr="002642B2" w:rsidRDefault="002642B2" w:rsidP="002642B2">
      <w:pPr>
        <w:rPr>
          <w:rFonts w:cs="Times New Roman"/>
        </w:rPr>
      </w:pPr>
      <w:r>
        <w:rPr>
          <w:rFonts w:cs="Times New Roman"/>
        </w:rPr>
        <w:t xml:space="preserve">Appendix 4: Full-text screening results and details on excluded papers </w:t>
      </w:r>
      <w:r>
        <w:rPr>
          <w:rFonts w:cs="Times New Roman"/>
        </w:rPr>
        <w:br w:type="page"/>
      </w:r>
    </w:p>
    <w:p w14:paraId="4FCC9A58" w14:textId="645BEC02" w:rsidR="00B50922" w:rsidRDefault="00B50922" w:rsidP="00A4255D">
      <w:pPr>
        <w:pStyle w:val="Heading1"/>
        <w:spacing w:line="360" w:lineRule="auto"/>
        <w:jc w:val="both"/>
      </w:pPr>
      <w:r w:rsidRPr="004031F7">
        <w:rPr>
          <w:b w:val="0"/>
          <w:bCs/>
        </w:rPr>
        <w:lastRenderedPageBreak/>
        <w:t>Appendix 1</w:t>
      </w:r>
      <w:r w:rsidRPr="00341FD4">
        <w:t xml:space="preserve"> </w:t>
      </w:r>
      <w:r w:rsidR="00341FD4" w:rsidRPr="004031F7">
        <w:rPr>
          <w:b w:val="0"/>
          <w:bCs/>
        </w:rPr>
        <w:t>Concepts of Mendelian randomization</w:t>
      </w:r>
    </w:p>
    <w:p w14:paraId="5E1B92AD" w14:textId="3B6C9344" w:rsidR="0026459E" w:rsidRPr="00D34211" w:rsidRDefault="0026459E" w:rsidP="00A4255D">
      <w:pPr>
        <w:pStyle w:val="Heading2"/>
        <w:spacing w:line="360" w:lineRule="auto"/>
      </w:pPr>
      <w:r w:rsidRPr="00D34211">
        <w:t xml:space="preserve">Genetic background of Mendelian </w:t>
      </w:r>
      <w:r w:rsidR="000D6827">
        <w:t>r</w:t>
      </w:r>
      <w:r w:rsidRPr="00D34211">
        <w:t>andomization</w:t>
      </w:r>
      <w:r w:rsidR="00341FD4">
        <w:t xml:space="preserve"> (MR)</w:t>
      </w:r>
    </w:p>
    <w:p w14:paraId="62D6F15B" w14:textId="0771BE97" w:rsidR="0026459E" w:rsidRPr="00D34211" w:rsidRDefault="0088145A" w:rsidP="00A4255D">
      <w:pPr>
        <w:spacing w:line="360" w:lineRule="auto"/>
        <w:contextualSpacing/>
        <w:jc w:val="both"/>
        <w:rPr>
          <w:rFonts w:cs="Times New Roman"/>
        </w:rPr>
      </w:pPr>
      <w:r>
        <w:rPr>
          <w:rFonts w:cs="Times New Roman"/>
        </w:rPr>
        <w:t>B</w:t>
      </w:r>
      <w:r w:rsidR="0026459E" w:rsidRPr="00D34211">
        <w:rPr>
          <w:rFonts w:cs="Times New Roman"/>
        </w:rPr>
        <w:t>ased on the principles of</w:t>
      </w:r>
      <w:r w:rsidR="0026459E">
        <w:rPr>
          <w:rFonts w:cs="Times New Roman"/>
        </w:rPr>
        <w:t xml:space="preserve"> </w:t>
      </w:r>
      <w:r w:rsidR="00F303F6">
        <w:rPr>
          <w:rFonts w:cs="Times New Roman"/>
        </w:rPr>
        <w:t>instrumental variable (</w:t>
      </w:r>
      <w:r w:rsidR="0026459E" w:rsidRPr="00D34211">
        <w:rPr>
          <w:rFonts w:cs="Times New Roman"/>
        </w:rPr>
        <w:t>IV</w:t>
      </w:r>
      <w:r w:rsidR="00F303F6">
        <w:rPr>
          <w:rFonts w:cs="Times New Roman"/>
        </w:rPr>
        <w:t>)</w:t>
      </w:r>
      <w:r w:rsidR="0026459E" w:rsidRPr="00D34211">
        <w:rPr>
          <w:rFonts w:cs="Times New Roman"/>
        </w:rPr>
        <w:t xml:space="preserve"> </w:t>
      </w:r>
      <w:r w:rsidR="00F303F6">
        <w:rPr>
          <w:rFonts w:cs="Times New Roman"/>
        </w:rPr>
        <w:t>analyses</w:t>
      </w:r>
      <w:r w:rsidR="0026459E" w:rsidRPr="00D34211">
        <w:rPr>
          <w:rFonts w:cs="Times New Roman"/>
        </w:rPr>
        <w:t xml:space="preserve">, </w:t>
      </w:r>
      <w:r w:rsidRPr="00D34211">
        <w:rPr>
          <w:rFonts w:cs="Times New Roman"/>
        </w:rPr>
        <w:t xml:space="preserve">Mendelian </w:t>
      </w:r>
      <w:r>
        <w:rPr>
          <w:rFonts w:cs="Times New Roman"/>
        </w:rPr>
        <w:t>r</w:t>
      </w:r>
      <w:r w:rsidRPr="00D34211">
        <w:rPr>
          <w:rFonts w:cs="Times New Roman"/>
        </w:rPr>
        <w:t xml:space="preserve">andomization is an estimation approach </w:t>
      </w:r>
      <w:r w:rsidR="0026459E" w:rsidRPr="00D34211">
        <w:rPr>
          <w:rFonts w:cs="Times New Roman"/>
        </w:rPr>
        <w:t>exploiting the randomized genetic variation acquired at conception as instrument</w:t>
      </w:r>
      <w:r w:rsidR="0026459E" w:rsidRPr="00D34211">
        <w:rPr>
          <w:rFonts w:cs="Times New Roman"/>
        </w:rPr>
        <w:fldChar w:fldCharType="begin"/>
      </w:r>
      <w:r w:rsidR="00FE4BAC">
        <w:rPr>
          <w:rFonts w:cs="Times New Roman"/>
        </w:rPr>
        <w:instrText xml:space="preserve"> ADDIN ZOTERO_ITEM CSL_CITATION {"citationID":"3mUFai56","properties":{"formattedCitation":"[1, 2]","plainCitation":"[1, 2]","dontUpdate":true,"noteIndex":0},"citationItems":[{"id":7272,"uris":["http://zotero.org/groups/5138483/items/T5YFCJLQ"],"itemData":{"id":7272,"type":"webpage","abstract":"Observational epidemiological studies suffer from many potential biases, from confounding and from reverse causation, and this limits their ability to robustly identify causal associations. Several high-profile situations exist in which randomized controlled trials of precisely the same intervention that has been examined in observational studies have produced markedly different findings. In other observational sciences, the use of instrumental variable (IV) approaches has been one approach to strengthening causal inferences in non-experimental situations. The use of germline genetic variants that proxy for environmentally modifiable exposures as instruments for these exposures is one form of IV analysis that can be implemented within observational epidemiological studies. The method has been referred to as 'Mendelian randomization', and can be considered as analogous to randomized controlled trials. This paper outlines Mendelian randomization, draws parallels with IV methods, provides examples of implementation of the approach and discusses limitations of the approach and some methods for dealing with these.","container-title":"Statistics in Medicine","language":"eng","note":"PMID: 17886233","title":"Mendelian randomization: using genes as instruments for making causal inferences in epidemiology","title-short":"Mendelian randomization","author":[{"family":"Lawlor","given":"Debbie A."},{"family":"Harbord","given":"Roger M."},{"family":"Sterne","given":"Jonathan A. C."},{"family":"Timpson","given":"Nic"},{"family":"Davey Smith","given":"George"}],"issued":{"date-parts":[["2008",4,15]]}}},{"id":7218,"uris":["http://zotero.org/groups/5138483/items/SP3EY76H"],"itemData":{"id":7218,"type":"article-journal","abstract":"Instrumental variable analysis is an approach for obtaining causal inferences on the effect of an exposure (risk factor) on an outcome from observational data. It has gained in popularity over the past decade with the use of genetic variants as instrumental variables, known as Mendelian randomization. An instrumental variable is associated with the exposure, but not associated with any confounder of the exposure–outcome association, nor is there any causal pathway from the instrumental variable to the outcome other than via the exposure. Under the assumption that a single instrumental variable or a set of instrumental variables for the exposure is available, the causal effect of the exposure on the outcome can be estimated. There are several methods available for instrumental variable estimation; we consider the ratio method, two-stage methods, likelihood-based methods, and semi-parametric methods. Techniques for obtaining statistical inferences and confidence intervals are presented. The statistical properties of estimates from these methods are compared, and practical advice is given about choosing a suitable analysis method. In particular, bias and coverage properties of estimators are considered, especially with weak instruments. Settings particularly relevant to Mendelian randomization are prioritized in the paper, notably the scenario of a continuous exposure and a continuous or binary outcome.","container-title":"Statistical Methods in Medical Research","DOI":"10.1177/0962280215597579","ISSN":"0962-2802","issue":"5","journalAbbreviation":"Stat Methods Med Res","page":"2333-2355","PMID":"26282889","PMCID":"PMC5642006","source":"PubMed Central","title":"A review of instrumental variable estimators for Mendelian randomization","volume":"26","author":[{"family":"Burgess","given":"Stephen"},{"family":"Small","given":"Dylan S"},{"family":"Thompson","given":"Simon G"}],"issued":{"date-parts":[["2017",10]]}}}],"schema":"https://github.com/citation-style-language/schema/raw/master/csl-citation.json"} </w:instrText>
      </w:r>
      <w:r w:rsidR="0026459E" w:rsidRPr="00D34211">
        <w:rPr>
          <w:rFonts w:cs="Times New Roman"/>
        </w:rPr>
        <w:fldChar w:fldCharType="separate"/>
      </w:r>
      <w:r w:rsidR="00846F5C">
        <w:rPr>
          <w:rFonts w:cs="Times New Roman"/>
        </w:rPr>
        <w:t xml:space="preserve"> [</w:t>
      </w:r>
      <w:r w:rsidR="00846F5C" w:rsidRPr="00846F5C">
        <w:rPr>
          <w:rFonts w:cs="Times New Roman"/>
        </w:rPr>
        <w:t>1, 2]</w:t>
      </w:r>
      <w:r w:rsidR="0026459E" w:rsidRPr="00D34211">
        <w:rPr>
          <w:rFonts w:cs="Times New Roman"/>
        </w:rPr>
        <w:fldChar w:fldCharType="end"/>
      </w:r>
      <w:r w:rsidR="0026459E" w:rsidRPr="00D34211">
        <w:rPr>
          <w:rFonts w:cs="Times New Roman"/>
        </w:rPr>
        <w:t xml:space="preserve">. Concretely, MR uses </w:t>
      </w:r>
      <w:r w:rsidR="0026459E" w:rsidRPr="00BD701C">
        <w:rPr>
          <w:rFonts w:cs="Times New Roman"/>
        </w:rPr>
        <w:t xml:space="preserve">single nucleotide polymorphisms </w:t>
      </w:r>
      <w:r w:rsidR="0026459E">
        <w:rPr>
          <w:rFonts w:cs="Times New Roman"/>
        </w:rPr>
        <w:t>(</w:t>
      </w:r>
      <w:r w:rsidR="0026459E" w:rsidRPr="00D34211">
        <w:rPr>
          <w:rFonts w:cs="Times New Roman"/>
        </w:rPr>
        <w:t>SNPs</w:t>
      </w:r>
      <w:r w:rsidR="0026459E">
        <w:rPr>
          <w:rFonts w:cs="Times New Roman"/>
        </w:rPr>
        <w:t>)</w:t>
      </w:r>
      <w:r w:rsidR="0026459E" w:rsidRPr="00D34211">
        <w:rPr>
          <w:rFonts w:cs="Times New Roman"/>
        </w:rPr>
        <w:t xml:space="preserve"> as exogenous sources</w:t>
      </w:r>
      <w:r w:rsidR="00C61D8E">
        <w:rPr>
          <w:rFonts w:cs="Times New Roman"/>
        </w:rPr>
        <w:t xml:space="preserve"> (or instruments)</w:t>
      </w:r>
      <w:r w:rsidR="0026459E" w:rsidRPr="00D34211">
        <w:rPr>
          <w:rFonts w:cs="Times New Roman"/>
        </w:rPr>
        <w:t xml:space="preserve"> of variation in </w:t>
      </w:r>
      <w:r w:rsidR="00C61D8E">
        <w:rPr>
          <w:rFonts w:cs="Times New Roman"/>
        </w:rPr>
        <w:t>the modifiable exposure variable</w:t>
      </w:r>
      <w:r w:rsidR="0026459E" w:rsidRPr="00D34211">
        <w:rPr>
          <w:rFonts w:cs="Times New Roman"/>
        </w:rPr>
        <w:t>. Nucleotides are components of the genome, which</w:t>
      </w:r>
      <w:r w:rsidR="00254D43">
        <w:rPr>
          <w:rFonts w:cs="Times New Roman"/>
        </w:rPr>
        <w:t>,</w:t>
      </w:r>
      <w:r w:rsidR="0026459E" w:rsidRPr="00D34211">
        <w:rPr>
          <w:rFonts w:cs="Times New Roman"/>
        </w:rPr>
        <w:t xml:space="preserve"> as a sequence</w:t>
      </w:r>
      <w:r w:rsidR="00254D43">
        <w:rPr>
          <w:rFonts w:cs="Times New Roman"/>
        </w:rPr>
        <w:t>,</w:t>
      </w:r>
      <w:r w:rsidR="0026459E" w:rsidRPr="00D34211">
        <w:rPr>
          <w:rFonts w:cs="Times New Roman"/>
        </w:rPr>
        <w:t xml:space="preserve"> build the deoxyribonucleic acid (DNA) including the information for the development and functions of organisms. SNPs are common variations of the nucleotide’s base</w:t>
      </w:r>
      <w:r w:rsidR="00C61D8E">
        <w:rPr>
          <w:rFonts w:cs="Times New Roman"/>
        </w:rPr>
        <w:t xml:space="preserve"> t</w:t>
      </w:r>
      <w:r w:rsidR="0026459E" w:rsidRPr="00D34211">
        <w:rPr>
          <w:rFonts w:cs="Times New Roman"/>
        </w:rPr>
        <w:t>hat occur in at least 1% of a population</w:t>
      </w:r>
      <w:r w:rsidR="00C61D8E" w:rsidRPr="00D34211">
        <w:rPr>
          <w:rFonts w:cs="Times New Roman"/>
        </w:rPr>
        <w:fldChar w:fldCharType="begin"/>
      </w:r>
      <w:r w:rsidR="00FE4BAC">
        <w:rPr>
          <w:rFonts w:cs="Times New Roman"/>
        </w:rPr>
        <w:instrText xml:space="preserve"> ADDIN ZOTERO_ITEM CSL_CITATION {"citationID":"a43miXcm","properties":{"formattedCitation":"[3]","plainCitation":"[3]","dontUpdate":true,"noteIndex":0},"citationItems":[{"id":7221,"uris":["http://zotero.org/groups/5138483/items/PALQC22J"],"itemData":{"id":7221,"type":"article-journal","container-title":"Journal of Health Economics","DOI":"10.1016/j.jhealeco.2015.10.007","ISSN":"01676296","journalAbbreviation":"Journal of Health Economics","language":"en","page":"131-148","source":"DOI.org (Crossref)","title":"Genetic markers as instrumental variables","volume":"45","author":[{"family":"Hinke","given":"Stephanie","non-dropping-particle":"von"},{"family":"Davey Smith","given":"George"},{"family":"Lawlor","given":"Debbie A."},{"family":"Propper","given":"Carol"},{"family":"Windmeijer","given":"Frank"}],"issued":{"date-parts":[["2016",1]]}}}],"schema":"https://github.com/citation-style-language/schema/raw/master/csl-citation.json"} </w:instrText>
      </w:r>
      <w:r w:rsidR="00C61D8E" w:rsidRPr="00D34211">
        <w:rPr>
          <w:rFonts w:cs="Times New Roman"/>
        </w:rPr>
        <w:fldChar w:fldCharType="separate"/>
      </w:r>
      <w:r w:rsidR="00846F5C">
        <w:rPr>
          <w:rFonts w:cs="Times New Roman"/>
        </w:rPr>
        <w:t xml:space="preserve"> [</w:t>
      </w:r>
      <w:r w:rsidR="00846F5C" w:rsidRPr="00846F5C">
        <w:rPr>
          <w:rFonts w:cs="Times New Roman"/>
        </w:rPr>
        <w:t>3]</w:t>
      </w:r>
      <w:r w:rsidR="00C61D8E" w:rsidRPr="00D34211">
        <w:rPr>
          <w:rFonts w:cs="Times New Roman"/>
        </w:rPr>
        <w:fldChar w:fldCharType="end"/>
      </w:r>
      <w:r w:rsidR="0026459E" w:rsidRPr="00D34211">
        <w:rPr>
          <w:rFonts w:cs="Times New Roman"/>
        </w:rPr>
        <w:t xml:space="preserve">. These variants can cause differences in physiological processes and phenotypes or reflect predispositions for certain diseases, which are investigated in </w:t>
      </w:r>
      <w:r w:rsidR="00E52B8C">
        <w:rPr>
          <w:rFonts w:cs="Times New Roman"/>
        </w:rPr>
        <w:t>g</w:t>
      </w:r>
      <w:r w:rsidR="0026459E" w:rsidRPr="00D34211">
        <w:rPr>
          <w:rFonts w:cs="Times New Roman"/>
        </w:rPr>
        <w:t>enome</w:t>
      </w:r>
      <w:r w:rsidR="007A709F">
        <w:rPr>
          <w:rFonts w:cs="Times New Roman"/>
        </w:rPr>
        <w:t>-w</w:t>
      </w:r>
      <w:r w:rsidR="0026459E" w:rsidRPr="00D34211">
        <w:rPr>
          <w:rFonts w:cs="Times New Roman"/>
        </w:rPr>
        <w:t xml:space="preserve">ide </w:t>
      </w:r>
      <w:r w:rsidR="007A709F">
        <w:rPr>
          <w:rFonts w:cs="Times New Roman"/>
        </w:rPr>
        <w:t>association s</w:t>
      </w:r>
      <w:r w:rsidR="0026459E" w:rsidRPr="00D34211">
        <w:rPr>
          <w:rFonts w:cs="Times New Roman"/>
        </w:rPr>
        <w:t>tudies (GWAS</w:t>
      </w:r>
      <w:r w:rsidR="007A709F">
        <w:rPr>
          <w:rFonts w:cs="Times New Roman"/>
        </w:rPr>
        <w:t>s</w:t>
      </w:r>
      <w:r w:rsidR="0026459E" w:rsidRPr="00D34211">
        <w:rPr>
          <w:rFonts w:cs="Times New Roman"/>
        </w:rPr>
        <w:t xml:space="preserve">). According to Mendel’s laws of inheritance, SNPs are randomly inherited at conception and are transmitted independently of </w:t>
      </w:r>
      <w:r w:rsidR="00C61D8E">
        <w:rPr>
          <w:rFonts w:cs="Times New Roman"/>
        </w:rPr>
        <w:t>individual</w:t>
      </w:r>
      <w:r w:rsidR="0014019A">
        <w:rPr>
          <w:rFonts w:cs="Times New Roman"/>
        </w:rPr>
        <w:t>-level</w:t>
      </w:r>
      <w:r w:rsidR="00C61D8E">
        <w:rPr>
          <w:rFonts w:cs="Times New Roman"/>
        </w:rPr>
        <w:t xml:space="preserve"> and environment</w:t>
      </w:r>
      <w:r w:rsidR="0014019A">
        <w:rPr>
          <w:rFonts w:cs="Times New Roman"/>
        </w:rPr>
        <w:t xml:space="preserve">al </w:t>
      </w:r>
      <w:r w:rsidR="0026459E" w:rsidRPr="00D34211">
        <w:rPr>
          <w:rFonts w:cs="Times New Roman"/>
        </w:rPr>
        <w:t>factors</w:t>
      </w:r>
      <w:r w:rsidR="00C61D8E">
        <w:rPr>
          <w:rFonts w:cs="Times New Roman"/>
        </w:rPr>
        <w:t xml:space="preserve"> that may otherwise confound the outcome of interest.</w:t>
      </w:r>
      <w:r w:rsidR="0026459E" w:rsidRPr="00D34211">
        <w:rPr>
          <w:rFonts w:cs="Times New Roman"/>
        </w:rPr>
        <w:fldChar w:fldCharType="begin"/>
      </w:r>
      <w:r w:rsidR="00FE4BAC">
        <w:rPr>
          <w:rFonts w:cs="Times New Roman"/>
        </w:rPr>
        <w:instrText xml:space="preserve"> ADDIN ZOTERO_ITEM CSL_CITATION {"citationID":"MmGztdIS","properties":{"formattedCitation":"[4]","plainCitation":"[4]","dontUpdate":true,"noteIndex":0},"citationItems":[{"id":7214,"uris":["http://zotero.org/groups/5138483/items/Y2LFQE9Y"],"itemData":{"id":7214,"type":"article-journal","abstract":"Mendelian randomization (MR) is a term that applies to the use of genetic variation to address causal questions about how modifiable exposures influence different outcomes. The principles of MR are based on Mendel’s laws of inheritance and instrumental variable estimation methods, which enable the inference of causal effects in the presence of unobserved confounding. In this Primer, we outline the principles of MR, the instrumental variable conditions underlying MR estimation and some of the methods used for estimation. We go on to discuss how the assumptions underlying an MR study can be assessed and describe methods of estimation that are robust to certain violations of these assumptions. We give examples of a range of studies in which MR has been applied, the limitations of current methods of analysis and the outlook for MR in the future. The differences between the assumptions required for MR analysis and other forms of epidemiological studies means that MR can be used as part of a triangulation across multiple sources of evidence for causal inference.","container-title":"Nature Reviews Methods Primers","DOI":"10.1038/s43586-021-00092-5","ISSN":"2662-8449","issue":"1","journalAbbreviation":"Nat Rev Methods Primers","language":"en","license":"2022 Springer Nature Limited","note":"number: 1","page":"1-21","publisher":"Nature Publishing Group","source":"www.nature.com","title":"Mendelian randomization","volume":"2","author":[{"family":"Sanderson","given":"Eleanor"},{"family":"Glymour","given":"M. Maria"},{"family":"Holmes","given":"Michael V."},{"family":"Kang","given":"Hyunseung"},{"family":"Morrison","given":"Jean"},{"family":"Munafò","given":"Marcus R."},{"family":"Palmer","given":"Tom"},{"family":"Schooling","given":"C. Mary"},{"family":"Wallace","given":"Chris"},{"family":"Zhao","given":"Qingyuan"},{"family":"Davey Smith","given":"George"}],"issued":{"date-parts":[["2022",2,10]]}}}],"schema":"https://github.com/citation-style-language/schema/raw/master/csl-citation.json"} </w:instrText>
      </w:r>
      <w:r w:rsidR="0026459E" w:rsidRPr="00D34211">
        <w:rPr>
          <w:rFonts w:cs="Times New Roman"/>
        </w:rPr>
        <w:fldChar w:fldCharType="separate"/>
      </w:r>
      <w:r w:rsidR="00846F5C">
        <w:rPr>
          <w:rFonts w:cs="Times New Roman"/>
        </w:rPr>
        <w:t xml:space="preserve"> [</w:t>
      </w:r>
      <w:r w:rsidR="00846F5C" w:rsidRPr="00846F5C">
        <w:rPr>
          <w:rFonts w:cs="Times New Roman"/>
        </w:rPr>
        <w:t>4]</w:t>
      </w:r>
      <w:r w:rsidR="0026459E" w:rsidRPr="00D34211">
        <w:rPr>
          <w:rFonts w:cs="Times New Roman"/>
        </w:rPr>
        <w:fldChar w:fldCharType="end"/>
      </w:r>
      <w:r w:rsidR="0026459E" w:rsidRPr="00D34211">
        <w:rPr>
          <w:rFonts w:cs="Times New Roman"/>
        </w:rPr>
        <w:t xml:space="preserve"> These two conditions lay the theoretical ground</w:t>
      </w:r>
      <w:r w:rsidR="00A06C91">
        <w:rPr>
          <w:rFonts w:cs="Times New Roman"/>
        </w:rPr>
        <w:t>work</w:t>
      </w:r>
      <w:r w:rsidR="0026459E" w:rsidRPr="00D34211">
        <w:rPr>
          <w:rFonts w:cs="Times New Roman"/>
        </w:rPr>
        <w:t xml:space="preserve"> for their use as instruments in </w:t>
      </w:r>
      <w:r w:rsidR="000D6827">
        <w:rPr>
          <w:rFonts w:cs="Times New Roman"/>
        </w:rPr>
        <w:t xml:space="preserve">MR </w:t>
      </w:r>
      <w:r w:rsidR="0026459E" w:rsidRPr="00D34211">
        <w:rPr>
          <w:rFonts w:cs="Times New Roman"/>
        </w:rPr>
        <w:t>approaches.</w:t>
      </w:r>
    </w:p>
    <w:p w14:paraId="242BC477" w14:textId="1FD4054B" w:rsidR="009570F4" w:rsidRPr="00D34211" w:rsidRDefault="009570F4" w:rsidP="00A4255D">
      <w:pPr>
        <w:pStyle w:val="Heading2"/>
        <w:spacing w:line="360" w:lineRule="auto"/>
      </w:pPr>
      <w:r w:rsidRPr="00D34211">
        <w:t>The three core assumptions and potential violations</w:t>
      </w:r>
    </w:p>
    <w:p w14:paraId="45BA4554" w14:textId="0329609B" w:rsidR="00174960" w:rsidRDefault="00174960" w:rsidP="00A4255D">
      <w:pPr>
        <w:spacing w:line="360" w:lineRule="auto"/>
        <w:contextualSpacing/>
        <w:jc w:val="both"/>
        <w:rPr>
          <w:rFonts w:cs="Times New Roman"/>
        </w:rPr>
      </w:pPr>
      <w:r w:rsidRPr="003F3A3B">
        <w:rPr>
          <w:rFonts w:cs="Times New Roman"/>
          <w:noProof/>
        </w:rPr>
        <mc:AlternateContent>
          <mc:Choice Requires="wps">
            <w:drawing>
              <wp:anchor distT="45720" distB="45720" distL="114300" distR="114300" simplePos="0" relativeHeight="251672576" behindDoc="0" locked="0" layoutInCell="1" allowOverlap="1" wp14:anchorId="5B12D418" wp14:editId="191DBBAF">
                <wp:simplePos x="0" y="0"/>
                <wp:positionH relativeFrom="margin">
                  <wp:posOffset>-3175</wp:posOffset>
                </wp:positionH>
                <wp:positionV relativeFrom="paragraph">
                  <wp:posOffset>878840</wp:posOffset>
                </wp:positionV>
                <wp:extent cx="5734050" cy="3277870"/>
                <wp:effectExtent l="0" t="0" r="0" b="0"/>
                <wp:wrapSquare wrapText="bothSides"/>
                <wp:docPr id="17610400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4050" cy="3277870"/>
                        </a:xfrm>
                        <a:prstGeom prst="rect">
                          <a:avLst/>
                        </a:prstGeom>
                        <a:solidFill>
                          <a:srgbClr val="FFFFFF"/>
                        </a:solidFill>
                        <a:ln w="9525">
                          <a:noFill/>
                          <a:miter lim="800000"/>
                          <a:headEnd/>
                          <a:tailEnd/>
                        </a:ln>
                      </wps:spPr>
                      <wps:txbx>
                        <w:txbxContent>
                          <w:p w14:paraId="16027691" w14:textId="1BB0D8BA" w:rsidR="00174960" w:rsidRPr="00491B29" w:rsidRDefault="00174960" w:rsidP="00174960">
                            <w:pPr>
                              <w:rPr>
                                <w:rFonts w:cs="Times New Roman"/>
                                <w:b/>
                                <w:bCs/>
                              </w:rPr>
                            </w:pPr>
                            <w:r w:rsidRPr="007D0C6A">
                              <w:rPr>
                                <w:rFonts w:cs="Times New Roman"/>
                                <w:b/>
                                <w:bCs/>
                              </w:rPr>
                              <w:t xml:space="preserve">Figure S1 </w:t>
                            </w:r>
                            <w:r w:rsidR="00336348" w:rsidRPr="007D0C6A">
                              <w:rPr>
                                <w:rFonts w:cs="Times New Roman"/>
                              </w:rPr>
                              <w:t>G</w:t>
                            </w:r>
                            <w:r w:rsidRPr="007D0C6A">
                              <w:rPr>
                                <w:rFonts w:cs="Times New Roman"/>
                              </w:rPr>
                              <w:t>raphical</w:t>
                            </w:r>
                            <w:r w:rsidRPr="004031F7">
                              <w:rPr>
                                <w:rFonts w:cs="Times New Roman"/>
                              </w:rPr>
                              <w:t xml:space="preserve"> depiction of the three core Mendelian randomization assumptions</w:t>
                            </w:r>
                          </w:p>
                          <w:p w14:paraId="778B645A" w14:textId="77777777" w:rsidR="00174960" w:rsidRPr="00491B29" w:rsidRDefault="00174960" w:rsidP="00174960">
                            <w:pPr>
                              <w:jc w:val="center"/>
                              <w:rPr>
                                <w:rFonts w:cs="Times New Roman"/>
                                <w:b/>
                                <w:bCs/>
                              </w:rPr>
                            </w:pPr>
                            <w:r w:rsidRPr="00491B29">
                              <w:rPr>
                                <w:b/>
                                <w:bCs/>
                                <w:noProof/>
                              </w:rPr>
                              <w:drawing>
                                <wp:inline distT="0" distB="0" distL="0" distR="0" wp14:anchorId="405CBD41" wp14:editId="40D541BA">
                                  <wp:extent cx="3657600" cy="2362200"/>
                                  <wp:effectExtent l="0" t="0" r="0" b="0"/>
                                  <wp:docPr id="315340266" name="Grafik 1" descr="Ein Bild, das Text, Reihe,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127528" name="Grafik 1" descr="Ein Bild, das Text, Reihe, Schrift, Diagramm enthält.&#10;&#10;Automatisch generierte Beschreibung"/>
                                          <pic:cNvPicPr/>
                                        </pic:nvPicPr>
                                        <pic:blipFill>
                                          <a:blip r:embed="rId9"/>
                                          <a:stretch>
                                            <a:fillRect/>
                                          </a:stretch>
                                        </pic:blipFill>
                                        <pic:spPr>
                                          <a:xfrm>
                                            <a:off x="0" y="0"/>
                                            <a:ext cx="3657600" cy="2362200"/>
                                          </a:xfrm>
                                          <a:prstGeom prst="rect">
                                            <a:avLst/>
                                          </a:prstGeom>
                                        </pic:spPr>
                                      </pic:pic>
                                    </a:graphicData>
                                  </a:graphic>
                                </wp:inline>
                              </w:drawing>
                            </w:r>
                          </w:p>
                          <w:p w14:paraId="3995BC11" w14:textId="5C1EEE53" w:rsidR="00174960" w:rsidRPr="00865AD3" w:rsidRDefault="00174960" w:rsidP="00174960">
                            <w:pPr>
                              <w:rPr>
                                <w:rFonts w:cs="Times New Roman"/>
                                <w:b/>
                                <w:bCs/>
                                <w:sz w:val="18"/>
                                <w:szCs w:val="18"/>
                              </w:rPr>
                            </w:pPr>
                            <w:r w:rsidRPr="00B0509A">
                              <w:rPr>
                                <w:rFonts w:cs="Times New Roman"/>
                                <w:sz w:val="18"/>
                                <w:szCs w:val="18"/>
                              </w:rPr>
                              <w:t xml:space="preserve">X: exposure, Y: outcome, Z: instrument, C: confounders, D: additional pathways. </w:t>
                            </w:r>
                            <w:r>
                              <w:rPr>
                                <w:rFonts w:cs="Times New Roman"/>
                                <w:sz w:val="18"/>
                                <w:szCs w:val="18"/>
                              </w:rPr>
                              <w:t xml:space="preserve">Solid lines are associations that are allowed or desired according to MR assumptions. </w:t>
                            </w:r>
                            <w:r w:rsidRPr="00B0509A">
                              <w:rPr>
                                <w:rFonts w:cs="Times New Roman"/>
                                <w:sz w:val="18"/>
                                <w:szCs w:val="18"/>
                              </w:rPr>
                              <w:t>Dotted lines indicate unwanted associations</w:t>
                            </w:r>
                            <w:r>
                              <w:rPr>
                                <w:rFonts w:cs="Times New Roman"/>
                                <w:sz w:val="18"/>
                                <w:szCs w:val="18"/>
                              </w:rPr>
                              <w:t xml:space="preserve"> and suggest violation of the respective assump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B12D418" id="_x0000_t202" coordsize="21600,21600" o:spt="202" path="m,l,21600r21600,l21600,xe">
                <v:stroke joinstyle="miter"/>
                <v:path gradientshapeok="t" o:connecttype="rect"/>
              </v:shapetype>
              <v:shape id="Text Box 2" o:spid="_x0000_s1026" type="#_x0000_t202" style="position:absolute;left:0;text-align:left;margin-left:-.25pt;margin-top:69.2pt;width:451.5pt;height:258.1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" stroked="f">
                <v:textbox>
                  <w:txbxContent>
                    <w:p w14:paraId="16027691" w14:textId="1BB0D8BA" w:rsidR="00174960" w:rsidRPr="00491B29" w:rsidRDefault="00174960" w:rsidP="00174960">
                      <w:pPr>
                        <w:rPr>
                          <w:rFonts w:cs="Times New Roman"/>
                          <w:b/>
                          <w:bCs/>
                        </w:rPr>
                      </w:pPr>
                      <w:r w:rsidRPr="007D0C6A">
                        <w:rPr>
                          <w:rFonts w:cs="Times New Roman"/>
                          <w:b/>
                          <w:bCs/>
                        </w:rPr>
                        <w:t xml:space="preserve">Figure S1 </w:t>
                      </w:r>
                      <w:r w:rsidR="00336348" w:rsidRPr="007D0C6A">
                        <w:rPr>
                          <w:rFonts w:cs="Times New Roman"/>
                        </w:rPr>
                        <w:t>G</w:t>
                      </w:r>
                      <w:r w:rsidRPr="007D0C6A">
                        <w:rPr>
                          <w:rFonts w:cs="Times New Roman"/>
                        </w:rPr>
                        <w:t>raphical</w:t>
                      </w:r>
                      <w:r w:rsidRPr="004031F7">
                        <w:rPr>
                          <w:rFonts w:cs="Times New Roman"/>
                        </w:rPr>
                        <w:t xml:space="preserve"> depiction of the three core Mendelian randomization assumptions</w:t>
                      </w:r>
                    </w:p>
                    <w:p w14:paraId="778B645A" w14:textId="77777777" w:rsidR="00174960" w:rsidRPr="00491B29" w:rsidRDefault="00174960" w:rsidP="00174960">
                      <w:pPr>
                        <w:jc w:val="center"/>
                        <w:rPr>
                          <w:rFonts w:cs="Times New Roman"/>
                          <w:b/>
                          <w:bCs/>
                        </w:rPr>
                      </w:pPr>
                      <w:r w:rsidRPr="00491B29">
                        <w:rPr>
                          <w:b/>
                          <w:bCs/>
                          <w:noProof/>
                        </w:rPr>
                        <w:drawing>
                          <wp:inline distT="0" distB="0" distL="0" distR="0" wp14:anchorId="405CBD41" wp14:editId="40D541BA">
                            <wp:extent cx="3657600" cy="2362200"/>
                            <wp:effectExtent l="0" t="0" r="0" b="0"/>
                            <wp:docPr id="315340266" name="Grafik 1" descr="Ein Bild, das Text, Reihe,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127528" name="Grafik 1" descr="Ein Bild, das Text, Reihe, Schrift, Diagramm enthält.&#10;&#10;Automatisch generierte Beschreibung"/>
                                    <pic:cNvPicPr/>
                                  </pic:nvPicPr>
                                  <pic:blipFill>
                                    <a:blip r:embed="rId9"/>
                                    <a:stretch>
                                      <a:fillRect/>
                                    </a:stretch>
                                  </pic:blipFill>
                                  <pic:spPr>
                                    <a:xfrm>
                                      <a:off x="0" y="0"/>
                                      <a:ext cx="3657600" cy="2362200"/>
                                    </a:xfrm>
                                    <a:prstGeom prst="rect">
                                      <a:avLst/>
                                    </a:prstGeom>
                                  </pic:spPr>
                                </pic:pic>
                              </a:graphicData>
                            </a:graphic>
                          </wp:inline>
                        </w:drawing>
                      </w:r>
                    </w:p>
                    <w:p w14:paraId="3995BC11" w14:textId="5C1EEE53" w:rsidR="00174960" w:rsidRPr="00865AD3" w:rsidRDefault="00174960" w:rsidP="00174960">
                      <w:pPr>
                        <w:rPr>
                          <w:rFonts w:cs="Times New Roman"/>
                          <w:b/>
                          <w:bCs/>
                          <w:sz w:val="18"/>
                          <w:szCs w:val="18"/>
                        </w:rPr>
                      </w:pPr>
                      <w:r w:rsidRPr="00B0509A">
                        <w:rPr>
                          <w:rFonts w:cs="Times New Roman"/>
                          <w:sz w:val="18"/>
                          <w:szCs w:val="18"/>
                        </w:rPr>
                        <w:t xml:space="preserve">X: exposure, Y: outcome, Z: instrument, C: confounders, D: additional pathways. </w:t>
                      </w:r>
                      <w:r>
                        <w:rPr>
                          <w:rFonts w:cs="Times New Roman"/>
                          <w:sz w:val="18"/>
                          <w:szCs w:val="18"/>
                        </w:rPr>
                        <w:t xml:space="preserve">Solid lines are associations that are allowed or desired according to MR assumptions. </w:t>
                      </w:r>
                      <w:r w:rsidRPr="00B0509A">
                        <w:rPr>
                          <w:rFonts w:cs="Times New Roman"/>
                          <w:sz w:val="18"/>
                          <w:szCs w:val="18"/>
                        </w:rPr>
                        <w:t>Dotted lines indicate unwanted associations</w:t>
                      </w:r>
                      <w:r>
                        <w:rPr>
                          <w:rFonts w:cs="Times New Roman"/>
                          <w:sz w:val="18"/>
                          <w:szCs w:val="18"/>
                        </w:rPr>
                        <w:t xml:space="preserve"> and suggest violation of the respective assumptions</w:t>
                      </w:r>
                    </w:p>
                  </w:txbxContent>
                </v:textbox>
                <w10:wrap type="square" anchorx="margin"/>
              </v:shape>
            </w:pict>
          </mc:Fallback>
        </mc:AlternateContent>
      </w:r>
      <w:r w:rsidR="009570F4" w:rsidRPr="00D34211">
        <w:rPr>
          <w:rFonts w:cs="Times New Roman"/>
        </w:rPr>
        <w:t xml:space="preserve">Since </w:t>
      </w:r>
      <w:r w:rsidR="000D6827">
        <w:rPr>
          <w:rFonts w:cs="Times New Roman"/>
        </w:rPr>
        <w:t xml:space="preserve">MR </w:t>
      </w:r>
      <w:r w:rsidR="009570F4" w:rsidRPr="00D34211">
        <w:rPr>
          <w:rFonts w:cs="Times New Roman"/>
        </w:rPr>
        <w:t xml:space="preserve">is based on IV principles, several assumptions must be valid to allow for causal interpretations of the estimated results. In the following, we </w:t>
      </w:r>
      <w:r w:rsidR="00C3262D">
        <w:rPr>
          <w:rFonts w:cs="Times New Roman"/>
        </w:rPr>
        <w:t>describe</w:t>
      </w:r>
      <w:r w:rsidR="009570F4" w:rsidRPr="00D34211">
        <w:rPr>
          <w:rFonts w:cs="Times New Roman"/>
        </w:rPr>
        <w:t xml:space="preserve"> the three “core” IV assumptions</w:t>
      </w:r>
      <w:r w:rsidR="001E1551">
        <w:rPr>
          <w:rFonts w:cs="Times New Roman"/>
        </w:rPr>
        <w:t xml:space="preserve"> in line with </w:t>
      </w:r>
      <w:r w:rsidR="009570F4" w:rsidRPr="00D34211">
        <w:rPr>
          <w:rFonts w:cs="Times New Roman"/>
        </w:rPr>
        <w:t>the framework from</w:t>
      </w:r>
      <w:r w:rsidR="009570F4" w:rsidRPr="00D34211">
        <w:rPr>
          <w:rFonts w:cs="Times New Roman"/>
        </w:rPr>
        <w:fldChar w:fldCharType="begin"/>
      </w:r>
      <w:r w:rsidR="00FE4BAC">
        <w:rPr>
          <w:rFonts w:cs="Times New Roman"/>
        </w:rPr>
        <w:instrText xml:space="preserve"> ADDIN ZOTERO_ITEM CSL_CITATION {"citationID":"970UcBsK","properties":{"formattedCitation":"[5]","plainCitation":"[5]","dontUpdate":true,"noteIndex":0},"citationItems":[{"id":7211,"uris":["http://zotero.org/groups/5138483/items/BPJTV2MM"],"itemData":{"id":7211,"type":"article-journal","abstract":"We outline a framework for causal inference in settings where assignment to a binary treatment is ignorable, but compliance with the assignment is not perfect so that the receipt of treatment is no...","archive_location":"world","container-title":"Journal of the American Statistical Association","language":"en","license":"Copyright Taylor and Francis Group, LLC","publisher":"Taylor &amp; Francis Group","source":"www.tandfonline.com","title":"Identification of Causal Effects Using Instrumental Variables","URL":"https://www.tandfonline.com/doi/abs/10.1080/01621459.1996.10476902","author":[{"family":"Angrist","given":"Joshua D."},{"family":"Imbens","given":"Guido W."},{"family":"Rubin","given":"Donald B."}],"accessed":{"date-parts":[["2023",8,21]]},"issued":{"date-parts":[["2012",2,27]]}}}],"schema":"https://github.com/citation-style-language/schema/raw/master/csl-citation.json"} </w:instrText>
      </w:r>
      <w:r w:rsidR="009570F4" w:rsidRPr="00D34211">
        <w:rPr>
          <w:rFonts w:cs="Times New Roman"/>
        </w:rPr>
        <w:fldChar w:fldCharType="separate"/>
      </w:r>
      <w:r w:rsidR="00846F5C">
        <w:rPr>
          <w:rFonts w:cs="Times New Roman"/>
        </w:rPr>
        <w:t xml:space="preserve"> [</w:t>
      </w:r>
      <w:r w:rsidR="00846F5C" w:rsidRPr="00846F5C">
        <w:rPr>
          <w:rFonts w:cs="Times New Roman"/>
        </w:rPr>
        <w:t>5]</w:t>
      </w:r>
      <w:r w:rsidR="009570F4" w:rsidRPr="00D34211">
        <w:rPr>
          <w:rFonts w:cs="Times New Roman"/>
        </w:rPr>
        <w:fldChar w:fldCharType="end"/>
      </w:r>
      <w:r w:rsidR="00C3262D">
        <w:rPr>
          <w:rFonts w:cs="Times New Roman"/>
        </w:rPr>
        <w:t xml:space="preserve"> and illustrate these </w:t>
      </w:r>
      <w:r w:rsidR="00C3262D" w:rsidRPr="004031F7">
        <w:rPr>
          <w:rFonts w:cs="Times New Roman"/>
        </w:rPr>
        <w:t>in Figure S1</w:t>
      </w:r>
      <w:r w:rsidR="009570F4" w:rsidRPr="004031F7">
        <w:rPr>
          <w:rFonts w:cs="Times New Roman"/>
        </w:rPr>
        <w:t>.</w:t>
      </w:r>
    </w:p>
    <w:p w14:paraId="2285BEB2" w14:textId="77777777" w:rsidR="00174960" w:rsidRPr="007B2A2A" w:rsidRDefault="00174960" w:rsidP="00A4255D">
      <w:pPr>
        <w:spacing w:line="360" w:lineRule="auto"/>
        <w:jc w:val="both"/>
        <w:rPr>
          <w:rFonts w:cs="Times New Roman"/>
        </w:rPr>
      </w:pPr>
      <w:r>
        <w:rPr>
          <w:rFonts w:cs="Times New Roman"/>
          <w:i/>
          <w:iCs/>
        </w:rPr>
        <w:br w:type="page"/>
      </w:r>
    </w:p>
    <w:p w14:paraId="6F665E96" w14:textId="15EBC988" w:rsidR="009570F4" w:rsidRPr="004031F7" w:rsidRDefault="009570F4" w:rsidP="00A4255D">
      <w:pPr>
        <w:spacing w:line="360" w:lineRule="auto"/>
        <w:contextualSpacing/>
        <w:jc w:val="both"/>
        <w:rPr>
          <w:rFonts w:cs="Times New Roman"/>
          <w:i/>
          <w:iCs/>
        </w:rPr>
      </w:pPr>
      <w:r w:rsidRPr="004031F7">
        <w:rPr>
          <w:rFonts w:cs="Times New Roman"/>
          <w:i/>
          <w:iCs/>
        </w:rPr>
        <w:lastRenderedPageBreak/>
        <w:t>Assumption 1: relevance assumption</w:t>
      </w:r>
    </w:p>
    <w:p w14:paraId="45479EF9" w14:textId="541D742C" w:rsidR="009570F4" w:rsidRPr="004031F7" w:rsidRDefault="009570F4" w:rsidP="00A4255D">
      <w:pPr>
        <w:spacing w:line="360" w:lineRule="auto"/>
        <w:contextualSpacing/>
        <w:jc w:val="both"/>
        <w:rPr>
          <w:rFonts w:cs="Times New Roman"/>
        </w:rPr>
      </w:pPr>
      <w:r w:rsidRPr="004031F7">
        <w:rPr>
          <w:rFonts w:cs="Times New Roman"/>
        </w:rPr>
        <w:t>According to the relevance assumption, the genetic instrument(s) should have a non-zero average causal effect on the exposure</w:t>
      </w:r>
      <w:r w:rsidR="009B38AC">
        <w:rPr>
          <w:rFonts w:cs="Times New Roman"/>
        </w:rPr>
        <w:t>.</w:t>
      </w:r>
      <w:r w:rsidRPr="004031F7">
        <w:rPr>
          <w:rFonts w:cs="Times New Roman"/>
        </w:rPr>
        <w:fldChar w:fldCharType="begin"/>
      </w:r>
      <w:r w:rsidR="00FE4BAC">
        <w:rPr>
          <w:rFonts w:cs="Times New Roman"/>
        </w:rPr>
        <w:instrText xml:space="preserve"> ADDIN ZOTERO_ITEM CSL_CITATION {"citationID":"XKhkqMBz","properties":{"formattedCitation":"[5]","plainCitation":"[5]","dontUpdate":true,"noteIndex":0},"citationItems":[{"id":7211,"uris":["http://zotero.org/groups/5138483/items/BPJTV2MM"],"itemData":{"id":7211,"type":"article-journal","abstract":"We outline a framework for causal inference in settings where assignment to a binary treatment is ignorable, but compliance with the assignment is not perfect so that the receipt of treatment is no...","archive_location":"world","container-title":"Journal of the American Statistical Association","language":"en","license":"Copyright Taylor and Francis Group, LLC","publisher":"Taylor &amp; Francis Group","source":"www.tandfonline.com","title":"Identification of Causal Effects Using Instrumental Variables","URL":"https://www.tandfonline.com/doi/abs/10.1080/01621459.1996.10476902","author":[{"family":"Angrist","given":"Joshua D."},{"family":"Imbens","given":"Guido W."},{"family":"Rubin","given":"Donald B."}],"accessed":{"date-parts":[["2023",8,21]]},"issued":{"date-parts":[["2012",2,27]]}}}],"schema":"https://github.com/citation-style-language/schema/raw/master/csl-citation.json"} </w:instrText>
      </w:r>
      <w:r w:rsidRPr="004031F7">
        <w:rPr>
          <w:rFonts w:cs="Times New Roman"/>
        </w:rPr>
        <w:fldChar w:fldCharType="separate"/>
      </w:r>
      <w:r w:rsidR="00846F5C">
        <w:rPr>
          <w:rFonts w:cs="Times New Roman"/>
        </w:rPr>
        <w:t xml:space="preserve"> [</w:t>
      </w:r>
      <w:r w:rsidR="00846F5C" w:rsidRPr="00846F5C">
        <w:rPr>
          <w:rFonts w:cs="Times New Roman"/>
        </w:rPr>
        <w:t>5]</w:t>
      </w:r>
      <w:r w:rsidRPr="004031F7">
        <w:rPr>
          <w:rFonts w:cs="Times New Roman"/>
        </w:rPr>
        <w:fldChar w:fldCharType="end"/>
      </w:r>
      <w:r w:rsidRPr="004031F7">
        <w:rPr>
          <w:rFonts w:cs="Times New Roman"/>
        </w:rPr>
        <w:t xml:space="preserve"> This assumption </w:t>
      </w:r>
      <w:r w:rsidR="0014019A" w:rsidRPr="004031F7">
        <w:rPr>
          <w:rFonts w:cs="Times New Roman"/>
        </w:rPr>
        <w:t>will</w:t>
      </w:r>
      <w:r w:rsidRPr="004031F7">
        <w:rPr>
          <w:rFonts w:cs="Times New Roman"/>
        </w:rPr>
        <w:t xml:space="preserve"> be violated </w:t>
      </w:r>
      <w:r w:rsidR="0014019A" w:rsidRPr="004031F7">
        <w:rPr>
          <w:rFonts w:cs="Times New Roman"/>
        </w:rPr>
        <w:t xml:space="preserve">if the proposed instruments are in fact not associated with the exposure, which </w:t>
      </w:r>
      <w:r w:rsidR="00131542" w:rsidRPr="004031F7">
        <w:rPr>
          <w:rFonts w:cs="Times New Roman"/>
        </w:rPr>
        <w:t>could lead to an effect overestimation if other IV assumptions (particularly the exclusion restriction) are also violated.</w:t>
      </w:r>
      <w:r w:rsidR="00131542" w:rsidRPr="004031F7">
        <w:rPr>
          <w:rFonts w:cs="Times New Roman"/>
        </w:rPr>
        <w:fldChar w:fldCharType="begin"/>
      </w:r>
      <w:r w:rsidR="00FE4BAC">
        <w:rPr>
          <w:rFonts w:cs="Times New Roman"/>
        </w:rPr>
        <w:instrText xml:space="preserve"> ADDIN ZOTERO_ITEM CSL_CITATION {"citationID":"fBisDfsw","properties":{"formattedCitation":"[6]","plainCitation":"[6]","dontUpdate":true,"noteIndex":0},"citationItems":[{"id":"BOcl04HM/tjrna51e","uris":["http://zotero.org/users/10161406/items/8QRRMXWX"],"itemData":{"id":380,"type":"article-journal","abstract":"The use of instrumental variable (IV) methods is attractive because, even in the presence of unmeasured confounding, such methods may consistently estimate the average causal effect of an exposure on an outcome. However, for this consistent estimation to be achieved, several strong conditions must hold. We review the deﬁnition of an instrumental variable, describe the conditions required to obtain consistent estimates of causal effects, and explore their implications in the context of a recent application of the instrumental variables approach. We also present (1) a description of the connection between 4 causal models— counterfactuals, causal directed acyclic graphs, nonparametric structural equation models, and linear structural equation models—that have been used to describe instrumental variables methods; (2) a uniﬁed presentation of IV methods for the average causal effect in the study population through structural mean models; and (3) a discussion and new extensions of instrumental variables methods based on assumptions of monotonicity.","container-title":"Epidemiology","DOI":"10.1097/01.ede.0000222409.00878.37","ISSN":"1044-3983","issue":"4","language":"en","page":"360-372","source":"DOI.org (Crossref)","title":"Instruments for Causal Inference: An Epidemiologist's Dream?","title-short":"Instruments for Causal Inference","volume":"17","author":[{"family":"Hernán","given":"Miguel A."},{"family":"Robins","given":"James M."}],"issued":{"date-parts":[["2006",7]]}}}],"schema":"https://github.com/citation-style-language/schema/raw/master/csl-citation.json"} </w:instrText>
      </w:r>
      <w:r w:rsidR="00131542" w:rsidRPr="004031F7">
        <w:rPr>
          <w:rFonts w:cs="Times New Roman"/>
        </w:rPr>
        <w:fldChar w:fldCharType="separate"/>
      </w:r>
      <w:r w:rsidR="00846F5C">
        <w:rPr>
          <w:rFonts w:cs="Times New Roman"/>
        </w:rPr>
        <w:t xml:space="preserve"> [</w:t>
      </w:r>
      <w:r w:rsidR="00846F5C" w:rsidRPr="00846F5C">
        <w:rPr>
          <w:rFonts w:cs="Times New Roman"/>
        </w:rPr>
        <w:t>6]</w:t>
      </w:r>
      <w:r w:rsidR="00131542" w:rsidRPr="004031F7">
        <w:rPr>
          <w:rFonts w:cs="Times New Roman"/>
        </w:rPr>
        <w:fldChar w:fldCharType="end"/>
      </w:r>
      <w:r w:rsidR="00131542" w:rsidRPr="004031F7">
        <w:rPr>
          <w:rFonts w:cs="Times New Roman"/>
        </w:rPr>
        <w:t xml:space="preserve"> </w:t>
      </w:r>
      <w:r w:rsidR="0014019A" w:rsidRPr="004031F7">
        <w:rPr>
          <w:rFonts w:cs="Times New Roman"/>
        </w:rPr>
        <w:t>I</w:t>
      </w:r>
      <w:r w:rsidRPr="004031F7">
        <w:rPr>
          <w:rFonts w:cs="Times New Roman"/>
        </w:rPr>
        <w:t>f the instrument is significantly but only weakly related with the exposure</w:t>
      </w:r>
      <w:r w:rsidR="0014019A" w:rsidRPr="004031F7">
        <w:rPr>
          <w:rFonts w:cs="Times New Roman"/>
        </w:rPr>
        <w:t xml:space="preserve">, </w:t>
      </w:r>
      <w:r w:rsidRPr="004031F7">
        <w:rPr>
          <w:rFonts w:cs="Times New Roman"/>
        </w:rPr>
        <w:t>weak instrument bias</w:t>
      </w:r>
      <w:r w:rsidR="0014019A" w:rsidRPr="004031F7">
        <w:rPr>
          <w:rFonts w:cs="Times New Roman"/>
        </w:rPr>
        <w:t xml:space="preserve"> will be induced</w:t>
      </w:r>
      <w:r w:rsidRPr="004031F7">
        <w:rPr>
          <w:rFonts w:cs="Times New Roman"/>
        </w:rPr>
        <w:t>: this can increase the type 1 error rate and decrease statistical power</w:t>
      </w:r>
      <w:r w:rsidR="00607B6D">
        <w:rPr>
          <w:rFonts w:cs="Times New Roman"/>
        </w:rPr>
        <w:t>.</w:t>
      </w:r>
      <w:r w:rsidRPr="004031F7">
        <w:rPr>
          <w:rFonts w:cs="Times New Roman"/>
        </w:rPr>
        <w:fldChar w:fldCharType="begin"/>
      </w:r>
      <w:r w:rsidR="00FE4BAC">
        <w:rPr>
          <w:rFonts w:cs="Times New Roman"/>
        </w:rPr>
        <w:instrText xml:space="preserve"> ADDIN ZOTERO_ITEM CSL_CITATION {"citationID":"hmY7dW03","properties":{"formattedCitation":"[2]","plainCitation":"[2]","dontUpdate":true,"noteIndex":0},"citationItems":[{"id":7218,"uris":["http://zotero.org/groups/5138483/items/SP3EY76H"],"itemData":{"id":7218,"type":"article-journal","abstract":"Instrumental variable analysis is an approach for obtaining causal inferences on the effect of an exposure (risk factor) on an outcome from observational data. It has gained in popularity over the past decade with the use of genetic variants as instrumental variables, known as Mendelian randomization. An instrumental variable is associated with the exposure, but not associated with any confounder of the exposure–outcome association, nor is there any causal pathway from the instrumental variable to the outcome other than via the exposure. Under the assumption that a single instrumental variable or a set of instrumental variables for the exposure is available, the causal effect of the exposure on the outcome can be estimated. There are several methods available for instrumental variable estimation; we consider the ratio method, two-stage methods, likelihood-based methods, and semi-parametric methods. Techniques for obtaining statistical inferences and confidence intervals are presented. The statistical properties of estimates from these methods are compared, and practical advice is given about choosing a suitable analysis method. In particular, bias and coverage properties of estimators are considered, especially with weak instruments. Settings particularly relevant to Mendelian randomization are prioritized in the paper, notably the scenario of a continuous exposure and a continuous or binary outcome.","container-title":"Statistical Methods in Medical Research","DOI":"10.1177/0962280215597579","ISSN":"0962-2802","issue":"5","journalAbbreviation":"Stat Methods Med Res","page":"2333-2355","PMID":"26282889","PMCID":"PMC5642006","source":"PubMed Central","title":"A review of instrumental variable estimators for Mendelian randomization","volume":"26","author":[{"family":"Burgess","given":"Stephen"},{"family":"Small","given":"Dylan S"},{"family":"Thompson","given":"Simon G"}],"issued":{"date-parts":[["2017",10]]}}}],"schema":"https://github.com/citation-style-language/schema/raw/master/csl-citation.json"} </w:instrText>
      </w:r>
      <w:r w:rsidRPr="004031F7">
        <w:rPr>
          <w:rFonts w:cs="Times New Roman"/>
        </w:rPr>
        <w:fldChar w:fldCharType="separate"/>
      </w:r>
      <w:r w:rsidR="00846F5C">
        <w:rPr>
          <w:rFonts w:cs="Times New Roman"/>
        </w:rPr>
        <w:t xml:space="preserve"> [</w:t>
      </w:r>
      <w:r w:rsidR="00846F5C" w:rsidRPr="00846F5C">
        <w:rPr>
          <w:rFonts w:cs="Times New Roman"/>
        </w:rPr>
        <w:t>2]</w:t>
      </w:r>
      <w:r w:rsidRPr="004031F7">
        <w:rPr>
          <w:rFonts w:cs="Times New Roman"/>
        </w:rPr>
        <w:fldChar w:fldCharType="end"/>
      </w:r>
      <w:r w:rsidRPr="004031F7">
        <w:rPr>
          <w:rFonts w:cs="Times New Roman"/>
        </w:rPr>
        <w:t xml:space="preserve"> As a result, the MR estimates will be biased towards </w:t>
      </w:r>
      <w:r w:rsidR="00875377" w:rsidRPr="004031F7">
        <w:rPr>
          <w:rFonts w:cs="Times New Roman"/>
        </w:rPr>
        <w:t xml:space="preserve">the </w:t>
      </w:r>
      <w:r w:rsidRPr="004031F7">
        <w:rPr>
          <w:rFonts w:cs="Times New Roman"/>
        </w:rPr>
        <w:t xml:space="preserve">observational estimates in </w:t>
      </w:r>
      <w:r w:rsidR="007211A1" w:rsidRPr="004031F7">
        <w:rPr>
          <w:rFonts w:cs="Times New Roman"/>
        </w:rPr>
        <w:t>one-sample MR (</w:t>
      </w:r>
      <w:r w:rsidRPr="004031F7">
        <w:rPr>
          <w:rFonts w:cs="Times New Roman"/>
        </w:rPr>
        <w:t>MR1</w:t>
      </w:r>
      <w:r w:rsidR="007211A1" w:rsidRPr="004031F7">
        <w:rPr>
          <w:rFonts w:cs="Times New Roman"/>
        </w:rPr>
        <w:t>)</w:t>
      </w:r>
      <w:r w:rsidRPr="004031F7">
        <w:rPr>
          <w:rFonts w:cs="Times New Roman"/>
        </w:rPr>
        <w:t xml:space="preserve"> and towards the null in </w:t>
      </w:r>
      <w:r w:rsidR="007211A1" w:rsidRPr="004031F7">
        <w:rPr>
          <w:rFonts w:cs="Times New Roman"/>
        </w:rPr>
        <w:t>two-sample MR (</w:t>
      </w:r>
      <w:r w:rsidRPr="004031F7">
        <w:rPr>
          <w:rFonts w:cs="Times New Roman"/>
        </w:rPr>
        <w:t>MR2</w:t>
      </w:r>
      <w:r w:rsidR="007211A1" w:rsidRPr="004031F7">
        <w:rPr>
          <w:rFonts w:cs="Times New Roman"/>
        </w:rPr>
        <w:t>)</w:t>
      </w:r>
      <w:r w:rsidR="009B38AC">
        <w:rPr>
          <w:rFonts w:cs="Times New Roman"/>
        </w:rPr>
        <w:t>.</w:t>
      </w:r>
      <w:r w:rsidRPr="004031F7">
        <w:rPr>
          <w:rFonts w:cs="Times New Roman"/>
        </w:rPr>
        <w:fldChar w:fldCharType="begin"/>
      </w:r>
      <w:r w:rsidR="00FE4BAC">
        <w:rPr>
          <w:rFonts w:cs="Times New Roman"/>
        </w:rPr>
        <w:instrText xml:space="preserve"> ADDIN ZOTERO_ITEM CSL_CITATION {"citationID":"ftgBr42U","properties":{"formattedCitation":"[7\\uc0\\u8211{}9]","plainCitation":"[7–9]","dontUpdate":true,"noteIndex":0},"citationItems":[{"id":7217,"uris":["http://zotero.org/groups/5138483/items/QRAAF6LT"],"itemData":{"id":7217,"type":"article-journal","abstract":"Background Mendelian randomization is used to test and estimate the magnitude of a causal effect of a phenotype on an outcome by using genetic variants as instrumental variables (IVs). Estimates of association from IV analysis are biased in the direction of the confounded, observational association between phenotype and outcome. The magnitude of the bias depends on the F-statistic for the strength of relationship between IVs and phenotype. We seek to develop guidelines for the design and analysis of Mendelian randomization studies to minimize bias.Methods IV analysis was performed on simulated and real data to investigate the effect on bias of size of study, number and choice of instruments and method of analysis.Results Bias is shown to increase as the expected F-statistic decreases, and can be reduced by using parsimonious models of genetic association (i.e. not over-parameterized) and by adjusting for measured covariates. Using data from a single study, the causal estimate of a unit increase in log-transformed C-reactive protein on fibrinogen (μmol/l) is shown to increase from −0.005 (P = 0.99) to 0.792 (P = 0.00003) due to injudicious choice of instrument. Moreover, when the observed F-statistic is larger than expected in a particular study, the causal estimate is more biased towards the observational association and its standard error is smaller. This correlation between causal estimate and standard error introduces a second source of bias into meta-analysis of Mendelian randomization studies. Bias can be alleviated in meta-analyses by using individual level data and by pooling genetic effects across studies.Conclusions Weak instrument bias is of practical importance for the design and analysis of Mendelian randomization studies. Post hoc choice of instruments, genetic models or data based on measured F-statistics can exacerbate bias. In particular, the commonly cited rule of thumb that F &amp;gt; 10 avoids bias in IV analysis is misleading.","container-title":"International Journal of Epidemiology","DOI":"10.1093/ije/dyr036","ISSN":"0300-5771","issue":"3","journalAbbreviation":"International Journal of Epidemiology","page":"755-764","source":"Silverchair","title":"Avoiding bias from weak instruments in Mendelian randomization studies","volume":"40","author":[{"family":"Burgess","given":"Stephen"},{"family":"Thompson","given":"Simon G"},{"literal":"CRP CHD Genetics Collaboration"}],"issued":{"date-parts":[["2011",6,1]]}}},{"id":7216,"uris":["http://zotero.org/groups/5138483/items/DB4JZYJF"],"itemData":{"id":7216,"type":"article-journal","abstract":"Mendelian randomization (MR) is a framework for assessing causal inference using cross-sectional data in combination with genetic information. This paper summarizes statistical methods commonly applied and strait forward to use for conducting MR analyses including those taking advantage of the rich dataset of SNP-trait associations that were revealed in the last decade through large-scale genome-wide association studies. Using these data, powerful MR studies are possible. However, the causal estimate may be biased in case the assumptions of MR are violated. The source and the type of this bias are described while providing a summary of the mathematical formulas that should help estimating the magnitude and direction of the potential bias depending on the specific research setting. Finally, methods for relaxing the assumptions and for conducting sensitivity analyses are discussed. Future researches in the field of MR include the assessment of non-linear causal effects, and automatic detection of invalid instruments.","container-title":"Frontiers in Cardiovascular Medicine","DOI":"10.3389/fcvm.2018.00051","ISSN":"2297-055X","journalAbbreviation":"Front. Cardiovasc. Med.","language":"English","publisher":"Frontiers","source":"Frontiers","title":"Common Methods for Performing Mendelian Randomization","URL":"https://www.frontiersin.org/articles/10.3389/fcvm.2018.00051","volume":"5","author":[{"family":"Teumer","given":"Alexander"}],"accessed":{"date-parts":[["2023",8,11]]},"issued":{"date-parts":[["2018"]]}}},{"id":7215,"uris":["http://zotero.org/groups/5138483/items/Z4U8P3I4"],"itemData":{"id":7215,"type":"article-journal","container-title":"International Journal of Epidemiology","DOI":"10.1093/ije/dyw127","ISSN":"0300-5771","issue":"3","journalAbbreviation":"Int J Epidemiol","page":"908-915","PMID":"27427429","PMCID":"PMC5005949","source":"PubMed Central","title":"Commentary: Two-sample Mendelian randomization: opportunities and challenges","title-short":"Commentary","volume":"45","author":[{"family":"Lawlor","given":"Debbie A"}],"issued":{"date-parts":[["2016",6]]}}}],"schema":"https://github.com/citation-style-language/schema/raw/master/csl-citation.json"} </w:instrText>
      </w:r>
      <w:r w:rsidRPr="004031F7">
        <w:rPr>
          <w:rFonts w:cs="Times New Roman"/>
        </w:rPr>
        <w:fldChar w:fldCharType="separate"/>
      </w:r>
      <w:r w:rsidR="00846F5C">
        <w:rPr>
          <w:rFonts w:cs="Times New Roman"/>
          <w:kern w:val="0"/>
        </w:rPr>
        <w:t xml:space="preserve"> [</w:t>
      </w:r>
      <w:r w:rsidR="00846F5C" w:rsidRPr="00846F5C">
        <w:rPr>
          <w:rFonts w:cs="Times New Roman"/>
          <w:kern w:val="0"/>
        </w:rPr>
        <w:t>7–9]</w:t>
      </w:r>
      <w:r w:rsidRPr="004031F7">
        <w:rPr>
          <w:rFonts w:cs="Times New Roman"/>
        </w:rPr>
        <w:fldChar w:fldCharType="end"/>
      </w:r>
    </w:p>
    <w:p w14:paraId="6F26B7A2" w14:textId="7F82B93F" w:rsidR="004031F7" w:rsidRPr="004031F7" w:rsidRDefault="001E1551" w:rsidP="00A4255D">
      <w:pPr>
        <w:spacing w:line="360" w:lineRule="auto"/>
        <w:contextualSpacing/>
        <w:jc w:val="both"/>
        <w:rPr>
          <w:rFonts w:cs="Times New Roman"/>
        </w:rPr>
      </w:pPr>
      <w:r w:rsidRPr="004031F7">
        <w:rPr>
          <w:rFonts w:cs="Times New Roman"/>
        </w:rPr>
        <w:t>To</w:t>
      </w:r>
      <w:r w:rsidR="009570F4" w:rsidRPr="004031F7">
        <w:rPr>
          <w:rFonts w:cs="Times New Roman"/>
        </w:rPr>
        <w:t xml:space="preserve"> ensure the validity of this assumption, usually only SNPs that achieve genome</w:t>
      </w:r>
      <w:r w:rsidR="00A0793A" w:rsidRPr="004031F7">
        <w:rPr>
          <w:rFonts w:cs="Times New Roman"/>
        </w:rPr>
        <w:t>-</w:t>
      </w:r>
      <w:r w:rsidR="009570F4" w:rsidRPr="004031F7">
        <w:rPr>
          <w:rFonts w:cs="Times New Roman"/>
        </w:rPr>
        <w:t>wide significance (p</w:t>
      </w:r>
      <w:r w:rsidR="00607B6D">
        <w:rPr>
          <w:rFonts w:cs="Times New Roman"/>
        </w:rPr>
        <w:t xml:space="preserve"> </w:t>
      </w:r>
      <w:r w:rsidR="009570F4" w:rsidRPr="004031F7">
        <w:rPr>
          <w:rFonts w:cs="Times New Roman"/>
        </w:rPr>
        <w:t>&lt;</w:t>
      </w:r>
      <w:r w:rsidR="00607B6D">
        <w:rPr>
          <w:rFonts w:cs="Times New Roman"/>
        </w:rPr>
        <w:t xml:space="preserve"> </w:t>
      </w:r>
      <w:r w:rsidR="009570F4" w:rsidRPr="004031F7">
        <w:rPr>
          <w:rFonts w:cs="Times New Roman"/>
        </w:rPr>
        <w:t>5x10</w:t>
      </w:r>
      <w:r w:rsidR="009570F4" w:rsidRPr="004031F7">
        <w:rPr>
          <w:rFonts w:cs="Times New Roman"/>
          <w:vertAlign w:val="superscript"/>
        </w:rPr>
        <w:t>-8</w:t>
      </w:r>
      <w:r w:rsidR="009570F4" w:rsidRPr="004031F7">
        <w:rPr>
          <w:rFonts w:cs="Times New Roman"/>
        </w:rPr>
        <w:t xml:space="preserve">) for the investigated exposure are selected in MR studies. </w:t>
      </w:r>
      <w:r w:rsidR="0047203C" w:rsidRPr="004031F7">
        <w:rPr>
          <w:rFonts w:cs="Times New Roman"/>
        </w:rPr>
        <w:t xml:space="preserve">Using </w:t>
      </w:r>
      <w:r w:rsidR="007A0F04" w:rsidRPr="004031F7">
        <w:rPr>
          <w:rFonts w:cs="Times New Roman"/>
        </w:rPr>
        <w:t xml:space="preserve">multiple SNPs or </w:t>
      </w:r>
      <w:r w:rsidR="0047203C" w:rsidRPr="004031F7">
        <w:rPr>
          <w:rFonts w:cs="Times New Roman"/>
        </w:rPr>
        <w:t>a GRS (also called polygenic risk score - PRS)</w:t>
      </w:r>
      <w:r w:rsidR="007A0F04" w:rsidRPr="004031F7">
        <w:rPr>
          <w:rFonts w:cs="Times New Roman"/>
        </w:rPr>
        <w:t xml:space="preserve"> </w:t>
      </w:r>
      <w:r w:rsidR="0047203C" w:rsidRPr="004031F7">
        <w:rPr>
          <w:rFonts w:cs="Times New Roman"/>
        </w:rPr>
        <w:t xml:space="preserve">as an instrument in MR1 or </w:t>
      </w:r>
      <w:r w:rsidR="00CB42D5" w:rsidRPr="004031F7">
        <w:rPr>
          <w:rFonts w:cs="Times New Roman"/>
        </w:rPr>
        <w:t>conducting</w:t>
      </w:r>
      <w:r w:rsidR="0047203C" w:rsidRPr="004031F7">
        <w:rPr>
          <w:rFonts w:cs="Times New Roman"/>
        </w:rPr>
        <w:t xml:space="preserve"> MR2 </w:t>
      </w:r>
      <w:r w:rsidR="00B011A2" w:rsidRPr="004031F7">
        <w:rPr>
          <w:rFonts w:cs="Times New Roman"/>
        </w:rPr>
        <w:t>as sensitivity analyses,</w:t>
      </w:r>
      <w:r w:rsidR="00CB42D5" w:rsidRPr="004031F7">
        <w:rPr>
          <w:rFonts w:cs="Times New Roman"/>
        </w:rPr>
        <w:t xml:space="preserve"> </w:t>
      </w:r>
      <w:r w:rsidR="00B011A2" w:rsidRPr="004031F7">
        <w:rPr>
          <w:rFonts w:cs="Times New Roman"/>
        </w:rPr>
        <w:t xml:space="preserve">which take advantage of the large sample size of the well-powered genetic consortia, </w:t>
      </w:r>
      <w:r w:rsidR="0047203C" w:rsidRPr="004031F7">
        <w:rPr>
          <w:rFonts w:cs="Times New Roman"/>
        </w:rPr>
        <w:t xml:space="preserve">are common strategies to circumvent potential weak instrument bias. </w:t>
      </w:r>
      <w:r w:rsidR="00714C27" w:rsidRPr="004031F7">
        <w:rPr>
          <w:rFonts w:cs="Times New Roman"/>
        </w:rPr>
        <w:t>On the other hand</w:t>
      </w:r>
      <w:r w:rsidR="009570F4" w:rsidRPr="004031F7">
        <w:rPr>
          <w:rFonts w:cs="Times New Roman"/>
        </w:rPr>
        <w:t xml:space="preserve">, even for widely studied traits such as </w:t>
      </w:r>
      <w:r w:rsidR="00A0793A" w:rsidRPr="004031F7">
        <w:rPr>
          <w:rFonts w:cs="Times New Roman"/>
        </w:rPr>
        <w:t>body mass index (</w:t>
      </w:r>
      <w:r w:rsidR="009570F4" w:rsidRPr="004031F7">
        <w:rPr>
          <w:rFonts w:cs="Times New Roman"/>
        </w:rPr>
        <w:t>BMI</w:t>
      </w:r>
      <w:r w:rsidR="00A0793A" w:rsidRPr="004031F7">
        <w:rPr>
          <w:rFonts w:cs="Times New Roman"/>
        </w:rPr>
        <w:t>)</w:t>
      </w:r>
      <w:r w:rsidR="009570F4" w:rsidRPr="004031F7">
        <w:rPr>
          <w:rFonts w:cs="Times New Roman"/>
        </w:rPr>
        <w:t>, the variation explained by available SNPs is often rather small</w:t>
      </w:r>
      <w:r w:rsidR="009570F4" w:rsidRPr="004031F7">
        <w:rPr>
          <w:rFonts w:cs="Times New Roman"/>
        </w:rPr>
        <w:fldChar w:fldCharType="begin"/>
      </w:r>
      <w:r w:rsidR="00FE4BAC">
        <w:rPr>
          <w:rFonts w:cs="Times New Roman"/>
        </w:rPr>
        <w:instrText xml:space="preserve"> ADDIN ZOTERO_ITEM CSL_CITATION {"citationID":"jINXHJtm","properties":{"formattedCitation":"[10]","plainCitation":"[10]","dontUpdate":true,"noteIndex":0},"citationItems":[{"id":7206,"uris":["http://zotero.org/groups/5138483/items/RC6LCDH4","http://zotero.org/groups/5138483/items/XK3XU336"],"itemData":{"id":7206,"type":"article-journal","abstract":"The prevalence of obesity has tripled over the past four decades, imposing an enormous burden on people’s health. Polygenic (or common) obesity and rare, severe, early-onset monogenic obesity are often polarized as distinct diseases. However, gene discovery studies for both forms of obesity show that they have shared genetic and biological underpinnings, pointing to a key role for the brain in the control of body weight. Genome-wide association studies (GWAS) with increasing sample sizes and advances in sequencing technology are the main drivers behind a recent flurry of new discoveries. However, it is the post-GWAS, cross-disciplinary collaborations, which combine new omics technologies and analytical approaches, that have started to facilitate translation of genetic loci into meaningful biology and new avenues for treatment., In this Review, Loos and Yeo summarize our current understanding of the genetic underpinnings of monogenic and polygenic obesity. They highlight the commonalities revealed by recent studies and discuss the implications for treatment and prediction of obesity risk.","container-title":"Nature Reviews. Genetics","DOI":"10.1038/s41576-021-00414-z","ISSN":"1471-0056","issue":"2","journalAbbreviation":"Nat Rev Genet","page":"120-133","PMID":"34556834","PMCID":"PMC8459824","source":"PubMed Central","title":"The genetics of obesity: from discovery to biology","title-short":"The genetics of obesity","volume":"23","author":[{"family":"Loos","given":"Ruth J. F."},{"family":"Yeo","given":"Giles S. H."}],"issued":{"date-parts":[["2022"]]}}}],"schema":"https://github.com/citation-style-language/schema/raw/master/csl-citation.json"} </w:instrText>
      </w:r>
      <w:r w:rsidR="009570F4" w:rsidRPr="004031F7">
        <w:rPr>
          <w:rFonts w:cs="Times New Roman"/>
        </w:rPr>
        <w:fldChar w:fldCharType="separate"/>
      </w:r>
      <w:r w:rsidR="00846F5C">
        <w:rPr>
          <w:rFonts w:cs="Times New Roman"/>
        </w:rPr>
        <w:t xml:space="preserve"> [</w:t>
      </w:r>
      <w:r w:rsidR="00846F5C" w:rsidRPr="00846F5C">
        <w:rPr>
          <w:rFonts w:cs="Times New Roman"/>
        </w:rPr>
        <w:t>10]</w:t>
      </w:r>
      <w:r w:rsidR="009570F4" w:rsidRPr="004031F7">
        <w:rPr>
          <w:rFonts w:cs="Times New Roman"/>
        </w:rPr>
        <w:fldChar w:fldCharType="end"/>
      </w:r>
      <w:r w:rsidR="009570F4" w:rsidRPr="004031F7">
        <w:rPr>
          <w:rFonts w:cs="Times New Roman"/>
        </w:rPr>
        <w:t xml:space="preserve">, </w:t>
      </w:r>
      <w:r w:rsidR="0047203C" w:rsidRPr="004031F7">
        <w:rPr>
          <w:rFonts w:cs="Times New Roman"/>
        </w:rPr>
        <w:t xml:space="preserve">indicating that larger sample size is </w:t>
      </w:r>
      <w:r w:rsidR="00875377" w:rsidRPr="004031F7">
        <w:rPr>
          <w:rFonts w:cs="Times New Roman"/>
        </w:rPr>
        <w:t>necessary</w:t>
      </w:r>
      <w:r w:rsidR="0047203C" w:rsidRPr="004031F7">
        <w:rPr>
          <w:rFonts w:cs="Times New Roman"/>
        </w:rPr>
        <w:t xml:space="preserve"> to </w:t>
      </w:r>
      <w:r w:rsidR="00714C27" w:rsidRPr="004031F7">
        <w:rPr>
          <w:rFonts w:cs="Times New Roman"/>
        </w:rPr>
        <w:t>reach</w:t>
      </w:r>
      <w:r w:rsidR="0047203C" w:rsidRPr="004031F7">
        <w:rPr>
          <w:rFonts w:cs="Times New Roman"/>
        </w:rPr>
        <w:t xml:space="preserve"> sufficient </w:t>
      </w:r>
      <w:r w:rsidR="00714C27" w:rsidRPr="004031F7">
        <w:rPr>
          <w:rFonts w:cs="Times New Roman"/>
        </w:rPr>
        <w:t xml:space="preserve">statistical </w:t>
      </w:r>
      <w:r w:rsidR="0047203C" w:rsidRPr="004031F7">
        <w:rPr>
          <w:rFonts w:cs="Times New Roman"/>
        </w:rPr>
        <w:t>power</w:t>
      </w:r>
      <w:r w:rsidR="009570F4" w:rsidRPr="004031F7">
        <w:rPr>
          <w:rFonts w:cs="Times New Roman"/>
        </w:rPr>
        <w:t xml:space="preserve">. </w:t>
      </w:r>
    </w:p>
    <w:p w14:paraId="132F9F26" w14:textId="1E60AB21" w:rsidR="009570F4" w:rsidRPr="004031F7" w:rsidRDefault="00D073AC" w:rsidP="00A4255D">
      <w:pPr>
        <w:spacing w:line="360" w:lineRule="auto"/>
        <w:contextualSpacing/>
        <w:jc w:val="both"/>
        <w:rPr>
          <w:rFonts w:cs="Times New Roman"/>
          <w:i/>
          <w:iCs/>
        </w:rPr>
      </w:pPr>
      <w:r w:rsidRPr="004031F7">
        <w:rPr>
          <w:rFonts w:cs="Times New Roman"/>
          <w:i/>
          <w:iCs/>
        </w:rPr>
        <w:t>Assumption 2</w:t>
      </w:r>
      <w:r w:rsidR="009570F4" w:rsidRPr="004031F7">
        <w:rPr>
          <w:rFonts w:cs="Times New Roman"/>
          <w:i/>
          <w:iCs/>
        </w:rPr>
        <w:t xml:space="preserve">: </w:t>
      </w:r>
      <w:r w:rsidR="00B011A2" w:rsidRPr="004031F7">
        <w:rPr>
          <w:rFonts w:cs="Times New Roman"/>
          <w:i/>
          <w:iCs/>
        </w:rPr>
        <w:t>i</w:t>
      </w:r>
      <w:r w:rsidR="009570F4" w:rsidRPr="004031F7">
        <w:rPr>
          <w:rFonts w:cs="Times New Roman"/>
          <w:i/>
          <w:iCs/>
        </w:rPr>
        <w:t>ndependence (or exchangeability) assumption</w:t>
      </w:r>
    </w:p>
    <w:p w14:paraId="731C5493" w14:textId="0C1C8AE8" w:rsidR="00B011A2" w:rsidRPr="004031F7" w:rsidRDefault="009570F4" w:rsidP="00A4255D">
      <w:pPr>
        <w:spacing w:line="360" w:lineRule="auto"/>
        <w:contextualSpacing/>
        <w:jc w:val="both"/>
        <w:rPr>
          <w:rFonts w:cs="Times New Roman"/>
        </w:rPr>
      </w:pPr>
      <w:r w:rsidRPr="004031F7">
        <w:rPr>
          <w:rFonts w:cs="Times New Roman"/>
        </w:rPr>
        <w:t xml:space="preserve">The independence (or exchangeability) assumption </w:t>
      </w:r>
      <w:r w:rsidR="00980990" w:rsidRPr="004031F7">
        <w:rPr>
          <w:rFonts w:cs="Times New Roman"/>
        </w:rPr>
        <w:t>states</w:t>
      </w:r>
      <w:r w:rsidRPr="004031F7">
        <w:rPr>
          <w:rFonts w:cs="Times New Roman"/>
        </w:rPr>
        <w:t xml:space="preserve"> that instruments are randomly assigned</w:t>
      </w:r>
      <w:r w:rsidR="00607B6D">
        <w:rPr>
          <w:rFonts w:cs="Times New Roman"/>
        </w:rPr>
        <w:t>.</w:t>
      </w:r>
      <w:r w:rsidRPr="004031F7">
        <w:rPr>
          <w:rFonts w:cs="Times New Roman"/>
        </w:rPr>
        <w:fldChar w:fldCharType="begin"/>
      </w:r>
      <w:r w:rsidR="00FE4BAC">
        <w:rPr>
          <w:rFonts w:cs="Times New Roman"/>
        </w:rPr>
        <w:instrText xml:space="preserve"> ADDIN ZOTERO_ITEM CSL_CITATION {"citationID":"CtjRTz4u","properties":{"formattedCitation":"[5]","plainCitation":"[5]","dontUpdate":true,"noteIndex":0},"citationItems":[{"id":7211,"uris":["http://zotero.org/groups/5138483/items/BPJTV2MM"],"itemData":{"id":7211,"type":"article-journal","abstract":"We outline a framework for causal inference in settings where assignment to a binary treatment is ignorable, but compliance with the assignment is not perfect so that the receipt of treatment is no...","archive_location":"world","container-title":"Journal of the American Statistical Association","language":"en","license":"Copyright Taylor and Francis Group, LLC","publisher":"Taylor &amp; Francis Group","source":"www.tandfonline.com","title":"Identification of Causal Effects Using Instrumental Variables","URL":"https://www.tandfonline.com/doi/abs/10.1080/01621459.1996.10476902","author":[{"family":"Angrist","given":"Joshua D."},{"family":"Imbens","given":"Guido W."},{"family":"Rubin","given":"Donald B."}],"accessed":{"date-parts":[["2023",8,21]]},"issued":{"date-parts":[["2012",2,27]]}}}],"schema":"https://github.com/citation-style-language/schema/raw/master/csl-citation.json"} </w:instrText>
      </w:r>
      <w:r w:rsidRPr="004031F7">
        <w:rPr>
          <w:rFonts w:cs="Times New Roman"/>
        </w:rPr>
        <w:fldChar w:fldCharType="separate"/>
      </w:r>
      <w:r w:rsidR="00846F5C">
        <w:rPr>
          <w:rFonts w:cs="Times New Roman"/>
        </w:rPr>
        <w:t xml:space="preserve"> [</w:t>
      </w:r>
      <w:r w:rsidR="00846F5C" w:rsidRPr="00846F5C">
        <w:rPr>
          <w:rFonts w:cs="Times New Roman"/>
        </w:rPr>
        <w:t>5]</w:t>
      </w:r>
      <w:r w:rsidRPr="004031F7">
        <w:rPr>
          <w:rFonts w:cs="Times New Roman"/>
        </w:rPr>
        <w:fldChar w:fldCharType="end"/>
      </w:r>
      <w:r w:rsidRPr="004031F7">
        <w:rPr>
          <w:rFonts w:cs="Times New Roman"/>
        </w:rPr>
        <w:t xml:space="preserve"> In other words, </w:t>
      </w:r>
      <w:r w:rsidR="00211129">
        <w:rPr>
          <w:rFonts w:cs="Times New Roman"/>
        </w:rPr>
        <w:t>there is no</w:t>
      </w:r>
      <w:r w:rsidR="00AD44C8">
        <w:rPr>
          <w:rFonts w:cs="Times New Roman"/>
        </w:rPr>
        <w:t xml:space="preserve"> </w:t>
      </w:r>
      <w:r w:rsidR="007008C6">
        <w:rPr>
          <w:rFonts w:cs="Times New Roman"/>
        </w:rPr>
        <w:t>confounder of the instrument-outcome correlation</w:t>
      </w:r>
      <w:r w:rsidR="00362E79" w:rsidRPr="004031F7">
        <w:rPr>
          <w:rFonts w:cs="Times New Roman"/>
        </w:rPr>
        <w:t>.</w:t>
      </w:r>
      <w:r w:rsidRPr="004031F7">
        <w:rPr>
          <w:rFonts w:cs="Times New Roman"/>
        </w:rPr>
        <w:fldChar w:fldCharType="begin"/>
      </w:r>
      <w:r w:rsidR="00FE4BAC">
        <w:rPr>
          <w:rFonts w:cs="Times New Roman"/>
        </w:rPr>
        <w:instrText xml:space="preserve"> ADDIN ZOTERO_ITEM CSL_CITATION {"citationID":"uGhO1cBT","properties":{"formattedCitation":"[4, 11]","plainCitation":"[4, 11]","dontUpdate":true,"noteIndex":0},"citationItems":[{"id":7214,"uris":["http://zotero.org/groups/5138483/items/Y2LFQE9Y"],"itemData":{"id":7214,"type":"article-journal","abstract":"Mendelian randomization (MR) is a term that applies to the use of genetic variation to address causal questions about how modifiable exposures influence different outcomes. The principles of MR are based on Mendel’s laws of inheritance and instrumental variable estimation methods, which enable the inference of causal effects in the presence of unobserved confounding. In this Primer, we outline the principles of MR, the instrumental variable conditions underlying MR estimation and some of the methods used for estimation. We go on to discuss how the assumptions underlying an MR study can be assessed and describe methods of estimation that are robust to certain violations of these assumptions. We give examples of a range of studies in which MR has been applied, the limitations of current methods of analysis and the outlook for MR in the future. The differences between the assumptions required for MR analysis and other forms of epidemiological studies means that MR can be used as part of a triangulation across multiple sources of evidence for causal inference.","container-title":"Nature Reviews Methods Primers","DOI":"10.1038/s43586-021-00092-5","ISSN":"2662-8449","issue":"1","journalAbbreviation":"Nat Rev Methods Primers","language":"en","license":"2022 Springer Nature Limited","note":"number: 1","page":"1-21","publisher":"Nature Publishing Group","source":"www.nature.com","title":"Mendelian randomization","volume":"2","author":[{"family":"Sanderson","given":"Eleanor"},{"family":"Glymour","given":"M. Maria"},{"family":"Holmes","given":"Michael V."},{"family":"Kang","given":"Hyunseung"},{"family":"Morrison","given":"Jean"},{"family":"Munafò","given":"Marcus R."},{"family":"Palmer","given":"Tom"},{"family":"Schooling","given":"C. Mary"},{"family":"Wallace","given":"Chris"},{"family":"Zhao","given":"Qingyuan"},{"family":"Davey Smith","given":"George"}],"issued":{"date-parts":[["2022",2,10]]}}},{"id":7354,"uris":["http://zotero.org/groups/5138483/items/FFC2E4X7"],"itemData":{"id":7354,"type":"article-journal","abstract":"Mendelian randomization (MR) is a method of studying the causal effects of modifiable exposures (i.e., potential risk factors) on health, social, and economic outcomes using genetic variants associated with the specific exposures of interest. MR provides a more robust understanding of the influence of these exposures on outcomes because germline genetic variants are randomly inherited from parents to offspring and, as a result, should not be related to potential confounding factors that influence exposure–outcome associations. The genetic variant can therefore be used as a tool to link the proposed risk factor and outcome, and to estimate this effect with less confounding and bias than conventional epidemiological approaches. We describe the scope of MR, highlighting the range of applications being made possible as genetic data sets and resources become larger and more freely available. We outline the MR approach in detail, covering concepts, assumptions, and estimation methods. We cover some common misconceptions, provide strategies for overcoming violation of assumptions, and discuss future prospects for extending the clinical applicability, methodological innovations, robustness, and generalizability of MR findings.","container-title":"Cold Spring Harbor Perspectives in Medicine","DOI":"10.1101/cshperspect.a040501","ISSN":", 2157-1422","issue":"1","journalAbbreviation":"Cold Spring Harb Perspect Med","language":"en","page":"a040501","PMID":"34426474","publisher":"Cold Spring Harbor Laboratory Press","source":"perspectivesinmedicine.cshlp.org","title":"Mendelian Randomization: Concepts and Scope","title-short":"Mendelian Randomization","volume":"12","author":[{"family":"Richmond","given":"Rebecca C."},{"family":"Davey Smith","given":"George"}],"issued":{"date-parts":[["2022",1,1]]}}}],"schema":"https://github.com/citation-style-language/schema/raw/master/csl-citation.json"} </w:instrText>
      </w:r>
      <w:r w:rsidRPr="004031F7">
        <w:rPr>
          <w:rFonts w:cs="Times New Roman"/>
        </w:rPr>
        <w:fldChar w:fldCharType="separate"/>
      </w:r>
      <w:r w:rsidR="00846F5C">
        <w:rPr>
          <w:rFonts w:cs="Times New Roman"/>
        </w:rPr>
        <w:t xml:space="preserve"> [</w:t>
      </w:r>
      <w:r w:rsidR="00846F5C" w:rsidRPr="00846F5C">
        <w:rPr>
          <w:rFonts w:cs="Times New Roman"/>
        </w:rPr>
        <w:t>4, 11]</w:t>
      </w:r>
      <w:r w:rsidRPr="004031F7">
        <w:rPr>
          <w:rFonts w:cs="Times New Roman"/>
        </w:rPr>
        <w:fldChar w:fldCharType="end"/>
      </w:r>
      <w:r w:rsidR="007D0C6A">
        <w:rPr>
          <w:rFonts w:cs="Times New Roman"/>
        </w:rPr>
        <w:t xml:space="preserve"> </w:t>
      </w:r>
      <w:r w:rsidR="00AD44C8" w:rsidRPr="0078569F">
        <w:rPr>
          <w:rFonts w:cs="Times New Roman"/>
        </w:rPr>
        <w:t>Note that confound</w:t>
      </w:r>
      <w:r w:rsidR="00211129" w:rsidRPr="0078569F">
        <w:rPr>
          <w:rFonts w:cs="Times New Roman"/>
        </w:rPr>
        <w:t>ing</w:t>
      </w:r>
      <w:r w:rsidR="005E6F8A" w:rsidRPr="005E6F8A">
        <w:rPr>
          <w:rFonts w:cs="Times New Roman"/>
        </w:rPr>
        <w:t xml:space="preserve"> here</w:t>
      </w:r>
      <w:r w:rsidR="00AD44C8" w:rsidRPr="0078569F">
        <w:rPr>
          <w:rFonts w:cs="Times New Roman"/>
        </w:rPr>
        <w:t xml:space="preserve"> </w:t>
      </w:r>
      <w:r w:rsidR="00211129" w:rsidRPr="0078569F">
        <w:rPr>
          <w:rFonts w:cs="Times New Roman"/>
        </w:rPr>
        <w:t>is defined as</w:t>
      </w:r>
      <w:r w:rsidR="00AD44C8" w:rsidRPr="0078569F">
        <w:rPr>
          <w:rFonts w:cs="Times New Roman"/>
        </w:rPr>
        <w:t xml:space="preserve"> </w:t>
      </w:r>
      <w:r w:rsidR="005E6F8A" w:rsidRPr="005E6F8A">
        <w:rPr>
          <w:rFonts w:cs="Times New Roman"/>
        </w:rPr>
        <w:t xml:space="preserve">a </w:t>
      </w:r>
      <w:r w:rsidR="00211129" w:rsidRPr="0078569F">
        <w:rPr>
          <w:rFonts w:cs="Times New Roman"/>
        </w:rPr>
        <w:t>factor that confound</w:t>
      </w:r>
      <w:r w:rsidR="005E6F8A" w:rsidRPr="005E6F8A">
        <w:rPr>
          <w:rFonts w:cs="Times New Roman"/>
        </w:rPr>
        <w:t>s</w:t>
      </w:r>
      <w:r w:rsidR="00AD44C8" w:rsidRPr="0078569F">
        <w:rPr>
          <w:rFonts w:cs="Times New Roman"/>
        </w:rPr>
        <w:t xml:space="preserve"> the instrument-outcome association as opposed to the exposure-outcome association, which appears to contradict Mendel’s law of inheritance as genetic variants are set at conception and cannot be affected by any postnatal factors</w:t>
      </w:r>
      <w:r w:rsidR="00211129" w:rsidRPr="0078569F">
        <w:rPr>
          <w:rFonts w:cs="Times New Roman"/>
        </w:rPr>
        <w:t xml:space="preserve">. This </w:t>
      </w:r>
      <w:r w:rsidR="005E6F8A" w:rsidRPr="005E6F8A">
        <w:rPr>
          <w:rFonts w:cs="Times New Roman"/>
        </w:rPr>
        <w:t>holds</w:t>
      </w:r>
      <w:r w:rsidR="00211129" w:rsidRPr="0078569F">
        <w:rPr>
          <w:rFonts w:cs="Times New Roman"/>
        </w:rPr>
        <w:t xml:space="preserve"> true for individuals. However, at the population level, there can be mechanisms that influence allele frequencies for the population as described below. As most of the MR studies are based on large GWASs to exploit population causal effects, we choose to use the broader definition of confounding in line with previous MR reviews.</w:t>
      </w:r>
      <w:r w:rsidR="003B0453" w:rsidRPr="0078569F">
        <w:rPr>
          <w:rFonts w:cs="Times New Roman"/>
        </w:rPr>
        <w:t xml:space="preserve"> </w:t>
      </w:r>
      <w:r w:rsidR="003B0453" w:rsidRPr="0078569F">
        <w:rPr>
          <w:rFonts w:cs="Times New Roman"/>
        </w:rPr>
        <w:fldChar w:fldCharType="begin"/>
      </w:r>
      <w:r w:rsidR="00FE4BAC">
        <w:rPr>
          <w:rFonts w:cs="Times New Roman"/>
        </w:rPr>
        <w:instrText xml:space="preserve"> ADDIN ZOTERO_ITEM CSL_CITATION {"citationID":"HxYfcob0","properties":{"formattedCitation":"[4, 11]","plainCitation":"[4, 11]","noteIndex":0},"citationItems":[{"id":7354,"uris":["http://zotero.org/groups/5138483/items/FFC2E4X7"],"itemData":{"id":7354,"type":"article-journal","abstract":"Mendelian randomization (MR) is a method of studying the causal effects of modifiable exposures (i.e., potential risk factors) on health, social, and economic outcomes using genetic variants associated with the specific exposures of interest. MR provides a more robust understanding of the influence of these exposures on outcomes because germline genetic variants are randomly inherited from parents to offspring and, as a result, should not be related to potential confounding factors that influence exposure–outcome associations. The genetic variant can therefore be used as a tool to link the proposed risk factor and outcome, and to estimate this effect with less confounding and bias than conventional epidemiological approaches. We describe the scope of MR, highlighting the range of applications being made possible as genetic data sets and resources become larger and more freely available. We outline the MR approach in detail, covering concepts, assumptions, and estimation methods. We cover some common misconceptions, provide strategies for overcoming violation of assumptions, and discuss future prospects for extending the clinical applicability, methodological innovations, robustness, and generalizability of MR findings.","container-title":"Cold Spring Harbor Perspectives in Medicine","DOI":"10.1101/cshperspect.a040501","ISSN":", 2157-1422","issue":"1","journalAbbreviation":"Cold Spring Harb Perspect Med","language":"en","page":"a040501","PMID":"34426474","publisher":"Cold Spring Harbor Laboratory Press","source":"perspectivesinmedicine.cshlp.org","title":"Mendelian Randomization: Concepts and Scope","title-short":"Mendelian Randomization","volume":"12","author":[{"family":"Richmond","given":"Rebecca C."},{"family":"Davey Smith","given":"George"}],"issued":{"date-parts":[["2022",1,1]]}}},{"id":7214,"uris":["http://zotero.org/groups/5138483/items/Y2LFQE9Y"],"itemData":{"id":7214,"type":"article-journal","abstract":"Mendelian randomization (MR) is a term that applies to the use of genetic variation to address causal questions about how modifiable exposures influence different outcomes. The principles of MR are based on Mendel’s laws of inheritance and instrumental variable estimation methods, which enable the inference of causal effects in the presence of unobserved confounding. In this Primer, we outline the principles of MR, the instrumental variable conditions underlying MR estimation and some of the methods used for estimation. We go on to discuss how the assumptions underlying an MR study can be assessed and describe methods of estimation that are robust to certain violations of these assumptions. We give examples of a range of studies in which MR has been applied, the limitations of current methods of analysis and the outlook for MR in the future. The differences between the assumptions required for MR analysis and other forms of epidemiological studies means that MR can be used as part of a triangulation across multiple sources of evidence for causal inference.","container-title":"Nature Reviews Methods Primers","DOI":"10.1038/s43586-021-00092-5","ISSN":"2662-8449","issue":"1","journalAbbreviation":"Nat Rev Methods Primers","language":"en","license":"2022 Springer Nature Limited","note":"number: 1","page":"1-21","publisher":"Nature Publishing Group","source":"www.nature.com","title":"Mendelian randomization","volume":"2","author":[{"family":"Sanderson","given":"Eleanor"},{"family":"Glymour","given":"M. Maria"},{"family":"Holmes","given":"Michael V."},{"family":"Kang","given":"Hyunseung"},{"family":"Morrison","given":"Jean"},{"family":"Munafò","given":"Marcus R."},{"family":"Palmer","given":"Tom"},{"family":"Schooling","given":"C. Mary"},{"family":"Wallace","given":"Chris"},{"family":"Zhao","given":"Qingyuan"},{"family":"Davey Smith","given":"George"}],"issued":{"date-parts":[["2022",2,10]]}}}],"schema":"https://github.com/citation-style-language/schema/raw/master/csl-citation.json"} </w:instrText>
      </w:r>
      <w:r w:rsidR="003B0453" w:rsidRPr="0078569F">
        <w:rPr>
          <w:rFonts w:cs="Times New Roman"/>
        </w:rPr>
        <w:fldChar w:fldCharType="separate"/>
      </w:r>
      <w:r w:rsidR="003B0453" w:rsidRPr="0078569F">
        <w:rPr>
          <w:rFonts w:cs="Times New Roman"/>
        </w:rPr>
        <w:t>[4, 11]</w:t>
      </w:r>
      <w:r w:rsidR="003B0453" w:rsidRPr="0078569F">
        <w:rPr>
          <w:rFonts w:cs="Times New Roman"/>
        </w:rPr>
        <w:fldChar w:fldCharType="end"/>
      </w:r>
    </w:p>
    <w:p w14:paraId="24E420F2" w14:textId="7CF3E2FF" w:rsidR="00AD44C8" w:rsidRDefault="009570F4" w:rsidP="0078569F">
      <w:pPr>
        <w:spacing w:line="360" w:lineRule="auto"/>
        <w:contextualSpacing/>
        <w:jc w:val="both"/>
        <w:rPr>
          <w:rFonts w:cs="Times New Roman"/>
          <w:i/>
          <w:iCs/>
        </w:rPr>
      </w:pPr>
      <w:r w:rsidRPr="004031F7">
        <w:rPr>
          <w:rFonts w:cs="Times New Roman"/>
        </w:rPr>
        <w:t>Th</w:t>
      </w:r>
      <w:r w:rsidR="00130FDE" w:rsidRPr="004031F7">
        <w:rPr>
          <w:rFonts w:cs="Times New Roman"/>
        </w:rPr>
        <w:t>e independence</w:t>
      </w:r>
      <w:r w:rsidRPr="004031F7">
        <w:rPr>
          <w:rFonts w:cs="Times New Roman"/>
        </w:rPr>
        <w:t xml:space="preserve"> assumption </w:t>
      </w:r>
      <w:r w:rsidR="00980990" w:rsidRPr="004031F7">
        <w:rPr>
          <w:rFonts w:cs="Times New Roman"/>
        </w:rPr>
        <w:t>cannot be proved</w:t>
      </w:r>
      <w:r w:rsidRPr="004031F7">
        <w:rPr>
          <w:rFonts w:cs="Times New Roman"/>
        </w:rPr>
        <w:t>, but it is theoretically plausible in the case of random allocat</w:t>
      </w:r>
      <w:r w:rsidR="00D71B9A" w:rsidRPr="004031F7">
        <w:rPr>
          <w:rFonts w:cs="Times New Roman"/>
        </w:rPr>
        <w:t>ion</w:t>
      </w:r>
      <w:r w:rsidRPr="004031F7">
        <w:rPr>
          <w:rFonts w:cs="Times New Roman"/>
        </w:rPr>
        <w:t xml:space="preserve"> and independent assign</w:t>
      </w:r>
      <w:r w:rsidR="00D71B9A" w:rsidRPr="004031F7">
        <w:rPr>
          <w:rFonts w:cs="Times New Roman"/>
        </w:rPr>
        <w:t>ment</w:t>
      </w:r>
      <w:r w:rsidRPr="004031F7">
        <w:rPr>
          <w:rFonts w:cs="Times New Roman"/>
        </w:rPr>
        <w:t xml:space="preserve"> </w:t>
      </w:r>
      <w:r w:rsidR="00D71B9A" w:rsidRPr="004031F7">
        <w:rPr>
          <w:rFonts w:cs="Times New Roman"/>
        </w:rPr>
        <w:t xml:space="preserve">of </w:t>
      </w:r>
      <w:r w:rsidRPr="004031F7">
        <w:rPr>
          <w:rFonts w:cs="Times New Roman"/>
        </w:rPr>
        <w:t>SNPs, as the two Mendel´s laws of genetics postulate</w:t>
      </w:r>
      <w:r w:rsidR="00607B6D">
        <w:rPr>
          <w:rFonts w:cs="Times New Roman"/>
        </w:rPr>
        <w:t>.</w:t>
      </w:r>
      <w:r w:rsidRPr="004031F7">
        <w:rPr>
          <w:rFonts w:cs="Times New Roman"/>
        </w:rPr>
        <w:fldChar w:fldCharType="begin"/>
      </w:r>
      <w:r w:rsidR="00FE4BAC">
        <w:rPr>
          <w:rFonts w:cs="Times New Roman"/>
        </w:rPr>
        <w:instrText xml:space="preserve"> ADDIN ZOTERO_ITEM CSL_CITATION {"citationID":"zT1ZfS5u","properties":{"formattedCitation":"[13, 14]","plainCitation":"[13, 14]","dontUpdate":true,"noteIndex":0},"citationItems":[{"id":"BOcl04HM/dsp8KjhX","uris":["http://zotero.org/users/10161406/items/5EYQTRIK"],"itemData":{"id":43,"type":"book","abstract":"William Bateson (1861–1926) began his academic career working on variation in animals in the light of evolutionary theory. He was inspired by the rediscovery in 1900 of the 1860s work on plant hybridisation by the Austrian monk Gregor Mendel (included here as an appendix) to pursue further experimental work in what he named 'genetics'. He realised that Mendel's results could help to solve difficult biological questions and controversies and to challenge the status quo in evolutionary studies. Annoyed by the 'apathetic' stance of his evolutionist colleagues, and incensed by a scathing critique of Mendel by the Oxford professor Raphael Weldon, Bateson incorporated an English translation of Mendel's work into this 1902 book along with a defence of Mendel's statistical experiments and the principles of heredity derived from them. His book is an impassioned appeal for scientists to adopt this 'brilliant method' which he felt could revolutionise both scholarship and industry.","edition":"1","ISBN":"978-1-108-00613-2","note":"DOI: 10.1017/CBO9780511694462","publisher":"Cambridge University Press","source":"DOI.org (Crossref)","title":"Mendel's Principles of Heredity: A Defence, with a Translation of Mendel's Original Papers on Hybridisation","title-short":"Mendel's Principles of Heredity","URL":"https://www.cambridge.org/core/product/identifier/9780511694462/type/book","author":[{"family":"Bateson","given":"William"},{"family":"Mendel","given":"Gregor"}],"accessed":{"date-parts":[["2023",1,24]]},"issued":{"date-parts":[["2009",7,20]]}}},{"id":"BOcl04HM/qUvJYO24","uris":["http://zotero.org/users/10161406/items/IG3YZ2EQ"],"itemData":{"id":95,"type":"article-journal","container-title":"PLoS Medicine","DOI":"10.1371/journal.pmed.0050177","ISSN":"1549-1676","issue":"8","journalAbbreviation":"PLoS Med","language":"en","page":"e177","source":"DOI.org (Crossref)","title":"Mendelian Randomisation and Causal Inference in Observational Epidemiology","volume":"5","author":[{"family":"Sheehan","given":"Nuala A"},{"family":"Didelez","given":"Vanessa"},{"family":"Burton","given":"Paul R"},{"family":"Tobin","given":"Martin D"}],"issued":{"date-parts":[["2008",8,26]]}}}],"schema":"https://github.com/citation-style-language/schema/raw/master/csl-citation.json"} </w:instrText>
      </w:r>
      <w:r w:rsidRPr="004031F7">
        <w:rPr>
          <w:rFonts w:cs="Times New Roman"/>
        </w:rPr>
        <w:fldChar w:fldCharType="separate"/>
      </w:r>
      <w:r w:rsidR="00846F5C">
        <w:rPr>
          <w:rFonts w:cs="Times New Roman"/>
        </w:rPr>
        <w:t xml:space="preserve"> [</w:t>
      </w:r>
      <w:r w:rsidR="00846F5C" w:rsidRPr="00846F5C">
        <w:rPr>
          <w:rFonts w:cs="Times New Roman"/>
        </w:rPr>
        <w:t>13, 14]</w:t>
      </w:r>
      <w:r w:rsidRPr="004031F7">
        <w:rPr>
          <w:rFonts w:cs="Times New Roman"/>
        </w:rPr>
        <w:fldChar w:fldCharType="end"/>
      </w:r>
      <w:r w:rsidRPr="004031F7">
        <w:rPr>
          <w:rFonts w:cs="Times New Roman"/>
        </w:rPr>
        <w:t xml:space="preserve"> However, sources of violation of the independence assumption may exist</w:t>
      </w:r>
      <w:r w:rsidR="00607B6D">
        <w:rPr>
          <w:rFonts w:cs="Times New Roman"/>
        </w:rPr>
        <w:t>.</w:t>
      </w:r>
      <w:r w:rsidRPr="004031F7">
        <w:rPr>
          <w:rFonts w:cs="Times New Roman"/>
        </w:rPr>
        <w:fldChar w:fldCharType="begin"/>
      </w:r>
      <w:r w:rsidR="00FE4BAC">
        <w:rPr>
          <w:rFonts w:cs="Times New Roman"/>
        </w:rPr>
        <w:instrText xml:space="preserve"> ADDIN ZOTERO_ITEM CSL_CITATION {"citationID":"KqaprgOK","properties":{"formattedCitation":"[15, 16]","plainCitation":"[15, 16]","dontUpdate":true,"noteIndex":0},"citationItems":[{"id":"BOcl04HM/Xh1GDGu7","uris":["http://zotero.org/users/local/Q54iMR6g/items/MEVUQ44X","http://zotero.org/users/12130410/items/MEVUQ44X"],"itemData":{"id":5623,"type":"article-journal","abstract":"Abstract\n            Estimates from Mendelian randomization studies of unrelated individuals can be biased due to uncontrolled confounding from familial effects. Here we describe methods for within-family Mendelian randomization analyses and use simulation studies to show that family-based analyses can reduce such biases. We illustrate empirically how familial effects can affect estimates using data from 61,008 siblings from the Nord-Trøndelag Health Study and UK Biobank and replicated our findings using 222,368 siblings from 23andMe. Both Mendelian randomization estimates using unrelated individuals and within family methods reproduced established effects of lower BMI reducing risk of diabetes and high blood pressure. However, while Mendelian randomization estimates from samples of unrelated individuals suggested that taller height and lower BMI increase educational attainment, these effects were strongly attenuated in within-family Mendelian randomization analyses. Our findings indicate the necessity of controlling for population structure and familial effects in Mendelian randomization studies.","container-title":"Nature Communications","DOI":"10.1038/s41467-020-17117-4","ISSN":"2041-1723","issue":"1","journalAbbreviation":"Nat Commun","language":"en","page":"3519","source":"DOI.org (Crossref)","title":"Avoiding dynastic, assortative mating, and population stratification biases in Mendelian randomization through within-family analyses","volume":"11","author":[{"family":"Brumpton","given":"Ben"},{"family":"Sanderson","given":"Eleanor"},{"family":"Heilbron","given":"Karl"},{"family":"Hartwig","given":"Fernando Pires"},{"family":"Harrison","given":"Sean"},{"family":"Vie","given":"Gunnhild Åberge"},{"family":"Cho","given":"Yoonsu"},{"family":"Howe","given":"Laura D."},{"family":"Hughes","given":"Amanda"},{"family":"Boomsma","given":"Dorret I."},{"family":"Havdahl","given":"Alexandra"},{"family":"Hopper","given":"John"},{"family":"Neale","given":"Michael"},{"family":"Nivard","given":"Michel G."},{"family":"Pedersen","given":"Nancy L."},{"family":"Reynolds","given":"Chandra A."},{"family":"Tucker-Drob","given":"Elliot M."},{"family":"Grotzinger","given":"Andrew"},{"family":"Howe","given":"Laurence"},{"family":"Morris","given":"Tim"},{"family":"Li","given":"Shuai"},{"literal":"The Within-family Consortium"},{"family":"Brumpton","given":"Ben"},{"family":"Sanderson","given":"Eleanor"},{"family":"Heilbron","given":"Karl"},{"family":"Hartwig","given":"Fernando Pires"},{"family":"Harrison","given":"Sean"},{"family":"Vie","given":"Gunnhild Åberge"},{"family":"Cho","given":"Yoonsu"},{"family":"Howe","given":"Laura D."},{"family":"Hughes","given":"Amanda"},{"family":"Boomsma","given":"Dorret I."},{"family":"Havdahl","given":"Alexandra"},{"family":"Hopper","given":"John"},{"family":"Neale","given":"Michael"},{"family":"Nivard","given":"Michel G."},{"family":"Pedersen","given":"Nancy L."},{"family":"Reynolds","given":"Chandra A."},{"family":"Tucker-Drob","given":"Elliot M."},{"family":"Grotzinger","given":"Andrew"},{"family":"Howe","given":"Laurence"},{"family":"Morris","given":"Tim"},{"family":"Li","given":"Shuai"},{"family":"Auton","given":"Adam"},{"family":"Windmeijer","given":"Frank"},{"family":"Chen","given":"Wei-Min"},{"family":"Bjørngaard","given":"Johan Håkon"},{"family":"Hveem","given":"Kristian"},{"family":"Willer","given":"Cristen"},{"family":"Evans","given":"David M."},{"family":"Kaprio","given":"Jaakko"},{"family":"Smith","given":"George Davey"},{"family":"Åsvold","given":"Bjørn Olav"},{"family":"Hemani","given":"Gibran"},{"family":"Davies","given":"Neil M."},{"literal":"The 23andMe Research Team"},{"family":"Heilbron","given":"Karl"},{"family":"Auton","given":"Adam"},{"family":"Auton","given":"Adam"},{"family":"Windmeijer","given":"Frank"},{"family":"Chen","given":"Wei-Min"},{"family":"Bjørngaard","given":"Johan Håkon"},{"family":"Hveem","given":"Kristian"},{"family":"Willer","given":"Cristen"},{"family":"Evans","given":"David M."},{"family":"Kaprio","given":"Jaakko"},{"family":"Davey Smith","given":"George"},{"family":"Åsvold","given":"Bjørn Olav"},{"family":"Hemani","given":"Gibran"},{"family":"Davies","given":"Neil M."}],"issued":{"date-parts":[["2020",7,14]]}}},{"id":"BOcl04HM/1EWkomZo","uris":["http://zotero.org/users/10161406/items/SS74ESI3"],"itemData":{"id":424,"type":"article-journal","container-title":"The Lancet Diabetes &amp; Endocrinology","DOI":"10.1016/S2213-8587(17)30200-0","ISSN":"22138587","issue":"3","journalAbbreviation":"The Lancet Diabetes &amp; Endocrinology","language":"en","page":"223-236","source":"DOI.org (Crossref)","title":"Genetics of obesity: what genetic association studies have taught us about the biology of obesity and its complications","title-short":"Genetics of obesity","volume":"6","author":[{"family":"Goodarzi","given":"Mark O"}],"issued":{"date-parts":[["2018",3]]}}}],"schema":"https://github.com/citation-style-language/schema/raw/master/csl-citation.json"} </w:instrText>
      </w:r>
      <w:r w:rsidRPr="004031F7">
        <w:rPr>
          <w:rFonts w:cs="Times New Roman"/>
        </w:rPr>
        <w:fldChar w:fldCharType="separate"/>
      </w:r>
      <w:r w:rsidR="00846F5C">
        <w:rPr>
          <w:rFonts w:cs="Times New Roman"/>
        </w:rPr>
        <w:t xml:space="preserve"> [</w:t>
      </w:r>
      <w:r w:rsidR="00846F5C" w:rsidRPr="00846F5C">
        <w:rPr>
          <w:rFonts w:cs="Times New Roman"/>
        </w:rPr>
        <w:t>15, 16]</w:t>
      </w:r>
      <w:r w:rsidRPr="004031F7">
        <w:rPr>
          <w:rFonts w:cs="Times New Roman"/>
        </w:rPr>
        <w:fldChar w:fldCharType="end"/>
      </w:r>
      <w:r w:rsidRPr="004031F7">
        <w:rPr>
          <w:rFonts w:cs="Times New Roman"/>
        </w:rPr>
        <w:t xml:space="preserve"> In fact, different genetic characteristics within distinct subpopulations (</w:t>
      </w:r>
      <w:r w:rsidR="00810FEF" w:rsidRPr="004031F7">
        <w:rPr>
          <w:rFonts w:cs="Times New Roman"/>
        </w:rPr>
        <w:t xml:space="preserve">i.e., </w:t>
      </w:r>
      <w:r w:rsidRPr="004031F7">
        <w:rPr>
          <w:rFonts w:cs="Times New Roman"/>
        </w:rPr>
        <w:t>population stratification), assortative mating</w:t>
      </w:r>
      <w:r w:rsidR="00660C80">
        <w:rPr>
          <w:rFonts w:cs="Times New Roman"/>
        </w:rPr>
        <w:t>,</w:t>
      </w:r>
      <w:r w:rsidRPr="004031F7">
        <w:rPr>
          <w:rFonts w:cs="Times New Roman"/>
        </w:rPr>
        <w:t xml:space="preserve"> and dynastic effects might be strongly linked with the probability of inheriting certain traits and the investigated outcome, introducing confounding in the </w:t>
      </w:r>
      <w:r w:rsidR="00D71B9A" w:rsidRPr="004031F7">
        <w:rPr>
          <w:rFonts w:cs="Times New Roman"/>
        </w:rPr>
        <w:t>effect estimation</w:t>
      </w:r>
      <w:r w:rsidRPr="004031F7">
        <w:rPr>
          <w:rFonts w:cs="Times New Roman"/>
        </w:rPr>
        <w:t>. Solutions to mitigate these problems include focusing on an ethnically homogeneous population</w:t>
      </w:r>
      <w:r w:rsidR="001755CF" w:rsidRPr="004031F7">
        <w:rPr>
          <w:rFonts w:cs="Times New Roman"/>
        </w:rPr>
        <w:t xml:space="preserve"> by adjusting for principal components,</w:t>
      </w:r>
      <w:r w:rsidRPr="004031F7">
        <w:rPr>
          <w:rFonts w:cs="Times New Roman"/>
        </w:rPr>
        <w:t xml:space="preserve"> conducting within-family analyses</w:t>
      </w:r>
      <w:r w:rsidR="001755CF" w:rsidRPr="004031F7">
        <w:rPr>
          <w:rFonts w:cs="Times New Roman"/>
        </w:rPr>
        <w:t>, and excluding overly related individuals when using population-level data</w:t>
      </w:r>
      <w:r w:rsidRPr="004031F7">
        <w:rPr>
          <w:rFonts w:cs="Times New Roman"/>
        </w:rPr>
        <w:t>.</w:t>
      </w:r>
      <w:r w:rsidR="00331502" w:rsidRPr="004031F7">
        <w:rPr>
          <w:rFonts w:cs="Times New Roman"/>
        </w:rPr>
        <w:t xml:space="preserve"> Note that the observed confounders are usually those of the exposure-outcome associations (e.g., age, sex, education level)</w:t>
      </w:r>
      <w:r w:rsidR="001F35AA" w:rsidRPr="004031F7">
        <w:rPr>
          <w:rFonts w:cs="Times New Roman"/>
        </w:rPr>
        <w:t>, which should not have any influence on genetic instruments</w:t>
      </w:r>
      <w:r w:rsidR="00660C80">
        <w:rPr>
          <w:rFonts w:cs="Times New Roman"/>
        </w:rPr>
        <w:t xml:space="preserve"> at the individual level</w:t>
      </w:r>
      <w:r w:rsidR="001F35AA" w:rsidRPr="004031F7">
        <w:rPr>
          <w:rFonts w:cs="Times New Roman"/>
        </w:rPr>
        <w:t xml:space="preserve">, </w:t>
      </w:r>
      <w:r w:rsidR="00F279E6" w:rsidRPr="004031F7">
        <w:rPr>
          <w:rFonts w:cs="Times New Roman"/>
        </w:rPr>
        <w:t>controlling for them</w:t>
      </w:r>
      <w:r w:rsidR="001F35AA" w:rsidRPr="004031F7">
        <w:rPr>
          <w:rFonts w:cs="Times New Roman"/>
        </w:rPr>
        <w:t xml:space="preserve"> </w:t>
      </w:r>
      <w:r w:rsidR="00F279E6" w:rsidRPr="004031F7">
        <w:rPr>
          <w:rFonts w:cs="Times New Roman"/>
        </w:rPr>
        <w:t>will</w:t>
      </w:r>
      <w:r w:rsidR="001F35AA" w:rsidRPr="004031F7">
        <w:rPr>
          <w:rFonts w:cs="Times New Roman"/>
        </w:rPr>
        <w:t xml:space="preserve"> </w:t>
      </w:r>
      <w:r w:rsidR="008A5CAF" w:rsidRPr="004031F7">
        <w:rPr>
          <w:rFonts w:cs="Times New Roman"/>
        </w:rPr>
        <w:t xml:space="preserve">generally </w:t>
      </w:r>
      <w:r w:rsidR="001F35AA" w:rsidRPr="004031F7">
        <w:rPr>
          <w:rFonts w:cs="Times New Roman"/>
        </w:rPr>
        <w:t xml:space="preserve">reflect the </w:t>
      </w:r>
      <w:r w:rsidR="00F279E6" w:rsidRPr="004031F7">
        <w:rPr>
          <w:rFonts w:cs="Times New Roman"/>
        </w:rPr>
        <w:t>adjustment for c</w:t>
      </w:r>
      <w:r w:rsidR="001F35AA" w:rsidRPr="004031F7">
        <w:rPr>
          <w:rFonts w:cs="Times New Roman"/>
        </w:rPr>
        <w:t xml:space="preserve">onfounder of </w:t>
      </w:r>
      <w:r w:rsidR="001F35AA" w:rsidRPr="004031F7">
        <w:rPr>
          <w:rFonts w:cs="Times New Roman"/>
        </w:rPr>
        <w:lastRenderedPageBreak/>
        <w:t>instrument-outcome associations.</w:t>
      </w:r>
      <w:r w:rsidR="001755CF" w:rsidRPr="004031F7">
        <w:rPr>
          <w:rFonts w:cs="Times New Roman"/>
        </w:rPr>
        <w:t xml:space="preserve"> However, extensively adjusting for confounding factors could induce collider bias as they can be determined by genetic instruments. Therefore, i</w:t>
      </w:r>
      <w:r w:rsidR="008A5CAF" w:rsidRPr="004031F7">
        <w:rPr>
          <w:rFonts w:cs="Times New Roman"/>
        </w:rPr>
        <w:t xml:space="preserve">t is </w:t>
      </w:r>
      <w:r w:rsidR="001755CF" w:rsidRPr="004031F7">
        <w:rPr>
          <w:rFonts w:cs="Times New Roman"/>
        </w:rPr>
        <w:t>re</w:t>
      </w:r>
      <w:r w:rsidR="008A5CAF" w:rsidRPr="004031F7">
        <w:rPr>
          <w:rFonts w:cs="Times New Roman"/>
        </w:rPr>
        <w:t>commended to include only age, sex, principal components, and study centers as control variables</w:t>
      </w:r>
      <w:r w:rsidR="005539DB" w:rsidRPr="004031F7">
        <w:rPr>
          <w:rFonts w:cs="Times New Roman"/>
        </w:rPr>
        <w:t xml:space="preserve"> in an MR analysis</w:t>
      </w:r>
      <w:r w:rsidR="001755CF" w:rsidRPr="004031F7">
        <w:rPr>
          <w:rFonts w:cs="Times New Roman"/>
        </w:rPr>
        <w:t>.</w:t>
      </w:r>
      <w:r w:rsidR="008F0DE5" w:rsidRPr="004031F7">
        <w:rPr>
          <w:rFonts w:cs="Times New Roman"/>
        </w:rPr>
        <w:fldChar w:fldCharType="begin"/>
      </w:r>
      <w:r w:rsidR="00FE4BAC">
        <w:rPr>
          <w:rFonts w:cs="Times New Roman"/>
        </w:rPr>
        <w:instrText xml:space="preserve"> ADDIN ZOTERO_ITEM CSL_CITATION {"citationID":"EExd5yGb","properties":{"formattedCitation":"[12]","plainCitation":"[12]","dontUpdate":true,"noteIndex":0},"citationItems":[{"id":"BOcl04HM/YOO4S5DS","uris":["http://zotero.org/groups/5138483/items/K4KWA9SJ"],"itemData":{"id":2827,"type":"article-journal","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ten sections: motivation and scope, data sources, choice of genetic variants, variant harmonization, primary analysis, supplementary and sensitivity analyses (one section on robust statistical methods and one on other approaches), extensions and additional analyses, data presentation, and interpretation. These guidelines will be updated based on feedback from the community and advances in the field. Updates will be made periodically as needed, and at least every 24 months.","container-title":"Wellcome Open Research","DOI":"10.12688/wellcomeopenres.15555.3","ISSN":"2398-502X","journalAbbreviation":"Wellcome Open Res","note":"PMID: 32760811\nPMCID: PMC7384151","page":"186","source":"PubMed Central","title":"Guidelines for performing Mendelian randomization investigations: update for summer 2023","title-short":"Guidelines for performing Mendelian randomization investigations","volume":"4","author":[{"family":"Burgess","given":"Stephen"},{"family":"Davey Smith","given":"George"},{"family":"Davies","given":"Neil M."},{"family":"Dudbridge","given":"Frank"},{"family":"Gill","given":"Dipender"},{"family":"Glymour","given":"M. Maria"},{"family":"Hartwig","given":"Fernando P."},{"family":"Kutalik","given":"Zoltán"},{"family":"Holmes","given":"Michael V."},{"family":"Minelli","given":"Cosetta"},{"family":"Morrison","given":"Jean V."},{"family":"Pan","given":"Wei"},{"family":"Relton","given":"Caroline L."},{"family":"Theodoratou","given":"Evropi"}],"issued":{"date-parts":[["2023",8,4]]}}}],"schema":"https://github.com/citation-style-language/schema/raw/master/csl-citation.json"} </w:instrText>
      </w:r>
      <w:r w:rsidR="008F0DE5" w:rsidRPr="004031F7">
        <w:rPr>
          <w:rFonts w:cs="Times New Roman"/>
        </w:rPr>
        <w:fldChar w:fldCharType="separate"/>
      </w:r>
      <w:r w:rsidR="007D0C6A">
        <w:rPr>
          <w:rFonts w:cs="Times New Roman"/>
        </w:rPr>
        <w:t xml:space="preserve"> </w:t>
      </w:r>
      <w:r w:rsidR="00846F5C">
        <w:rPr>
          <w:rFonts w:cs="Times New Roman"/>
        </w:rPr>
        <w:t>[</w:t>
      </w:r>
      <w:r w:rsidR="00846F5C" w:rsidRPr="00846F5C">
        <w:rPr>
          <w:rFonts w:cs="Times New Roman"/>
        </w:rPr>
        <w:t>12]</w:t>
      </w:r>
      <w:r w:rsidR="008F0DE5" w:rsidRPr="004031F7">
        <w:rPr>
          <w:rFonts w:cs="Times New Roman"/>
        </w:rPr>
        <w:fldChar w:fldCharType="end"/>
      </w:r>
    </w:p>
    <w:p w14:paraId="0842C489" w14:textId="12B0D4E5" w:rsidR="009570F4" w:rsidRPr="004031F7" w:rsidRDefault="00D073AC" w:rsidP="00A4255D">
      <w:pPr>
        <w:spacing w:line="360" w:lineRule="auto"/>
        <w:contextualSpacing/>
        <w:jc w:val="both"/>
        <w:rPr>
          <w:rFonts w:cs="Times New Roman"/>
          <w:i/>
          <w:iCs/>
        </w:rPr>
      </w:pPr>
      <w:r w:rsidRPr="004031F7">
        <w:rPr>
          <w:rFonts w:cs="Times New Roman"/>
          <w:i/>
          <w:iCs/>
        </w:rPr>
        <w:t>Assumption 3</w:t>
      </w:r>
      <w:r w:rsidR="009570F4" w:rsidRPr="004031F7">
        <w:rPr>
          <w:rFonts w:cs="Times New Roman"/>
          <w:i/>
          <w:iCs/>
        </w:rPr>
        <w:t>: exclusion restriction</w:t>
      </w:r>
    </w:p>
    <w:p w14:paraId="33315B97" w14:textId="46570710" w:rsidR="00660C80" w:rsidRDefault="009570F4" w:rsidP="00A4255D">
      <w:pPr>
        <w:spacing w:line="360" w:lineRule="auto"/>
        <w:contextualSpacing/>
        <w:jc w:val="both"/>
        <w:rPr>
          <w:rFonts w:cs="Times New Roman"/>
        </w:rPr>
      </w:pPr>
      <w:r w:rsidRPr="00D34211">
        <w:rPr>
          <w:rFonts w:cs="Times New Roman"/>
        </w:rPr>
        <w:t>The exclusion restriction assumes that the effect of the instrument on the outcome is entirely mediated by the exposure of interest</w:t>
      </w:r>
      <w:r w:rsidR="00607B6D">
        <w:rPr>
          <w:rFonts w:cs="Times New Roman"/>
        </w:rPr>
        <w:t>.</w:t>
      </w:r>
      <w:r w:rsidRPr="00D34211">
        <w:rPr>
          <w:rFonts w:cs="Times New Roman"/>
        </w:rPr>
        <w:fldChar w:fldCharType="begin"/>
      </w:r>
      <w:r w:rsidR="00FE4BAC">
        <w:rPr>
          <w:rFonts w:cs="Times New Roman"/>
        </w:rPr>
        <w:instrText xml:space="preserve"> ADDIN ZOTERO_ITEM CSL_CITATION {"citationID":"3TxpY635","properties":{"formattedCitation":"[5]","plainCitation":"[5]","dontUpdate":true,"noteIndex":0},"citationItems":[{"id":7211,"uris":["http://zotero.org/groups/5138483/items/BPJTV2MM"],"itemData":{"id":7211,"type":"article-journal","abstract":"We outline a framework for causal inference in settings where assignment to a binary treatment is ignorable, but compliance with the assignment is not perfect so that the receipt of treatment is no...","archive_location":"world","container-title":"Journal of the American Statistical Association","language":"en","license":"Copyright Taylor and Francis Group, LLC","publisher":"Taylor &amp; Francis Group","source":"www.tandfonline.com","title":"Identification of Causal Effects Using Instrumental Variables","URL":"https://www.tandfonline.com/doi/abs/10.1080/01621459.1996.10476902","author":[{"family":"Angrist","given":"Joshua D."},{"family":"Imbens","given":"Guido W."},{"family":"Rubin","given":"Donald B."}],"accessed":{"date-parts":[["2023",8,21]]},"issued":{"date-parts":[["2012",2,27]]}}}],"schema":"https://github.com/citation-style-language/schema/raw/master/csl-citation.json"} </w:instrText>
      </w:r>
      <w:r w:rsidRPr="00D34211">
        <w:rPr>
          <w:rFonts w:cs="Times New Roman"/>
        </w:rPr>
        <w:fldChar w:fldCharType="separate"/>
      </w:r>
      <w:r w:rsidR="00846F5C">
        <w:rPr>
          <w:rFonts w:cs="Times New Roman"/>
        </w:rPr>
        <w:t xml:space="preserve"> [</w:t>
      </w:r>
      <w:r w:rsidR="00846F5C" w:rsidRPr="00846F5C">
        <w:rPr>
          <w:rFonts w:cs="Times New Roman"/>
        </w:rPr>
        <w:t>5]</w:t>
      </w:r>
      <w:r w:rsidRPr="00D34211">
        <w:rPr>
          <w:rFonts w:cs="Times New Roman"/>
        </w:rPr>
        <w:fldChar w:fldCharType="end"/>
      </w:r>
      <w:r w:rsidRPr="00D34211">
        <w:rPr>
          <w:rFonts w:cs="Times New Roman"/>
        </w:rPr>
        <w:t xml:space="preserve"> As </w:t>
      </w:r>
      <w:r w:rsidR="00197D6B">
        <w:rPr>
          <w:rFonts w:cs="Times New Roman"/>
        </w:rPr>
        <w:t>with</w:t>
      </w:r>
      <w:r w:rsidRPr="00D34211">
        <w:rPr>
          <w:rFonts w:cs="Times New Roman"/>
        </w:rPr>
        <w:t xml:space="preserve"> the second assumption, th</w:t>
      </w:r>
      <w:r w:rsidR="00567CCD">
        <w:rPr>
          <w:rFonts w:cs="Times New Roman"/>
        </w:rPr>
        <w:t xml:space="preserve">is assumption </w:t>
      </w:r>
      <w:r w:rsidRPr="00D34211">
        <w:rPr>
          <w:rFonts w:cs="Times New Roman"/>
        </w:rPr>
        <w:t>is not testable. In the context of MR studies</w:t>
      </w:r>
      <w:r w:rsidR="00AB24DB">
        <w:rPr>
          <w:rFonts w:cs="Times New Roman"/>
        </w:rPr>
        <w:t>,</w:t>
      </w:r>
      <w:r w:rsidRPr="00D34211">
        <w:rPr>
          <w:rFonts w:cs="Times New Roman"/>
        </w:rPr>
        <w:t xml:space="preserve"> there are at least two channels through which this assumption can be </w:t>
      </w:r>
      <w:r w:rsidR="00C62976">
        <w:rPr>
          <w:rFonts w:cs="Times New Roman"/>
        </w:rPr>
        <w:t>questioned</w:t>
      </w:r>
      <w:r w:rsidRPr="00D34211">
        <w:rPr>
          <w:rFonts w:cs="Times New Roman"/>
        </w:rPr>
        <w:t>: pleiotropy and linkage disequilibrium.</w:t>
      </w:r>
      <w:r w:rsidRPr="00D34211">
        <w:rPr>
          <w:rFonts w:cs="Times New Roman"/>
        </w:rPr>
        <w:fldChar w:fldCharType="begin"/>
      </w:r>
      <w:r w:rsidR="00FE4BAC">
        <w:rPr>
          <w:rFonts w:cs="Times New Roman"/>
        </w:rPr>
        <w:instrText xml:space="preserve"> ADDIN ZOTERO_ITEM CSL_CITATION {"citationID":"5fFQQJRh","properties":{"formattedCitation":"[17]","plainCitation":"[17]","dontUpdate":true,"noteIndex":0},"citationItems":[{"id":"BOcl04HM/pnut9PGG","uris":["http://zotero.org/users/local/Q54iMR6g/items/MBTBMK7L","http://zotero.org/users/12130410/items/MBTBMK7L"],"itemData":{"id":5662,"type":"article-journal","abstract":"Observational epidemiological studies are prone to confounding, reverse causation and various biases and have generated findings that have proved to be unreliable indicators of the causal effects of modifiable exposures on disease outcomes. Mendelian randomization (MR) is a method that utilizes genetic variants that are robustly associated with such modifiable exposures to generate more reliable evidence regarding which interventions should produce health benefits. The approach is being widely applied, and various ways to strengthen inference given the known potential limitations of MR are now available. Developments of MR, including twosample MR, bidirectional MR, network MR, two-step MR, factorial MR and multiphenotype MR, are outlined in this review. The integration of genetic information into population-based epidemiological studies presents translational opportunities, which capitalize on the investment in genomic discovery research. © The Author 2014. Published by Oxford University Press.","container-title":"Hum Mol Genet","DOI":"10.1093/hmg/ddu328","issue":"R1","note":"PMID: 25064373\npublisher: Oxford University Press","title":"Mendelian randomization: genetic anchors for causal inference in epidemiological studies","volume":"23","author":[{"family":"Smith","given":"G. Davey"},{"family":"Hemani","given":"G."}],"accessed":{"date-parts":[["2021",7,16]]},"issued":{"date-parts":[["2014"]]}}}],"schema":"https://github.com/citation-style-language/schema/raw/master/csl-citation.json"} </w:instrText>
      </w:r>
      <w:r w:rsidRPr="00D34211">
        <w:rPr>
          <w:rFonts w:cs="Times New Roman"/>
        </w:rPr>
        <w:fldChar w:fldCharType="separate"/>
      </w:r>
      <w:r w:rsidR="00846F5C">
        <w:rPr>
          <w:rFonts w:cs="Times New Roman"/>
        </w:rPr>
        <w:t xml:space="preserve"> [</w:t>
      </w:r>
      <w:r w:rsidR="00846F5C" w:rsidRPr="00846F5C">
        <w:rPr>
          <w:rFonts w:cs="Times New Roman"/>
        </w:rPr>
        <w:t>17]</w:t>
      </w:r>
      <w:r w:rsidRPr="00D34211">
        <w:rPr>
          <w:rFonts w:cs="Times New Roman"/>
        </w:rPr>
        <w:fldChar w:fldCharType="end"/>
      </w:r>
      <w:r w:rsidRPr="00D34211">
        <w:rPr>
          <w:rFonts w:cs="Times New Roman"/>
        </w:rPr>
        <w:t xml:space="preserve"> Pleiotropy describes a situation in which a single SNP influences multiple traits.</w:t>
      </w:r>
      <w:r w:rsidRPr="00D34211">
        <w:rPr>
          <w:rFonts w:cs="Times New Roman"/>
        </w:rPr>
        <w:fldChar w:fldCharType="begin"/>
      </w:r>
      <w:r w:rsidR="00FE4BAC">
        <w:rPr>
          <w:rFonts w:cs="Times New Roman"/>
        </w:rPr>
        <w:instrText xml:space="preserve"> ADDIN ZOTERO_ITEM CSL_CITATION {"citationID":"GDQfCjij","properties":{"formattedCitation":"[18]","plainCitation":"[18]","dontUpdate":true,"noteIndex":0},"citationItems":[{"id":7225,"uris":["http://zotero.org/groups/5138483/items/VND4CSUW"],"itemData":{"id":7225,"type":"article-journal","container-title":"Nature Reviews Genetics","DOI":"10.1038/nrg.2016.87","ISSN":"1471-0056, 1471-0064","issue":"10","journalAbbreviation":"Nat Rev Genet","language":"en","page":"615-629","source":"DOI.org (Crossref)","title":"Network biology concepts in complex disease comorbidities","volume":"17","author":[{"family":"Hu","given":"Jessica Xin"},{"family":"Thomas","given":"Cecilia Engel"},{"family":"Brunak","given":"Søren"}],"issued":{"date-parts":[["2016",10]]}}}],"schema":"https://github.com/citation-style-language/schema/raw/master/csl-citation.json"} </w:instrText>
      </w:r>
      <w:r w:rsidRPr="00D34211">
        <w:rPr>
          <w:rFonts w:cs="Times New Roman"/>
        </w:rPr>
        <w:fldChar w:fldCharType="separate"/>
      </w:r>
      <w:r w:rsidR="00846F5C">
        <w:rPr>
          <w:rFonts w:cs="Times New Roman"/>
        </w:rPr>
        <w:t xml:space="preserve"> [</w:t>
      </w:r>
      <w:r w:rsidR="00846F5C" w:rsidRPr="00846F5C">
        <w:rPr>
          <w:rFonts w:cs="Times New Roman"/>
        </w:rPr>
        <w:t>18]</w:t>
      </w:r>
      <w:r w:rsidRPr="00D34211">
        <w:rPr>
          <w:rFonts w:cs="Times New Roman"/>
        </w:rPr>
        <w:fldChar w:fldCharType="end"/>
      </w:r>
      <w:r w:rsidRPr="00D34211">
        <w:rPr>
          <w:rFonts w:cs="Times New Roman"/>
        </w:rPr>
        <w:t xml:space="preserve"> When those multiple traits all lie on the same pathway through the exposure towards the outcome (vertical pleiotropy) the exclusion restriction still holds</w:t>
      </w:r>
      <w:r w:rsidR="00ED3D05">
        <w:rPr>
          <w:rFonts w:cs="Times New Roman"/>
        </w:rPr>
        <w:t xml:space="preserve"> (i.e., no bias is induced)</w:t>
      </w:r>
      <w:r w:rsidRPr="00D34211">
        <w:rPr>
          <w:rFonts w:cs="Times New Roman"/>
        </w:rPr>
        <w:t xml:space="preserve">. However, when the SNP influences other factors that lie outside the causal pathway </w:t>
      </w:r>
      <w:r w:rsidR="00197D6B">
        <w:rPr>
          <w:rFonts w:cs="Times New Roman"/>
        </w:rPr>
        <w:t>via</w:t>
      </w:r>
      <w:r w:rsidRPr="00D34211">
        <w:rPr>
          <w:rFonts w:cs="Times New Roman"/>
        </w:rPr>
        <w:t xml:space="preserve"> the investigated exposure (horizontal pleiotropy), a violation of </w:t>
      </w:r>
      <w:r w:rsidR="00BE0D88">
        <w:rPr>
          <w:rFonts w:cs="Times New Roman"/>
        </w:rPr>
        <w:t>exclusion restriction</w:t>
      </w:r>
      <w:r w:rsidRPr="00D34211">
        <w:rPr>
          <w:rFonts w:cs="Times New Roman"/>
        </w:rPr>
        <w:t xml:space="preserve"> ensues, and the estimates are no longer valid.</w:t>
      </w:r>
      <w:r w:rsidRPr="00D34211">
        <w:rPr>
          <w:rFonts w:cs="Times New Roman"/>
        </w:rPr>
        <w:fldChar w:fldCharType="begin"/>
      </w:r>
      <w:r w:rsidR="00FE4BAC">
        <w:rPr>
          <w:rFonts w:cs="Times New Roman"/>
        </w:rPr>
        <w:instrText xml:space="preserve"> ADDIN ZOTERO_ITEM CSL_CITATION {"citationID":"3kjgX6KH","properties":{"formattedCitation":"[19]","plainCitation":"[19]","dontUpdate":true,"noteIndex":0},"citationItems":[{"id":7224,"uris":["http://zotero.org/groups/5138483/items/8JMYLM8Y"],"itemData":{"id":7224,"type":"article-journal","container-title":"Nature Reviews Genetics","DOI":"10.1038/s41576-018-0020-3","ISSN":"1471-0056, 1471-0064","issue":"9","journalAbbreviation":"Nat Rev Genet","language":"en","page":"566-580","source":"DOI.org (Crossref)","title":"Using genetic data to strengthen causal inference in observational research","volume":"19","author":[{"family":"Pingault","given":"Jean-Baptiste"},{"family":"O’Reilly","given":"Paul F."},{"family":"Schoeler","given":"Tabea"},{"family":"Ploubidis","given":"George B."},{"family":"Rijsdijk","given":"Frühling"},{"family":"Dudbridge","given":"Frank"}],"issued":{"date-parts":[["2018",9]]}}}],"schema":"https://github.com/citation-style-language/schema/raw/master/csl-citation.json"} </w:instrText>
      </w:r>
      <w:r w:rsidRPr="00D34211">
        <w:rPr>
          <w:rFonts w:cs="Times New Roman"/>
        </w:rPr>
        <w:fldChar w:fldCharType="separate"/>
      </w:r>
      <w:r w:rsidR="00846F5C">
        <w:rPr>
          <w:rFonts w:cs="Times New Roman"/>
        </w:rPr>
        <w:t xml:space="preserve"> [</w:t>
      </w:r>
      <w:r w:rsidR="00846F5C" w:rsidRPr="00846F5C">
        <w:rPr>
          <w:rFonts w:cs="Times New Roman"/>
        </w:rPr>
        <w:t>19]</w:t>
      </w:r>
      <w:r w:rsidRPr="00D34211">
        <w:rPr>
          <w:rFonts w:cs="Times New Roman"/>
        </w:rPr>
        <w:fldChar w:fldCharType="end"/>
      </w:r>
      <w:r w:rsidRPr="00D34211">
        <w:rPr>
          <w:rFonts w:cs="Times New Roman"/>
        </w:rPr>
        <w:t xml:space="preserve"> The second channel of violation, the phenomenon of linkage disequilibrium, refers to the fact that gene</w:t>
      </w:r>
      <w:r w:rsidR="00567CCD">
        <w:rPr>
          <w:rFonts w:cs="Times New Roman"/>
        </w:rPr>
        <w:t>tic variants</w:t>
      </w:r>
      <w:r w:rsidRPr="00D34211">
        <w:rPr>
          <w:rFonts w:cs="Times New Roman"/>
        </w:rPr>
        <w:t xml:space="preserve"> in physical proximity are likely to be inherited together.</w:t>
      </w:r>
      <w:r w:rsidRPr="00D34211">
        <w:rPr>
          <w:rFonts w:cs="Times New Roman"/>
        </w:rPr>
        <w:fldChar w:fldCharType="begin"/>
      </w:r>
      <w:r w:rsidR="00FE4BAC">
        <w:rPr>
          <w:rFonts w:cs="Times New Roman"/>
        </w:rPr>
        <w:instrText xml:space="preserve"> ADDIN ZOTERO_ITEM CSL_CITATION {"citationID":"1DRByOnD","properties":{"formattedCitation":"[20]","plainCitation":"[20]","dontUpdate":true,"noteIndex":0},"citationItems":[{"id":7223,"uris":["http://zotero.org/groups/5138483/items/8GAFB6QY"],"itemData":{"id":7223,"type":"article-journal","container-title":"Nature Reviews Genetics","DOI":"10.1038/nrg3461","ISSN":"1471-0056, 1471-0064","issue":"7","journalAbbreviation":"Nat Rev Genet","language":"en","page":"483-495","source":"DOI.org (Crossref)","title":"Pleiotropy in complex traits: challenges and strategies","title-short":"Pleiotropy in complex traits","volume":"14","author":[{"family":"Solovieff","given":"Nadia"},{"family":"Cotsapas","given":"Chris"},{"family":"Lee","given":"Phil H."},{"family":"Purcell","given":"Shaun M."},{"family":"Smoller","given":"Jordan W."}],"issued":{"date-parts":[["2013",7]]}}}],"schema":"https://github.com/citation-style-language/schema/raw/master/csl-citation.json"} </w:instrText>
      </w:r>
      <w:r w:rsidRPr="00D34211">
        <w:rPr>
          <w:rFonts w:cs="Times New Roman"/>
        </w:rPr>
        <w:fldChar w:fldCharType="separate"/>
      </w:r>
      <w:r w:rsidR="00846F5C">
        <w:rPr>
          <w:rFonts w:cs="Times New Roman"/>
        </w:rPr>
        <w:t xml:space="preserve"> [</w:t>
      </w:r>
      <w:r w:rsidR="00846F5C" w:rsidRPr="00846F5C">
        <w:rPr>
          <w:rFonts w:cs="Times New Roman"/>
        </w:rPr>
        <w:t>20]</w:t>
      </w:r>
      <w:r w:rsidRPr="00D34211">
        <w:rPr>
          <w:rFonts w:cs="Times New Roman"/>
        </w:rPr>
        <w:fldChar w:fldCharType="end"/>
      </w:r>
      <w:r w:rsidRPr="00D34211">
        <w:rPr>
          <w:rFonts w:cs="Times New Roman"/>
        </w:rPr>
        <w:t xml:space="preserve"> Similar to horizontal pleiotropy, linkage disequilibrium could invalidate the exclusion restriction </w:t>
      </w:r>
      <w:r w:rsidR="00567CCD">
        <w:rPr>
          <w:rFonts w:cs="Times New Roman"/>
        </w:rPr>
        <w:t xml:space="preserve">assumption </w:t>
      </w:r>
      <w:r w:rsidRPr="00D34211">
        <w:rPr>
          <w:rFonts w:cs="Times New Roman"/>
        </w:rPr>
        <w:t>when the co-inherited gene</w:t>
      </w:r>
      <w:r w:rsidR="00567CCD">
        <w:rPr>
          <w:rFonts w:cs="Times New Roman"/>
        </w:rPr>
        <w:t>tic variants</w:t>
      </w:r>
      <w:r w:rsidRPr="00D34211">
        <w:rPr>
          <w:rFonts w:cs="Times New Roman"/>
        </w:rPr>
        <w:t xml:space="preserve"> affect the outcome independent of the exposure. </w:t>
      </w:r>
    </w:p>
    <w:p w14:paraId="047A6EF3" w14:textId="044DA4A4" w:rsidR="009570F4" w:rsidRPr="00D34211" w:rsidRDefault="009570F4" w:rsidP="00A4255D">
      <w:pPr>
        <w:spacing w:line="360" w:lineRule="auto"/>
        <w:contextualSpacing/>
        <w:jc w:val="both"/>
        <w:rPr>
          <w:rFonts w:cs="Times New Roman"/>
        </w:rPr>
      </w:pPr>
      <w:r w:rsidRPr="00D34211">
        <w:rPr>
          <w:rFonts w:cs="Times New Roman"/>
        </w:rPr>
        <w:t>In the MR context, both horizontal pleiotropy and linkage disequilibrium are serious threats that require substantial understanding of the fundamental and still not well-known genetic mechanisms and functions. Potential solutions involve the use of large public databases</w:t>
      </w:r>
      <w:r w:rsidRPr="00D34211">
        <w:rPr>
          <w:rFonts w:cs="Times New Roman"/>
        </w:rPr>
        <w:fldChar w:fldCharType="begin"/>
      </w:r>
      <w:r w:rsidR="00FE4BAC">
        <w:rPr>
          <w:rFonts w:cs="Times New Roman"/>
        </w:rPr>
        <w:instrText xml:space="preserve"> ADDIN ZOTERO_ITEM CSL_CITATION {"citationID":"7fILPRYS","properties":{"formattedCitation":"[21]","plainCitation":"[21]","dontUpdate":true,"noteIndex":0},"citationItems":[{"id":7213,"uris":["http://zotero.org/groups/5138483/items/4K6PK6GA"],"itemData":{"id":7213,"type":"article-journal","abstract":"Summary: PhenoScanner is a curated database of publicly available results from large-scale genetic association studies. This tool aims to facilitate ‘phenome scans’, the cross-referencing of genetic variants with many phenotypes, to help aid understanding of disease pathways and biology. The database currently contains over 350 million association results and over 10 million unique genetic variants, mostly single nucleotide polymorphisms. It is accompanied by a web-based tool that queries the database for associations with user-specified variants, providing results according to the same effect and non-effect alleles for each input variant. The tool provides the option of searching for trait associations with proxies of the input variants, calculated using the European samples from 1000 Genomes and Hapmap.Availability and Implementation: PhenoScanner is available at www.phenoscanner.medschl.cam.ac.uk.Contact:  jrs95@medschl.cam.ac.ukSupplementary information:  Supplementary data are available at Bioinformatics online.","container-title":"Bioinformatics","DOI":"10.1093/bioinformatics/btw373","ISSN":"1367-4803","issue":"20","journalAbbreviation":"Bioinformatics","page":"3207-3209","source":"Silverchair","title":"PhenoScanner: a database of human genotype–phenotype associations","title-short":"PhenoScanner","volume":"32","author":[{"family":"Staley","given":"James R."},{"family":"Blackshaw","given":"James"},{"family":"Kamat","given":"Mihir A."},{"family":"Ellis","given":"Steve"},{"family":"Surendran","given":"Praveen"},{"family":"Sun","given":"Benjamin B."},{"family":"Paul","given":"Dirk S."},{"family":"Freitag","given":"Daniel"},{"family":"Burgess","given":"Stephen"},{"family":"Danesh","given":"John"},{"family":"Young","given":"Robin"},{"family":"Butterworth","given":"Adam S."}],"issued":{"date-parts":[["2016",10,15]]}}}],"schema":"https://github.com/citation-style-language/schema/raw/master/csl-citation.json"} </w:instrText>
      </w:r>
      <w:r w:rsidRPr="00D34211">
        <w:rPr>
          <w:rFonts w:cs="Times New Roman"/>
        </w:rPr>
        <w:fldChar w:fldCharType="separate"/>
      </w:r>
      <w:r w:rsidR="00846F5C">
        <w:rPr>
          <w:rFonts w:cs="Times New Roman"/>
        </w:rPr>
        <w:t xml:space="preserve"> [</w:t>
      </w:r>
      <w:r w:rsidR="00846F5C" w:rsidRPr="00846F5C">
        <w:rPr>
          <w:rFonts w:cs="Times New Roman"/>
        </w:rPr>
        <w:t>21]</w:t>
      </w:r>
      <w:r w:rsidRPr="00D34211">
        <w:rPr>
          <w:rFonts w:cs="Times New Roman"/>
        </w:rPr>
        <w:fldChar w:fldCharType="end"/>
      </w:r>
      <w:r w:rsidRPr="00D34211">
        <w:rPr>
          <w:rFonts w:cs="Times New Roman"/>
        </w:rPr>
        <w:t xml:space="preserve"> to scan for</w:t>
      </w:r>
      <w:r w:rsidR="00197D6B">
        <w:rPr>
          <w:rFonts w:cs="Times New Roman"/>
        </w:rPr>
        <w:t xml:space="preserve"> SNPs with</w:t>
      </w:r>
      <w:r w:rsidRPr="00D34211">
        <w:rPr>
          <w:rFonts w:cs="Times New Roman"/>
        </w:rPr>
        <w:t xml:space="preserve"> known pleiotropic effects or</w:t>
      </w:r>
      <w:r w:rsidR="00197D6B">
        <w:rPr>
          <w:rFonts w:cs="Times New Roman"/>
        </w:rPr>
        <w:t xml:space="preserve"> in</w:t>
      </w:r>
      <w:r w:rsidRPr="00D34211">
        <w:rPr>
          <w:rFonts w:cs="Times New Roman"/>
        </w:rPr>
        <w:t xml:space="preserve"> linkage disequilibrium, the use of MR2 estimators that are robust to pleiotropy</w:t>
      </w:r>
      <w:r w:rsidR="00660C80">
        <w:rPr>
          <w:rFonts w:cs="Times New Roman"/>
        </w:rPr>
        <w:t xml:space="preserve">, </w:t>
      </w:r>
      <w:r w:rsidRPr="00D34211">
        <w:rPr>
          <w:rFonts w:cs="Times New Roman"/>
        </w:rPr>
        <w:t xml:space="preserve">or </w:t>
      </w:r>
      <w:r w:rsidR="00A9754A">
        <w:rPr>
          <w:rFonts w:cs="Times New Roman"/>
        </w:rPr>
        <w:t>conduct</w:t>
      </w:r>
      <w:r w:rsidR="00660C80">
        <w:rPr>
          <w:rFonts w:cs="Times New Roman"/>
        </w:rPr>
        <w:t>ing</w:t>
      </w:r>
      <w:r w:rsidRPr="00D34211">
        <w:rPr>
          <w:rFonts w:cs="Times New Roman"/>
        </w:rPr>
        <w:t xml:space="preserve"> multivariable MR</w:t>
      </w:r>
      <w:r w:rsidR="00A9754A">
        <w:rPr>
          <w:rFonts w:cs="Times New Roman"/>
        </w:rPr>
        <w:t xml:space="preserve"> analysis</w:t>
      </w:r>
      <w:r w:rsidRPr="00D34211">
        <w:rPr>
          <w:rFonts w:cs="Times New Roman"/>
        </w:rPr>
        <w:t>.</w:t>
      </w:r>
      <w:r w:rsidR="00571C90">
        <w:rPr>
          <w:rFonts w:cs="Times New Roman"/>
        </w:rPr>
        <w:fldChar w:fldCharType="begin"/>
      </w:r>
      <w:r w:rsidR="00FE4BAC">
        <w:rPr>
          <w:rFonts w:cs="Times New Roman"/>
        </w:rPr>
        <w:instrText xml:space="preserve"> ADDIN ZOTERO_ITEM CSL_CITATION {"citationID":"JXymd6Bs","properties":{"formattedCitation":"[4, 22]","plainCitation":"[4, 22]","dontUpdate":true,"noteIndex":0},"citationItems":[{"id":7214,"uris":["http://zotero.org/groups/5138483/items/Y2LFQE9Y"],"itemData":{"id":7214,"type":"article-journal","abstract":"Mendelian randomization (MR) is a term that applies to the use of genetic variation to address causal questions about how modifiable exposures influence different outcomes. The principles of MR are based on Mendel’s laws of inheritance and instrumental variable estimation methods, which enable the inference of causal effects in the presence of unobserved confounding. In this Primer, we outline the principles of MR, the instrumental variable conditions underlying MR estimation and some of the methods used for estimation. We go on to discuss how the assumptions underlying an MR study can be assessed and describe methods of estimation that are robust to certain violations of these assumptions. We give examples of a range of studies in which MR has been applied, the limitations of current methods of analysis and the outlook for MR in the future. The differences between the assumptions required for MR analysis and other forms of epidemiological studies means that MR can be used as part of a triangulation across multiple sources of evidence for causal inference.","container-title":"Nature Reviews Methods Primers","DOI":"10.1038/s43586-021-00092-5","ISSN":"2662-8449","issue":"1","journalAbbreviation":"Nat Rev Methods Primers","language":"en","license":"2022 Springer Nature Limited","note":"number: 1","page":"1-21","publisher":"Nature Publishing Group","source":"www.nature.com","title":"Mendelian randomization","volume":"2","author":[{"family":"Sanderson","given":"Eleanor"},{"family":"Glymour","given":"M. Maria"},{"family":"Holmes","given":"Michael V."},{"family":"Kang","given":"Hyunseung"},{"family":"Morrison","given":"Jean"},{"family":"Munafò","given":"Marcus R."},{"family":"Palmer","given":"Tom"},{"family":"Schooling","given":"C. Mary"},{"family":"Wallace","given":"Chris"},{"family":"Zhao","given":"Qingyuan"},{"family":"Davey Smith","given":"George"}],"issued":{"date-parts":[["2022",2,10]]}}},{"id":7179,"uris":["http://zotero.org/groups/5138483/items/IIZP8EWQ"],"itemData":{"id":7179,"type":"article-journal","abstract":"Mendelian randomization (MR) is a powerful tool in epidemiology that can be used to estimate the causal effect of an exposure on an outcome in the presence of unobserved confounding, by utilizing genetic variants that are instrumental variables (IVs) for the exposure. This has been extended to multivariable MR (MVMR) to estimate the effect of two or more exposures on an outcome.We use simulations and theory to clarify the interpretation of estimated effects in a MVMR analysis under a range of underlying scenarios, where a secondary exposure acts variously as a confounder, a mediator, a pleiotropic pathway and a collider. We then describe how instrument strength and validity can be assessed for an MVMR analysis in the single-sample setting, and develop tests to assess these assumptions in the popular two-sample summary data setting. We illustrate our methods using data from UK Biobank to estimate the effect of education and cognitive ability on body mass index.MVMR analysis consistently estimates the direct causal effect of an exposure, or exposures, of interest and provides a powerful tool for determining causal effects in a wide range of scenarios with either individual- or summary-level data.","container-title":"International Journal of Epidemiology","DOI":"10.1093/ije/dyy262","ISSN":"0300-5771","issue":"3","journalAbbreviation":"International Journal of Epidemiology","page":"713-727","source":"Silverchair","title":"An examination of multivariable Mendelian randomization in the single-sample and two-sample summary data settings","volume":"48","author":[{"family":"Sanderson","given":"Eleanor"},{"family":"Davey Smith","given":"George"},{"family":"Windmeijer","given":"Frank"},{"family":"Bowden","given":"Jack"}],"issued":{"date-parts":[["2019",6,1]]}}}],"schema":"https://github.com/citation-style-language/schema/raw/master/csl-citation.json"} </w:instrText>
      </w:r>
      <w:r w:rsidR="00571C90">
        <w:rPr>
          <w:rFonts w:cs="Times New Roman"/>
        </w:rPr>
        <w:fldChar w:fldCharType="separate"/>
      </w:r>
      <w:r w:rsidR="00846F5C">
        <w:rPr>
          <w:rFonts w:cs="Times New Roman"/>
        </w:rPr>
        <w:t xml:space="preserve"> [</w:t>
      </w:r>
      <w:r w:rsidR="00846F5C" w:rsidRPr="00846F5C">
        <w:rPr>
          <w:rFonts w:cs="Times New Roman"/>
        </w:rPr>
        <w:t>4, 22]</w:t>
      </w:r>
      <w:r w:rsidR="00571C90">
        <w:rPr>
          <w:rFonts w:cs="Times New Roman"/>
        </w:rPr>
        <w:fldChar w:fldCharType="end"/>
      </w:r>
    </w:p>
    <w:p w14:paraId="67FF1613" w14:textId="1A08E585" w:rsidR="009570F4" w:rsidRPr="00D34211" w:rsidRDefault="009570F4" w:rsidP="00A4255D">
      <w:pPr>
        <w:pStyle w:val="Heading2"/>
        <w:spacing w:line="360" w:lineRule="auto"/>
      </w:pPr>
      <w:bookmarkStart w:id="0" w:name="_Hlk142600803"/>
      <w:r w:rsidRPr="00D34211">
        <w:t>Further IV assumptions</w:t>
      </w:r>
      <w:bookmarkEnd w:id="0"/>
      <w:r w:rsidRPr="00D34211">
        <w:t xml:space="preserve"> for </w:t>
      </w:r>
      <w:r w:rsidR="001D754B">
        <w:t>causal</w:t>
      </w:r>
      <w:r w:rsidRPr="00D34211">
        <w:t xml:space="preserve"> interpretation</w:t>
      </w:r>
    </w:p>
    <w:p w14:paraId="3FFEC0C7" w14:textId="5CB062A9" w:rsidR="009570F4" w:rsidRPr="00D34211" w:rsidRDefault="001D6040" w:rsidP="00A4255D">
      <w:pPr>
        <w:spacing w:line="360" w:lineRule="auto"/>
        <w:contextualSpacing/>
        <w:jc w:val="both"/>
        <w:rPr>
          <w:rFonts w:cs="Times New Roman"/>
        </w:rPr>
      </w:pPr>
      <w:r>
        <w:rPr>
          <w:rFonts w:cs="Times New Roman"/>
        </w:rPr>
        <w:t xml:space="preserve">Satisfying the three core assumptions </w:t>
      </w:r>
      <w:r w:rsidR="00274BBA">
        <w:rPr>
          <w:rFonts w:cs="Times New Roman"/>
        </w:rPr>
        <w:t xml:space="preserve">is sufficient </w:t>
      </w:r>
      <w:r>
        <w:rPr>
          <w:rFonts w:cs="Times New Roman"/>
        </w:rPr>
        <w:t xml:space="preserve">to determine the presence of a causal effect. </w:t>
      </w:r>
      <w:r w:rsidR="00274BBA">
        <w:rPr>
          <w:rFonts w:cs="Times New Roman"/>
        </w:rPr>
        <w:t>To obtain the size of desired effect</w:t>
      </w:r>
      <w:r>
        <w:rPr>
          <w:rFonts w:cs="Times New Roman"/>
        </w:rPr>
        <w:t xml:space="preserve"> estimates and </w:t>
      </w:r>
      <w:r w:rsidR="00274BBA">
        <w:rPr>
          <w:rFonts w:cs="Times New Roman"/>
        </w:rPr>
        <w:t xml:space="preserve">to </w:t>
      </w:r>
      <w:r>
        <w:rPr>
          <w:rFonts w:cs="Times New Roman"/>
        </w:rPr>
        <w:t>causal</w:t>
      </w:r>
      <w:r w:rsidR="00274BBA">
        <w:rPr>
          <w:rFonts w:cs="Times New Roman"/>
        </w:rPr>
        <w:t>ly</w:t>
      </w:r>
      <w:r>
        <w:rPr>
          <w:rFonts w:cs="Times New Roman"/>
        </w:rPr>
        <w:t xml:space="preserve"> </w:t>
      </w:r>
      <w:r w:rsidR="00274BBA">
        <w:rPr>
          <w:rFonts w:cs="Times New Roman"/>
        </w:rPr>
        <w:t>interpret them</w:t>
      </w:r>
      <w:r w:rsidR="009570F4" w:rsidRPr="00D34211">
        <w:rPr>
          <w:rFonts w:cs="Times New Roman"/>
        </w:rPr>
        <w:t>, further assumptions must be valid</w:t>
      </w:r>
      <w:r w:rsidR="009570F4" w:rsidRPr="00D34211">
        <w:rPr>
          <w:rFonts w:cs="Times New Roman"/>
        </w:rPr>
        <w:fldChar w:fldCharType="begin"/>
      </w:r>
      <w:r w:rsidR="00FE4BAC">
        <w:rPr>
          <w:rFonts w:cs="Times New Roman"/>
        </w:rPr>
        <w:instrText xml:space="preserve"> ADDIN ZOTERO_ITEM CSL_CITATION {"citationID":"gl2VDRJk","properties":{"formattedCitation":"[5]","plainCitation":"[5]","dontUpdate":true,"noteIndex":0},"citationItems":[{"id":7211,"uris":["http://zotero.org/groups/5138483/items/BPJTV2MM"],"itemData":{"id":7211,"type":"article-journal","abstract":"We outline a framework for causal inference in settings where assignment to a binary treatment is ignorable, but compliance with the assignment is not perfect so that the receipt of treatment is no...","archive_location":"world","container-title":"Journal of the American Statistical Association","language":"en","license":"Copyright Taylor and Francis Group, LLC","publisher":"Taylor &amp; Francis Group","source":"www.tandfonline.com","title":"Identification of Causal Effects Using Instrumental Variables","URL":"https://www.tandfonline.com/doi/abs/10.1080/01621459.1996.10476902","author":[{"family":"Angrist","given":"Joshua D."},{"family":"Imbens","given":"Guido W."},{"family":"Rubin","given":"Donald B."}],"accessed":{"date-parts":[["2023",8,21]]},"issued":{"date-parts":[["2012",2,27]]}}}],"schema":"https://github.com/citation-style-language/schema/raw/master/csl-citation.json"} </w:instrText>
      </w:r>
      <w:r w:rsidR="009570F4" w:rsidRPr="00D34211">
        <w:rPr>
          <w:rFonts w:cs="Times New Roman"/>
        </w:rPr>
        <w:fldChar w:fldCharType="separate"/>
      </w:r>
      <w:r w:rsidR="00846F5C">
        <w:rPr>
          <w:rFonts w:cs="Times New Roman"/>
        </w:rPr>
        <w:t xml:space="preserve"> [</w:t>
      </w:r>
      <w:r w:rsidR="00846F5C" w:rsidRPr="00846F5C">
        <w:rPr>
          <w:rFonts w:cs="Times New Roman"/>
        </w:rPr>
        <w:t>5]</w:t>
      </w:r>
      <w:r w:rsidR="009570F4" w:rsidRPr="00D34211">
        <w:rPr>
          <w:rFonts w:cs="Times New Roman"/>
        </w:rPr>
        <w:fldChar w:fldCharType="end"/>
      </w:r>
      <w:r w:rsidR="00EC345D">
        <w:rPr>
          <w:rFonts w:cs="Times New Roman"/>
        </w:rPr>
        <w:t>:</w:t>
      </w:r>
      <w:r w:rsidR="009570F4">
        <w:rPr>
          <w:rFonts w:cs="Times New Roman"/>
        </w:rPr>
        <w:t xml:space="preserve"> </w:t>
      </w:r>
      <w:r w:rsidR="009570F4" w:rsidRPr="000D5855">
        <w:rPr>
          <w:rFonts w:cs="Times New Roman"/>
        </w:rPr>
        <w:t>homogeneity</w:t>
      </w:r>
      <w:r w:rsidR="00274BBA">
        <w:rPr>
          <w:rFonts w:cs="Times New Roman"/>
        </w:rPr>
        <w:t xml:space="preserve"> or</w:t>
      </w:r>
      <w:r w:rsidR="00EC345D">
        <w:rPr>
          <w:rFonts w:cs="Times New Roman"/>
        </w:rPr>
        <w:t xml:space="preserve"> monotonicity, and </w:t>
      </w:r>
      <w:r w:rsidR="00EC345D" w:rsidRPr="00D34211">
        <w:rPr>
          <w:rFonts w:cs="Times New Roman"/>
        </w:rPr>
        <w:t>the stable unit treatment value assumption (SUTVA)</w:t>
      </w:r>
      <w:r w:rsidR="009570F4" w:rsidRPr="00D34211">
        <w:rPr>
          <w:rFonts w:cs="Times New Roman"/>
        </w:rPr>
        <w:fldChar w:fldCharType="begin"/>
      </w:r>
      <w:r w:rsidR="00FE4BAC">
        <w:rPr>
          <w:rFonts w:cs="Times New Roman"/>
        </w:rPr>
        <w:instrText xml:space="preserve"> ADDIN ZOTERO_ITEM CSL_CITATION {"citationID":"wnjiT9kN","properties":{"formattedCitation":"[23]","plainCitation":"[23]","dontUpdate":true,"noteIndex":0},"citationItems":[{"id":"BOcl04HM/gEMftevV","uris":["http://zotero.org/users/10161406/items/LEF3QFJY"],"itemData":{"id":92,"type":"article-journal","abstract":"Purpose of Review\nInstrumental variable (IV) methods continue to be applied to questions ranging from genetic to social epidemiology. In the epidemiologic literature, discussion of whether the assumptions underlying IV analyses hold is often limited to only certain assumptions and even then, arguments are mostly made using subject matter knowledge. To complement subject matter knowledge, there exist a variety of falsification strategies and other tools for weighing the plausibility of the assumptions underlying IV analyses.\n\nRecent Findings\nThere are many tools that can refute the IV assumptions or help estimate the magnitude or direction of possible bias if the conditions do not hold perfectly. Many of these tools, including both recently developed strategies and strategies described decades ago, are underused or only used in specific applications of IV methods in epidemiology.\n\nSummary\nAlthough estimating causal effects with IV analyses relies on unverifiable assumptions, the assumptions can sometimes be refuted. We suggest that the epidemiologists using IV analyses employ all the falsification strategies that apply to their research question in order to avoid settings that demonstrably violate a core condition for valid inference.","container-title":"Current Epidemiology Reports","DOI":"10.1007/s40471-018-0152-1","ISSN":"2196-2995","issue":"3","journalAbbreviation":"Curr Epidemiol Rep","note":"PMID: 30148040\nPMCID: PMC6096851","page":"214-220","source":"PubMed Central","title":"Understanding the Assumptions Underlying Instrumental Variable Analyses: a Brief Review of Falsification Strategies and Related Tools","title-short":"Understanding the Assumptions Underlying Instrumental Variable Analyses","volume":"5","author":[{"family":"Labrecque","given":"Jeremy"},{"family":"Swanson","given":"Sonja A."}],"issued":{"date-parts":[["2018"]]}}}],"schema":"https://github.com/citation-style-language/schema/raw/master/csl-citation.json"} </w:instrText>
      </w:r>
      <w:r w:rsidR="009570F4" w:rsidRPr="00D34211">
        <w:rPr>
          <w:rFonts w:cs="Times New Roman"/>
        </w:rPr>
        <w:fldChar w:fldCharType="separate"/>
      </w:r>
      <w:r w:rsidR="00846F5C">
        <w:rPr>
          <w:rFonts w:cs="Times New Roman"/>
        </w:rPr>
        <w:t xml:space="preserve"> [</w:t>
      </w:r>
      <w:r w:rsidR="00846F5C" w:rsidRPr="00846F5C">
        <w:rPr>
          <w:rFonts w:cs="Times New Roman"/>
        </w:rPr>
        <w:t>23]</w:t>
      </w:r>
      <w:r w:rsidR="009570F4" w:rsidRPr="00D34211">
        <w:rPr>
          <w:rFonts w:cs="Times New Roman"/>
        </w:rPr>
        <w:fldChar w:fldCharType="end"/>
      </w:r>
      <w:r w:rsidR="009570F4" w:rsidRPr="00D34211">
        <w:rPr>
          <w:rFonts w:cs="Times New Roman"/>
        </w:rPr>
        <w:t>.</w:t>
      </w:r>
    </w:p>
    <w:p w14:paraId="795B4BDA" w14:textId="77777777" w:rsidR="009570F4" w:rsidRPr="00A4255D" w:rsidRDefault="009570F4" w:rsidP="00A4255D">
      <w:pPr>
        <w:spacing w:line="360" w:lineRule="auto"/>
        <w:contextualSpacing/>
        <w:jc w:val="both"/>
        <w:rPr>
          <w:rFonts w:cs="Times New Roman"/>
        </w:rPr>
      </w:pPr>
      <w:r w:rsidRPr="00A4255D">
        <w:rPr>
          <w:rFonts w:cs="Times New Roman"/>
          <w:i/>
          <w:iCs/>
        </w:rPr>
        <w:t>Homogeneity</w:t>
      </w:r>
    </w:p>
    <w:p w14:paraId="3E79DC89" w14:textId="030DBA57" w:rsidR="009570F4" w:rsidRPr="00A4255D" w:rsidRDefault="009570F4" w:rsidP="00A4255D">
      <w:pPr>
        <w:spacing w:line="360" w:lineRule="auto"/>
        <w:contextualSpacing/>
        <w:jc w:val="both"/>
        <w:rPr>
          <w:rFonts w:cs="Times New Roman"/>
        </w:rPr>
      </w:pPr>
      <w:r w:rsidRPr="00A4255D">
        <w:rPr>
          <w:rFonts w:cs="Times New Roman"/>
        </w:rPr>
        <w:t xml:space="preserve">In order to interpret the causal estimate as an average </w:t>
      </w:r>
      <w:r w:rsidR="00290B9D" w:rsidRPr="00A4255D">
        <w:rPr>
          <w:rFonts w:cs="Times New Roman"/>
        </w:rPr>
        <w:t>causal</w:t>
      </w:r>
      <w:r w:rsidR="001E1551" w:rsidRPr="00A4255D">
        <w:rPr>
          <w:rFonts w:cs="Times New Roman"/>
        </w:rPr>
        <w:t xml:space="preserve"> </w:t>
      </w:r>
      <w:r w:rsidRPr="00A4255D">
        <w:rPr>
          <w:rFonts w:cs="Times New Roman"/>
        </w:rPr>
        <w:t>effect (A</w:t>
      </w:r>
      <w:r w:rsidR="00290B9D" w:rsidRPr="00A4255D">
        <w:rPr>
          <w:rFonts w:cs="Times New Roman"/>
        </w:rPr>
        <w:t>C</w:t>
      </w:r>
      <w:r w:rsidRPr="00A4255D">
        <w:rPr>
          <w:rFonts w:cs="Times New Roman"/>
        </w:rPr>
        <w:t>E),</w:t>
      </w:r>
      <w:r w:rsidR="001E1551" w:rsidRPr="00A4255D">
        <w:rPr>
          <w:rFonts w:cs="Times New Roman"/>
        </w:rPr>
        <w:t xml:space="preserve"> </w:t>
      </w:r>
      <w:r w:rsidRPr="00A4255D">
        <w:rPr>
          <w:rFonts w:cs="Times New Roman"/>
        </w:rPr>
        <w:t xml:space="preserve">the homogeneity assumption must </w:t>
      </w:r>
      <w:r w:rsidR="007D0C6A" w:rsidRPr="00A4255D">
        <w:rPr>
          <w:rFonts w:cs="Times New Roman"/>
        </w:rPr>
        <w:t>be held</w:t>
      </w:r>
      <w:r w:rsidRPr="00A4255D">
        <w:rPr>
          <w:rFonts w:cs="Times New Roman"/>
        </w:rPr>
        <w:t>. This assumption postulates that either (a) the association between each SNP and the exposure is the same in the whole population or (b) the effect of the exposure on the outcome is the same in the whole population</w:t>
      </w:r>
      <w:r w:rsidRPr="00A4255D">
        <w:rPr>
          <w:rFonts w:cs="Times New Roman"/>
        </w:rPr>
        <w:fldChar w:fldCharType="begin"/>
      </w:r>
      <w:r w:rsidR="00FE4BAC">
        <w:rPr>
          <w:rFonts w:cs="Times New Roman"/>
        </w:rPr>
        <w:instrText xml:space="preserve"> ADDIN ZOTERO_ITEM CSL_CITATION {"citationID":"DpixH2mr","properties":{"formattedCitation":"[24]","plainCitation":"[24]","dontUpdate":true,"noteIndex":0},"citationItems":[{"id":156,"uris":["http://zotero.org/users/10161406/items/TYDXATLX"],"itemData":{"id":156,"type":"webpage","title":"Homogeneity Assumption","URL":"https://mr-dictionary.mrcieu.ac.uk/term/homogeneity/","author":[{"family":"MR Dictionary","given":""}],"issued":{"date-parts":[["2022"]]}}}],"schema":"https://github.com/citation-style-language/schema/raw/master/csl-citation.json"} </w:instrText>
      </w:r>
      <w:r w:rsidRPr="00A4255D">
        <w:rPr>
          <w:rFonts w:cs="Times New Roman"/>
        </w:rPr>
        <w:fldChar w:fldCharType="separate"/>
      </w:r>
      <w:r w:rsidR="00846F5C">
        <w:rPr>
          <w:rFonts w:cs="Times New Roman"/>
        </w:rPr>
        <w:t xml:space="preserve"> [</w:t>
      </w:r>
      <w:r w:rsidR="00846F5C" w:rsidRPr="00846F5C">
        <w:rPr>
          <w:rFonts w:cs="Times New Roman"/>
        </w:rPr>
        <w:t>24]</w:t>
      </w:r>
      <w:r w:rsidRPr="00A4255D">
        <w:rPr>
          <w:rFonts w:cs="Times New Roman"/>
        </w:rPr>
        <w:fldChar w:fldCharType="end"/>
      </w:r>
      <w:r w:rsidR="00660C80">
        <w:rPr>
          <w:rFonts w:cs="Times New Roman"/>
        </w:rPr>
        <w:t>. However,</w:t>
      </w:r>
      <w:r w:rsidRPr="00A4255D">
        <w:rPr>
          <w:rFonts w:cs="Times New Roman"/>
        </w:rPr>
        <w:t xml:space="preserve"> more recently, scholars have shown that weaker</w:t>
      </w:r>
      <w:r w:rsidR="007E27CF" w:rsidRPr="00A4255D">
        <w:rPr>
          <w:rFonts w:cs="Times New Roman"/>
        </w:rPr>
        <w:t xml:space="preserve"> </w:t>
      </w:r>
      <w:r w:rsidRPr="00A4255D">
        <w:rPr>
          <w:rFonts w:cs="Times New Roman"/>
        </w:rPr>
        <w:t xml:space="preserve">assumptions such as the </w:t>
      </w:r>
      <w:r w:rsidRPr="00A4255D">
        <w:rPr>
          <w:rFonts w:cs="Times New Roman"/>
          <w:i/>
          <w:iCs/>
        </w:rPr>
        <w:t>no effect modification assumption</w:t>
      </w:r>
      <w:r w:rsidR="000D7F6D" w:rsidRPr="00A4255D">
        <w:rPr>
          <w:rFonts w:cs="Times New Roman"/>
          <w:i/>
          <w:iCs/>
        </w:rPr>
        <w:t xml:space="preserve"> -</w:t>
      </w:r>
      <w:r w:rsidR="006D6647" w:rsidRPr="00A4255D">
        <w:rPr>
          <w:rFonts w:cs="Times New Roman"/>
          <w:i/>
          <w:iCs/>
        </w:rPr>
        <w:t xml:space="preserve"> </w:t>
      </w:r>
      <w:r w:rsidR="006D6647" w:rsidRPr="00A4255D">
        <w:rPr>
          <w:rFonts w:cs="Times New Roman"/>
        </w:rPr>
        <w:t>that the genetic instrument should not modify the effect of the exposure on the outcome within levels of the exposure and for all levels of the exposure</w:t>
      </w:r>
      <w:r w:rsidR="006D6647" w:rsidRPr="00A4255D">
        <w:rPr>
          <w:rFonts w:cs="Times New Roman"/>
          <w:i/>
          <w:iCs/>
        </w:rPr>
        <w:fldChar w:fldCharType="begin"/>
      </w:r>
      <w:r w:rsidR="00FE4BAC">
        <w:rPr>
          <w:rFonts w:cs="Times New Roman"/>
          <w:i/>
          <w:iCs/>
        </w:rPr>
        <w:instrText xml:space="preserve"> ADDIN ZOTERO_ITEM CSL_CITATION {"citationID":"87lyoMZ6","properties":{"formattedCitation":"[25]","plainCitation":"[25]","dontUpdate":true,"noteIndex":0},"citationItems":[{"id":158,"uris":["http://zotero.org/users/10161406/items/VMJU9SBZ"],"itemData":{"id":158,"type":"webpage","title":"No effect modification assumption (Additional IV assumption)","URL":"https://mr-dictionary.mrcieu.ac.uk/term/no-effect-mod/","author":[{"family":"MR Dictionary","given":""}],"issued":{"date-parts":[["2022"]]}}}],"schema":"https://github.com/citation-style-language/schema/raw/master/csl-citation.json"} </w:instrText>
      </w:r>
      <w:r w:rsidR="006D6647" w:rsidRPr="00A4255D">
        <w:rPr>
          <w:rFonts w:cs="Times New Roman"/>
          <w:i/>
          <w:iCs/>
        </w:rPr>
        <w:fldChar w:fldCharType="separate"/>
      </w:r>
      <w:r w:rsidR="00846F5C">
        <w:rPr>
          <w:rFonts w:cs="Times New Roman"/>
        </w:rPr>
        <w:t xml:space="preserve"> [</w:t>
      </w:r>
      <w:r w:rsidR="00846F5C" w:rsidRPr="00846F5C">
        <w:rPr>
          <w:rFonts w:cs="Times New Roman"/>
        </w:rPr>
        <w:t>25]</w:t>
      </w:r>
      <w:r w:rsidR="006D6647" w:rsidRPr="00A4255D">
        <w:rPr>
          <w:rFonts w:cs="Times New Roman"/>
          <w:i/>
          <w:iCs/>
        </w:rPr>
        <w:fldChar w:fldCharType="end"/>
      </w:r>
      <w:r w:rsidRPr="00A4255D">
        <w:rPr>
          <w:rFonts w:cs="Times New Roman"/>
          <w:i/>
          <w:iCs/>
        </w:rPr>
        <w:t xml:space="preserve"> </w:t>
      </w:r>
      <w:r w:rsidRPr="00A4255D">
        <w:rPr>
          <w:rFonts w:cs="Times New Roman"/>
        </w:rPr>
        <w:t>or the</w:t>
      </w:r>
      <w:r w:rsidRPr="00A4255D">
        <w:rPr>
          <w:rFonts w:cs="Times New Roman"/>
          <w:i/>
          <w:iCs/>
        </w:rPr>
        <w:t xml:space="preserve"> no simultaneous heterogeneity </w:t>
      </w:r>
      <w:r w:rsidR="006D6647" w:rsidRPr="00A4255D">
        <w:rPr>
          <w:rFonts w:cs="Times New Roman"/>
          <w:i/>
          <w:iCs/>
        </w:rPr>
        <w:t>assumption</w:t>
      </w:r>
      <w:r w:rsidR="000D7F6D" w:rsidRPr="00A4255D">
        <w:rPr>
          <w:rFonts w:cs="Times New Roman"/>
          <w:i/>
          <w:iCs/>
        </w:rPr>
        <w:t xml:space="preserve"> -</w:t>
      </w:r>
      <w:r w:rsidR="006D6647" w:rsidRPr="00A4255D">
        <w:rPr>
          <w:rFonts w:cs="Times New Roman"/>
        </w:rPr>
        <w:t>that all unmeasured variables that modify the instrument-exposure relation are independent of all unmeasured variables that modify the exposure-outcome relation</w:t>
      </w:r>
      <w:r w:rsidR="006D6647" w:rsidRPr="00A4255D">
        <w:rPr>
          <w:rFonts w:cs="Times New Roman"/>
          <w:i/>
          <w:iCs/>
        </w:rPr>
        <w:fldChar w:fldCharType="begin"/>
      </w:r>
      <w:r w:rsidR="00FE4BAC">
        <w:rPr>
          <w:rFonts w:cs="Times New Roman"/>
          <w:i/>
          <w:iCs/>
        </w:rPr>
        <w:instrText xml:space="preserve"> ADDIN ZOTERO_ITEM CSL_CITATION {"citationID":"59eBkgfh","properties":{"formattedCitation":"[26]","plainCitation":"[26]","dontUpdate":true,"noteIndex":0},"citationItems":[{"id":609,"uris":["http://zotero.org/users/10161406/items/S4WEC3QB"],"itemData":{"id":609,"type":"article-journal","abstract":"BACKGROUND: Instrumental variables (IVs) can be used to provide evidence as to whether a treatment has a causal effect on an outcome . Even if the instrument satisfies the three core IV assumptions of relevance, independence, and exclusion restriction, further assumptions are required to identify the average causal effect (ACE) of on . Sufficient assumptions for this include homogeneity in the causal effect of on ; homogeneity in the association of with ; and no effect modification.\nMETHODS: We describe the no simultaneous heterogeneity assumption, which requires the heterogeneity in the - causal effect to be mean independent of (i.e., uncorrelated with) both and heterogeneity in the - association. This happens, for example, if there are no common modifiers of the - effect and the - association, and the - effect is additive linear. We illustrate the assumption of no simultaneous heterogeneity using simulations and by re-examining selected published studies.\nRESULTS: Under no simultaneous heterogeneity, the Wald estimand equals the ACE even if both homogeneity assumptions and no effect modification (which we demonstrate to be special cases of-and therefore stronger than-no simultaneous heterogeneity) are violated.\nCONCLUSIONS: The assumption of no simultaneous heterogeneity is sufficient for identifying the ACE using IVs. Since this assumption is weaker than existing assumptions for ACE identification, doing so may be more plausible than previously anticipated.","container-title":"Epidemiology (Cambridge, Mass.)","DOI":"10.1097/EDE.0000000000001596","ISSN":"1531-5487","issue":"3","journalAbbreviation":"Epidemiology","language":"eng","page":"325-332","PMID":"36709456","source":"PubMed","title":"Average Causal Effect Estimation Via Instrumental Variables: the No Simultaneous Heterogeneity Assumption","title-short":"Average Causal Effect Estimation Via Instrumental Variables","volume":"34","author":[{"family":"Hartwig","given":"Fernando Pires"},{"family":"Wang","given":"Linbo"},{"family":"Davey Smith","given":"George"},{"family":"Davies","given":"Neil Martin"}],"issued":{"date-parts":[["2023",5,1]]}}}],"schema":"https://github.com/citation-style-language/schema/raw/master/csl-citation.json"} </w:instrText>
      </w:r>
      <w:r w:rsidR="006D6647" w:rsidRPr="00A4255D">
        <w:rPr>
          <w:rFonts w:cs="Times New Roman"/>
          <w:i/>
          <w:iCs/>
        </w:rPr>
        <w:fldChar w:fldCharType="separate"/>
      </w:r>
      <w:r w:rsidR="00846F5C">
        <w:rPr>
          <w:rFonts w:cs="Times New Roman"/>
        </w:rPr>
        <w:t xml:space="preserve"> [</w:t>
      </w:r>
      <w:r w:rsidR="00846F5C" w:rsidRPr="00846F5C">
        <w:rPr>
          <w:rFonts w:cs="Times New Roman"/>
        </w:rPr>
        <w:t>26]</w:t>
      </w:r>
      <w:r w:rsidR="006D6647" w:rsidRPr="00A4255D">
        <w:rPr>
          <w:rFonts w:cs="Times New Roman"/>
          <w:i/>
          <w:iCs/>
        </w:rPr>
        <w:fldChar w:fldCharType="end"/>
      </w:r>
      <w:r w:rsidR="006D6647" w:rsidRPr="00A4255D">
        <w:rPr>
          <w:rFonts w:cs="Times New Roman"/>
        </w:rPr>
        <w:t>,</w:t>
      </w:r>
      <w:r w:rsidRPr="00A4255D">
        <w:rPr>
          <w:rFonts w:cs="Times New Roman"/>
        </w:rPr>
        <w:t xml:space="preserve"> are also sufficient to assume homogeneity.</w:t>
      </w:r>
      <w:r w:rsidRPr="00A4255D">
        <w:rPr>
          <w:rFonts w:cs="Times New Roman"/>
        </w:rPr>
        <w:fldChar w:fldCharType="begin"/>
      </w:r>
      <w:r w:rsidR="00FE4BAC">
        <w:rPr>
          <w:rFonts w:cs="Times New Roman"/>
        </w:rPr>
        <w:instrText xml:space="preserve"> ADDIN ZOTERO_ITEM CSL_CITATION {"citationID":"5tGg6Obi","properties":{"formattedCitation":"[27\\uc0\\u8211{}29]","plainCitation":"[27–29]","dontUpdate":true,"noteIndex":0},"citationItems":[{"id":468,"uris":["http://zotero.org/users/10161406/items/USEBRI46"],"itemData":{"id":468,"type":"article-journal","abstract":"In the current era, with increasing availability of results from genetic association studies, finding genetic instruments for inferring causality in observational epidemiology has become apparently simple. Mendelian randomisation (MR) analyses are hence growing in popularity and, in particular, methods that can incorporate multiple instruments are being rapidly developed for these applications. Such analyses have enormous potential, but they all rely on strong, different, and inherently untestable assumptions. These have to be clearly stated and carefully justified for every application in order to avoid conclusions that cannot be replicated. In this article, we review the instrumental variable assumptions and discuss the popular linear additive structural model. We advocate the use of tests for the null hypothesis of ‘no causal effect’ and calculation of the bounds for a causal effect, whenever possible, as these do not rely on parametric modelling assumptions. We clarify the difference between a randomised trial and an MR study and we comment on the importance of validating instruments, especially when considering them for joint use in an analysis. We urge researchers to stand by their convictions, if satisfied that the relevant assumptions hold, and to interpret their results causally since that is the only reason for performing an MR analysis in the first place.","container-title":"Human Genetics","DOI":"10.1007/s00439-019-02027-3","ISSN":"1432-1203","issue":"1","journalAbbreviation":"Hum Genet","language":"en","page":"121-136","source":"Springer Link","title":"Epidemiology, genetic epidemiology and Mendelian randomisation: more need than ever to attend to detail","title-short":"Epidemiology, genetic epidemiology and Mendelian randomisation","volume":"139","author":[{"family":"Sheehan","given":"Nuala A."},{"family":"Didelez","given":"Vanessa"}],"issued":{"date-parts":[["2020",1,1]]}}},{"id":747,"uris":["http://zotero.org/users/10161406/items/CQCMBYLZ"],"itemData":{"id":747,"type":"article-journal","abstract":"The instrumental variables (IV) method provides a way to estimate the causal effect of a treatment when there are unmeasured confounding variables. The method requires a valid IV, a variable that is independent of the unmeasured confounding variables and is associated with the treatment but which has no effect on the outcome beyond its effect on the treatment. An additional assumption often made is deterministic monotonicity, which says that for each subject, the level of the treatment that a subject would take is a monotonic increasing function of the level of the IV. However, deterministic monotonicity is sometimes not realistic. We introduce a stochastic monotonicity assumption, a relaxation that only requires a monotonic increasing relationship to hold across subjects between the IV and the treatments conditionally on a set of (possibly unmeasured) covariates. We show that under stochastic monotonicity, the IV method identifies a weighted average of treatment effects with greater weight on subgroups of subjects on whom the IV has a stronger effect. We provide bounds on the global average treatment effect under stochastic monotonicity and a sensitivity analysis for violations of stochastic monotonicity. We apply the methods to a study of the effect of premature babies being delivered in a high technology neonatal intensive care unit (NICU) vs. a low technology unit.","container-title":"Statistical Science","DOI":"10.1214/17-STS623","ISSN":"0883-4237, 2168-8745","issue":"4","page":"561-579","publisher":"Institute of Mathematical Statistics","source":"Project Euclid","title":"Instrumental Variable Estimation with a Stochastic Monotonicity Assumption","volume":"32","author":[{"family":"Small","given":"Dylan S."},{"family":"Tan","given":"Zhiqiang"},{"family":"Ramsahai","given":"Roland R."},{"family":"Lorch","given":"Scott A."},{"family":"Brookhart","given":"M. Alan"}],"issued":{"date-parts":[["2017",11]]}}},{"id":"BOcl04HM/6ZcSqf21","uris":["http://zotero.org/users/10161406/items/4FVJHTT5"],"itemData":{"id":91,"type":"article-journal","abstract":"Instrumental variable (IV) methods are often used to identify ‘local’ causal effects in a subgroup of the population of interest. Such ‘local’ effects may not be ideal for informing clinical or policy decision making. When the instrument is non-causal, additional difficulties arise for interpreting ‘local’ effects. Little attention has been paid to these difficulties, even though commonly proposed instruments in epidemiology are non-causal (e.g. proxies for physician’s preference; genetic variants in some Mendelian randomization studies).For IV estimates obtained from both causal and non-causal instruments under monotonicity, we present results to help investigators pose four questions about the local effect estimates obtained in their studies. (1) To what subgroup of the population does the effect pertain? Can we (2) estimate the size of or (3) describe the characteristics of this subgroup relative to the study population? (4) Can the sensitivity of the effect estimate to deviations from monotonicity be quantified?We show that the common interpretations and approaches for answering these four questions are generally only appropriate in the case of causal instruments.Appropriate interpretation of an IV estimate under monotonicity as a ‘local’ effect critically depends on whether the proposed instrument is causal or non-causal. The results and formal proofs presented here can help in the transparent reporting of IV results and in enhancing the use of IV estimates in informing decision-making efforts.","container-title":"International Journal of Epidemiology","DOI":"10.1093/ije/dyx038","ISSN":"0300-5771","issue":"4","journalAbbreviation":"International Journal of Epidemiology","page":"1289-1297","source":"Silverchair","title":"The challenging interpretation of instrumental variable estimates under monotonicity","volume":"47","author":[{"family":"Swanson","given":"Sonja A"},{"family":"Hernán","given":"Miguel A"}],"issued":{"date-parts":[["2018",8,1]]}}}],"schema":"https://github.com/citation-style-language/schema/raw/master/csl-citation.json"} </w:instrText>
      </w:r>
      <w:r w:rsidRPr="00A4255D">
        <w:rPr>
          <w:rFonts w:cs="Times New Roman"/>
        </w:rPr>
        <w:fldChar w:fldCharType="separate"/>
      </w:r>
      <w:r w:rsidR="00846F5C">
        <w:rPr>
          <w:rFonts w:cs="Times New Roman"/>
          <w:kern w:val="0"/>
        </w:rPr>
        <w:t xml:space="preserve"> [</w:t>
      </w:r>
      <w:r w:rsidR="00846F5C" w:rsidRPr="00846F5C">
        <w:rPr>
          <w:rFonts w:cs="Times New Roman"/>
          <w:kern w:val="0"/>
        </w:rPr>
        <w:t>27–29]</w:t>
      </w:r>
      <w:r w:rsidRPr="00A4255D">
        <w:rPr>
          <w:rFonts w:cs="Times New Roman"/>
        </w:rPr>
        <w:fldChar w:fldCharType="end"/>
      </w:r>
      <w:r w:rsidRPr="00A4255D">
        <w:rPr>
          <w:rFonts w:cs="Times New Roman"/>
        </w:rPr>
        <w:t xml:space="preserve"> </w:t>
      </w:r>
    </w:p>
    <w:p w14:paraId="518C897B" w14:textId="77777777" w:rsidR="00EC345D" w:rsidRPr="002200FE" w:rsidRDefault="00EC345D" w:rsidP="00A4255D">
      <w:pPr>
        <w:spacing w:line="360" w:lineRule="auto"/>
        <w:contextualSpacing/>
        <w:jc w:val="both"/>
        <w:rPr>
          <w:rFonts w:cs="Times New Roman"/>
          <w:b/>
          <w:bCs/>
        </w:rPr>
      </w:pPr>
      <w:r w:rsidRPr="00A4255D">
        <w:rPr>
          <w:rFonts w:cs="Times New Roman"/>
          <w:i/>
          <w:iCs/>
        </w:rPr>
        <w:t>Monotonicity</w:t>
      </w:r>
    </w:p>
    <w:p w14:paraId="178318D7" w14:textId="1DE9A268" w:rsidR="00EC345D" w:rsidRDefault="00EC345D" w:rsidP="00A4255D">
      <w:pPr>
        <w:spacing w:line="360" w:lineRule="auto"/>
        <w:contextualSpacing/>
        <w:jc w:val="both"/>
        <w:rPr>
          <w:rFonts w:cs="Times New Roman"/>
        </w:rPr>
      </w:pPr>
      <w:r w:rsidRPr="00D34211">
        <w:rPr>
          <w:rFonts w:cs="Times New Roman"/>
        </w:rPr>
        <w:lastRenderedPageBreak/>
        <w:t xml:space="preserve">The monotonicity assumption postulates that the instrument should have a monotonic influence on the exposure </w:t>
      </w:r>
      <w:r w:rsidRPr="007639B6">
        <w:rPr>
          <w:rFonts w:cs="Times New Roman"/>
        </w:rPr>
        <w:t>for all individuals</w:t>
      </w:r>
      <w:r w:rsidRPr="007639B6">
        <w:rPr>
          <w:rFonts w:cs="Times New Roman"/>
        </w:rPr>
        <w:fldChar w:fldCharType="begin"/>
      </w:r>
      <w:r w:rsidR="00FE4BAC">
        <w:rPr>
          <w:rFonts w:cs="Times New Roman"/>
        </w:rPr>
        <w:instrText xml:space="preserve"> ADDIN ZOTERO_ITEM CSL_CITATION {"citationID":"v9uuO2ht","properties":{"formattedCitation":"[5, 30]","plainCitation":"[5, 30]","dontUpdate":true,"noteIndex":0},"citationItems":[{"id":7211,"uris":["http://zotero.org/groups/5138483/items/BPJTV2MM"],"itemData":{"id":7211,"type":"article-journal","abstract":"We outline a framework for causal inference in settings where assignment to a binary treatment is ignorable, but compliance with the assignment is not perfect so that the receipt of treatment is no...","archive_location":"world","container-title":"Journal of the American Statistical Association","language":"en","license":"Copyright Taylor and Francis Group, LLC","publisher":"Taylor &amp; Francis Group","source":"www.tandfonline.com","title":"Identification of Causal Effects Using Instrumental Variables","URL":"https://www.tandfonline.com/doi/abs/10.1080/01621459.1996.10476902","author":[{"family":"Angrist","given":"Joshua D."},{"family":"Imbens","given":"Guido W."},{"family":"Rubin","given":"Donald B."}],"accessed":{"date-parts":[["2023",8,21]]},"issued":{"date-parts":[["2012",2,27]]}}},{"id":157,"uris":["http://zotero.org/users/10161406/items/25R5YUN2"],"itemData":{"id":157,"type":"webpage","title":"Monotonicity Assumption","URL":"https://mr-dictionary.mrcieu.ac.uk/term/monotonicity/","author":[{"family":"MR Dictionary","given":""}],"issued":{"date-parts":[["2022"]]}}}],"schema":"https://github.com/citation-style-language/schema/raw/master/csl-citation.json"} </w:instrText>
      </w:r>
      <w:r w:rsidRPr="007639B6">
        <w:rPr>
          <w:rFonts w:cs="Times New Roman"/>
        </w:rPr>
        <w:fldChar w:fldCharType="separate"/>
      </w:r>
      <w:r w:rsidR="00846F5C">
        <w:rPr>
          <w:rFonts w:cs="Times New Roman"/>
        </w:rPr>
        <w:t xml:space="preserve"> [</w:t>
      </w:r>
      <w:r w:rsidR="00846F5C" w:rsidRPr="00846F5C">
        <w:rPr>
          <w:rFonts w:cs="Times New Roman"/>
        </w:rPr>
        <w:t>5, 30]</w:t>
      </w:r>
      <w:r w:rsidRPr="007639B6">
        <w:rPr>
          <w:rFonts w:cs="Times New Roman"/>
        </w:rPr>
        <w:fldChar w:fldCharType="end"/>
      </w:r>
      <w:r w:rsidRPr="00D34211">
        <w:rPr>
          <w:rFonts w:cs="Times New Roman"/>
        </w:rPr>
        <w:t xml:space="preserve">, i.e., the instrument affects all individuals´ </w:t>
      </w:r>
      <w:r w:rsidR="00C16B4B">
        <w:rPr>
          <w:rFonts w:cs="Times New Roman"/>
        </w:rPr>
        <w:t>phenotype</w:t>
      </w:r>
      <w:r w:rsidRPr="00D34211">
        <w:rPr>
          <w:rFonts w:cs="Times New Roman"/>
        </w:rPr>
        <w:t xml:space="preserve"> in the same direction. In other words, i</w:t>
      </w:r>
      <w:r w:rsidR="006B381B">
        <w:rPr>
          <w:rFonts w:cs="Times New Roman"/>
        </w:rPr>
        <w:t xml:space="preserve">f we hypothetically change the level of the genetic variants (e.g., more risk-increasing alleles), the level of exposure should change in the same direction (higher odds of being </w:t>
      </w:r>
      <w:r w:rsidR="00992889">
        <w:rPr>
          <w:rFonts w:cs="Times New Roman"/>
        </w:rPr>
        <w:t>exposed</w:t>
      </w:r>
      <w:r w:rsidR="006B381B">
        <w:rPr>
          <w:rFonts w:cs="Times New Roman"/>
        </w:rPr>
        <w:t>)</w:t>
      </w:r>
      <w:r w:rsidRPr="00D34211">
        <w:rPr>
          <w:rFonts w:cs="Times New Roman"/>
        </w:rPr>
        <w:t>. Under this assumption, a local average treatment effect (LATE) for these individuals can be estimated.</w:t>
      </w:r>
    </w:p>
    <w:p w14:paraId="12CFE9C4" w14:textId="2E9AF445" w:rsidR="007E27CF" w:rsidRPr="00D34211" w:rsidRDefault="007E27CF" w:rsidP="00A4255D">
      <w:pPr>
        <w:spacing w:line="360" w:lineRule="auto"/>
        <w:contextualSpacing/>
        <w:jc w:val="both"/>
        <w:rPr>
          <w:rFonts w:cs="Times New Roman"/>
        </w:rPr>
      </w:pPr>
      <w:r w:rsidRPr="00D34211">
        <w:rPr>
          <w:rFonts w:cs="Times New Roman"/>
        </w:rPr>
        <w:t xml:space="preserve">Whether a treatment effect holds for a not definable group of compliers (in case of monotonicity) or for the entire population (in case of homogeneity) is important in the field of health economics, where </w:t>
      </w:r>
      <w:r>
        <w:rPr>
          <w:rFonts w:cs="Times New Roman"/>
        </w:rPr>
        <w:t xml:space="preserve">the </w:t>
      </w:r>
      <w:r w:rsidR="00992889">
        <w:rPr>
          <w:rFonts w:cs="Times New Roman"/>
        </w:rPr>
        <w:t xml:space="preserve">primary </w:t>
      </w:r>
      <w:r w:rsidRPr="00D34211">
        <w:rPr>
          <w:rFonts w:cs="Times New Roman"/>
        </w:rPr>
        <w:t>aim</w:t>
      </w:r>
      <w:r w:rsidR="00992889">
        <w:rPr>
          <w:rFonts w:cs="Times New Roman"/>
        </w:rPr>
        <w:t xml:space="preserve"> is</w:t>
      </w:r>
      <w:r>
        <w:rPr>
          <w:rFonts w:cs="Times New Roman"/>
        </w:rPr>
        <w:t xml:space="preserve"> </w:t>
      </w:r>
      <w:r w:rsidRPr="00D34211">
        <w:rPr>
          <w:rFonts w:cs="Times New Roman"/>
        </w:rPr>
        <w:t>to quantify population-level economic effects rather than assessing causality per se. Monotonicity or homogeneity cannot</w:t>
      </w:r>
      <w:r w:rsidR="000D7F6D">
        <w:rPr>
          <w:rFonts w:cs="Times New Roman"/>
        </w:rPr>
        <w:t xml:space="preserve"> be verified</w:t>
      </w:r>
      <w:r w:rsidRPr="00D34211">
        <w:rPr>
          <w:rFonts w:cs="Times New Roman"/>
        </w:rPr>
        <w:t>; however, while monotonicity seems plausible, consistency of effects of genetic variants with exposures indicates that even homogeneity could hold among European populations.</w:t>
      </w:r>
      <w:r w:rsidR="00CE48F9">
        <w:rPr>
          <w:rFonts w:cs="Times New Roman"/>
        </w:rPr>
        <w:fldChar w:fldCharType="begin"/>
      </w:r>
      <w:r w:rsidR="00FE4BAC">
        <w:rPr>
          <w:rFonts w:cs="Times New Roman"/>
        </w:rPr>
        <w:instrText xml:space="preserve"> ADDIN ZOTERO_ITEM CSL_CITATION {"citationID":"iadneQcF","properties":{"formattedCitation":"[24, 30]","plainCitation":"[24, 30]","dontUpdate":true,"noteIndex":0},"citationItems":[{"id":157,"uris":["http://zotero.org/users/10161406/items/25R5YUN2"],"itemData":{"id":157,"type":"webpage","title":"Monotonicity Assumption","URL":"https://mr-dictionary.mrcieu.ac.uk/term/monotonicity/","author":[{"family":"MR Dictionary","given":""}],"issued":{"date-parts":[["2022"]]}}},{"id":156,"uris":["http://zotero.org/users/10161406/items/TYDXATLX"],"itemData":{"id":156,"type":"webpage","title":"Homogeneity Assumption","URL":"https://mr-dictionary.mrcieu.ac.uk/term/homogeneity/","author":[{"family":"MR Dictionary","given":""}],"issued":{"date-parts":[["2022"]]}}}],"schema":"https://github.com/citation-style-language/schema/raw/master/csl-citation.json"} </w:instrText>
      </w:r>
      <w:r w:rsidR="00CE48F9">
        <w:rPr>
          <w:rFonts w:cs="Times New Roman"/>
        </w:rPr>
        <w:fldChar w:fldCharType="separate"/>
      </w:r>
      <w:r w:rsidR="00846F5C">
        <w:rPr>
          <w:rFonts w:cs="Times New Roman"/>
        </w:rPr>
        <w:t xml:space="preserve"> [</w:t>
      </w:r>
      <w:r w:rsidR="00846F5C" w:rsidRPr="00846F5C">
        <w:rPr>
          <w:rFonts w:cs="Times New Roman"/>
        </w:rPr>
        <w:t>24, 30]</w:t>
      </w:r>
      <w:r w:rsidR="00CE48F9">
        <w:rPr>
          <w:rFonts w:cs="Times New Roman"/>
        </w:rPr>
        <w:fldChar w:fldCharType="end"/>
      </w:r>
      <w:r w:rsidRPr="00D34211">
        <w:rPr>
          <w:rFonts w:cs="Times New Roman"/>
          <w:highlight w:val="yellow"/>
        </w:rPr>
        <w:t xml:space="preserve"> </w:t>
      </w:r>
    </w:p>
    <w:p w14:paraId="381E82A8" w14:textId="77777777" w:rsidR="00EC345D" w:rsidRPr="00A4255D" w:rsidRDefault="00EC345D" w:rsidP="00A4255D">
      <w:pPr>
        <w:spacing w:line="360" w:lineRule="auto"/>
        <w:contextualSpacing/>
        <w:jc w:val="both"/>
        <w:rPr>
          <w:rFonts w:cs="Times New Roman"/>
        </w:rPr>
      </w:pPr>
      <w:bookmarkStart w:id="1" w:name="_Hlk144805008"/>
      <w:r w:rsidRPr="00A4255D">
        <w:rPr>
          <w:rFonts w:cs="Times New Roman"/>
          <w:i/>
          <w:iCs/>
        </w:rPr>
        <w:t>SUTVA</w:t>
      </w:r>
    </w:p>
    <w:p w14:paraId="2DF04D09" w14:textId="2E9A5586" w:rsidR="00660C80" w:rsidRDefault="00EC345D" w:rsidP="00A4255D">
      <w:pPr>
        <w:spacing w:line="360" w:lineRule="auto"/>
        <w:contextualSpacing/>
        <w:jc w:val="both"/>
        <w:rPr>
          <w:rFonts w:cs="Times New Roman"/>
        </w:rPr>
      </w:pPr>
      <w:r w:rsidRPr="00D34211">
        <w:rPr>
          <w:rFonts w:cs="Times New Roman"/>
        </w:rPr>
        <w:t>The SUTVA is fundamental for causal inference and requires that the potential outcomes for any unit are independent of treatment assigned to other units (</w:t>
      </w:r>
      <w:r w:rsidRPr="000D5855">
        <w:rPr>
          <w:rFonts w:cs="Times New Roman"/>
          <w:i/>
          <w:iCs/>
        </w:rPr>
        <w:t>no interference</w:t>
      </w:r>
      <w:r w:rsidRPr="00D34211">
        <w:rPr>
          <w:rFonts w:cs="Times New Roman"/>
        </w:rPr>
        <w:t xml:space="preserve">), and, </w:t>
      </w:r>
      <w:r>
        <w:rPr>
          <w:rFonts w:cs="Times New Roman"/>
        </w:rPr>
        <w:t>across units</w:t>
      </w:r>
      <w:r w:rsidRPr="00D34211">
        <w:rPr>
          <w:rFonts w:cs="Times New Roman"/>
        </w:rPr>
        <w:t>, there are no different versions of each treatment level (</w:t>
      </w:r>
      <w:r w:rsidRPr="000D5855">
        <w:rPr>
          <w:rFonts w:cs="Times New Roman"/>
          <w:i/>
          <w:iCs/>
        </w:rPr>
        <w:t>no hidden variations of treatment</w:t>
      </w:r>
      <w:r w:rsidRPr="00D34211">
        <w:rPr>
          <w:rFonts w:cs="Times New Roman"/>
        </w:rPr>
        <w:t>)</w:t>
      </w:r>
      <w:r w:rsidR="00660C80">
        <w:rPr>
          <w:rFonts w:cs="Times New Roman"/>
        </w:rPr>
        <w:t>.</w:t>
      </w:r>
      <w:r w:rsidRPr="00D34211">
        <w:rPr>
          <w:rFonts w:cs="Times New Roman"/>
        </w:rPr>
        <w:fldChar w:fldCharType="begin"/>
      </w:r>
      <w:r w:rsidR="00FE4BAC">
        <w:rPr>
          <w:rFonts w:cs="Times New Roman"/>
        </w:rPr>
        <w:instrText xml:space="preserve"> ADDIN ZOTERO_ITEM CSL_CITATION {"citationID":"u0DXLxzb","properties":{"formattedCitation":"[5, 31]","plainCitation":"[5, 31]","dontUpdate":true,"noteIndex":0},"citationItems":[{"id":7211,"uris":["http://zotero.org/groups/5138483/items/BPJTV2MM"],"itemData":{"id":7211,"type":"article-journal","abstract":"We outline a framework for causal inference in settings where assignment to a binary treatment is ignorable, but compliance with the assignment is not perfect so that the receipt of treatment is no...","archive_location":"world","container-title":"Journal of the American Statistical Association","language":"en","license":"Copyright Taylor and Francis Group, LLC","publisher":"Taylor &amp; Francis Group","source":"www.tandfonline.com","title":"Identification of Causal Effects Using Instrumental Variables","URL":"https://www.tandfonline.com/doi/abs/10.1080/01621459.1996.10476902","author":[{"family":"Angrist","given":"Joshua D."},{"family":"Imbens","given":"Guido W."},{"family":"Rubin","given":"Donald B."}],"accessed":{"date-parts":[["2023",8,21]]},"issued":{"date-parts":[["2012",2,27]]}}},{"id":7210,"uris":["http://zotero.org/groups/5138483/items/YGE3PECZ"],"itemData":{"id":7210,"type":"book","abstract":"Most questions in social and biomedical sciences are causal in nature: what would happen to individuals, or to groups, if part of their environment were changed? In this groundbreaking text, two world-renowned experts present statistical methods for studying such questions. This book starts with the notion of potential outcomes, each corresponding to the outcome that would be realized if a subject were exposed to a particular treatment or regime. In this approach, causal effects are comparisons of such potential outcomes. The fundamental problem of causal inference is that we can only observe one of the potential outcomes for a particular subject. The authors discuss how randomized experiments allow us to assess causal effects and then turn to observational studies. They lay out the assumptions needed for causal inference and describe the leading analysis methods, including matching, propensity-score methods, and instrumental variables. Many detailed applications are included, with special focus on practical aspects for the empirical researcher.","DOI":"10.1017/CBO9781139025751","ISBN":"978-0-521-88588-1","publisher":"Cambridge University Press","publisher-place":"Cambridge","source":"Cambridge University Press","title":"Causal Inference for Statistics, Social, and Biomedical Sciences: An Introduction","title-short":"Causal Inference for Statistics, Social, and Biomedical Sciences","URL":"https://www.cambridge.org/core/books/causal-inference-for-statistics-social-and-biomedical-sciences/71126BE90C58F1A431FE9B2DD07938AB","author":[{"family":"Imbens","given":"Guido W."},{"family":"Rubin","given":"Donald B."}],"accessed":{"date-parts":[["2023",8,21]]},"issued":{"date-parts":[["2015"]]}}}],"schema":"https://github.com/citation-style-language/schema/raw/master/csl-citation.json"} </w:instrText>
      </w:r>
      <w:r w:rsidRPr="00D34211">
        <w:rPr>
          <w:rFonts w:cs="Times New Roman"/>
        </w:rPr>
        <w:fldChar w:fldCharType="separate"/>
      </w:r>
      <w:r w:rsidR="00846F5C">
        <w:rPr>
          <w:rFonts w:cs="Times New Roman"/>
        </w:rPr>
        <w:t xml:space="preserve"> [</w:t>
      </w:r>
      <w:r w:rsidR="00846F5C" w:rsidRPr="00846F5C">
        <w:rPr>
          <w:rFonts w:cs="Times New Roman"/>
        </w:rPr>
        <w:t>5, 31]</w:t>
      </w:r>
      <w:r w:rsidRPr="00D34211">
        <w:rPr>
          <w:rFonts w:cs="Times New Roman"/>
        </w:rPr>
        <w:fldChar w:fldCharType="end"/>
      </w:r>
      <w:r w:rsidRPr="00D34211">
        <w:rPr>
          <w:rFonts w:cs="Times New Roman"/>
        </w:rPr>
        <w:t xml:space="preserve"> </w:t>
      </w:r>
    </w:p>
    <w:p w14:paraId="24182946" w14:textId="48C8808E" w:rsidR="003A08DB" w:rsidRDefault="00EC345D" w:rsidP="00A4255D">
      <w:pPr>
        <w:spacing w:line="360" w:lineRule="auto"/>
        <w:contextualSpacing/>
        <w:jc w:val="both"/>
        <w:rPr>
          <w:rFonts w:cs="Times New Roman"/>
        </w:rPr>
      </w:pPr>
      <w:r w:rsidRPr="00D34211">
        <w:rPr>
          <w:rFonts w:cs="Times New Roman"/>
        </w:rPr>
        <w:t xml:space="preserve">In MR analyses, this assumption might be violated since what is estimated corresponds to the effect of the exposure due to genetic liability to </w:t>
      </w:r>
      <w:r w:rsidR="003A08DB">
        <w:rPr>
          <w:rFonts w:cs="Times New Roman"/>
        </w:rPr>
        <w:t>a</w:t>
      </w:r>
      <w:r>
        <w:rPr>
          <w:rFonts w:cs="Times New Roman"/>
        </w:rPr>
        <w:t xml:space="preserve"> </w:t>
      </w:r>
      <w:r w:rsidR="003A08DB">
        <w:rPr>
          <w:rFonts w:cs="Times New Roman"/>
        </w:rPr>
        <w:t>health condition</w:t>
      </w:r>
      <w:r w:rsidRPr="00D34211">
        <w:rPr>
          <w:rFonts w:cs="Times New Roman"/>
        </w:rPr>
        <w:t>, which might differ from the effect of the same exposure due to environmental or socioeconomic factors.</w:t>
      </w:r>
      <w:r w:rsidRPr="00D34211">
        <w:t xml:space="preserve"> </w:t>
      </w:r>
      <w:r w:rsidRPr="00D34211">
        <w:rPr>
          <w:rFonts w:cs="Times New Roman"/>
        </w:rPr>
        <w:t xml:space="preserve">Although scholars have noted </w:t>
      </w:r>
      <w:r w:rsidR="002B0446">
        <w:rPr>
          <w:rFonts w:cs="Times New Roman"/>
        </w:rPr>
        <w:t xml:space="preserve">that </w:t>
      </w:r>
      <w:r w:rsidR="004524CA">
        <w:rPr>
          <w:rFonts w:cs="Times New Roman"/>
        </w:rPr>
        <w:t>“</w:t>
      </w:r>
      <w:r w:rsidR="002B0446" w:rsidRPr="002B0446">
        <w:rPr>
          <w:rFonts w:cs="Times New Roman"/>
        </w:rPr>
        <w:t xml:space="preserve">population genetic analyses of correlations between different traits suggest there are common pathways of genetic and environmental </w:t>
      </w:r>
      <w:r w:rsidR="004524CA" w:rsidRPr="002B0446">
        <w:rPr>
          <w:rFonts w:cs="Times New Roman"/>
        </w:rPr>
        <w:t>influences</w:t>
      </w:r>
      <w:r w:rsidR="004524CA">
        <w:rPr>
          <w:rFonts w:cs="Times New Roman"/>
        </w:rPr>
        <w:t>”</w:t>
      </w:r>
      <w:r w:rsidR="004524CA">
        <w:rPr>
          <w:rFonts w:cs="Times New Roman"/>
        </w:rPr>
        <w:fldChar w:fldCharType="begin"/>
      </w:r>
      <w:r w:rsidR="00FE4BAC">
        <w:rPr>
          <w:rFonts w:cs="Times New Roman"/>
        </w:rPr>
        <w:instrText xml:space="preserve"> ADDIN ZOTERO_ITEM CSL_CITATION {"citationID":"RbxbPTlV","properties":{"formattedCitation":"[32]","plainCitation":"[32]","dontUpdate":true,"noteIndex":0},"citationItems":[{"id":7352,"uris":["http://zotero.org/groups/5138483/items/MJKK576B"],"itemData":{"id":7352,"type":"article-journal","abstract":"Establishing causal relationships between environmental exposures and common diseases is beset with problems of unresolved confounding, reverse causation and selection bias that may result in spurious inferences. Mendelian randomization, in which a functional genetic variant acts as a proxy for an environmental exposure, provides a means of overcoming these problems as the inheritance of genetic variants is independent of—that is randomized with respect to—the inheritance of other traits, according to Mendel’s law of independent assortment. Examples drawn from exposures and outcomes as diverse as milk and osteoporosis, alcohol and coronary heart disease, sheep dip and farm workers’ compensation neurosis, folate and neural tube defects are used to illustrate the applications of Mendelian randomization approaches in assessing potential environmental causes of disease. As with all genetic epidemiology studies there are problems associated with the need for large sample sizes, the non-replication of findings, and the lack of relevant functional genetic variants. In addition to these problems, Mendelian randomization findings may be confounded by other genetic variants in linkage disequilibrium with the variant under study, or by population stratification. Furthermore, pleiotropy of effect of a genetic variant may result in null associations, as may canalisation of genetic effects. If correctly conducted and carefully interpreted, Mendelian randomization studies can provide useful evidence to support or reject causal hypotheses linking environmental exposures to common diseases.","container-title":"Human Genetics","DOI":"10.1007/s00439-007-0448-6","ISSN":"1432-1203","issue":"1","journalAbbreviation":"Hum Genet","language":"en","page":"15-33","source":"Springer Link","title":"Mendelian randomization: can genetic epidemiology help redress the failures of observational epidemiology?","title-short":"Mendelian randomization","volume":"123","author":[{"family":"Ebrahim","given":"Shah"},{"family":"Davey Smith","given":"George"}],"issued":{"date-parts":[["2008",2,1]]}}}],"schema":"https://github.com/citation-style-language/schema/raw/master/csl-citation.json"} </w:instrText>
      </w:r>
      <w:r w:rsidR="004524CA">
        <w:rPr>
          <w:rFonts w:cs="Times New Roman"/>
        </w:rPr>
        <w:fldChar w:fldCharType="separate"/>
      </w:r>
      <w:r w:rsidR="00846F5C">
        <w:rPr>
          <w:rFonts w:cs="Times New Roman"/>
        </w:rPr>
        <w:t xml:space="preserve"> [</w:t>
      </w:r>
      <w:r w:rsidR="00846F5C" w:rsidRPr="00846F5C">
        <w:rPr>
          <w:rFonts w:cs="Times New Roman"/>
        </w:rPr>
        <w:t>32]</w:t>
      </w:r>
      <w:r w:rsidR="004524CA">
        <w:rPr>
          <w:rFonts w:cs="Times New Roman"/>
        </w:rPr>
        <w:fldChar w:fldCharType="end"/>
      </w:r>
      <w:r w:rsidR="001E1551">
        <w:rPr>
          <w:rFonts w:cs="Times New Roman"/>
        </w:rPr>
        <w:t>,</w:t>
      </w:r>
      <w:r w:rsidR="002B0446">
        <w:rPr>
          <w:rFonts w:cs="Times New Roman"/>
        </w:rPr>
        <w:t xml:space="preserve"> </w:t>
      </w:r>
      <w:r w:rsidRPr="00D34211">
        <w:rPr>
          <w:rFonts w:cs="Times New Roman"/>
        </w:rPr>
        <w:t>SUTVA is a critical and untestable assumption to be considered in interpreting MR estimates.</w:t>
      </w:r>
      <w:r w:rsidR="003A4E90">
        <w:rPr>
          <w:rFonts w:cs="Times New Roman"/>
        </w:rPr>
        <w:t xml:space="preserve"> </w:t>
      </w:r>
    </w:p>
    <w:p w14:paraId="525AB95B" w14:textId="77777777" w:rsidR="00F77154" w:rsidRPr="00A4255D" w:rsidRDefault="00F77154" w:rsidP="00A4255D">
      <w:pPr>
        <w:spacing w:line="360" w:lineRule="auto"/>
        <w:contextualSpacing/>
        <w:jc w:val="both"/>
        <w:rPr>
          <w:rFonts w:cs="Times New Roman"/>
        </w:rPr>
      </w:pPr>
      <w:r w:rsidRPr="00A4255D">
        <w:rPr>
          <w:rFonts w:cs="Times New Roman"/>
          <w:i/>
          <w:iCs/>
        </w:rPr>
        <w:t>Time horizon</w:t>
      </w:r>
      <w:r w:rsidR="00EC345D" w:rsidRPr="00A4255D">
        <w:rPr>
          <w:rFonts w:cs="Times New Roman"/>
        </w:rPr>
        <w:t xml:space="preserve"> </w:t>
      </w:r>
    </w:p>
    <w:p w14:paraId="24905EAB" w14:textId="491D246F" w:rsidR="00EC345D" w:rsidRPr="0031741B" w:rsidRDefault="00F77154" w:rsidP="00A4255D">
      <w:pPr>
        <w:spacing w:line="360" w:lineRule="auto"/>
        <w:contextualSpacing/>
        <w:jc w:val="both"/>
        <w:rPr>
          <w:rFonts w:cs="Times New Roman"/>
        </w:rPr>
      </w:pPr>
      <w:r>
        <w:rPr>
          <w:rFonts w:cs="Times New Roman"/>
        </w:rPr>
        <w:t>A</w:t>
      </w:r>
      <w:r w:rsidR="00EC345D" w:rsidRPr="0031741B">
        <w:rPr>
          <w:rFonts w:cs="Times New Roman"/>
        </w:rPr>
        <w:t xml:space="preserve"> specific aspect of interpreting MR estimates is the exposure time. </w:t>
      </w:r>
      <w:r w:rsidR="003A4E90" w:rsidRPr="0031741B">
        <w:rPr>
          <w:rFonts w:cs="Times New Roman"/>
        </w:rPr>
        <w:t xml:space="preserve">MR estimates </w:t>
      </w:r>
      <w:r w:rsidR="003C15DC" w:rsidRPr="0031741B">
        <w:rPr>
          <w:rFonts w:cs="Times New Roman"/>
        </w:rPr>
        <w:t xml:space="preserve">can </w:t>
      </w:r>
      <w:r w:rsidR="003A4E90" w:rsidRPr="0031741B">
        <w:rPr>
          <w:rFonts w:cs="Times New Roman"/>
        </w:rPr>
        <w:t>be interpreted as the genetically predicted liability underlying the entire exposure history from conception up to the time the outcome occurs, i.e.</w:t>
      </w:r>
      <w:r w:rsidR="00660C80">
        <w:rPr>
          <w:rFonts w:cs="Times New Roman"/>
        </w:rPr>
        <w:t>,</w:t>
      </w:r>
      <w:r w:rsidR="003A4E90" w:rsidRPr="0031741B">
        <w:rPr>
          <w:rFonts w:cs="Times New Roman"/>
        </w:rPr>
        <w:t xml:space="preserve"> the MR estimate represents the effect on the outcome of having a genetic liability for the exposure that results in a one</w:t>
      </w:r>
      <w:r w:rsidR="00A6332C" w:rsidRPr="0031741B">
        <w:rPr>
          <w:rFonts w:cs="Times New Roman"/>
        </w:rPr>
        <w:t>-</w:t>
      </w:r>
      <w:r w:rsidR="003A4E90" w:rsidRPr="0031741B">
        <w:rPr>
          <w:rFonts w:cs="Times New Roman"/>
        </w:rPr>
        <w:t>unit higher level of the exposure</w:t>
      </w:r>
      <w:r w:rsidR="00BC405A" w:rsidRPr="0031741B">
        <w:rPr>
          <w:rFonts w:cs="Times New Roman"/>
        </w:rPr>
        <w:t>, for example</w:t>
      </w:r>
      <w:r w:rsidR="00660C80">
        <w:rPr>
          <w:rFonts w:cs="Times New Roman"/>
        </w:rPr>
        <w:t>,</w:t>
      </w:r>
      <w:r w:rsidR="00BC405A" w:rsidRPr="0031741B">
        <w:rPr>
          <w:rFonts w:cs="Times New Roman"/>
        </w:rPr>
        <w:t xml:space="preserve"> BMI,</w:t>
      </w:r>
      <w:r w:rsidR="003A4E90" w:rsidRPr="0031741B">
        <w:rPr>
          <w:rFonts w:cs="Times New Roman"/>
        </w:rPr>
        <w:t xml:space="preserve"> at the time the exposure</w:t>
      </w:r>
      <w:r w:rsidR="00BC405A" w:rsidRPr="0031741B">
        <w:rPr>
          <w:rFonts w:cs="Times New Roman"/>
        </w:rPr>
        <w:t xml:space="preserve"> and outcome</w:t>
      </w:r>
      <w:r w:rsidR="003A4E90" w:rsidRPr="0031741B">
        <w:rPr>
          <w:rFonts w:cs="Times New Roman"/>
        </w:rPr>
        <w:t xml:space="preserve"> is measured</w:t>
      </w:r>
      <w:r w:rsidR="00A574EF" w:rsidRPr="0031741B">
        <w:rPr>
          <w:rFonts w:cs="Times New Roman"/>
        </w:rPr>
        <w:fldChar w:fldCharType="begin"/>
      </w:r>
      <w:r w:rsidR="00FE4BAC">
        <w:rPr>
          <w:rFonts w:cs="Times New Roman"/>
        </w:rPr>
        <w:instrText xml:space="preserve"> ADDIN ZOTERO_ITEM CSL_CITATION {"citationID":"S4P9rUq5","properties":{"formattedCitation":"[33]","plainCitation":"[33]","dontUpdate":true,"noteIndex":0},"citationItems":[{"id":"BOcl04HM/nub3LWZK","uris":["http://zotero.org/users/local/VprtpzyZ/items/HFTMXLS3"],"itemData":{"id":1,"type":"article-journal","abstract":"BACKGROUND: Mendelian randomization (MR) is a powerful tool through which the causal effects of modifiable exposures on outcomes can be estimated from  observational data. Most exposures vary throughout the life course, but MR is  commonly applied to one measurement of an exposure (e.g. weight measured once  between ages 40 and 60 years). It has been argued that MR provides biased causal  effect estimates when applied to one measure of an exposure that varies over  time. METHODS: We propose an approach that emphasizes the liability that causes  the entire exposure trajectory. We demonstrate this approach using simulations  and an applied example. RESULTS: We show that rather than estimating the direct  or total causal effect of changing the exposure value at a given time, MR  estimates the causal effect of changing the underlying liability for the  exposure, scaled to the effect of the liability on the exposure at that time. As  such, results from MR conducted at different time points are expected to differ  (unless the effect of the liability on exposure is constant over time), as we  illustrate by estimating the effect of body mass index measured at different ages  on systolic blood pressure. CONCLUSION: Univariable MR results should not be  interpreted as time-point-specific direct or total causal effects, but as the  effect of changing the liability for the exposure. Estimates of how the effects  of a genetic variant on an exposure vary over time, together with biological  knowledge that provides evidence regarding likely effective exposure periods, are  required to interpret time-point-specific causal effects.","container-title":"International journal of epidemiology","DOI":"10.1093/ije/dyac136","ISSN":"1464-3685 0300-5771","issue":"6","journalAbbreviation":"Int J Epidemiol","language":"eng","license":"© The Author(s) 2022. Published by Oxford University Press on behalf of the International Epidemiological Association.","note":"publisher-place: England\nPMID: 35848950 \nPMCID: PMC9749705","page":"1899-1909","title":"Interpretation of Mendelian randomization using a single measure of an exposure that varies over time.","volume":"51","author":[{"family":"Morris","given":"Tim T."},{"family":"Heron","given":"Jon"},{"family":"Sanderson","given":"Eleanor C. M."},{"family":"Davey Smith","given":"George"},{"family":"Didelez","given":"Vanessa"},{"family":"Tilling","given":"Kate"}],"issued":{"date-parts":[["2022",12,13]]}}}],"schema":"https://github.com/citation-style-language/schema/raw/master/csl-citation.json"} </w:instrText>
      </w:r>
      <w:r w:rsidR="00A574EF" w:rsidRPr="0031741B">
        <w:rPr>
          <w:rFonts w:cs="Times New Roman"/>
        </w:rPr>
        <w:fldChar w:fldCharType="separate"/>
      </w:r>
      <w:r w:rsidR="00846F5C">
        <w:rPr>
          <w:rFonts w:cs="Times New Roman"/>
        </w:rPr>
        <w:t xml:space="preserve"> [</w:t>
      </w:r>
      <w:r w:rsidR="00846F5C" w:rsidRPr="00846F5C">
        <w:rPr>
          <w:rFonts w:cs="Times New Roman"/>
        </w:rPr>
        <w:t>33]</w:t>
      </w:r>
      <w:r w:rsidR="00A574EF" w:rsidRPr="0031741B">
        <w:rPr>
          <w:rFonts w:cs="Times New Roman"/>
        </w:rPr>
        <w:fldChar w:fldCharType="end"/>
      </w:r>
      <w:r w:rsidR="003A4E90" w:rsidRPr="0031741B">
        <w:rPr>
          <w:rFonts w:cs="Times New Roman"/>
        </w:rPr>
        <w:t xml:space="preserve">. Only if SNPs have a constant effect on the exposure across the entire lifetime </w:t>
      </w:r>
      <w:r w:rsidR="000B2F1C" w:rsidRPr="0031741B">
        <w:rPr>
          <w:rFonts w:cs="Times New Roman"/>
        </w:rPr>
        <w:t>MR estimates</w:t>
      </w:r>
      <w:r w:rsidR="003A4E90" w:rsidRPr="0031741B">
        <w:rPr>
          <w:rFonts w:cs="Times New Roman"/>
        </w:rPr>
        <w:t xml:space="preserve"> can be interpreted as the effect of having a unit higher level of the exposure </w:t>
      </w:r>
      <w:r w:rsidR="000B2F1C" w:rsidRPr="0031741B">
        <w:rPr>
          <w:rFonts w:cs="Times New Roman"/>
        </w:rPr>
        <w:t xml:space="preserve">over </w:t>
      </w:r>
      <w:r w:rsidR="003C15DC" w:rsidRPr="0031741B">
        <w:rPr>
          <w:rFonts w:cs="Times New Roman"/>
        </w:rPr>
        <w:t xml:space="preserve">the </w:t>
      </w:r>
      <w:r w:rsidR="000B2F1C" w:rsidRPr="0031741B">
        <w:rPr>
          <w:rFonts w:cs="Times New Roman"/>
        </w:rPr>
        <w:t>lifetime</w:t>
      </w:r>
      <w:r w:rsidR="00A574EF" w:rsidRPr="0031741B">
        <w:rPr>
          <w:rFonts w:cs="Times New Roman"/>
        </w:rPr>
        <w:t xml:space="preserve"> </w:t>
      </w:r>
      <w:r w:rsidR="00A574EF" w:rsidRPr="0031741B">
        <w:rPr>
          <w:rFonts w:cs="Times New Roman"/>
        </w:rPr>
        <w:fldChar w:fldCharType="begin"/>
      </w:r>
      <w:r w:rsidR="00FE4BAC">
        <w:rPr>
          <w:rFonts w:cs="Times New Roman"/>
        </w:rPr>
        <w:instrText xml:space="preserve"> ADDIN ZOTERO_ITEM CSL_CITATION {"citationID":"NIcfIDhP","properties":{"unsorted":true,"formattedCitation":"[34]","plainCitation":"[34]","dontUpdate":true,"noteIndex":0},"citationItems":[{"id":"BOcl04HM/tkBGZrjn","uris":["http://zotero.org/users/local/VprtpzyZ/items/FGCWNHGR"],"itemData":{"id":2,"type":"article-journal","abstract":"Mendelian randomization (MR) is used to answer a variety of epidemiologic questions. One stated advantage of MR is that it estimates a \"lifetime effect\" of  exposure, though this term remains vaguely defined. Instrumental variable  analysis, on which MR is based, has focused on estimating the effects of point or  time-fixed exposures rather than \"lifetime effects.\" Here we use an empirical  example with data from the Rotterdam Study (Rotterdam, the Netherlands,  2009-2013) to demonstrate how confusion can arise when estimating \"lifetime  effects.\" We provide one possible definition of a lifetime effect: the average  change in outcome measured at time t when the entire exposure trajectory from  conception to time t is shifted by 1 unit. We show that MR only estimates this  type of lifetime effect under specific conditions-for example, when the effect of  the genetic variants used on exposure does not change over time. Lastly, we  simulate the magnitude of bias that would result in realistic scenarios that use  genetic variants with effects that change over time. We recommend that  investigators in future MR studies carefully consider the effect of interest and  how genetic variants whose effects change with time may impact the  interpretability and validity of their results.","container-title":"American journal of epidemiology","DOI":"10.1093/aje/kwy204","ISSN":"1476-6256 0002-9262","issue":"1","journalAbbreviation":"Am J Epidemiol","language":"eng","note":"publisher-place: United States\nPMID: 30239571","page":"231-238","title":"Interpretation and Potential Biases of Mendelian Randomization Estimates With Time-Varying Exposures.","volume":"188","author":[{"family":"Labrecque","given":"Jeremy A."},{"family":"Swanson","given":"Sonja A."}],"issued":{"date-parts":[["2019",1,1]]}}}],"schema":"https://github.com/citation-style-language/schema/raw/master/csl-citation.json"} </w:instrText>
      </w:r>
      <w:r w:rsidR="00A574EF" w:rsidRPr="0031741B">
        <w:rPr>
          <w:rFonts w:cs="Times New Roman"/>
        </w:rPr>
        <w:fldChar w:fldCharType="separate"/>
      </w:r>
      <w:r w:rsidR="00846F5C">
        <w:rPr>
          <w:rFonts w:cs="Times New Roman"/>
        </w:rPr>
        <w:t>[</w:t>
      </w:r>
      <w:r w:rsidR="00846F5C" w:rsidRPr="00846F5C">
        <w:rPr>
          <w:rFonts w:cs="Times New Roman"/>
        </w:rPr>
        <w:t>34]</w:t>
      </w:r>
      <w:r w:rsidR="00A574EF" w:rsidRPr="0031741B">
        <w:rPr>
          <w:rFonts w:cs="Times New Roman"/>
        </w:rPr>
        <w:fldChar w:fldCharType="end"/>
      </w:r>
      <w:r w:rsidR="003A4E90" w:rsidRPr="0031741B">
        <w:rPr>
          <w:rFonts w:cs="Times New Roman"/>
        </w:rPr>
        <w:t xml:space="preserve">. </w:t>
      </w:r>
      <w:r w:rsidR="00EC345D" w:rsidRPr="0031741B">
        <w:rPr>
          <w:rFonts w:cs="Times New Roman"/>
        </w:rPr>
        <w:t>This specificity has important implications for how estimates from MR can be used in the context of burden of disease estimations and economic evaluations.</w:t>
      </w:r>
      <w:bookmarkEnd w:id="1"/>
    </w:p>
    <w:p w14:paraId="3AD4418E" w14:textId="680FB61E" w:rsidR="00E20D8A" w:rsidRPr="00341FD4" w:rsidRDefault="00292C10" w:rsidP="00A4255D">
      <w:pPr>
        <w:pStyle w:val="Heading2"/>
        <w:spacing w:line="360" w:lineRule="auto"/>
      </w:pPr>
      <w:r w:rsidRPr="00341FD4">
        <w:t xml:space="preserve">Methods and conditions for </w:t>
      </w:r>
      <w:r w:rsidR="00E20D8A" w:rsidRPr="00341FD4">
        <w:t>MR estimation</w:t>
      </w:r>
      <w:r w:rsidRPr="00341FD4">
        <w:t xml:space="preserve"> </w:t>
      </w:r>
    </w:p>
    <w:p w14:paraId="3DDB314E" w14:textId="77777777" w:rsidR="00A4255D" w:rsidRDefault="00E176FF" w:rsidP="00A4255D">
      <w:pPr>
        <w:spacing w:line="360" w:lineRule="auto"/>
        <w:jc w:val="both"/>
        <w:rPr>
          <w:i/>
          <w:iCs/>
        </w:rPr>
      </w:pPr>
      <w:r w:rsidRPr="00A4255D">
        <w:rPr>
          <w:i/>
          <w:iCs/>
        </w:rPr>
        <w:t>Individual-level data</w:t>
      </w:r>
    </w:p>
    <w:p w14:paraId="0CFF3041" w14:textId="315F86C9" w:rsidR="009B38AC" w:rsidRDefault="002E4ABF" w:rsidP="00A4255D">
      <w:pPr>
        <w:spacing w:line="360" w:lineRule="auto"/>
        <w:jc w:val="both"/>
      </w:pPr>
      <w:r>
        <w:t>When using individual-level data, that is, when data of genetic instruments, exposures, and outcomes stems from the same study sample (i.e., one-sample MR), MR estimates can usually be obtained using two-stage least squares regression (2SLS)</w:t>
      </w:r>
      <w:r w:rsidR="00C85890">
        <w:t xml:space="preserve">. </w:t>
      </w:r>
    </w:p>
    <w:p w14:paraId="659C8DCD" w14:textId="67C811F2" w:rsidR="00E176FF" w:rsidRPr="00A4255D" w:rsidRDefault="009B38AC" w:rsidP="00A4255D">
      <w:pPr>
        <w:spacing w:line="360" w:lineRule="auto"/>
        <w:jc w:val="both"/>
        <w:rPr>
          <w:i/>
          <w:iCs/>
        </w:rPr>
      </w:pPr>
      <w:r w:rsidRPr="0031741B">
        <w:rPr>
          <w:rFonts w:cs="Times New Roman"/>
          <w:noProof/>
        </w:rPr>
        <w:lastRenderedPageBreak/>
        <mc:AlternateContent>
          <mc:Choice Requires="wps">
            <w:drawing>
              <wp:anchor distT="45720" distB="45720" distL="114300" distR="114300" simplePos="0" relativeHeight="251668480" behindDoc="0" locked="0" layoutInCell="1" allowOverlap="1" wp14:anchorId="1F9895EB" wp14:editId="28CB0A1C">
                <wp:simplePos x="0" y="0"/>
                <wp:positionH relativeFrom="column">
                  <wp:posOffset>5485765</wp:posOffset>
                </wp:positionH>
                <wp:positionV relativeFrom="page">
                  <wp:posOffset>2240280</wp:posOffset>
                </wp:positionV>
                <wp:extent cx="361950" cy="304800"/>
                <wp:effectExtent l="0" t="0" r="0" b="0"/>
                <wp:wrapSquare wrapText="bothSides"/>
                <wp:docPr id="3951361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304800"/>
                        </a:xfrm>
                        <a:prstGeom prst="rect">
                          <a:avLst/>
                        </a:prstGeom>
                        <a:solidFill>
                          <a:srgbClr val="FFFFFF"/>
                        </a:solidFill>
                        <a:ln w="9525">
                          <a:noFill/>
                          <a:miter lim="800000"/>
                          <a:headEnd/>
                          <a:tailEnd/>
                        </a:ln>
                      </wps:spPr>
                      <wps:txbx>
                        <w:txbxContent>
                          <w:p w14:paraId="580F66B5" w14:textId="1CBA0B6C" w:rsidR="0031741B" w:rsidRPr="00282C49" w:rsidRDefault="0031741B" w:rsidP="0031741B">
                            <w:pPr>
                              <w:rPr>
                                <w:lang w:val="de-DE"/>
                              </w:rPr>
                            </w:pPr>
                            <w:r>
                              <w:t>(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9895EB" id="Textfeld 2" o:spid="_x0000_s1027" type="#_x0000_t202" style="position:absolute;left:0;text-align:left;margin-left:431.95pt;margin-top:176.4pt;width:28.5pt;height:24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" stroked="f">
                <v:textbox>
                  <w:txbxContent>
                    <w:p w14:paraId="580F66B5" w14:textId="1CBA0B6C" w:rsidR="0031741B" w:rsidRPr="00282C49" w:rsidRDefault="0031741B" w:rsidP="0031741B">
                      <w:pPr>
                        <w:rPr>
                          <w:lang w:val="de-DE"/>
                        </w:rPr>
                      </w:pPr>
                      <w:r>
                        <w:t>(1)</w:t>
                      </w:r>
                    </w:p>
                  </w:txbxContent>
                </v:textbox>
                <w10:wrap type="square" anchory="page"/>
              </v:shape>
            </w:pict>
          </mc:Fallback>
        </mc:AlternateContent>
      </w:r>
      <w:r w:rsidR="00C85890">
        <w:t>Let i index individuals and j genetic instruments, the 2SLS can be written as:</w:t>
      </w:r>
    </w:p>
    <w:p w14:paraId="2901E351" w14:textId="41EC0CFD" w:rsidR="0031741B" w:rsidRPr="0031741B" w:rsidRDefault="00E20D8A" w:rsidP="00A4255D">
      <w:pPr>
        <w:spacing w:line="360" w:lineRule="auto"/>
        <w:ind w:firstLine="2835"/>
        <w:jc w:val="both"/>
        <w:rPr>
          <w:rFonts w:eastAsiaTheme="minorEastAsia" w:cs="Times New Roman"/>
        </w:rPr>
      </w:pPr>
      <m:oMathPara>
        <m:oMath>
          <m:r>
            <w:rPr>
              <w:rFonts w:ascii="Cambria Math" w:hAnsi="Cambria Math" w:cs="Times New Roman"/>
            </w:rPr>
            <m:t xml:space="preserve">Stage 1: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 xml:space="preserve">0 </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J</m:t>
              </m:r>
            </m:sup>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j</m:t>
                  </m:r>
                </m:sub>
              </m:sSub>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j</m:t>
                  </m:r>
                </m:sub>
              </m:sSub>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j</m:t>
              </m:r>
            </m:sub>
          </m:sSub>
        </m:oMath>
      </m:oMathPara>
    </w:p>
    <w:p w14:paraId="4AB517B3" w14:textId="2E7F7563" w:rsidR="0031741B" w:rsidRDefault="009B38AC" w:rsidP="00A4255D">
      <w:pPr>
        <w:spacing w:line="360" w:lineRule="auto"/>
        <w:ind w:left="-567"/>
        <w:jc w:val="both"/>
        <w:rPr>
          <w:rFonts w:cs="Times New Roman"/>
        </w:rPr>
      </w:pPr>
      <w:r w:rsidRPr="0031741B">
        <w:rPr>
          <w:noProof/>
        </w:rPr>
        <mc:AlternateContent>
          <mc:Choice Requires="wps">
            <w:drawing>
              <wp:anchor distT="45720" distB="45720" distL="114300" distR="114300" simplePos="0" relativeHeight="251670528" behindDoc="0" locked="0" layoutInCell="1" allowOverlap="1" wp14:anchorId="211A413B" wp14:editId="4F559D35">
                <wp:simplePos x="0" y="0"/>
                <wp:positionH relativeFrom="column">
                  <wp:posOffset>5485765</wp:posOffset>
                </wp:positionH>
                <wp:positionV relativeFrom="page">
                  <wp:posOffset>3086100</wp:posOffset>
                </wp:positionV>
                <wp:extent cx="361950" cy="247650"/>
                <wp:effectExtent l="0" t="0" r="0" b="0"/>
                <wp:wrapSquare wrapText="bothSides"/>
                <wp:docPr id="90058164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247650"/>
                        </a:xfrm>
                        <a:prstGeom prst="rect">
                          <a:avLst/>
                        </a:prstGeom>
                        <a:solidFill>
                          <a:srgbClr val="FFFFFF"/>
                        </a:solidFill>
                        <a:ln w="9525">
                          <a:noFill/>
                          <a:miter lim="800000"/>
                          <a:headEnd/>
                          <a:tailEnd/>
                        </a:ln>
                      </wps:spPr>
                      <wps:txbx>
                        <w:txbxContent>
                          <w:p w14:paraId="27697A98" w14:textId="77777777" w:rsidR="0031741B" w:rsidRPr="00282C49" w:rsidRDefault="0031741B" w:rsidP="0031741B">
                            <w:pPr>
                              <w:rPr>
                                <w:lang w:val="de-DE"/>
                              </w:rPr>
                            </w:pPr>
                            <w: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1A413B" id="_x0000_s1028" type="#_x0000_t202" style="position:absolute;left:0;text-align:left;margin-left:431.95pt;margin-top:243pt;width:28.5pt;height:19.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" stroked="f">
                <v:textbox>
                  <w:txbxContent>
                    <w:p w14:paraId="27697A98" w14:textId="77777777" w:rsidR="0031741B" w:rsidRPr="00282C49" w:rsidRDefault="0031741B" w:rsidP="0031741B">
                      <w:pPr>
                        <w:rPr>
                          <w:lang w:val="de-DE"/>
                        </w:rPr>
                      </w:pPr>
                      <w:r>
                        <w:t>(2)</w:t>
                      </w:r>
                    </w:p>
                  </w:txbxContent>
                </v:textbox>
                <w10:wrap type="square" anchory="page"/>
              </v:shape>
            </w:pict>
          </mc:Fallback>
        </mc:AlternateContent>
      </w:r>
    </w:p>
    <w:p w14:paraId="26C2F33E" w14:textId="7F454B5C" w:rsidR="00865AD3" w:rsidRDefault="00865AD3" w:rsidP="00A4255D">
      <w:pPr>
        <w:spacing w:line="360" w:lineRule="auto"/>
        <w:ind w:left="-567" w:firstLine="1134"/>
        <w:jc w:val="both"/>
        <w:rPr>
          <w:rFonts w:cs="Times New Roman"/>
        </w:rPr>
      </w:pPr>
      <m:oMathPara>
        <m:oMath>
          <m:r>
            <w:rPr>
              <w:rFonts w:ascii="Cambria Math" w:hAnsi="Cambria Math" w:cs="Times New Roman"/>
            </w:rPr>
            <m:t xml:space="preserve">Stage 2: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 xml:space="preserve">0 </m:t>
              </m:r>
            </m:sub>
          </m:sSub>
          <m:r>
            <w:rPr>
              <w:rFonts w:ascii="Cambria Math" w:hAnsi="Cambria Math" w:cs="Times New Roman"/>
            </w:rPr>
            <m:t>+β</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X</m:t>
                  </m:r>
                </m:e>
              </m:acc>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i</m:t>
              </m:r>
            </m:sub>
          </m:sSub>
        </m:oMath>
      </m:oMathPara>
    </w:p>
    <w:p w14:paraId="43FA02AE" w14:textId="155F9F08" w:rsidR="00C62976" w:rsidRDefault="00E20D8A" w:rsidP="00A4255D">
      <w:pPr>
        <w:spacing w:line="360" w:lineRule="auto"/>
        <w:jc w:val="both"/>
        <w:rPr>
          <w:rFonts w:eastAsiaTheme="minorEastAsia" w:cs="Times New Roman"/>
          <w:color w:val="FF0000"/>
        </w:rPr>
      </w:pPr>
      <w:r w:rsidRPr="00331502">
        <w:rPr>
          <w:rFonts w:cs="Times New Roman"/>
        </w:rPr>
        <w:t xml:space="preserve">Where Z is the </w:t>
      </w:r>
      <w:r w:rsidR="001A4F97">
        <w:rPr>
          <w:rFonts w:cs="Times New Roman"/>
        </w:rPr>
        <w:t xml:space="preserve">genetic </w:t>
      </w:r>
      <w:r w:rsidRPr="00331502">
        <w:rPr>
          <w:rFonts w:cs="Times New Roman"/>
        </w:rPr>
        <w:t xml:space="preserve">instrument, X is the exposure, </w:t>
      </w:r>
      <m:oMath>
        <m:acc>
          <m:accPr>
            <m:ctrlPr>
              <w:rPr>
                <w:rFonts w:ascii="Cambria Math" w:hAnsi="Cambria Math" w:cs="Times New Roman"/>
                <w:iCs/>
              </w:rPr>
            </m:ctrlPr>
          </m:accPr>
          <m:e>
            <m:r>
              <m:rPr>
                <m:sty m:val="p"/>
              </m:rPr>
              <w:rPr>
                <w:rFonts w:ascii="Cambria Math" w:hAnsi="Cambria Math" w:cs="Times New Roman"/>
              </w:rPr>
              <m:t>X</m:t>
            </m:r>
          </m:e>
        </m:acc>
      </m:oMath>
      <w:r w:rsidRPr="00331502">
        <w:rPr>
          <w:rFonts w:eastAsiaTheme="minorEastAsia" w:cs="Times New Roman"/>
        </w:rPr>
        <w:t xml:space="preserve"> is the estimated exposure from the first </w:t>
      </w:r>
      <w:r w:rsidR="0009438D">
        <w:rPr>
          <w:rFonts w:eastAsiaTheme="minorEastAsia" w:cs="Times New Roman"/>
        </w:rPr>
        <w:t>stage</w:t>
      </w:r>
      <w:r w:rsidRPr="00331502">
        <w:rPr>
          <w:rFonts w:eastAsiaTheme="minorEastAsia" w:cs="Times New Roman"/>
        </w:rPr>
        <w:t>, Y is the outcome</w:t>
      </w:r>
      <w:r w:rsidR="0009438D">
        <w:rPr>
          <w:rFonts w:eastAsiaTheme="minorEastAsia" w:cs="Times New Roman"/>
        </w:rPr>
        <w:t xml:space="preserve">, </w:t>
      </w:r>
      <w:r w:rsidR="000E32C2" w:rsidRPr="000E32C2">
        <w:rPr>
          <w:rFonts w:eastAsiaTheme="minorEastAsia" w:cs="Times New Roman"/>
          <w:i/>
          <w:iCs/>
        </w:rPr>
        <w:t>β</w:t>
      </w:r>
      <w:r w:rsidR="000E32C2">
        <w:rPr>
          <w:rFonts w:eastAsiaTheme="minorEastAsia" w:cs="Times New Roman"/>
        </w:rPr>
        <w:t xml:space="preserve"> </w:t>
      </w:r>
      <w:r w:rsidRPr="00331502">
        <w:rPr>
          <w:rFonts w:eastAsiaTheme="minorEastAsia" w:cs="Times New Roman"/>
        </w:rPr>
        <w:t>is the coefficient of interest</w:t>
      </w:r>
      <w:r w:rsidR="0009438D">
        <w:rPr>
          <w:rFonts w:eastAsiaTheme="minorEastAsia" w:cs="Times New Roman"/>
        </w:rPr>
        <w:t xml:space="preserve">, and </w:t>
      </w:r>
      <w:r w:rsidR="0009438D" w:rsidRPr="000E32C2">
        <w:rPr>
          <w:rFonts w:eastAsiaTheme="minorEastAsia" w:cs="Times New Roman"/>
          <w:i/>
          <w:iCs/>
        </w:rPr>
        <w:t>ε</w:t>
      </w:r>
      <w:r w:rsidR="0009438D">
        <w:rPr>
          <w:rFonts w:eastAsiaTheme="minorEastAsia" w:cs="Times New Roman"/>
        </w:rPr>
        <w:t xml:space="preserve"> and </w:t>
      </w:r>
      <w:r w:rsidR="001A4F97" w:rsidRPr="000E32C2">
        <w:rPr>
          <w:rFonts w:eastAsiaTheme="minorEastAsia" w:cs="Times New Roman"/>
          <w:i/>
          <w:iCs/>
        </w:rPr>
        <w:t>μ</w:t>
      </w:r>
      <w:r w:rsidR="0009438D">
        <w:rPr>
          <w:rFonts w:eastAsiaTheme="minorEastAsia" w:cs="Times New Roman"/>
        </w:rPr>
        <w:t xml:space="preserve"> are the error terms.</w:t>
      </w:r>
      <w:r w:rsidR="00B81D88">
        <w:rPr>
          <w:rFonts w:eastAsiaTheme="minorEastAsia" w:cs="Times New Roman"/>
        </w:rPr>
        <w:fldChar w:fldCharType="begin"/>
      </w:r>
      <w:r w:rsidR="00FE4BAC">
        <w:rPr>
          <w:rFonts w:eastAsiaTheme="minorEastAsia" w:cs="Times New Roman"/>
        </w:rPr>
        <w:instrText xml:space="preserve"> ADDIN ZOTERO_ITEM CSL_CITATION {"citationID":"T7LSVQmD","properties":{"formattedCitation":"[35, 36]","plainCitation":"[35, 36]","dontUpdate":true,"noteIndex":0},"citationItems":[{"id":"BOcl04HM/fYCAd1HG","uris":["http://zotero.org/users/10161406/items/BQKNF487"],"itemData":{"id":96,"type":"article-journal","container-title":"Journal of the American Statistical Association","DOI":"10.1080/01621459.1995.10476535","ISSN":"0162-1459, 1537-274X","issue":"430","journalAbbreviation":"Journal of the American Statistical Association","language":"en","page":"431-442","source":"DOI.org (Crossref)","title":"Two-Stage Least Squares Estimation of Average Causal Effects in Models with Variable Treatment Intensity","volume":"90","author":[{"family":"Angrist","given":"Joshua D."},{"family":"Imbens","given":"Guido W."}],"issued":{"date-parts":[["1995",6]]}}},{"id":479,"uris":["http://zotero.org/users/10161406/items/SKREJHX8"],"itemData":{"id":479,"type":"book","ISBN":"0-262-29679-9","publisher":"MIT press","title":"Econometric analysis of cross section and panel data","author":[{"family":"Wooldridge","given":"Jeffrey M"}],"issued":{"date-parts":[["2010"]]}}}],"schema":"https://github.com/citation-style-language/schema/raw/master/csl-citation.json"} </w:instrText>
      </w:r>
      <w:r w:rsidR="00B81D88">
        <w:rPr>
          <w:rFonts w:eastAsiaTheme="minorEastAsia" w:cs="Times New Roman"/>
        </w:rPr>
        <w:fldChar w:fldCharType="separate"/>
      </w:r>
      <w:r w:rsidR="00846F5C">
        <w:rPr>
          <w:rFonts w:cs="Times New Roman"/>
        </w:rPr>
        <w:t xml:space="preserve"> [</w:t>
      </w:r>
      <w:r w:rsidR="00846F5C" w:rsidRPr="00846F5C">
        <w:rPr>
          <w:rFonts w:cs="Times New Roman"/>
        </w:rPr>
        <w:t>35, 36]</w:t>
      </w:r>
      <w:r w:rsidR="00B81D88">
        <w:rPr>
          <w:rFonts w:eastAsiaTheme="minorEastAsia" w:cs="Times New Roman"/>
        </w:rPr>
        <w:fldChar w:fldCharType="end"/>
      </w:r>
      <w:r w:rsidR="0009438D" w:rsidRPr="004C08D8">
        <w:rPr>
          <w:rFonts w:eastAsiaTheme="minorEastAsia" w:cs="Times New Roman"/>
          <w:color w:val="FF0000"/>
        </w:rPr>
        <w:t xml:space="preserve"> </w:t>
      </w:r>
    </w:p>
    <w:p w14:paraId="30481BA3" w14:textId="22ABD2DC" w:rsidR="00F47809" w:rsidRDefault="001011BD" w:rsidP="00A4255D">
      <w:pPr>
        <w:spacing w:line="360" w:lineRule="auto"/>
        <w:jc w:val="both"/>
        <w:rPr>
          <w:rFonts w:eastAsiaTheme="minorEastAsia" w:cs="Times New Roman"/>
        </w:rPr>
      </w:pPr>
      <w:r>
        <w:rPr>
          <w:rFonts w:cs="Times New Roman"/>
        </w:rPr>
        <w:t>The genetic instrument can be a SNP, multiple SNPs, or a combined allele risk score (</w:t>
      </w:r>
      <w:r w:rsidR="009B38AC">
        <w:rPr>
          <w:rFonts w:cs="Times New Roman"/>
        </w:rPr>
        <w:t>e.g.</w:t>
      </w:r>
      <w:r>
        <w:rPr>
          <w:rFonts w:cs="Times New Roman"/>
        </w:rPr>
        <w:t>, GRS), which can be unweighted or weighted by the effect size of each SNP on the exposure.</w:t>
      </w:r>
      <w:r w:rsidR="001E579F">
        <w:rPr>
          <w:rFonts w:cs="Times New Roman"/>
        </w:rPr>
        <w:t xml:space="preserve"> </w:t>
      </w:r>
      <w:r w:rsidR="004D7DB3" w:rsidRPr="00331502">
        <w:rPr>
          <w:rFonts w:eastAsiaTheme="minorEastAsia" w:cs="Times New Roman"/>
        </w:rPr>
        <w:t xml:space="preserve">When using a single SNP, the 2SLS estimator equals the Wald </w:t>
      </w:r>
      <w:r w:rsidR="00311E26" w:rsidRPr="00331502">
        <w:rPr>
          <w:rFonts w:eastAsiaTheme="minorEastAsia" w:cs="Times New Roman"/>
        </w:rPr>
        <w:t xml:space="preserve">ratio </w:t>
      </w:r>
      <w:r w:rsidR="004D7DB3" w:rsidRPr="00331502">
        <w:rPr>
          <w:rFonts w:eastAsiaTheme="minorEastAsia" w:cs="Times New Roman"/>
        </w:rPr>
        <w:t>estimator</w:t>
      </w:r>
      <w:r w:rsidR="00B635ED" w:rsidRPr="00331502">
        <w:rPr>
          <w:rFonts w:eastAsiaTheme="minorEastAsia" w:cs="Times New Roman"/>
        </w:rPr>
        <w:t>,</w:t>
      </w:r>
      <w:r w:rsidR="004D7DB3" w:rsidRPr="00331502">
        <w:rPr>
          <w:rFonts w:eastAsiaTheme="minorEastAsia" w:cs="Times New Roman"/>
        </w:rPr>
        <w:t xml:space="preserve"> which is the ratio of the </w:t>
      </w:r>
      <w:r w:rsidR="00B635ED" w:rsidRPr="00331502">
        <w:rPr>
          <w:rFonts w:eastAsiaTheme="minorEastAsia" w:cs="Times New Roman"/>
        </w:rPr>
        <w:t>SNP</w:t>
      </w:r>
      <w:r w:rsidR="004D7DB3" w:rsidRPr="00331502">
        <w:rPr>
          <w:rFonts w:eastAsiaTheme="minorEastAsia" w:cs="Times New Roman"/>
        </w:rPr>
        <w:t>-</w:t>
      </w:r>
      <w:r w:rsidR="001E579F">
        <w:rPr>
          <w:rFonts w:eastAsiaTheme="minorEastAsia" w:cs="Times New Roman"/>
        </w:rPr>
        <w:t>outcome</w:t>
      </w:r>
      <w:r w:rsidR="004D7DB3" w:rsidRPr="00331502">
        <w:rPr>
          <w:rFonts w:eastAsiaTheme="minorEastAsia" w:cs="Times New Roman"/>
        </w:rPr>
        <w:t xml:space="preserve"> association </w:t>
      </w:r>
      <w:r w:rsidR="00311E26" w:rsidRPr="00331502">
        <w:rPr>
          <w:rFonts w:eastAsiaTheme="minorEastAsia" w:cs="Times New Roman"/>
        </w:rPr>
        <w:t>and</w:t>
      </w:r>
      <w:r w:rsidR="004D7DB3" w:rsidRPr="00331502">
        <w:rPr>
          <w:rFonts w:eastAsiaTheme="minorEastAsia" w:cs="Times New Roman"/>
        </w:rPr>
        <w:t xml:space="preserve"> the </w:t>
      </w:r>
      <w:r w:rsidR="00B635ED" w:rsidRPr="00331502">
        <w:rPr>
          <w:rFonts w:eastAsiaTheme="minorEastAsia" w:cs="Times New Roman"/>
        </w:rPr>
        <w:t>SNP</w:t>
      </w:r>
      <w:r w:rsidR="004D7DB3" w:rsidRPr="00331502">
        <w:rPr>
          <w:rFonts w:eastAsiaTheme="minorEastAsia" w:cs="Times New Roman"/>
        </w:rPr>
        <w:t>-</w:t>
      </w:r>
      <w:r w:rsidR="001E579F">
        <w:rPr>
          <w:rFonts w:eastAsiaTheme="minorEastAsia" w:cs="Times New Roman"/>
        </w:rPr>
        <w:t xml:space="preserve">exposure </w:t>
      </w:r>
      <w:r w:rsidR="004D7DB3" w:rsidRPr="00331502">
        <w:rPr>
          <w:rFonts w:eastAsiaTheme="minorEastAsia" w:cs="Times New Roman"/>
        </w:rPr>
        <w:t>association</w:t>
      </w:r>
      <w:r w:rsidR="004D7DB3" w:rsidRPr="0009438D">
        <w:rPr>
          <w:rFonts w:eastAsiaTheme="minorEastAsia" w:cs="Times New Roman"/>
        </w:rPr>
        <w:t>. When multiple SNPs are availabl</w:t>
      </w:r>
      <w:r w:rsidR="00891083" w:rsidRPr="0009438D">
        <w:rPr>
          <w:rFonts w:eastAsiaTheme="minorEastAsia" w:cs="Times New Roman"/>
        </w:rPr>
        <w:t>e</w:t>
      </w:r>
      <w:r w:rsidR="004D7DB3" w:rsidRPr="0009438D">
        <w:rPr>
          <w:rFonts w:eastAsiaTheme="minorEastAsia" w:cs="Times New Roman"/>
        </w:rPr>
        <w:t xml:space="preserve">, </w:t>
      </w:r>
      <w:r w:rsidR="00891083" w:rsidRPr="0009438D">
        <w:rPr>
          <w:rFonts w:eastAsiaTheme="minorEastAsia" w:cs="Times New Roman"/>
        </w:rPr>
        <w:t xml:space="preserve">individual SNPs can be either treated as independent instruments in a 2SLS </w:t>
      </w:r>
      <w:r w:rsidR="0009438D" w:rsidRPr="0009438D">
        <w:rPr>
          <w:rFonts w:eastAsiaTheme="minorEastAsia" w:cs="Times New Roman"/>
        </w:rPr>
        <w:t xml:space="preserve">to fit an over-identified model </w:t>
      </w:r>
      <w:r w:rsidR="00891083" w:rsidRPr="0009438D">
        <w:rPr>
          <w:rFonts w:eastAsiaTheme="minorEastAsia" w:cs="Times New Roman"/>
        </w:rPr>
        <w:t>or they can be combined to a weighted or unweighted GRS to jointly predic</w:t>
      </w:r>
      <w:r w:rsidR="00F47809" w:rsidRPr="0009438D">
        <w:rPr>
          <w:rFonts w:eastAsiaTheme="minorEastAsia" w:cs="Times New Roman"/>
        </w:rPr>
        <w:t xml:space="preserve">t the exposure effect on the outcome. </w:t>
      </w:r>
    </w:p>
    <w:p w14:paraId="156427B1" w14:textId="7ED26F60" w:rsidR="003648EE" w:rsidRDefault="003648EE" w:rsidP="00A4255D">
      <w:pPr>
        <w:spacing w:line="360" w:lineRule="auto"/>
        <w:jc w:val="both"/>
        <w:rPr>
          <w:rFonts w:eastAsiaTheme="minorEastAsia" w:cs="Times New Roman"/>
        </w:rPr>
      </w:pPr>
      <w:r>
        <w:rPr>
          <w:rFonts w:eastAsiaTheme="minorEastAsia" w:cs="Times New Roman"/>
        </w:rPr>
        <w:t>Note that as genetic variants are fixed at conception and cannot be affected by any postnatal factors, covariant adjustment is in principle not needed. Also, controlling for additional covariates in MR studies can induce collider bias as these may be traits that are affected by the proposed genetic variants.</w:t>
      </w:r>
      <w:r w:rsidR="00E75436">
        <w:rPr>
          <w:rFonts w:eastAsiaTheme="minorEastAsia" w:cs="Times New Roman"/>
        </w:rPr>
        <w:fldChar w:fldCharType="begin"/>
      </w:r>
      <w:r w:rsidR="00FE4BAC">
        <w:rPr>
          <w:rFonts w:eastAsiaTheme="minorEastAsia" w:cs="Times New Roman"/>
        </w:rPr>
        <w:instrText xml:space="preserve"> ADDIN ZOTERO_ITEM CSL_CITATION {"citationID":"Cf8l08qo","properties":{"formattedCitation":"[4, 37]","plainCitation":"[4, 37]","dontUpdate":true,"noteIndex":0},"citationItems":[{"id":7214,"uris":["http://zotero.org/groups/5138483/items/Y2LFQE9Y"],"itemData":{"id":7214,"type":"article-journal","abstract":"Mendelian randomization (MR) is a term that applies to the use of genetic variation to address causal questions about how modifiable exposures influence different outcomes. The principles of MR are based on Mendel’s laws of inheritance and instrumental variable estimation methods, which enable the inference of causal effects in the presence of unobserved confounding. In this Primer, we outline the principles of MR, the instrumental variable conditions underlying MR estimation and some of the methods used for estimation. We go on to discuss how the assumptions underlying an MR study can be assessed and describe methods of estimation that are robust to certain violations of these assumptions. We give examples of a range of studies in which MR has been applied, the limitations of current methods of analysis and the outlook for MR in the future. The differences between the assumptions required for MR analysis and other forms of epidemiological studies means that MR can be used as part of a triangulation across multiple sources of evidence for causal inference.","container-title":"Nature Reviews Methods Primers","DOI":"10.1038/s43586-021-00092-5","ISSN":"2662-8449","issue":"1","journalAbbreviation":"Nat Rev Methods Primers","language":"en","license":"2022 Springer Nature Limited","note":"number: 1","page":"1-21","publisher":"Nature Publishing Group","source":"www.nature.com","title":"Mendelian randomization","volume":"2","author":[{"family":"Sanderson","given":"Eleanor"},{"family":"Glymour","given":"M. Maria"},{"family":"Holmes","given":"Michael V."},{"family":"Kang","given":"Hyunseung"},{"family":"Morrison","given":"Jean"},{"family":"Munafò","given":"Marcus R."},{"family":"Palmer","given":"Tom"},{"family":"Schooling","given":"C. Mary"},{"family":"Wallace","given":"Chris"},{"family":"Zhao","given":"Qingyuan"},{"family":"Davey Smith","given":"George"}],"issued":{"date-parts":[["2022",2,10]]}}},{"id":7163,"uris":["http://zotero.org/groups/5138483/items/FHVWPPYF"],"itemData":{"id":7163,"type":"article-journal","abstract":"Large-scale cross-sectional and cohort studies have transformed our understanding of the genetic and environmental determinants of health outcomes. However, the representativeness of these samples may be limited-either through selection into studies, or by attrition from studies over time. Here we explore the potential impact of this selection bias on results obtained from these studies, from the perspective that this amounts to conditioning on a collider (i.e. a form of collider bias). Whereas it is acknowledged that selection bias will have a strong effect on representativeness and prevalence estimates, it is often assumed that it should not have a strong impact on estimates of associations. We argue that because selection can induce collider bias (which occurs when two variables independently influence a third variable, and that third variable is conditioned upon), selection can lead to substantially biased estimates of associations. In particular, selection related to phenotypes can bias associations with genetic variants associated with those phenotypes. In simulations, we show that even modest influences on selection into, or attrition from, a study can generate biased and potentially misleading estimates of both phenotypic and genotypic associations. Our results highlight the value of knowing which population your study sample is representative of. If the factors influencing selection and attrition are known, they can be adjusted for. For example, having DNA available on most participants in a birth cohort study offers the possibility of investigating the extent to which polygenic scores predict subsequent participation, which in turn would enable sensitivity analyses of the extent to which bias might distort estimates.","container-title":"International Journal of Epidemiology","DOI":"10.1093/ije/dyx206","ISSN":"1464-3685","issue":"1","journalAbbreviation":"Int J Epidemiol","language":"eng","page":"226-235","PMID":"29040562","PMCID":"PMC5837306","source":"PubMed","title":"Collider scope: when selection bias can substantially influence observed associations","title-short":"Collider scope","volume":"47","author":[{"family":"Munafò","given":"Marcus R."},{"family":"Tilling","given":"Kate"},{"family":"Taylor","given":"Amy E."},{"family":"Evans","given":"David M."},{"family":"Davey Smith","given":"George"}],"issued":{"date-parts":[["2018",2,1]]}}}],"schema":"https://github.com/citation-style-language/schema/raw/master/csl-citation.json"} </w:instrText>
      </w:r>
      <w:r w:rsidR="00E75436">
        <w:rPr>
          <w:rFonts w:eastAsiaTheme="minorEastAsia" w:cs="Times New Roman"/>
        </w:rPr>
        <w:fldChar w:fldCharType="separate"/>
      </w:r>
      <w:r w:rsidR="00846F5C">
        <w:rPr>
          <w:rFonts w:cs="Times New Roman"/>
        </w:rPr>
        <w:t xml:space="preserve"> [</w:t>
      </w:r>
      <w:r w:rsidR="00846F5C" w:rsidRPr="00846F5C">
        <w:rPr>
          <w:rFonts w:cs="Times New Roman"/>
        </w:rPr>
        <w:t>4, 37]</w:t>
      </w:r>
      <w:r w:rsidR="00E75436">
        <w:rPr>
          <w:rFonts w:eastAsiaTheme="minorEastAsia" w:cs="Times New Roman"/>
        </w:rPr>
        <w:fldChar w:fldCharType="end"/>
      </w:r>
      <w:r>
        <w:rPr>
          <w:rFonts w:eastAsiaTheme="minorEastAsia" w:cs="Times New Roman"/>
        </w:rPr>
        <w:t xml:space="preserve"> However, as mentioned before, difference in allele frequency among population subgroups, dynastic effects</w:t>
      </w:r>
      <w:r w:rsidR="009B38AC">
        <w:rPr>
          <w:rFonts w:eastAsiaTheme="minorEastAsia" w:cs="Times New Roman"/>
        </w:rPr>
        <w:t>,</w:t>
      </w:r>
      <w:r>
        <w:rPr>
          <w:rFonts w:eastAsiaTheme="minorEastAsia" w:cs="Times New Roman"/>
        </w:rPr>
        <w:t xml:space="preserve"> and assortative mating can influence the distribution of genetic variants</w:t>
      </w:r>
      <w:r w:rsidR="009B38AC">
        <w:rPr>
          <w:rFonts w:eastAsiaTheme="minorEastAsia" w:cs="Times New Roman"/>
        </w:rPr>
        <w:t xml:space="preserve"> at the population level</w:t>
      </w:r>
      <w:r>
        <w:rPr>
          <w:rFonts w:eastAsiaTheme="minorEastAsia" w:cs="Times New Roman"/>
        </w:rPr>
        <w:t>, violating the independence assumption. Therefore, it is recommended to incorporate a limited set of covariates such as age, sex, study centers</w:t>
      </w:r>
      <w:r w:rsidR="009B38AC">
        <w:rPr>
          <w:rFonts w:eastAsiaTheme="minorEastAsia" w:cs="Times New Roman"/>
        </w:rPr>
        <w:t>,</w:t>
      </w:r>
      <w:r>
        <w:rPr>
          <w:rFonts w:eastAsiaTheme="minorEastAsia" w:cs="Times New Roman"/>
        </w:rPr>
        <w:t xml:space="preserve"> and principal scores into the MR estimation equations.</w:t>
      </w:r>
      <w:r w:rsidR="00E75436">
        <w:rPr>
          <w:rFonts w:eastAsiaTheme="minorEastAsia" w:cs="Times New Roman"/>
        </w:rPr>
        <w:fldChar w:fldCharType="begin"/>
      </w:r>
      <w:r w:rsidR="00FE4BAC">
        <w:rPr>
          <w:rFonts w:eastAsiaTheme="minorEastAsia" w:cs="Times New Roman"/>
        </w:rPr>
        <w:instrText xml:space="preserve"> ADDIN ZOTERO_ITEM CSL_CITATION {"citationID":"tHsfHiUc","properties":{"formattedCitation":"[11]","plainCitation":"[11]","dontUpdate":true,"noteIndex":0},"citationItems":[{"id":7354,"uris":["http://zotero.org/groups/5138483/items/FFC2E4X7"],"itemData":{"id":7354,"type":"article-journal","abstract":"Mendelian randomization (MR) is a method of studying the causal effects of modifiable exposures (i.e., potential risk factors) on health, social, and economic outcomes using genetic variants associated with the specific exposures of interest. MR provides a more robust understanding of the influence of these exposures on outcomes because germline genetic variants are randomly inherited from parents to offspring and, as a result, should not be related to potential confounding factors that influence exposure–outcome associations. The genetic variant can therefore be used as a tool to link the proposed risk factor and outcome, and to estimate this effect with less confounding and bias than conventional epidemiological approaches. We describe the scope of MR, highlighting the range of applications being made possible as genetic data sets and resources become larger and more freely available. We outline the MR approach in detail, covering concepts, assumptions, and estimation methods. We cover some common misconceptions, provide strategies for overcoming violation of assumptions, and discuss future prospects for extending the clinical applicability, methodological innovations, robustness, and generalizability of MR findings.","container-title":"Cold Spring Harbor Perspectives in Medicine","DOI":"10.1101/cshperspect.a040501","ISSN":", 2157-1422","issue":"1","journalAbbreviation":"Cold Spring Harb Perspect Med","language":"en","page":"a040501","PMID":"34426474","publisher":"Cold Spring Harbor Laboratory Press","source":"perspectivesinmedicine.cshlp.org","title":"Mendelian Randomization: Concepts and Scope","title-short":"Mendelian Randomization","volume":"12","author":[{"family":"Richmond","given":"Rebecca C."},{"family":"Davey Smith","given":"George"}],"issued":{"date-parts":[["2022",1,1]]}}}],"schema":"https://github.com/citation-style-language/schema/raw/master/csl-citation.json"} </w:instrText>
      </w:r>
      <w:r w:rsidR="00E75436">
        <w:rPr>
          <w:rFonts w:eastAsiaTheme="minorEastAsia" w:cs="Times New Roman"/>
        </w:rPr>
        <w:fldChar w:fldCharType="separate"/>
      </w:r>
      <w:r w:rsidR="00846F5C">
        <w:rPr>
          <w:rFonts w:cs="Times New Roman"/>
        </w:rPr>
        <w:t xml:space="preserve"> [</w:t>
      </w:r>
      <w:r w:rsidR="00846F5C" w:rsidRPr="00846F5C">
        <w:rPr>
          <w:rFonts w:cs="Times New Roman"/>
        </w:rPr>
        <w:t>11]</w:t>
      </w:r>
      <w:r w:rsidR="00E75436">
        <w:rPr>
          <w:rFonts w:eastAsiaTheme="minorEastAsia" w:cs="Times New Roman"/>
        </w:rPr>
        <w:fldChar w:fldCharType="end"/>
      </w:r>
      <w:r>
        <w:rPr>
          <w:rFonts w:eastAsiaTheme="minorEastAsia" w:cs="Times New Roman"/>
        </w:rPr>
        <w:t xml:space="preserve"> </w:t>
      </w:r>
    </w:p>
    <w:p w14:paraId="66C91004" w14:textId="4CA96323" w:rsidR="001E579F" w:rsidRDefault="000774C2" w:rsidP="00A4255D">
      <w:pPr>
        <w:spacing w:line="360" w:lineRule="auto"/>
        <w:jc w:val="both"/>
        <w:rPr>
          <w:rFonts w:eastAsiaTheme="minorEastAsia" w:cs="Times New Roman"/>
        </w:rPr>
      </w:pPr>
      <w:r>
        <w:rPr>
          <w:rFonts w:eastAsiaTheme="minorEastAsia" w:cs="Times New Roman"/>
        </w:rPr>
        <w:t>I</w:t>
      </w:r>
      <w:r w:rsidR="001E579F">
        <w:rPr>
          <w:rFonts w:eastAsiaTheme="minorEastAsia" w:cs="Times New Roman"/>
        </w:rPr>
        <w:t xml:space="preserve">ndividual-level data </w:t>
      </w:r>
      <w:r>
        <w:rPr>
          <w:rFonts w:eastAsiaTheme="minorEastAsia" w:cs="Times New Roman"/>
        </w:rPr>
        <w:t xml:space="preserve">enables MR studies </w:t>
      </w:r>
      <w:r w:rsidR="001E579F">
        <w:rPr>
          <w:rFonts w:eastAsiaTheme="minorEastAsia" w:cs="Times New Roman"/>
        </w:rPr>
        <w:t xml:space="preserve">to </w:t>
      </w:r>
      <w:r w:rsidR="00FB662F">
        <w:rPr>
          <w:rFonts w:eastAsiaTheme="minorEastAsia" w:cs="Times New Roman"/>
        </w:rPr>
        <w:t xml:space="preserve">assess the </w:t>
      </w:r>
      <w:r w:rsidR="001E579F">
        <w:rPr>
          <w:rFonts w:eastAsiaTheme="minorEastAsia" w:cs="Times New Roman"/>
        </w:rPr>
        <w:t>associations between genetic variants and observable confounders</w:t>
      </w:r>
      <w:r>
        <w:rPr>
          <w:rFonts w:eastAsiaTheme="minorEastAsia" w:cs="Times New Roman"/>
        </w:rPr>
        <w:t xml:space="preserve"> </w:t>
      </w:r>
      <w:r w:rsidR="001E579F">
        <w:rPr>
          <w:rFonts w:eastAsiaTheme="minorEastAsia" w:cs="Times New Roman"/>
        </w:rPr>
        <w:t>of the exposure-outcome relationship</w:t>
      </w:r>
      <w:r w:rsidR="00DF1A4F">
        <w:rPr>
          <w:rFonts w:eastAsiaTheme="minorEastAsia" w:cs="Times New Roman"/>
        </w:rPr>
        <w:t xml:space="preserve"> to test the independence</w:t>
      </w:r>
      <w:r>
        <w:rPr>
          <w:rFonts w:eastAsiaTheme="minorEastAsia" w:cs="Times New Roman"/>
        </w:rPr>
        <w:t xml:space="preserve"> assumption</w:t>
      </w:r>
      <w:r w:rsidR="00DF1A4F">
        <w:rPr>
          <w:rFonts w:eastAsiaTheme="minorEastAsia" w:cs="Times New Roman"/>
        </w:rPr>
        <w:t>.</w:t>
      </w:r>
      <w:r w:rsidR="00FB662F">
        <w:rPr>
          <w:rFonts w:eastAsiaTheme="minorEastAsia" w:cs="Times New Roman"/>
        </w:rPr>
        <w:t xml:space="preserve"> </w:t>
      </w:r>
      <w:r>
        <w:rPr>
          <w:rFonts w:eastAsiaTheme="minorEastAsia" w:cs="Times New Roman"/>
        </w:rPr>
        <w:t xml:space="preserve">It can also be used to assess the associations between genetic variants and environmental factors </w:t>
      </w:r>
      <w:r w:rsidR="00BE7861">
        <w:rPr>
          <w:rFonts w:eastAsiaTheme="minorEastAsia" w:cs="Times New Roman"/>
        </w:rPr>
        <w:t>to</w:t>
      </w:r>
      <w:r>
        <w:rPr>
          <w:rFonts w:eastAsiaTheme="minorEastAsia" w:cs="Times New Roman"/>
        </w:rPr>
        <w:t xml:space="preserve"> test horizontal pleiotropy and/or gene-environmental equivalence. </w:t>
      </w:r>
      <w:r w:rsidR="00DF1A4F">
        <w:rPr>
          <w:rFonts w:eastAsiaTheme="minorEastAsia" w:cs="Times New Roman"/>
        </w:rPr>
        <w:t xml:space="preserve">In addition, when multiple instruments are </w:t>
      </w:r>
      <w:r>
        <w:rPr>
          <w:rFonts w:eastAsiaTheme="minorEastAsia" w:cs="Times New Roman"/>
        </w:rPr>
        <w:t>used</w:t>
      </w:r>
      <w:r w:rsidR="00DF1A4F">
        <w:rPr>
          <w:rFonts w:eastAsiaTheme="minorEastAsia" w:cs="Times New Roman"/>
        </w:rPr>
        <w:t xml:space="preserve">, </w:t>
      </w:r>
      <w:r w:rsidR="00A8649B">
        <w:rPr>
          <w:rFonts w:eastAsiaTheme="minorEastAsia" w:cs="Times New Roman"/>
        </w:rPr>
        <w:t>Sargan’s overidentification test</w:t>
      </w:r>
      <w:r w:rsidR="00DF1A4F">
        <w:rPr>
          <w:rFonts w:eastAsiaTheme="minorEastAsia" w:cs="Times New Roman"/>
        </w:rPr>
        <w:t xml:space="preserve"> can be </w:t>
      </w:r>
      <w:r>
        <w:rPr>
          <w:rFonts w:eastAsiaTheme="minorEastAsia" w:cs="Times New Roman"/>
        </w:rPr>
        <w:t>applied</w:t>
      </w:r>
      <w:r w:rsidR="00DF1A4F">
        <w:rPr>
          <w:rFonts w:eastAsiaTheme="minorEastAsia" w:cs="Times New Roman"/>
        </w:rPr>
        <w:t xml:space="preserve"> </w:t>
      </w:r>
      <w:r w:rsidR="00A8649B">
        <w:rPr>
          <w:rFonts w:eastAsiaTheme="minorEastAsia" w:cs="Times New Roman"/>
        </w:rPr>
        <w:t xml:space="preserve">to </w:t>
      </w:r>
      <w:r w:rsidR="00DF1A4F">
        <w:rPr>
          <w:rFonts w:eastAsiaTheme="minorEastAsia" w:cs="Times New Roman"/>
        </w:rPr>
        <w:t>jointly evaluate the independence, exclusion restriction</w:t>
      </w:r>
      <w:r w:rsidR="009B38AC">
        <w:rPr>
          <w:rFonts w:eastAsiaTheme="minorEastAsia" w:cs="Times New Roman"/>
        </w:rPr>
        <w:t>,</w:t>
      </w:r>
      <w:r w:rsidR="00DF1A4F">
        <w:rPr>
          <w:rFonts w:eastAsiaTheme="minorEastAsia" w:cs="Times New Roman"/>
        </w:rPr>
        <w:t xml:space="preserve"> and homogeneity/monotonicity assumption.</w:t>
      </w:r>
    </w:p>
    <w:p w14:paraId="1291FDB4" w14:textId="7F259D92" w:rsidR="00A8649B" w:rsidRPr="00A4255D" w:rsidRDefault="00A8649B" w:rsidP="00A4255D">
      <w:pPr>
        <w:spacing w:line="360" w:lineRule="auto"/>
        <w:jc w:val="both"/>
        <w:rPr>
          <w:i/>
          <w:iCs/>
        </w:rPr>
      </w:pPr>
      <w:r w:rsidRPr="00A4255D">
        <w:rPr>
          <w:i/>
          <w:iCs/>
        </w:rPr>
        <w:t>Summary-level data</w:t>
      </w:r>
    </w:p>
    <w:p w14:paraId="5E295A68" w14:textId="4C195348" w:rsidR="00A8649B" w:rsidRDefault="00712B8B" w:rsidP="00A4255D">
      <w:pPr>
        <w:spacing w:line="360" w:lineRule="auto"/>
        <w:jc w:val="both"/>
        <w:rPr>
          <w:rFonts w:cs="Times New Roman"/>
        </w:rPr>
      </w:pPr>
      <w:r>
        <w:rPr>
          <w:rFonts w:cs="Times New Roman"/>
        </w:rPr>
        <w:t xml:space="preserve">The increasing availability of large-scale GWASs promises the recent proliferation of two-sample MR (MR2) analysis, </w:t>
      </w:r>
      <w:r w:rsidR="00D225BB">
        <w:rPr>
          <w:rFonts w:cs="Times New Roman"/>
        </w:rPr>
        <w:t xml:space="preserve">in which the SNP-exposure and SNP-outcome associations </w:t>
      </w:r>
      <w:r w:rsidR="00E75436">
        <w:rPr>
          <w:rFonts w:cs="Times New Roman"/>
        </w:rPr>
        <w:t>are</w:t>
      </w:r>
      <w:r w:rsidR="00D225BB">
        <w:rPr>
          <w:rFonts w:cs="Times New Roman"/>
        </w:rPr>
        <w:t xml:space="preserve"> taken from </w:t>
      </w:r>
      <w:r w:rsidR="00E75436">
        <w:rPr>
          <w:rFonts w:cs="Times New Roman"/>
        </w:rPr>
        <w:t>GWASs with independent</w:t>
      </w:r>
      <w:r w:rsidR="00D225BB">
        <w:rPr>
          <w:rFonts w:cs="Times New Roman"/>
        </w:rPr>
        <w:t xml:space="preserve"> study samples, leading to </w:t>
      </w:r>
      <w:r w:rsidR="00B81D88">
        <w:rPr>
          <w:rFonts w:cs="Times New Roman"/>
        </w:rPr>
        <w:t xml:space="preserve">a </w:t>
      </w:r>
      <w:r w:rsidR="00D225BB">
        <w:rPr>
          <w:rFonts w:cs="Times New Roman"/>
        </w:rPr>
        <w:t>larger sample size and greater statistical power of MR2.</w:t>
      </w:r>
      <w:r w:rsidR="00182B73">
        <w:rPr>
          <w:rFonts w:cs="Times New Roman"/>
        </w:rPr>
        <w:fldChar w:fldCharType="begin"/>
      </w:r>
      <w:r w:rsidR="00FE4BAC">
        <w:rPr>
          <w:rFonts w:cs="Times New Roman"/>
        </w:rPr>
        <w:instrText xml:space="preserve"> ADDIN ZOTERO_ITEM CSL_CITATION {"citationID":"jV40lTbG","properties":{"formattedCitation":"[4, 9]","plainCitation":"[4, 9]","dontUpdate":true,"noteIndex":0},"citationItems":[{"id":7214,"uris":["http://zotero.org/groups/5138483/items/Y2LFQE9Y"],"itemData":{"id":7214,"type":"article-journal","abstract":"Mendelian randomization (MR) is a term that applies to the use of genetic variation to address causal questions about how modifiable exposures influence different outcomes. The principles of MR are based on Mendel’s laws of inheritance and instrumental variable estimation methods, which enable the inference of causal effects in the presence of unobserved confounding. In this Primer, we outline the principles of MR, the instrumental variable conditions underlying MR estimation and some of the methods used for estimation. We go on to discuss how the assumptions underlying an MR study can be assessed and describe methods of estimation that are robust to certain violations of these assumptions. We give examples of a range of studies in which MR has been applied, the limitations of current methods of analysis and the outlook for MR in the future. The differences between the assumptions required for MR analysis and other forms of epidemiological studies means that MR can be used as part of a triangulation across multiple sources of evidence for causal inference.","container-title":"Nature Reviews Methods Primers","DOI":"10.1038/s43586-021-00092-5","ISSN":"2662-8449","issue":"1","journalAbbreviation":"Nat Rev Methods Primers","language":"en","license":"2022 Springer Nature Limited","note":"number: 1","page":"1-21","publisher":"Nature Publishing Group","source":"www.nature.com","title":"Mendelian randomization","volume":"2","author":[{"family":"Sanderson","given":"Eleanor"},{"family":"Glymour","given":"M. Maria"},{"family":"Holmes","given":"Michael V."},{"family":"Kang","given":"Hyunseung"},{"family":"Morrison","given":"Jean"},{"family":"Munafò","given":"Marcus R."},{"family":"Palmer","given":"Tom"},{"family":"Schooling","given":"C. Mary"},{"family":"Wallace","given":"Chris"},{"family":"Zhao","given":"Qingyuan"},{"family":"Davey Smith","given":"George"}],"issued":{"date-parts":[["2022",2,10]]}}},{"id":7215,"uris":["http://zotero.org/groups/5138483/items/Z4U8P3I4"],"itemData":{"id":7215,"type":"article-journal","container-title":"International Journal of Epidemiology","DOI":"10.1093/ije/dyw127","ISSN":"0300-5771","issue":"3","journalAbbreviation":"Int J Epidemiol","page":"908-915","PMID":"27427429","PMCID":"PMC5005949","source":"PubMed Central","title":"Commentary: Two-sample Mendelian randomization: opportunities and challenges","title-short":"Commentary","volume":"45","author":[{"family":"Lawlor","given":"Debbie A"}],"issued":{"date-parts":[["2016",6]]}}}],"schema":"https://github.com/citation-style-language/schema/raw/master/csl-citation.json"} </w:instrText>
      </w:r>
      <w:r w:rsidR="00182B73">
        <w:rPr>
          <w:rFonts w:cs="Times New Roman"/>
        </w:rPr>
        <w:fldChar w:fldCharType="separate"/>
      </w:r>
      <w:r w:rsidR="00846F5C">
        <w:rPr>
          <w:rFonts w:cs="Times New Roman"/>
        </w:rPr>
        <w:t xml:space="preserve"> [</w:t>
      </w:r>
      <w:r w:rsidR="00846F5C" w:rsidRPr="00846F5C">
        <w:rPr>
          <w:rFonts w:cs="Times New Roman"/>
        </w:rPr>
        <w:t>4, 9]</w:t>
      </w:r>
      <w:r w:rsidR="00182B73">
        <w:rPr>
          <w:rFonts w:cs="Times New Roman"/>
        </w:rPr>
        <w:fldChar w:fldCharType="end"/>
      </w:r>
      <w:r w:rsidR="00D225BB">
        <w:rPr>
          <w:rFonts w:cs="Times New Roman"/>
        </w:rPr>
        <w:t xml:space="preserve"> The study samples should </w:t>
      </w:r>
      <w:r w:rsidR="007B3B63">
        <w:rPr>
          <w:rFonts w:cs="Times New Roman"/>
        </w:rPr>
        <w:t>represent the same underlying population with no overlapping components, as sample overlap will bias the MR estimates towards the observational ones.</w:t>
      </w:r>
      <w:r w:rsidR="00E75436">
        <w:rPr>
          <w:rFonts w:cs="Times New Roman"/>
        </w:rPr>
        <w:fldChar w:fldCharType="begin"/>
      </w:r>
      <w:r w:rsidR="00FE4BAC">
        <w:rPr>
          <w:rFonts w:cs="Times New Roman"/>
        </w:rPr>
        <w:instrText xml:space="preserve"> ADDIN ZOTERO_ITEM CSL_CITATION {"citationID":"0DtyOaDI","properties":{"formattedCitation":"[9, 38]","plainCitation":"[9, 38]","dontUpdate":true,"noteIndex":0},"citationItems":[{"id":7215,"uris":["http://zotero.org/groups/5138483/items/Z4U8P3I4"],"itemData":{"id":7215,"type":"article-journal","container-title":"International Journal of Epidemiology","DOI":"10.1093/ije/dyw127","ISSN":"0300-5771","issue":"3","journalAbbreviation":"Int J Epidemiol","page":"908-915","PMID":"27427429","PMCID":"PMC5005949","source":"PubMed Central","title":"Commentary: Two-sample Mendelian randomization: opportunities and challenges","title-short":"Commentary","volume":"45","author":[{"family":"Lawlor","given":"Debbie A"}],"issued":{"date-parts":[["2016",6]]}}},{"id":7168,"uris":["http://zotero.org/groups/5138483/items/7PFKX457"],"itemData":{"id":7168,"type":"article-journal","abstract":"Mendelian randomization analyses are often performed using summarized data. The causal estimate from a one-sample analysis (in which data are taken from a single data source) with weak instrumental variables is biased in the direction of the observational association between the risk factor and outcome, whereas the estimate from a two-sample analysis (in which data on the risk factor and outcome are taken from non-overlapping datasets) is less biased and any bias is in the direction of the null. When using genetic consortia that have partially overlapping sets of participants, the direction and extent of bias are uncertain. In this paper, we perform simulation studies to investigate the magnitude of bias and Type 1 error rate inflation arising from sample overlap. We consider both a continuous outcome and a case-control setting with a binary outcome. For a continuous outcome, bias due to sample overlap is a linear function of the proportion of overlap between the samples. So, in the case of a null causal effect, if the relative bias of the one-sample instrumental variable estimate is 10% (corresponding to an F parameter of 10), then the relative bias with 50% sample overlap is 5%, and with 30% sample overlap is 3%. In a case-control setting, if risk factor measurements are only included for the control participants, unbiased estimates are obtained even in a one-sample setting. However, if risk factor data on both control and case participants are used, then bias is similar with a binary outcome as with a continuous outcome. Consortia releasing publicly available data on the associations of genetic variants with continuous risk factors should provide estimates that exclude case participants from case-control samples.","container-title":"Genetic Epidemiology","DOI":"10.1002/gepi.21998","ISSN":"1098-2272","issue":"7","language":"en","license":"© 2016 The Authors Genetic Epidemiology Published by Wiley Periodicals, Inc.","note":"_eprint: https://onlinelibrary.wiley.com/doi/pdf/10.1002/gepi.21998","page":"597-608","source":"Wiley Online Library","title":"Bias due to participant overlap in two-sample Mendelian randomization","volume":"40","author":[{"family":"Burgess","given":"Stephen"},{"family":"Davies","given":"Neil M."},{"family":"Thompson","given":"Simon G."}],"issued":{"date-parts":[["2016"]]}}}],"schema":"https://github.com/citation-style-language/schema/raw/master/csl-citation.json"} </w:instrText>
      </w:r>
      <w:r w:rsidR="00E75436">
        <w:rPr>
          <w:rFonts w:cs="Times New Roman"/>
        </w:rPr>
        <w:fldChar w:fldCharType="separate"/>
      </w:r>
      <w:r w:rsidR="00846F5C">
        <w:rPr>
          <w:rFonts w:cs="Times New Roman"/>
        </w:rPr>
        <w:t xml:space="preserve"> [</w:t>
      </w:r>
      <w:r w:rsidR="00846F5C" w:rsidRPr="00846F5C">
        <w:rPr>
          <w:rFonts w:cs="Times New Roman"/>
        </w:rPr>
        <w:t>9, 38]</w:t>
      </w:r>
      <w:r w:rsidR="00E75436">
        <w:rPr>
          <w:rFonts w:cs="Times New Roman"/>
        </w:rPr>
        <w:fldChar w:fldCharType="end"/>
      </w:r>
    </w:p>
    <w:p w14:paraId="3CBE73E1" w14:textId="3D28016C" w:rsidR="007B3B63" w:rsidRDefault="007B3B63" w:rsidP="00A4255D">
      <w:pPr>
        <w:spacing w:line="360" w:lineRule="auto"/>
        <w:jc w:val="both"/>
        <w:rPr>
          <w:rFonts w:cs="Times New Roman"/>
        </w:rPr>
      </w:pPr>
      <w:r>
        <w:rPr>
          <w:rFonts w:cs="Times New Roman"/>
        </w:rPr>
        <w:lastRenderedPageBreak/>
        <w:t xml:space="preserve">The </w:t>
      </w:r>
      <w:r w:rsidR="000C5623">
        <w:rPr>
          <w:rFonts w:cs="Times New Roman"/>
        </w:rPr>
        <w:t xml:space="preserve">basic and </w:t>
      </w:r>
      <w:r w:rsidR="00436D34">
        <w:rPr>
          <w:rFonts w:cs="Times New Roman"/>
        </w:rPr>
        <w:t xml:space="preserve">most </w:t>
      </w:r>
      <w:r w:rsidR="000C5623">
        <w:rPr>
          <w:rFonts w:cs="Times New Roman"/>
        </w:rPr>
        <w:t>efficient</w:t>
      </w:r>
      <w:r w:rsidR="00436D34">
        <w:rPr>
          <w:rFonts w:cs="Times New Roman"/>
        </w:rPr>
        <w:t xml:space="preserve"> </w:t>
      </w:r>
      <w:r>
        <w:rPr>
          <w:rFonts w:cs="Times New Roman"/>
        </w:rPr>
        <w:t xml:space="preserve">analytical approach </w:t>
      </w:r>
      <w:r w:rsidR="00436D34">
        <w:rPr>
          <w:rFonts w:cs="Times New Roman"/>
        </w:rPr>
        <w:t>in a MR2 framework</w:t>
      </w:r>
      <w:r>
        <w:rPr>
          <w:rFonts w:cs="Times New Roman"/>
        </w:rPr>
        <w:t xml:space="preserve"> is the inverse</w:t>
      </w:r>
      <w:r w:rsidR="00C623EE">
        <w:rPr>
          <w:rFonts w:cs="Times New Roman"/>
        </w:rPr>
        <w:t>-</w:t>
      </w:r>
      <w:r>
        <w:rPr>
          <w:rFonts w:cs="Times New Roman"/>
        </w:rPr>
        <w:t xml:space="preserve">weighted (IVW) </w:t>
      </w:r>
      <w:r w:rsidR="005020E3">
        <w:rPr>
          <w:rFonts w:cs="Times New Roman"/>
        </w:rPr>
        <w:t>method</w:t>
      </w:r>
      <w:r>
        <w:rPr>
          <w:rFonts w:cs="Times New Roman"/>
        </w:rPr>
        <w:t xml:space="preserve">, in which Wald </w:t>
      </w:r>
      <w:r w:rsidR="00DF6439">
        <w:rPr>
          <w:rFonts w:cs="Times New Roman"/>
        </w:rPr>
        <w:t xml:space="preserve">ratio </w:t>
      </w:r>
      <w:r>
        <w:rPr>
          <w:rFonts w:cs="Times New Roman"/>
        </w:rPr>
        <w:t xml:space="preserve">estimator of each SNP is meta-analyzed </w:t>
      </w:r>
      <w:r w:rsidR="005020E3">
        <w:rPr>
          <w:rFonts w:cs="Times New Roman"/>
        </w:rPr>
        <w:t>and combined into a single IVW estimator weighted by the inverse variance of the SNP-outcome association.</w:t>
      </w:r>
      <w:r w:rsidR="00E75436">
        <w:rPr>
          <w:rFonts w:cs="Times New Roman"/>
        </w:rPr>
        <w:fldChar w:fldCharType="begin"/>
      </w:r>
      <w:r w:rsidR="00FE4BAC">
        <w:rPr>
          <w:rFonts w:cs="Times New Roman"/>
        </w:rPr>
        <w:instrText xml:space="preserve"> ADDIN ZOTERO_ITEM CSL_CITATION {"citationID":"FJi50vhZ","properties":{"formattedCitation":"[39, 40]","plainCitation":"[39, 40]","dontUpdate":true,"noteIndex":0},"citationItems":[{"id":7303,"uris":["http://zotero.org/groups/5138483/items/6JLWB7U4"],"itemData":{"id":7303,"type":"article-journal","abstract":"Estimates of the marginal effect of measures of adiposity such as body mass index (BMI) on healthcare costs are important for the formulation and evaluation of policies targeting adverse weight profiles. Most estimates of this association are affected by endogeneity bias. We use a novel identification strategy exploiting Mendelian Randomization – random germline genetic variation modelled using instrumental variables – to identify the causal effect of BMI on inpatient hospital costs. Using data on over 300,000 individuals, the effect size per person per marginal unit of BMI per year varied according to specification, including £21.22 (95% confidence interval (CI): £14.35-£28.07) for conventional inverse variance weighted models to £18.85 (95% CI: £9.05-£28.65) for penalized weighted median models. Effect sizes from Mendelian Randomization models were larger in most cases than non-instrumental variable multivariable adjusted estimates (£13.47, 95% CI: £12.51-£14.43). There was little evidence of non-linearity. Within-family estimates, intended to address dynastic biases, were imprecise.","container-title":"Journal of Health Economics","DOI":"10.1016/J.JHEALECO.2020.102300","ISSN":"0167-6296","page":"102300","PMID":"32014825","publisher":"North-Holland","title":"Mendelian Randomization analysis of the causal effect of adiposity on hospital costs","volume":"70","author":[{"family":"Dixon","given":"Padraig"},{"family":"Hollingworth","given":"William"},{"family":"Harrison","given":"Sean"},{"family":"Davies","given":"Neil M."},{"family":"Davey Smith","given":"George"}],"issued":{"date-parts":[["2020",3,1]]}}},{"id":7357,"uris":["http://zotero.org/groups/5138483/items/DDCTULCI"],"itemData":{"id":7357,"type":"article-journal","abstract":"Genome-wide association studies, which typically report regression coefficients summarizing the associations of many genetic variants with various traits, are potentially a powerful source of data for Mendelian randomization investigations. We demonstrate how such coefficients from multiple variants can be combined in a Mendelian randomization analysis to estimate the causal effect of a risk factor on an outcome. The bias and efficiency of estimates based on summarized data are compared to those based on individual-level data in simulation studies. We investigate the impact of gene–gene interactions, linkage disequilibrium, and ‘weak instruments’ on these estimates. Both an inverse-variance weighted average of variant-specific associations and a likelihood-based approach for summarized data give similar estimates and precision to the two-stage least squares method for individual-level data, even when there are gene–gene interactions. However, these summarized data methods overstate precision when variants are in linkage disequilibrium. If the P-value in a linear regression of the risk factor for each variant is less than , then weak instrument bias will be small. We use these methods to estimate the causal association of low-density lipoprotein cholesterol (LDL-C) on coronary artery disease using published data on five genetic variants. A 30% reduction in LDL-C is estimated to reduce coronary artery disease risk by 67% (95% CI: 54% to 76%). We conclude that Mendelian randomization investigations using summarized data from uncorrelated variants are similarly efficient to those using individual-level data, although the necessary assumptions cannot be so fully assessed.","container-title":"Genetic Epidemiology","DOI":"10.1002/gepi.21758","ISSN":"1098-2272","issue":"7","language":"en","license":"© 2013 The Authors. *Genetic Epidemiology published by Wiley Periodicals, Inc.","note":"_eprint: https://onlinelibrary.wiley.com/doi/pdf/10.1002/gepi.21758","page":"658-665","source":"Wiley Online Library","title":"Mendelian Randomization Analysis With Multiple Genetic Variants Using Summarized Data","volume":"37","author":[{"family":"Burgess","given":"Stephen"},{"family":"Butterworth","given":"Adam"},{"family":"Thompson","given":"Simon G."}],"issued":{"date-parts":[["2013"]]}}}],"schema":"https://github.com/citation-style-language/schema/raw/master/csl-citation.json"} </w:instrText>
      </w:r>
      <w:r w:rsidR="00E75436">
        <w:rPr>
          <w:rFonts w:cs="Times New Roman"/>
        </w:rPr>
        <w:fldChar w:fldCharType="separate"/>
      </w:r>
      <w:r w:rsidR="00846F5C">
        <w:rPr>
          <w:rFonts w:cs="Times New Roman"/>
        </w:rPr>
        <w:t xml:space="preserve"> [</w:t>
      </w:r>
      <w:r w:rsidR="00846F5C" w:rsidRPr="00846F5C">
        <w:rPr>
          <w:rFonts w:cs="Times New Roman"/>
        </w:rPr>
        <w:t>39, 40]</w:t>
      </w:r>
      <w:r w:rsidR="00E75436">
        <w:rPr>
          <w:rFonts w:cs="Times New Roman"/>
        </w:rPr>
        <w:fldChar w:fldCharType="end"/>
      </w:r>
      <w:r w:rsidR="005020E3">
        <w:rPr>
          <w:rFonts w:cs="Times New Roman"/>
        </w:rPr>
        <w:t xml:space="preserve"> </w:t>
      </w:r>
    </w:p>
    <w:p w14:paraId="0936C262" w14:textId="57690925" w:rsidR="00C85890" w:rsidRDefault="00E75436" w:rsidP="00A4255D">
      <w:pPr>
        <w:spacing w:line="360" w:lineRule="auto"/>
        <w:jc w:val="both"/>
        <w:rPr>
          <w:rFonts w:cs="Times New Roman"/>
        </w:rPr>
      </w:pPr>
      <w:r>
        <w:rPr>
          <w:rFonts w:ascii="Cambria Math" w:hAnsi="Cambria Math" w:cs="Times New Roman"/>
          <w:i/>
          <w:noProof/>
        </w:rPr>
        <mc:AlternateContent>
          <mc:Choice Requires="wps">
            <w:drawing>
              <wp:anchor distT="45720" distB="45720" distL="114300" distR="114300" simplePos="0" relativeHeight="251662336" behindDoc="0" locked="0" layoutInCell="1" allowOverlap="1" wp14:anchorId="04E7C967" wp14:editId="1152AFCE">
                <wp:simplePos x="0" y="0"/>
                <wp:positionH relativeFrom="column">
                  <wp:posOffset>5253355</wp:posOffset>
                </wp:positionH>
                <wp:positionV relativeFrom="paragraph">
                  <wp:posOffset>1134745</wp:posOffset>
                </wp:positionV>
                <wp:extent cx="457200" cy="285750"/>
                <wp:effectExtent l="0" t="0" r="0" b="0"/>
                <wp:wrapSquare wrapText="bothSides"/>
                <wp:docPr id="130147599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85750"/>
                        </a:xfrm>
                        <a:prstGeom prst="rect">
                          <a:avLst/>
                        </a:prstGeom>
                        <a:solidFill>
                          <a:srgbClr val="FFFFFF"/>
                        </a:solidFill>
                        <a:ln w="9525">
                          <a:noFill/>
                          <a:miter lim="800000"/>
                          <a:headEnd/>
                          <a:tailEnd/>
                        </a:ln>
                      </wps:spPr>
                      <wps:txbx>
                        <w:txbxContent>
                          <w:p w14:paraId="2AFFFE87" w14:textId="5665EE81" w:rsidR="00282C49" w:rsidRPr="00282C49" w:rsidRDefault="00282C49">
                            <w:pPr>
                              <w:rPr>
                                <w:lang w:val="de-DE"/>
                              </w:rPr>
                            </w:pPr>
                            <w: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E7C967" id="_x0000_s1029" type="#_x0000_t202" style="position:absolute;left:0;text-align:left;margin-left:413.65pt;margin-top:89.35pt;width:36pt;height:22.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" stroked="f">
                <v:textbox>
                  <w:txbxContent>
                    <w:p w14:paraId="2AFFFE87" w14:textId="5665EE81" w:rsidR="00282C49" w:rsidRPr="00282C49" w:rsidRDefault="00282C49">
                      <w:pPr>
                        <w:rPr>
                          <w:lang w:val="de-DE"/>
                        </w:rPr>
                      </w:pPr>
                      <w:r>
                        <w:t>(3)</w:t>
                      </w:r>
                    </w:p>
                  </w:txbxContent>
                </v:textbox>
                <w10:wrap type="square"/>
              </v:shape>
            </w:pict>
          </mc:Fallback>
        </mc:AlternateContent>
      </w:r>
      <w:r w:rsidR="00D43D8D">
        <w:rPr>
          <w:rFonts w:cs="Times New Roman"/>
        </w:rPr>
        <w:t xml:space="preserve">Denoting </w:t>
      </w:r>
      <w:r w:rsidR="00D43D8D" w:rsidRPr="00DF6439">
        <w:rPr>
          <w:rFonts w:cs="Times New Roman"/>
        </w:rPr>
        <w:t>Γ</w:t>
      </w:r>
      <w:r w:rsidR="00D43D8D">
        <w:rPr>
          <w:rFonts w:cs="Times New Roman"/>
        </w:rPr>
        <w:t xml:space="preserve"> as the total effect of a SNP j on the outcome Y, which comprise</w:t>
      </w:r>
      <w:r w:rsidR="0088342A">
        <w:rPr>
          <w:rFonts w:cs="Times New Roman"/>
        </w:rPr>
        <w:t>s</w:t>
      </w:r>
      <w:r w:rsidR="00D43D8D">
        <w:rPr>
          <w:rFonts w:cs="Times New Roman"/>
        </w:rPr>
        <w:t xml:space="preserve"> of the direct effect α independent of the exposure and the indirect effect β mediated by the exposure, </w:t>
      </w:r>
      <w:r w:rsidR="00D43D8D" w:rsidRPr="00DF6439">
        <w:rPr>
          <w:rFonts w:cs="Times New Roman"/>
        </w:rPr>
        <w:t>γ</w:t>
      </w:r>
      <w:r w:rsidR="00D43D8D">
        <w:rPr>
          <w:rFonts w:cs="Times New Roman"/>
        </w:rPr>
        <w:t xml:space="preserve"> as the effect of the SNP j on the exposure, and </w:t>
      </w:r>
      <w:r w:rsidR="00D43D8D" w:rsidRPr="00DF6439">
        <w:rPr>
          <w:rFonts w:cs="Times New Roman"/>
        </w:rPr>
        <w:t>ε</w:t>
      </w:r>
      <w:r w:rsidR="00D43D8D">
        <w:rPr>
          <w:rFonts w:cs="Times New Roman"/>
        </w:rPr>
        <w:t xml:space="preserve"> as the error term,</w:t>
      </w:r>
      <w:r w:rsidR="00C85890">
        <w:rPr>
          <w:rFonts w:cs="Times New Roman"/>
        </w:rPr>
        <w:t xml:space="preserve"> </w:t>
      </w:r>
      <w:r w:rsidR="006D0C2B">
        <w:rPr>
          <w:rFonts w:cs="Times New Roman"/>
        </w:rPr>
        <w:t xml:space="preserve">the </w:t>
      </w:r>
      <w:r w:rsidR="00DF6439">
        <w:rPr>
          <w:rFonts w:cs="Times New Roman"/>
        </w:rPr>
        <w:t>ratio</w:t>
      </w:r>
      <w:r w:rsidR="006D0C2B">
        <w:rPr>
          <w:rFonts w:cs="Times New Roman"/>
        </w:rPr>
        <w:t xml:space="preserve"> estimat</w:t>
      </w:r>
      <w:r w:rsidR="00DF6439">
        <w:rPr>
          <w:rFonts w:cs="Times New Roman"/>
        </w:rPr>
        <w:t xml:space="preserve">or for </w:t>
      </w:r>
      <w:r w:rsidR="00D43D8D">
        <w:rPr>
          <w:rFonts w:cs="Times New Roman"/>
        </w:rPr>
        <w:t xml:space="preserve">individual i with SNP j </w:t>
      </w:r>
      <w:r w:rsidR="00DF6439">
        <w:rPr>
          <w:rFonts w:cs="Times New Roman"/>
        </w:rPr>
        <w:t>can be written as</w:t>
      </w:r>
      <w:r w:rsidR="006D0C2B">
        <w:rPr>
          <w:rFonts w:cs="Times New Roman"/>
        </w:rPr>
        <w:t>:</w:t>
      </w:r>
    </w:p>
    <w:p w14:paraId="7E7A2041" w14:textId="78435FF8" w:rsidR="00DF6439" w:rsidRPr="00A4255D" w:rsidRDefault="00000000" w:rsidP="00A4255D">
      <w:pPr>
        <w:spacing w:line="360" w:lineRule="auto"/>
        <w:jc w:val="both"/>
        <w:rPr>
          <w:rFonts w:eastAsiaTheme="minorEastAsia" w:cs="Times New Roman"/>
        </w:rPr>
      </w:pPr>
      <m:oMathPara>
        <m:oMath>
          <m:f>
            <m:fPr>
              <m:ctrlPr>
                <w:rPr>
                  <w:rFonts w:ascii="Cambria Math" w:hAnsi="Cambria Math" w:cs="Times New Roman"/>
                  <w:i/>
                </w:rPr>
              </m:ctrlPr>
            </m:fPr>
            <m:num>
              <m:r>
                <m:rPr>
                  <m:sty m:val="p"/>
                </m:rPr>
                <w:rPr>
                  <w:rFonts w:ascii="Cambria Math" w:hAnsi="Cambria Math" w:cs="Times New Roman"/>
                </w:rPr>
                <m:t>Γ</m:t>
              </m:r>
              <m:r>
                <w:rPr>
                  <w:rFonts w:ascii="Cambria Math" w:hAnsi="Cambria Math" w:cs="Times New Roman"/>
                </w:rPr>
                <m:t>j</m:t>
              </m:r>
            </m:num>
            <m:den>
              <m:r>
                <m:rPr>
                  <m:sty m:val="p"/>
                </m:rPr>
                <w:rPr>
                  <w:rFonts w:ascii="Cambria Math" w:hAnsi="Cambria Math" w:cs="Times New Roman"/>
                </w:rPr>
                <m:t>γ</m:t>
              </m:r>
              <m:r>
                <w:rPr>
                  <w:rFonts w:ascii="Cambria Math" w:hAnsi="Cambria Math" w:cs="Times New Roman"/>
                </w:rPr>
                <m:t>j</m:t>
              </m:r>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αj+β</m:t>
              </m:r>
              <m:r>
                <m:rPr>
                  <m:sty m:val="p"/>
                </m:rPr>
                <w:rPr>
                  <w:rFonts w:ascii="Cambria Math" w:hAnsi="Cambria Math" w:cs="Times New Roman"/>
                </w:rPr>
                <m:t>γj</m:t>
              </m:r>
            </m:num>
            <m:den>
              <m:r>
                <w:rPr>
                  <w:rFonts w:ascii="Cambria Math" w:hAnsi="Cambria Math" w:cs="Times New Roman"/>
                </w:rPr>
                <m:t>γj</m:t>
              </m:r>
            </m:den>
          </m:f>
          <m:r>
            <w:rPr>
              <w:rFonts w:ascii="Cambria Math" w:hAnsi="Cambria Math" w:cs="Times New Roman"/>
            </w:rPr>
            <m:t>+ εi=</m:t>
          </m:r>
          <m:f>
            <m:fPr>
              <m:ctrlPr>
                <w:rPr>
                  <w:rFonts w:ascii="Cambria Math" w:hAnsi="Cambria Math" w:cs="Times New Roman"/>
                  <w:i/>
                </w:rPr>
              </m:ctrlPr>
            </m:fPr>
            <m:num>
              <m:r>
                <w:rPr>
                  <w:rFonts w:ascii="Cambria Math" w:hAnsi="Cambria Math" w:cs="Times New Roman"/>
                </w:rPr>
                <m:t>αj</m:t>
              </m:r>
            </m:num>
            <m:den>
              <m:r>
                <w:rPr>
                  <w:rFonts w:ascii="Cambria Math" w:hAnsi="Cambria Math" w:cs="Times New Roman"/>
                </w:rPr>
                <m:t>γj</m:t>
              </m:r>
            </m:den>
          </m:f>
          <m:r>
            <w:rPr>
              <w:rFonts w:ascii="Cambria Math" w:hAnsi="Cambria Math" w:cs="Times New Roman"/>
            </w:rPr>
            <m:t>+β+ εi</m:t>
          </m:r>
        </m:oMath>
      </m:oMathPara>
    </w:p>
    <w:p w14:paraId="06C656E0" w14:textId="447AB2AA" w:rsidR="001E0334" w:rsidRDefault="00282C49" w:rsidP="00A4255D">
      <w:pPr>
        <w:spacing w:line="360" w:lineRule="auto"/>
        <w:jc w:val="both"/>
        <w:rPr>
          <w:rFonts w:cs="Times New Roman"/>
        </w:rPr>
      </w:pPr>
      <w:r w:rsidRPr="00282C49">
        <w:rPr>
          <w:rFonts w:cs="Times New Roman"/>
          <w:noProof/>
        </w:rPr>
        <mc:AlternateContent>
          <mc:Choice Requires="wps">
            <w:drawing>
              <wp:anchor distT="45720" distB="45720" distL="114300" distR="114300" simplePos="0" relativeHeight="251664384" behindDoc="0" locked="0" layoutInCell="1" allowOverlap="1" wp14:anchorId="7727E9C4" wp14:editId="1F3B8D98">
                <wp:simplePos x="0" y="0"/>
                <wp:positionH relativeFrom="column">
                  <wp:posOffset>5257800</wp:posOffset>
                </wp:positionH>
                <wp:positionV relativeFrom="paragraph">
                  <wp:posOffset>728345</wp:posOffset>
                </wp:positionV>
                <wp:extent cx="457200" cy="285750"/>
                <wp:effectExtent l="0" t="0" r="0" b="0"/>
                <wp:wrapSquare wrapText="bothSides"/>
                <wp:docPr id="175406050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0" cy="285750"/>
                        </a:xfrm>
                        <a:prstGeom prst="rect">
                          <a:avLst/>
                        </a:prstGeom>
                        <a:solidFill>
                          <a:srgbClr val="FFFFFF"/>
                        </a:solidFill>
                        <a:ln w="9525">
                          <a:noFill/>
                          <a:miter lim="800000"/>
                          <a:headEnd/>
                          <a:tailEnd/>
                        </a:ln>
                      </wps:spPr>
                      <wps:txbx>
                        <w:txbxContent>
                          <w:p w14:paraId="2E78B1DD" w14:textId="1CBDA125" w:rsidR="00282C49" w:rsidRPr="00282C49" w:rsidRDefault="00282C49" w:rsidP="00282C49">
                            <w:pPr>
                              <w:rPr>
                                <w:lang w:val="de-DE"/>
                              </w:rPr>
                            </w:pPr>
                            <w: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27E9C4" id="_x0000_s1030" type="#_x0000_t202" style="position:absolute;left:0;text-align:left;margin-left:414pt;margin-top:57.35pt;width:36pt;height:22.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" stroked="f">
                <v:textbox>
                  <w:txbxContent>
                    <w:p w14:paraId="2E78B1DD" w14:textId="1CBDA125" w:rsidR="00282C49" w:rsidRPr="00282C49" w:rsidRDefault="00282C49" w:rsidP="00282C49">
                      <w:pPr>
                        <w:rPr>
                          <w:lang w:val="de-DE"/>
                        </w:rPr>
                      </w:pPr>
                      <w:r>
                        <w:t>(4)</w:t>
                      </w:r>
                    </w:p>
                  </w:txbxContent>
                </v:textbox>
                <w10:wrap type="square"/>
              </v:shape>
            </w:pict>
          </mc:Fallback>
        </mc:AlternateContent>
      </w:r>
      <w:r w:rsidR="001E0334">
        <w:rPr>
          <w:rFonts w:cs="Times New Roman"/>
        </w:rPr>
        <w:t xml:space="preserve">By combining each ratio </w:t>
      </w:r>
      <w:r w:rsidR="00D43D8D">
        <w:rPr>
          <w:rFonts w:cs="Times New Roman"/>
        </w:rPr>
        <w:t xml:space="preserve">estimator </w:t>
      </w:r>
      <w:r w:rsidR="001E0334">
        <w:rPr>
          <w:rFonts w:cs="Times New Roman"/>
        </w:rPr>
        <w:t>using weighted regression, the IVW estimat</w:t>
      </w:r>
      <w:r w:rsidR="00D43D8D">
        <w:rPr>
          <w:rFonts w:cs="Times New Roman"/>
        </w:rPr>
        <w:t>e</w:t>
      </w:r>
      <w:r w:rsidR="001E0334">
        <w:rPr>
          <w:rFonts w:cs="Times New Roman"/>
        </w:rPr>
        <w:t xml:space="preserve"> can be obtained</w:t>
      </w:r>
      <w:r w:rsidR="0029462E">
        <w:rPr>
          <w:rFonts w:cs="Times New Roman"/>
        </w:rPr>
        <w:t xml:space="preserve"> </w:t>
      </w:r>
      <w:r w:rsidR="00D43D8D">
        <w:rPr>
          <w:rFonts w:cs="Times New Roman"/>
        </w:rPr>
        <w:t xml:space="preserve">with </w:t>
      </w:r>
      <w:r w:rsidR="001E0334">
        <w:rPr>
          <w:rFonts w:cs="Times New Roman"/>
        </w:rPr>
        <w:t>the following form:</w:t>
      </w:r>
    </w:p>
    <w:p w14:paraId="166B3E92" w14:textId="2BD01858" w:rsidR="001E0334" w:rsidRDefault="00000000" w:rsidP="00A4255D">
      <w:pPr>
        <w:spacing w:line="360" w:lineRule="auto"/>
        <w:ind w:left="-851"/>
        <w:jc w:val="both"/>
        <w:rPr>
          <w:rFonts w:cs="Times New Roman"/>
        </w:rPr>
      </w:pPr>
      <m:oMathPara>
        <m:oMath>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IVW</m:t>
                  </m:r>
                </m:sub>
              </m:sSub>
            </m:e>
          </m:acc>
          <m: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J</m:t>
                  </m:r>
                </m:sup>
                <m:e>
                  <m:sSup>
                    <m:sSupPr>
                      <m:ctrlPr>
                        <w:rPr>
                          <w:rFonts w:ascii="Cambria Math" w:hAnsi="Cambria Math" w:cs="Times New Roman"/>
                          <w:i/>
                        </w:rPr>
                      </m:ctrlPr>
                    </m:sSupPr>
                    <m:e>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j</m:t>
                              </m:r>
                            </m:sub>
                          </m:sSub>
                        </m:e>
                      </m:acc>
                    </m:e>
                    <m:sup>
                      <m:r>
                        <w:rPr>
                          <w:rFonts w:ascii="Cambria Math" w:hAnsi="Cambria Math" w:cs="Times New Roman"/>
                        </w:rPr>
                        <m:t>2</m:t>
                      </m:r>
                    </m:sup>
                  </m:sSup>
                  <m:sSubSup>
                    <m:sSubSupPr>
                      <m:ctrlPr>
                        <w:rPr>
                          <w:rFonts w:ascii="Cambria Math" w:hAnsi="Cambria Math" w:cs="Times New Roman"/>
                          <w:i/>
                        </w:rPr>
                      </m:ctrlPr>
                    </m:sSubSupPr>
                    <m:e>
                      <m:r>
                        <w:rPr>
                          <w:rFonts w:ascii="Cambria Math" w:hAnsi="Cambria Math" w:cs="Times New Roman"/>
                        </w:rPr>
                        <m:t>θ</m:t>
                      </m: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sub>
                    <m:sup>
                      <m:r>
                        <w:rPr>
                          <w:rFonts w:ascii="Cambria Math" w:hAnsi="Cambria Math" w:cs="Times New Roman"/>
                        </w:rPr>
                        <m:t>-2</m:t>
                      </m:r>
                    </m:sup>
                  </m:sSubSup>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j</m:t>
                      </m:r>
                    </m:sub>
                  </m:sSub>
                </m:e>
              </m:nary>
            </m:num>
            <m:den>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J</m:t>
                  </m:r>
                </m:sup>
                <m:e>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γ</m:t>
                          </m:r>
                        </m:e>
                      </m:acc>
                    </m:e>
                    <m:sub>
                      <m:r>
                        <w:rPr>
                          <w:rFonts w:ascii="Cambria Math" w:hAnsi="Cambria Math" w:cs="Times New Roman"/>
                        </w:rPr>
                        <m:t>j</m:t>
                      </m:r>
                    </m:sub>
                    <m:sup>
                      <m:r>
                        <w:rPr>
                          <w:rFonts w:ascii="Cambria Math" w:hAnsi="Cambria Math" w:cs="Times New Roman"/>
                        </w:rPr>
                        <m:t>2</m:t>
                      </m:r>
                    </m:sup>
                  </m:sSubSup>
                </m:e>
              </m:nary>
              <m:sSubSup>
                <m:sSubSupPr>
                  <m:ctrlPr>
                    <w:rPr>
                      <w:rFonts w:ascii="Cambria Math" w:hAnsi="Cambria Math" w:cs="Times New Roman"/>
                      <w:i/>
                    </w:rPr>
                  </m:ctrlPr>
                </m:sSubSupPr>
                <m:e>
                  <m:r>
                    <w:rPr>
                      <w:rFonts w:ascii="Cambria Math" w:hAnsi="Cambria Math" w:cs="Times New Roman"/>
                    </w:rPr>
                    <m:t>θ</m:t>
                  </m: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sub>
                <m:sup>
                  <m:r>
                    <w:rPr>
                      <w:rFonts w:ascii="Cambria Math" w:hAnsi="Cambria Math" w:cs="Times New Roman"/>
                    </w:rPr>
                    <m:t>-2</m:t>
                  </m:r>
                </m:sup>
              </m:sSubSup>
            </m:den>
          </m:f>
        </m:oMath>
      </m:oMathPara>
    </w:p>
    <w:p w14:paraId="64D4632B" w14:textId="6D54933C" w:rsidR="0029462E" w:rsidRPr="0029462E" w:rsidRDefault="000E32C2" w:rsidP="00A4255D">
      <w:pPr>
        <w:spacing w:line="360" w:lineRule="auto"/>
        <w:jc w:val="both"/>
        <w:rPr>
          <w:rFonts w:eastAsiaTheme="minorEastAsia" w:cs="Times New Roman"/>
        </w:rPr>
      </w:pPr>
      <w:r>
        <w:rPr>
          <w:rFonts w:eastAsiaTheme="minorEastAsia" w:cs="Times New Roman"/>
        </w:rPr>
        <w:t>T</w:t>
      </w:r>
      <w:r w:rsidR="0029462E">
        <w:rPr>
          <w:rFonts w:eastAsiaTheme="minorEastAsia" w:cs="Times New Roman"/>
        </w:rPr>
        <w:t xml:space="preserve">he variance of the error term in the SNP-Y association models </w:t>
      </w:r>
      <m:oMath>
        <m:sSubSup>
          <m:sSubSupPr>
            <m:ctrlPr>
              <w:rPr>
                <w:rFonts w:ascii="Cambria Math" w:hAnsi="Cambria Math" w:cs="Times New Roman"/>
                <w:i/>
              </w:rPr>
            </m:ctrlPr>
          </m:sSubSupPr>
          <m:e>
            <m:r>
              <w:rPr>
                <w:rFonts w:ascii="Cambria Math" w:hAnsi="Cambria Math" w:cs="Times New Roman"/>
              </w:rPr>
              <m:t>θ</m:t>
            </m:r>
          </m:e>
          <m: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sub>
          <m:sup>
            <m:r>
              <w:rPr>
                <w:rFonts w:ascii="Cambria Math" w:hAnsi="Cambria Math" w:cs="Times New Roman"/>
              </w:rPr>
              <m:t>-2</m:t>
            </m:r>
          </m:sup>
        </m:sSubSup>
      </m:oMath>
      <w:r>
        <w:rPr>
          <w:rFonts w:eastAsiaTheme="minorEastAsia" w:cs="Times New Roman"/>
        </w:rPr>
        <w:t xml:space="preserve"> can be derived </w:t>
      </w:r>
      <w:r w:rsidR="0029462E">
        <w:rPr>
          <w:rFonts w:eastAsiaTheme="minorEastAsia" w:cs="Times New Roman"/>
        </w:rPr>
        <w:t xml:space="preserve">from the </w:t>
      </w:r>
      <w:r w:rsidR="00D43D8D">
        <w:rPr>
          <w:rFonts w:eastAsiaTheme="minorEastAsia" w:cs="Times New Roman"/>
        </w:rPr>
        <w:t xml:space="preserve">source </w:t>
      </w:r>
      <w:r w:rsidR="0029462E">
        <w:rPr>
          <w:rFonts w:eastAsiaTheme="minorEastAsia" w:cs="Times New Roman"/>
        </w:rPr>
        <w:t xml:space="preserve">GWAS and represents the weight given for each SNP j. </w:t>
      </w:r>
      <w:r w:rsidR="00D63ECA">
        <w:rPr>
          <w:rFonts w:eastAsiaTheme="minorEastAsia" w:cs="Times New Roman"/>
        </w:rPr>
        <w:t>T</w:t>
      </w:r>
      <w:r>
        <w:rPr>
          <w:rFonts w:eastAsiaTheme="minorEastAsia" w:cs="Times New Roman"/>
        </w:rPr>
        <w:t xml:space="preserve">he small variance of the error term in the SNP-exposure association is ignored, </w:t>
      </w:r>
      <w:r w:rsidR="00B166F7">
        <w:rPr>
          <w:rFonts w:eastAsiaTheme="minorEastAsia" w:cs="Times New Roman"/>
        </w:rPr>
        <w:t>requiring</w:t>
      </w:r>
      <w:r>
        <w:rPr>
          <w:rFonts w:eastAsiaTheme="minorEastAsia" w:cs="Times New Roman"/>
        </w:rPr>
        <w:t xml:space="preserve"> no measurement error in the SNP-exposure association.</w:t>
      </w:r>
      <w:r w:rsidR="00E75436">
        <w:rPr>
          <w:rFonts w:eastAsiaTheme="minorEastAsia" w:cs="Times New Roman"/>
        </w:rPr>
        <w:fldChar w:fldCharType="begin"/>
      </w:r>
      <w:r w:rsidR="00FE4BAC">
        <w:rPr>
          <w:rFonts w:eastAsiaTheme="minorEastAsia" w:cs="Times New Roman"/>
        </w:rPr>
        <w:instrText xml:space="preserve"> ADDIN ZOTERO_ITEM CSL_CITATION {"citationID":"3bGsSHJQ","properties":{"formattedCitation":"[11]","plainCitation":"[11]","dontUpdate":true,"noteIndex":0},"citationItems":[{"id":7354,"uris":["http://zotero.org/groups/5138483/items/FFC2E4X7"],"itemData":{"id":7354,"type":"article-journal","abstract":"Mendelian randomization (MR) is a method of studying the causal effects of modifiable exposures (i.e., potential risk factors) on health, social, and economic outcomes using genetic variants associated with the specific exposures of interest. MR provides a more robust understanding of the influence of these exposures on outcomes because germline genetic variants are randomly inherited from parents to offspring and, as a result, should not be related to potential confounding factors that influence exposure–outcome associations. The genetic variant can therefore be used as a tool to link the proposed risk factor and outcome, and to estimate this effect with less confounding and bias than conventional epidemiological approaches. We describe the scope of MR, highlighting the range of applications being made possible as genetic data sets and resources become larger and more freely available. We outline the MR approach in detail, covering concepts, assumptions, and estimation methods. We cover some common misconceptions, provide strategies for overcoming violation of assumptions, and discuss future prospects for extending the clinical applicability, methodological innovations, robustness, and generalizability of MR findings.","container-title":"Cold Spring Harbor Perspectives in Medicine","DOI":"10.1101/cshperspect.a040501","ISSN":", 2157-1422","issue":"1","journalAbbreviation":"Cold Spring Harb Perspect Med","language":"en","page":"a040501","PMID":"34426474","publisher":"Cold Spring Harbor Laboratory Press","source":"perspectivesinmedicine.cshlp.org","title":"Mendelian Randomization: Concepts and Scope","title-short":"Mendelian Randomization","volume":"12","author":[{"family":"Richmond","given":"Rebecca C."},{"family":"Davey Smith","given":"George"}],"issued":{"date-parts":[["2022",1,1]]}}}],"schema":"https://github.com/citation-style-language/schema/raw/master/csl-citation.json"} </w:instrText>
      </w:r>
      <w:r w:rsidR="00E75436">
        <w:rPr>
          <w:rFonts w:eastAsiaTheme="minorEastAsia" w:cs="Times New Roman"/>
        </w:rPr>
        <w:fldChar w:fldCharType="separate"/>
      </w:r>
      <w:r w:rsidR="00846F5C">
        <w:rPr>
          <w:rFonts w:cs="Times New Roman"/>
        </w:rPr>
        <w:t xml:space="preserve"> [</w:t>
      </w:r>
      <w:r w:rsidR="00846F5C" w:rsidRPr="00846F5C">
        <w:rPr>
          <w:rFonts w:cs="Times New Roman"/>
        </w:rPr>
        <w:t>11]</w:t>
      </w:r>
      <w:r w:rsidR="00E75436">
        <w:rPr>
          <w:rFonts w:eastAsiaTheme="minorEastAsia" w:cs="Times New Roman"/>
        </w:rPr>
        <w:fldChar w:fldCharType="end"/>
      </w:r>
    </w:p>
    <w:p w14:paraId="478DCB4C" w14:textId="6BF3F618" w:rsidR="00EF5C8F" w:rsidRDefault="00491B29" w:rsidP="00A4255D">
      <w:pPr>
        <w:spacing w:line="360" w:lineRule="auto"/>
        <w:jc w:val="both"/>
        <w:rPr>
          <w:rFonts w:cs="Times New Roman"/>
        </w:rPr>
      </w:pPr>
      <w:r>
        <w:rPr>
          <w:rFonts w:cs="Times New Roman"/>
        </w:rPr>
        <w:t xml:space="preserve"> </w:t>
      </w:r>
      <w:r w:rsidR="00DF6439">
        <w:rPr>
          <w:rFonts w:cs="Times New Roman"/>
        </w:rPr>
        <w:t xml:space="preserve">The IVW method relies on </w:t>
      </w:r>
      <w:r w:rsidR="0031741B">
        <w:rPr>
          <w:rFonts w:cs="Times New Roman"/>
        </w:rPr>
        <w:t xml:space="preserve">the </w:t>
      </w:r>
      <w:r w:rsidR="00DF6439">
        <w:rPr>
          <w:rFonts w:cs="Times New Roman"/>
        </w:rPr>
        <w:t xml:space="preserve">assumption that there is no horizontal pleiotropy </w:t>
      </w:r>
      <w:r w:rsidR="00865AD3">
        <w:rPr>
          <w:rFonts w:cs="Times New Roman"/>
        </w:rPr>
        <w:t xml:space="preserve">in each SNP </w:t>
      </w:r>
      <w:r w:rsidR="00DF6439">
        <w:rPr>
          <w:rFonts w:cs="Times New Roman"/>
        </w:rPr>
        <w:t>or that the pleiotropic effects are balanced out, which means that the α term</w:t>
      </w:r>
      <w:r w:rsidR="00D43D8D">
        <w:rPr>
          <w:rFonts w:cs="Times New Roman"/>
        </w:rPr>
        <w:t xml:space="preserve"> in equation </w:t>
      </w:r>
      <w:r w:rsidR="000E32C2">
        <w:rPr>
          <w:rFonts w:cs="Times New Roman"/>
        </w:rPr>
        <w:t>(</w:t>
      </w:r>
      <w:r w:rsidR="00D43D8D">
        <w:rPr>
          <w:rFonts w:cs="Times New Roman"/>
        </w:rPr>
        <w:t>3</w:t>
      </w:r>
      <w:r w:rsidR="000E32C2">
        <w:rPr>
          <w:rFonts w:cs="Times New Roman"/>
        </w:rPr>
        <w:t>)</w:t>
      </w:r>
      <w:r w:rsidR="00DF6439">
        <w:rPr>
          <w:rFonts w:cs="Times New Roman"/>
        </w:rPr>
        <w:t xml:space="preserve"> should be zero</w:t>
      </w:r>
      <w:r w:rsidR="00D43D8D">
        <w:rPr>
          <w:rFonts w:cs="Times New Roman"/>
        </w:rPr>
        <w:t xml:space="preserve"> for each SNP or </w:t>
      </w:r>
      <w:r w:rsidR="000E32C2">
        <w:rPr>
          <w:rFonts w:cs="Times New Roman"/>
        </w:rPr>
        <w:t xml:space="preserve">it should </w:t>
      </w:r>
      <w:r w:rsidR="00D43D8D">
        <w:rPr>
          <w:rFonts w:cs="Times New Roman"/>
        </w:rPr>
        <w:t>ha</w:t>
      </w:r>
      <w:r w:rsidR="000E32C2">
        <w:rPr>
          <w:rFonts w:cs="Times New Roman"/>
        </w:rPr>
        <w:t>ve</w:t>
      </w:r>
      <w:r w:rsidR="00D43D8D">
        <w:rPr>
          <w:rFonts w:cs="Times New Roman"/>
        </w:rPr>
        <w:t xml:space="preserve"> an average mean of zero</w:t>
      </w:r>
      <w:r w:rsidR="00D63ECA">
        <w:rPr>
          <w:rFonts w:cs="Times New Roman"/>
        </w:rPr>
        <w:t xml:space="preserve"> across </w:t>
      </w:r>
      <w:r w:rsidR="00D75071">
        <w:rPr>
          <w:rFonts w:cs="Times New Roman"/>
        </w:rPr>
        <w:t>all</w:t>
      </w:r>
      <w:r w:rsidR="00D63ECA">
        <w:rPr>
          <w:rFonts w:cs="Times New Roman"/>
        </w:rPr>
        <w:t xml:space="preserve"> SNPs</w:t>
      </w:r>
      <w:r w:rsidR="00DF6439">
        <w:rPr>
          <w:rFonts w:cs="Times New Roman"/>
        </w:rPr>
        <w:t>.</w:t>
      </w:r>
      <w:r w:rsidR="009E34B7">
        <w:rPr>
          <w:rFonts w:cs="Times New Roman"/>
        </w:rPr>
        <w:fldChar w:fldCharType="begin"/>
      </w:r>
      <w:r w:rsidR="00FE4BAC">
        <w:rPr>
          <w:rFonts w:cs="Times New Roman"/>
        </w:rPr>
        <w:instrText xml:space="preserve"> ADDIN ZOTERO_ITEM CSL_CITATION {"citationID":"WrUy2OD9","properties":{"formattedCitation":"[39]","plainCitation":"[39]","dontUpdate":true,"noteIndex":0},"citationItems":[{"id":7303,"uris":["http://zotero.org/groups/5138483/items/6JLWB7U4"],"itemData":{"id":7303,"type":"article-journal","abstract":"Estimates of the marginal effect of measures of adiposity such as body mass index (BMI) on healthcare costs are important for the formulation and evaluation of policies targeting adverse weight profiles. Most estimates of this association are affected by endogeneity bias. We use a novel identification strategy exploiting Mendelian Randomization – random germline genetic variation modelled using instrumental variables – to identify the causal effect of BMI on inpatient hospital costs. Using data on over 300,000 individuals, the effect size per person per marginal unit of BMI per year varied according to specification, including £21.22 (95% confidence interval (CI): £14.35-£28.07) for conventional inverse variance weighted models to £18.85 (95% CI: £9.05-£28.65) for penalized weighted median models. Effect sizes from Mendelian Randomization models were larger in most cases than non-instrumental variable multivariable adjusted estimates (£13.47, 95% CI: £12.51-£14.43). There was little evidence of non-linearity. Within-family estimates, intended to address dynastic biases, were imprecise.","container-title":"Journal of Health Economics","DOI":"10.1016/J.JHEALECO.2020.102300","ISSN":"0167-6296","page":"102300","PMID":"32014825","publisher":"North-Holland","title":"Mendelian Randomization analysis of the causal effect of adiposity on hospital costs","volume":"70","author":[{"family":"Dixon","given":"Padraig"},{"family":"Hollingworth","given":"William"},{"family":"Harrison","given":"Sean"},{"family":"Davies","given":"Neil M."},{"family":"Davey Smith","given":"George"}],"issued":{"date-parts":[["2020",3,1]]}}}],"schema":"https://github.com/citation-style-language/schema/raw/master/csl-citation.json"} </w:instrText>
      </w:r>
      <w:r w:rsidR="009E34B7">
        <w:rPr>
          <w:rFonts w:cs="Times New Roman"/>
        </w:rPr>
        <w:fldChar w:fldCharType="separate"/>
      </w:r>
      <w:r w:rsidR="00846F5C">
        <w:rPr>
          <w:rFonts w:cs="Times New Roman"/>
        </w:rPr>
        <w:t xml:space="preserve"> [</w:t>
      </w:r>
      <w:r w:rsidR="00846F5C" w:rsidRPr="00846F5C">
        <w:rPr>
          <w:rFonts w:cs="Times New Roman"/>
        </w:rPr>
        <w:t>39]</w:t>
      </w:r>
      <w:r w:rsidR="009E34B7">
        <w:rPr>
          <w:rFonts w:cs="Times New Roman"/>
        </w:rPr>
        <w:fldChar w:fldCharType="end"/>
      </w:r>
    </w:p>
    <w:p w14:paraId="28C13AE1" w14:textId="00CD32BE" w:rsidR="00D75071" w:rsidRDefault="00436D34" w:rsidP="00A4255D">
      <w:pPr>
        <w:spacing w:line="360" w:lineRule="auto"/>
        <w:jc w:val="both"/>
        <w:rPr>
          <w:rFonts w:cs="Times New Roman"/>
        </w:rPr>
      </w:pPr>
      <w:r>
        <w:rPr>
          <w:rFonts w:cs="Times New Roman"/>
        </w:rPr>
        <w:t xml:space="preserve">A number of pleiotropy-robust methods with less stringent </w:t>
      </w:r>
      <w:r w:rsidRPr="00A4255D">
        <w:rPr>
          <w:rFonts w:cs="Times New Roman"/>
        </w:rPr>
        <w:t xml:space="preserve">assumptions have been developed </w:t>
      </w:r>
      <w:r w:rsidR="000C5623" w:rsidRPr="00A4255D">
        <w:rPr>
          <w:rFonts w:cs="Times New Roman"/>
        </w:rPr>
        <w:t xml:space="preserve">und used as sensitivity analyses </w:t>
      </w:r>
      <w:r w:rsidRPr="00A4255D">
        <w:rPr>
          <w:rFonts w:cs="Times New Roman"/>
        </w:rPr>
        <w:t xml:space="preserve">to assess and correct for horizontal pleiotropy. </w:t>
      </w:r>
      <w:r w:rsidR="00D75071" w:rsidRPr="00A4255D">
        <w:rPr>
          <w:rFonts w:cs="Times New Roman"/>
        </w:rPr>
        <w:t>In Table S1</w:t>
      </w:r>
      <w:r w:rsidRPr="00A4255D">
        <w:rPr>
          <w:rFonts w:cs="Times New Roman"/>
        </w:rPr>
        <w:t xml:space="preserve">, we </w:t>
      </w:r>
      <w:r w:rsidR="0031741B" w:rsidRPr="00A4255D">
        <w:rPr>
          <w:rFonts w:cs="Times New Roman"/>
        </w:rPr>
        <w:t>summarize</w:t>
      </w:r>
      <w:r>
        <w:rPr>
          <w:rFonts w:cs="Times New Roman"/>
        </w:rPr>
        <w:t xml:space="preserve"> the common</w:t>
      </w:r>
      <w:r w:rsidR="000C5623">
        <w:rPr>
          <w:rFonts w:cs="Times New Roman"/>
        </w:rPr>
        <w:t>ly used</w:t>
      </w:r>
      <w:r>
        <w:rPr>
          <w:rFonts w:cs="Times New Roman"/>
        </w:rPr>
        <w:t xml:space="preserve"> </w:t>
      </w:r>
      <w:r w:rsidR="0031741B">
        <w:rPr>
          <w:rFonts w:cs="Times New Roman"/>
        </w:rPr>
        <w:t>MR2 sensitivity analyses</w:t>
      </w:r>
      <w:r w:rsidR="000C5623">
        <w:rPr>
          <w:rFonts w:cs="Times New Roman"/>
        </w:rPr>
        <w:t xml:space="preserve"> and their assumptions</w:t>
      </w:r>
      <w:r w:rsidR="00EE1B4A">
        <w:rPr>
          <w:rFonts w:cs="Times New Roman"/>
        </w:rPr>
        <w:t xml:space="preserve"> and refer to </w:t>
      </w:r>
      <w:r w:rsidR="008024C9">
        <w:rPr>
          <w:rFonts w:cs="Times New Roman"/>
        </w:rPr>
        <w:fldChar w:fldCharType="begin"/>
      </w:r>
      <w:r w:rsidR="00FE4BAC">
        <w:rPr>
          <w:rFonts w:cs="Times New Roman"/>
        </w:rPr>
        <w:instrText xml:space="preserve"> ADDIN ZOTERO_ITEM CSL_CITATION {"citationID":"I0jOP97U","properties":{"formattedCitation":"[41]","plainCitation":"[41]","noteIndex":0},"citationItems":[{"id":7193,"uris":["http://zotero.org/groups/5138483/items/HNJRSQ6R"],"itemData":{"id":7193,"type":"article-journal","abstract":"Pleiotropy assessment is critical for the validity of Mendelian randomization (MR) analyses, and its management remains a challenging task for researchers. This review examines how the authors of MR studies address bias due to pleiotropy in practice. We reviewed Pubmed, Medline, Embase and Web of Science for MR studies published before 21 May 2020 that used at least one single-nucleotide polymorphism (SNP) in the fat mass and obesity-associated (FTO) gene as instrumental variable (IV) for body mass index, irrespective of the outcome. We reviewed: 1) the approaches used to prevent pleiotropy, 2) the methods cited to detect or control the independence or the exclusion restriction assumption highlighting whether pleiotropy assessment was explicitly stated to justify the use of these methods, and 3) the discussion of findings related to pleiotropy. We included 128 studies, of which thirty-three reported one approach to prevent pleiotropy, such as the use of multiple (independent) SNPs combined in a genetic risk score as IVs. One hundred and twenty studies cited at least one method to detect or account for pleiotropy, including robust and other IV estimation methods (n = 70), methods for detection of heterogeneity between estimated causal effects across IVs (n = 72), methods to detect or account associations between IV and outcome outside thought the exposure (n = 85), and other methods (n = 5). Twenty-one studies suspected IV invalidity, of which 16 explicitly referred to pleiotropy, and six incriminating FTO SNPs. Most reviewed MR studies have cited methods to prevent or to detect or control bias due to pleiotropy. These methods are heterogeneous, their triangulation should increase the reliability of causal inference.","container-title":"Frontiers in Genetics","DOI":"10.3389/fgene.2022.803238","ISSN":"1664-8021","journalAbbreviation":"Front Genet","language":"eng","page":"803238","PMID":"35186031","PMCID":"PMC8855149","source":"PubMed","title":"Mendelian Randomization: A Review of Methods for the Prevention, Assessment, and Discussion of Pleiotropy in Studies Using the Fat Mass and Obesity-Associated Gene as an Instrument for Adiposity","title-short":"Mendelian Randomization","volume":"13","author":[{"family":"Mbutiwi","given":"Fiston Ikwa Ndol"},{"family":"Dessy","given":"Tatiana"},{"family":"Sylvestre","given":"Marie-Pierre"}],"issued":{"date-parts":[["2022"]]}}}],"schema":"https://github.com/citation-style-language/schema/raw/master/csl-citation.json"} </w:instrText>
      </w:r>
      <w:r w:rsidR="008024C9">
        <w:rPr>
          <w:rFonts w:cs="Times New Roman"/>
        </w:rPr>
        <w:fldChar w:fldCharType="separate"/>
      </w:r>
      <w:r w:rsidR="008024C9" w:rsidRPr="008024C9">
        <w:rPr>
          <w:rFonts w:cs="Times New Roman"/>
        </w:rPr>
        <w:t>[41]</w:t>
      </w:r>
      <w:r w:rsidR="008024C9">
        <w:rPr>
          <w:rFonts w:cs="Times New Roman"/>
        </w:rPr>
        <w:fldChar w:fldCharType="end"/>
      </w:r>
      <w:r w:rsidR="00EE1B4A">
        <w:rPr>
          <w:rFonts w:cs="Times New Roman"/>
        </w:rPr>
        <w:t xml:space="preserve"> and </w:t>
      </w:r>
      <w:r w:rsidR="008024C9">
        <w:rPr>
          <w:rFonts w:cs="Times New Roman"/>
        </w:rPr>
        <w:fldChar w:fldCharType="begin"/>
      </w:r>
      <w:r w:rsidR="00FE4BAC">
        <w:rPr>
          <w:rFonts w:cs="Times New Roman"/>
        </w:rPr>
        <w:instrText xml:space="preserve"> ADDIN ZOTERO_ITEM CSL_CITATION {"citationID":"5Uv6tkPY","properties":{"formattedCitation":"[42]","plainCitation":"[42]","noteIndex":0},"citationItems":[{"id":7280,"uris":["http://zotero.org/groups/5138483/items/IXXB7AHU"],"itemData":{"id":7280,"type":"article-journal","abstract":"Genome-wide association studies have yielded thousands of associations for many common diseases and disease-related complex traits. The identified associations made it possible to identify the causal risk factors underlying diseases and investigate the causal relationships among complex traits through Mendelian randomization. Mendelian randomization is a form of instrumental variable analysis that uses SNP associations from genome-wide association studies as instruments to study and uncover causal relationships between complex traits. By leveraging SNP genotypes as instrumental variables, or proxies, for the exposure complex trait, investigators can tease out causal effects from observational data, provided that necessary assumptions are satisfied. We discuss below the development of Mendelian randomization methods in parallel with the growth of genome-wide association studies. We argue that the recent availability of GWAS summary statistics for diverse complex traits has motivated new Mendelian randomization methods with relaxed causality assumptions and that this area continues to offer opportunities for robust biological discoveries.","container-title":"Computational and Structural Biotechnology Journal","DOI":"10.1016/j.csbj.2022.05.015","ISSN":"2001-0370","journalAbbreviation":"Computational and Structural Biotechnology Journal","page":"2338-2351","source":"ScienceDirect","title":"Statistical methods for Mendelian randomization in genome-wide association studies: A review","title-short":"Statistical methods for Mendelian randomization in genome-wide association studies","volume":"20","author":[{"family":"Boehm","given":"Frederick J."},{"family":"Zhou","given":"Xiang"}],"issued":{"date-parts":[["2022",1,1]]}}}],"schema":"https://github.com/citation-style-language/schema/raw/master/csl-citation.json"} </w:instrText>
      </w:r>
      <w:r w:rsidR="008024C9">
        <w:rPr>
          <w:rFonts w:cs="Times New Roman"/>
        </w:rPr>
        <w:fldChar w:fldCharType="separate"/>
      </w:r>
      <w:r w:rsidR="008024C9" w:rsidRPr="008024C9">
        <w:rPr>
          <w:rFonts w:cs="Times New Roman"/>
        </w:rPr>
        <w:t>[42]</w:t>
      </w:r>
      <w:r w:rsidR="008024C9">
        <w:rPr>
          <w:rFonts w:cs="Times New Roman"/>
        </w:rPr>
        <w:fldChar w:fldCharType="end"/>
      </w:r>
      <w:r w:rsidR="008024C9">
        <w:rPr>
          <w:rFonts w:cs="Times New Roman"/>
        </w:rPr>
        <w:t xml:space="preserve"> </w:t>
      </w:r>
      <w:r w:rsidR="00EE1B4A">
        <w:rPr>
          <w:rFonts w:cs="Times New Roman"/>
        </w:rPr>
        <w:t>for a more comprehensive overview</w:t>
      </w:r>
      <w:r>
        <w:rPr>
          <w:rFonts w:cs="Times New Roman"/>
        </w:rPr>
        <w:t>.</w:t>
      </w:r>
    </w:p>
    <w:p w14:paraId="5C4B2AAB" w14:textId="77777777" w:rsidR="00DA3F08" w:rsidRDefault="00DA3F08">
      <w:r>
        <w:rPr>
          <w:i/>
          <w:iCs/>
        </w:rPr>
        <w:br w:type="page"/>
      </w:r>
    </w:p>
    <w:p w14:paraId="4BE58E00" w14:textId="5F615F5C" w:rsidR="00DA3F08" w:rsidRPr="00DA3F08" w:rsidRDefault="00DA3F08" w:rsidP="00514F0B">
      <w:pPr>
        <w:pStyle w:val="Caption"/>
        <w:keepNext/>
        <w:spacing w:after="0"/>
        <w:rPr>
          <w:i w:val="0"/>
          <w:iCs w:val="0"/>
          <w:color w:val="auto"/>
          <w:sz w:val="22"/>
          <w:szCs w:val="22"/>
        </w:rPr>
      </w:pPr>
      <w:r w:rsidRPr="00DA3F08">
        <w:rPr>
          <w:i w:val="0"/>
          <w:iCs w:val="0"/>
          <w:color w:val="auto"/>
          <w:sz w:val="22"/>
          <w:szCs w:val="22"/>
        </w:rPr>
        <w:lastRenderedPageBreak/>
        <w:t>Table S</w:t>
      </w:r>
      <w:r w:rsidRPr="00DA3F08">
        <w:rPr>
          <w:i w:val="0"/>
          <w:iCs w:val="0"/>
          <w:color w:val="auto"/>
          <w:sz w:val="22"/>
          <w:szCs w:val="22"/>
        </w:rPr>
        <w:fldChar w:fldCharType="begin"/>
      </w:r>
      <w:r w:rsidRPr="00DA3F08">
        <w:rPr>
          <w:i w:val="0"/>
          <w:iCs w:val="0"/>
          <w:color w:val="auto"/>
          <w:sz w:val="22"/>
          <w:szCs w:val="22"/>
        </w:rPr>
        <w:instrText xml:space="preserve"> SEQ Table_S \* ARABIC </w:instrText>
      </w:r>
      <w:r w:rsidRPr="00DA3F08">
        <w:rPr>
          <w:i w:val="0"/>
          <w:iCs w:val="0"/>
          <w:color w:val="auto"/>
          <w:sz w:val="22"/>
          <w:szCs w:val="22"/>
        </w:rPr>
        <w:fldChar w:fldCharType="separate"/>
      </w:r>
      <w:r w:rsidRPr="00DA3F08">
        <w:rPr>
          <w:i w:val="0"/>
          <w:iCs w:val="0"/>
          <w:noProof/>
          <w:color w:val="auto"/>
          <w:sz w:val="22"/>
          <w:szCs w:val="22"/>
        </w:rPr>
        <w:t>1</w:t>
      </w:r>
      <w:r w:rsidRPr="00DA3F08">
        <w:rPr>
          <w:i w:val="0"/>
          <w:iCs w:val="0"/>
          <w:color w:val="auto"/>
          <w:sz w:val="22"/>
          <w:szCs w:val="22"/>
        </w:rPr>
        <w:fldChar w:fldCharType="end"/>
      </w:r>
      <w:r>
        <w:rPr>
          <w:i w:val="0"/>
          <w:iCs w:val="0"/>
          <w:color w:val="auto"/>
          <w:sz w:val="22"/>
          <w:szCs w:val="22"/>
        </w:rPr>
        <w:t xml:space="preserve"> </w:t>
      </w:r>
      <w:r w:rsidRPr="00DA3F08">
        <w:rPr>
          <w:i w:val="0"/>
          <w:iCs w:val="0"/>
          <w:color w:val="auto"/>
          <w:sz w:val="22"/>
          <w:szCs w:val="22"/>
        </w:rPr>
        <w:t xml:space="preserve">Pleiotropy-robust analytical approaches and their assumptions in a two-sample Mendelian randomization framework (adapted and modified from </w:t>
      </w:r>
      <w:r w:rsidRPr="00DA3F08">
        <w:rPr>
          <w:i w:val="0"/>
          <w:iCs w:val="0"/>
          <w:color w:val="auto"/>
          <w:sz w:val="22"/>
          <w:szCs w:val="22"/>
        </w:rPr>
        <w:fldChar w:fldCharType="begin"/>
      </w:r>
      <w:r w:rsidR="00FE4BAC">
        <w:rPr>
          <w:i w:val="0"/>
          <w:iCs w:val="0"/>
          <w:color w:val="auto"/>
          <w:sz w:val="22"/>
          <w:szCs w:val="22"/>
        </w:rPr>
        <w:instrText xml:space="preserve"> ADDIN ZOTERO_ITEM CSL_CITATION {"citationID":"5PsXUJxH","properties":{"formattedCitation":"[11]","plainCitation":"[11]","noteIndex":0},"citationItems":[{"id":7354,"uris":["http://zotero.org/groups/5138483/items/FFC2E4X7"],"itemData":{"id":7354,"type":"article-journal","abstract":"Mendelian randomization (MR) is a method of studying the causal effects of modifiable exposures (i.e., potential risk factors) on health, social, and economic outcomes using genetic variants associated with the specific exposures of interest. MR provides a more robust understanding of the influence of these exposures on outcomes because germline genetic variants are randomly inherited from parents to offspring and, as a result, should not be related to potential confounding factors that influence exposure–outcome associations. The genetic variant can therefore be used as a tool to link the proposed risk factor and outcome, and to estimate this effect with less confounding and bias than conventional epidemiological approaches. We describe the scope of MR, highlighting the range of applications being made possible as genetic data sets and resources become larger and more freely available. We outline the MR approach in detail, covering concepts, assumptions, and estimation methods. We cover some common misconceptions, provide strategies for overcoming violation of assumptions, and discuss future prospects for extending the clinical applicability, methodological innovations, robustness, and generalizability of MR findings.","container-title":"Cold Spring Harbor Perspectives in Medicine","DOI":"10.1101/cshperspect.a040501","ISSN":", 2157-1422","issue":"1","journalAbbreviation":"Cold Spring Harb Perspect Med","language":"en","page":"a040501","PMID":"34426474","publisher":"Cold Spring Harbor Laboratory Press","source":"perspectivesinmedicine.cshlp.org","title":"Mendelian Randomization: Concepts and Scope","title-short":"Mendelian Randomization","volume":"12","author":[{"family":"Richmond","given":"Rebecca C."},{"family":"Davey Smith","given":"George"}],"issued":{"date-parts":[["2022",1,1]]}}}],"schema":"https://github.com/citation-style-language/schema/raw/master/csl-citation.json"} </w:instrText>
      </w:r>
      <w:r w:rsidRPr="00DA3F08">
        <w:rPr>
          <w:i w:val="0"/>
          <w:iCs w:val="0"/>
          <w:color w:val="auto"/>
          <w:sz w:val="22"/>
          <w:szCs w:val="22"/>
        </w:rPr>
        <w:fldChar w:fldCharType="separate"/>
      </w:r>
      <w:r w:rsidRPr="00DA3F08">
        <w:rPr>
          <w:rFonts w:cs="Times New Roman"/>
          <w:i w:val="0"/>
          <w:iCs w:val="0"/>
          <w:sz w:val="22"/>
        </w:rPr>
        <w:t>[11]</w:t>
      </w:r>
      <w:r w:rsidRPr="00DA3F08">
        <w:rPr>
          <w:i w:val="0"/>
          <w:iCs w:val="0"/>
          <w:color w:val="auto"/>
          <w:sz w:val="22"/>
          <w:szCs w:val="22"/>
        </w:rPr>
        <w:fldChar w:fldCharType="end"/>
      </w:r>
      <w:r w:rsidRPr="00DA3F08">
        <w:rPr>
          <w:i w:val="0"/>
          <w:iCs w:val="0"/>
          <w:color w:val="auto"/>
          <w:sz w:val="22"/>
          <w:szCs w:val="22"/>
        </w:rPr>
        <w:t>)</w:t>
      </w:r>
    </w:p>
    <w:tbl>
      <w:tblPr>
        <w:tblStyle w:val="TableGrid"/>
        <w:tblpPr w:leftFromText="141" w:rightFromText="141" w:vertAnchor="text" w:horzAnchor="margin" w:tblpY="425"/>
        <w:tblW w:w="5000" w:type="pct"/>
        <w:tblLook w:val="04A0" w:firstRow="1" w:lastRow="0" w:firstColumn="1" w:lastColumn="0" w:noHBand="0" w:noVBand="1"/>
      </w:tblPr>
      <w:tblGrid>
        <w:gridCol w:w="2450"/>
        <w:gridCol w:w="2429"/>
        <w:gridCol w:w="2508"/>
        <w:gridCol w:w="1675"/>
      </w:tblGrid>
      <w:tr w:rsidR="00EE1B4A" w:rsidRPr="00DA3F08" w14:paraId="4DFD2F45" w14:textId="77777777" w:rsidTr="00EE1B4A">
        <w:tc>
          <w:tcPr>
            <w:tcW w:w="1352" w:type="pct"/>
          </w:tcPr>
          <w:p w14:paraId="37C87272" w14:textId="77777777" w:rsidR="00EE1B4A" w:rsidRPr="00DA3F08" w:rsidRDefault="00EE1B4A" w:rsidP="00EE1B4A">
            <w:pPr>
              <w:spacing w:line="360" w:lineRule="auto"/>
              <w:jc w:val="both"/>
              <w:rPr>
                <w:rFonts w:cs="Times New Roman"/>
                <w:b/>
                <w:bCs/>
                <w:sz w:val="18"/>
                <w:szCs w:val="18"/>
              </w:rPr>
            </w:pPr>
            <w:r w:rsidRPr="00DA3F08">
              <w:rPr>
                <w:rFonts w:cs="Times New Roman"/>
                <w:b/>
                <w:bCs/>
                <w:sz w:val="18"/>
                <w:szCs w:val="18"/>
              </w:rPr>
              <w:t>Approach</w:t>
            </w:r>
          </w:p>
        </w:tc>
        <w:tc>
          <w:tcPr>
            <w:tcW w:w="1340" w:type="pct"/>
          </w:tcPr>
          <w:p w14:paraId="1FDB641F" w14:textId="77777777" w:rsidR="00EE1B4A" w:rsidRPr="00DA3F08" w:rsidRDefault="00EE1B4A" w:rsidP="00EE1B4A">
            <w:pPr>
              <w:spacing w:line="360" w:lineRule="auto"/>
              <w:jc w:val="both"/>
              <w:rPr>
                <w:rFonts w:cs="Times New Roman"/>
                <w:b/>
                <w:bCs/>
                <w:sz w:val="18"/>
                <w:szCs w:val="18"/>
              </w:rPr>
            </w:pPr>
            <w:r w:rsidRPr="00DA3F08">
              <w:rPr>
                <w:rFonts w:cs="Times New Roman"/>
                <w:b/>
                <w:bCs/>
                <w:sz w:val="18"/>
                <w:szCs w:val="18"/>
              </w:rPr>
              <w:t>Description</w:t>
            </w:r>
          </w:p>
        </w:tc>
        <w:tc>
          <w:tcPr>
            <w:tcW w:w="1384" w:type="pct"/>
          </w:tcPr>
          <w:p w14:paraId="3E9CB189" w14:textId="77777777" w:rsidR="00EE1B4A" w:rsidRPr="00DA3F08" w:rsidRDefault="00EE1B4A" w:rsidP="00EE1B4A">
            <w:pPr>
              <w:spacing w:line="360" w:lineRule="auto"/>
              <w:jc w:val="both"/>
              <w:rPr>
                <w:rFonts w:cs="Times New Roman"/>
                <w:b/>
                <w:bCs/>
                <w:sz w:val="18"/>
                <w:szCs w:val="18"/>
              </w:rPr>
            </w:pPr>
            <w:r w:rsidRPr="00DA3F08">
              <w:rPr>
                <w:rFonts w:cs="Times New Roman"/>
                <w:b/>
                <w:bCs/>
                <w:sz w:val="18"/>
                <w:szCs w:val="18"/>
              </w:rPr>
              <w:t>Assumptions</w:t>
            </w:r>
          </w:p>
        </w:tc>
        <w:tc>
          <w:tcPr>
            <w:tcW w:w="924" w:type="pct"/>
          </w:tcPr>
          <w:p w14:paraId="1C53980F" w14:textId="77777777" w:rsidR="00EE1B4A" w:rsidRPr="00DA3F08" w:rsidRDefault="00EE1B4A" w:rsidP="00EE1B4A">
            <w:pPr>
              <w:spacing w:line="360" w:lineRule="auto"/>
              <w:jc w:val="both"/>
              <w:rPr>
                <w:rFonts w:cs="Times New Roman"/>
                <w:b/>
                <w:bCs/>
                <w:sz w:val="18"/>
                <w:szCs w:val="18"/>
              </w:rPr>
            </w:pPr>
            <w:r w:rsidRPr="00DA3F08">
              <w:rPr>
                <w:rFonts w:cs="Times New Roman"/>
                <w:b/>
                <w:bCs/>
                <w:sz w:val="18"/>
                <w:szCs w:val="18"/>
              </w:rPr>
              <w:t>References</w:t>
            </w:r>
          </w:p>
        </w:tc>
      </w:tr>
      <w:tr w:rsidR="00EE1B4A" w:rsidRPr="00DA3F08" w14:paraId="0841525A" w14:textId="77777777" w:rsidTr="00EE1B4A">
        <w:tc>
          <w:tcPr>
            <w:tcW w:w="1352" w:type="pct"/>
            <w:vMerge w:val="restart"/>
          </w:tcPr>
          <w:p w14:paraId="050B5046" w14:textId="77777777" w:rsidR="00EE1B4A" w:rsidRPr="00DA3F08" w:rsidRDefault="00EE1B4A" w:rsidP="00EE1B4A">
            <w:pPr>
              <w:spacing w:line="360" w:lineRule="auto"/>
              <w:rPr>
                <w:rFonts w:cs="Times New Roman"/>
                <w:sz w:val="18"/>
                <w:szCs w:val="18"/>
              </w:rPr>
            </w:pPr>
            <w:r w:rsidRPr="00DA3F08">
              <w:rPr>
                <w:rFonts w:cs="Times New Roman"/>
                <w:sz w:val="18"/>
                <w:szCs w:val="18"/>
              </w:rPr>
              <w:t>MR Egger</w:t>
            </w:r>
          </w:p>
        </w:tc>
        <w:tc>
          <w:tcPr>
            <w:tcW w:w="1340" w:type="pct"/>
            <w:vMerge w:val="restart"/>
          </w:tcPr>
          <w:p w14:paraId="1E13379E" w14:textId="77777777" w:rsidR="00EE1B4A" w:rsidRPr="00DA3F08" w:rsidRDefault="00EE1B4A" w:rsidP="00EE1B4A">
            <w:pPr>
              <w:spacing w:line="360" w:lineRule="auto"/>
              <w:rPr>
                <w:rFonts w:cs="Times New Roman"/>
                <w:sz w:val="18"/>
                <w:szCs w:val="18"/>
              </w:rPr>
            </w:pPr>
            <w:r w:rsidRPr="00DA3F08">
              <w:rPr>
                <w:rFonts w:cs="Times New Roman"/>
                <w:sz w:val="18"/>
                <w:szCs w:val="18"/>
              </w:rPr>
              <w:t xml:space="preserve">Allows for directional pleiotropy </w:t>
            </w:r>
          </w:p>
          <w:p w14:paraId="624965FD" w14:textId="77777777" w:rsidR="00EE1B4A" w:rsidRPr="00DA3F08" w:rsidRDefault="00EE1B4A" w:rsidP="00EE1B4A">
            <w:pPr>
              <w:spacing w:line="360" w:lineRule="auto"/>
              <w:rPr>
                <w:rFonts w:cs="Times New Roman"/>
                <w:sz w:val="18"/>
                <w:szCs w:val="18"/>
              </w:rPr>
            </w:pPr>
            <w:r w:rsidRPr="00DA3F08">
              <w:rPr>
                <w:rFonts w:cs="Times New Roman"/>
                <w:sz w:val="18"/>
                <w:szCs w:val="18"/>
              </w:rPr>
              <w:t xml:space="preserve">The deviation of MR Eggar intercept from the origin can be used to assess the presence and scope of directional pleiotropy </w:t>
            </w:r>
          </w:p>
        </w:tc>
        <w:tc>
          <w:tcPr>
            <w:tcW w:w="1384" w:type="pct"/>
          </w:tcPr>
          <w:p w14:paraId="34DA8097" w14:textId="77777777" w:rsidR="00EE1B4A" w:rsidRPr="00DA3F08" w:rsidRDefault="00EE1B4A" w:rsidP="00EE1B4A">
            <w:pPr>
              <w:spacing w:line="360" w:lineRule="auto"/>
              <w:rPr>
                <w:rFonts w:cs="Times New Roman"/>
                <w:sz w:val="18"/>
                <w:szCs w:val="18"/>
              </w:rPr>
            </w:pPr>
            <w:r w:rsidRPr="00DA3F08">
              <w:rPr>
                <w:rFonts w:cs="Times New Roman"/>
                <w:sz w:val="18"/>
                <w:szCs w:val="18"/>
                <w:u w:val="single"/>
              </w:rPr>
              <w:t>No</w:t>
            </w:r>
            <w:r w:rsidRPr="00DA3F08">
              <w:rPr>
                <w:rFonts w:cs="Times New Roman"/>
                <w:sz w:val="18"/>
                <w:szCs w:val="18"/>
              </w:rPr>
              <w:t xml:space="preserve"> </w:t>
            </w:r>
            <w:r w:rsidRPr="00DA3F08">
              <w:rPr>
                <w:rFonts w:cs="Times New Roman"/>
                <w:sz w:val="18"/>
                <w:szCs w:val="18"/>
                <w:u w:val="single"/>
              </w:rPr>
              <w:t>M</w:t>
            </w:r>
            <w:r w:rsidRPr="00DA3F08">
              <w:rPr>
                <w:rFonts w:cs="Times New Roman"/>
                <w:sz w:val="18"/>
                <w:szCs w:val="18"/>
              </w:rPr>
              <w:t xml:space="preserve">easurement </w:t>
            </w:r>
            <w:r w:rsidRPr="00DA3F08">
              <w:rPr>
                <w:rFonts w:cs="Times New Roman"/>
                <w:sz w:val="18"/>
                <w:szCs w:val="18"/>
                <w:u w:val="single"/>
              </w:rPr>
              <w:t>E</w:t>
            </w:r>
            <w:r w:rsidRPr="00DA3F08">
              <w:rPr>
                <w:rFonts w:cs="Times New Roman"/>
                <w:sz w:val="18"/>
                <w:szCs w:val="18"/>
              </w:rPr>
              <w:t>rror (NOME): There is no measurement error in the SNP-exposure association</w:t>
            </w:r>
          </w:p>
        </w:tc>
        <w:tc>
          <w:tcPr>
            <w:tcW w:w="924" w:type="pct"/>
          </w:tcPr>
          <w:p w14:paraId="3D83E6FD" w14:textId="6EE41845" w:rsidR="00EE1B4A" w:rsidRPr="00DA3F08" w:rsidRDefault="00EE1B4A" w:rsidP="00EE1B4A">
            <w:pPr>
              <w:spacing w:line="360" w:lineRule="auto"/>
              <w:jc w:val="both"/>
              <w:rPr>
                <w:rFonts w:cs="Times New Roman"/>
                <w:sz w:val="18"/>
                <w:szCs w:val="18"/>
              </w:rPr>
            </w:pPr>
            <w:r w:rsidRPr="00DA3F08">
              <w:rPr>
                <w:rFonts w:cs="Times New Roman"/>
                <w:sz w:val="18"/>
                <w:szCs w:val="18"/>
                <w:lang w:val="de-DE"/>
              </w:rPr>
              <w:fldChar w:fldCharType="begin"/>
            </w:r>
            <w:r w:rsidR="00FE4BAC">
              <w:rPr>
                <w:rFonts w:cs="Times New Roman"/>
                <w:sz w:val="18"/>
                <w:szCs w:val="18"/>
              </w:rPr>
              <w:instrText xml:space="preserve"> ADDIN ZOTERO_ITEM CSL_CITATION {"citationID":"VvJuECB9","properties":{"formattedCitation":"[41]","plainCitation":"[41]","dontUpdate":true,"noteIndex":0},"citationItems":[{"id":7160,"uris":["http://zotero.org/groups/5138483/items/GY8FWW6J"],"itemData":{"id":7160,"type":"article-journal","abstract":"BACKGROUND: : MR-Egger regression has recently been proposed as a method for Mendelian randomization (MR) analyses incorporating summary data estimates of causal effect from multiple individual variants, which is robust to invalid instruments. It can be used to test for directional pleiotropy and provides an estimate of the causal effect adjusted for its presence. MR-Egger regression provides a useful additional sensitivity analysis to the standard inverse variance weighted (IVW) approach that assumes all variants are valid instruments. Both methods use weights that consider the single nucleotide polymorphism (SNP)-exposure associations to be known, rather than estimated. We call this the `NO Measurement Error' (NOME) assumption. Causal effect estimates from the IVW approach exhibit weak instrument bias whenever the genetic variants utilized violate the NOME assumption, which can be reliably measured using the F-statistic. The effect of NOME violation on MR-Egger regression has yet to be studied.\nMETHODS: An adaptation of the I2 statistic from the field of meta-analysis is proposed to quantify the strength of NOME violation for MR-Egger. It lies between 0 and 1, and indicates the expected relative bias (or dilution) of the MR-Egger causal estimate in the two-sample MR context. We call it IGX2 . The method of simulation extrapolation is also explored to counteract the dilution. Their joint utility is evaluated using simulated data and applied to a real MR example.\nRESULTS: In simulated two-sample MR analyses we show that, when a causal effect exists, the MR-Egger estimate of causal effect is biased towards the null when NOME is violated, and the stronger the violation (as indicated by lower values of IGX2 ), the stronger the dilution. When additionally all genetic variants are valid instruments, the type I error rate of the MR-Egger test for pleiotropy is inflated and the causal effect underestimated. Simulation extrapolation is shown to substantially mitigate these adverse effects. We demonstrate our proposed approach for a two-sample summary data MR analysis to estimate the causal effect of low-density lipoprotein on heart disease risk. A high value of IGX2 close to 1 indicates that dilution does not materially affect the standard MR-Egger analyses for these data.\nCONCLUSIONS: : Care must be taken to assess the NOME assumption via the IGX2 statistic before implementing standard MR-Egger regression in the two-sample summary data context. If IGX2 is sufficiently low (less than 90%), inferences from the method should be interpreted with caution and adjustment methods considered.","container-title":"International Journal of Epidemiology","DOI":"10.1093/ije/dyw220","ISSN":"1464-3685","issue":"6","journalAbbreviation":"Int J Epidemiol","language":"eng","page":"1961-1974","PMID":"27616674","PMCID":"PMC5446088","source":"PubMed","title":"Assessing the suitability of summary data for two-sample Mendelian randomization analyses using MR-Egger regression: the role of the I2 statistic","title-short":"Assessing the suitability of summary data for two-sample Mendelian randomization analyses using MR-Egger regression","volume":"45","author":[{"family":"Bowden","given":"Jack"},{"family":"Del Greco M","given":"Fabiola"},{"family":"Minelli","given":"Cosetta"},{"family":"Davey Smith","given":"George"},{"family":"Sheehan","given":"Nuala A."},{"family":"Thompson","given":"John R."}],"issued":{"date-parts":[["2016",12,1]]}}}],"schema":"https://github.com/citation-style-language/schema/raw/master/csl-citation.json"} </w:instrText>
            </w:r>
            <w:r w:rsidRPr="00DA3F08">
              <w:rPr>
                <w:rFonts w:cs="Times New Roman"/>
                <w:sz w:val="18"/>
                <w:szCs w:val="18"/>
                <w:lang w:val="de-DE"/>
              </w:rPr>
              <w:fldChar w:fldCharType="separate"/>
            </w:r>
            <w:r w:rsidRPr="00DA3F08">
              <w:rPr>
                <w:rFonts w:cs="Times New Roman"/>
                <w:sz w:val="18"/>
                <w:szCs w:val="18"/>
              </w:rPr>
              <w:t xml:space="preserve"> [41]</w:t>
            </w:r>
            <w:r w:rsidRPr="00DA3F08">
              <w:rPr>
                <w:rFonts w:cs="Times New Roman"/>
                <w:sz w:val="18"/>
                <w:szCs w:val="18"/>
                <w:lang w:val="de-DE"/>
              </w:rPr>
              <w:fldChar w:fldCharType="end"/>
            </w:r>
          </w:p>
        </w:tc>
      </w:tr>
      <w:tr w:rsidR="00EE1B4A" w:rsidRPr="00DA3F08" w14:paraId="0D8FBB03" w14:textId="77777777" w:rsidTr="00EE1B4A">
        <w:tc>
          <w:tcPr>
            <w:tcW w:w="1352" w:type="pct"/>
            <w:vMerge/>
          </w:tcPr>
          <w:p w14:paraId="4D010363" w14:textId="77777777" w:rsidR="00EE1B4A" w:rsidRPr="00DA3F08" w:rsidRDefault="00EE1B4A" w:rsidP="00EE1B4A">
            <w:pPr>
              <w:spacing w:line="360" w:lineRule="auto"/>
              <w:rPr>
                <w:rFonts w:cs="Times New Roman"/>
                <w:sz w:val="18"/>
                <w:szCs w:val="18"/>
              </w:rPr>
            </w:pPr>
          </w:p>
        </w:tc>
        <w:tc>
          <w:tcPr>
            <w:tcW w:w="1340" w:type="pct"/>
            <w:vMerge/>
          </w:tcPr>
          <w:p w14:paraId="3AEBCBC0" w14:textId="77777777" w:rsidR="00EE1B4A" w:rsidRPr="00DA3F08" w:rsidRDefault="00EE1B4A" w:rsidP="00EE1B4A">
            <w:pPr>
              <w:spacing w:line="360" w:lineRule="auto"/>
              <w:rPr>
                <w:rFonts w:cs="Times New Roman"/>
                <w:sz w:val="18"/>
                <w:szCs w:val="18"/>
              </w:rPr>
            </w:pPr>
          </w:p>
        </w:tc>
        <w:tc>
          <w:tcPr>
            <w:tcW w:w="1384" w:type="pct"/>
          </w:tcPr>
          <w:p w14:paraId="02F455FA" w14:textId="77777777" w:rsidR="00EE1B4A" w:rsidRPr="00DA3F08" w:rsidRDefault="00EE1B4A" w:rsidP="00EE1B4A">
            <w:pPr>
              <w:spacing w:line="360" w:lineRule="auto"/>
              <w:rPr>
                <w:rFonts w:cs="Times New Roman"/>
                <w:sz w:val="18"/>
                <w:szCs w:val="18"/>
              </w:rPr>
            </w:pPr>
            <w:r w:rsidRPr="00DA3F08">
              <w:rPr>
                <w:rFonts w:cs="Times New Roman"/>
                <w:sz w:val="18"/>
                <w:szCs w:val="18"/>
                <w:u w:val="single"/>
              </w:rPr>
              <w:t>In</w:t>
            </w:r>
            <w:r w:rsidRPr="00DA3F08">
              <w:rPr>
                <w:rFonts w:cs="Times New Roman"/>
                <w:sz w:val="18"/>
                <w:szCs w:val="18"/>
              </w:rPr>
              <w:t xml:space="preserve">strument </w:t>
            </w:r>
            <w:r w:rsidRPr="00DA3F08">
              <w:rPr>
                <w:rFonts w:cs="Times New Roman"/>
                <w:sz w:val="18"/>
                <w:szCs w:val="18"/>
                <w:u w:val="single"/>
              </w:rPr>
              <w:t>S</w:t>
            </w:r>
            <w:r w:rsidRPr="00DA3F08">
              <w:rPr>
                <w:rFonts w:cs="Times New Roman"/>
                <w:sz w:val="18"/>
                <w:szCs w:val="18"/>
              </w:rPr>
              <w:t xml:space="preserve">trength </w:t>
            </w:r>
            <w:r w:rsidRPr="00DA3F08">
              <w:rPr>
                <w:rFonts w:cs="Times New Roman"/>
                <w:sz w:val="18"/>
                <w:szCs w:val="18"/>
                <w:u w:val="single"/>
              </w:rPr>
              <w:t>I</w:t>
            </w:r>
            <w:r w:rsidRPr="00DA3F08">
              <w:rPr>
                <w:rFonts w:cs="Times New Roman"/>
                <w:sz w:val="18"/>
                <w:szCs w:val="18"/>
              </w:rPr>
              <w:t xml:space="preserve">ndependent of </w:t>
            </w:r>
            <w:r w:rsidRPr="00DA3F08">
              <w:rPr>
                <w:rFonts w:cs="Times New Roman"/>
                <w:sz w:val="18"/>
                <w:szCs w:val="18"/>
                <w:u w:val="single"/>
              </w:rPr>
              <w:t>D</w:t>
            </w:r>
            <w:r w:rsidRPr="00DA3F08">
              <w:rPr>
                <w:rFonts w:cs="Times New Roman"/>
                <w:sz w:val="18"/>
                <w:szCs w:val="18"/>
              </w:rPr>
              <w:t xml:space="preserve">irect </w:t>
            </w:r>
            <w:r w:rsidRPr="00DA3F08">
              <w:rPr>
                <w:rFonts w:cs="Times New Roman"/>
                <w:sz w:val="18"/>
                <w:szCs w:val="18"/>
                <w:u w:val="single"/>
              </w:rPr>
              <w:t>E</w:t>
            </w:r>
            <w:r w:rsidRPr="00DA3F08">
              <w:rPr>
                <w:rFonts w:cs="Times New Roman"/>
                <w:sz w:val="18"/>
                <w:szCs w:val="18"/>
              </w:rPr>
              <w:t xml:space="preserve">ffect (InSIDE): The instrument strength should not depend on the direct (pleiotropic) effect of the instrument on the outcome </w:t>
            </w:r>
          </w:p>
        </w:tc>
        <w:tc>
          <w:tcPr>
            <w:tcW w:w="924" w:type="pct"/>
          </w:tcPr>
          <w:p w14:paraId="72930766" w14:textId="4668E250" w:rsidR="00EE1B4A" w:rsidRPr="00DA3F08" w:rsidRDefault="00EE1B4A" w:rsidP="00EE1B4A">
            <w:pPr>
              <w:spacing w:line="360" w:lineRule="auto"/>
              <w:jc w:val="both"/>
              <w:rPr>
                <w:rFonts w:cs="Times New Roman"/>
                <w:sz w:val="18"/>
                <w:szCs w:val="18"/>
              </w:rPr>
            </w:pPr>
            <w:r w:rsidRPr="00DA3F08">
              <w:rPr>
                <w:rFonts w:cs="Times New Roman"/>
                <w:sz w:val="18"/>
                <w:szCs w:val="18"/>
                <w:lang w:val="de-DE"/>
              </w:rPr>
              <w:fldChar w:fldCharType="begin"/>
            </w:r>
            <w:r w:rsidR="00FE4BAC">
              <w:rPr>
                <w:rFonts w:cs="Times New Roman"/>
                <w:sz w:val="18"/>
                <w:szCs w:val="18"/>
              </w:rPr>
              <w:instrText xml:space="preserve"> ADDIN ZOTERO_ITEM CSL_CITATION {"citationID":"k4bM9v2J","properties":{"formattedCitation":"[42]","plainCitation":"[42]","dontUpdate":true,"noteIndex":0},"citationItems":[{"id":7162,"uris":["http://zotero.org/groups/5138483/items/6GTCECLN"],"itemData":{"id":7162,"type":"article-journal","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n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n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n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container-title":"International Journal of Epidemiology","DOI":"10.1093/ije/dyv080","ISSN":"1464-3685","issue":"2","journalAbbreviation":"Int J Epidemiol","language":"eng","page":"512-525","PMID":"26050253","PMCID":"PMC4469799","source":"PubMed","title":"Mendelian randomization with invalid instruments: effect estimation and bias detection through Egger regression","title-short":"Mendelian randomization with invalid instruments","volume":"44","author":[{"family":"Bowden","given":"Jack"},{"family":"Davey Smith","given":"George"},{"family":"Burgess","given":"Stephen"}],"issued":{"date-parts":[["2015",4]]}}}],"schema":"https://github.com/citation-style-language/schema/raw/master/csl-citation.json"} </w:instrText>
            </w:r>
            <w:r w:rsidRPr="00DA3F08">
              <w:rPr>
                <w:rFonts w:cs="Times New Roman"/>
                <w:sz w:val="18"/>
                <w:szCs w:val="18"/>
                <w:lang w:val="de-DE"/>
              </w:rPr>
              <w:fldChar w:fldCharType="separate"/>
            </w:r>
            <w:r w:rsidRPr="00DA3F08">
              <w:rPr>
                <w:rFonts w:cs="Times New Roman"/>
                <w:sz w:val="18"/>
                <w:szCs w:val="18"/>
              </w:rPr>
              <w:t xml:space="preserve"> [42]</w:t>
            </w:r>
            <w:r w:rsidRPr="00DA3F08">
              <w:rPr>
                <w:rFonts w:cs="Times New Roman"/>
                <w:sz w:val="18"/>
                <w:szCs w:val="18"/>
                <w:lang w:val="de-DE"/>
              </w:rPr>
              <w:fldChar w:fldCharType="end"/>
            </w:r>
          </w:p>
        </w:tc>
      </w:tr>
      <w:tr w:rsidR="00EE1B4A" w:rsidRPr="00DA3F08" w14:paraId="3D24F849" w14:textId="77777777" w:rsidTr="00EE1B4A">
        <w:tc>
          <w:tcPr>
            <w:tcW w:w="1352" w:type="pct"/>
            <w:vMerge w:val="restart"/>
          </w:tcPr>
          <w:p w14:paraId="5E061C4F" w14:textId="77777777" w:rsidR="00EE1B4A" w:rsidRPr="00DA3F08" w:rsidRDefault="00EE1B4A" w:rsidP="00EE1B4A">
            <w:pPr>
              <w:spacing w:line="360" w:lineRule="auto"/>
              <w:rPr>
                <w:rFonts w:cs="Times New Roman"/>
                <w:sz w:val="18"/>
                <w:szCs w:val="18"/>
              </w:rPr>
            </w:pPr>
            <w:r w:rsidRPr="00DA3F08">
              <w:rPr>
                <w:rFonts w:cs="Times New Roman"/>
                <w:sz w:val="18"/>
                <w:szCs w:val="18"/>
              </w:rPr>
              <w:t>Median ratio estimator</w:t>
            </w:r>
          </w:p>
        </w:tc>
        <w:tc>
          <w:tcPr>
            <w:tcW w:w="1340" w:type="pct"/>
            <w:vMerge w:val="restart"/>
          </w:tcPr>
          <w:p w14:paraId="2B78E1B6" w14:textId="77777777" w:rsidR="00EE1B4A" w:rsidRPr="00DA3F08" w:rsidRDefault="00EE1B4A" w:rsidP="00EE1B4A">
            <w:pPr>
              <w:spacing w:line="360" w:lineRule="auto"/>
              <w:rPr>
                <w:rFonts w:cs="Times New Roman"/>
                <w:sz w:val="18"/>
                <w:szCs w:val="18"/>
              </w:rPr>
            </w:pPr>
            <w:r w:rsidRPr="00DA3F08">
              <w:rPr>
                <w:rFonts w:cs="Times New Roman"/>
                <w:sz w:val="18"/>
                <w:szCs w:val="18"/>
              </w:rPr>
              <w:t>Robust estimation if at least half of the SNPs are valid</w:t>
            </w:r>
          </w:p>
        </w:tc>
        <w:tc>
          <w:tcPr>
            <w:tcW w:w="1384" w:type="pct"/>
          </w:tcPr>
          <w:p w14:paraId="5777C2E1" w14:textId="77777777" w:rsidR="00EE1B4A" w:rsidRPr="00DA3F08" w:rsidRDefault="00EE1B4A" w:rsidP="00EE1B4A">
            <w:pPr>
              <w:spacing w:line="360" w:lineRule="auto"/>
              <w:rPr>
                <w:rFonts w:cs="Times New Roman"/>
                <w:sz w:val="18"/>
                <w:szCs w:val="18"/>
              </w:rPr>
            </w:pPr>
            <w:r w:rsidRPr="00DA3F08">
              <w:rPr>
                <w:rFonts w:cs="Times New Roman"/>
                <w:sz w:val="18"/>
                <w:szCs w:val="18"/>
                <w:u w:val="single"/>
              </w:rPr>
              <w:t>No</w:t>
            </w:r>
            <w:r w:rsidRPr="00DA3F08">
              <w:rPr>
                <w:rFonts w:cs="Times New Roman"/>
                <w:sz w:val="18"/>
                <w:szCs w:val="18"/>
              </w:rPr>
              <w:t xml:space="preserve"> </w:t>
            </w:r>
            <w:r w:rsidRPr="00DA3F08">
              <w:rPr>
                <w:rFonts w:cs="Times New Roman"/>
                <w:sz w:val="18"/>
                <w:szCs w:val="18"/>
                <w:u w:val="single"/>
              </w:rPr>
              <w:t>M</w:t>
            </w:r>
            <w:r w:rsidRPr="00DA3F08">
              <w:rPr>
                <w:rFonts w:cs="Times New Roman"/>
                <w:sz w:val="18"/>
                <w:szCs w:val="18"/>
              </w:rPr>
              <w:t xml:space="preserve">easurement </w:t>
            </w:r>
            <w:r w:rsidRPr="00DA3F08">
              <w:rPr>
                <w:rFonts w:cs="Times New Roman"/>
                <w:sz w:val="18"/>
                <w:szCs w:val="18"/>
                <w:u w:val="single"/>
              </w:rPr>
              <w:t>E</w:t>
            </w:r>
            <w:r w:rsidRPr="00DA3F08">
              <w:rPr>
                <w:rFonts w:cs="Times New Roman"/>
                <w:sz w:val="18"/>
                <w:szCs w:val="18"/>
              </w:rPr>
              <w:t>rror (NOME): There is no measurement error in the SNP-exposure association</w:t>
            </w:r>
          </w:p>
        </w:tc>
        <w:tc>
          <w:tcPr>
            <w:tcW w:w="924" w:type="pct"/>
            <w:vMerge w:val="restart"/>
          </w:tcPr>
          <w:p w14:paraId="287C21AF" w14:textId="671290B5" w:rsidR="00EE1B4A" w:rsidRPr="00DA3F08" w:rsidRDefault="00EE1B4A" w:rsidP="00EE1B4A">
            <w:pPr>
              <w:spacing w:line="360" w:lineRule="auto"/>
              <w:jc w:val="both"/>
              <w:rPr>
                <w:rFonts w:cs="Times New Roman"/>
                <w:sz w:val="18"/>
                <w:szCs w:val="18"/>
              </w:rPr>
            </w:pPr>
            <w:r w:rsidRPr="00DA3F08">
              <w:rPr>
                <w:rFonts w:cs="Times New Roman"/>
                <w:sz w:val="18"/>
                <w:szCs w:val="18"/>
              </w:rPr>
              <w:fldChar w:fldCharType="begin"/>
            </w:r>
            <w:r w:rsidR="00FE4BAC">
              <w:rPr>
                <w:rFonts w:cs="Times New Roman"/>
                <w:sz w:val="18"/>
                <w:szCs w:val="18"/>
              </w:rPr>
              <w:instrText xml:space="preserve"> ADDIN ZOTERO_ITEM CSL_CITATION {"citationID":"k6N2NWeH","properties":{"formattedCitation":"[43]","plainCitation":"[43]","dontUpdate":true,"noteIndex":0},"citationItems":[{"id":7161,"uris":["http://zotero.org/groups/5138483/items/RWXQSE2P"],"itemData":{"id":7161,"type":"article-journal","abstrac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container-title":"Genetic Epidemiology","DOI":"10.1002/gepi.21965","ISSN":"1098-2272","issue":"4","journalAbbreviation":"Genet Epidemiol","language":"eng","page":"304-314","PMID":"27061298","PMCID":"PMC4849733","source":"PubMed","title":"Consistent Estimation in Mendelian Randomization with Some Invalid Instruments Using a Weighted Median Estimator","volume":"40","author":[{"family":"Bowden","given":"Jack"},{"family":"Davey Smith","given":"George"},{"family":"Haycock","given":"Philip C."},{"family":"Burgess","given":"Stephen"}],"issued":{"date-parts":[["2016"]]}}}],"schema":"https://github.com/citation-style-language/schema/raw/master/csl-citation.json"} </w:instrText>
            </w:r>
            <w:r w:rsidRPr="00DA3F08">
              <w:rPr>
                <w:rFonts w:cs="Times New Roman"/>
                <w:sz w:val="18"/>
                <w:szCs w:val="18"/>
              </w:rPr>
              <w:fldChar w:fldCharType="separate"/>
            </w:r>
            <w:r w:rsidRPr="00DA3F08">
              <w:rPr>
                <w:rFonts w:cs="Times New Roman"/>
                <w:sz w:val="18"/>
                <w:szCs w:val="18"/>
              </w:rPr>
              <w:t xml:space="preserve"> [43]</w:t>
            </w:r>
            <w:r w:rsidRPr="00DA3F08">
              <w:rPr>
                <w:rFonts w:cs="Times New Roman"/>
                <w:sz w:val="18"/>
                <w:szCs w:val="18"/>
              </w:rPr>
              <w:fldChar w:fldCharType="end"/>
            </w:r>
          </w:p>
        </w:tc>
      </w:tr>
      <w:tr w:rsidR="00EE1B4A" w:rsidRPr="00DA3F08" w14:paraId="70C010DC" w14:textId="77777777" w:rsidTr="00EE1B4A">
        <w:tc>
          <w:tcPr>
            <w:tcW w:w="1352" w:type="pct"/>
            <w:vMerge/>
          </w:tcPr>
          <w:p w14:paraId="4E55EDD2" w14:textId="77777777" w:rsidR="00EE1B4A" w:rsidRPr="00DA3F08" w:rsidRDefault="00EE1B4A" w:rsidP="00EE1B4A">
            <w:pPr>
              <w:spacing w:line="360" w:lineRule="auto"/>
              <w:rPr>
                <w:rFonts w:cs="Times New Roman"/>
                <w:sz w:val="18"/>
                <w:szCs w:val="18"/>
              </w:rPr>
            </w:pPr>
          </w:p>
        </w:tc>
        <w:tc>
          <w:tcPr>
            <w:tcW w:w="1340" w:type="pct"/>
            <w:vMerge/>
          </w:tcPr>
          <w:p w14:paraId="5191814E" w14:textId="77777777" w:rsidR="00EE1B4A" w:rsidRPr="00DA3F08" w:rsidRDefault="00EE1B4A" w:rsidP="00EE1B4A">
            <w:pPr>
              <w:spacing w:line="360" w:lineRule="auto"/>
              <w:rPr>
                <w:rFonts w:cs="Times New Roman"/>
                <w:sz w:val="18"/>
                <w:szCs w:val="18"/>
              </w:rPr>
            </w:pPr>
          </w:p>
        </w:tc>
        <w:tc>
          <w:tcPr>
            <w:tcW w:w="1384" w:type="pct"/>
          </w:tcPr>
          <w:p w14:paraId="561A7C61" w14:textId="77777777" w:rsidR="00EE1B4A" w:rsidRPr="00DA3F08" w:rsidRDefault="00EE1B4A" w:rsidP="00EE1B4A">
            <w:pPr>
              <w:spacing w:line="360" w:lineRule="auto"/>
              <w:rPr>
                <w:rFonts w:cs="Times New Roman"/>
                <w:sz w:val="18"/>
                <w:szCs w:val="18"/>
              </w:rPr>
            </w:pPr>
            <w:r w:rsidRPr="00DA3F08">
              <w:rPr>
                <w:rFonts w:cs="Times New Roman"/>
                <w:sz w:val="18"/>
                <w:szCs w:val="18"/>
              </w:rPr>
              <w:t>For simple median approach: no more than 50% of the SNPs have pleiotropic effects</w:t>
            </w:r>
          </w:p>
          <w:p w14:paraId="5122766B" w14:textId="77777777" w:rsidR="00EE1B4A" w:rsidRPr="00DA3F08" w:rsidRDefault="00EE1B4A" w:rsidP="00EE1B4A">
            <w:pPr>
              <w:spacing w:line="360" w:lineRule="auto"/>
              <w:rPr>
                <w:rFonts w:cs="Times New Roman"/>
                <w:sz w:val="18"/>
                <w:szCs w:val="18"/>
              </w:rPr>
            </w:pPr>
            <w:r w:rsidRPr="00DA3F08">
              <w:rPr>
                <w:rFonts w:cs="Times New Roman"/>
                <w:sz w:val="18"/>
                <w:szCs w:val="18"/>
              </w:rPr>
              <w:t xml:space="preserve">For weighted median approach: no more than 50% of the weight (i.e., an inverse function of the variance of the SNP-outcome associations) stems from SNPs that have pleiotropic effects </w:t>
            </w:r>
          </w:p>
        </w:tc>
        <w:tc>
          <w:tcPr>
            <w:tcW w:w="924" w:type="pct"/>
            <w:vMerge/>
          </w:tcPr>
          <w:p w14:paraId="3225D744" w14:textId="77777777" w:rsidR="00EE1B4A" w:rsidRPr="00DA3F08" w:rsidRDefault="00EE1B4A" w:rsidP="00EE1B4A">
            <w:pPr>
              <w:spacing w:line="360" w:lineRule="auto"/>
              <w:jc w:val="both"/>
              <w:rPr>
                <w:rFonts w:cs="Times New Roman"/>
                <w:sz w:val="18"/>
                <w:szCs w:val="18"/>
              </w:rPr>
            </w:pPr>
          </w:p>
        </w:tc>
      </w:tr>
      <w:tr w:rsidR="00EE1B4A" w:rsidRPr="00DA3F08" w14:paraId="22A348EB" w14:textId="77777777" w:rsidTr="00EE1B4A">
        <w:tc>
          <w:tcPr>
            <w:tcW w:w="1352" w:type="pct"/>
            <w:vMerge w:val="restart"/>
          </w:tcPr>
          <w:p w14:paraId="1353BADD" w14:textId="77777777" w:rsidR="00EE1B4A" w:rsidRPr="00DA3F08" w:rsidRDefault="00EE1B4A" w:rsidP="00EE1B4A">
            <w:pPr>
              <w:spacing w:line="360" w:lineRule="auto"/>
              <w:rPr>
                <w:rFonts w:cs="Times New Roman"/>
                <w:sz w:val="18"/>
                <w:szCs w:val="18"/>
              </w:rPr>
            </w:pPr>
            <w:r w:rsidRPr="00DA3F08">
              <w:rPr>
                <w:rFonts w:cs="Times New Roman"/>
                <w:sz w:val="18"/>
                <w:szCs w:val="18"/>
              </w:rPr>
              <w:t>Modal-based estimator</w:t>
            </w:r>
          </w:p>
        </w:tc>
        <w:tc>
          <w:tcPr>
            <w:tcW w:w="1340" w:type="pct"/>
            <w:vMerge w:val="restart"/>
          </w:tcPr>
          <w:p w14:paraId="0E347C57" w14:textId="77777777" w:rsidR="00EE1B4A" w:rsidRPr="00DA3F08" w:rsidRDefault="00EE1B4A" w:rsidP="00EE1B4A">
            <w:pPr>
              <w:spacing w:line="360" w:lineRule="auto"/>
              <w:rPr>
                <w:rFonts w:cs="Times New Roman"/>
                <w:sz w:val="18"/>
                <w:szCs w:val="18"/>
              </w:rPr>
            </w:pPr>
            <w:r w:rsidRPr="00DA3F08">
              <w:rPr>
                <w:rFonts w:cs="Times New Roman"/>
                <w:sz w:val="18"/>
                <w:szCs w:val="18"/>
              </w:rPr>
              <w:t>By grouping SNPs into clusters based on their effect similarity, robust estimation can be made if the SNPs in the largest cluster are valid</w:t>
            </w:r>
          </w:p>
        </w:tc>
        <w:tc>
          <w:tcPr>
            <w:tcW w:w="1384" w:type="pct"/>
          </w:tcPr>
          <w:p w14:paraId="0E92D719" w14:textId="77777777" w:rsidR="00EE1B4A" w:rsidRPr="00DA3F08" w:rsidRDefault="00EE1B4A" w:rsidP="00EE1B4A">
            <w:pPr>
              <w:spacing w:line="360" w:lineRule="auto"/>
              <w:rPr>
                <w:rFonts w:cs="Times New Roman"/>
                <w:sz w:val="18"/>
                <w:szCs w:val="18"/>
                <w:u w:val="single"/>
              </w:rPr>
            </w:pPr>
            <w:r w:rsidRPr="00DA3F08">
              <w:rPr>
                <w:rFonts w:cs="Times New Roman"/>
                <w:sz w:val="18"/>
                <w:szCs w:val="18"/>
                <w:u w:val="single"/>
              </w:rPr>
              <w:t>No</w:t>
            </w:r>
            <w:r w:rsidRPr="00DA3F08">
              <w:rPr>
                <w:rFonts w:cs="Times New Roman"/>
                <w:sz w:val="18"/>
                <w:szCs w:val="18"/>
              </w:rPr>
              <w:t xml:space="preserve"> </w:t>
            </w:r>
            <w:r w:rsidRPr="00DA3F08">
              <w:rPr>
                <w:rFonts w:cs="Times New Roman"/>
                <w:sz w:val="18"/>
                <w:szCs w:val="18"/>
                <w:u w:val="single"/>
              </w:rPr>
              <w:t>M</w:t>
            </w:r>
            <w:r w:rsidRPr="00DA3F08">
              <w:rPr>
                <w:rFonts w:cs="Times New Roman"/>
                <w:sz w:val="18"/>
                <w:szCs w:val="18"/>
              </w:rPr>
              <w:t xml:space="preserve">easurement </w:t>
            </w:r>
            <w:r w:rsidRPr="00DA3F08">
              <w:rPr>
                <w:rFonts w:cs="Times New Roman"/>
                <w:sz w:val="18"/>
                <w:szCs w:val="18"/>
                <w:u w:val="single"/>
              </w:rPr>
              <w:t>E</w:t>
            </w:r>
            <w:r w:rsidRPr="00DA3F08">
              <w:rPr>
                <w:rFonts w:cs="Times New Roman"/>
                <w:sz w:val="18"/>
                <w:szCs w:val="18"/>
              </w:rPr>
              <w:t>rror (NOME): There is no measurement error in the SNP-exposure association</w:t>
            </w:r>
          </w:p>
        </w:tc>
        <w:tc>
          <w:tcPr>
            <w:tcW w:w="924" w:type="pct"/>
            <w:vMerge w:val="restart"/>
          </w:tcPr>
          <w:p w14:paraId="3252841E" w14:textId="7D79EB45" w:rsidR="00EE1B4A" w:rsidRPr="00DA3F08" w:rsidRDefault="00EE1B4A" w:rsidP="00EE1B4A">
            <w:pPr>
              <w:keepNext/>
              <w:spacing w:line="360" w:lineRule="auto"/>
              <w:jc w:val="both"/>
              <w:rPr>
                <w:rFonts w:cs="Times New Roman"/>
                <w:sz w:val="18"/>
                <w:szCs w:val="18"/>
              </w:rPr>
            </w:pPr>
            <w:r w:rsidRPr="00DA3F08">
              <w:rPr>
                <w:rFonts w:cs="Times New Roman"/>
                <w:sz w:val="18"/>
                <w:szCs w:val="18"/>
              </w:rPr>
              <w:fldChar w:fldCharType="begin"/>
            </w:r>
            <w:r w:rsidR="00FE4BAC">
              <w:rPr>
                <w:rFonts w:cs="Times New Roman"/>
                <w:sz w:val="18"/>
                <w:szCs w:val="18"/>
              </w:rPr>
              <w:instrText xml:space="preserve"> ADDIN ZOTERO_ITEM CSL_CITATION {"citationID":"QxX3B82x","properties":{"formattedCitation":"[44]","plainCitation":"[44]","dontUpdate":true,"noteIndex":0},"citationItems":[{"id":7159,"uris":["http://zotero.org/groups/5138483/items/9WM3S2YS"],"itemData":{"id":7159,"type":"article-journal","abstract":"BACKGROUND: 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nMETHODS: 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nRESULTS: 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nCONCLUSIONS: The MBE relaxes the instrumental variable assumptions, and should be used in combination with other approaches in sensitivity analyses.","container-title":"International Journal of Epidemiology","DOI":"10.1093/ije/dyx102","ISSN":"1464-3685","issue":"6","journalAbbreviation":"Int J Epidemiol","language":"eng","page":"1985-1998","PMID":"29040600","PMCID":"PMC5837715","source":"PubMed","title":"Robust inference in summary data Mendelian randomization via the zero modal pleiotropy assumption","volume":"46","author":[{"family":"Hartwig","given":"Fernando Pires"},{"family":"Davey Smith","given":"George"},{"family":"Bowden","given":"Jack"}],"issued":{"date-parts":[["2017",12,1]]}}}],"schema":"https://github.com/citation-style-language/schema/raw/master/csl-citation.json"} </w:instrText>
            </w:r>
            <w:r w:rsidRPr="00DA3F08">
              <w:rPr>
                <w:rFonts w:cs="Times New Roman"/>
                <w:sz w:val="18"/>
                <w:szCs w:val="18"/>
              </w:rPr>
              <w:fldChar w:fldCharType="separate"/>
            </w:r>
            <w:r w:rsidRPr="00DA3F08">
              <w:rPr>
                <w:rFonts w:cs="Times New Roman"/>
                <w:sz w:val="18"/>
                <w:szCs w:val="18"/>
              </w:rPr>
              <w:t xml:space="preserve"> [44]</w:t>
            </w:r>
            <w:r w:rsidRPr="00DA3F08">
              <w:rPr>
                <w:rFonts w:cs="Times New Roman"/>
                <w:sz w:val="18"/>
                <w:szCs w:val="18"/>
              </w:rPr>
              <w:fldChar w:fldCharType="end"/>
            </w:r>
          </w:p>
        </w:tc>
      </w:tr>
      <w:tr w:rsidR="00EE1B4A" w:rsidRPr="00DA3F08" w14:paraId="70884B87" w14:textId="77777777" w:rsidTr="00EE1B4A">
        <w:tc>
          <w:tcPr>
            <w:tcW w:w="1352" w:type="pct"/>
            <w:vMerge/>
          </w:tcPr>
          <w:p w14:paraId="6D3126ED" w14:textId="77777777" w:rsidR="00EE1B4A" w:rsidRPr="00DA3F08" w:rsidRDefault="00EE1B4A" w:rsidP="00EE1B4A">
            <w:pPr>
              <w:spacing w:line="360" w:lineRule="auto"/>
              <w:rPr>
                <w:rFonts w:cs="Times New Roman"/>
                <w:sz w:val="18"/>
                <w:szCs w:val="18"/>
              </w:rPr>
            </w:pPr>
          </w:p>
        </w:tc>
        <w:tc>
          <w:tcPr>
            <w:tcW w:w="1340" w:type="pct"/>
            <w:vMerge/>
          </w:tcPr>
          <w:p w14:paraId="11AF3DD9" w14:textId="77777777" w:rsidR="00EE1B4A" w:rsidRPr="00DA3F08" w:rsidRDefault="00EE1B4A" w:rsidP="00EE1B4A">
            <w:pPr>
              <w:spacing w:line="360" w:lineRule="auto"/>
              <w:rPr>
                <w:rFonts w:cs="Times New Roman"/>
                <w:sz w:val="18"/>
                <w:szCs w:val="18"/>
              </w:rPr>
            </w:pPr>
          </w:p>
        </w:tc>
        <w:tc>
          <w:tcPr>
            <w:tcW w:w="1384" w:type="pct"/>
          </w:tcPr>
          <w:p w14:paraId="0AE4691B" w14:textId="77777777" w:rsidR="00EE1B4A" w:rsidRPr="00DA3F08" w:rsidRDefault="00EE1B4A" w:rsidP="00EE1B4A">
            <w:pPr>
              <w:spacing w:line="360" w:lineRule="auto"/>
              <w:rPr>
                <w:rFonts w:cs="Times New Roman"/>
                <w:sz w:val="18"/>
                <w:szCs w:val="18"/>
              </w:rPr>
            </w:pPr>
            <w:r w:rsidRPr="00DA3F08">
              <w:rPr>
                <w:rFonts w:cs="Times New Roman"/>
                <w:sz w:val="18"/>
                <w:szCs w:val="18"/>
                <w:u w:val="single"/>
              </w:rPr>
              <w:t>Ze</w:t>
            </w:r>
            <w:r w:rsidRPr="00DA3F08">
              <w:rPr>
                <w:rFonts w:cs="Times New Roman"/>
                <w:sz w:val="18"/>
                <w:szCs w:val="18"/>
              </w:rPr>
              <w:t xml:space="preserve">ro </w:t>
            </w:r>
            <w:r w:rsidRPr="00DA3F08">
              <w:rPr>
                <w:rFonts w:cs="Times New Roman"/>
                <w:sz w:val="18"/>
                <w:szCs w:val="18"/>
                <w:u w:val="single"/>
              </w:rPr>
              <w:t>M</w:t>
            </w:r>
            <w:r w:rsidRPr="00DA3F08">
              <w:rPr>
                <w:rFonts w:cs="Times New Roman"/>
                <w:sz w:val="18"/>
                <w:szCs w:val="18"/>
              </w:rPr>
              <w:t xml:space="preserve">odal </w:t>
            </w:r>
            <w:r w:rsidRPr="00DA3F08">
              <w:rPr>
                <w:rFonts w:cs="Times New Roman"/>
                <w:sz w:val="18"/>
                <w:szCs w:val="18"/>
                <w:u w:val="single"/>
              </w:rPr>
              <w:t>P</w:t>
            </w:r>
            <w:r w:rsidRPr="00DA3F08">
              <w:rPr>
                <w:rFonts w:cs="Times New Roman"/>
                <w:sz w:val="18"/>
                <w:szCs w:val="18"/>
              </w:rPr>
              <w:t xml:space="preserve">leiotropy </w:t>
            </w:r>
            <w:r w:rsidRPr="00DA3F08">
              <w:rPr>
                <w:rFonts w:cs="Times New Roman"/>
                <w:sz w:val="18"/>
                <w:szCs w:val="18"/>
                <w:u w:val="single"/>
              </w:rPr>
              <w:t>A</w:t>
            </w:r>
            <w:r w:rsidRPr="00DA3F08">
              <w:rPr>
                <w:rFonts w:cs="Times New Roman"/>
                <w:sz w:val="18"/>
                <w:szCs w:val="18"/>
              </w:rPr>
              <w:t>ssumption (ZEMPA): No pleiotropic effect of SNPs in the largest homogeneous cluster, even if the majority of the SNPs are invalid</w:t>
            </w:r>
          </w:p>
        </w:tc>
        <w:tc>
          <w:tcPr>
            <w:tcW w:w="924" w:type="pct"/>
            <w:vMerge/>
          </w:tcPr>
          <w:p w14:paraId="77A0D7EB" w14:textId="77777777" w:rsidR="00EE1B4A" w:rsidRPr="00DA3F08" w:rsidRDefault="00EE1B4A" w:rsidP="00EE1B4A">
            <w:pPr>
              <w:keepNext/>
              <w:spacing w:line="360" w:lineRule="auto"/>
              <w:jc w:val="both"/>
              <w:rPr>
                <w:rFonts w:cs="Times New Roman"/>
                <w:sz w:val="18"/>
                <w:szCs w:val="18"/>
              </w:rPr>
            </w:pPr>
          </w:p>
        </w:tc>
      </w:tr>
    </w:tbl>
    <w:p w14:paraId="52A10F82" w14:textId="51CED363" w:rsidR="00DA3F08" w:rsidRDefault="00DA3F08" w:rsidP="00514F0B">
      <w:pPr>
        <w:spacing w:after="0"/>
        <w:rPr>
          <w:rFonts w:eastAsiaTheme="majorEastAsia" w:cstheme="majorBidi"/>
          <w:color w:val="000000" w:themeColor="text1"/>
          <w:sz w:val="32"/>
          <w:szCs w:val="32"/>
        </w:rPr>
      </w:pPr>
    </w:p>
    <w:p w14:paraId="493D7AC8" w14:textId="77777777" w:rsidR="00514F0B" w:rsidRDefault="00514F0B">
      <w:pPr>
        <w:rPr>
          <w:rFonts w:eastAsiaTheme="majorEastAsia" w:cstheme="majorBidi"/>
          <w:color w:val="000000" w:themeColor="text1"/>
          <w:sz w:val="32"/>
          <w:szCs w:val="32"/>
        </w:rPr>
      </w:pPr>
      <w:r>
        <w:rPr>
          <w:b/>
        </w:rPr>
        <w:br w:type="page"/>
      </w:r>
    </w:p>
    <w:p w14:paraId="01405C0E" w14:textId="0DF9F520" w:rsidR="00870C63" w:rsidRPr="004031F7" w:rsidRDefault="00B50922" w:rsidP="00A4255D">
      <w:pPr>
        <w:pStyle w:val="Heading1"/>
        <w:spacing w:line="360" w:lineRule="auto"/>
        <w:jc w:val="both"/>
        <w:rPr>
          <w:b w:val="0"/>
          <w:bCs/>
        </w:rPr>
      </w:pPr>
      <w:r w:rsidRPr="00B62D57">
        <w:rPr>
          <w:b w:val="0"/>
        </w:rPr>
        <w:lastRenderedPageBreak/>
        <w:t xml:space="preserve">Appendix 2 </w:t>
      </w:r>
      <w:r w:rsidR="00870C63" w:rsidRPr="00B62D57">
        <w:rPr>
          <w:b w:val="0"/>
        </w:rPr>
        <w:t>PRISMA</w:t>
      </w:r>
      <w:r w:rsidR="004031F7" w:rsidRPr="004031F7">
        <w:rPr>
          <w:b w:val="0"/>
          <w:bCs/>
        </w:rPr>
        <w:t>-ScR checklist</w:t>
      </w:r>
    </w:p>
    <w:p w14:paraId="1D18399D" w14:textId="77777777" w:rsidR="00870C63" w:rsidRPr="004031F7" w:rsidRDefault="00870C63" w:rsidP="00A4255D">
      <w:pPr>
        <w:spacing w:line="360" w:lineRule="auto"/>
        <w:jc w:val="both"/>
        <w:rPr>
          <w:rFonts w:cs="Times New Roman"/>
          <w:bCs/>
        </w:rPr>
      </w:pPr>
      <w:r w:rsidRPr="004031F7">
        <w:rPr>
          <w:rFonts w:cs="Times New Roman"/>
          <w:bCs/>
        </w:rPr>
        <w:t>Preferred Reporting Items for Systematic reviews and Meta-Analyses extension for Scoping Reviews (PRISMA-ScR) Checklist</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028"/>
        <w:gridCol w:w="750"/>
        <w:gridCol w:w="4447"/>
        <w:gridCol w:w="1837"/>
      </w:tblGrid>
      <w:tr w:rsidR="00870C63" w:rsidRPr="00C33521" w14:paraId="7F2F0713" w14:textId="77777777" w:rsidTr="00103A5A">
        <w:trPr>
          <w:tblHeader/>
        </w:trPr>
        <w:tc>
          <w:tcPr>
            <w:tcW w:w="0" w:type="auto"/>
            <w:shd w:val="clear" w:color="auto" w:fill="4472C4"/>
          </w:tcPr>
          <w:p w14:paraId="4566FC2D" w14:textId="77777777" w:rsidR="00870C63" w:rsidRPr="00C33521" w:rsidRDefault="00870C63" w:rsidP="00A4255D">
            <w:pPr>
              <w:spacing w:line="360" w:lineRule="auto"/>
              <w:jc w:val="both"/>
              <w:rPr>
                <w:rFonts w:cs="Times New Roman"/>
                <w:b/>
                <w:color w:val="F2F2F2"/>
                <w:sz w:val="20"/>
                <w:szCs w:val="20"/>
              </w:rPr>
            </w:pPr>
            <w:r w:rsidRPr="00C33521">
              <w:rPr>
                <w:rFonts w:cs="Times New Roman"/>
                <w:b/>
                <w:bCs/>
                <w:color w:val="F2F2F2"/>
                <w:sz w:val="20"/>
                <w:szCs w:val="20"/>
              </w:rPr>
              <w:t>SECTION</w:t>
            </w:r>
          </w:p>
        </w:tc>
        <w:tc>
          <w:tcPr>
            <w:tcW w:w="0" w:type="auto"/>
            <w:shd w:val="clear" w:color="auto" w:fill="4472C4"/>
          </w:tcPr>
          <w:p w14:paraId="1AE51BE9" w14:textId="77777777" w:rsidR="00870C63" w:rsidRPr="00C33521" w:rsidRDefault="00870C63" w:rsidP="00A4255D">
            <w:pPr>
              <w:autoSpaceDE w:val="0"/>
              <w:autoSpaceDN w:val="0"/>
              <w:adjustRightInd w:val="0"/>
              <w:spacing w:line="360" w:lineRule="auto"/>
              <w:jc w:val="both"/>
              <w:rPr>
                <w:rFonts w:cs="Times New Roman"/>
                <w:b/>
                <w:color w:val="F2F2F2"/>
                <w:sz w:val="20"/>
                <w:szCs w:val="20"/>
              </w:rPr>
            </w:pPr>
            <w:r w:rsidRPr="00C33521">
              <w:rPr>
                <w:rFonts w:cs="Times New Roman"/>
                <w:b/>
                <w:bCs/>
                <w:color w:val="F2F2F2"/>
                <w:sz w:val="20"/>
                <w:szCs w:val="20"/>
              </w:rPr>
              <w:t>ITEM</w:t>
            </w:r>
          </w:p>
        </w:tc>
        <w:tc>
          <w:tcPr>
            <w:tcW w:w="4447" w:type="dxa"/>
            <w:shd w:val="clear" w:color="auto" w:fill="4472C4"/>
          </w:tcPr>
          <w:p w14:paraId="626C756F" w14:textId="77777777" w:rsidR="00870C63" w:rsidRPr="00C33521" w:rsidRDefault="00870C63" w:rsidP="00A4255D">
            <w:pPr>
              <w:spacing w:line="360" w:lineRule="auto"/>
              <w:jc w:val="both"/>
              <w:rPr>
                <w:rFonts w:cs="Times New Roman"/>
                <w:b/>
                <w:color w:val="F2F2F2"/>
                <w:sz w:val="20"/>
                <w:szCs w:val="20"/>
              </w:rPr>
            </w:pPr>
            <w:r w:rsidRPr="00C33521">
              <w:rPr>
                <w:rFonts w:cs="Times New Roman"/>
                <w:b/>
                <w:color w:val="F2F2F2"/>
                <w:sz w:val="20"/>
                <w:szCs w:val="20"/>
              </w:rPr>
              <w:t>PRISMA-ScR CHECKLIST ITEM</w:t>
            </w:r>
          </w:p>
        </w:tc>
        <w:tc>
          <w:tcPr>
            <w:tcW w:w="1837" w:type="dxa"/>
            <w:shd w:val="clear" w:color="auto" w:fill="4472C4"/>
          </w:tcPr>
          <w:p w14:paraId="75E22193" w14:textId="45077492" w:rsidR="00870C63" w:rsidRPr="00C33521" w:rsidRDefault="00870C63" w:rsidP="00A4255D">
            <w:pPr>
              <w:spacing w:line="360" w:lineRule="auto"/>
              <w:jc w:val="both"/>
              <w:rPr>
                <w:rFonts w:cs="Times New Roman"/>
                <w:b/>
                <w:color w:val="F2F2F2"/>
                <w:sz w:val="20"/>
                <w:szCs w:val="20"/>
              </w:rPr>
            </w:pPr>
            <w:r w:rsidRPr="00C33521">
              <w:rPr>
                <w:rFonts w:cs="Times New Roman"/>
                <w:b/>
                <w:color w:val="F2F2F2"/>
                <w:sz w:val="20"/>
                <w:szCs w:val="20"/>
              </w:rPr>
              <w:t xml:space="preserve">REPORTED </w:t>
            </w:r>
            <w:r w:rsidR="00FD3FE9">
              <w:rPr>
                <w:rFonts w:cs="Times New Roman"/>
                <w:b/>
                <w:color w:val="F2F2F2"/>
                <w:sz w:val="20"/>
                <w:szCs w:val="20"/>
              </w:rPr>
              <w:t>ON PAGE #</w:t>
            </w:r>
          </w:p>
        </w:tc>
      </w:tr>
      <w:tr w:rsidR="00870C63" w:rsidRPr="00C33521" w14:paraId="15DE400B" w14:textId="77777777" w:rsidTr="00103A5A">
        <w:tc>
          <w:tcPr>
            <w:tcW w:w="0" w:type="auto"/>
            <w:gridSpan w:val="4"/>
            <w:shd w:val="clear" w:color="auto" w:fill="D9E2F3"/>
          </w:tcPr>
          <w:p w14:paraId="4A2F5BB6" w14:textId="77777777" w:rsidR="00870C63" w:rsidRPr="00C33521" w:rsidRDefault="00870C63" w:rsidP="00A4255D">
            <w:pPr>
              <w:spacing w:line="360" w:lineRule="auto"/>
              <w:jc w:val="both"/>
              <w:rPr>
                <w:rFonts w:cs="Times New Roman"/>
                <w:b/>
                <w:sz w:val="20"/>
                <w:szCs w:val="20"/>
              </w:rPr>
            </w:pPr>
            <w:r w:rsidRPr="00C33521">
              <w:rPr>
                <w:rFonts w:cs="Times New Roman"/>
                <w:b/>
                <w:sz w:val="20"/>
                <w:szCs w:val="20"/>
              </w:rPr>
              <w:t>TITLE</w:t>
            </w:r>
          </w:p>
        </w:tc>
      </w:tr>
      <w:tr w:rsidR="00870C63" w:rsidRPr="00C33521" w14:paraId="6122F090" w14:textId="77777777" w:rsidTr="00103A5A">
        <w:tc>
          <w:tcPr>
            <w:tcW w:w="0" w:type="auto"/>
          </w:tcPr>
          <w:p w14:paraId="0A4BA131"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Title</w:t>
            </w:r>
          </w:p>
        </w:tc>
        <w:tc>
          <w:tcPr>
            <w:tcW w:w="0" w:type="auto"/>
          </w:tcPr>
          <w:p w14:paraId="12739B50"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1</w:t>
            </w:r>
          </w:p>
        </w:tc>
        <w:tc>
          <w:tcPr>
            <w:tcW w:w="4447" w:type="dxa"/>
          </w:tcPr>
          <w:p w14:paraId="7819FC9D"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Identify the report as a scoping review.</w:t>
            </w:r>
          </w:p>
        </w:tc>
        <w:tc>
          <w:tcPr>
            <w:tcW w:w="1837" w:type="dxa"/>
          </w:tcPr>
          <w:p w14:paraId="17FD07DA" w14:textId="0ECD552E" w:rsidR="00870C63" w:rsidRPr="00C33521" w:rsidRDefault="00FD3FE9" w:rsidP="00A4255D">
            <w:pPr>
              <w:spacing w:line="360" w:lineRule="auto"/>
              <w:jc w:val="both"/>
              <w:rPr>
                <w:rFonts w:cs="Times New Roman"/>
                <w:sz w:val="20"/>
                <w:szCs w:val="20"/>
              </w:rPr>
            </w:pPr>
            <w:r>
              <w:rPr>
                <w:rFonts w:cs="Times New Roman"/>
                <w:sz w:val="20"/>
                <w:szCs w:val="20"/>
              </w:rPr>
              <w:t>1</w:t>
            </w:r>
          </w:p>
        </w:tc>
      </w:tr>
      <w:tr w:rsidR="00870C63" w:rsidRPr="00C33521" w14:paraId="35640EDD" w14:textId="77777777" w:rsidTr="00103A5A">
        <w:tc>
          <w:tcPr>
            <w:tcW w:w="0" w:type="auto"/>
            <w:gridSpan w:val="4"/>
            <w:shd w:val="clear" w:color="auto" w:fill="D9E2F3"/>
          </w:tcPr>
          <w:p w14:paraId="1473B143" w14:textId="77777777" w:rsidR="00870C63" w:rsidRPr="00C33521" w:rsidRDefault="00870C63" w:rsidP="00A4255D">
            <w:pPr>
              <w:spacing w:line="360" w:lineRule="auto"/>
              <w:jc w:val="both"/>
              <w:rPr>
                <w:rFonts w:cs="Times New Roman"/>
                <w:b/>
                <w:sz w:val="20"/>
                <w:szCs w:val="20"/>
              </w:rPr>
            </w:pPr>
            <w:r w:rsidRPr="00C33521">
              <w:rPr>
                <w:rFonts w:cs="Times New Roman"/>
                <w:b/>
                <w:sz w:val="20"/>
                <w:szCs w:val="20"/>
              </w:rPr>
              <w:t>ABSTRACT</w:t>
            </w:r>
          </w:p>
        </w:tc>
      </w:tr>
      <w:tr w:rsidR="00870C63" w:rsidRPr="00C33521" w14:paraId="738B9183" w14:textId="77777777" w:rsidTr="00103A5A">
        <w:tc>
          <w:tcPr>
            <w:tcW w:w="0" w:type="auto"/>
          </w:tcPr>
          <w:p w14:paraId="5A9AFE9D"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Structured summary</w:t>
            </w:r>
          </w:p>
        </w:tc>
        <w:tc>
          <w:tcPr>
            <w:tcW w:w="0" w:type="auto"/>
          </w:tcPr>
          <w:p w14:paraId="0726AE12"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2</w:t>
            </w:r>
          </w:p>
        </w:tc>
        <w:tc>
          <w:tcPr>
            <w:tcW w:w="4447" w:type="dxa"/>
          </w:tcPr>
          <w:p w14:paraId="71F0A4A1"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1837" w:type="dxa"/>
          </w:tcPr>
          <w:p w14:paraId="37E8A841" w14:textId="47235D4E" w:rsidR="00870C63" w:rsidRPr="00C33521" w:rsidRDefault="00FD3FE9" w:rsidP="00A4255D">
            <w:pPr>
              <w:spacing w:line="360" w:lineRule="auto"/>
              <w:jc w:val="both"/>
              <w:rPr>
                <w:rFonts w:cs="Times New Roman"/>
                <w:sz w:val="20"/>
                <w:szCs w:val="20"/>
              </w:rPr>
            </w:pPr>
            <w:r>
              <w:rPr>
                <w:rFonts w:cs="Times New Roman"/>
                <w:sz w:val="20"/>
                <w:szCs w:val="20"/>
              </w:rPr>
              <w:t>3</w:t>
            </w:r>
          </w:p>
        </w:tc>
      </w:tr>
      <w:tr w:rsidR="00870C63" w:rsidRPr="00C33521" w14:paraId="3F90734A" w14:textId="77777777" w:rsidTr="00103A5A">
        <w:tc>
          <w:tcPr>
            <w:tcW w:w="0" w:type="auto"/>
            <w:gridSpan w:val="4"/>
            <w:shd w:val="clear" w:color="auto" w:fill="D9E2F3"/>
          </w:tcPr>
          <w:p w14:paraId="4C5A4EDE" w14:textId="77777777" w:rsidR="00870C63" w:rsidRPr="00C33521" w:rsidRDefault="00870C63" w:rsidP="00A4255D">
            <w:pPr>
              <w:tabs>
                <w:tab w:val="left" w:pos="1774"/>
              </w:tabs>
              <w:spacing w:line="360" w:lineRule="auto"/>
              <w:jc w:val="both"/>
              <w:rPr>
                <w:rFonts w:cs="Times New Roman"/>
                <w:b/>
                <w:sz w:val="20"/>
                <w:szCs w:val="20"/>
              </w:rPr>
            </w:pPr>
            <w:r w:rsidRPr="00C33521">
              <w:rPr>
                <w:rFonts w:cs="Times New Roman"/>
                <w:b/>
                <w:sz w:val="20"/>
                <w:szCs w:val="20"/>
              </w:rPr>
              <w:t>INTRODUCTION</w:t>
            </w:r>
          </w:p>
        </w:tc>
      </w:tr>
      <w:tr w:rsidR="00870C63" w:rsidRPr="00C33521" w14:paraId="2F356A3A" w14:textId="77777777" w:rsidTr="00103A5A">
        <w:trPr>
          <w:trHeight w:val="530"/>
        </w:trPr>
        <w:tc>
          <w:tcPr>
            <w:tcW w:w="0" w:type="auto"/>
          </w:tcPr>
          <w:p w14:paraId="23A3B327"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Rationale</w:t>
            </w:r>
          </w:p>
        </w:tc>
        <w:tc>
          <w:tcPr>
            <w:tcW w:w="0" w:type="auto"/>
          </w:tcPr>
          <w:p w14:paraId="5A1CADC4"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3</w:t>
            </w:r>
          </w:p>
        </w:tc>
        <w:tc>
          <w:tcPr>
            <w:tcW w:w="4447" w:type="dxa"/>
          </w:tcPr>
          <w:p w14:paraId="194326CD"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Describe the rationale for the review in the context of what is already known. Explain why the review questions/objectives lend themselves to a scoping review approach.</w:t>
            </w:r>
          </w:p>
        </w:tc>
        <w:tc>
          <w:tcPr>
            <w:tcW w:w="1837" w:type="dxa"/>
          </w:tcPr>
          <w:p w14:paraId="40343DD8" w14:textId="45FB2FC8" w:rsidR="00870C63" w:rsidRPr="00C33521" w:rsidRDefault="00FD3FE9" w:rsidP="00A4255D">
            <w:pPr>
              <w:spacing w:line="360" w:lineRule="auto"/>
              <w:jc w:val="both"/>
              <w:rPr>
                <w:rFonts w:cs="Times New Roman"/>
                <w:sz w:val="20"/>
                <w:szCs w:val="20"/>
              </w:rPr>
            </w:pPr>
            <w:r>
              <w:rPr>
                <w:rFonts w:cs="Times New Roman"/>
                <w:sz w:val="20"/>
                <w:szCs w:val="20"/>
              </w:rPr>
              <w:t>4</w:t>
            </w:r>
            <w:r w:rsidR="0008300E">
              <w:rPr>
                <w:rFonts w:cs="Times New Roman"/>
                <w:sz w:val="20"/>
                <w:szCs w:val="20"/>
              </w:rPr>
              <w:t>-5</w:t>
            </w:r>
            <w:r w:rsidR="007C3D20">
              <w:rPr>
                <w:rFonts w:cs="Times New Roman"/>
                <w:sz w:val="20"/>
                <w:szCs w:val="20"/>
              </w:rPr>
              <w:t>, 8</w:t>
            </w:r>
          </w:p>
        </w:tc>
      </w:tr>
      <w:tr w:rsidR="00870C63" w:rsidRPr="00C33521" w14:paraId="1F782903" w14:textId="77777777" w:rsidTr="00103A5A">
        <w:trPr>
          <w:trHeight w:val="800"/>
        </w:trPr>
        <w:tc>
          <w:tcPr>
            <w:tcW w:w="0" w:type="auto"/>
          </w:tcPr>
          <w:p w14:paraId="2F38F5FC"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Objectives</w:t>
            </w:r>
          </w:p>
        </w:tc>
        <w:tc>
          <w:tcPr>
            <w:tcW w:w="0" w:type="auto"/>
          </w:tcPr>
          <w:p w14:paraId="37417FE4"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4</w:t>
            </w:r>
          </w:p>
        </w:tc>
        <w:tc>
          <w:tcPr>
            <w:tcW w:w="4447" w:type="dxa"/>
          </w:tcPr>
          <w:p w14:paraId="66D42245"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837" w:type="dxa"/>
          </w:tcPr>
          <w:p w14:paraId="7333A61A" w14:textId="49FE8839" w:rsidR="00870C63" w:rsidRPr="00E66F15" w:rsidRDefault="0008300E" w:rsidP="00A4255D">
            <w:pPr>
              <w:spacing w:line="360" w:lineRule="auto"/>
              <w:jc w:val="both"/>
              <w:rPr>
                <w:rFonts w:cs="Times New Roman"/>
                <w:sz w:val="20"/>
                <w:szCs w:val="20"/>
                <w:highlight w:val="yellow"/>
              </w:rPr>
            </w:pPr>
            <w:r>
              <w:rPr>
                <w:rFonts w:cs="Times New Roman"/>
                <w:sz w:val="20"/>
                <w:szCs w:val="20"/>
              </w:rPr>
              <w:t>5</w:t>
            </w:r>
            <w:r w:rsidR="000D5855" w:rsidRPr="007C0465">
              <w:rPr>
                <w:rFonts w:cs="Times New Roman"/>
                <w:sz w:val="20"/>
                <w:szCs w:val="20"/>
              </w:rPr>
              <w:t>-</w:t>
            </w:r>
            <w:r w:rsidR="00AE7135">
              <w:rPr>
                <w:rFonts w:cs="Times New Roman"/>
                <w:sz w:val="20"/>
                <w:szCs w:val="20"/>
              </w:rPr>
              <w:t>8</w:t>
            </w:r>
            <w:r w:rsidR="000D5855" w:rsidRPr="007C0465">
              <w:rPr>
                <w:rFonts w:cs="Times New Roman"/>
                <w:sz w:val="20"/>
                <w:szCs w:val="20"/>
              </w:rPr>
              <w:t>, Appendix 1</w:t>
            </w:r>
          </w:p>
        </w:tc>
      </w:tr>
      <w:tr w:rsidR="00870C63" w:rsidRPr="00C33521" w14:paraId="6524CB9B" w14:textId="77777777" w:rsidTr="00103A5A">
        <w:tc>
          <w:tcPr>
            <w:tcW w:w="0" w:type="auto"/>
            <w:gridSpan w:val="4"/>
            <w:shd w:val="clear" w:color="auto" w:fill="D9E2F3"/>
          </w:tcPr>
          <w:p w14:paraId="5FCA0B6A" w14:textId="77777777" w:rsidR="00870C63" w:rsidRPr="00C33521" w:rsidRDefault="00870C63" w:rsidP="00A4255D">
            <w:pPr>
              <w:spacing w:line="360" w:lineRule="auto"/>
              <w:jc w:val="both"/>
              <w:rPr>
                <w:rFonts w:cs="Times New Roman"/>
                <w:b/>
                <w:sz w:val="20"/>
                <w:szCs w:val="20"/>
              </w:rPr>
            </w:pPr>
            <w:r w:rsidRPr="00C33521">
              <w:rPr>
                <w:rFonts w:cs="Times New Roman"/>
                <w:b/>
                <w:sz w:val="20"/>
                <w:szCs w:val="20"/>
              </w:rPr>
              <w:t>METHODS</w:t>
            </w:r>
          </w:p>
        </w:tc>
      </w:tr>
      <w:tr w:rsidR="00870C63" w:rsidRPr="00C33521" w14:paraId="481F7919" w14:textId="77777777" w:rsidTr="00103A5A">
        <w:tc>
          <w:tcPr>
            <w:tcW w:w="0" w:type="auto"/>
          </w:tcPr>
          <w:p w14:paraId="4FA3DAF1"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Protocol and registration</w:t>
            </w:r>
          </w:p>
        </w:tc>
        <w:tc>
          <w:tcPr>
            <w:tcW w:w="0" w:type="auto"/>
          </w:tcPr>
          <w:p w14:paraId="5C131D06"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5</w:t>
            </w:r>
          </w:p>
        </w:tc>
        <w:tc>
          <w:tcPr>
            <w:tcW w:w="4447" w:type="dxa"/>
          </w:tcPr>
          <w:p w14:paraId="644D6856"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Indicate whether a review protocol exists; state if and where it can be accessed (e.g., a Web address); and if available, provide registration information, including the registration number.</w:t>
            </w:r>
          </w:p>
        </w:tc>
        <w:tc>
          <w:tcPr>
            <w:tcW w:w="1837" w:type="dxa"/>
          </w:tcPr>
          <w:p w14:paraId="08A8A06F" w14:textId="5B1C2CFB" w:rsidR="00870C63" w:rsidRPr="00C33521" w:rsidRDefault="00E66F15" w:rsidP="00A4255D">
            <w:pPr>
              <w:spacing w:line="360" w:lineRule="auto"/>
              <w:jc w:val="both"/>
              <w:rPr>
                <w:rFonts w:cs="Times New Roman"/>
                <w:sz w:val="20"/>
                <w:szCs w:val="20"/>
              </w:rPr>
            </w:pPr>
            <w:r>
              <w:rPr>
                <w:rFonts w:cs="Times New Roman"/>
                <w:sz w:val="20"/>
                <w:szCs w:val="20"/>
              </w:rPr>
              <w:t>8</w:t>
            </w:r>
          </w:p>
        </w:tc>
      </w:tr>
      <w:tr w:rsidR="00870C63" w:rsidRPr="00C33521" w14:paraId="3B2E7991" w14:textId="77777777" w:rsidTr="00103A5A">
        <w:tc>
          <w:tcPr>
            <w:tcW w:w="0" w:type="auto"/>
          </w:tcPr>
          <w:p w14:paraId="7A758573"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Eligibility criteria</w:t>
            </w:r>
          </w:p>
        </w:tc>
        <w:tc>
          <w:tcPr>
            <w:tcW w:w="0" w:type="auto"/>
          </w:tcPr>
          <w:p w14:paraId="098D9706"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6</w:t>
            </w:r>
          </w:p>
        </w:tc>
        <w:tc>
          <w:tcPr>
            <w:tcW w:w="4447" w:type="dxa"/>
          </w:tcPr>
          <w:p w14:paraId="17E7799A"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Specify characteristics of the sources of evidence used as eligibility criteria (e.g., years considered, language, and publication status), and provide a rationale.</w:t>
            </w:r>
          </w:p>
        </w:tc>
        <w:tc>
          <w:tcPr>
            <w:tcW w:w="1837" w:type="dxa"/>
          </w:tcPr>
          <w:p w14:paraId="2630DA2B" w14:textId="5E68B2BB" w:rsidR="00870C63" w:rsidRPr="00C33521" w:rsidRDefault="00E66F15" w:rsidP="00A4255D">
            <w:pPr>
              <w:spacing w:line="360" w:lineRule="auto"/>
              <w:jc w:val="both"/>
              <w:rPr>
                <w:rFonts w:cs="Times New Roman"/>
                <w:sz w:val="20"/>
                <w:szCs w:val="20"/>
              </w:rPr>
            </w:pPr>
            <w:r>
              <w:rPr>
                <w:rFonts w:cs="Times New Roman"/>
                <w:sz w:val="20"/>
                <w:szCs w:val="20"/>
              </w:rPr>
              <w:t>9</w:t>
            </w:r>
            <w:r w:rsidR="00055242">
              <w:rPr>
                <w:rFonts w:cs="Times New Roman"/>
                <w:sz w:val="20"/>
                <w:szCs w:val="20"/>
              </w:rPr>
              <w:t>-10</w:t>
            </w:r>
            <w:r w:rsidR="00FD3FE9">
              <w:rPr>
                <w:rFonts w:cs="Times New Roman"/>
                <w:sz w:val="20"/>
                <w:szCs w:val="20"/>
              </w:rPr>
              <w:t>, Table 1</w:t>
            </w:r>
          </w:p>
        </w:tc>
      </w:tr>
      <w:tr w:rsidR="00870C63" w:rsidRPr="00C33521" w14:paraId="54B06842" w14:textId="77777777" w:rsidTr="00103A5A">
        <w:trPr>
          <w:trHeight w:val="260"/>
        </w:trPr>
        <w:tc>
          <w:tcPr>
            <w:tcW w:w="0" w:type="auto"/>
          </w:tcPr>
          <w:p w14:paraId="00FA7045" w14:textId="32C22FD8" w:rsidR="00870C63" w:rsidRPr="00C33521" w:rsidRDefault="00427ACB" w:rsidP="00A4255D">
            <w:pPr>
              <w:spacing w:line="360" w:lineRule="auto"/>
              <w:ind w:left="180"/>
              <w:jc w:val="both"/>
              <w:rPr>
                <w:rFonts w:cs="Times New Roman"/>
                <w:sz w:val="20"/>
                <w:szCs w:val="20"/>
              </w:rPr>
            </w:pPr>
            <w:r>
              <w:rPr>
                <w:rFonts w:cs="Times New Roman"/>
                <w:sz w:val="20"/>
                <w:szCs w:val="20"/>
              </w:rPr>
              <w:lastRenderedPageBreak/>
              <w:t xml:space="preserve">Information </w:t>
            </w:r>
            <w:r w:rsidR="00870C63" w:rsidRPr="00C33521">
              <w:rPr>
                <w:rFonts w:cs="Times New Roman"/>
                <w:sz w:val="20"/>
                <w:szCs w:val="20"/>
              </w:rPr>
              <w:t>sources*</w:t>
            </w:r>
          </w:p>
        </w:tc>
        <w:tc>
          <w:tcPr>
            <w:tcW w:w="0" w:type="auto"/>
          </w:tcPr>
          <w:p w14:paraId="22B1AA36"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7</w:t>
            </w:r>
          </w:p>
        </w:tc>
        <w:tc>
          <w:tcPr>
            <w:tcW w:w="4447" w:type="dxa"/>
          </w:tcPr>
          <w:p w14:paraId="14DB945D"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Describe all information sources in the search (e.g., databases with dates of coverage and contact with authors to identify additional sources), as well as the date the most recent search was executed.</w:t>
            </w:r>
          </w:p>
        </w:tc>
        <w:tc>
          <w:tcPr>
            <w:tcW w:w="1837" w:type="dxa"/>
          </w:tcPr>
          <w:p w14:paraId="46D78259" w14:textId="7A3B525F" w:rsidR="00870C63" w:rsidRPr="002403A4" w:rsidRDefault="001E236F" w:rsidP="00A4255D">
            <w:pPr>
              <w:spacing w:line="360" w:lineRule="auto"/>
              <w:jc w:val="both"/>
              <w:rPr>
                <w:rFonts w:cs="Times New Roman"/>
                <w:sz w:val="20"/>
                <w:szCs w:val="20"/>
              </w:rPr>
            </w:pPr>
            <w:r>
              <w:rPr>
                <w:rFonts w:cs="Times New Roman"/>
                <w:sz w:val="20"/>
                <w:szCs w:val="20"/>
              </w:rPr>
              <w:t>8</w:t>
            </w:r>
            <w:r w:rsidR="00E04159">
              <w:rPr>
                <w:rFonts w:cs="Times New Roman"/>
                <w:sz w:val="20"/>
                <w:szCs w:val="20"/>
              </w:rPr>
              <w:t>, 10</w:t>
            </w:r>
          </w:p>
        </w:tc>
      </w:tr>
      <w:tr w:rsidR="00870C63" w:rsidRPr="00C33521" w14:paraId="6F0E79F0" w14:textId="77777777" w:rsidTr="00103A5A">
        <w:tc>
          <w:tcPr>
            <w:tcW w:w="0" w:type="auto"/>
          </w:tcPr>
          <w:p w14:paraId="0E9C9EEB"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Search</w:t>
            </w:r>
          </w:p>
        </w:tc>
        <w:tc>
          <w:tcPr>
            <w:tcW w:w="0" w:type="auto"/>
          </w:tcPr>
          <w:p w14:paraId="29896946"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8</w:t>
            </w:r>
          </w:p>
        </w:tc>
        <w:tc>
          <w:tcPr>
            <w:tcW w:w="4447" w:type="dxa"/>
          </w:tcPr>
          <w:p w14:paraId="17987C59"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Present the full electronic search strategy for at least 1 database, including any limits used, such that it could be repeated.</w:t>
            </w:r>
          </w:p>
        </w:tc>
        <w:tc>
          <w:tcPr>
            <w:tcW w:w="1837" w:type="dxa"/>
          </w:tcPr>
          <w:p w14:paraId="4FE7149C" w14:textId="114CE81F" w:rsidR="00870C63" w:rsidRPr="00C33521" w:rsidRDefault="0036664A" w:rsidP="00A4255D">
            <w:pPr>
              <w:spacing w:line="360" w:lineRule="auto"/>
              <w:jc w:val="both"/>
              <w:rPr>
                <w:rFonts w:cs="Times New Roman"/>
                <w:sz w:val="20"/>
                <w:szCs w:val="20"/>
              </w:rPr>
            </w:pPr>
            <w:r>
              <w:rPr>
                <w:rFonts w:cs="Times New Roman"/>
                <w:sz w:val="20"/>
                <w:szCs w:val="20"/>
              </w:rPr>
              <w:t>10</w:t>
            </w:r>
            <w:r w:rsidR="002403A4">
              <w:rPr>
                <w:rFonts w:cs="Times New Roman"/>
                <w:sz w:val="20"/>
                <w:szCs w:val="20"/>
              </w:rPr>
              <w:t>, Appendix 3</w:t>
            </w:r>
          </w:p>
        </w:tc>
      </w:tr>
      <w:tr w:rsidR="00870C63" w:rsidRPr="00C33521" w14:paraId="55A7A744" w14:textId="77777777" w:rsidTr="00103A5A">
        <w:tc>
          <w:tcPr>
            <w:tcW w:w="0" w:type="auto"/>
          </w:tcPr>
          <w:p w14:paraId="1968E127"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Selection of sources of evidence†</w:t>
            </w:r>
          </w:p>
        </w:tc>
        <w:tc>
          <w:tcPr>
            <w:tcW w:w="0" w:type="auto"/>
          </w:tcPr>
          <w:p w14:paraId="67925D79"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9</w:t>
            </w:r>
          </w:p>
        </w:tc>
        <w:tc>
          <w:tcPr>
            <w:tcW w:w="4447" w:type="dxa"/>
          </w:tcPr>
          <w:p w14:paraId="7518CFA8"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State the process for selecting sources of evidence (i.e., screening and eligibility) included in the scoping review.</w:t>
            </w:r>
          </w:p>
        </w:tc>
        <w:tc>
          <w:tcPr>
            <w:tcW w:w="1837" w:type="dxa"/>
          </w:tcPr>
          <w:p w14:paraId="53E36507" w14:textId="68B9B9BE" w:rsidR="00870C63" w:rsidRPr="00C33521" w:rsidRDefault="00D25AC7" w:rsidP="00A4255D">
            <w:pPr>
              <w:spacing w:line="360" w:lineRule="auto"/>
              <w:jc w:val="both"/>
              <w:rPr>
                <w:rFonts w:cs="Times New Roman"/>
                <w:sz w:val="20"/>
                <w:szCs w:val="20"/>
              </w:rPr>
            </w:pPr>
            <w:r>
              <w:rPr>
                <w:rFonts w:cs="Times New Roman"/>
                <w:sz w:val="20"/>
                <w:szCs w:val="20"/>
              </w:rPr>
              <w:t>10-11</w:t>
            </w:r>
          </w:p>
        </w:tc>
      </w:tr>
      <w:tr w:rsidR="00870C63" w:rsidRPr="00C33521" w14:paraId="77FA7AE5" w14:textId="77777777" w:rsidTr="00103A5A">
        <w:tc>
          <w:tcPr>
            <w:tcW w:w="0" w:type="auto"/>
          </w:tcPr>
          <w:p w14:paraId="1BC8C0DC"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Data charting process‡</w:t>
            </w:r>
          </w:p>
        </w:tc>
        <w:tc>
          <w:tcPr>
            <w:tcW w:w="0" w:type="auto"/>
          </w:tcPr>
          <w:p w14:paraId="7F9B73A3"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10</w:t>
            </w:r>
          </w:p>
        </w:tc>
        <w:tc>
          <w:tcPr>
            <w:tcW w:w="4447" w:type="dxa"/>
          </w:tcPr>
          <w:p w14:paraId="09B02B81" w14:textId="77777777" w:rsidR="00870C63" w:rsidRPr="00A25427" w:rsidRDefault="00870C63" w:rsidP="00A4255D">
            <w:pPr>
              <w:spacing w:line="360" w:lineRule="auto"/>
              <w:jc w:val="both"/>
              <w:rPr>
                <w:rFonts w:cs="Times New Roman"/>
                <w:sz w:val="20"/>
                <w:szCs w:val="20"/>
                <w:highlight w:val="yellow"/>
              </w:rPr>
            </w:pPr>
            <w:r w:rsidRPr="001D4E2C">
              <w:rPr>
                <w:rFonts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837" w:type="dxa"/>
          </w:tcPr>
          <w:p w14:paraId="4681ADEF" w14:textId="1F1BD7D1" w:rsidR="00870C63" w:rsidRPr="00C33521" w:rsidRDefault="00E66F15" w:rsidP="00A4255D">
            <w:pPr>
              <w:spacing w:line="360" w:lineRule="auto"/>
              <w:jc w:val="both"/>
              <w:rPr>
                <w:rFonts w:cs="Times New Roman"/>
                <w:sz w:val="20"/>
                <w:szCs w:val="20"/>
              </w:rPr>
            </w:pPr>
            <w:r>
              <w:rPr>
                <w:rFonts w:cs="Times New Roman"/>
                <w:sz w:val="20"/>
                <w:szCs w:val="20"/>
              </w:rPr>
              <w:t>1</w:t>
            </w:r>
            <w:r w:rsidR="00AE7135">
              <w:rPr>
                <w:rFonts w:cs="Times New Roman"/>
                <w:sz w:val="20"/>
                <w:szCs w:val="20"/>
              </w:rPr>
              <w:t>1</w:t>
            </w:r>
          </w:p>
        </w:tc>
      </w:tr>
      <w:tr w:rsidR="00870C63" w:rsidRPr="00C33521" w14:paraId="7D146D89" w14:textId="77777777" w:rsidTr="00103A5A">
        <w:trPr>
          <w:trHeight w:val="260"/>
        </w:trPr>
        <w:tc>
          <w:tcPr>
            <w:tcW w:w="0" w:type="auto"/>
          </w:tcPr>
          <w:p w14:paraId="5F49918F"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Data items</w:t>
            </w:r>
          </w:p>
        </w:tc>
        <w:tc>
          <w:tcPr>
            <w:tcW w:w="0" w:type="auto"/>
          </w:tcPr>
          <w:p w14:paraId="24620A38"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11</w:t>
            </w:r>
          </w:p>
        </w:tc>
        <w:tc>
          <w:tcPr>
            <w:tcW w:w="4447" w:type="dxa"/>
          </w:tcPr>
          <w:p w14:paraId="602ED611" w14:textId="77777777" w:rsidR="00870C63" w:rsidRPr="00A200FA" w:rsidRDefault="00870C63" w:rsidP="00A4255D">
            <w:pPr>
              <w:spacing w:line="360" w:lineRule="auto"/>
              <w:jc w:val="both"/>
              <w:rPr>
                <w:rFonts w:cs="Times New Roman"/>
                <w:sz w:val="20"/>
                <w:szCs w:val="20"/>
              </w:rPr>
            </w:pPr>
            <w:r w:rsidRPr="00A200FA">
              <w:rPr>
                <w:rFonts w:cs="Times New Roman"/>
                <w:sz w:val="20"/>
                <w:szCs w:val="20"/>
              </w:rPr>
              <w:t>List and define all variables for which data were sought and any assumptions and simplifications made.</w:t>
            </w:r>
          </w:p>
        </w:tc>
        <w:tc>
          <w:tcPr>
            <w:tcW w:w="1837" w:type="dxa"/>
          </w:tcPr>
          <w:p w14:paraId="7FD72E34" w14:textId="16194FF0" w:rsidR="00870C63" w:rsidRPr="00C33521" w:rsidRDefault="00E66F15" w:rsidP="00A4255D">
            <w:pPr>
              <w:spacing w:line="360" w:lineRule="auto"/>
              <w:jc w:val="both"/>
              <w:rPr>
                <w:rFonts w:cs="Times New Roman"/>
                <w:sz w:val="20"/>
                <w:szCs w:val="20"/>
              </w:rPr>
            </w:pPr>
            <w:r w:rsidRPr="00DC68C2">
              <w:rPr>
                <w:rFonts w:cs="Times New Roman"/>
                <w:sz w:val="20"/>
                <w:szCs w:val="20"/>
              </w:rPr>
              <w:t>1</w:t>
            </w:r>
            <w:r w:rsidR="00AE7135">
              <w:rPr>
                <w:rFonts w:cs="Times New Roman"/>
                <w:sz w:val="20"/>
                <w:szCs w:val="20"/>
              </w:rPr>
              <w:t>1</w:t>
            </w:r>
          </w:p>
        </w:tc>
      </w:tr>
      <w:tr w:rsidR="00870C63" w:rsidRPr="00C33521" w14:paraId="4EC0E095" w14:textId="77777777" w:rsidTr="00103A5A">
        <w:tc>
          <w:tcPr>
            <w:tcW w:w="0" w:type="auto"/>
          </w:tcPr>
          <w:p w14:paraId="13BB094C"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Critical appraisal of individual sources of evidence</w:t>
            </w:r>
          </w:p>
        </w:tc>
        <w:tc>
          <w:tcPr>
            <w:tcW w:w="0" w:type="auto"/>
          </w:tcPr>
          <w:p w14:paraId="09606B13"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12</w:t>
            </w:r>
          </w:p>
        </w:tc>
        <w:tc>
          <w:tcPr>
            <w:tcW w:w="4447" w:type="dxa"/>
          </w:tcPr>
          <w:p w14:paraId="52F86FCC" w14:textId="77777777" w:rsidR="00870C63" w:rsidRPr="001D4E2C" w:rsidRDefault="00870C63" w:rsidP="00A4255D">
            <w:pPr>
              <w:spacing w:line="360" w:lineRule="auto"/>
              <w:jc w:val="both"/>
              <w:rPr>
                <w:rFonts w:cs="Times New Roman"/>
                <w:sz w:val="20"/>
                <w:szCs w:val="20"/>
              </w:rPr>
            </w:pPr>
            <w:r w:rsidRPr="001D4E2C">
              <w:rPr>
                <w:rFonts w:cs="Times New Roman"/>
                <w:sz w:val="20"/>
                <w:szCs w:val="20"/>
              </w:rPr>
              <w:t>If done, provide a rationale for conducting a critical appraisal of included sources of evidence; describe the methods used and how this information was used in any data synthesis (if appropriate).</w:t>
            </w:r>
          </w:p>
        </w:tc>
        <w:tc>
          <w:tcPr>
            <w:tcW w:w="1837" w:type="dxa"/>
          </w:tcPr>
          <w:p w14:paraId="1FE5D248" w14:textId="0DFFF817" w:rsidR="00870C63" w:rsidRPr="00C33521" w:rsidRDefault="00BB3F08" w:rsidP="00A4255D">
            <w:pPr>
              <w:spacing w:line="360" w:lineRule="auto"/>
              <w:jc w:val="both"/>
              <w:rPr>
                <w:rFonts w:cs="Times New Roman"/>
                <w:sz w:val="20"/>
                <w:szCs w:val="20"/>
              </w:rPr>
            </w:pPr>
            <w:r>
              <w:rPr>
                <w:rFonts w:cs="Times New Roman"/>
                <w:sz w:val="20"/>
                <w:szCs w:val="20"/>
              </w:rPr>
              <w:t>NA</w:t>
            </w:r>
            <w:r w:rsidR="005504C4">
              <w:rPr>
                <w:rFonts w:cs="Times New Roman"/>
                <w:sz w:val="20"/>
                <w:szCs w:val="20"/>
              </w:rPr>
              <w:t xml:space="preserve"> (statement provided on page </w:t>
            </w:r>
            <w:r w:rsidR="000A7835">
              <w:rPr>
                <w:rFonts w:cs="Times New Roman"/>
                <w:sz w:val="20"/>
                <w:szCs w:val="20"/>
              </w:rPr>
              <w:t>1</w:t>
            </w:r>
            <w:r w:rsidR="00BA76E1">
              <w:rPr>
                <w:rFonts w:cs="Times New Roman"/>
                <w:sz w:val="20"/>
                <w:szCs w:val="20"/>
              </w:rPr>
              <w:t>1 in Manuscript</w:t>
            </w:r>
            <w:r w:rsidR="005504C4">
              <w:rPr>
                <w:rFonts w:cs="Times New Roman"/>
                <w:sz w:val="20"/>
                <w:szCs w:val="20"/>
              </w:rPr>
              <w:t>)</w:t>
            </w:r>
          </w:p>
        </w:tc>
      </w:tr>
      <w:tr w:rsidR="00870C63" w:rsidRPr="00C33521" w14:paraId="5790C5D3" w14:textId="77777777" w:rsidTr="00103A5A">
        <w:tc>
          <w:tcPr>
            <w:tcW w:w="0" w:type="auto"/>
          </w:tcPr>
          <w:p w14:paraId="58749875"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Synthesis of results</w:t>
            </w:r>
          </w:p>
        </w:tc>
        <w:tc>
          <w:tcPr>
            <w:tcW w:w="0" w:type="auto"/>
          </w:tcPr>
          <w:p w14:paraId="0C09A2AA"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13</w:t>
            </w:r>
          </w:p>
        </w:tc>
        <w:tc>
          <w:tcPr>
            <w:tcW w:w="4447" w:type="dxa"/>
          </w:tcPr>
          <w:p w14:paraId="68B20549"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Describe the methods of handling and summarizing the data that were charted.</w:t>
            </w:r>
          </w:p>
        </w:tc>
        <w:tc>
          <w:tcPr>
            <w:tcW w:w="1837" w:type="dxa"/>
          </w:tcPr>
          <w:p w14:paraId="10819DD6" w14:textId="32A3EF9B" w:rsidR="00870C63" w:rsidRPr="00C33521" w:rsidRDefault="000A7835" w:rsidP="00A4255D">
            <w:pPr>
              <w:spacing w:line="360" w:lineRule="auto"/>
              <w:jc w:val="both"/>
              <w:rPr>
                <w:rFonts w:cs="Times New Roman"/>
                <w:sz w:val="20"/>
                <w:szCs w:val="20"/>
              </w:rPr>
            </w:pPr>
            <w:r>
              <w:rPr>
                <w:rFonts w:cs="Times New Roman"/>
                <w:sz w:val="20"/>
                <w:szCs w:val="20"/>
              </w:rPr>
              <w:t>1</w:t>
            </w:r>
            <w:r w:rsidR="00AE7135">
              <w:rPr>
                <w:rFonts w:cs="Times New Roman"/>
                <w:sz w:val="20"/>
                <w:szCs w:val="20"/>
              </w:rPr>
              <w:t>1</w:t>
            </w:r>
          </w:p>
        </w:tc>
      </w:tr>
      <w:tr w:rsidR="00870C63" w:rsidRPr="00C33521" w14:paraId="33BF7B17" w14:textId="77777777" w:rsidTr="00103A5A">
        <w:tc>
          <w:tcPr>
            <w:tcW w:w="0" w:type="auto"/>
            <w:gridSpan w:val="4"/>
            <w:shd w:val="clear" w:color="auto" w:fill="D9E2F3"/>
          </w:tcPr>
          <w:p w14:paraId="68021A7F" w14:textId="77777777" w:rsidR="00870C63" w:rsidRPr="00C33521" w:rsidRDefault="00870C63" w:rsidP="00A4255D">
            <w:pPr>
              <w:spacing w:line="360" w:lineRule="auto"/>
              <w:jc w:val="both"/>
              <w:rPr>
                <w:rFonts w:cs="Times New Roman"/>
                <w:b/>
                <w:sz w:val="20"/>
                <w:szCs w:val="20"/>
              </w:rPr>
            </w:pPr>
            <w:r w:rsidRPr="00C33521">
              <w:rPr>
                <w:rFonts w:cs="Times New Roman"/>
                <w:b/>
                <w:sz w:val="20"/>
                <w:szCs w:val="20"/>
              </w:rPr>
              <w:t>RESULTS</w:t>
            </w:r>
          </w:p>
        </w:tc>
      </w:tr>
      <w:tr w:rsidR="00870C63" w:rsidRPr="00C33521" w14:paraId="7598B8AF" w14:textId="77777777" w:rsidTr="00103A5A">
        <w:tc>
          <w:tcPr>
            <w:tcW w:w="0" w:type="auto"/>
          </w:tcPr>
          <w:p w14:paraId="53E1EBFC"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Selection of sources of evidence</w:t>
            </w:r>
          </w:p>
        </w:tc>
        <w:tc>
          <w:tcPr>
            <w:tcW w:w="0" w:type="auto"/>
          </w:tcPr>
          <w:p w14:paraId="1D26F917"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14</w:t>
            </w:r>
          </w:p>
        </w:tc>
        <w:tc>
          <w:tcPr>
            <w:tcW w:w="4447" w:type="dxa"/>
          </w:tcPr>
          <w:p w14:paraId="7B2EB953"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Give numbers of sources of evidence screened, assessed for eligibility, and included in the review, with reasons for exclusions at each stage, ideally using a flow diagram.</w:t>
            </w:r>
          </w:p>
        </w:tc>
        <w:tc>
          <w:tcPr>
            <w:tcW w:w="1837" w:type="dxa"/>
          </w:tcPr>
          <w:p w14:paraId="4A889A6A" w14:textId="69A4FC1A" w:rsidR="00870C63" w:rsidRPr="00C33521" w:rsidRDefault="002A2359" w:rsidP="00A4255D">
            <w:pPr>
              <w:spacing w:line="360" w:lineRule="auto"/>
              <w:jc w:val="both"/>
              <w:rPr>
                <w:rFonts w:cs="Times New Roman"/>
                <w:sz w:val="20"/>
                <w:szCs w:val="20"/>
              </w:rPr>
            </w:pPr>
            <w:r>
              <w:rPr>
                <w:rFonts w:cs="Times New Roman"/>
                <w:sz w:val="20"/>
                <w:szCs w:val="20"/>
              </w:rPr>
              <w:t>1</w:t>
            </w:r>
            <w:r w:rsidR="00AE7135">
              <w:rPr>
                <w:rFonts w:cs="Times New Roman"/>
                <w:sz w:val="20"/>
                <w:szCs w:val="20"/>
              </w:rPr>
              <w:t>2</w:t>
            </w:r>
            <w:r>
              <w:rPr>
                <w:rFonts w:cs="Times New Roman"/>
                <w:sz w:val="20"/>
                <w:szCs w:val="20"/>
              </w:rPr>
              <w:t>, Figure 1</w:t>
            </w:r>
            <w:r w:rsidR="00010290">
              <w:rPr>
                <w:rFonts w:cs="Times New Roman"/>
                <w:sz w:val="20"/>
                <w:szCs w:val="20"/>
              </w:rPr>
              <w:t>, Appendix 4</w:t>
            </w:r>
          </w:p>
        </w:tc>
      </w:tr>
      <w:tr w:rsidR="00870C63" w:rsidRPr="00C33521" w14:paraId="6AA33460" w14:textId="77777777" w:rsidTr="00103A5A">
        <w:tc>
          <w:tcPr>
            <w:tcW w:w="0" w:type="auto"/>
          </w:tcPr>
          <w:p w14:paraId="7EF20C27"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Characteristics of sources of evidence</w:t>
            </w:r>
          </w:p>
        </w:tc>
        <w:tc>
          <w:tcPr>
            <w:tcW w:w="0" w:type="auto"/>
          </w:tcPr>
          <w:p w14:paraId="26C93AAB"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15</w:t>
            </w:r>
          </w:p>
        </w:tc>
        <w:tc>
          <w:tcPr>
            <w:tcW w:w="4447" w:type="dxa"/>
          </w:tcPr>
          <w:p w14:paraId="10DC6766"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For each source of evidence, present characteristics for which data were charted and provide the citations.</w:t>
            </w:r>
          </w:p>
        </w:tc>
        <w:tc>
          <w:tcPr>
            <w:tcW w:w="1837" w:type="dxa"/>
          </w:tcPr>
          <w:p w14:paraId="72776D26" w14:textId="0BBD6F46" w:rsidR="00870C63" w:rsidRPr="00C33521" w:rsidRDefault="00AC636A" w:rsidP="00A4255D">
            <w:pPr>
              <w:spacing w:line="360" w:lineRule="auto"/>
              <w:jc w:val="both"/>
              <w:rPr>
                <w:rFonts w:cs="Times New Roman"/>
                <w:sz w:val="20"/>
                <w:szCs w:val="20"/>
              </w:rPr>
            </w:pPr>
            <w:r>
              <w:rPr>
                <w:rFonts w:cs="Times New Roman"/>
                <w:sz w:val="20"/>
                <w:szCs w:val="20"/>
              </w:rPr>
              <w:t>1</w:t>
            </w:r>
            <w:r w:rsidR="00AE7135">
              <w:rPr>
                <w:rFonts w:cs="Times New Roman"/>
                <w:sz w:val="20"/>
                <w:szCs w:val="20"/>
              </w:rPr>
              <w:t>3</w:t>
            </w:r>
            <w:r>
              <w:rPr>
                <w:rFonts w:cs="Times New Roman"/>
                <w:sz w:val="20"/>
                <w:szCs w:val="20"/>
              </w:rPr>
              <w:t>-</w:t>
            </w:r>
            <w:r w:rsidR="00CC57CF">
              <w:rPr>
                <w:rFonts w:cs="Times New Roman"/>
                <w:sz w:val="20"/>
                <w:szCs w:val="20"/>
              </w:rPr>
              <w:t>1</w:t>
            </w:r>
            <w:r w:rsidR="00AE7135">
              <w:rPr>
                <w:rFonts w:cs="Times New Roman"/>
                <w:sz w:val="20"/>
                <w:szCs w:val="20"/>
              </w:rPr>
              <w:t>5</w:t>
            </w:r>
            <w:r w:rsidR="00CC57CF">
              <w:rPr>
                <w:rFonts w:cs="Times New Roman"/>
                <w:sz w:val="20"/>
                <w:szCs w:val="20"/>
              </w:rPr>
              <w:t>, Figure</w:t>
            </w:r>
            <w:r w:rsidR="00F10FA3">
              <w:rPr>
                <w:rFonts w:cs="Times New Roman"/>
                <w:sz w:val="20"/>
                <w:szCs w:val="20"/>
              </w:rPr>
              <w:t xml:space="preserve"> 2-</w:t>
            </w:r>
            <w:r w:rsidR="002F0E64">
              <w:rPr>
                <w:rFonts w:cs="Times New Roman"/>
                <w:sz w:val="20"/>
                <w:szCs w:val="20"/>
              </w:rPr>
              <w:t>3</w:t>
            </w:r>
            <w:r w:rsidR="0059781D">
              <w:rPr>
                <w:rFonts w:cs="Times New Roman"/>
                <w:sz w:val="20"/>
                <w:szCs w:val="20"/>
              </w:rPr>
              <w:t xml:space="preserve">, Appendix </w:t>
            </w:r>
            <w:r>
              <w:rPr>
                <w:rFonts w:cs="Times New Roman"/>
                <w:sz w:val="20"/>
                <w:szCs w:val="20"/>
              </w:rPr>
              <w:t>5-6</w:t>
            </w:r>
          </w:p>
        </w:tc>
      </w:tr>
      <w:tr w:rsidR="00870C63" w:rsidRPr="00C33521" w14:paraId="1CF7C7A2" w14:textId="77777777" w:rsidTr="00103A5A">
        <w:tc>
          <w:tcPr>
            <w:tcW w:w="0" w:type="auto"/>
          </w:tcPr>
          <w:p w14:paraId="121D4488"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lastRenderedPageBreak/>
              <w:t>Critical appraisal within sources of evidence</w:t>
            </w:r>
          </w:p>
        </w:tc>
        <w:tc>
          <w:tcPr>
            <w:tcW w:w="0" w:type="auto"/>
          </w:tcPr>
          <w:p w14:paraId="07DAE057"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16</w:t>
            </w:r>
          </w:p>
        </w:tc>
        <w:tc>
          <w:tcPr>
            <w:tcW w:w="4447" w:type="dxa"/>
          </w:tcPr>
          <w:p w14:paraId="72DD0F4B"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If done, present data on critical appraisal of included sources of evidence (see item 12).</w:t>
            </w:r>
          </w:p>
        </w:tc>
        <w:tc>
          <w:tcPr>
            <w:tcW w:w="1837" w:type="dxa"/>
          </w:tcPr>
          <w:p w14:paraId="25A09819" w14:textId="5C50EE4E" w:rsidR="00870C63" w:rsidRPr="00C33521" w:rsidRDefault="002F0E64" w:rsidP="00A4255D">
            <w:pPr>
              <w:spacing w:line="360" w:lineRule="auto"/>
              <w:jc w:val="both"/>
              <w:rPr>
                <w:rFonts w:cs="Times New Roman"/>
                <w:sz w:val="20"/>
                <w:szCs w:val="20"/>
              </w:rPr>
            </w:pPr>
            <w:r>
              <w:rPr>
                <w:rFonts w:cs="Times New Roman"/>
                <w:sz w:val="20"/>
                <w:szCs w:val="20"/>
              </w:rPr>
              <w:t>NA</w:t>
            </w:r>
            <w:r w:rsidR="00C3630F">
              <w:rPr>
                <w:rFonts w:cs="Times New Roman"/>
                <w:sz w:val="20"/>
                <w:szCs w:val="20"/>
              </w:rPr>
              <w:t xml:space="preserve"> (see item 12)</w:t>
            </w:r>
          </w:p>
        </w:tc>
      </w:tr>
      <w:tr w:rsidR="00870C63" w:rsidRPr="00C33521" w14:paraId="07154718" w14:textId="77777777" w:rsidTr="00103A5A">
        <w:tc>
          <w:tcPr>
            <w:tcW w:w="0" w:type="auto"/>
          </w:tcPr>
          <w:p w14:paraId="68B24F71"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Results of individual sources of evidence</w:t>
            </w:r>
          </w:p>
        </w:tc>
        <w:tc>
          <w:tcPr>
            <w:tcW w:w="0" w:type="auto"/>
          </w:tcPr>
          <w:p w14:paraId="1B9E87BB"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17</w:t>
            </w:r>
          </w:p>
        </w:tc>
        <w:tc>
          <w:tcPr>
            <w:tcW w:w="4447" w:type="dxa"/>
          </w:tcPr>
          <w:p w14:paraId="2BC9D711"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For each included source of evidence, present the relevant data that were charted that relate to the review questions and objectives.</w:t>
            </w:r>
          </w:p>
        </w:tc>
        <w:tc>
          <w:tcPr>
            <w:tcW w:w="1837" w:type="dxa"/>
          </w:tcPr>
          <w:p w14:paraId="794C819C" w14:textId="1E4A32F5" w:rsidR="00870C63" w:rsidRPr="00C33521" w:rsidRDefault="006743A9" w:rsidP="00A4255D">
            <w:pPr>
              <w:spacing w:line="360" w:lineRule="auto"/>
              <w:jc w:val="both"/>
              <w:rPr>
                <w:rFonts w:cs="Times New Roman"/>
                <w:sz w:val="20"/>
                <w:szCs w:val="20"/>
              </w:rPr>
            </w:pPr>
            <w:r>
              <w:rPr>
                <w:rFonts w:cs="Times New Roman"/>
                <w:sz w:val="20"/>
                <w:szCs w:val="20"/>
              </w:rPr>
              <w:t xml:space="preserve">Appendix </w:t>
            </w:r>
            <w:r w:rsidR="00AC636A">
              <w:rPr>
                <w:rFonts w:cs="Times New Roman"/>
                <w:sz w:val="20"/>
                <w:szCs w:val="20"/>
              </w:rPr>
              <w:t>6</w:t>
            </w:r>
            <w:r w:rsidR="00851206">
              <w:rPr>
                <w:rFonts w:cs="Times New Roman"/>
                <w:sz w:val="20"/>
                <w:szCs w:val="20"/>
              </w:rPr>
              <w:t>-7</w:t>
            </w:r>
          </w:p>
        </w:tc>
      </w:tr>
      <w:tr w:rsidR="00870C63" w:rsidRPr="00C33521" w14:paraId="4A1A919C" w14:textId="77777777" w:rsidTr="00103A5A">
        <w:tc>
          <w:tcPr>
            <w:tcW w:w="0" w:type="auto"/>
          </w:tcPr>
          <w:p w14:paraId="56551C4A"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Synthesis of results</w:t>
            </w:r>
          </w:p>
        </w:tc>
        <w:tc>
          <w:tcPr>
            <w:tcW w:w="0" w:type="auto"/>
          </w:tcPr>
          <w:p w14:paraId="1A2B220B"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18</w:t>
            </w:r>
          </w:p>
        </w:tc>
        <w:tc>
          <w:tcPr>
            <w:tcW w:w="4447" w:type="dxa"/>
          </w:tcPr>
          <w:p w14:paraId="03C5CDB3"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Summarize and/or present the charting results as they relate to the review questions and objectives.</w:t>
            </w:r>
          </w:p>
        </w:tc>
        <w:tc>
          <w:tcPr>
            <w:tcW w:w="1837" w:type="dxa"/>
          </w:tcPr>
          <w:p w14:paraId="56710D5D" w14:textId="798B298F" w:rsidR="00870C63" w:rsidRPr="00C33521" w:rsidRDefault="006743A9" w:rsidP="00A4255D">
            <w:pPr>
              <w:spacing w:line="360" w:lineRule="auto"/>
              <w:jc w:val="both"/>
              <w:rPr>
                <w:rFonts w:cs="Times New Roman"/>
                <w:sz w:val="20"/>
                <w:szCs w:val="20"/>
              </w:rPr>
            </w:pPr>
            <w:r>
              <w:rPr>
                <w:rFonts w:cs="Times New Roman"/>
                <w:sz w:val="20"/>
                <w:szCs w:val="20"/>
              </w:rPr>
              <w:t>1</w:t>
            </w:r>
            <w:r w:rsidR="00AE7135">
              <w:rPr>
                <w:rFonts w:cs="Times New Roman"/>
                <w:sz w:val="20"/>
                <w:szCs w:val="20"/>
              </w:rPr>
              <w:t>5</w:t>
            </w:r>
            <w:r>
              <w:rPr>
                <w:rFonts w:cs="Times New Roman"/>
                <w:sz w:val="20"/>
                <w:szCs w:val="20"/>
              </w:rPr>
              <w:t>-</w:t>
            </w:r>
            <w:r w:rsidR="00615C72">
              <w:rPr>
                <w:rFonts w:cs="Times New Roman"/>
                <w:sz w:val="20"/>
                <w:szCs w:val="20"/>
              </w:rPr>
              <w:t>2</w:t>
            </w:r>
            <w:r w:rsidR="00AE7135">
              <w:rPr>
                <w:rFonts w:cs="Times New Roman"/>
                <w:sz w:val="20"/>
                <w:szCs w:val="20"/>
              </w:rPr>
              <w:t>5</w:t>
            </w:r>
            <w:r w:rsidR="00615C72">
              <w:rPr>
                <w:rFonts w:cs="Times New Roman"/>
                <w:sz w:val="20"/>
                <w:szCs w:val="20"/>
              </w:rPr>
              <w:t xml:space="preserve">, </w:t>
            </w:r>
            <w:r w:rsidR="00CC57CF">
              <w:rPr>
                <w:rFonts w:cs="Times New Roman"/>
                <w:sz w:val="20"/>
                <w:szCs w:val="20"/>
              </w:rPr>
              <w:t>Table 2-</w:t>
            </w:r>
            <w:r w:rsidR="00AC636A">
              <w:rPr>
                <w:rFonts w:cs="Times New Roman"/>
                <w:sz w:val="20"/>
                <w:szCs w:val="20"/>
              </w:rPr>
              <w:t>6</w:t>
            </w:r>
          </w:p>
        </w:tc>
      </w:tr>
      <w:tr w:rsidR="00870C63" w:rsidRPr="00C33521" w14:paraId="5377F6A1" w14:textId="77777777" w:rsidTr="00103A5A">
        <w:tc>
          <w:tcPr>
            <w:tcW w:w="0" w:type="auto"/>
            <w:gridSpan w:val="4"/>
            <w:shd w:val="clear" w:color="auto" w:fill="D9E2F3"/>
          </w:tcPr>
          <w:p w14:paraId="7850EBEE" w14:textId="77777777" w:rsidR="00870C63" w:rsidRPr="00C33521" w:rsidRDefault="00870C63" w:rsidP="00A4255D">
            <w:pPr>
              <w:spacing w:line="360" w:lineRule="auto"/>
              <w:jc w:val="both"/>
              <w:rPr>
                <w:rFonts w:cs="Times New Roman"/>
                <w:b/>
                <w:sz w:val="20"/>
                <w:szCs w:val="20"/>
              </w:rPr>
            </w:pPr>
            <w:r w:rsidRPr="00C33521">
              <w:rPr>
                <w:rFonts w:cs="Times New Roman"/>
                <w:b/>
                <w:sz w:val="20"/>
                <w:szCs w:val="20"/>
              </w:rPr>
              <w:t>DISCUSSION</w:t>
            </w:r>
          </w:p>
        </w:tc>
      </w:tr>
      <w:tr w:rsidR="00870C63" w:rsidRPr="00C33521" w14:paraId="374C3485" w14:textId="77777777" w:rsidTr="00103A5A">
        <w:tc>
          <w:tcPr>
            <w:tcW w:w="0" w:type="auto"/>
          </w:tcPr>
          <w:p w14:paraId="3C3D715B"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Summary of evidence</w:t>
            </w:r>
          </w:p>
        </w:tc>
        <w:tc>
          <w:tcPr>
            <w:tcW w:w="0" w:type="auto"/>
          </w:tcPr>
          <w:p w14:paraId="1C3274FF"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19</w:t>
            </w:r>
          </w:p>
        </w:tc>
        <w:tc>
          <w:tcPr>
            <w:tcW w:w="4447" w:type="dxa"/>
          </w:tcPr>
          <w:p w14:paraId="56BF124F"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Summarize the main results (including an overview of concepts, themes, and types of evidence available), link to the review questions and objectives, and consider the relevance to key groups.</w:t>
            </w:r>
          </w:p>
        </w:tc>
        <w:tc>
          <w:tcPr>
            <w:tcW w:w="1837" w:type="dxa"/>
          </w:tcPr>
          <w:p w14:paraId="7B2E38F6" w14:textId="318B1D29" w:rsidR="00870C63" w:rsidRPr="00C33521" w:rsidRDefault="0031662F" w:rsidP="00A4255D">
            <w:pPr>
              <w:spacing w:line="360" w:lineRule="auto"/>
              <w:jc w:val="both"/>
              <w:rPr>
                <w:rFonts w:cs="Times New Roman"/>
                <w:sz w:val="20"/>
                <w:szCs w:val="20"/>
              </w:rPr>
            </w:pPr>
            <w:r>
              <w:rPr>
                <w:rFonts w:cs="Times New Roman"/>
                <w:sz w:val="20"/>
                <w:szCs w:val="20"/>
              </w:rPr>
              <w:t>2</w:t>
            </w:r>
            <w:r w:rsidR="00B00344">
              <w:rPr>
                <w:rFonts w:cs="Times New Roman"/>
                <w:sz w:val="20"/>
                <w:szCs w:val="20"/>
              </w:rPr>
              <w:t>5</w:t>
            </w:r>
            <w:r>
              <w:rPr>
                <w:rFonts w:cs="Times New Roman"/>
                <w:sz w:val="20"/>
                <w:szCs w:val="20"/>
              </w:rPr>
              <w:t>-</w:t>
            </w:r>
            <w:r w:rsidR="00AE7135">
              <w:rPr>
                <w:rFonts w:cs="Times New Roman"/>
                <w:sz w:val="20"/>
                <w:szCs w:val="20"/>
              </w:rPr>
              <w:t>30</w:t>
            </w:r>
          </w:p>
        </w:tc>
      </w:tr>
      <w:tr w:rsidR="00870C63" w:rsidRPr="00C33521" w14:paraId="143DC010" w14:textId="77777777" w:rsidTr="00103A5A">
        <w:tc>
          <w:tcPr>
            <w:tcW w:w="0" w:type="auto"/>
          </w:tcPr>
          <w:p w14:paraId="0187B59A"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Limitations</w:t>
            </w:r>
          </w:p>
        </w:tc>
        <w:tc>
          <w:tcPr>
            <w:tcW w:w="0" w:type="auto"/>
          </w:tcPr>
          <w:p w14:paraId="4E4E7BE8"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20</w:t>
            </w:r>
          </w:p>
        </w:tc>
        <w:tc>
          <w:tcPr>
            <w:tcW w:w="4447" w:type="dxa"/>
          </w:tcPr>
          <w:p w14:paraId="33F45E82" w14:textId="77777777" w:rsidR="00870C63" w:rsidRPr="00C33521" w:rsidRDefault="00870C63" w:rsidP="00A4255D">
            <w:pPr>
              <w:spacing w:line="360" w:lineRule="auto"/>
              <w:jc w:val="both"/>
              <w:rPr>
                <w:rFonts w:cs="Times New Roman"/>
                <w:b/>
                <w:i/>
                <w:sz w:val="20"/>
                <w:szCs w:val="20"/>
              </w:rPr>
            </w:pPr>
            <w:r w:rsidRPr="00C33521">
              <w:rPr>
                <w:rFonts w:cs="Times New Roman"/>
                <w:sz w:val="20"/>
                <w:szCs w:val="20"/>
              </w:rPr>
              <w:t>Discuss the limitations of the scoping review process.</w:t>
            </w:r>
          </w:p>
        </w:tc>
        <w:tc>
          <w:tcPr>
            <w:tcW w:w="1837" w:type="dxa"/>
          </w:tcPr>
          <w:p w14:paraId="40DA5D65" w14:textId="3985C585" w:rsidR="00870C63" w:rsidRPr="00C33521" w:rsidRDefault="00AE7135" w:rsidP="00A4255D">
            <w:pPr>
              <w:spacing w:line="360" w:lineRule="auto"/>
              <w:jc w:val="both"/>
              <w:rPr>
                <w:rFonts w:cs="Times New Roman"/>
                <w:sz w:val="20"/>
                <w:szCs w:val="20"/>
              </w:rPr>
            </w:pPr>
            <w:r>
              <w:rPr>
                <w:rFonts w:cs="Times New Roman"/>
                <w:sz w:val="20"/>
                <w:szCs w:val="20"/>
              </w:rPr>
              <w:t>30</w:t>
            </w:r>
          </w:p>
        </w:tc>
      </w:tr>
      <w:tr w:rsidR="00870C63" w:rsidRPr="00C33521" w14:paraId="1CE57F9D" w14:textId="77777777" w:rsidTr="00103A5A">
        <w:tc>
          <w:tcPr>
            <w:tcW w:w="0" w:type="auto"/>
          </w:tcPr>
          <w:p w14:paraId="1FFDED85"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Conclusions</w:t>
            </w:r>
          </w:p>
        </w:tc>
        <w:tc>
          <w:tcPr>
            <w:tcW w:w="0" w:type="auto"/>
          </w:tcPr>
          <w:p w14:paraId="6B8DDAA2"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21</w:t>
            </w:r>
          </w:p>
        </w:tc>
        <w:tc>
          <w:tcPr>
            <w:tcW w:w="4447" w:type="dxa"/>
          </w:tcPr>
          <w:p w14:paraId="3C097874"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Provide a general interpretation of the results with respect to the review questions and objectives, as well as potential implications and/or next steps.</w:t>
            </w:r>
          </w:p>
        </w:tc>
        <w:tc>
          <w:tcPr>
            <w:tcW w:w="1837" w:type="dxa"/>
          </w:tcPr>
          <w:p w14:paraId="525EE0DE" w14:textId="380DA8C5" w:rsidR="00870C63" w:rsidRPr="00C33521" w:rsidRDefault="00C3630F" w:rsidP="00A4255D">
            <w:pPr>
              <w:spacing w:line="360" w:lineRule="auto"/>
              <w:jc w:val="both"/>
              <w:rPr>
                <w:rFonts w:cs="Times New Roman"/>
                <w:sz w:val="20"/>
                <w:szCs w:val="20"/>
              </w:rPr>
            </w:pPr>
            <w:r>
              <w:rPr>
                <w:rFonts w:cs="Times New Roman"/>
                <w:sz w:val="20"/>
                <w:szCs w:val="20"/>
              </w:rPr>
              <w:t>3</w:t>
            </w:r>
            <w:r w:rsidR="00AE7135">
              <w:rPr>
                <w:rFonts w:cs="Times New Roman"/>
                <w:sz w:val="20"/>
                <w:szCs w:val="20"/>
              </w:rPr>
              <w:t>1</w:t>
            </w:r>
          </w:p>
        </w:tc>
      </w:tr>
      <w:tr w:rsidR="00870C63" w:rsidRPr="00C33521" w14:paraId="3ACA5A61" w14:textId="77777777" w:rsidTr="00103A5A">
        <w:tc>
          <w:tcPr>
            <w:tcW w:w="0" w:type="auto"/>
            <w:gridSpan w:val="4"/>
            <w:shd w:val="clear" w:color="auto" w:fill="D9E2F3"/>
          </w:tcPr>
          <w:p w14:paraId="2B5D7125" w14:textId="77777777" w:rsidR="00870C63" w:rsidRPr="00C33521" w:rsidRDefault="00870C63" w:rsidP="00A4255D">
            <w:pPr>
              <w:spacing w:line="360" w:lineRule="auto"/>
              <w:jc w:val="both"/>
              <w:rPr>
                <w:rFonts w:cs="Times New Roman"/>
                <w:b/>
                <w:sz w:val="20"/>
                <w:szCs w:val="20"/>
              </w:rPr>
            </w:pPr>
            <w:r w:rsidRPr="00C33521">
              <w:rPr>
                <w:rFonts w:cs="Times New Roman"/>
                <w:b/>
                <w:sz w:val="20"/>
                <w:szCs w:val="20"/>
              </w:rPr>
              <w:t>FUNDING</w:t>
            </w:r>
          </w:p>
        </w:tc>
      </w:tr>
      <w:tr w:rsidR="00870C63" w:rsidRPr="00C33521" w14:paraId="10C4164A" w14:textId="77777777" w:rsidTr="00103A5A">
        <w:tc>
          <w:tcPr>
            <w:tcW w:w="0" w:type="auto"/>
          </w:tcPr>
          <w:p w14:paraId="7FFA0F14" w14:textId="77777777" w:rsidR="00870C63" w:rsidRPr="00C33521" w:rsidRDefault="00870C63" w:rsidP="00A4255D">
            <w:pPr>
              <w:spacing w:line="360" w:lineRule="auto"/>
              <w:ind w:left="180"/>
              <w:jc w:val="both"/>
              <w:rPr>
                <w:rFonts w:cs="Times New Roman"/>
                <w:sz w:val="20"/>
                <w:szCs w:val="20"/>
              </w:rPr>
            </w:pPr>
            <w:r w:rsidRPr="00C33521">
              <w:rPr>
                <w:rFonts w:cs="Times New Roman"/>
                <w:sz w:val="20"/>
                <w:szCs w:val="20"/>
              </w:rPr>
              <w:t>Funding</w:t>
            </w:r>
          </w:p>
        </w:tc>
        <w:tc>
          <w:tcPr>
            <w:tcW w:w="0" w:type="auto"/>
          </w:tcPr>
          <w:p w14:paraId="37217C49"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22</w:t>
            </w:r>
          </w:p>
        </w:tc>
        <w:tc>
          <w:tcPr>
            <w:tcW w:w="4447" w:type="dxa"/>
          </w:tcPr>
          <w:p w14:paraId="1AA9C67A" w14:textId="77777777" w:rsidR="00870C63" w:rsidRPr="00C33521" w:rsidRDefault="00870C63" w:rsidP="00A4255D">
            <w:pPr>
              <w:spacing w:line="360" w:lineRule="auto"/>
              <w:jc w:val="both"/>
              <w:rPr>
                <w:rFonts w:cs="Times New Roman"/>
                <w:sz w:val="20"/>
                <w:szCs w:val="20"/>
              </w:rPr>
            </w:pPr>
            <w:r w:rsidRPr="00C33521">
              <w:rPr>
                <w:rFonts w:cs="Times New Roman"/>
                <w:sz w:val="20"/>
                <w:szCs w:val="20"/>
              </w:rPr>
              <w:t>Describe sources of funding for the included sources of evidence, as well as sources of funding for the scoping review. Describe the role of the funders of the scoping review.</w:t>
            </w:r>
          </w:p>
        </w:tc>
        <w:tc>
          <w:tcPr>
            <w:tcW w:w="1837" w:type="dxa"/>
          </w:tcPr>
          <w:p w14:paraId="7E2FF482" w14:textId="2C2C784F" w:rsidR="00870C63" w:rsidRPr="00C33521" w:rsidRDefault="007A223D" w:rsidP="00A4255D">
            <w:pPr>
              <w:spacing w:line="360" w:lineRule="auto"/>
              <w:jc w:val="both"/>
              <w:rPr>
                <w:rFonts w:cs="Times New Roman"/>
                <w:sz w:val="20"/>
                <w:szCs w:val="20"/>
              </w:rPr>
            </w:pPr>
            <w:r>
              <w:rPr>
                <w:rFonts w:cs="Times New Roman"/>
                <w:sz w:val="20"/>
                <w:szCs w:val="20"/>
              </w:rPr>
              <w:t>2</w:t>
            </w:r>
          </w:p>
        </w:tc>
      </w:tr>
    </w:tbl>
    <w:p w14:paraId="3BFE9712" w14:textId="77777777" w:rsidR="00800689" w:rsidRDefault="00870C63" w:rsidP="00A4255D">
      <w:pPr>
        <w:spacing w:line="360" w:lineRule="auto"/>
        <w:jc w:val="both"/>
        <w:rPr>
          <w:rFonts w:cs="Times New Roman"/>
        </w:rPr>
      </w:pPr>
      <w:r>
        <w:rPr>
          <w:rFonts w:cs="Times New Roman"/>
        </w:rPr>
        <w:br w:type="page"/>
      </w:r>
    </w:p>
    <w:p w14:paraId="1CAFECA8" w14:textId="328AFCCE" w:rsidR="00CA7972" w:rsidRPr="004031F7" w:rsidRDefault="00800689" w:rsidP="00A4255D">
      <w:pPr>
        <w:pStyle w:val="Heading1"/>
        <w:spacing w:line="360" w:lineRule="auto"/>
        <w:jc w:val="both"/>
        <w:rPr>
          <w:b w:val="0"/>
          <w:bCs/>
        </w:rPr>
      </w:pPr>
      <w:r w:rsidRPr="00330BCA">
        <w:rPr>
          <w:b w:val="0"/>
          <w:bCs/>
        </w:rPr>
        <w:lastRenderedPageBreak/>
        <w:t>Appendix 3</w:t>
      </w:r>
      <w:r w:rsidRPr="004031F7">
        <w:rPr>
          <w:b w:val="0"/>
          <w:bCs/>
        </w:rPr>
        <w:t xml:space="preserve"> </w:t>
      </w:r>
      <w:r w:rsidR="00CE2607" w:rsidRPr="004031F7">
        <w:rPr>
          <w:b w:val="0"/>
          <w:bCs/>
        </w:rPr>
        <w:t>S</w:t>
      </w:r>
      <w:r w:rsidRPr="004031F7">
        <w:rPr>
          <w:b w:val="0"/>
          <w:bCs/>
        </w:rPr>
        <w:t>earch strategy</w:t>
      </w:r>
    </w:p>
    <w:p w14:paraId="74D24979" w14:textId="3465D6EA" w:rsidR="00800689" w:rsidRPr="004031F7" w:rsidRDefault="00CA7972" w:rsidP="00A4255D">
      <w:pPr>
        <w:spacing w:line="360" w:lineRule="auto"/>
        <w:jc w:val="both"/>
      </w:pPr>
      <w:r w:rsidRPr="00CA7972">
        <w:t>For the cardiovascular conditions</w:t>
      </w:r>
      <w:r w:rsidR="002B29F3">
        <w:t>,</w:t>
      </w:r>
      <w:r w:rsidRPr="00CA7972">
        <w:t xml:space="preserve"> we included all relevant MeSH terms under the headings “cardiovascular diseases”, and then specifically “heart diseases” and “vascular diseases”, while excluding any congenital disease, infection, and pregnancy-related cardiovascular complications. We complemented this search by including a wide range of keywords and synonyms for the most common cardiovascular diseases. Similarly, for type 2 diabetes</w:t>
      </w:r>
      <w:r w:rsidR="002B29F3">
        <w:t>,</w:t>
      </w:r>
      <w:r w:rsidRPr="00CA7972">
        <w:t xml:space="preserve"> we included the MeSH term “diabetes, type 2”, and complemented this with related keywords. For the risk factors, we included both the single MeSH terms for any parameter and condition of interest, </w:t>
      </w:r>
      <w:r w:rsidR="00CE0713">
        <w:t>as well as</w:t>
      </w:r>
      <w:r w:rsidR="00CE0713" w:rsidRPr="00CA7972">
        <w:t xml:space="preserve"> </w:t>
      </w:r>
      <w:r w:rsidRPr="00CA7972">
        <w:t xml:space="preserve">a range of specific keywords and synonyms. For the </w:t>
      </w:r>
      <w:r w:rsidR="001C37BB">
        <w:t xml:space="preserve">definition of </w:t>
      </w:r>
      <w:r w:rsidR="000D6827">
        <w:t>MR</w:t>
      </w:r>
      <w:r w:rsidRPr="00CA7972">
        <w:t xml:space="preserve">, we specifically included the MeSH term “Mendelian Randomization Analysis” </w:t>
      </w:r>
      <w:r w:rsidRPr="004031F7">
        <w:t>and related synonyms as keywords.</w:t>
      </w:r>
      <w:r w:rsidR="00800689" w:rsidRPr="004031F7">
        <w:t xml:space="preserve"> </w:t>
      </w: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0"/>
        <w:gridCol w:w="8806"/>
      </w:tblGrid>
      <w:tr w:rsidR="005259C2" w:rsidRPr="004031F7" w14:paraId="03B1D36B"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2268E4" w14:textId="77777777" w:rsidR="005259C2" w:rsidRPr="004031F7" w:rsidRDefault="005259C2" w:rsidP="00A4255D">
            <w:pPr>
              <w:spacing w:line="360" w:lineRule="auto"/>
              <w:jc w:val="both"/>
              <w:rPr>
                <w:rFonts w:eastAsia="Times New Roman" w:cs="Times New Roman"/>
              </w:rPr>
            </w:pPr>
            <w:r w:rsidRPr="004031F7">
              <w:rPr>
                <w:rFonts w:eastAsia="Times New Roman" w:cs="Times New Roman"/>
              </w:rPr>
              <w:t>#</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1EEE88" w14:textId="77777777" w:rsidR="005259C2" w:rsidRPr="004031F7" w:rsidRDefault="005259C2" w:rsidP="00A4255D">
            <w:pPr>
              <w:spacing w:line="360" w:lineRule="auto"/>
              <w:jc w:val="both"/>
              <w:rPr>
                <w:rFonts w:eastAsia="Times New Roman" w:cs="Times New Roman"/>
              </w:rPr>
            </w:pPr>
            <w:r w:rsidRPr="004031F7">
              <w:rPr>
                <w:rFonts w:eastAsia="Times New Roman" w:cs="Times New Roman"/>
              </w:rPr>
              <w:t>Query</w:t>
            </w:r>
          </w:p>
        </w:tc>
      </w:tr>
      <w:tr w:rsidR="005259C2" w:rsidRPr="004F5B43" w14:paraId="14413030"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0854A9"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1</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A4B85A"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Cardiovascular Diseases/</w:t>
            </w:r>
          </w:p>
        </w:tc>
      </w:tr>
      <w:tr w:rsidR="005259C2" w:rsidRPr="00AA3165" w14:paraId="374810BD" w14:textId="77777777" w:rsidTr="000D5855">
        <w:trPr>
          <w:trHeight w:val="2830"/>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E24C99"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2</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A15509" w14:textId="6E7EA7DB" w:rsidR="005259C2" w:rsidRPr="004F5B43" w:rsidRDefault="005259C2" w:rsidP="00A4255D">
            <w:pPr>
              <w:spacing w:line="360" w:lineRule="auto"/>
              <w:jc w:val="both"/>
              <w:rPr>
                <w:rFonts w:eastAsia="Times New Roman" w:cs="Times New Roman"/>
              </w:rPr>
            </w:pPr>
            <w:r w:rsidRPr="004F5B43">
              <w:rPr>
                <w:rFonts w:eastAsia="Times New Roman" w:cs="Times New Roman"/>
              </w:rPr>
              <w:t xml:space="preserve">heart diseases/ or exp arrhythmias, cardiac/ or exp cardiac conduction system disease/ or exp cardiac output, high/ or exp cardiac output, low/ or exp cardiac tamponade/ or exp cardiomegaly/ or exp cardiomyopathies/ or exp cardiotoxicity/ or exp heart aneurysm/ or exp heart arrest/ or exp heart failure/ or exp heart rupture/ or exp heart valve diseases/ or exp myocardial ischemia/ or exp myocardial stunning/ or exp pericardial effusion/ or exp pneumopericardium/ or exp post-cardiac arrest syndrome/ or exp </w:t>
            </w:r>
            <w:r w:rsidR="00CE0713" w:rsidRPr="004F5B43">
              <w:rPr>
                <w:rFonts w:eastAsia="Times New Roman" w:cs="Times New Roman"/>
              </w:rPr>
              <w:t>post pericardiotomy</w:t>
            </w:r>
            <w:r w:rsidRPr="004F5B43">
              <w:rPr>
                <w:rFonts w:eastAsia="Times New Roman" w:cs="Times New Roman"/>
              </w:rPr>
              <w:t xml:space="preserve"> syndrome/ or exp pulmonary heart disease/ or exp rheumatic heart disease/ or exp ventricular dysfunction/ or exp ventricular outflow obstruction/</w:t>
            </w:r>
          </w:p>
        </w:tc>
      </w:tr>
      <w:tr w:rsidR="005259C2" w:rsidRPr="00AA3165" w14:paraId="08F56707" w14:textId="77777777" w:rsidTr="000D5855">
        <w:trPr>
          <w:trHeight w:val="4340"/>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B6EDA9"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3</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C865C8"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vascular diseases/ or exp aneurysm/ or exp angiodysplasia/ or exp angiomatosis/ or exp angioedema/ or exp aortic diseases/ or exp arterial occlusive diseases/ or exp capillary leak syndrome/ or exp cerebrovascular disorders/ or exp colitis, ischemic/ or exp compartment syndromes/ or exp diabetic angiopathies/ or exp "embolism and thrombosis"/ or exp hand-arm vibration syndrome/ or exp hemorrhoids/ or exp hemostatic disorders/ or exp hepatic veno-occlusive disease/ or exp hyperemia/ or exp hypertension/ or exp hypotension/ or exp mesenteric ischemia/ or exp myocardial ischemia/ or exp optic neuropathy, ischemic/ or exp peliosis hepatis/ or exp peripheral vascular diseases/ or exp prehypertension/ or exp pulmonary veno-occlusive disease/ or exp reperfusion injury/ or exp retinal vein occlusion/ or exp scimitar syndrome/ or exp spinal cord vascular diseases/ or exp splenic infarction/ or exp stenosis, pulmonary vein/ or exp superior vena cava syndrome/ or exp telangiectasis/ or exp thoracic outlet syndrome/ or exp varicocele/ or exp varicose veins/ or exp vascular fistula/ or exp vascular system injuries/ or exp vasculitis/ or exp vasoplegia/ or exp venous insufficiency/</w:t>
            </w:r>
          </w:p>
        </w:tc>
      </w:tr>
      <w:tr w:rsidR="005259C2" w:rsidRPr="00AA3165" w14:paraId="4219F808" w14:textId="77777777" w:rsidTr="000D5855">
        <w:trPr>
          <w:trHeight w:val="2285"/>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7E21F4"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lastRenderedPageBreak/>
              <w:t>4</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E96024"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vascular diseases/ or exp aneurysm/ or exp angiodysplasia/ or exp angiomatosis/ or exp angioedema/ or exp aortic diseases/ or exp arterial occlusive diseases/ or exp capillary leak syndrome/ or exp cerebrovascular disorders/ or exp colitis, ischemic/ or exp compartment syndromes/ or exp diabetic angiopathies/ or exp "embolism and thrombosis"/ or exp hand-arm vibration syndrome/ or exp hemorrhoids/ or exp hemostatic disorders/ or exp hepatic veno-occlusive disease/ or exp hyperemia/ or exp hypertension/ or exp hypotension/ or exp mesenteric ischemia/ or exp myocardial ischemia/ or exp optic neuropathy, ischemic/ or exp peliosis hepatis/ or exp peripheral vascular diseases/ or exp prehypertension/ or exp pulmonary veno-occlusive disease/ or exp reperfusion injury/ or exp retinal vein occlusion/ or exp scimitar syndrome/ or exp spinal cord vascular diseases/ or exp splenic infarction/ or exp stenosis, pulmonary vein/ or exp superior vena cava syndrome/ or exp telangiectasis/ or exp thoracic outlet syndrome/ or exp varicocele/ or exp varicose veins/ or exp vascular fistula/ or exp vascular system injuries/ or exp vasculitis/ or exp vasoplegia/ or exp venous insufficiency/</w:t>
            </w:r>
          </w:p>
        </w:tc>
      </w:tr>
      <w:tr w:rsidR="005259C2" w:rsidRPr="00AA3165" w14:paraId="58D1D51A"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4D1229"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5</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BEA522"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cardiovasc* or cardio-vasc* or cerebrovasc* or cerebro-vasc* or cerebral vasc* or cerebral-vasc* or cardiometabolic* or cardio-metabolic*).mp.</w:t>
            </w:r>
          </w:p>
        </w:tc>
      </w:tr>
      <w:tr w:rsidR="005259C2" w:rsidRPr="00AA3165" w14:paraId="2D1D0D70"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E938CA"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6</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3457E8"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 xml:space="preserve">((myocard* or heart* or cardi* or circulat* or coronary) adj3 (infarct* or isch?em* or shock* or attack* or dysfunction* or fail* or insufficien* or decompensat* or arrest* or death* or diseas*)).mp. </w:t>
            </w:r>
          </w:p>
        </w:tc>
      </w:tr>
      <w:tr w:rsidR="005259C2" w:rsidRPr="00AA3165" w14:paraId="1594634B"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995755"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7</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B839F5"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 xml:space="preserve">((myocard* or heart* or cardi* or circulat* or coronary) adj3 (infarct* or isch?em* or shock* or attack* or dysfunction* or fail* or insufficien* or decompensat* or arrest* or death* or diseas*)).mp. </w:t>
            </w:r>
          </w:p>
        </w:tc>
      </w:tr>
      <w:tr w:rsidR="005259C2" w:rsidRPr="004F5B43" w14:paraId="59D278A8"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B1EE50"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8</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106A7F"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 xml:space="preserve">(infarct* or isch?mi*).mp. </w:t>
            </w:r>
          </w:p>
        </w:tc>
      </w:tr>
      <w:tr w:rsidR="005259C2" w:rsidRPr="004F5B43" w14:paraId="22B8F786"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6B9BCC"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9</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44C7FD"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 xml:space="preserve">coronary-artery diseas*.mp. </w:t>
            </w:r>
          </w:p>
        </w:tc>
      </w:tr>
      <w:tr w:rsidR="005259C2" w:rsidRPr="00AA3165" w14:paraId="4127667E"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FC9584"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10</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00A784"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angina* or stenocardi* or "angor pectoris").mp.</w:t>
            </w:r>
          </w:p>
        </w:tc>
      </w:tr>
      <w:tr w:rsidR="005259C2" w:rsidRPr="004F5B43" w14:paraId="670D9CE5"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93CD36"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11</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345781" w14:textId="3A32FAE8" w:rsidR="005259C2" w:rsidRPr="004F5B43" w:rsidRDefault="005259C2" w:rsidP="00A4255D">
            <w:pPr>
              <w:spacing w:line="360" w:lineRule="auto"/>
              <w:jc w:val="both"/>
              <w:rPr>
                <w:rFonts w:eastAsia="Times New Roman" w:cs="Times New Roman"/>
              </w:rPr>
            </w:pPr>
            <w:r w:rsidRPr="004F5B43">
              <w:rPr>
                <w:rFonts w:eastAsia="Times New Roman" w:cs="Times New Roman"/>
              </w:rPr>
              <w:t>acute coronary syndr*.mp.</w:t>
            </w:r>
            <w:r w:rsidR="00846F5C">
              <w:rPr>
                <w:rFonts w:eastAsia="Times New Roman" w:cs="Times New Roman"/>
              </w:rPr>
              <w:t xml:space="preserve"> </w:t>
            </w:r>
          </w:p>
        </w:tc>
      </w:tr>
      <w:tr w:rsidR="005259C2" w:rsidRPr="00AA3165" w14:paraId="1A1F72DD"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48DD67"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12</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627496" w14:textId="671C8A6C" w:rsidR="005259C2" w:rsidRPr="004F5B43" w:rsidRDefault="005259C2" w:rsidP="00A4255D">
            <w:pPr>
              <w:spacing w:line="360" w:lineRule="auto"/>
              <w:jc w:val="both"/>
              <w:rPr>
                <w:rFonts w:eastAsia="Times New Roman" w:cs="Times New Roman"/>
              </w:rPr>
            </w:pPr>
            <w:r w:rsidRPr="004F5B43">
              <w:rPr>
                <w:rFonts w:eastAsia="Times New Roman" w:cs="Times New Roman"/>
              </w:rPr>
              <w:t>(arrhythm* or dysrhythm* or "atrial fibrillation*" or flutter or "irregular pulse*" or "irregular heart rhythm*" or "abnormal heart rhythm*").mp.</w:t>
            </w:r>
            <w:r w:rsidR="00846F5C">
              <w:rPr>
                <w:rFonts w:eastAsia="Times New Roman" w:cs="Times New Roman"/>
              </w:rPr>
              <w:t xml:space="preserve"> </w:t>
            </w:r>
          </w:p>
        </w:tc>
      </w:tr>
      <w:tr w:rsidR="005259C2" w:rsidRPr="004F5B43" w14:paraId="28191E76"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864FFE"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13</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B79699" w14:textId="46582EBB" w:rsidR="005259C2" w:rsidRPr="004F5B43" w:rsidRDefault="005259C2" w:rsidP="00A4255D">
            <w:pPr>
              <w:spacing w:line="360" w:lineRule="auto"/>
              <w:jc w:val="both"/>
              <w:rPr>
                <w:rFonts w:eastAsia="Times New Roman" w:cs="Times New Roman"/>
              </w:rPr>
            </w:pPr>
            <w:r w:rsidRPr="004F5B43">
              <w:rPr>
                <w:rFonts w:eastAsia="Times New Roman" w:cs="Times New Roman"/>
              </w:rPr>
              <w:t>ventricular dysfunction*.mp.</w:t>
            </w:r>
            <w:r w:rsidR="00846F5C">
              <w:rPr>
                <w:rFonts w:eastAsia="Times New Roman" w:cs="Times New Roman"/>
              </w:rPr>
              <w:t xml:space="preserve"> </w:t>
            </w:r>
          </w:p>
        </w:tc>
      </w:tr>
      <w:tr w:rsidR="005259C2" w:rsidRPr="00AA3165" w14:paraId="71E90D45"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B25527"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14</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79B386" w14:textId="31F3773B" w:rsidR="005259C2" w:rsidRPr="004F5B43" w:rsidRDefault="005259C2" w:rsidP="00A4255D">
            <w:pPr>
              <w:spacing w:line="360" w:lineRule="auto"/>
              <w:jc w:val="both"/>
              <w:rPr>
                <w:rFonts w:eastAsia="Times New Roman" w:cs="Times New Roman"/>
              </w:rPr>
            </w:pPr>
            <w:r w:rsidRPr="004F5B43">
              <w:rPr>
                <w:rFonts w:eastAsia="Times New Roman" w:cs="Times New Roman"/>
              </w:rPr>
              <w:t>(cardiom#opath* or myocardiopath* or "*carditis").mp.</w:t>
            </w:r>
            <w:r w:rsidR="00846F5C">
              <w:rPr>
                <w:rFonts w:eastAsia="Times New Roman" w:cs="Times New Roman"/>
              </w:rPr>
              <w:t xml:space="preserve"> </w:t>
            </w:r>
          </w:p>
        </w:tc>
      </w:tr>
      <w:tr w:rsidR="005259C2" w:rsidRPr="004F5B43" w14:paraId="3DAB1F59"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AEF7FF"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15</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6CA2B8" w14:textId="697BB406" w:rsidR="005259C2" w:rsidRPr="004F5B43" w:rsidRDefault="005259C2" w:rsidP="00A4255D">
            <w:pPr>
              <w:spacing w:line="360" w:lineRule="auto"/>
              <w:jc w:val="both"/>
              <w:rPr>
                <w:rFonts w:eastAsia="Times New Roman" w:cs="Times New Roman"/>
              </w:rPr>
            </w:pPr>
            <w:r w:rsidRPr="004F5B43">
              <w:rPr>
                <w:rFonts w:eastAsia="Times New Roman" w:cs="Times New Roman"/>
              </w:rPr>
              <w:t>(cardi* adj2 myopath*).mp.</w:t>
            </w:r>
            <w:r w:rsidR="00846F5C">
              <w:rPr>
                <w:rFonts w:eastAsia="Times New Roman" w:cs="Times New Roman"/>
              </w:rPr>
              <w:t xml:space="preserve"> </w:t>
            </w:r>
          </w:p>
        </w:tc>
      </w:tr>
      <w:tr w:rsidR="005259C2" w:rsidRPr="004F5B43" w14:paraId="0C7ADA92"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DE5D24"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16</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A816AE" w14:textId="6DDDEAF9" w:rsidR="005259C2" w:rsidRPr="004F5B43" w:rsidRDefault="005259C2" w:rsidP="00A4255D">
            <w:pPr>
              <w:spacing w:line="360" w:lineRule="auto"/>
              <w:jc w:val="both"/>
              <w:rPr>
                <w:rFonts w:eastAsia="Times New Roman" w:cs="Times New Roman"/>
              </w:rPr>
            </w:pPr>
            <w:r w:rsidRPr="004F5B43">
              <w:rPr>
                <w:rFonts w:eastAsia="Times New Roman" w:cs="Times New Roman"/>
              </w:rPr>
              <w:t>aneurysm*.mp.</w:t>
            </w:r>
            <w:r w:rsidR="00846F5C">
              <w:rPr>
                <w:rFonts w:eastAsia="Times New Roman" w:cs="Times New Roman"/>
              </w:rPr>
              <w:t xml:space="preserve"> </w:t>
            </w:r>
          </w:p>
        </w:tc>
      </w:tr>
      <w:tr w:rsidR="005259C2" w:rsidRPr="00AA3165" w14:paraId="1E580E3F"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1FBFD8"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lastRenderedPageBreak/>
              <w:t>17</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0FB323" w14:textId="231B116B" w:rsidR="005259C2" w:rsidRPr="004F5B43" w:rsidRDefault="005259C2" w:rsidP="00A4255D">
            <w:pPr>
              <w:spacing w:line="360" w:lineRule="auto"/>
              <w:jc w:val="both"/>
              <w:rPr>
                <w:rFonts w:eastAsia="Times New Roman" w:cs="Times New Roman"/>
              </w:rPr>
            </w:pPr>
            <w:r w:rsidRPr="004F5B43">
              <w:rPr>
                <w:rFonts w:eastAsia="Times New Roman" w:cs="Times New Roman"/>
              </w:rPr>
              <w:t>((stroke* or apople* or cerebral or vasc* or cerebrovasc* or brain* or intracran* or intracerebral) adj5 (isch?emi* or infarct* or thrombo* or emboli* or occlus* or hypoxi* or h?emorrag* or h?ematoma* or bleed* or attack*)).mp.</w:t>
            </w:r>
            <w:r w:rsidR="00846F5C">
              <w:rPr>
                <w:rFonts w:eastAsia="Times New Roman" w:cs="Times New Roman"/>
              </w:rPr>
              <w:t xml:space="preserve"> </w:t>
            </w:r>
          </w:p>
        </w:tc>
      </w:tr>
      <w:tr w:rsidR="005259C2" w:rsidRPr="004F5B43" w14:paraId="76BA6A88"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275A22"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18</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B99CA0" w14:textId="7448411A" w:rsidR="005259C2" w:rsidRPr="004F5B43" w:rsidRDefault="005259C2" w:rsidP="00A4255D">
            <w:pPr>
              <w:spacing w:line="360" w:lineRule="auto"/>
              <w:jc w:val="both"/>
              <w:rPr>
                <w:rFonts w:eastAsia="Times New Roman" w:cs="Times New Roman"/>
              </w:rPr>
            </w:pPr>
            <w:r w:rsidRPr="004F5B43">
              <w:rPr>
                <w:rFonts w:eastAsia="Times New Roman" w:cs="Times New Roman"/>
              </w:rPr>
              <w:t>(stroke* or apople*).mp.</w:t>
            </w:r>
            <w:r w:rsidR="00846F5C">
              <w:rPr>
                <w:rFonts w:eastAsia="Times New Roman" w:cs="Times New Roman"/>
              </w:rPr>
              <w:t xml:space="preserve"> </w:t>
            </w:r>
          </w:p>
        </w:tc>
      </w:tr>
      <w:tr w:rsidR="005259C2" w:rsidRPr="00AA3165" w14:paraId="391E196F" w14:textId="77777777" w:rsidTr="000D5855">
        <w:trPr>
          <w:trHeight w:val="144"/>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95DD63"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19</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5B1414" w14:textId="169A2512" w:rsidR="005259C2" w:rsidRPr="004F5B43" w:rsidRDefault="005259C2" w:rsidP="00A4255D">
            <w:pPr>
              <w:spacing w:line="360" w:lineRule="auto"/>
              <w:jc w:val="both"/>
              <w:rPr>
                <w:rFonts w:eastAsia="Times New Roman" w:cs="Times New Roman"/>
              </w:rPr>
            </w:pPr>
            <w:r w:rsidRPr="004F5B43">
              <w:rPr>
                <w:rFonts w:eastAsia="Times New Roman" w:cs="Times New Roman"/>
              </w:rPr>
              <w:t>((arter* or vascular* or vein* or veno* or peripher* or leg* or limb* or (lower adj3 extremit*)) adj3 (occlus* or steno* or obstruct* or lesio* or block* or obliter* or diseas*)).mp.</w:t>
            </w:r>
            <w:r w:rsidR="00846F5C">
              <w:rPr>
                <w:rFonts w:eastAsia="Times New Roman" w:cs="Times New Roman"/>
              </w:rPr>
              <w:t xml:space="preserve"> </w:t>
            </w:r>
          </w:p>
        </w:tc>
      </w:tr>
      <w:tr w:rsidR="005259C2" w:rsidRPr="00AA3165" w14:paraId="1A268B32"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C28CD1"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20</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A1116F" w14:textId="6240CDAE" w:rsidR="005259C2" w:rsidRPr="004F5B43" w:rsidRDefault="005259C2" w:rsidP="00A4255D">
            <w:pPr>
              <w:spacing w:line="360" w:lineRule="auto"/>
              <w:jc w:val="both"/>
              <w:rPr>
                <w:rFonts w:eastAsia="Times New Roman" w:cs="Times New Roman"/>
              </w:rPr>
            </w:pPr>
            <w:r w:rsidRPr="004F5B43">
              <w:rPr>
                <w:rFonts w:eastAsia="Times New Roman" w:cs="Times New Roman"/>
              </w:rPr>
              <w:t>(dysvascular* or "intermittent claudicat*" or thrombo*).mp.</w:t>
            </w:r>
            <w:r w:rsidR="00846F5C">
              <w:rPr>
                <w:rFonts w:eastAsia="Times New Roman" w:cs="Times New Roman"/>
              </w:rPr>
              <w:t xml:space="preserve"> </w:t>
            </w:r>
          </w:p>
        </w:tc>
      </w:tr>
      <w:tr w:rsidR="005259C2" w:rsidRPr="004F5B43" w14:paraId="4B780850"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B6B5A9"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21</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63EC96"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exp Diabetes Mellitus, Type 2/</w:t>
            </w:r>
          </w:p>
        </w:tc>
      </w:tr>
      <w:tr w:rsidR="005259C2" w:rsidRPr="004F5B43" w14:paraId="2D716F91"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E3CC63"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22</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24DE4F" w14:textId="328BC501" w:rsidR="005259C2" w:rsidRPr="004F5B43" w:rsidRDefault="005259C2" w:rsidP="00A4255D">
            <w:pPr>
              <w:spacing w:line="360" w:lineRule="auto"/>
              <w:jc w:val="both"/>
              <w:rPr>
                <w:rFonts w:eastAsia="Times New Roman" w:cs="Times New Roman"/>
              </w:rPr>
            </w:pPr>
            <w:r w:rsidRPr="004F5B43">
              <w:rPr>
                <w:rFonts w:eastAsia="Times New Roman" w:cs="Times New Roman"/>
              </w:rPr>
              <w:t>(diabet* or T2DM).mp.</w:t>
            </w:r>
            <w:r w:rsidR="00846F5C">
              <w:rPr>
                <w:rFonts w:eastAsia="Times New Roman" w:cs="Times New Roman"/>
              </w:rPr>
              <w:t xml:space="preserve"> </w:t>
            </w:r>
          </w:p>
        </w:tc>
      </w:tr>
      <w:tr w:rsidR="005259C2" w:rsidRPr="004F5B43" w14:paraId="4C94C9E9"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D1D2AF"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23</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8C6894"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Metabolic Syndrome/</w:t>
            </w:r>
          </w:p>
        </w:tc>
      </w:tr>
      <w:tr w:rsidR="005259C2" w:rsidRPr="00AA3165" w14:paraId="7D5F9237" w14:textId="77777777" w:rsidTr="000D5855">
        <w:trPr>
          <w:trHeight w:val="925"/>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12C8D0"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24</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AE8CE3" w14:textId="33E038E6" w:rsidR="005259C2" w:rsidRPr="004F5B43" w:rsidRDefault="005259C2" w:rsidP="00A4255D">
            <w:pPr>
              <w:spacing w:line="360" w:lineRule="auto"/>
              <w:jc w:val="both"/>
              <w:rPr>
                <w:rFonts w:eastAsia="Times New Roman" w:cs="Times New Roman"/>
              </w:rPr>
            </w:pPr>
            <w:r w:rsidRPr="004F5B43">
              <w:rPr>
                <w:rFonts w:eastAsia="Times New Roman" w:cs="Times New Roman"/>
              </w:rPr>
              <w:t>("metabolic syndr*" or "dysmetabolic syndr*" or "Reaven syndr*" or "syndr* X" or "insulin-resist* syndr*").mp.</w:t>
            </w:r>
            <w:r w:rsidR="00846F5C">
              <w:rPr>
                <w:rFonts w:eastAsia="Times New Roman" w:cs="Times New Roman"/>
              </w:rPr>
              <w:t xml:space="preserve"> </w:t>
            </w:r>
          </w:p>
        </w:tc>
      </w:tr>
      <w:tr w:rsidR="005259C2" w:rsidRPr="004F5B43" w14:paraId="1BF8FE3A"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795032"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25</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06690E"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exp Hypertension/</w:t>
            </w:r>
          </w:p>
        </w:tc>
      </w:tr>
      <w:tr w:rsidR="005259C2" w:rsidRPr="004F5B43" w14:paraId="65D365AE"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3DBD21"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26</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8D6E75"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exp Blood Pressure/</w:t>
            </w:r>
          </w:p>
        </w:tc>
      </w:tr>
      <w:tr w:rsidR="005259C2" w:rsidRPr="004F5B43" w14:paraId="1A30E34E"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F0A2B1"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27</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9E6261" w14:textId="09B70768" w:rsidR="005259C2" w:rsidRPr="004F5B43" w:rsidRDefault="005259C2" w:rsidP="00A4255D">
            <w:pPr>
              <w:spacing w:line="360" w:lineRule="auto"/>
              <w:jc w:val="both"/>
              <w:rPr>
                <w:rFonts w:eastAsia="Times New Roman" w:cs="Times New Roman"/>
              </w:rPr>
            </w:pPr>
            <w:r w:rsidRPr="004F5B43">
              <w:rPr>
                <w:rFonts w:eastAsia="Times New Roman" w:cs="Times New Roman"/>
              </w:rPr>
              <w:t>(hypertens* or "blood press*").mp.</w:t>
            </w:r>
            <w:r w:rsidR="00846F5C">
              <w:rPr>
                <w:rFonts w:eastAsia="Times New Roman" w:cs="Times New Roman"/>
              </w:rPr>
              <w:t xml:space="preserve"> </w:t>
            </w:r>
          </w:p>
        </w:tc>
      </w:tr>
      <w:tr w:rsidR="005259C2" w:rsidRPr="004F5B43" w14:paraId="37CA073D"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8CE66D"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28</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70BB31"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exp Overweight/</w:t>
            </w:r>
          </w:p>
        </w:tc>
      </w:tr>
      <w:tr w:rsidR="005259C2" w:rsidRPr="004F5B43" w14:paraId="0FBDCA12"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849117"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29</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BF08B4"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body mass index/ or body size/ or body weight/ or skinfold thickness/ or waist-hip ratio/</w:t>
            </w:r>
          </w:p>
        </w:tc>
      </w:tr>
      <w:tr w:rsidR="005259C2" w:rsidRPr="004F5B43" w14:paraId="01CF03FB" w14:textId="77777777" w:rsidTr="000D5855">
        <w:trPr>
          <w:trHeight w:val="1687"/>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FDBE7F"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30</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82038C" w14:textId="2265EA64" w:rsidR="005259C2" w:rsidRPr="004F5B43" w:rsidRDefault="005259C2" w:rsidP="00A4255D">
            <w:pPr>
              <w:spacing w:line="360" w:lineRule="auto"/>
              <w:jc w:val="both"/>
              <w:rPr>
                <w:rFonts w:eastAsia="Times New Roman" w:cs="Times New Roman"/>
              </w:rPr>
            </w:pPr>
            <w:r w:rsidRPr="004F5B43">
              <w:rPr>
                <w:rFonts w:eastAsia="Times New Roman" w:cs="Times New Roman"/>
              </w:rPr>
              <w:t>("body size" or "body weight" or "bodyweight" or "abdominal fat" or "body fat" or "waist hip ratio" or "waist-hip ratio" or "waist-hip-ratio" or "waist to hip ratio" or "waist-to-hip ratio" or "waist-to-hip-ratio" or "waist circumference" or "weight-to-height ratio" or "skinfold thickness" or obes* or adipos* or overweight* or "over weight*").mp.</w:t>
            </w:r>
            <w:r w:rsidR="00846F5C">
              <w:rPr>
                <w:rFonts w:eastAsia="Times New Roman" w:cs="Times New Roman"/>
              </w:rPr>
              <w:t xml:space="preserve"> </w:t>
            </w:r>
          </w:p>
        </w:tc>
      </w:tr>
      <w:tr w:rsidR="005259C2" w:rsidRPr="004F5B43" w14:paraId="5C7A46CB"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D859CB"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31</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F9C7FE"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exp Hyperglycemia/</w:t>
            </w:r>
          </w:p>
        </w:tc>
      </w:tr>
      <w:tr w:rsidR="005259C2" w:rsidRPr="004F5B43" w14:paraId="399646E9"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FACCC2"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32</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8E27B7"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exp Insulin Resistance/</w:t>
            </w:r>
          </w:p>
        </w:tc>
      </w:tr>
      <w:tr w:rsidR="005259C2" w:rsidRPr="004F5B43" w14:paraId="72822F6F"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2B31A9"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33</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1CF223"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Blood Glucose/</w:t>
            </w:r>
          </w:p>
        </w:tc>
      </w:tr>
      <w:tr w:rsidR="005259C2" w:rsidRPr="004F5B43" w14:paraId="7BDF957B"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62A5F2"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34</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84E8B0"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Glycated Hemoglobin A/</w:t>
            </w:r>
          </w:p>
        </w:tc>
      </w:tr>
      <w:tr w:rsidR="005259C2" w:rsidRPr="004F5B43" w14:paraId="69E95577"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767F1A"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35</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F6E62F"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Prediabetic State/</w:t>
            </w:r>
          </w:p>
        </w:tc>
      </w:tr>
      <w:tr w:rsidR="005259C2" w:rsidRPr="004F5B43" w14:paraId="683A2A7B"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809F81"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lastRenderedPageBreak/>
              <w:t>36</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73F992" w14:textId="67C6E8D0" w:rsidR="005259C2" w:rsidRPr="004F5B43" w:rsidRDefault="005259C2" w:rsidP="00A4255D">
            <w:pPr>
              <w:spacing w:line="360" w:lineRule="auto"/>
              <w:jc w:val="both"/>
              <w:rPr>
                <w:rFonts w:eastAsia="Times New Roman" w:cs="Times New Roman"/>
              </w:rPr>
            </w:pPr>
            <w:r w:rsidRPr="004F5B43">
              <w:rPr>
                <w:rFonts w:eastAsia="Times New Roman" w:cs="Times New Roman"/>
              </w:rPr>
              <w:t>("impaired glucose" adj (toleranc* or stat* or respons* or control* or regul* or homeost* or metab*)).mp.</w:t>
            </w:r>
            <w:r w:rsidR="00846F5C">
              <w:rPr>
                <w:rFonts w:eastAsia="Times New Roman" w:cs="Times New Roman"/>
              </w:rPr>
              <w:t xml:space="preserve"> </w:t>
            </w:r>
          </w:p>
        </w:tc>
      </w:tr>
      <w:tr w:rsidR="005259C2" w:rsidRPr="004F5B43" w14:paraId="69B46465"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7CA5B9"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37</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EE7968" w14:textId="73E6C510" w:rsidR="005259C2" w:rsidRPr="004F5B43" w:rsidRDefault="005259C2" w:rsidP="00A4255D">
            <w:pPr>
              <w:spacing w:line="360" w:lineRule="auto"/>
              <w:jc w:val="both"/>
              <w:rPr>
                <w:rFonts w:eastAsia="Times New Roman" w:cs="Times New Roman"/>
              </w:rPr>
            </w:pPr>
            <w:r w:rsidRPr="004F5B43">
              <w:rPr>
                <w:rFonts w:eastAsia="Times New Roman" w:cs="Times New Roman"/>
              </w:rPr>
              <w:t>("reduced glucose" adj (metab* or toleranc*)).mp.</w:t>
            </w:r>
            <w:r w:rsidR="00846F5C">
              <w:rPr>
                <w:rFonts w:eastAsia="Times New Roman" w:cs="Times New Roman"/>
              </w:rPr>
              <w:t xml:space="preserve"> </w:t>
            </w:r>
          </w:p>
        </w:tc>
      </w:tr>
      <w:tr w:rsidR="005259C2" w:rsidRPr="004F5B43" w14:paraId="2E777A19"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7C59D2"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38</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8EB30A" w14:textId="131AA9D3" w:rsidR="005259C2" w:rsidRPr="004F5B43" w:rsidRDefault="005259C2" w:rsidP="00A4255D">
            <w:pPr>
              <w:spacing w:line="360" w:lineRule="auto"/>
              <w:jc w:val="both"/>
              <w:rPr>
                <w:rFonts w:eastAsia="Times New Roman" w:cs="Times New Roman"/>
              </w:rPr>
            </w:pPr>
            <w:r w:rsidRPr="004F5B43">
              <w:rPr>
                <w:rFonts w:eastAsia="Times New Roman" w:cs="Times New Roman"/>
              </w:rPr>
              <w:t>(("impaired insulin*" or "reduced insulin*") adj secret*).mp.</w:t>
            </w:r>
            <w:r w:rsidR="00846F5C">
              <w:rPr>
                <w:rFonts w:eastAsia="Times New Roman" w:cs="Times New Roman"/>
              </w:rPr>
              <w:t xml:space="preserve"> </w:t>
            </w:r>
          </w:p>
        </w:tc>
      </w:tr>
      <w:tr w:rsidR="005259C2" w:rsidRPr="004F5B43" w14:paraId="198ECB50" w14:textId="77777777" w:rsidTr="000D5855">
        <w:trPr>
          <w:trHeight w:val="925"/>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93E766"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39</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21177D" w14:textId="5513B2C3" w:rsidR="005259C2" w:rsidRPr="004F5B43" w:rsidRDefault="005259C2" w:rsidP="00A4255D">
            <w:pPr>
              <w:spacing w:line="360" w:lineRule="auto"/>
              <w:jc w:val="both"/>
              <w:rPr>
                <w:rFonts w:eastAsia="Times New Roman" w:cs="Times New Roman"/>
              </w:rPr>
            </w:pPr>
            <w:r w:rsidRPr="004F5B43">
              <w:rPr>
                <w:rFonts w:eastAsia="Times New Roman" w:cs="Times New Roman"/>
              </w:rPr>
              <w:t>("glucose intoleran*" or HbA1c or "glyc* h?emoglobin" or "insulin* resistan*" or "pr?ediabet*" or "pr?e diabet*" or hypergl#c?em*).mp.</w:t>
            </w:r>
            <w:r w:rsidR="00846F5C">
              <w:rPr>
                <w:rFonts w:eastAsia="Times New Roman" w:cs="Times New Roman"/>
              </w:rPr>
              <w:t xml:space="preserve"> </w:t>
            </w:r>
          </w:p>
        </w:tc>
      </w:tr>
      <w:tr w:rsidR="005259C2" w:rsidRPr="004F5B43" w14:paraId="2C7378E3"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1A78AF"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40</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948308" w14:textId="5D97755D" w:rsidR="005259C2" w:rsidRPr="004F5B43" w:rsidRDefault="005259C2" w:rsidP="00A4255D">
            <w:pPr>
              <w:spacing w:line="360" w:lineRule="auto"/>
              <w:jc w:val="both"/>
              <w:rPr>
                <w:rFonts w:eastAsia="Times New Roman" w:cs="Times New Roman"/>
              </w:rPr>
            </w:pPr>
            <w:r w:rsidRPr="004F5B43">
              <w:rPr>
                <w:rFonts w:eastAsia="Times New Roman" w:cs="Times New Roman"/>
              </w:rPr>
              <w:t>((high or impaired) adj ("fasting glucose" or "blood glucose" or "blood sugar" or "fasting gl#c?emia*")).mp.</w:t>
            </w:r>
            <w:r w:rsidR="00846F5C">
              <w:rPr>
                <w:rFonts w:eastAsia="Times New Roman" w:cs="Times New Roman"/>
              </w:rPr>
              <w:t xml:space="preserve"> </w:t>
            </w:r>
          </w:p>
        </w:tc>
      </w:tr>
      <w:tr w:rsidR="005259C2" w:rsidRPr="004F5B43" w14:paraId="1846725A"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F17208"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41</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B08762"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exp Dyslipidemias/</w:t>
            </w:r>
          </w:p>
        </w:tc>
      </w:tr>
      <w:tr w:rsidR="005259C2" w:rsidRPr="004F5B43" w14:paraId="3C06DD8D"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9D9F90"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42</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FF5257"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Cholesterol/</w:t>
            </w:r>
          </w:p>
        </w:tc>
      </w:tr>
      <w:tr w:rsidR="005259C2" w:rsidRPr="004F5B43" w14:paraId="3A6D3AE5"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6E2D22"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43</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C65310"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cholesterol, hdl/ or cholesterol, ldl/</w:t>
            </w:r>
          </w:p>
        </w:tc>
      </w:tr>
      <w:tr w:rsidR="005259C2" w:rsidRPr="004F5B43" w14:paraId="5C10BE72" w14:textId="77777777" w:rsidTr="000D5855">
        <w:trPr>
          <w:trHeight w:val="1305"/>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7931DF"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44</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7AE0D9" w14:textId="05E4EF18" w:rsidR="005259C2" w:rsidRPr="004F5B43" w:rsidRDefault="005259C2" w:rsidP="00A4255D">
            <w:pPr>
              <w:spacing w:line="360" w:lineRule="auto"/>
              <w:jc w:val="both"/>
              <w:rPr>
                <w:rFonts w:eastAsia="Times New Roman" w:cs="Times New Roman"/>
              </w:rPr>
            </w:pPr>
            <w:r w:rsidRPr="004F5B43">
              <w:rPr>
                <w:rFonts w:eastAsia="Times New Roman" w:cs="Times New Roman"/>
              </w:rPr>
              <w:t>(cholester* or hyperlipid?emia* or hyperlip?emia* or lip?emia* or dyslipid?emia* or hypercholesterol?emia* or hypercholester?emia* or hyperlipoprotein?emia* or LDL or HDL or triglycerid* or hypertriglycerid?emia* or lipoprotein*).mp.</w:t>
            </w:r>
            <w:r w:rsidR="00846F5C">
              <w:rPr>
                <w:rFonts w:eastAsia="Times New Roman" w:cs="Times New Roman"/>
              </w:rPr>
              <w:t xml:space="preserve"> </w:t>
            </w:r>
          </w:p>
        </w:tc>
      </w:tr>
      <w:tr w:rsidR="005259C2" w:rsidRPr="004F5B43" w14:paraId="65566459"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66FE8C"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45</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400040"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exp Triglycerides/</w:t>
            </w:r>
          </w:p>
        </w:tc>
      </w:tr>
      <w:tr w:rsidR="005259C2" w:rsidRPr="004F5B43" w14:paraId="727F2694"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54A703"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46</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980185"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exp Lipoproteins/</w:t>
            </w:r>
          </w:p>
        </w:tc>
      </w:tr>
      <w:tr w:rsidR="005259C2" w:rsidRPr="004F5B43" w14:paraId="2655091B"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F7DEC0"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47</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291D47"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exp Arteriosclerosis/</w:t>
            </w:r>
          </w:p>
        </w:tc>
      </w:tr>
      <w:tr w:rsidR="005259C2" w:rsidRPr="004F5B43" w14:paraId="7F614374"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4B2242"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48</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6E0277" w14:textId="51D68EB2" w:rsidR="005259C2" w:rsidRPr="004F5B43" w:rsidRDefault="005259C2" w:rsidP="00A4255D">
            <w:pPr>
              <w:spacing w:line="360" w:lineRule="auto"/>
              <w:jc w:val="both"/>
              <w:rPr>
                <w:rFonts w:eastAsia="Times New Roman" w:cs="Times New Roman"/>
              </w:rPr>
            </w:pPr>
            <w:r w:rsidRPr="004F5B43">
              <w:rPr>
                <w:rFonts w:eastAsia="Times New Roman" w:cs="Times New Roman"/>
              </w:rPr>
              <w:t>(atheroscler* or arterioscler* or "arter* scler*").mp</w:t>
            </w:r>
            <w:r w:rsidR="00330BCA">
              <w:rPr>
                <w:rFonts w:eastAsia="Times New Roman" w:cs="Times New Roman"/>
              </w:rPr>
              <w:t>.</w:t>
            </w:r>
            <w:r w:rsidR="00846F5C">
              <w:rPr>
                <w:rFonts w:eastAsia="Times New Roman" w:cs="Times New Roman"/>
              </w:rPr>
              <w:t xml:space="preserve"> </w:t>
            </w:r>
          </w:p>
        </w:tc>
      </w:tr>
      <w:tr w:rsidR="005259C2" w:rsidRPr="004F5B43" w14:paraId="675B1329" w14:textId="77777777" w:rsidTr="000D5855">
        <w:trPr>
          <w:trHeight w:val="1305"/>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65AA22"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49</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3CB0E5"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1 or 2 or 3 or 4 or 5 or 6 or 7 or 8 or 9 or 10 or 11 or 12 or 13 or 14 or 15 or 16 or 17 or 18 or 19 or 20 or 21 or 22 or 23 or 24 or 25 or 26 or 27 or 28 or 29 or 30 or 31 or 32 or 33 or 34 or 35 or 36 or 37 or 38 or 39 or 40 or 41 or 42 or 43 or 44 or 45 or 46 or 47 or 48</w:t>
            </w:r>
          </w:p>
        </w:tc>
      </w:tr>
      <w:tr w:rsidR="005259C2" w:rsidRPr="004F5B43" w14:paraId="555E1D77"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FB0129"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50</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683FA2"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Mendelian Randomization Analysis/</w:t>
            </w:r>
          </w:p>
        </w:tc>
      </w:tr>
      <w:tr w:rsidR="005259C2" w:rsidRPr="004F5B43" w14:paraId="39545BCF"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9D427D"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51</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0C6A3C" w14:textId="73D5EE10" w:rsidR="005259C2" w:rsidRPr="004F5B43" w:rsidRDefault="005259C2" w:rsidP="00A4255D">
            <w:pPr>
              <w:spacing w:line="360" w:lineRule="auto"/>
              <w:jc w:val="both"/>
              <w:rPr>
                <w:rFonts w:eastAsia="Times New Roman" w:cs="Times New Roman"/>
              </w:rPr>
            </w:pPr>
            <w:r w:rsidRPr="004F5B43">
              <w:rPr>
                <w:rFonts w:eastAsia="Times New Roman" w:cs="Times New Roman"/>
              </w:rPr>
              <w:t>("mendelian randomi?ation" or "gene* instrument*" or "instrument* variable").mp.</w:t>
            </w:r>
            <w:r w:rsidR="00846F5C">
              <w:rPr>
                <w:rFonts w:eastAsia="Times New Roman" w:cs="Times New Roman"/>
              </w:rPr>
              <w:t xml:space="preserve"> </w:t>
            </w:r>
          </w:p>
        </w:tc>
      </w:tr>
      <w:tr w:rsidR="005259C2" w:rsidRPr="004F5B43" w14:paraId="3FD869D0"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52F022"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52</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D343AF"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50 or 51</w:t>
            </w:r>
          </w:p>
        </w:tc>
      </w:tr>
      <w:tr w:rsidR="005259C2" w:rsidRPr="004F5B43" w14:paraId="3B859E20" w14:textId="77777777" w:rsidTr="000D5855">
        <w:trPr>
          <w:trHeight w:val="543"/>
        </w:trPr>
        <w:tc>
          <w:tcPr>
            <w:tcW w:w="13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603736"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53</w:t>
            </w:r>
          </w:p>
        </w:tc>
        <w:tc>
          <w:tcPr>
            <w:tcW w:w="486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330CFA" w14:textId="77777777" w:rsidR="005259C2" w:rsidRPr="004F5B43" w:rsidRDefault="005259C2" w:rsidP="00A4255D">
            <w:pPr>
              <w:spacing w:line="360" w:lineRule="auto"/>
              <w:jc w:val="both"/>
              <w:rPr>
                <w:rFonts w:eastAsia="Times New Roman" w:cs="Times New Roman"/>
              </w:rPr>
            </w:pPr>
            <w:r w:rsidRPr="004F5B43">
              <w:rPr>
                <w:rFonts w:eastAsia="Times New Roman" w:cs="Times New Roman"/>
              </w:rPr>
              <w:t>49 and 52</w:t>
            </w:r>
          </w:p>
        </w:tc>
      </w:tr>
    </w:tbl>
    <w:p w14:paraId="4D9469C9" w14:textId="77777777" w:rsidR="00800689" w:rsidRDefault="00800689" w:rsidP="00A4255D">
      <w:pPr>
        <w:spacing w:line="360" w:lineRule="auto"/>
        <w:jc w:val="both"/>
        <w:rPr>
          <w:rFonts w:cs="Times New Roman"/>
        </w:rPr>
      </w:pPr>
    </w:p>
    <w:p w14:paraId="68F46D67" w14:textId="77777777" w:rsidR="00973582" w:rsidRDefault="00973582" w:rsidP="00A4255D">
      <w:pPr>
        <w:spacing w:line="360" w:lineRule="auto"/>
        <w:jc w:val="both"/>
        <w:rPr>
          <w:rFonts w:cs="Times New Roman"/>
        </w:rPr>
        <w:sectPr w:rsidR="00973582" w:rsidSect="00A8435A">
          <w:footerReference w:type="first" r:id="rId10"/>
          <w:type w:val="continuous"/>
          <w:pgSz w:w="11906" w:h="16838"/>
          <w:pgMar w:top="1417" w:right="1417" w:bottom="1134" w:left="1417" w:header="708" w:footer="708" w:gutter="0"/>
          <w:cols w:space="708"/>
          <w:titlePg/>
          <w:docGrid w:linePitch="360"/>
        </w:sectPr>
      </w:pPr>
    </w:p>
    <w:p w14:paraId="009DC96F" w14:textId="588DFC2F" w:rsidR="00E1498C" w:rsidRPr="006115C3" w:rsidRDefault="00973582" w:rsidP="00A4255D">
      <w:pPr>
        <w:pStyle w:val="Heading1"/>
        <w:spacing w:line="360" w:lineRule="auto"/>
        <w:jc w:val="both"/>
      </w:pPr>
      <w:r w:rsidRPr="00330BCA">
        <w:rPr>
          <w:b w:val="0"/>
          <w:bCs/>
        </w:rPr>
        <w:lastRenderedPageBreak/>
        <w:t>A</w:t>
      </w:r>
      <w:r w:rsidR="00AE4791" w:rsidRPr="00330BCA">
        <w:rPr>
          <w:b w:val="0"/>
          <w:bCs/>
        </w:rPr>
        <w:t>ppendix 4</w:t>
      </w:r>
      <w:r w:rsidR="00AE4791">
        <w:t xml:space="preserve"> </w:t>
      </w:r>
      <w:r w:rsidR="00CE2607" w:rsidRPr="004031F7">
        <w:rPr>
          <w:b w:val="0"/>
          <w:bCs/>
        </w:rPr>
        <w:t>F</w:t>
      </w:r>
      <w:r w:rsidR="00AE4791" w:rsidRPr="004031F7">
        <w:rPr>
          <w:b w:val="0"/>
          <w:bCs/>
        </w:rPr>
        <w:t>ull-text screening table and detailed information on excluded studies</w:t>
      </w:r>
      <w:r w:rsidR="00E1498C">
        <w:fldChar w:fldCharType="begin"/>
      </w:r>
      <w:r w:rsidR="00E1498C">
        <w:instrText xml:space="preserve"> LINK Excel.Sheet.12 "https://d.docs.live.net/bd3fa3de9f5ce6d4/Dokumente/MR Paper/Full-text appraisal.xlsx" "Tabelle1!Z1S1:Z78S8" \a \f 5 \h  \* MERGEFORMAT </w:instrText>
      </w:r>
      <w:r w:rsidR="00E1498C">
        <w:fldChar w:fldCharType="separate"/>
      </w:r>
    </w:p>
    <w:tbl>
      <w:tblPr>
        <w:tblStyle w:val="TableGrid"/>
        <w:tblW w:w="5000" w:type="pct"/>
        <w:tblLook w:val="04A0" w:firstRow="1" w:lastRow="0" w:firstColumn="1" w:lastColumn="0" w:noHBand="0" w:noVBand="1"/>
      </w:tblPr>
      <w:tblGrid>
        <w:gridCol w:w="2005"/>
        <w:gridCol w:w="1301"/>
        <w:gridCol w:w="1519"/>
        <w:gridCol w:w="1733"/>
        <w:gridCol w:w="1562"/>
        <w:gridCol w:w="1028"/>
        <w:gridCol w:w="1528"/>
        <w:gridCol w:w="3601"/>
      </w:tblGrid>
      <w:tr w:rsidR="00A12F1D" w:rsidRPr="00D6192B" w14:paraId="1ED176FA" w14:textId="77777777" w:rsidTr="00AC46E6">
        <w:trPr>
          <w:trHeight w:val="1040"/>
          <w:tblHeader/>
        </w:trPr>
        <w:tc>
          <w:tcPr>
            <w:tcW w:w="702" w:type="pct"/>
            <w:hideMark/>
          </w:tcPr>
          <w:p w14:paraId="321866F7" w14:textId="1BC8E255" w:rsidR="00E1498C" w:rsidRPr="004031F7" w:rsidRDefault="00E1498C" w:rsidP="00A4255D">
            <w:pPr>
              <w:spacing w:line="360" w:lineRule="auto"/>
              <w:jc w:val="both"/>
              <w:rPr>
                <w:rFonts w:cs="Times New Roman"/>
                <w:sz w:val="20"/>
                <w:szCs w:val="20"/>
              </w:rPr>
            </w:pPr>
            <w:r w:rsidRPr="004031F7">
              <w:rPr>
                <w:rFonts w:cs="Times New Roman"/>
                <w:sz w:val="20"/>
                <w:szCs w:val="20"/>
              </w:rPr>
              <w:t> </w:t>
            </w:r>
            <w:r w:rsidR="004A11BA" w:rsidRPr="004031F7">
              <w:rPr>
                <w:rFonts w:cs="Times New Roman"/>
                <w:sz w:val="20"/>
                <w:szCs w:val="20"/>
              </w:rPr>
              <w:t>Studies</w:t>
            </w:r>
          </w:p>
        </w:tc>
        <w:tc>
          <w:tcPr>
            <w:tcW w:w="456" w:type="pct"/>
            <w:hideMark/>
          </w:tcPr>
          <w:p w14:paraId="6D32E712" w14:textId="11AD3A4A" w:rsidR="00E1498C" w:rsidRPr="004031F7" w:rsidRDefault="00E1498C" w:rsidP="00A4255D">
            <w:pPr>
              <w:spacing w:line="360" w:lineRule="auto"/>
              <w:jc w:val="both"/>
              <w:rPr>
                <w:rFonts w:cs="Times New Roman"/>
                <w:sz w:val="20"/>
                <w:szCs w:val="20"/>
              </w:rPr>
            </w:pPr>
            <w:r w:rsidRPr="004031F7">
              <w:rPr>
                <w:rFonts w:cs="Times New Roman"/>
                <w:sz w:val="20"/>
                <w:szCs w:val="20"/>
              </w:rPr>
              <w:t>Did the study assess the effect of a cardio</w:t>
            </w:r>
            <w:r w:rsidR="00ED48AE" w:rsidRPr="004031F7">
              <w:rPr>
                <w:rFonts w:cs="Times New Roman"/>
                <w:sz w:val="20"/>
                <w:szCs w:val="20"/>
              </w:rPr>
              <w:t>-</w:t>
            </w:r>
            <w:r w:rsidRPr="004031F7">
              <w:rPr>
                <w:rFonts w:cs="Times New Roman"/>
                <w:sz w:val="20"/>
                <w:szCs w:val="20"/>
              </w:rPr>
              <w:t>metabolic condition or risk factor?</w:t>
            </w:r>
          </w:p>
        </w:tc>
        <w:tc>
          <w:tcPr>
            <w:tcW w:w="532" w:type="pct"/>
            <w:hideMark/>
          </w:tcPr>
          <w:p w14:paraId="54D79978" w14:textId="20EEE063" w:rsidR="00E1498C" w:rsidRPr="004031F7" w:rsidRDefault="00E1498C" w:rsidP="00A4255D">
            <w:pPr>
              <w:spacing w:line="360" w:lineRule="auto"/>
              <w:jc w:val="both"/>
              <w:rPr>
                <w:rFonts w:cs="Times New Roman"/>
                <w:sz w:val="20"/>
                <w:szCs w:val="20"/>
              </w:rPr>
            </w:pPr>
            <w:r w:rsidRPr="004031F7">
              <w:rPr>
                <w:rFonts w:cs="Times New Roman"/>
                <w:sz w:val="20"/>
                <w:szCs w:val="20"/>
              </w:rPr>
              <w:t>Was the outcome a measure of individual socio</w:t>
            </w:r>
            <w:r w:rsidR="009F3A9F" w:rsidRPr="004031F7">
              <w:rPr>
                <w:rFonts w:cs="Times New Roman"/>
                <w:sz w:val="20"/>
                <w:szCs w:val="20"/>
              </w:rPr>
              <w:t>-</w:t>
            </w:r>
            <w:r w:rsidRPr="004031F7">
              <w:rPr>
                <w:rFonts w:cs="Times New Roman"/>
                <w:sz w:val="20"/>
                <w:szCs w:val="20"/>
              </w:rPr>
              <w:t>economic status, healthcare economic outcomes or health utility?</w:t>
            </w:r>
          </w:p>
        </w:tc>
        <w:tc>
          <w:tcPr>
            <w:tcW w:w="607" w:type="pct"/>
            <w:hideMark/>
          </w:tcPr>
          <w:p w14:paraId="6E277B37" w14:textId="16C6DF0F" w:rsidR="00E1498C" w:rsidRPr="004031F7" w:rsidRDefault="00E1498C" w:rsidP="00A4255D">
            <w:pPr>
              <w:spacing w:line="360" w:lineRule="auto"/>
              <w:jc w:val="both"/>
              <w:rPr>
                <w:rFonts w:cs="Times New Roman"/>
                <w:sz w:val="20"/>
                <w:szCs w:val="20"/>
              </w:rPr>
            </w:pPr>
            <w:r w:rsidRPr="004031F7">
              <w:rPr>
                <w:rFonts w:cs="Times New Roman"/>
                <w:sz w:val="20"/>
                <w:szCs w:val="20"/>
              </w:rPr>
              <w:t xml:space="preserve">Was the analysis type a Mendelian </w:t>
            </w:r>
            <w:r w:rsidR="00330BCA">
              <w:rPr>
                <w:rFonts w:cs="Times New Roman"/>
                <w:sz w:val="20"/>
                <w:szCs w:val="20"/>
              </w:rPr>
              <w:t>r</w:t>
            </w:r>
            <w:r w:rsidRPr="004031F7">
              <w:rPr>
                <w:rFonts w:cs="Times New Roman"/>
                <w:sz w:val="20"/>
                <w:szCs w:val="20"/>
              </w:rPr>
              <w:t>andomization analysis (i.e.</w:t>
            </w:r>
            <w:r w:rsidR="00F01C75">
              <w:rPr>
                <w:rFonts w:cs="Times New Roman"/>
                <w:sz w:val="20"/>
                <w:szCs w:val="20"/>
              </w:rPr>
              <w:t>,</w:t>
            </w:r>
            <w:r w:rsidRPr="004031F7">
              <w:rPr>
                <w:rFonts w:cs="Times New Roman"/>
                <w:sz w:val="20"/>
                <w:szCs w:val="20"/>
              </w:rPr>
              <w:t xml:space="preserve"> using genetic variants as IV</w:t>
            </w:r>
            <w:r w:rsidR="00D82B3D" w:rsidRPr="004031F7">
              <w:rPr>
                <w:rFonts w:cs="Times New Roman"/>
                <w:sz w:val="20"/>
                <w:szCs w:val="20"/>
              </w:rPr>
              <w:t>s</w:t>
            </w:r>
            <w:r w:rsidRPr="004031F7">
              <w:rPr>
                <w:rFonts w:cs="Times New Roman"/>
                <w:sz w:val="20"/>
                <w:szCs w:val="20"/>
              </w:rPr>
              <w:t>)?</w:t>
            </w:r>
          </w:p>
        </w:tc>
        <w:tc>
          <w:tcPr>
            <w:tcW w:w="547" w:type="pct"/>
            <w:hideMark/>
          </w:tcPr>
          <w:p w14:paraId="7BAED906" w14:textId="77777777" w:rsidR="00E1498C" w:rsidRPr="004031F7" w:rsidRDefault="00E1498C" w:rsidP="00A4255D">
            <w:pPr>
              <w:spacing w:line="360" w:lineRule="auto"/>
              <w:jc w:val="both"/>
              <w:rPr>
                <w:rFonts w:cs="Times New Roman"/>
                <w:sz w:val="20"/>
                <w:szCs w:val="20"/>
              </w:rPr>
            </w:pPr>
            <w:r w:rsidRPr="004031F7">
              <w:rPr>
                <w:rFonts w:cs="Times New Roman"/>
                <w:sz w:val="20"/>
                <w:szCs w:val="20"/>
              </w:rPr>
              <w:t>Was estimating the effect of investigated exposure and outcome the principal aim of this study?</w:t>
            </w:r>
          </w:p>
        </w:tc>
        <w:tc>
          <w:tcPr>
            <w:tcW w:w="360" w:type="pct"/>
            <w:hideMark/>
          </w:tcPr>
          <w:p w14:paraId="7DC8B8AE" w14:textId="77777777" w:rsidR="00E1498C" w:rsidRPr="004031F7" w:rsidRDefault="00E1498C" w:rsidP="00A4255D">
            <w:pPr>
              <w:spacing w:line="360" w:lineRule="auto"/>
              <w:jc w:val="both"/>
              <w:rPr>
                <w:rFonts w:cs="Times New Roman"/>
                <w:sz w:val="20"/>
                <w:szCs w:val="20"/>
              </w:rPr>
            </w:pPr>
            <w:r w:rsidRPr="004031F7">
              <w:rPr>
                <w:rFonts w:cs="Times New Roman"/>
                <w:sz w:val="20"/>
                <w:szCs w:val="20"/>
              </w:rPr>
              <w:t>Full-text available?</w:t>
            </w:r>
          </w:p>
        </w:tc>
        <w:tc>
          <w:tcPr>
            <w:tcW w:w="535" w:type="pct"/>
            <w:hideMark/>
          </w:tcPr>
          <w:p w14:paraId="1861F502" w14:textId="77777777" w:rsidR="00E1498C" w:rsidRPr="004031F7" w:rsidRDefault="00E1498C" w:rsidP="00A4255D">
            <w:pPr>
              <w:spacing w:line="360" w:lineRule="auto"/>
              <w:jc w:val="both"/>
              <w:rPr>
                <w:rFonts w:cs="Times New Roman"/>
                <w:sz w:val="20"/>
                <w:szCs w:val="20"/>
              </w:rPr>
            </w:pPr>
            <w:r w:rsidRPr="004031F7">
              <w:rPr>
                <w:rFonts w:cs="Times New Roman"/>
                <w:sz w:val="20"/>
                <w:szCs w:val="20"/>
              </w:rPr>
              <w:t>Include/Exclude</w:t>
            </w:r>
          </w:p>
        </w:tc>
        <w:tc>
          <w:tcPr>
            <w:tcW w:w="1261" w:type="pct"/>
            <w:hideMark/>
          </w:tcPr>
          <w:p w14:paraId="010102B4" w14:textId="77777777" w:rsidR="00E1498C" w:rsidRPr="004031F7" w:rsidRDefault="00E1498C" w:rsidP="00A4255D">
            <w:pPr>
              <w:spacing w:line="360" w:lineRule="auto"/>
              <w:jc w:val="both"/>
              <w:rPr>
                <w:rFonts w:cs="Times New Roman"/>
                <w:sz w:val="20"/>
                <w:szCs w:val="20"/>
              </w:rPr>
            </w:pPr>
            <w:r w:rsidRPr="004031F7">
              <w:rPr>
                <w:rFonts w:cs="Times New Roman"/>
                <w:sz w:val="20"/>
                <w:szCs w:val="20"/>
              </w:rPr>
              <w:t>Reason for exclusion</w:t>
            </w:r>
          </w:p>
        </w:tc>
      </w:tr>
      <w:tr w:rsidR="00A12F1D" w:rsidRPr="00D6192B" w14:paraId="2A0BD815" w14:textId="77777777" w:rsidTr="00AC46E6">
        <w:trPr>
          <w:trHeight w:val="280"/>
        </w:trPr>
        <w:tc>
          <w:tcPr>
            <w:tcW w:w="702" w:type="pct"/>
            <w:hideMark/>
          </w:tcPr>
          <w:p w14:paraId="64CE2884" w14:textId="419A6BD8" w:rsidR="00E1498C" w:rsidRPr="00D6192B" w:rsidRDefault="00E1498C" w:rsidP="00A4255D">
            <w:pPr>
              <w:spacing w:line="360" w:lineRule="auto"/>
              <w:jc w:val="both"/>
              <w:rPr>
                <w:rFonts w:cs="Times New Roman"/>
                <w:sz w:val="20"/>
                <w:szCs w:val="20"/>
              </w:rPr>
            </w:pPr>
            <w:r w:rsidRPr="00D6192B">
              <w:rPr>
                <w:rFonts w:cs="Times New Roman"/>
                <w:sz w:val="20"/>
                <w:szCs w:val="20"/>
              </w:rPr>
              <w:t>B</w:t>
            </w:r>
            <w:r w:rsidR="00DC08A1">
              <w:rPr>
                <w:rFonts w:cs="Times New Roman"/>
                <w:sz w:val="20"/>
                <w:szCs w:val="20"/>
              </w:rPr>
              <w:t>ö</w:t>
            </w:r>
            <w:r w:rsidRPr="00D6192B">
              <w:rPr>
                <w:rFonts w:cs="Times New Roman"/>
                <w:sz w:val="20"/>
                <w:szCs w:val="20"/>
              </w:rPr>
              <w:t>ckerman_2019</w:t>
            </w:r>
            <w:r w:rsidR="00DC08A1">
              <w:rPr>
                <w:rFonts w:cs="Times New Roman"/>
                <w:sz w:val="20"/>
                <w:szCs w:val="20"/>
              </w:rPr>
              <w:t xml:space="preserve"> </w:t>
            </w:r>
            <w:r w:rsidR="00DC08A1">
              <w:rPr>
                <w:rFonts w:cs="Times New Roman"/>
                <w:sz w:val="20"/>
                <w:szCs w:val="20"/>
              </w:rPr>
              <w:fldChar w:fldCharType="begin"/>
            </w:r>
            <w:r w:rsidR="00FE4BAC">
              <w:rPr>
                <w:rFonts w:cs="Times New Roman"/>
                <w:sz w:val="20"/>
                <w:szCs w:val="20"/>
              </w:rPr>
              <w:instrText xml:space="preserve"> ADDIN ZOTERO_ITEM CSL_CITATION {"citationID":"6AOXubNo","properties":{"formattedCitation":"[47]","plainCitation":"[47]","noteIndex":0},"citationItems":[{"id":7308,"uris":["http://zotero.org/groups/5138483/items/L7AS5TAY"],"itemData":{"id":7308,"type":"article-journal","abstract":"This paper contributes to the literature on the labor market consequences of obesity by using a novel instrument: genetic risk score, which reflects the predisposition to higher body mass index (BMI) across many genetic loci. We estimate instrumental variable models of the effect of BMI on labor market outcomes using Finnish data that have many strengths, for example, BMI that is measured rather than self‐reported, and data on earnings and social income transfers that are from administrative tax records and are thus free of the problems associated with nonresponse, reporting error or top coding. The empirical results are sensitive to whether we use a narrower or broader genetic risk score, and to model specification. For example, models using the narrower genetic risk score as an instrument imply that a one‐unit increase in BMI is associated with 6.9% lower wages, 1.8% fewer years employed, and a 3 percentage point higher probability of receiving any social income transfers. However, when we use a newer, broader genetic risk score, we cannot reject the null hypothesis of no effect. Future research using genetic risk scores should examine the sensitivity of their results to the risk score used.","container-title":"Health Economics","DOI":"10.1002/hec.3828","ISSN":"10579230","issue":"1","journalAbbreviation":"Health Economics","language":"en","page":"65-77","source":"DOI.org (Crossref)","title":"The effect of weight on labor market outcomes: An application of genetic instrumental variables","title-short":"The effect of weight on labor market outcomes","volume":"28","author":[{"family":"Böckerman","given":"Petri"},{"family":"Cawley","given":"John"},{"family":"Viinikainen","given":"Jutta"},{"family":"Lehtimäki","given":"Terho"},{"family":"Rovio","given":"Suvi"},{"family":"Seppälä","given":"Ilkka"},{"family":"Pehkonen","given":"Jaakko"},{"family":"Raitakari","given":"Olli"}],"issued":{"date-parts":[["2019",1]]}}}],"schema":"https://github.com/citation-style-language/schema/raw/master/csl-citation.json"} </w:instrText>
            </w:r>
            <w:r w:rsidR="00DC08A1">
              <w:rPr>
                <w:rFonts w:cs="Times New Roman"/>
                <w:sz w:val="20"/>
                <w:szCs w:val="20"/>
              </w:rPr>
              <w:fldChar w:fldCharType="separate"/>
            </w:r>
            <w:r w:rsidR="008024C9" w:rsidRPr="008024C9">
              <w:rPr>
                <w:rFonts w:cs="Times New Roman"/>
                <w:sz w:val="20"/>
              </w:rPr>
              <w:t>[47]</w:t>
            </w:r>
            <w:r w:rsidR="00DC08A1">
              <w:rPr>
                <w:rFonts w:cs="Times New Roman"/>
                <w:sz w:val="20"/>
                <w:szCs w:val="20"/>
              </w:rPr>
              <w:fldChar w:fldCharType="end"/>
            </w:r>
          </w:p>
        </w:tc>
        <w:tc>
          <w:tcPr>
            <w:tcW w:w="456" w:type="pct"/>
            <w:hideMark/>
          </w:tcPr>
          <w:p w14:paraId="53F5312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006C45A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54B88A8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46A84B9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4168DBA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6EBED8C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2A8E241B" w14:textId="77777777" w:rsidR="00E1498C" w:rsidRPr="00D6192B" w:rsidRDefault="00E1498C" w:rsidP="00A4255D">
            <w:pPr>
              <w:spacing w:line="360" w:lineRule="auto"/>
              <w:jc w:val="both"/>
              <w:rPr>
                <w:rFonts w:cs="Times New Roman"/>
                <w:sz w:val="20"/>
                <w:szCs w:val="20"/>
              </w:rPr>
            </w:pPr>
          </w:p>
        </w:tc>
      </w:tr>
      <w:tr w:rsidR="00A12F1D" w:rsidRPr="00D6192B" w14:paraId="7E2DF5BE" w14:textId="77777777" w:rsidTr="00AC46E6">
        <w:trPr>
          <w:trHeight w:val="280"/>
        </w:trPr>
        <w:tc>
          <w:tcPr>
            <w:tcW w:w="702" w:type="pct"/>
            <w:hideMark/>
          </w:tcPr>
          <w:p w14:paraId="236D60EB" w14:textId="7A758124" w:rsidR="00E1498C" w:rsidRPr="00D6192B" w:rsidRDefault="00E1498C" w:rsidP="00A4255D">
            <w:pPr>
              <w:spacing w:line="360" w:lineRule="auto"/>
              <w:jc w:val="both"/>
              <w:rPr>
                <w:rFonts w:cs="Times New Roman"/>
                <w:sz w:val="20"/>
                <w:szCs w:val="20"/>
              </w:rPr>
            </w:pPr>
            <w:r w:rsidRPr="00D6192B">
              <w:rPr>
                <w:rFonts w:cs="Times New Roman"/>
                <w:sz w:val="20"/>
                <w:szCs w:val="20"/>
              </w:rPr>
              <w:t>Campbell_2021</w:t>
            </w:r>
            <w:r w:rsidR="00F850F1">
              <w:rPr>
                <w:rFonts w:cs="Times New Roman"/>
                <w:sz w:val="20"/>
                <w:szCs w:val="20"/>
              </w:rPr>
              <w:fldChar w:fldCharType="begin"/>
            </w:r>
            <w:r w:rsidR="00FE4BAC">
              <w:rPr>
                <w:rFonts w:cs="Times New Roman"/>
                <w:sz w:val="20"/>
                <w:szCs w:val="20"/>
              </w:rPr>
              <w:instrText xml:space="preserve"> ADDIN ZOTERO_ITEM CSL_CITATION {"citationID":"nEqi8Uoz","properties":{"formattedCitation":"[48]","plainCitation":"[48]","noteIndex":0},"citationItems":[{"id":7306,"uris":["http://zotero.org/groups/5138483/items/U5E8BW5S"],"itemData":{"id":7306,"type":"article-journal","abstract":"Background The obesity epidemic may have substantial implications for the global workforce, including causal effects on employment, but clear evidence is lacking. Obesity may prevent people from being in paid work through poor health or through social discrimination. We studied genetic variants robustly associated with body mass index (BMI) to investigate its causal effects on employment.","container-title":"International Journal of Obesity","DOI":"10.1038/s41366-021-00846-x","ISSN":"0307-0565, 1476-5497","issue":"8","journalAbbreviation":"Int J Obes","language":"en","page":"1790-1801","source":"DOI.org (Crossref)","title":"Effects of increased body mass index on employment status: a Mendelian randomisation study","title-short":"Effects of increased body mass index on employment status","volume":"45","author":[{"family":"Campbell","given":"Desmond D."},{"family":"Green","given":"Michael"},{"family":"Davies","given":"Neil"},{"family":"Demou","given":"Evangelia"},{"family":"Ward","given":"Joey"},{"family":"Howe","given":"Laura D."},{"family":"Harrison","given":"Sean"},{"family":"Johnston","given":"Keira J. A."},{"family":"Strawbridge","given":"Rona J."},{"family":"Popham","given":"Frank"},{"family":"Smith","given":"Daniel J."},{"family":"Munafò","given":"Marcus R."},{"family":"Katikireddi","given":"Srinivasa Vittal"}],"issued":{"date-parts":[["2021",8]]}}}],"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48]</w:t>
            </w:r>
            <w:r w:rsidR="00F850F1">
              <w:rPr>
                <w:rFonts w:cs="Times New Roman"/>
                <w:sz w:val="20"/>
                <w:szCs w:val="20"/>
              </w:rPr>
              <w:fldChar w:fldCharType="end"/>
            </w:r>
          </w:p>
        </w:tc>
        <w:tc>
          <w:tcPr>
            <w:tcW w:w="456" w:type="pct"/>
            <w:hideMark/>
          </w:tcPr>
          <w:p w14:paraId="362BCF3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49B8710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43D403E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37A6E59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18C3044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0C87447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3C5AB065" w14:textId="77777777" w:rsidR="00E1498C" w:rsidRPr="00D6192B" w:rsidRDefault="00E1498C" w:rsidP="00A4255D">
            <w:pPr>
              <w:spacing w:line="360" w:lineRule="auto"/>
              <w:jc w:val="both"/>
              <w:rPr>
                <w:rFonts w:cs="Times New Roman"/>
                <w:sz w:val="20"/>
                <w:szCs w:val="20"/>
              </w:rPr>
            </w:pPr>
          </w:p>
        </w:tc>
      </w:tr>
      <w:tr w:rsidR="00A12F1D" w:rsidRPr="00D6192B" w14:paraId="6E364AB1" w14:textId="77777777" w:rsidTr="00AC46E6">
        <w:trPr>
          <w:trHeight w:val="280"/>
        </w:trPr>
        <w:tc>
          <w:tcPr>
            <w:tcW w:w="702" w:type="pct"/>
            <w:hideMark/>
          </w:tcPr>
          <w:p w14:paraId="44397F2C" w14:textId="1A7CB63C" w:rsidR="00E1498C" w:rsidRPr="00D6192B" w:rsidRDefault="00E1498C" w:rsidP="00A4255D">
            <w:pPr>
              <w:spacing w:line="360" w:lineRule="auto"/>
              <w:jc w:val="both"/>
              <w:rPr>
                <w:rFonts w:cs="Times New Roman"/>
                <w:sz w:val="20"/>
                <w:szCs w:val="20"/>
              </w:rPr>
            </w:pPr>
            <w:r w:rsidRPr="00D6192B">
              <w:rPr>
                <w:rFonts w:cs="Times New Roman"/>
                <w:sz w:val="20"/>
                <w:szCs w:val="20"/>
              </w:rPr>
              <w:t>Dixon_2020</w:t>
            </w:r>
            <w:r w:rsidR="00F850F1">
              <w:rPr>
                <w:rFonts w:cs="Times New Roman"/>
                <w:sz w:val="20"/>
                <w:szCs w:val="20"/>
              </w:rPr>
              <w:fldChar w:fldCharType="begin"/>
            </w:r>
            <w:r w:rsidR="00FE4BAC">
              <w:rPr>
                <w:rFonts w:cs="Times New Roman"/>
                <w:sz w:val="20"/>
                <w:szCs w:val="20"/>
              </w:rPr>
              <w:instrText xml:space="preserve"> ADDIN ZOTERO_ITEM CSL_CITATION {"citationID":"rtJ7vUpe","properties":{"formattedCitation":"[39]","plainCitation":"[39]","noteIndex":0},"citationItems":[{"id":7303,"uris":["http://zotero.org/groups/5138483/items/6JLWB7U4"],"itemData":{"id":7303,"type":"article-journal","abstract":"Estimates of the marginal effect of measures of adiposity such as body mass index (BMI) on healthcare costs are important for the formulation and evaluation of policies targeting adverse weight profiles. Most estimates of this association are affected by endogeneity bias. We use a novel identification strategy exploiting Mendelian Randomization – random germline genetic variation modelled using instrumental variables – to identify the causal effect of BMI on inpatient hospital costs. Using data on over 300,000 individuals, the effect size per person per marginal unit of BMI per year varied according to specification, including £21.22 (95% confidence interval (CI): £14.35-£28.07) for conventional inverse variance weighted models to £18.85 (95% CI: £9.05-£28.65) for penalized weighted median models. Effect sizes from Mendelian Randomization models were larger in most cases than non-instrumental variable multivariable adjusted estimates (£13.47, 95% CI: £12.51-£14.43). There was little evidence of non-linearity. Within-family estimates, intended to address dynastic biases, were imprecise.","container-title":"Journal of Health Economics","DOI":"10.1016/J.JHEALECO.2020.102300","ISSN":"0167-6296","page":"102300","PMID":"32014825","publisher":"North-Holland","title":"Mendelian Randomization analysis of the causal effect of adiposity on hospital costs","volume":"70","author":[{"family":"Dixon","given":"Padraig"},{"family":"Hollingworth","given":"William"},{"family":"Harrison","given":"Sean"},{"family":"Davies","given":"Neil M."},{"family":"Davey Smith","given":"George"}],"issued":{"date-parts":[["2020",3,1]]}}}],"schema":"https://github.com/citation-style-language/schema/raw/master/csl-citation.json"} </w:instrText>
            </w:r>
            <w:r w:rsidR="00F850F1">
              <w:rPr>
                <w:rFonts w:cs="Times New Roman"/>
                <w:sz w:val="20"/>
                <w:szCs w:val="20"/>
              </w:rPr>
              <w:fldChar w:fldCharType="separate"/>
            </w:r>
            <w:r w:rsidR="00F850F1" w:rsidRPr="00F850F1">
              <w:rPr>
                <w:rFonts w:cs="Times New Roman"/>
                <w:sz w:val="20"/>
              </w:rPr>
              <w:t>[39]</w:t>
            </w:r>
            <w:r w:rsidR="00F850F1">
              <w:rPr>
                <w:rFonts w:cs="Times New Roman"/>
                <w:sz w:val="20"/>
                <w:szCs w:val="20"/>
              </w:rPr>
              <w:fldChar w:fldCharType="end"/>
            </w:r>
          </w:p>
        </w:tc>
        <w:tc>
          <w:tcPr>
            <w:tcW w:w="456" w:type="pct"/>
            <w:hideMark/>
          </w:tcPr>
          <w:p w14:paraId="6CD08C4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17A2831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508B060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0072449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3ABECBE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44A0E50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6B7E7AB4" w14:textId="77777777" w:rsidR="00E1498C" w:rsidRPr="00D6192B" w:rsidRDefault="00E1498C" w:rsidP="00A4255D">
            <w:pPr>
              <w:spacing w:line="360" w:lineRule="auto"/>
              <w:jc w:val="both"/>
              <w:rPr>
                <w:rFonts w:cs="Times New Roman"/>
                <w:sz w:val="20"/>
                <w:szCs w:val="20"/>
              </w:rPr>
            </w:pPr>
          </w:p>
        </w:tc>
      </w:tr>
      <w:tr w:rsidR="00A12F1D" w:rsidRPr="00D6192B" w14:paraId="3A303AA7" w14:textId="77777777" w:rsidTr="00AC46E6">
        <w:trPr>
          <w:trHeight w:val="280"/>
        </w:trPr>
        <w:tc>
          <w:tcPr>
            <w:tcW w:w="702" w:type="pct"/>
            <w:hideMark/>
          </w:tcPr>
          <w:p w14:paraId="33DC5985" w14:textId="4D9906BF" w:rsidR="00E1498C" w:rsidRPr="00D6192B" w:rsidRDefault="00E1498C" w:rsidP="00A4255D">
            <w:pPr>
              <w:spacing w:line="360" w:lineRule="auto"/>
              <w:jc w:val="both"/>
              <w:rPr>
                <w:rFonts w:cs="Times New Roman"/>
                <w:sz w:val="20"/>
                <w:szCs w:val="20"/>
              </w:rPr>
            </w:pPr>
            <w:r w:rsidRPr="00D6192B">
              <w:rPr>
                <w:rFonts w:cs="Times New Roman"/>
                <w:sz w:val="20"/>
                <w:szCs w:val="20"/>
              </w:rPr>
              <w:t>Edwards_2021</w:t>
            </w:r>
            <w:r w:rsidR="00F850F1">
              <w:rPr>
                <w:rFonts w:cs="Times New Roman"/>
                <w:sz w:val="20"/>
                <w:szCs w:val="20"/>
              </w:rPr>
              <w:fldChar w:fldCharType="begin"/>
            </w:r>
            <w:r w:rsidR="00FE4BAC">
              <w:rPr>
                <w:rFonts w:cs="Times New Roman"/>
                <w:sz w:val="20"/>
                <w:szCs w:val="20"/>
              </w:rPr>
              <w:instrText xml:space="preserve"> ADDIN ZOTERO_ITEM CSL_CITATION {"citationID":"rz74P43y","properties":{"formattedCitation":"[49]","plainCitation":"[49]","noteIndex":0},"citationItems":[{"id":7301,"uris":["http://zotero.org/groups/5138483/items/838FTNVE"],"itemData":{"id":7301,"type":"article-journal","abstract":"Several studies have estimated effects of body mass index (BMI) on labour market outcomes, and these studies have mixed findings. A significant challenge has been to adequately control for omitted variables, selection, reverse causality, and measurement error. We examine the impact of BMI on income using genetic variants as instrumental variables for BMI. Individual‐level pretax income from tax records was merged with health survey data containing measured height and weight, and data on genetic variants. The analyses were stratified by sex and a variety of methods were used to explore the sensitivity and validity of the instrumental variable (IV) strategy. For females we found that BMI had a negative effect on the logarithm of income. The effect estimated from the IV models (−0.02) was larger than the effect estimated from naïve ordinary least squares regressions (−0.01). For males, the coefficients for the effect of BMI on income were imprecise, and both positive and negative coefficients were estimated depending on the estimation method. Our results suggest that females are susceptible to reduced income levels following increased BMI.","container-title":"Health Economics","DOI":"10.1002/hec.4285","ISSN":"1057-9230, 1099-1050","issue":"8","journalAbbreviation":"Health Economics","language":"en","page":"1933-1949","source":"DOI.org (Crossref)","title":"The relationship between body mass index and income: Using genetic variants from HUNT as instrumental variables","title-short":"The relationship between body mass index and income","volume":"30","author":[{"family":"Edwards","given":"Christina Hansen"},{"family":"Bjørngaard","given":"Johan Håkon"},{"family":"Minet Kinge","given":"Jonas"}],"issued":{"date-parts":[["2021",8]]}}}],"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49]</w:t>
            </w:r>
            <w:r w:rsidR="00F850F1">
              <w:rPr>
                <w:rFonts w:cs="Times New Roman"/>
                <w:sz w:val="20"/>
                <w:szCs w:val="20"/>
              </w:rPr>
              <w:fldChar w:fldCharType="end"/>
            </w:r>
          </w:p>
        </w:tc>
        <w:tc>
          <w:tcPr>
            <w:tcW w:w="456" w:type="pct"/>
            <w:hideMark/>
          </w:tcPr>
          <w:p w14:paraId="2763087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1D48FCE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141ACF7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6395956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7C92028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087730D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5F9A36AB" w14:textId="77777777" w:rsidR="00E1498C" w:rsidRPr="00D6192B" w:rsidRDefault="00E1498C" w:rsidP="00A4255D">
            <w:pPr>
              <w:spacing w:line="360" w:lineRule="auto"/>
              <w:jc w:val="both"/>
              <w:rPr>
                <w:rFonts w:cs="Times New Roman"/>
                <w:sz w:val="20"/>
                <w:szCs w:val="20"/>
              </w:rPr>
            </w:pPr>
          </w:p>
        </w:tc>
      </w:tr>
      <w:tr w:rsidR="00A12F1D" w:rsidRPr="00D6192B" w14:paraId="04DDFB59" w14:textId="77777777" w:rsidTr="00AC46E6">
        <w:trPr>
          <w:trHeight w:val="280"/>
        </w:trPr>
        <w:tc>
          <w:tcPr>
            <w:tcW w:w="702" w:type="pct"/>
            <w:hideMark/>
          </w:tcPr>
          <w:p w14:paraId="6746EE29" w14:textId="6882E91F" w:rsidR="00E1498C" w:rsidRPr="00D6192B" w:rsidRDefault="00E1498C" w:rsidP="00A4255D">
            <w:pPr>
              <w:spacing w:line="360" w:lineRule="auto"/>
              <w:jc w:val="both"/>
              <w:rPr>
                <w:rFonts w:cs="Times New Roman"/>
                <w:sz w:val="20"/>
                <w:szCs w:val="20"/>
              </w:rPr>
            </w:pPr>
            <w:r w:rsidRPr="00D6192B">
              <w:rPr>
                <w:rFonts w:cs="Times New Roman"/>
                <w:sz w:val="20"/>
                <w:szCs w:val="20"/>
              </w:rPr>
              <w:t>Edwards_2022</w:t>
            </w:r>
            <w:r w:rsidR="00F850F1">
              <w:rPr>
                <w:rFonts w:cs="Times New Roman"/>
                <w:sz w:val="20"/>
                <w:szCs w:val="20"/>
              </w:rPr>
              <w:fldChar w:fldCharType="begin"/>
            </w:r>
            <w:r w:rsidR="00FE4BAC">
              <w:rPr>
                <w:rFonts w:cs="Times New Roman"/>
                <w:sz w:val="20"/>
                <w:szCs w:val="20"/>
              </w:rPr>
              <w:instrText xml:space="preserve"> ADDIN ZOTERO_ITEM CSL_CITATION {"citationID":"Y1mT1WNq","properties":{"formattedCitation":"[50]","plainCitation":"[50]","noteIndex":0},"citationItems":[{"id":7300,"uris":["http://zotero.org/groups/5138483/items/VBA977TY"],"itemData":{"id":7300,"type":"article-journal","abstract":"Background:  Past studies have found associations between obesity and healthcare costs, however, these studies have suffered from bias due to omitted variables, reverse causality, and measurement error.\nMethods:  We used genetic variants related to body mass index (BMI) as instruments for BMI; thereby exploiting the natural randomization of genetic variants that occurs at conception. We used data on measured height and weight, genetic information, and sociodemographic factors from the Nord-Trøndelag Health Studies (HUNT), and individuallevel registry data on healthcare costs, educational level, registration status, and biological relatives. We studied associations between BMI and general practitioner (GP)-, specialist-, and total healthcare costs in the Norwegian setting using instrumental variable (IV) regressions, and compared our findings with effect estimates from ordinary least squares (OLS) regressions. The sensitivity of our findings to underlying IV-assumptions was explored using two-sample Mendelian randomization methods, non-linear analyses, sex-, healthcare provider-, and age-specific analyses, withinfamily analyses, and outlier removal. We also conducted power calculations to assess the likelihood of detecting an effect given our sample 60,786 individuals.\nResults:  We found that increased BMI resulted in significantly higher GP costs; however, the IV-based effect estimate was smaller than the OLS-based estimate. We found no evidence of an association between BMI and specialist or total healthcare costs.\nConclusions:  Elevated BMI leads to higher GP costs, and more studies are needed to understand the causal mechanisms between BMI and specialist costs.","container-title":"BMC Health Services Research","DOI":"10.1186/s12913-022-07597-z","ISSN":"1472-6963","issue":"1","journalAbbreviation":"BMC Health Serv Res","language":"en","page":"396","source":"DOI.org (Crossref)","title":"Body mass index and healthcare costs: using genetic variants from the HUNT study as instrumental variables","title-short":"Body mass index and healthcare costs","volume":"22","author":[{"family":"Edwards","given":"Christina Hansen"},{"family":"Vie","given":"Gunnhild Åberge"},{"family":"Kinge","given":"Jonas Minet"}],"issued":{"date-parts":[["2022",12]]}}}],"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50]</w:t>
            </w:r>
            <w:r w:rsidR="00F850F1">
              <w:rPr>
                <w:rFonts w:cs="Times New Roman"/>
                <w:sz w:val="20"/>
                <w:szCs w:val="20"/>
              </w:rPr>
              <w:fldChar w:fldCharType="end"/>
            </w:r>
          </w:p>
        </w:tc>
        <w:tc>
          <w:tcPr>
            <w:tcW w:w="456" w:type="pct"/>
            <w:hideMark/>
          </w:tcPr>
          <w:p w14:paraId="272B7E6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4A9CF14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01E15C6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3DA1CD6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0352C6C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19A0E4F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4C7D7AD4" w14:textId="77777777" w:rsidR="00E1498C" w:rsidRPr="00D6192B" w:rsidRDefault="00E1498C" w:rsidP="00A4255D">
            <w:pPr>
              <w:spacing w:line="360" w:lineRule="auto"/>
              <w:jc w:val="both"/>
              <w:rPr>
                <w:rFonts w:cs="Times New Roman"/>
                <w:sz w:val="20"/>
                <w:szCs w:val="20"/>
              </w:rPr>
            </w:pPr>
          </w:p>
        </w:tc>
      </w:tr>
      <w:tr w:rsidR="00A12F1D" w:rsidRPr="00D6192B" w14:paraId="325BCA2B" w14:textId="77777777" w:rsidTr="00AC46E6">
        <w:trPr>
          <w:trHeight w:val="280"/>
        </w:trPr>
        <w:tc>
          <w:tcPr>
            <w:tcW w:w="702" w:type="pct"/>
            <w:hideMark/>
          </w:tcPr>
          <w:p w14:paraId="53004120" w14:textId="43B26421" w:rsidR="00E1498C" w:rsidRPr="00D6192B" w:rsidRDefault="00E1498C" w:rsidP="00A4255D">
            <w:pPr>
              <w:spacing w:line="360" w:lineRule="auto"/>
              <w:jc w:val="both"/>
              <w:rPr>
                <w:rFonts w:cs="Times New Roman"/>
                <w:sz w:val="20"/>
                <w:szCs w:val="20"/>
              </w:rPr>
            </w:pPr>
            <w:r w:rsidRPr="00D6192B">
              <w:rPr>
                <w:rFonts w:cs="Times New Roman"/>
                <w:sz w:val="20"/>
                <w:szCs w:val="20"/>
              </w:rPr>
              <w:t>Harrison_2020</w:t>
            </w:r>
            <w:r w:rsidR="00F850F1">
              <w:rPr>
                <w:rFonts w:cs="Times New Roman"/>
                <w:sz w:val="20"/>
                <w:szCs w:val="20"/>
              </w:rPr>
              <w:fldChar w:fldCharType="begin"/>
            </w:r>
            <w:r w:rsidR="00FE4BAC">
              <w:rPr>
                <w:rFonts w:cs="Times New Roman"/>
                <w:sz w:val="20"/>
                <w:szCs w:val="20"/>
              </w:rPr>
              <w:instrText xml:space="preserve"> ADDIN ZOTERO_ITEM CSL_CITATION {"citationID":"voi2WARv","properties":{"formattedCitation":"[51]","plainCitation":"[51]","noteIndex":0},"citationItems":[{"id":7298,"uris":["http://zotero.org/groups/5138483/items/AP6UH2KH"],"itemData":{"id":7298,"type":"article-journal","abstract":"Background: We aimed to estimate the causal effect of health conditions and risk factors on social and socioeconomic outcomes in UK Biobank. Evidence on socioeconomic impacts is important to understand because it can help governments, policy makers and decision makers allocate resources efﬁciently and effectively.","container-title":"International Journal of Epidemiology","DOI":"10.1093/ije/dyaa114","ISSN":"0300-5771, 1464-3685","issue":"5","language":"en","page":"1661-1681","source":"DOI.org (Crossref)","title":"The causal effects of health conditions and risk factors on social and socioeconomic outcomes: Mendelian randomization in UK Biobank","title-short":"The causal effects of health conditions and risk factors on social and socioeconomic outcomes","volume":"49","author":[{"family":"Harrison","given":"Sean"},{"family":"Davies","given":"Alisha R"},{"family":"Dickson","given":"Matt"},{"family":"Tyrrell","given":"Jessica"},{"family":"Green","given":"Michael J"},{"family":"Katikireddi","given":"Srinivasa Vittal"},{"family":"Campbell","given":"Desmond"},{"family":"Munafò","given":"Marcus"},{"family":"Dixon","given":"Padraig"},{"family":"Jones","given":"Hayley E"},{"family":"Rice","given":"Frances"},{"family":"Davies","given":"Neil M"},{"family":"Howe","given":"Laura D"}],"issued":{"date-parts":[["2020",10,1]]}}}],"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51]</w:t>
            </w:r>
            <w:r w:rsidR="00F850F1">
              <w:rPr>
                <w:rFonts w:cs="Times New Roman"/>
                <w:sz w:val="20"/>
                <w:szCs w:val="20"/>
              </w:rPr>
              <w:fldChar w:fldCharType="end"/>
            </w:r>
          </w:p>
        </w:tc>
        <w:tc>
          <w:tcPr>
            <w:tcW w:w="456" w:type="pct"/>
            <w:hideMark/>
          </w:tcPr>
          <w:p w14:paraId="4BCF408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68EAE44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1643D62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437B5AA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6E51934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4A8B159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54C8B1DA" w14:textId="77777777" w:rsidR="00E1498C" w:rsidRPr="00D6192B" w:rsidRDefault="00E1498C" w:rsidP="00A4255D">
            <w:pPr>
              <w:spacing w:line="360" w:lineRule="auto"/>
              <w:jc w:val="both"/>
              <w:rPr>
                <w:rFonts w:cs="Times New Roman"/>
                <w:sz w:val="20"/>
                <w:szCs w:val="20"/>
              </w:rPr>
            </w:pPr>
          </w:p>
        </w:tc>
      </w:tr>
      <w:tr w:rsidR="00A12F1D" w:rsidRPr="00D6192B" w14:paraId="22A568B1" w14:textId="77777777" w:rsidTr="00AC46E6">
        <w:trPr>
          <w:trHeight w:val="280"/>
        </w:trPr>
        <w:tc>
          <w:tcPr>
            <w:tcW w:w="702" w:type="pct"/>
            <w:hideMark/>
          </w:tcPr>
          <w:p w14:paraId="0667A286" w14:textId="19F36379" w:rsidR="00E1498C" w:rsidRPr="00D6192B" w:rsidRDefault="00E1498C" w:rsidP="00A4255D">
            <w:pPr>
              <w:spacing w:line="360" w:lineRule="auto"/>
              <w:jc w:val="both"/>
              <w:rPr>
                <w:rFonts w:cs="Times New Roman"/>
                <w:sz w:val="20"/>
                <w:szCs w:val="20"/>
              </w:rPr>
            </w:pPr>
            <w:r w:rsidRPr="00D6192B">
              <w:rPr>
                <w:rFonts w:cs="Times New Roman"/>
                <w:sz w:val="20"/>
                <w:szCs w:val="20"/>
              </w:rPr>
              <w:t>Hazewinkel_2022</w:t>
            </w:r>
            <w:r w:rsidR="00F850F1">
              <w:rPr>
                <w:rFonts w:cs="Times New Roman"/>
                <w:sz w:val="20"/>
                <w:szCs w:val="20"/>
              </w:rPr>
              <w:fldChar w:fldCharType="begin"/>
            </w:r>
            <w:r w:rsidR="00FE4BAC">
              <w:rPr>
                <w:rFonts w:cs="Times New Roman"/>
                <w:sz w:val="20"/>
                <w:szCs w:val="20"/>
              </w:rPr>
              <w:instrText xml:space="preserve"> ADDIN ZOTERO_ITEM CSL_CITATION {"citationID":"hG5LVHeE","properties":{"formattedCitation":"[52]","plainCitation":"[52]","noteIndex":0},"citationItems":[{"id":7297,"uris":["http://zotero.org/groups/5138483/items/QHQBSA9V"],"itemData":{"id":7297,"type":"article-journal","abstract":"We analyze how measures of adiposity – body mass index (BMI) and waist hip ratio (WHR) – causally influence rates of hospital admission. Conventional analyses of this relationship are susceptible to omitted variable bias from variables that jointly influence both hospital admission and adipose status. We implement a novel quasiPoisson instrumental variable model in a Mendelian randomization framework, identifying causal effects from random perturbations to germline genetic variation. We estimate the individual and joint effects of BMI, WHR, and WHR adjusted for BMI. We also implement multivariable instrumental variable methods in which the causal effect of one exposure is estimated conditionally on the causal effect of another exposure. Data on 310,471 participants and over 550,000 inpatient admissions in the UK Biobank were used to perform one-sample and twosample Mendelian randomization analyses. The results supported a causal role of adiposity on hospital admis­ sions, with consistency across all estimates and sensitivity analyses. Point estimates were generally larger than estimates from comparable observational specifications. We observed an attenuation of the BMI effect when adjusting for WHR in the multivariable Mendelian randomization analyses, suggesting that an adverse fat dis­ tribution, rather than a higher BMI itself, may drive the relationship between adiposity and risk of hospital admission.","container-title":"Economics &amp; Human Biology","DOI":"10.1016/j.ehb.2021.101088","ISSN":"1570677X","journalAbbreviation":"Economics &amp; Human Biology","language":"en","page":"101088","source":"DOI.org (Crossref)","title":"Mendelian randomization analysis of the causal impact of body mass index and waist-hip ratio on rates of hospital admission","volume":"44","author":[{"family":"Hazewinkel","given":"Audinga-Dea"},{"family":"Richmond","given":"Rebecca C."},{"family":"Wade","given":"Kaitlin H."},{"family":"Dixon","given":"Padraig"}],"issued":{"date-parts":[["2022",1]]}}}],"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52]</w:t>
            </w:r>
            <w:r w:rsidR="00F850F1">
              <w:rPr>
                <w:rFonts w:cs="Times New Roman"/>
                <w:sz w:val="20"/>
                <w:szCs w:val="20"/>
              </w:rPr>
              <w:fldChar w:fldCharType="end"/>
            </w:r>
          </w:p>
        </w:tc>
        <w:tc>
          <w:tcPr>
            <w:tcW w:w="456" w:type="pct"/>
            <w:hideMark/>
          </w:tcPr>
          <w:p w14:paraId="50D2AC6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3D2D787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1474114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43C8922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009C0AE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7D5B423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31083351" w14:textId="77777777" w:rsidR="00E1498C" w:rsidRPr="00D6192B" w:rsidRDefault="00E1498C" w:rsidP="00A4255D">
            <w:pPr>
              <w:spacing w:line="360" w:lineRule="auto"/>
              <w:jc w:val="both"/>
              <w:rPr>
                <w:rFonts w:cs="Times New Roman"/>
                <w:sz w:val="20"/>
                <w:szCs w:val="20"/>
              </w:rPr>
            </w:pPr>
          </w:p>
        </w:tc>
      </w:tr>
      <w:tr w:rsidR="00A12F1D" w:rsidRPr="00D6192B" w14:paraId="596E71EE" w14:textId="77777777" w:rsidTr="00AC46E6">
        <w:trPr>
          <w:trHeight w:val="280"/>
        </w:trPr>
        <w:tc>
          <w:tcPr>
            <w:tcW w:w="702" w:type="pct"/>
            <w:hideMark/>
          </w:tcPr>
          <w:p w14:paraId="3EAE25F8" w14:textId="021ECBE1" w:rsidR="00E1498C" w:rsidRPr="00D6192B" w:rsidRDefault="00E1498C" w:rsidP="00A4255D">
            <w:pPr>
              <w:spacing w:line="360" w:lineRule="auto"/>
              <w:jc w:val="both"/>
              <w:rPr>
                <w:rFonts w:cs="Times New Roman"/>
                <w:sz w:val="20"/>
                <w:szCs w:val="20"/>
              </w:rPr>
            </w:pPr>
            <w:r w:rsidRPr="00D6192B">
              <w:rPr>
                <w:rFonts w:cs="Times New Roman"/>
                <w:sz w:val="20"/>
                <w:szCs w:val="20"/>
              </w:rPr>
              <w:t>Howe_2020</w:t>
            </w:r>
            <w:r w:rsidR="00F850F1">
              <w:rPr>
                <w:rFonts w:cs="Times New Roman"/>
                <w:sz w:val="20"/>
                <w:szCs w:val="20"/>
              </w:rPr>
              <w:fldChar w:fldCharType="begin"/>
            </w:r>
            <w:r w:rsidR="00FE4BAC">
              <w:rPr>
                <w:rFonts w:cs="Times New Roman"/>
                <w:sz w:val="20"/>
                <w:szCs w:val="20"/>
              </w:rPr>
              <w:instrText xml:space="preserve"> ADDIN ZOTERO_ITEM CSL_CITATION {"citationID":"6g35S6sG","properties":{"formattedCitation":"[53]","plainCitation":"[53]","noteIndex":0},"citationItems":[{"id":7296,"uris":["http://zotero.org/groups/5138483/items/TBP69HKJ"],"itemData":{"id":7296,"type":"article-journal","abstract":"Background: We assessed whether body mass index (BMI) affects social and socioeconomic outcomes. Methods: We used Mendelian randomization (MR), non-linear MR and non-genetic and MR within-sibling analyses, to estimate relationships of BMI with six socio-economic and four social outcomes in 378 244 people of European ancestry in UK Biobank.","container-title":"International Journal of Epidemiology","DOI":"10.1093/ije/dyz240","ISSN":"0300-5771, 1464-3685","issue":"4","language":"en","page":"1173-1184","source":"DOI.org (Crossref)","title":"Effects of body mass index on relationship status, social contact and socio-economic position: Mendelian randomization and within-sibling study in UK Biobank","title-short":"Effects of body mass index on relationship status, social contact and socio-economic position","volume":"49","author":[{"family":"Howe","given":"Laura D"},{"family":"Kanayalal","given":"Roshni"},{"family":"Harrison","given":"Sean"},{"family":"Beaumont","given":"Robin N"},{"family":"Davies","given":"Alisha R"},{"family":"Frayling","given":"Timothy M"},{"family":"Davies","given":"Neil M"},{"family":"Hughes","given":"Amanda"},{"family":"Jones","given":"Samuel E"},{"family":"Sassi","given":"Franco"},{"family":"Wood","given":"Andrew R"},{"family":"Tyrrell","given":"Jessica"}],"issued":{"date-parts":[["2020",8,1]]}}}],"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53]</w:t>
            </w:r>
            <w:r w:rsidR="00F850F1">
              <w:rPr>
                <w:rFonts w:cs="Times New Roman"/>
                <w:sz w:val="20"/>
                <w:szCs w:val="20"/>
              </w:rPr>
              <w:fldChar w:fldCharType="end"/>
            </w:r>
          </w:p>
        </w:tc>
        <w:tc>
          <w:tcPr>
            <w:tcW w:w="456" w:type="pct"/>
            <w:hideMark/>
          </w:tcPr>
          <w:p w14:paraId="39F3628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4916A64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04F70E6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14F12A6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02F3FA0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64CC6F4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11D5FD98" w14:textId="77777777" w:rsidR="00E1498C" w:rsidRPr="00D6192B" w:rsidRDefault="00E1498C" w:rsidP="00A4255D">
            <w:pPr>
              <w:spacing w:line="360" w:lineRule="auto"/>
              <w:jc w:val="both"/>
              <w:rPr>
                <w:rFonts w:cs="Times New Roman"/>
                <w:sz w:val="20"/>
                <w:szCs w:val="20"/>
              </w:rPr>
            </w:pPr>
          </w:p>
        </w:tc>
      </w:tr>
      <w:tr w:rsidR="00A12F1D" w:rsidRPr="00D6192B" w14:paraId="2FDF8547" w14:textId="77777777" w:rsidTr="00AC46E6">
        <w:trPr>
          <w:trHeight w:val="280"/>
        </w:trPr>
        <w:tc>
          <w:tcPr>
            <w:tcW w:w="702" w:type="pct"/>
            <w:hideMark/>
          </w:tcPr>
          <w:p w14:paraId="7D159CC3" w14:textId="1E1C2F6E" w:rsidR="00E1498C" w:rsidRPr="00D6192B" w:rsidRDefault="00E1498C" w:rsidP="00A4255D">
            <w:pPr>
              <w:spacing w:line="360" w:lineRule="auto"/>
              <w:jc w:val="both"/>
              <w:rPr>
                <w:rFonts w:cs="Times New Roman"/>
                <w:sz w:val="20"/>
                <w:szCs w:val="20"/>
              </w:rPr>
            </w:pPr>
            <w:r w:rsidRPr="00D6192B">
              <w:rPr>
                <w:rFonts w:cs="Times New Roman"/>
                <w:sz w:val="20"/>
                <w:szCs w:val="20"/>
              </w:rPr>
              <w:t>Kurz_2020</w:t>
            </w:r>
            <w:r w:rsidR="00F850F1">
              <w:rPr>
                <w:rFonts w:cs="Times New Roman"/>
                <w:sz w:val="20"/>
                <w:szCs w:val="20"/>
              </w:rPr>
              <w:fldChar w:fldCharType="begin"/>
            </w:r>
            <w:r w:rsidR="00FE4BAC">
              <w:rPr>
                <w:rFonts w:cs="Times New Roman"/>
                <w:sz w:val="20"/>
                <w:szCs w:val="20"/>
              </w:rPr>
              <w:instrText xml:space="preserve"> ADDIN ZOTERO_ITEM CSL_CITATION {"citationID":"KualbJmR","properties":{"formattedCitation":"[54]","plainCitation":"[54]","noteIndex":0},"citationItems":[{"id":7292,"uris":["http://zotero.org/groups/5138483/items/MK8P2SEU"],"itemData":{"id":7292,"type":"article-journal","abstract":"Causal effect estimates for the association of obesity with health care costs can be biased by reversed causation and omitted variables. In this study, we use genetic variants as instrumental variables to overcome these limitations, a method that is often called Mendelian randomization (MR). We describe the assumptions, available methods, and potential pitfalls of using genetic information and how to address them. We estimate the effect of body mass index (BMI) on total health care costs using data from a German observational study and from published large-scale data. In a meta-analysis of several MR approaches, we find that models using genetic instruments identify additional annual costs of €280 for a 1-unit increase in BMI. This is more than 3 times higher than estimates from linear regression without instrumental variables (€75). We found little evidence of a nonlinear relationship between BMI and health care costs. Our results suggest that the use of genetic instruments can be a powerful tool for estimating causal effects in health economic evaluation that might be superior to other types of instruments where there is a strong association with a modifiable risk factor.","container-title":"Medical Decision Making","DOI":"10.1177/0272989X20905809","ISSN":"0272-989X, 1552-681X","issue":"2","journalAbbreviation":"Med Decis Making","language":"en","page":"156-169","source":"DOI.org (Crossref)","title":"Application of Mendelian Randomization to Investigate the Association of Body Mass Index with Health Care Costs","volume":"40","author":[{"family":"Kurz","given":"Christoph F."},{"family":"Laxy","given":"Michael"}],"issued":{"date-parts":[["2020",2]]}}}],"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54]</w:t>
            </w:r>
            <w:r w:rsidR="00F850F1">
              <w:rPr>
                <w:rFonts w:cs="Times New Roman"/>
                <w:sz w:val="20"/>
                <w:szCs w:val="20"/>
              </w:rPr>
              <w:fldChar w:fldCharType="end"/>
            </w:r>
          </w:p>
        </w:tc>
        <w:tc>
          <w:tcPr>
            <w:tcW w:w="456" w:type="pct"/>
            <w:hideMark/>
          </w:tcPr>
          <w:p w14:paraId="412BD4D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4991C4A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783308F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58ED0AE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18C8524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580857A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5316E1C1" w14:textId="77777777" w:rsidR="00E1498C" w:rsidRPr="00D6192B" w:rsidRDefault="00E1498C" w:rsidP="00A4255D">
            <w:pPr>
              <w:spacing w:line="360" w:lineRule="auto"/>
              <w:jc w:val="both"/>
              <w:rPr>
                <w:rFonts w:cs="Times New Roman"/>
                <w:sz w:val="20"/>
                <w:szCs w:val="20"/>
              </w:rPr>
            </w:pPr>
          </w:p>
        </w:tc>
      </w:tr>
      <w:tr w:rsidR="00A12F1D" w:rsidRPr="00D6192B" w14:paraId="471BE88E" w14:textId="77777777" w:rsidTr="00AC46E6">
        <w:trPr>
          <w:trHeight w:val="280"/>
        </w:trPr>
        <w:tc>
          <w:tcPr>
            <w:tcW w:w="702" w:type="pct"/>
            <w:hideMark/>
          </w:tcPr>
          <w:p w14:paraId="2D08B84E" w14:textId="2BE11422" w:rsidR="00E1498C" w:rsidRPr="00D6192B" w:rsidRDefault="00E1498C" w:rsidP="00A4255D">
            <w:pPr>
              <w:spacing w:line="360" w:lineRule="auto"/>
              <w:jc w:val="both"/>
              <w:rPr>
                <w:rFonts w:cs="Times New Roman"/>
                <w:sz w:val="20"/>
                <w:szCs w:val="20"/>
              </w:rPr>
            </w:pPr>
            <w:r w:rsidRPr="00D6192B">
              <w:rPr>
                <w:rFonts w:cs="Times New Roman"/>
                <w:sz w:val="20"/>
                <w:szCs w:val="20"/>
              </w:rPr>
              <w:t>Pedron_2021</w:t>
            </w:r>
            <w:r w:rsidR="00F850F1">
              <w:rPr>
                <w:rFonts w:cs="Times New Roman"/>
                <w:sz w:val="20"/>
                <w:szCs w:val="20"/>
              </w:rPr>
              <w:fldChar w:fldCharType="begin"/>
            </w:r>
            <w:r w:rsidR="00FE4BAC">
              <w:rPr>
                <w:rFonts w:cs="Times New Roman"/>
                <w:sz w:val="20"/>
                <w:szCs w:val="20"/>
              </w:rPr>
              <w:instrText xml:space="preserve"> ADDIN ZOTERO_ITEM CSL_CITATION {"citationID":"4XiGaOyA","properties":{"formattedCitation":"[55]","plainCitation":"[55]","noteIndex":0},"citationItems":[{"id":7239,"uris":["http://zotero.org/groups/5138483/items/ZACFD6P7"],"itemData":{"id":7239,"type":"article-journal","abstract":"OBJECTIVE To assess the independent causal effect of BMI and type 2 diabetes (T2D) on socioeconomic outcomes by applying two-sample Mendelian randomization (MR) analysis. RESEARCH DESIGN AND METHODS We performed univariable and multivariable two-sample MR to jointly assess the effect of BMI and T2D on socioeconomic outcomes. We used overlapping genomewide signiﬁcant single nucleotide polymorphisms for BMI and T2D as instrumental variables. Their causal impact on household income and regional deprivation was assessed using summary-level data from the UK Biobank.\nRESULTS In the univariable analysis, higher BMI was related to lower income (marginal effect of 1-SD increase in BMI [b 5 20.092; 95% CI 20.138; 20.047]) and higher deprivation (b 5 0.051; 95% CI 0.022; 0.079). In the multivariable MR, the effect of BMI controlling for diabetes was slightly lower for income and deprivation. Diabetes was not associated with these outcomes.\nCONCLUSIONS High BMI, but not diabetes, shows a causal link with socioeconomic outcomes.","container-title":"Diabetes Care","DOI":"10.2337/dc20-1721","language":"en","page":"850-852","source":"Zotero","title":"The Effect of BMI and Type 2 Diabetes on Socioeconomic Status: A Two-Sample Multivariable Mendelian Randomization Study","volume":"44","author":[{"family":"Pedron","given":"Sara"},{"family":"Kurz","given":"Christoph F."},{"family":"Schwettmann","given":"Lars"},{"family":"Laxy","given":"Michael"}],"issued":{"date-parts":[["2021"]]}}}],"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55]</w:t>
            </w:r>
            <w:r w:rsidR="00F850F1">
              <w:rPr>
                <w:rFonts w:cs="Times New Roman"/>
                <w:sz w:val="20"/>
                <w:szCs w:val="20"/>
              </w:rPr>
              <w:fldChar w:fldCharType="end"/>
            </w:r>
          </w:p>
        </w:tc>
        <w:tc>
          <w:tcPr>
            <w:tcW w:w="456" w:type="pct"/>
            <w:hideMark/>
          </w:tcPr>
          <w:p w14:paraId="4293551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293320A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2978785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0DAD7B0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535456D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6595280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262DD39D" w14:textId="77777777" w:rsidR="00E1498C" w:rsidRPr="00D6192B" w:rsidRDefault="00E1498C" w:rsidP="00A4255D">
            <w:pPr>
              <w:spacing w:line="360" w:lineRule="auto"/>
              <w:jc w:val="both"/>
              <w:rPr>
                <w:rFonts w:cs="Times New Roman"/>
                <w:sz w:val="20"/>
                <w:szCs w:val="20"/>
              </w:rPr>
            </w:pPr>
          </w:p>
        </w:tc>
      </w:tr>
      <w:tr w:rsidR="00A12F1D" w:rsidRPr="00D6192B" w14:paraId="1D374E55" w14:textId="77777777" w:rsidTr="00AC46E6">
        <w:trPr>
          <w:trHeight w:val="280"/>
        </w:trPr>
        <w:tc>
          <w:tcPr>
            <w:tcW w:w="702" w:type="pct"/>
            <w:hideMark/>
          </w:tcPr>
          <w:p w14:paraId="14B5641C" w14:textId="26D1628E" w:rsidR="00E1498C" w:rsidRPr="00D6192B" w:rsidRDefault="00E1498C" w:rsidP="00A4255D">
            <w:pPr>
              <w:spacing w:line="360" w:lineRule="auto"/>
              <w:jc w:val="both"/>
              <w:rPr>
                <w:rFonts w:cs="Times New Roman"/>
                <w:sz w:val="20"/>
                <w:szCs w:val="20"/>
              </w:rPr>
            </w:pPr>
            <w:r w:rsidRPr="00D6192B">
              <w:rPr>
                <w:rFonts w:cs="Times New Roman"/>
                <w:sz w:val="20"/>
                <w:szCs w:val="20"/>
              </w:rPr>
              <w:t>Tyrrell_2016</w:t>
            </w:r>
            <w:r w:rsidR="00F850F1">
              <w:rPr>
                <w:rFonts w:cs="Times New Roman"/>
                <w:sz w:val="20"/>
                <w:szCs w:val="20"/>
              </w:rPr>
              <w:fldChar w:fldCharType="begin"/>
            </w:r>
            <w:r w:rsidR="00FE4BAC">
              <w:rPr>
                <w:rFonts w:cs="Times New Roman"/>
                <w:sz w:val="20"/>
                <w:szCs w:val="20"/>
              </w:rPr>
              <w:instrText xml:space="preserve"> ADDIN ZOTERO_ITEM CSL_CITATION {"citationID":"xlk7B0vq","properties":{"formattedCitation":"[56]","plainCitation":"[56]","noteIndex":0},"citationItems":[{"id":7289,"uris":["http://zotero.org/groups/5138483/items/HYF9D75C"],"itemData":{"id":7289,"type":"article-journal","container-title":"BMJ","DOI":"10.1136/bmj.i582","ISSN":"1756-1833","journalAbbreviation":"BMJ","language":"en","page":"i582","source":"DOI.org (Crossref)","title":"Height, body mass index, and socioeconomic status: mendelian randomisation study in UK Biobank","title-short":"Height, body mass index, and socioeconomic status","author":[{"family":"Tyrrell","given":"Jessica"},{"family":"Jones","given":"Samuel E"},{"family":"Beaumont","given":"Robin"},{"family":"Astley","given":"Christina M"},{"family":"Lovell","given":"Rebecca"},{"family":"Yaghootkar","given":"Hanieh"},{"family":"Tuke","given":"Marcus"},{"family":"Ruth","given":"Katherine S"},{"family":"Freathy","given":"Rachel M"},{"family":"Hirschhorn","given":"Joel N"},{"family":"Wood","given":"Andrew R"},{"family":"Murray","given":"Anna"},{"family":"Weedon","given":"Michael N"},{"family":"Frayling","given":"Timothy M"}],"issued":{"date-parts":[["2016",3,8]]}}}],"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56]</w:t>
            </w:r>
            <w:r w:rsidR="00F850F1">
              <w:rPr>
                <w:rFonts w:cs="Times New Roman"/>
                <w:sz w:val="20"/>
                <w:szCs w:val="20"/>
              </w:rPr>
              <w:fldChar w:fldCharType="end"/>
            </w:r>
          </w:p>
        </w:tc>
        <w:tc>
          <w:tcPr>
            <w:tcW w:w="456" w:type="pct"/>
            <w:hideMark/>
          </w:tcPr>
          <w:p w14:paraId="0DCE357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3AE56E3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0EC2345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4B5E807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03740C9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161298E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628180CE" w14:textId="77777777" w:rsidR="00E1498C" w:rsidRPr="00D6192B" w:rsidRDefault="00E1498C" w:rsidP="00A4255D">
            <w:pPr>
              <w:spacing w:line="360" w:lineRule="auto"/>
              <w:jc w:val="both"/>
              <w:rPr>
                <w:rFonts w:cs="Times New Roman"/>
                <w:sz w:val="20"/>
                <w:szCs w:val="20"/>
              </w:rPr>
            </w:pPr>
          </w:p>
        </w:tc>
      </w:tr>
      <w:tr w:rsidR="00A12F1D" w:rsidRPr="00D6192B" w14:paraId="26A88726" w14:textId="77777777" w:rsidTr="00AC46E6">
        <w:trPr>
          <w:trHeight w:val="280"/>
        </w:trPr>
        <w:tc>
          <w:tcPr>
            <w:tcW w:w="702" w:type="pct"/>
            <w:hideMark/>
          </w:tcPr>
          <w:p w14:paraId="6DC4D124" w14:textId="0BC76A45" w:rsidR="00E1498C" w:rsidRPr="00D6192B" w:rsidRDefault="00E1498C" w:rsidP="00A4255D">
            <w:pPr>
              <w:spacing w:line="360" w:lineRule="auto"/>
              <w:jc w:val="both"/>
              <w:rPr>
                <w:rFonts w:cs="Times New Roman"/>
                <w:sz w:val="20"/>
                <w:szCs w:val="20"/>
              </w:rPr>
            </w:pPr>
            <w:r w:rsidRPr="00D6192B">
              <w:rPr>
                <w:rFonts w:cs="Times New Roman"/>
                <w:sz w:val="20"/>
                <w:szCs w:val="20"/>
              </w:rPr>
              <w:t>Dick_2021</w:t>
            </w:r>
            <w:r w:rsidR="00F850F1">
              <w:rPr>
                <w:rFonts w:cs="Times New Roman"/>
                <w:sz w:val="20"/>
                <w:szCs w:val="20"/>
              </w:rPr>
              <w:fldChar w:fldCharType="begin"/>
            </w:r>
            <w:r w:rsidR="00FE4BAC">
              <w:rPr>
                <w:rFonts w:cs="Times New Roman"/>
                <w:sz w:val="20"/>
                <w:szCs w:val="20"/>
              </w:rPr>
              <w:instrText xml:space="preserve"> ADDIN ZOTERO_ITEM CSL_CITATION {"citationID":"7txmqnve","properties":{"formattedCitation":"[57]","plainCitation":"[57]","noteIndex":0},"citationItems":[{"id":7305,"uris":["http://zotero.org/groups/5138483/items/3V6DIITY"],"itemData":{"id":7305,"type":"article-journal","abstract":"Background: Mendelian Randomization is a type of instrumental variable (IV) analysis that uses inherited genetic variants as instruments to estimate causal effects attributable to genetic factors. This study aims to estimate the impact of obesity on annual inpatient healthcare costs in the UK using linked data from the UK Biobank and Hospital Episode Statistics (HES).\nMethods: UK Biobank data for 482,127 subjects was linked with HES inpatient admission records, and costs were assigned to episodes of care. A two-stage least squares (TSLS) IV model and a TSLS two-part cost model were compared to a naïve regression of inpatient healthcare costs on body mass index (BMI).\nResults: The naïve analysis of annual cost on continuous BMI predicted an annual cost of £21.61 [95% CI £20.33 –£22.89] greater cost per unit increase in BMI. The TSLS IV model predicted an annual cost of £14.36 [95% CI £0.31 –£28.42] greater cost per unit increase in BMI. Modelled with a binary obesity variable, the naïve analysis predicted that obese subjects incurred £205.53 [95% CI £191.45 – £219.60] greater costs than non-obese subjects. The TSLS model predicted a cost £201.58 [95% CI £4.32 – £398.84] greater for obese subjects compared to non-obese subjects.\nConclusions: The IV models provide evidence for a causal relationship between obesity and higher inpatient healthcare costs. Compared to the naïve models, the binary IV model found a slightly smaller marginal effect of obesity, and the continuous IV model found a slightly smaller marginal effect of a single unit increase in BMI.","container-title":"Health Economics Review","DOI":"10.1186/s13561-021-00314-2","ISSN":"2191-1991","issue":"1","journalAbbreviation":"Health Econ Rev","language":"en","page":"16","source":"DOI.org (Crossref)","title":"Mendelian randomization: estimation of inpatient hospital costs attributable to obesity","title-short":"Mendelian randomization","volume":"11","author":[{"family":"Dick","given":"Katherine"},{"family":"Schneider","given":"John E."},{"family":"Briggs","given":"Andrew"},{"family":"Lecomte","given":"Pascal"},{"family":"Regnier","given":"Stephane A."},{"family":"Lean","given":"Michael"}],"issued":{"date-parts":[["2021",12]]}}}],"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57]</w:t>
            </w:r>
            <w:r w:rsidR="00F850F1">
              <w:rPr>
                <w:rFonts w:cs="Times New Roman"/>
                <w:sz w:val="20"/>
                <w:szCs w:val="20"/>
              </w:rPr>
              <w:fldChar w:fldCharType="end"/>
            </w:r>
          </w:p>
        </w:tc>
        <w:tc>
          <w:tcPr>
            <w:tcW w:w="456" w:type="pct"/>
            <w:hideMark/>
          </w:tcPr>
          <w:p w14:paraId="3298501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184609B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51F0105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01AED4E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2B2AAE2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1F691C1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1E68699E" w14:textId="77777777" w:rsidR="00E1498C" w:rsidRPr="00D6192B" w:rsidRDefault="00E1498C" w:rsidP="00A4255D">
            <w:pPr>
              <w:spacing w:line="360" w:lineRule="auto"/>
              <w:jc w:val="both"/>
              <w:rPr>
                <w:rFonts w:cs="Times New Roman"/>
                <w:sz w:val="20"/>
                <w:szCs w:val="20"/>
              </w:rPr>
            </w:pPr>
          </w:p>
        </w:tc>
      </w:tr>
      <w:tr w:rsidR="00A12F1D" w:rsidRPr="00D6192B" w14:paraId="081D4723" w14:textId="77777777" w:rsidTr="00AC46E6">
        <w:trPr>
          <w:trHeight w:val="280"/>
        </w:trPr>
        <w:tc>
          <w:tcPr>
            <w:tcW w:w="702" w:type="pct"/>
            <w:hideMark/>
          </w:tcPr>
          <w:p w14:paraId="2A5591DA" w14:textId="675C31E6" w:rsidR="00E1498C" w:rsidRPr="00D6192B" w:rsidRDefault="00E1498C" w:rsidP="00A4255D">
            <w:pPr>
              <w:spacing w:line="360" w:lineRule="auto"/>
              <w:jc w:val="both"/>
              <w:rPr>
                <w:rFonts w:cs="Times New Roman"/>
                <w:sz w:val="20"/>
                <w:szCs w:val="20"/>
              </w:rPr>
            </w:pPr>
            <w:r w:rsidRPr="00D6192B">
              <w:rPr>
                <w:rFonts w:cs="Times New Roman"/>
                <w:sz w:val="20"/>
                <w:szCs w:val="20"/>
              </w:rPr>
              <w:lastRenderedPageBreak/>
              <w:t>Dixon_2022</w:t>
            </w:r>
            <w:r w:rsidR="00F850F1">
              <w:rPr>
                <w:rFonts w:cs="Times New Roman"/>
                <w:sz w:val="20"/>
                <w:szCs w:val="20"/>
              </w:rPr>
              <w:fldChar w:fldCharType="begin"/>
            </w:r>
            <w:r w:rsidR="00FE4BAC">
              <w:rPr>
                <w:rFonts w:cs="Times New Roman"/>
                <w:sz w:val="20"/>
                <w:szCs w:val="20"/>
              </w:rPr>
              <w:instrText xml:space="preserve"> ADDIN ZOTERO_ITEM CSL_CITATION {"citationID":"PEdReeYB","properties":{"formattedCitation":"[58]","plainCitation":"[58]","noteIndex":0},"citationItems":[{"id":7304,"uris":["http://zotero.org/groups/5138483/items/WHHFCHHG"],"itemData":{"id":7304,"type":"article-journal","abstract":"Accurate measurement of the effects of disease status on healthcare costs is important in the pragmatic evalu­ ation of interventions but is complicated by endogeneity bias. Mendelian Randomization, the use of random perturbations in germline genetic variation as instrumental variables, can avoid these limitations. We used a novel Mendelian Randomization analysis to model the causal impact on inpatient hospital costs of liability to six prevalent diseases and health conditions: asthma, eczema, migraine, coronary heart disease, Type 2 diabetes, and depression. We identified genetic variants from replicated genome-wide associations studies and estimated their association with inpatient hospital costs on over 300,000 individuals. There was concordance of findings across varieties of sensitivity analyses, including stratification by sex and methods robust to violations of the exclusion restriction. Results overall were imprecise and we could not rule out large effects of liability to disease on healthcare costs. In particular, genetic liability to coronary heart disease had substantial impacts on costs.","container-title":"Economics &amp; Human Biology","DOI":"10.1016/j.ehb.2022.101154","ISSN":"1570677X","journalAbbreviation":"Economics &amp; Human Biology","language":"en","page":"101154","source":"DOI.org (Crossref)","title":"Estimating the causal effect of liability to disease on healthcare costs using Mendelian Randomization","volume":"46","author":[{"family":"Dixon","given":"Padraig"},{"family":"Harrison","given":"Sean"},{"family":"Hollingworth","given":"William"},{"family":"Davies","given":"Neil M."},{"family":"Davey Smith","given":"George"}],"issued":{"date-parts":[["2022",8]]}}}],"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58]</w:t>
            </w:r>
            <w:r w:rsidR="00F850F1">
              <w:rPr>
                <w:rFonts w:cs="Times New Roman"/>
                <w:sz w:val="20"/>
                <w:szCs w:val="20"/>
              </w:rPr>
              <w:fldChar w:fldCharType="end"/>
            </w:r>
          </w:p>
        </w:tc>
        <w:tc>
          <w:tcPr>
            <w:tcW w:w="456" w:type="pct"/>
            <w:hideMark/>
          </w:tcPr>
          <w:p w14:paraId="2FC911E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4FC02C6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1A7507D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16BAD6C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18CEDDC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531DC47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380738DD" w14:textId="77777777" w:rsidR="00E1498C" w:rsidRPr="00D6192B" w:rsidRDefault="00E1498C" w:rsidP="00A4255D">
            <w:pPr>
              <w:spacing w:line="360" w:lineRule="auto"/>
              <w:jc w:val="both"/>
              <w:rPr>
                <w:rFonts w:cs="Times New Roman"/>
                <w:sz w:val="20"/>
                <w:szCs w:val="20"/>
              </w:rPr>
            </w:pPr>
          </w:p>
        </w:tc>
      </w:tr>
      <w:tr w:rsidR="00A12F1D" w:rsidRPr="00D6192B" w14:paraId="66599B40" w14:textId="77777777" w:rsidTr="00AC46E6">
        <w:trPr>
          <w:trHeight w:val="280"/>
        </w:trPr>
        <w:tc>
          <w:tcPr>
            <w:tcW w:w="702" w:type="pct"/>
            <w:hideMark/>
          </w:tcPr>
          <w:p w14:paraId="663EBCD0" w14:textId="2842ED61" w:rsidR="00E1498C" w:rsidRPr="00D6192B" w:rsidRDefault="00E1498C" w:rsidP="00A4255D">
            <w:pPr>
              <w:spacing w:line="360" w:lineRule="auto"/>
              <w:jc w:val="both"/>
              <w:rPr>
                <w:rFonts w:cs="Times New Roman"/>
                <w:sz w:val="20"/>
                <w:szCs w:val="20"/>
              </w:rPr>
            </w:pPr>
            <w:r w:rsidRPr="00D6192B">
              <w:rPr>
                <w:rFonts w:cs="Times New Roman"/>
                <w:sz w:val="20"/>
                <w:szCs w:val="20"/>
              </w:rPr>
              <w:t>Harrison_2021</w:t>
            </w:r>
            <w:r w:rsidR="00F850F1">
              <w:rPr>
                <w:rFonts w:cs="Times New Roman"/>
                <w:sz w:val="20"/>
                <w:szCs w:val="20"/>
              </w:rPr>
              <w:fldChar w:fldCharType="begin"/>
            </w:r>
            <w:r w:rsidR="00FE4BAC">
              <w:rPr>
                <w:rFonts w:cs="Times New Roman"/>
                <w:sz w:val="20"/>
                <w:szCs w:val="20"/>
              </w:rPr>
              <w:instrText xml:space="preserve"> ADDIN ZOTERO_ITEM CSL_CITATION {"citationID":"D3dSbqjJ","properties":{"formattedCitation":"[59]","plainCitation":"[59]","noteIndex":0},"citationItems":[{"id":7299,"uris":["http://zotero.org/groups/5138483/items/AELYKHFM"],"itemData":{"id":7299,"type":"article-journal","abstract":"Background\n              The prevalence of obesity has increased in the United Kingdom, and reliably measuring the impact on quality of life and the total healthcare cost from obesity is key to informing the cost-effectiveness of interventions that target obesity, and determining healthcare funding. Current methods for estimating cost-effectiveness of interventions for obesity may be subject to confounding and reverse causation. The aim of this study is to apply a new approach using mendelian randomisation for estimating the cost-effectiveness of interventions that target body mass index (BMI), which may be less affected by confounding and reverse causation than previous approaches.\n            \n            \n              Methods and findings\n              We estimated health-related quality-adjusted life years (QALYs) and both primary and secondary healthcare costs for 310,913 men and women of white British ancestry aged between 39 and 72 years in UK Biobank between recruitment (2006 to 2010) and 31 March 2017. We then estimated the causal effect of differences in BMI on QALYs and total healthcare costs using mendelian randomisation. For this, we used instrumental variable regression with a polygenic risk score (PRS) for BMI, derived using a genome-wide association study (GWAS) of BMI, with age, sex, recruitment centre, and 40 genetic principal components as covariables to estimate the effect of a unit increase in BMI on QALYs and total healthcare costs. Finally, we used simulations to estimate the likely effect on BMI of policy relevant interventions for BMI, then used the mendelian randomisation estimates to estimate the cost-effectiveness of these interventions.\n              A unit increase in BMI decreased QALYs by 0.65% of a QALY (95% confidence interval [CI]: 0.49% to 0.81%) per year and increased annual total healthcare costs by £42.23 (95% CI: £32.95 to £51.51) per person. When considering only health conditions usually considered in previous cost-effectiveness modelling studies (cancer, cardiovascular disease, cerebrovascular disease, and type 2 diabetes), we estimated that a unit increase in BMI decreased QALYs by only 0.16% of a QALY (95% CI: 0.10% to 0.22%) per year.\n              \n                We estimated that both laparoscopic bariatric surgery among individuals with BMI greater than 35 kg/m\n                2\n                , and restricting volume promotions for high fat, salt, and sugar products, would increase QALYs and decrease total healthcare costs, with net monetary benefits (at £20,000 per QALY) of £13,936 (95% CI: £8,112 to £20,658) per person over 20 years, and £546 million (95% CI: £435 million to £671 million) in total per year, respectively.\n              \n              The main limitations of this approach are that mendelian randomisation relies on assumptions that cannot be proven, including the absence of directional pleiotropy, and that genotypes are independent of confounders.\n            \n            \n              Conclusions\n              Mendelian randomisation can be used to estimate the impact of interventions on quality of life and healthcare costs. We observed that the effect of increasing BMI on health-related quality of life is much larger when accounting for 240 chronic health conditions, compared with only a limited selection. This means that previous cost-effectiveness studies have likely underestimated the effect of BMI on quality of life and, therefore, the potential cost-effectiveness of interventions to reduce BMI.","container-title":"PLOS Medicine","DOI":"10.1371/journal.pmed.1003725","ISSN":"1549-1676","issue":"8","journalAbbreviation":"PLoS Med","language":"en","page":"e1003725","source":"DOI.org (Crossref)","title":"Long-term cost-effectiveness of interventions for obesity: A mendelian randomisation study","title-short":"Long-term cost-effectiveness of interventions for obesity","volume":"18","author":[{"family":"Harrison","given":"Sean"},{"family":"Dixon","given":"Padraig"},{"family":"Jones","given":"Hayley E."},{"family":"Davies","given":"Alisha R."},{"family":"Howe","given":"Laura D."},{"family":"Davies","given":"Neil M."}],"editor":[{"family":"Veerman","given":"J. Lennert"}],"issued":{"date-parts":[["2021",8,27]]}}}],"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59]</w:t>
            </w:r>
            <w:r w:rsidR="00F850F1">
              <w:rPr>
                <w:rFonts w:cs="Times New Roman"/>
                <w:sz w:val="20"/>
                <w:szCs w:val="20"/>
              </w:rPr>
              <w:fldChar w:fldCharType="end"/>
            </w:r>
          </w:p>
        </w:tc>
        <w:tc>
          <w:tcPr>
            <w:tcW w:w="456" w:type="pct"/>
            <w:hideMark/>
          </w:tcPr>
          <w:p w14:paraId="0FDE731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63F333E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041AA48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0D2745D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36AFC8D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10B8914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13A970D0" w14:textId="77777777" w:rsidR="00E1498C" w:rsidRPr="00D6192B" w:rsidRDefault="00E1498C" w:rsidP="00A4255D">
            <w:pPr>
              <w:spacing w:line="360" w:lineRule="auto"/>
              <w:jc w:val="both"/>
              <w:rPr>
                <w:rFonts w:cs="Times New Roman"/>
                <w:sz w:val="20"/>
                <w:szCs w:val="20"/>
              </w:rPr>
            </w:pPr>
          </w:p>
        </w:tc>
      </w:tr>
      <w:tr w:rsidR="00A12F1D" w:rsidRPr="00D6192B" w14:paraId="190E90F6" w14:textId="77777777" w:rsidTr="00AC46E6">
        <w:trPr>
          <w:trHeight w:val="280"/>
        </w:trPr>
        <w:tc>
          <w:tcPr>
            <w:tcW w:w="702" w:type="pct"/>
            <w:hideMark/>
          </w:tcPr>
          <w:p w14:paraId="16A5CF3A" w14:textId="5E5C7921" w:rsidR="00E1498C" w:rsidRPr="00D6192B" w:rsidRDefault="00E1498C" w:rsidP="00A4255D">
            <w:pPr>
              <w:spacing w:line="360" w:lineRule="auto"/>
              <w:jc w:val="both"/>
              <w:rPr>
                <w:rFonts w:cs="Times New Roman"/>
                <w:sz w:val="20"/>
                <w:szCs w:val="20"/>
              </w:rPr>
            </w:pPr>
            <w:r w:rsidRPr="00D6192B">
              <w:rPr>
                <w:rFonts w:cs="Times New Roman"/>
                <w:sz w:val="20"/>
                <w:szCs w:val="20"/>
              </w:rPr>
              <w:t>von Hinke_2012</w:t>
            </w:r>
            <w:r w:rsidR="00F850F1">
              <w:rPr>
                <w:rFonts w:cs="Times New Roman"/>
                <w:sz w:val="20"/>
                <w:szCs w:val="20"/>
              </w:rPr>
              <w:fldChar w:fldCharType="begin"/>
            </w:r>
            <w:r w:rsidR="00FE4BAC">
              <w:rPr>
                <w:rFonts w:cs="Times New Roman"/>
                <w:sz w:val="20"/>
                <w:szCs w:val="20"/>
              </w:rPr>
              <w:instrText xml:space="preserve"> ADDIN ZOTERO_ITEM CSL_CITATION {"citationID":"dS98Kk1M","properties":{"formattedCitation":"[60]","plainCitation":"[60]","noteIndex":0},"citationItems":[{"id":7288,"uris":["http://zotero.org/groups/5138483/items/W3CKGNA4"],"itemData":{"id":7288,"type":"article-journal","container-title":"Economics &amp; Human Biology","DOI":"10.1016/j.ehb.2012.04.015","ISSN":"1570677X","issue":"4","journalAbbreviation":"Economics &amp; Human Biology","language":"en","page":"405-418","source":"DOI.org (Crossref)","title":"The effect of fat mass on educational attainment: Examining the sensitivity to different identification strategies","title-short":"The effect of fat mass on educational attainment","volume":"10","author":[{"family":"Von Hinke Kessler Scholder","given":"Stephanie"},{"family":"Davey Smith","given":"George"},{"family":"Lawlor","given":"Debbie A."},{"family":"Propper","given":"Carol"},{"family":"Windmeijer","given":"Frank"}],"issued":{"date-parts":[["2012",12]]}}}],"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60]</w:t>
            </w:r>
            <w:r w:rsidR="00F850F1">
              <w:rPr>
                <w:rFonts w:cs="Times New Roman"/>
                <w:sz w:val="20"/>
                <w:szCs w:val="20"/>
              </w:rPr>
              <w:fldChar w:fldCharType="end"/>
            </w:r>
          </w:p>
        </w:tc>
        <w:tc>
          <w:tcPr>
            <w:tcW w:w="456" w:type="pct"/>
            <w:hideMark/>
          </w:tcPr>
          <w:p w14:paraId="720BA9E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4481E7D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46A83D1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3F3C32E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0378E34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4FB469E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574F5221" w14:textId="77777777" w:rsidR="00E1498C" w:rsidRPr="00D6192B" w:rsidRDefault="00E1498C" w:rsidP="00A4255D">
            <w:pPr>
              <w:spacing w:line="360" w:lineRule="auto"/>
              <w:jc w:val="both"/>
              <w:rPr>
                <w:rFonts w:cs="Times New Roman"/>
                <w:sz w:val="20"/>
                <w:szCs w:val="20"/>
              </w:rPr>
            </w:pPr>
          </w:p>
        </w:tc>
      </w:tr>
      <w:tr w:rsidR="00A12F1D" w:rsidRPr="00D6192B" w14:paraId="7B835228" w14:textId="77777777" w:rsidTr="00AC46E6">
        <w:trPr>
          <w:trHeight w:val="280"/>
        </w:trPr>
        <w:tc>
          <w:tcPr>
            <w:tcW w:w="702" w:type="pct"/>
            <w:hideMark/>
          </w:tcPr>
          <w:p w14:paraId="5EDBE018" w14:textId="1BEE389F" w:rsidR="00E1498C" w:rsidRPr="00D6192B" w:rsidRDefault="00E1498C" w:rsidP="00A4255D">
            <w:pPr>
              <w:spacing w:line="360" w:lineRule="auto"/>
              <w:jc w:val="both"/>
              <w:rPr>
                <w:rFonts w:cs="Times New Roman"/>
                <w:sz w:val="20"/>
                <w:szCs w:val="20"/>
              </w:rPr>
            </w:pPr>
            <w:r w:rsidRPr="00D6192B">
              <w:rPr>
                <w:rFonts w:cs="Times New Roman"/>
                <w:sz w:val="20"/>
                <w:szCs w:val="20"/>
              </w:rPr>
              <w:t>Hughes_2021</w:t>
            </w:r>
            <w:r w:rsidR="00F850F1">
              <w:rPr>
                <w:rFonts w:cs="Times New Roman"/>
                <w:sz w:val="20"/>
                <w:szCs w:val="20"/>
              </w:rPr>
              <w:fldChar w:fldCharType="begin"/>
            </w:r>
            <w:r w:rsidR="00FE4BAC">
              <w:rPr>
                <w:rFonts w:cs="Times New Roman"/>
                <w:sz w:val="20"/>
                <w:szCs w:val="20"/>
              </w:rPr>
              <w:instrText xml:space="preserve"> ADDIN ZOTERO_ITEM CSL_CITATION {"citationID":"JQCZiS2B","properties":{"formattedCitation":"[61]","plainCitation":"[61]","noteIndex":0},"citationItems":[{"id":7295,"uris":["http://zotero.org/groups/5138483/items/5P9DJVEL"],"itemData":{"id":7295,"type":"article-journal","abstract":"Abstract\n            Good health is positively related to children’s educational outcomes, but relationships may not be causal. Demonstrating a causal influence would strongly support childhood and adolescent health as important for education policy. We applied genetic causal inference methods to assess the causal relationship of common health conditions at age 10 (primary/elementary school) and 13 (mid-secondary/mid-high school) with educational attainment at 16 and school absence at 14–16. Participants were 6113 children from the Avon Longitudinal Study of Parents and Children (ALSPAC). Exposures were symptoms of attention-deficit hyperactivity disorder (ADHD), autism spectrum disorder (ASD), depression, asthma, migraines and BMI. Genetic liability for these conditions and BMI was indexed by polygenic scores. In non-genetic, multivariate-adjusted models, all health conditions except asthma and migraines were associated with poorer attainment and greater school absence. School absence substantially mediated effects of BMI (39.9% for BMI at 13) and migraines (72.0% at 10), on attainment with more modest mediation for emotional and neurodevelopmental conditions. In genetic models, a unit increase in standardized BMI at 10 predicted a 0.19 S.D. decrease (95% CI: 0.11, 0.28) in attainment at 16, equivalent to around a 1/3 grade lower in all subjects, and 8.7% more school absence (95% CI:1.8%,16.1%). Associations were similar at 13. Genetic liability for ADHD predicted lower attainment but not more absence. Triangulation across multiple approaches supports a causal, negative influence on educational outcomes of BMI and ADHD, but not of ASD, depression, asthma or migraine. Higher BMI in childhood and adolescence may causally impair educational outcomes.","container-title":"npj Science of Learning","DOI":"10.1038/s41539-020-00080-6","ISSN":"2056-7936","issue":"1","journalAbbreviation":"npj Sci. Learn.","language":"en","page":"1","source":"DOI.org (Crossref)","title":"Common health conditions in childhood and adolescence, school absence, and educational attainment: Mendelian randomization study","title-short":"Common health conditions in childhood and adolescence, school absence, and educational attainment","volume":"6","author":[{"family":"Hughes","given":"Amanda"},{"family":"Wade","given":"Kaitlin H."},{"family":"Dickson","given":"Matt"},{"family":"Rice","given":"Frances"},{"family":"Davies","given":"Alisha"},{"family":"Davies","given":"Neil M."},{"family":"Howe","given":"Laura D."}],"issued":{"date-parts":[["2021",1,4]]}}}],"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61]</w:t>
            </w:r>
            <w:r w:rsidR="00F850F1">
              <w:rPr>
                <w:rFonts w:cs="Times New Roman"/>
                <w:sz w:val="20"/>
                <w:szCs w:val="20"/>
              </w:rPr>
              <w:fldChar w:fldCharType="end"/>
            </w:r>
          </w:p>
        </w:tc>
        <w:tc>
          <w:tcPr>
            <w:tcW w:w="456" w:type="pct"/>
            <w:hideMark/>
          </w:tcPr>
          <w:p w14:paraId="3430D16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4FDF6B8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492E3DC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0E055D5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7EDB1FE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3763FBC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Include</w:t>
            </w:r>
          </w:p>
        </w:tc>
        <w:tc>
          <w:tcPr>
            <w:tcW w:w="1261" w:type="pct"/>
            <w:hideMark/>
          </w:tcPr>
          <w:p w14:paraId="11BF85F9" w14:textId="77777777" w:rsidR="00E1498C" w:rsidRPr="00D6192B" w:rsidRDefault="00E1498C" w:rsidP="00A4255D">
            <w:pPr>
              <w:spacing w:line="360" w:lineRule="auto"/>
              <w:jc w:val="both"/>
              <w:rPr>
                <w:rFonts w:cs="Times New Roman"/>
                <w:sz w:val="20"/>
                <w:szCs w:val="20"/>
              </w:rPr>
            </w:pPr>
          </w:p>
        </w:tc>
      </w:tr>
      <w:tr w:rsidR="00AC46E6" w:rsidRPr="00D6192B" w14:paraId="05EF0E35" w14:textId="77777777" w:rsidTr="00AC46E6">
        <w:trPr>
          <w:trHeight w:val="300"/>
        </w:trPr>
        <w:tc>
          <w:tcPr>
            <w:tcW w:w="5000" w:type="pct"/>
            <w:gridSpan w:val="8"/>
            <w:noWrap/>
            <w:hideMark/>
          </w:tcPr>
          <w:p w14:paraId="498B7407" w14:textId="4386830E" w:rsidR="00AC46E6" w:rsidRPr="00D6192B" w:rsidRDefault="00AC46E6" w:rsidP="00A4255D">
            <w:pPr>
              <w:spacing w:line="360" w:lineRule="auto"/>
              <w:jc w:val="both"/>
              <w:rPr>
                <w:rFonts w:cs="Times New Roman"/>
                <w:sz w:val="20"/>
                <w:szCs w:val="20"/>
              </w:rPr>
            </w:pPr>
            <w:r w:rsidRPr="002E254B">
              <w:rPr>
                <w:rFonts w:cs="Times New Roman"/>
                <w:i/>
                <w:iCs/>
                <w:sz w:val="20"/>
                <w:szCs w:val="20"/>
              </w:rPr>
              <w:t>Wrong exposure/outcome</w:t>
            </w:r>
            <w:r>
              <w:rPr>
                <w:rFonts w:cs="Times New Roman"/>
                <w:i/>
                <w:iCs/>
                <w:sz w:val="20"/>
                <w:szCs w:val="20"/>
              </w:rPr>
              <w:t xml:space="preserve"> (N=8)</w:t>
            </w:r>
          </w:p>
        </w:tc>
      </w:tr>
      <w:tr w:rsidR="00A12F1D" w:rsidRPr="00D6192B" w14:paraId="290A40D7" w14:textId="77777777" w:rsidTr="00AC46E6">
        <w:trPr>
          <w:trHeight w:val="300"/>
        </w:trPr>
        <w:tc>
          <w:tcPr>
            <w:tcW w:w="702" w:type="pct"/>
            <w:hideMark/>
          </w:tcPr>
          <w:p w14:paraId="3F00BCAE" w14:textId="3391310C" w:rsidR="00E1498C" w:rsidRPr="00D6192B" w:rsidRDefault="00E1498C" w:rsidP="00A4255D">
            <w:pPr>
              <w:spacing w:line="360" w:lineRule="auto"/>
              <w:jc w:val="both"/>
              <w:rPr>
                <w:rFonts w:cs="Times New Roman"/>
                <w:sz w:val="20"/>
                <w:szCs w:val="20"/>
              </w:rPr>
            </w:pPr>
            <w:r w:rsidRPr="00D6192B">
              <w:rPr>
                <w:rFonts w:cs="Times New Roman"/>
                <w:sz w:val="20"/>
                <w:szCs w:val="20"/>
              </w:rPr>
              <w:t>Tillmann_2017</w:t>
            </w:r>
            <w:r w:rsidR="00F850F1">
              <w:rPr>
                <w:rFonts w:cs="Times New Roman"/>
                <w:sz w:val="20"/>
                <w:szCs w:val="20"/>
              </w:rPr>
              <w:fldChar w:fldCharType="begin"/>
            </w:r>
            <w:r w:rsidR="00FE4BAC">
              <w:rPr>
                <w:rFonts w:cs="Times New Roman"/>
                <w:sz w:val="20"/>
                <w:szCs w:val="20"/>
              </w:rPr>
              <w:instrText xml:space="preserve"> ADDIN ZOTERO_ITEM CSL_CITATION {"citationID":"nrJymO2m","properties":{"formattedCitation":"[62]","plainCitation":"[62]","noteIndex":0},"citationItems":[{"id":"BOcl04HM/0hgFOQye","uris":["http://zotero.org/users/local/Q54iMR6g/items/3MHA8H5U","http://zotero.org/users/12130410/items/3MHA8H5U"],"itemData":{"id":"GeJ5X1WB/xj9mUJae","type":"article-journal","abstract":"OBJECTIVE To determine whether educational attainment is a causal risk factor in the development of coronary heart disease. DESIGN Mendelian randomisation study, using genetic data as proxies for education to minimise confounding. SETTING The main analysis used genetic data from two large consortia (CARDIoGRAMplusC4D and SSGAC), comprising 112 studies from predominantly high income countries. Findings from mendelian randomisation analyses were then compared against results from traditional observational studies (164 170 participants). Finally, genetic data from six additional consortia were analysed to investigate whether longer education can causally alter the common cardiovascular risk factors. PARTICIPANTS The main analysis was of 543 733 men and women (from CARDIoGRAMplusC4D and SSGAC), predominantly of European origin. EXPOSURE A one standard deviation increase in the genetic predisposition towards higher education (3.6 years of additional schooling), measured by 162 genetic variants that have been previously associated with education. MAIN OUTCOME MEASURE Combined fatal and non-fatal coronary heart disease (63 746 events in CARDIoGRAMplusC4D).","container-title":"BMJ","DOI":"10.1136/bmj.j3542","ISSN":"0959-8138, 1756-1833","journalAbbreviation":"BMJ","language":"en","page":"j3542","source":"DOI.org (Crossref)","title":"Education and coronary heart disease: mendelian randomisation study","title-short":"Education and coronary heart disease","author":[{"family":"Tillmann","given":"Taavi"},{"family":"Vaucher","given":"Julien"},{"family":"Okbay","given":"Aysu"},{"family":"Pikhart","given":"Hynek"},{"family":"Peasey","given":"Anne"},{"family":"Kubinova","given":"Ruzena"},{"family":"Pajak","given":"Andrzej"},{"family":"Tamosiunas","given":"Abdonas"},{"family":"Malyutina","given":"Sofia"},{"family":"Hartwig","given":"Fernando Pires"},{"family":"Fischer","given":"Krista"},{"family":"Veronesi","given":"Giovanni"},{"family":"Palmer","given":"Tom"},{"family":"Bowden","given":"Jack"},{"family":"Davey Smith","given":"George"},{"family":"Bobak","given":"Martin"},{"family":"Holmes","given":"Michael V"}],"issued":{"date-parts":[["2017",8,30]]}}}],"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62]</w:t>
            </w:r>
            <w:r w:rsidR="00F850F1">
              <w:rPr>
                <w:rFonts w:cs="Times New Roman"/>
                <w:sz w:val="20"/>
                <w:szCs w:val="20"/>
              </w:rPr>
              <w:fldChar w:fldCharType="end"/>
            </w:r>
          </w:p>
        </w:tc>
        <w:tc>
          <w:tcPr>
            <w:tcW w:w="456" w:type="pct"/>
            <w:hideMark/>
          </w:tcPr>
          <w:p w14:paraId="1A53263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32" w:type="pct"/>
            <w:hideMark/>
          </w:tcPr>
          <w:p w14:paraId="02EEF9D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607" w:type="pct"/>
            <w:hideMark/>
          </w:tcPr>
          <w:p w14:paraId="24F41E8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4443DDF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7AA70AB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755230D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6D27C05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Wrong exposure/outcome</w:t>
            </w:r>
          </w:p>
        </w:tc>
      </w:tr>
      <w:tr w:rsidR="00A12F1D" w:rsidRPr="00D6192B" w14:paraId="4937977F" w14:textId="77777777" w:rsidTr="00AC46E6">
        <w:trPr>
          <w:trHeight w:val="300"/>
        </w:trPr>
        <w:tc>
          <w:tcPr>
            <w:tcW w:w="702" w:type="pct"/>
            <w:hideMark/>
          </w:tcPr>
          <w:p w14:paraId="0966485B" w14:textId="0B009217" w:rsidR="00E1498C" w:rsidRPr="00D6192B" w:rsidRDefault="00E1498C" w:rsidP="00A4255D">
            <w:pPr>
              <w:spacing w:line="360" w:lineRule="auto"/>
              <w:jc w:val="both"/>
              <w:rPr>
                <w:rFonts w:cs="Times New Roman"/>
                <w:sz w:val="20"/>
                <w:szCs w:val="20"/>
              </w:rPr>
            </w:pPr>
            <w:r w:rsidRPr="00D6192B">
              <w:rPr>
                <w:rFonts w:cs="Times New Roman"/>
                <w:sz w:val="20"/>
                <w:szCs w:val="20"/>
              </w:rPr>
              <w:t>Pehkonen_2021</w:t>
            </w:r>
            <w:r w:rsidR="00F850F1">
              <w:rPr>
                <w:rFonts w:cs="Times New Roman"/>
                <w:sz w:val="20"/>
                <w:szCs w:val="20"/>
              </w:rPr>
              <w:fldChar w:fldCharType="begin"/>
            </w:r>
            <w:r w:rsidR="00FE4BAC">
              <w:rPr>
                <w:rFonts w:cs="Times New Roman"/>
                <w:sz w:val="20"/>
                <w:szCs w:val="20"/>
              </w:rPr>
              <w:instrText xml:space="preserve"> ADDIN ZOTERO_ITEM CSL_CITATION {"citationID":"Stn7ZKi4","properties":{"formattedCitation":"[63]","plainCitation":"[63]","noteIndex":0},"citationItems":[{"id":7329,"uris":["http://zotero.org/groups/5138483/items/BKKLSSCM"],"itemData":{"id":7329,"type":"article-journal","abstract":"This paper examines the causal links between early human endowments and socioeconomic outcomes in adulthood. We use a genotyped longitudinal survey (Cardiovascular Risk in Young Finns Study) that is linked to the administrative registers of Statistics Finland. We focus on the effect of birth weight on income via two anthropometric mediators: body mass index (BMI) and height in adulthood. We find that (i) the genetic instruments for birth weight, adult height, and adult BMI are statistically powerful; (ii) there is a robust total effect of birth weight on income for men but not for women; (iii) the total effect of birth weight on income for men is partly mediated via height but not via BMI; and (iv) the share of the total effect mediated via height is substantial, of approximately 56%.","container-title":"Health Economics","DOI":"10.1002/hec.4387","ISSN":"1057-9230, 1099-1050","issue":"10","journalAbbreviation":"Health Economics","language":"en","page":"2383-2398","source":"DOI.org (Crossref)","title":"Birth weight and adult income: An examination of mediation through adult height and body mass","title-short":"Birth weight and adult income","volume":"30","author":[{"family":"Pehkonen","given":"Jaakko"},{"family":"Viinikainen","given":"Jutta"},{"family":"Kari","given":"Jaana T."},{"family":"Böckerman","given":"Petri"},{"family":"Lehtimäki","given":"Terho"},{"family":"Raitakari","given":"Olli"}],"issued":{"date-parts":[["2021",9]]}}}],"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63]</w:t>
            </w:r>
            <w:r w:rsidR="00F850F1">
              <w:rPr>
                <w:rFonts w:cs="Times New Roman"/>
                <w:sz w:val="20"/>
                <w:szCs w:val="20"/>
              </w:rPr>
              <w:fldChar w:fldCharType="end"/>
            </w:r>
          </w:p>
        </w:tc>
        <w:tc>
          <w:tcPr>
            <w:tcW w:w="456" w:type="pct"/>
            <w:hideMark/>
          </w:tcPr>
          <w:p w14:paraId="33F2932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32" w:type="pct"/>
            <w:hideMark/>
          </w:tcPr>
          <w:p w14:paraId="7C039BE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317FCB6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0EA9E40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269E160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19BF951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65C81E1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Wrong exposure/outcome</w:t>
            </w:r>
          </w:p>
        </w:tc>
      </w:tr>
      <w:tr w:rsidR="00A12F1D" w:rsidRPr="00D6192B" w14:paraId="7F6A29FF" w14:textId="77777777" w:rsidTr="00AC46E6">
        <w:trPr>
          <w:trHeight w:val="300"/>
        </w:trPr>
        <w:tc>
          <w:tcPr>
            <w:tcW w:w="702" w:type="pct"/>
            <w:hideMark/>
          </w:tcPr>
          <w:p w14:paraId="74BBCAFC" w14:textId="1E8916E6" w:rsidR="00E1498C" w:rsidRPr="00D6192B" w:rsidRDefault="00E1498C" w:rsidP="00A4255D">
            <w:pPr>
              <w:spacing w:line="360" w:lineRule="auto"/>
              <w:jc w:val="both"/>
              <w:rPr>
                <w:rFonts w:cs="Times New Roman"/>
                <w:sz w:val="20"/>
                <w:szCs w:val="20"/>
              </w:rPr>
            </w:pPr>
            <w:r w:rsidRPr="00D6192B">
              <w:rPr>
                <w:rFonts w:cs="Times New Roman"/>
                <w:sz w:val="20"/>
                <w:szCs w:val="20"/>
              </w:rPr>
              <w:t>Millard_2015</w:t>
            </w:r>
            <w:r w:rsidR="00F850F1">
              <w:rPr>
                <w:rFonts w:cs="Times New Roman"/>
                <w:sz w:val="20"/>
                <w:szCs w:val="20"/>
              </w:rPr>
              <w:fldChar w:fldCharType="begin"/>
            </w:r>
            <w:r w:rsidR="00FE4BAC">
              <w:rPr>
                <w:rFonts w:cs="Times New Roman"/>
                <w:sz w:val="20"/>
                <w:szCs w:val="20"/>
              </w:rPr>
              <w:instrText xml:space="preserve"> ADDIN ZOTERO_ITEM CSL_CITATION {"citationID":"hzlx2Pqc","properties":{"formattedCitation":"[64]","plainCitation":"[64]","noteIndex":0},"citationItems":[{"id":7311,"uris":["http://zotero.org/groups/5138483/items/6DL2Q9U4"],"itemData":{"id":7311,"type":"article-journal","abstract":"Abstract\n            Observational cohort studies can provide rich datasets with a diverse range of phenotypic variables. However, hypothesis-driven epidemiological analyses by definition only test particular hypotheses chosen by researchers. Furthermore, observational analyses may not provide robust evidence of causality, as they are susceptible to confounding, reverse causation and measurement error. Using body mass index (BMI) as an exemplar, we demonstrate a novel extension to the phenome-wide association study (pheWAS) approach, using automated screening with genotypic instruments to screen for causal associations amongst any number of phenotypic outcomes. We used a sample of 8,121 children from the ALSPAC dataset and tested the linear association of a BMI-associated allele score with 172 phenotypic outcomes (with variable sample sizes). We also performed an instrumental variable analysis to estimate the causal effect of BMI on each phenotype. We found 21 of the 172 outcomes were associated with the allele score at an unadjusted p &lt; 0.05 threshold and use Bonferroni corrections, permutation testing and estimates of the false discovery rate to consider the strength of results given the number of tests performed. The most strongly associated outcomes included leptin, lipid profile and blood pressure. We also found novel evidence of effects of BMI on a global self-worth score.","container-title":"Scientific Reports","DOI":"10.1038/srep16645","ISSN":"2045-2322","issue":"1","journalAbbreviation":"Sci Rep","language":"en","page":"16645","source":"DOI.org (Crossref)","title":"MR-PheWAS: hypothesis prioritization among potential causal effects of body mass index on many outcomes, using Mendelian randomization","title-short":"MR-PheWAS","volume":"5","author":[{"family":"Millard","given":"Louise A. C."},{"family":"Davies","given":"Neil M."},{"family":"Timpson","given":"Nic J."},{"family":"Tilling","given":"Kate"},{"family":"Flach","given":"Peter A."},{"family":"Smith","given":"George Davey"}],"issued":{"date-parts":[["2015",11,16]]}}}],"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64]</w:t>
            </w:r>
            <w:r w:rsidR="00F850F1">
              <w:rPr>
                <w:rFonts w:cs="Times New Roman"/>
                <w:sz w:val="20"/>
                <w:szCs w:val="20"/>
              </w:rPr>
              <w:fldChar w:fldCharType="end"/>
            </w:r>
          </w:p>
        </w:tc>
        <w:tc>
          <w:tcPr>
            <w:tcW w:w="456" w:type="pct"/>
            <w:hideMark/>
          </w:tcPr>
          <w:p w14:paraId="63671C4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05B5D8C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607" w:type="pct"/>
            <w:hideMark/>
          </w:tcPr>
          <w:p w14:paraId="2C4AB24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48A5E8B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1FDCB02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705ED0E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0081677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Wrong exposure/outcome</w:t>
            </w:r>
          </w:p>
        </w:tc>
      </w:tr>
      <w:tr w:rsidR="00A12F1D" w:rsidRPr="00D6192B" w14:paraId="07ADA269" w14:textId="77777777" w:rsidTr="00AC46E6">
        <w:trPr>
          <w:trHeight w:val="300"/>
        </w:trPr>
        <w:tc>
          <w:tcPr>
            <w:tcW w:w="702" w:type="pct"/>
            <w:hideMark/>
          </w:tcPr>
          <w:p w14:paraId="26DA1493" w14:textId="294AB1B2" w:rsidR="00E1498C" w:rsidRPr="00D6192B" w:rsidRDefault="00E1498C" w:rsidP="00A4255D">
            <w:pPr>
              <w:spacing w:line="360" w:lineRule="auto"/>
              <w:jc w:val="both"/>
              <w:rPr>
                <w:rFonts w:cs="Times New Roman"/>
                <w:sz w:val="20"/>
                <w:szCs w:val="20"/>
              </w:rPr>
            </w:pPr>
            <w:r w:rsidRPr="00D6192B">
              <w:rPr>
                <w:rFonts w:cs="Times New Roman"/>
                <w:sz w:val="20"/>
                <w:szCs w:val="20"/>
              </w:rPr>
              <w:t>He_2022</w:t>
            </w:r>
            <w:r w:rsidR="00F850F1">
              <w:rPr>
                <w:rFonts w:cs="Times New Roman"/>
                <w:sz w:val="20"/>
                <w:szCs w:val="20"/>
              </w:rPr>
              <w:fldChar w:fldCharType="begin"/>
            </w:r>
            <w:r w:rsidR="00FE4BAC">
              <w:rPr>
                <w:rFonts w:cs="Times New Roman"/>
                <w:sz w:val="20"/>
                <w:szCs w:val="20"/>
              </w:rPr>
              <w:instrText xml:space="preserve"> ADDIN ZOTERO_ITEM CSL_CITATION {"citationID":"WRVulzvP","properties":{"formattedCitation":"[65]","plainCitation":"[65]","noteIndex":0},"citationItems":[{"id":7314,"uris":["http://zotero.org/groups/5138483/items/WQBFBYVU"],"itemData":{"id":7314,"type":"article-journal","abstract":"Abstract\n            \n              Obesity is thought to significantly impact the quality of life. In this study, we sought to evaluate the health consequences of obesity on the risk of a broad spectrum of human diseases. The causal effects of exposing to obesity on health outcomes were inferred using Mendelian randomization (MR) analyses using a fixed effects inverse-variance weighted model. The instrumental variables were SNPs associated with obesity as measured by body mass index (BMI) reported by GIANT consortium. The spectrum of outcome consisted of the phenotypes from published GWAS and the UK Biobank. The MR-Egger intercept test was applied to estimate horizontal pleiotropic effects, along with Cochran’s\n              Q\n              test to assess heterogeneity among the causal effects of instrumental variables. Our MR results confirmed many putative disease risks due to obesity, such as diabetes, dyslipidemia, sleep disorder, gout, smoking behaviors, arthritis, myocardial infarction, and diabetes-related eye disease. The novel findings indicated that elevated red blood cell count was inferred as a mediator of BMI-induced type 2 diabetes in our bidirectional MR analysis. Intriguingly, the effects that higher BMI could decrease the risk of both skin and prostate cancers, reduce calorie intake, and increase the portion size warrant further studies. Our results shed light on a novel mechanism of the disease-causing roles of obesity.","container-title":"European Journal of Human Genetics","DOI":"10.1038/s41431-021-00978-8","ISSN":"1018-4813, 1476-5438","issue":"5","journalAbbreviation":"Eur J Hum Genet","language":"en","page":"540-546","source":"DOI.org (Crossref)","title":"Novel insights into the consequences of obesity: a phenotype-wide Mendelian randomization study","title-short":"Novel insights into the consequences of obesity","volume":"30","author":[{"family":"He","given":"Chang"},{"family":"Zhang","given":"Miaoran"},{"family":"Li","given":"Jiuling"},{"family":"Wang","given":"Yiqing"},{"family":"Chen","given":"Lanlan"},{"family":"Qi","given":"Baiyu"},{"family":"Wen","given":"Jianping"},{"family":"Yang","given":"Jianli"},{"family":"Lin","given":"Sitong"},{"family":"Liu","given":"Dianyuan"},{"family":"Dong","given":"Ying"},{"family":"Wang","given":"Liying"},{"family":"Wang","given":"Qing"},{"family":"Chen","given":"Peng"}],"issued":{"date-parts":[["2022",5]]}}}],"schema":"https://github.com/citation-style-language/schema/raw/master/csl-citation.json"} </w:instrText>
            </w:r>
            <w:r w:rsidR="00F850F1">
              <w:rPr>
                <w:rFonts w:cs="Times New Roman"/>
                <w:sz w:val="20"/>
                <w:szCs w:val="20"/>
              </w:rPr>
              <w:fldChar w:fldCharType="separate"/>
            </w:r>
            <w:r w:rsidR="008024C9" w:rsidRPr="008024C9">
              <w:rPr>
                <w:rFonts w:cs="Times New Roman"/>
                <w:sz w:val="20"/>
              </w:rPr>
              <w:t>[65]</w:t>
            </w:r>
            <w:r w:rsidR="00F850F1">
              <w:rPr>
                <w:rFonts w:cs="Times New Roman"/>
                <w:sz w:val="20"/>
                <w:szCs w:val="20"/>
              </w:rPr>
              <w:fldChar w:fldCharType="end"/>
            </w:r>
          </w:p>
        </w:tc>
        <w:tc>
          <w:tcPr>
            <w:tcW w:w="456" w:type="pct"/>
            <w:hideMark/>
          </w:tcPr>
          <w:p w14:paraId="175410D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0F17B06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607" w:type="pct"/>
            <w:hideMark/>
          </w:tcPr>
          <w:p w14:paraId="1AD60E4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20EF2EA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12DDD3F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6318E0D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4C76E14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Wrong exposure/outcome</w:t>
            </w:r>
          </w:p>
        </w:tc>
      </w:tr>
      <w:tr w:rsidR="00A12F1D" w:rsidRPr="00D6192B" w14:paraId="591F6438" w14:textId="77777777" w:rsidTr="00AC46E6">
        <w:trPr>
          <w:trHeight w:val="300"/>
        </w:trPr>
        <w:tc>
          <w:tcPr>
            <w:tcW w:w="702" w:type="pct"/>
            <w:hideMark/>
          </w:tcPr>
          <w:p w14:paraId="2B3C5769" w14:textId="419C5853" w:rsidR="00E1498C" w:rsidRPr="00D6192B" w:rsidRDefault="00E1498C" w:rsidP="00A4255D">
            <w:pPr>
              <w:spacing w:line="360" w:lineRule="auto"/>
              <w:jc w:val="both"/>
              <w:rPr>
                <w:rFonts w:cs="Times New Roman"/>
                <w:sz w:val="20"/>
                <w:szCs w:val="20"/>
              </w:rPr>
            </w:pPr>
            <w:r w:rsidRPr="00D6192B">
              <w:rPr>
                <w:rFonts w:cs="Times New Roman"/>
                <w:sz w:val="20"/>
                <w:szCs w:val="20"/>
              </w:rPr>
              <w:t>Ademi_2020</w:t>
            </w:r>
            <w:r w:rsidR="00B7702B">
              <w:rPr>
                <w:rFonts w:cs="Times New Roman"/>
                <w:sz w:val="20"/>
                <w:szCs w:val="20"/>
              </w:rPr>
              <w:fldChar w:fldCharType="begin"/>
            </w:r>
            <w:r w:rsidR="00FE4BAC">
              <w:rPr>
                <w:rFonts w:cs="Times New Roman"/>
                <w:sz w:val="20"/>
                <w:szCs w:val="20"/>
              </w:rPr>
              <w:instrText xml:space="preserve"> ADDIN ZOTERO_ITEM CSL_CITATION {"citationID":"tgsVuizR","properties":{"formattedCitation":"[66]","plainCitation":"[66]","noteIndex":0},"citationItems":[{"id":7322,"uris":["http://zotero.org/groups/5138483/items/R3I7U8VE"],"itemData":{"id":7322,"type":"article-journal","container-title":"Atherosclerosis","DOI":"10.1016/j.atherosclerosis.2020.05.007","ISSN":"00219150","journalAbbreviation":"Atherosclerosis","language":"en","page":"1-8","source":"DOI.org (Crossref)","title":"Health economic evaluation of screening and treating children with familial hypercholesterolemia early in life: Many happy returns on investment?","title-short":"Health economic evaluation of screening and treating children with familial hypercholesterolemia early in life","volume":"304","author":[{"family":"Ademi","given":"Zanfina"},{"family":"Norman","given":"Richard"},{"family":"Pang","given":"Jing"},{"family":"Liew","given":"Danny"},{"family":"Zoungas","given":"Sophia"},{"family":"Sijbrands","given":"Eric"},{"family":"Ference","given":"Brian A."},{"family":"Wiegman","given":"Albert"},{"family":"Watts","given":"Gerald F."}],"issued":{"date-parts":[["2020",7]]}}}],"schema":"https://github.com/citation-style-language/schema/raw/master/csl-citation.json"} </w:instrText>
            </w:r>
            <w:r w:rsidR="00B7702B">
              <w:rPr>
                <w:rFonts w:cs="Times New Roman"/>
                <w:sz w:val="20"/>
                <w:szCs w:val="20"/>
              </w:rPr>
              <w:fldChar w:fldCharType="separate"/>
            </w:r>
            <w:r w:rsidR="008024C9" w:rsidRPr="008024C9">
              <w:rPr>
                <w:rFonts w:cs="Times New Roman"/>
                <w:sz w:val="20"/>
              </w:rPr>
              <w:t>[66]</w:t>
            </w:r>
            <w:r w:rsidR="00B7702B">
              <w:rPr>
                <w:rFonts w:cs="Times New Roman"/>
                <w:sz w:val="20"/>
                <w:szCs w:val="20"/>
              </w:rPr>
              <w:fldChar w:fldCharType="end"/>
            </w:r>
          </w:p>
        </w:tc>
        <w:tc>
          <w:tcPr>
            <w:tcW w:w="456" w:type="pct"/>
            <w:hideMark/>
          </w:tcPr>
          <w:p w14:paraId="44F212A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15C1D99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607" w:type="pct"/>
            <w:hideMark/>
          </w:tcPr>
          <w:p w14:paraId="48C5890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5D262E6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360" w:type="pct"/>
            <w:hideMark/>
          </w:tcPr>
          <w:p w14:paraId="1CCEF7F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4B0C853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3A5E924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Wrong exposure/outcome</w:t>
            </w:r>
          </w:p>
        </w:tc>
      </w:tr>
      <w:tr w:rsidR="00A12F1D" w:rsidRPr="00D6192B" w14:paraId="51B43663" w14:textId="77777777" w:rsidTr="00AC46E6">
        <w:trPr>
          <w:trHeight w:val="300"/>
        </w:trPr>
        <w:tc>
          <w:tcPr>
            <w:tcW w:w="702" w:type="pct"/>
            <w:hideMark/>
          </w:tcPr>
          <w:p w14:paraId="2454A6CA" w14:textId="05FE3A47" w:rsidR="00E1498C" w:rsidRPr="00D6192B" w:rsidRDefault="00E1498C" w:rsidP="0004452F">
            <w:pPr>
              <w:spacing w:line="360" w:lineRule="auto"/>
              <w:rPr>
                <w:rFonts w:cs="Times New Roman"/>
                <w:sz w:val="20"/>
                <w:szCs w:val="20"/>
              </w:rPr>
            </w:pPr>
            <w:r w:rsidRPr="00D6192B">
              <w:rPr>
                <w:rFonts w:cs="Times New Roman"/>
                <w:sz w:val="20"/>
                <w:szCs w:val="20"/>
              </w:rPr>
              <w:t>van den Broek_2018</w:t>
            </w:r>
            <w:r w:rsidR="00B7702B">
              <w:rPr>
                <w:rFonts w:cs="Times New Roman"/>
                <w:sz w:val="20"/>
                <w:szCs w:val="20"/>
              </w:rPr>
              <w:fldChar w:fldCharType="begin"/>
            </w:r>
            <w:r w:rsidR="00FE4BAC">
              <w:rPr>
                <w:rFonts w:cs="Times New Roman"/>
                <w:sz w:val="20"/>
                <w:szCs w:val="20"/>
              </w:rPr>
              <w:instrText xml:space="preserve"> ADDIN ZOTERO_ITEM CSL_CITATION {"citationID":"PqiXBPHH","properties":{"formattedCitation":"[67]","plainCitation":"[67]","noteIndex":0},"citationItems":[{"id":7325,"uris":["http://zotero.org/groups/5138483/items/9WUWW3G5"],"itemData":{"id":7325,"type":"article-journal","abstract":"Background  Body mass index (BMI) is correlated negatively with subjective well-being and positively with depressive symptoms. Whether these associations reflect causal effects is unclear.\nMethods  We examined bidirectional, causal effects between BMI and mental health with Mendelian randomisation using summary-level data from published genome-wide association studies (BMI: n=339 224; subjective well-being: n=204 966; depressive symptoms: n=161 460). Genetic variants robustly related to the exposure variable acted as instrumental variable to estimate causal effects. We combined estimates of individual genetic variants with inverse-variance weighted meta-analysis, weighted median regression and MR-Egger regression.\nResults  There was evidence for a causal, increasing effect of BMI on depressive symptoms and suggestive evidence for a decreasing effect of BMI on subjective well-being. We found no evidence for causality in the other direction.\nConclusion  This study provides support for a higher BMI causing poorer mental health. Further research should corroborate these findings and explore mechanisms underlying this potential causality.","container-title":"Journal of Epidemiology and Community Health","DOI":"10.1136/jech-2017-210000","ISSN":"0143-005X, 1470-2738","issue":"8","journalAbbreviation":"J Epidemiol Community Health","language":"en","page":"708-710","source":"DOI.org (Crossref)","title":"Causal associations between body mass index and mental health: a Mendelian randomisation study","title-short":"Causal associations between body mass index and mental health","volume":"72","author":[{"family":"Van Den Broek","given":"Nina"},{"family":"Treur","given":"Jorien L"},{"family":"Larsen","given":"Junilla K"},{"family":"Verhagen","given":"Maaike"},{"family":"Verweij","given":"Karin J H"},{"family":"Vink","given":"Jacqueline M"}],"issued":{"date-parts":[["2018",8]]}}}],"schema":"https://github.com/citation-style-language/schema/raw/master/csl-citation.json"} </w:instrText>
            </w:r>
            <w:r w:rsidR="00B7702B">
              <w:rPr>
                <w:rFonts w:cs="Times New Roman"/>
                <w:sz w:val="20"/>
                <w:szCs w:val="20"/>
              </w:rPr>
              <w:fldChar w:fldCharType="separate"/>
            </w:r>
            <w:r w:rsidR="008024C9" w:rsidRPr="008024C9">
              <w:rPr>
                <w:rFonts w:cs="Times New Roman"/>
                <w:sz w:val="20"/>
              </w:rPr>
              <w:t>[67]</w:t>
            </w:r>
            <w:r w:rsidR="00B7702B">
              <w:rPr>
                <w:rFonts w:cs="Times New Roman"/>
                <w:sz w:val="20"/>
                <w:szCs w:val="20"/>
              </w:rPr>
              <w:fldChar w:fldCharType="end"/>
            </w:r>
          </w:p>
        </w:tc>
        <w:tc>
          <w:tcPr>
            <w:tcW w:w="456" w:type="pct"/>
            <w:hideMark/>
          </w:tcPr>
          <w:p w14:paraId="5E8F632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3DDCC6B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607" w:type="pct"/>
            <w:hideMark/>
          </w:tcPr>
          <w:p w14:paraId="59BFF64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3457EA8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2BCDADC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0C90E951" w14:textId="5D669390"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Exclude </w:t>
            </w:r>
          </w:p>
        </w:tc>
        <w:tc>
          <w:tcPr>
            <w:tcW w:w="1261" w:type="pct"/>
            <w:hideMark/>
          </w:tcPr>
          <w:p w14:paraId="2E536E1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Wrong exposure/outcome</w:t>
            </w:r>
          </w:p>
        </w:tc>
      </w:tr>
      <w:tr w:rsidR="00A12F1D" w:rsidRPr="00D6192B" w14:paraId="242FE0C0" w14:textId="77777777" w:rsidTr="00AC46E6">
        <w:trPr>
          <w:trHeight w:val="300"/>
        </w:trPr>
        <w:tc>
          <w:tcPr>
            <w:tcW w:w="702" w:type="pct"/>
            <w:hideMark/>
          </w:tcPr>
          <w:p w14:paraId="0997445E" w14:textId="32FBB772" w:rsidR="00E1498C" w:rsidRPr="00D6192B" w:rsidRDefault="00E1498C" w:rsidP="00A4255D">
            <w:pPr>
              <w:spacing w:line="360" w:lineRule="auto"/>
              <w:jc w:val="both"/>
              <w:rPr>
                <w:rFonts w:cs="Times New Roman"/>
                <w:sz w:val="20"/>
                <w:szCs w:val="20"/>
              </w:rPr>
            </w:pPr>
            <w:r w:rsidRPr="00D6192B">
              <w:rPr>
                <w:rFonts w:cs="Times New Roman"/>
                <w:sz w:val="20"/>
                <w:szCs w:val="20"/>
              </w:rPr>
              <w:t>Wootton_2018</w:t>
            </w:r>
            <w:r w:rsidR="00B7702B">
              <w:rPr>
                <w:rFonts w:cs="Times New Roman"/>
                <w:sz w:val="20"/>
                <w:szCs w:val="20"/>
              </w:rPr>
              <w:fldChar w:fldCharType="begin"/>
            </w:r>
            <w:r w:rsidR="00FE4BAC">
              <w:rPr>
                <w:rFonts w:cs="Times New Roman"/>
                <w:sz w:val="20"/>
                <w:szCs w:val="20"/>
              </w:rPr>
              <w:instrText xml:space="preserve"> ADDIN ZOTERO_ITEM CSL_CITATION {"citationID":"Ko6XJJuX","properties":{"formattedCitation":"[68]","plainCitation":"[68]","noteIndex":0},"citationItems":[{"id":7323,"uris":["http://zotero.org/groups/5138483/items/VZ39ZSF8"],"itemData":{"id":7323,"type":"article-journal","abstract":"OBJECTIVE To investigate whether the association between subjective wellbeing (subjective happiness and life satisfaction) and cardiometabolic health is causal. DESIGN Two sample, bidirectional mendelian randomisation study. SETTING Genetic data taken from various cohorts comprised of the general population (mostly individuals of European ancestry, plus a small proportion of other ancestries); follow-up analysis included individuals from the United Kingdom.","container-title":"BMJ","DOI":"10.1136/bmj.k3788","ISSN":"0959-8138, 1756-1833","journalAbbreviation":"BMJ","language":"en","page":"k3788","source":"DOI.org (Crossref)","title":"Evaluation of the causal effects between subjective wellbeing and cardiometabolic health: mendelian randomisation study","title-short":"Evaluation of the causal effects between subjective wellbeing and cardiometabolic health","author":[{"family":"Wootton","given":"Robyn E"},{"family":"Lawn","given":"Rebecca B"},{"family":"Millard","given":"Louise A C"},{"family":"Davies","given":"Neil M"},{"family":"Taylor","given":"Amy E"},{"family":"Munafò","given":"Marcus R"},{"family":"Timpson","given":"Nicholas J"},{"family":"Davis","given":"Oliver S P"},{"family":"Davey Smith","given":"George"},{"family":"Haworth","given":"Claire M A"}],"issued":{"date-parts":[["2018",9,25]]}}}],"schema":"https://github.com/citation-style-language/schema/raw/master/csl-citation.json"} </w:instrText>
            </w:r>
            <w:r w:rsidR="00B7702B">
              <w:rPr>
                <w:rFonts w:cs="Times New Roman"/>
                <w:sz w:val="20"/>
                <w:szCs w:val="20"/>
              </w:rPr>
              <w:fldChar w:fldCharType="separate"/>
            </w:r>
            <w:r w:rsidR="008024C9" w:rsidRPr="008024C9">
              <w:rPr>
                <w:rFonts w:cs="Times New Roman"/>
                <w:sz w:val="20"/>
              </w:rPr>
              <w:t>[68]</w:t>
            </w:r>
            <w:r w:rsidR="00B7702B">
              <w:rPr>
                <w:rFonts w:cs="Times New Roman"/>
                <w:sz w:val="20"/>
                <w:szCs w:val="20"/>
              </w:rPr>
              <w:fldChar w:fldCharType="end"/>
            </w:r>
          </w:p>
        </w:tc>
        <w:tc>
          <w:tcPr>
            <w:tcW w:w="456" w:type="pct"/>
            <w:hideMark/>
          </w:tcPr>
          <w:p w14:paraId="0B2679C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5E1B9B6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607" w:type="pct"/>
            <w:hideMark/>
          </w:tcPr>
          <w:p w14:paraId="6425371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02BEB56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6941568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0AA06DE8" w14:textId="7B034552"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Exclude </w:t>
            </w:r>
          </w:p>
        </w:tc>
        <w:tc>
          <w:tcPr>
            <w:tcW w:w="1261" w:type="pct"/>
            <w:hideMark/>
          </w:tcPr>
          <w:p w14:paraId="47A51BF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Wrong exposure/outcome</w:t>
            </w:r>
          </w:p>
        </w:tc>
      </w:tr>
      <w:tr w:rsidR="00A12F1D" w:rsidRPr="00D6192B" w14:paraId="0AD1C789" w14:textId="77777777" w:rsidTr="00AC46E6">
        <w:trPr>
          <w:trHeight w:val="300"/>
        </w:trPr>
        <w:tc>
          <w:tcPr>
            <w:tcW w:w="702" w:type="pct"/>
            <w:hideMark/>
          </w:tcPr>
          <w:p w14:paraId="5BCDFACB" w14:textId="1893E732" w:rsidR="00E1498C" w:rsidRPr="00D6192B" w:rsidRDefault="00E1498C" w:rsidP="00A4255D">
            <w:pPr>
              <w:spacing w:line="360" w:lineRule="auto"/>
              <w:jc w:val="both"/>
              <w:rPr>
                <w:rFonts w:cs="Times New Roman"/>
                <w:sz w:val="20"/>
                <w:szCs w:val="20"/>
              </w:rPr>
            </w:pPr>
            <w:r w:rsidRPr="00D6192B">
              <w:rPr>
                <w:rFonts w:cs="Times New Roman"/>
                <w:sz w:val="20"/>
                <w:szCs w:val="20"/>
              </w:rPr>
              <w:t>Daghlas_2021</w:t>
            </w:r>
            <w:r w:rsidR="00B7702B">
              <w:rPr>
                <w:rFonts w:cs="Times New Roman"/>
                <w:sz w:val="20"/>
                <w:szCs w:val="20"/>
              </w:rPr>
              <w:fldChar w:fldCharType="begin"/>
            </w:r>
            <w:r w:rsidR="00FE4BAC">
              <w:rPr>
                <w:rFonts w:cs="Times New Roman"/>
                <w:sz w:val="20"/>
                <w:szCs w:val="20"/>
              </w:rPr>
              <w:instrText xml:space="preserve"> ADDIN ZOTERO_ITEM CSL_CITATION {"citationID":"ZImmh3cP","properties":{"formattedCitation":"[69]","plainCitation":"[69]","noteIndex":0},"citationItems":[{"id":7319,"uris":["http://zotero.org/groups/5138483/items/GGNMB6PI"],"itemData":{"id":7319,"type":"article-journal","abstract":"Background: Shift work is associated with increased cardiometabolic disease risk. This observation may be partly explained by cardiometabolic risk factors having a role in the selection of individuals into or out of shift work. We performed Mendelian randomization (MR) analyses in the UK Biobank (UKB) to test this hypothesis.","container-title":"International Journal of Epidemiology","DOI":"10.1093/ije/dyab031","ISSN":"0300-5771, 1464-3685","issue":"4","language":"en","page":"1229-1240","source":"DOI.org (Crossref)","title":"Selection into shift work is influenced by educational attainment and body mass index: a Mendelian randomization study in the UK Biobank","title-short":"Selection into shift work is influenced by educational attainment and body mass index","volume":"50","author":[{"family":"Daghlas","given":"Iyas"},{"family":"Richmond","given":"Rebecca C"},{"family":"Lane","given":"Jacqueline M"},{"family":"Dashti","given":"Hassan S"},{"family":"Ollila","given":"Hanna M"},{"family":"Schernhammer","given":"Eva S"},{"family":"Smith","given":"George Davey"},{"family":"Rutter","given":"Martin K"},{"family":"Saxena","given":"Richa"},{"family":"Vetter","given":"Céline"}],"issued":{"date-parts":[["2021",8,30]]}}}],"schema":"https://github.com/citation-style-language/schema/raw/master/csl-citation.json"} </w:instrText>
            </w:r>
            <w:r w:rsidR="00B7702B">
              <w:rPr>
                <w:rFonts w:cs="Times New Roman"/>
                <w:sz w:val="20"/>
                <w:szCs w:val="20"/>
              </w:rPr>
              <w:fldChar w:fldCharType="separate"/>
            </w:r>
            <w:r w:rsidR="008024C9" w:rsidRPr="008024C9">
              <w:rPr>
                <w:rFonts w:cs="Times New Roman"/>
                <w:sz w:val="20"/>
              </w:rPr>
              <w:t>[69]</w:t>
            </w:r>
            <w:r w:rsidR="00B7702B">
              <w:rPr>
                <w:rFonts w:cs="Times New Roman"/>
                <w:sz w:val="20"/>
                <w:szCs w:val="20"/>
              </w:rPr>
              <w:fldChar w:fldCharType="end"/>
            </w:r>
          </w:p>
        </w:tc>
        <w:tc>
          <w:tcPr>
            <w:tcW w:w="456" w:type="pct"/>
            <w:hideMark/>
          </w:tcPr>
          <w:p w14:paraId="081B1DC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13533C6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607" w:type="pct"/>
            <w:hideMark/>
          </w:tcPr>
          <w:p w14:paraId="7B42249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3381E25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18D5BDD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5AE183FA" w14:textId="13F1717F"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Exclude </w:t>
            </w:r>
          </w:p>
        </w:tc>
        <w:tc>
          <w:tcPr>
            <w:tcW w:w="1261" w:type="pct"/>
            <w:hideMark/>
          </w:tcPr>
          <w:p w14:paraId="1890EC9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Wrong exposure/outcome</w:t>
            </w:r>
          </w:p>
        </w:tc>
      </w:tr>
      <w:tr w:rsidR="00330BCA" w:rsidRPr="00D6192B" w14:paraId="5F266170" w14:textId="77777777" w:rsidTr="00A12255">
        <w:trPr>
          <w:trHeight w:val="300"/>
        </w:trPr>
        <w:tc>
          <w:tcPr>
            <w:tcW w:w="5000" w:type="pct"/>
            <w:gridSpan w:val="8"/>
            <w:noWrap/>
            <w:hideMark/>
          </w:tcPr>
          <w:p w14:paraId="198A0674" w14:textId="30CA5E73" w:rsidR="00330BCA" w:rsidRPr="00D6192B" w:rsidRDefault="00330BCA" w:rsidP="00A4255D">
            <w:pPr>
              <w:spacing w:line="360" w:lineRule="auto"/>
              <w:jc w:val="both"/>
              <w:rPr>
                <w:rFonts w:cs="Times New Roman"/>
                <w:sz w:val="20"/>
                <w:szCs w:val="20"/>
              </w:rPr>
            </w:pPr>
            <w:r w:rsidRPr="002E254B">
              <w:rPr>
                <w:rFonts w:cs="Times New Roman"/>
                <w:i/>
                <w:iCs/>
                <w:sz w:val="20"/>
                <w:szCs w:val="20"/>
              </w:rPr>
              <w:t>Use of a different methodology</w:t>
            </w:r>
            <w:r w:rsidR="00AC46E6">
              <w:rPr>
                <w:rFonts w:cs="Times New Roman"/>
                <w:i/>
                <w:iCs/>
                <w:sz w:val="20"/>
                <w:szCs w:val="20"/>
              </w:rPr>
              <w:t xml:space="preserve"> (N=18)</w:t>
            </w:r>
          </w:p>
        </w:tc>
      </w:tr>
      <w:tr w:rsidR="00A12F1D" w:rsidRPr="00D6192B" w14:paraId="67FACDC7" w14:textId="77777777" w:rsidTr="00AC46E6">
        <w:trPr>
          <w:trHeight w:val="300"/>
        </w:trPr>
        <w:tc>
          <w:tcPr>
            <w:tcW w:w="702" w:type="pct"/>
            <w:hideMark/>
          </w:tcPr>
          <w:p w14:paraId="5E74E299" w14:textId="09BAB6D9" w:rsidR="00E1498C" w:rsidRPr="00D6192B" w:rsidRDefault="00E1498C" w:rsidP="00A4255D">
            <w:pPr>
              <w:spacing w:line="360" w:lineRule="auto"/>
              <w:jc w:val="both"/>
              <w:rPr>
                <w:rFonts w:cs="Times New Roman"/>
                <w:sz w:val="20"/>
                <w:szCs w:val="20"/>
              </w:rPr>
            </w:pPr>
            <w:r w:rsidRPr="00D6192B">
              <w:rPr>
                <w:rFonts w:cs="Times New Roman"/>
                <w:sz w:val="20"/>
                <w:szCs w:val="20"/>
              </w:rPr>
              <w:lastRenderedPageBreak/>
              <w:t>Black_2018</w:t>
            </w:r>
            <w:r w:rsidR="00B7702B">
              <w:rPr>
                <w:rFonts w:cs="Times New Roman"/>
                <w:sz w:val="20"/>
                <w:szCs w:val="20"/>
              </w:rPr>
              <w:fldChar w:fldCharType="begin"/>
            </w:r>
            <w:r w:rsidR="00FE4BAC">
              <w:rPr>
                <w:rFonts w:cs="Times New Roman"/>
                <w:sz w:val="20"/>
                <w:szCs w:val="20"/>
              </w:rPr>
              <w:instrText xml:space="preserve"> ADDIN ZOTERO_ITEM CSL_CITATION {"citationID":"sPDFL2Oc","properties":{"formattedCitation":"[70]","plainCitation":"[70]","noteIndex":0},"citationItems":[{"id":7320,"uris":["http://zotero.org/groups/5138483/items/IC24X6UY"],"itemData":{"id":7320,"type":"article-journal","abstract":"The effect of childhood obesity on medical costs incurred by the Australian Government is estimated using five waves of panel data from the Longitudinal Study of Australian Children, which is linked to public health insurance administrative records from Medicare Australia. Instrumental variables estimators are used to address concerns about measurement error and selection bias. The additional annual medical costs due to overweight and obesity among 6 to 13 year olds is about $43 million (in 2015 AUD). This is driven by a higher utilisation of general practitioner and specialist doctors. The results suggest that the economic consequences of childhood obesity are much larger than previously estimated.","container-title":"Economics &amp; Human Biology","DOI":"10.1016/j.ehb.2018.07.003","ISSN":"1570677X","journalAbbreviation":"Economics &amp; Human Biology","language":"en","page":"1-13","source":"DOI.org (Crossref)","title":"The health care costs of childhood obesity in Australia: An instrumental variables approach","title-short":"The health care costs of childhood obesity in Australia","volume":"31","author":[{"family":"Black","given":"Nicole"},{"family":"Hughes","given":"Robert"},{"family":"Jones","given":"Andrew M."}],"issued":{"date-parts":[["2018",9]]}}}],"schema":"https://github.com/citation-style-language/schema/raw/master/csl-citation.json"} </w:instrText>
            </w:r>
            <w:r w:rsidR="00B7702B">
              <w:rPr>
                <w:rFonts w:cs="Times New Roman"/>
                <w:sz w:val="20"/>
                <w:szCs w:val="20"/>
              </w:rPr>
              <w:fldChar w:fldCharType="separate"/>
            </w:r>
            <w:r w:rsidR="008024C9" w:rsidRPr="008024C9">
              <w:rPr>
                <w:rFonts w:cs="Times New Roman"/>
                <w:sz w:val="20"/>
              </w:rPr>
              <w:t>[70]</w:t>
            </w:r>
            <w:r w:rsidR="00B7702B">
              <w:rPr>
                <w:rFonts w:cs="Times New Roman"/>
                <w:sz w:val="20"/>
                <w:szCs w:val="20"/>
              </w:rPr>
              <w:fldChar w:fldCharType="end"/>
            </w:r>
          </w:p>
        </w:tc>
        <w:tc>
          <w:tcPr>
            <w:tcW w:w="456" w:type="pct"/>
            <w:hideMark/>
          </w:tcPr>
          <w:p w14:paraId="4525EA6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5A9EAE6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1494E98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2FD09B0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70D8C02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465052C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1283DE7B" w14:textId="38D3ABA2" w:rsidR="00E1498C" w:rsidRPr="00D6192B" w:rsidRDefault="00E1498C" w:rsidP="00A4255D">
            <w:pPr>
              <w:spacing w:line="360" w:lineRule="auto"/>
              <w:jc w:val="both"/>
              <w:rPr>
                <w:rFonts w:cs="Times New Roman"/>
                <w:sz w:val="20"/>
                <w:szCs w:val="20"/>
              </w:rPr>
            </w:pPr>
            <w:r w:rsidRPr="00D6192B">
              <w:rPr>
                <w:rFonts w:cs="Times New Roman"/>
                <w:sz w:val="20"/>
                <w:szCs w:val="20"/>
              </w:rPr>
              <w:t>No use of genetic variants as I</w:t>
            </w:r>
            <w:r w:rsidR="00A12255">
              <w:rPr>
                <w:rFonts w:cs="Times New Roman"/>
                <w:sz w:val="20"/>
                <w:szCs w:val="20"/>
              </w:rPr>
              <w:t>V</w:t>
            </w:r>
            <w:r w:rsidRPr="00D6192B">
              <w:rPr>
                <w:rFonts w:cs="Times New Roman"/>
                <w:sz w:val="20"/>
                <w:szCs w:val="20"/>
              </w:rPr>
              <w:t>s</w:t>
            </w:r>
          </w:p>
        </w:tc>
      </w:tr>
      <w:tr w:rsidR="00A12F1D" w:rsidRPr="00D6192B" w14:paraId="3552505A" w14:textId="77777777" w:rsidTr="00AC46E6">
        <w:trPr>
          <w:trHeight w:val="300"/>
        </w:trPr>
        <w:tc>
          <w:tcPr>
            <w:tcW w:w="702" w:type="pct"/>
            <w:hideMark/>
          </w:tcPr>
          <w:p w14:paraId="1BB534DF" w14:textId="1BEC7655" w:rsidR="00E1498C" w:rsidRPr="00D6192B" w:rsidRDefault="00E1498C" w:rsidP="00A4255D">
            <w:pPr>
              <w:spacing w:line="360" w:lineRule="auto"/>
              <w:jc w:val="both"/>
              <w:rPr>
                <w:rFonts w:cs="Times New Roman"/>
                <w:sz w:val="20"/>
                <w:szCs w:val="20"/>
              </w:rPr>
            </w:pPr>
            <w:r w:rsidRPr="00D6192B">
              <w:rPr>
                <w:rFonts w:cs="Times New Roman"/>
                <w:sz w:val="20"/>
                <w:szCs w:val="20"/>
              </w:rPr>
              <w:t>Cawley</w:t>
            </w:r>
            <w:r w:rsidR="00B7702B">
              <w:rPr>
                <w:rFonts w:cs="Times New Roman"/>
                <w:sz w:val="20"/>
                <w:szCs w:val="20"/>
              </w:rPr>
              <w:t>_</w:t>
            </w:r>
            <w:r w:rsidRPr="00D6192B">
              <w:rPr>
                <w:rFonts w:cs="Times New Roman"/>
                <w:sz w:val="20"/>
                <w:szCs w:val="20"/>
              </w:rPr>
              <w:t>2012</w:t>
            </w:r>
            <w:r w:rsidR="00B7702B">
              <w:rPr>
                <w:rFonts w:cs="Times New Roman"/>
                <w:sz w:val="20"/>
                <w:szCs w:val="20"/>
              </w:rPr>
              <w:fldChar w:fldCharType="begin"/>
            </w:r>
            <w:r w:rsidR="00FE4BAC">
              <w:rPr>
                <w:rFonts w:cs="Times New Roman"/>
                <w:sz w:val="20"/>
                <w:szCs w:val="20"/>
              </w:rPr>
              <w:instrText xml:space="preserve"> ADDIN ZOTERO_ITEM CSL_CITATION {"citationID":"2HE4xWB5","properties":{"formattedCitation":"[71]","plainCitation":"[71]","noteIndex":0},"citationItems":[{"id":7212,"uris":["http://zotero.org/groups/5138483/items/WGLAA8UX"],"itemData":{"id":7212,"type":"article-journal","abstract":"This paper is the first to use the method of instrumental variables (IV) to estimate the impact of obesity on medical costs in order to address the endogeneity of weight and to reduce the bias from reporting error in weight. Models are estimated using restricted-use data from the Medical Expenditure Panel Survey for 2000–2005. The IV model, which exploits genetic variation in weight as a natural experiment, yields estimates of the impact of obesity on medical costs that are considerably higher than the estimates reported in the previous literature. For example, obesity is associated with $656 higher annual medical care costs, but the IV results indicate that obesity raises annual medical costs by $2741 (in 2005 dollars). These results imply that the previous literature has underestimated the medical costs of obesity, resulting in underestimates of the economic rationale for government intervention to reduce obesity-related externalities.","container-title":"Journal of Health Economics","DOI":"10.1016/j.jhealeco.2011.10.003","ISSN":"0167-6296","issue":"1","journalAbbreviation":"Journal of Health Economics","page":"219-230","source":"ScienceDirect","title":"The medical care costs of obesity: An instrumental variables approach","title-short":"The medical care costs of obesity","volume":"31","author":[{"family":"Cawley","given":"John"},{"family":"Meyerhoefer","given":"Chad"}],"issued":{"date-parts":[["2012",1,1]]}}}],"schema":"https://github.com/citation-style-language/schema/raw/master/csl-citation.json"} </w:instrText>
            </w:r>
            <w:r w:rsidR="00B7702B">
              <w:rPr>
                <w:rFonts w:cs="Times New Roman"/>
                <w:sz w:val="20"/>
                <w:szCs w:val="20"/>
              </w:rPr>
              <w:fldChar w:fldCharType="separate"/>
            </w:r>
            <w:r w:rsidR="008024C9" w:rsidRPr="008024C9">
              <w:rPr>
                <w:rFonts w:cs="Times New Roman"/>
                <w:sz w:val="20"/>
              </w:rPr>
              <w:t>[71]</w:t>
            </w:r>
            <w:r w:rsidR="00B7702B">
              <w:rPr>
                <w:rFonts w:cs="Times New Roman"/>
                <w:sz w:val="20"/>
                <w:szCs w:val="20"/>
              </w:rPr>
              <w:fldChar w:fldCharType="end"/>
            </w:r>
          </w:p>
        </w:tc>
        <w:tc>
          <w:tcPr>
            <w:tcW w:w="456" w:type="pct"/>
            <w:hideMark/>
          </w:tcPr>
          <w:p w14:paraId="11B9FFD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2799AB9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4D594FD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7658F8F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4E532FD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685EE90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1C1D910D" w14:textId="35EA4408"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4126F3">
              <w:rPr>
                <w:rFonts w:cs="Times New Roman"/>
                <w:sz w:val="20"/>
                <w:szCs w:val="20"/>
              </w:rPr>
              <w:t>IVs</w:t>
            </w:r>
          </w:p>
        </w:tc>
      </w:tr>
      <w:tr w:rsidR="00A12F1D" w:rsidRPr="00D6192B" w14:paraId="08CE4C68" w14:textId="77777777" w:rsidTr="00AC46E6">
        <w:trPr>
          <w:trHeight w:val="300"/>
        </w:trPr>
        <w:tc>
          <w:tcPr>
            <w:tcW w:w="702" w:type="pct"/>
            <w:hideMark/>
          </w:tcPr>
          <w:p w14:paraId="31E1621D" w14:textId="1D17887E" w:rsidR="00E1498C" w:rsidRPr="00D6192B" w:rsidRDefault="00E1498C" w:rsidP="00A4255D">
            <w:pPr>
              <w:spacing w:line="360" w:lineRule="auto"/>
              <w:jc w:val="both"/>
              <w:rPr>
                <w:rFonts w:cs="Times New Roman"/>
                <w:sz w:val="20"/>
                <w:szCs w:val="20"/>
              </w:rPr>
            </w:pPr>
            <w:r w:rsidRPr="00D6192B">
              <w:rPr>
                <w:rFonts w:cs="Times New Roman"/>
                <w:sz w:val="20"/>
                <w:szCs w:val="20"/>
              </w:rPr>
              <w:t>Kim_2016</w:t>
            </w:r>
            <w:r w:rsidR="00B7702B">
              <w:rPr>
                <w:rFonts w:cs="Times New Roman"/>
                <w:sz w:val="20"/>
                <w:szCs w:val="20"/>
              </w:rPr>
              <w:fldChar w:fldCharType="begin"/>
            </w:r>
            <w:r w:rsidR="00FE4BAC">
              <w:rPr>
                <w:rFonts w:cs="Times New Roman"/>
                <w:sz w:val="20"/>
                <w:szCs w:val="20"/>
              </w:rPr>
              <w:instrText xml:space="preserve"> ADDIN ZOTERO_ITEM CSL_CITATION {"citationID":"jalokf7w","properties":{"formattedCitation":"[72]","plainCitation":"[72]","noteIndex":0},"citationItems":[{"id":7313,"uris":["http://zotero.org/groups/5138483/items/EIBL5CT8"],"itemData":{"id":7313,"type":"article-journal","abstract":"Background: Overweight/obesity is a growing health risk in Korea. The impact of overweight/obesity on pharmaceutical expenditure can be larger if individuals have multiple risk factors and multiple comorbidities. The current study estimated the combined eﬀects of overweight/obesity and other unhealthy behaviors on pharmaceutical expenditure.\nMethods: An instrumental variable quantile regression model was estimated using Korea Health Panel Study data. The current study extracted data from 3 waves (2009, 2010, and 2011).\nResults: The ﬁnal sample included 7148 person-year observations for adults aged 20 years or older. Overweight/obese individuals had higher pharmaceutical expenditure than their non-obese counterparts only at the upper quantiles of the conditional distribution of pharmaceutical expenditure (by 119% at the 90th quantile and 115% at the 95th). The current study found a stronger association at the upper quantiles among men (152%, 144%, and 150% at the 75th, 90th, and 95th quantiles, respectively) than among women (152%, 150%, and 148% at the 75th, 90th, and 95th quantiles, respectively). The association at the upper quantiles was stronger when combined with moderate to heavy drinking and no regular physical check-up, particularly among males.\nConclusion: The current study conﬁrms that the association of overweight/obesity with modiﬁable unhealthy behaviors on pharmaceutical expenditure is larger than with overweight/obesity alone. Assessing the eﬀect of overweight/obesity with lifestyle risk factors can help target groups for public health intervention programs.","container-title":"Research in Social and Administrative Pharmacy","DOI":"10.1016/j.sapharm.2015.12.009","ISSN":"15517411","issue":"6","journalAbbreviation":"Research in Social and Administrative Pharmacy","language":"en","page":"990-1003","source":"DOI.org (Crossref)","title":"Incremental impact of body mass status with modifiable unhealthy lifestyle behaviors on pharmaceutical expenditure","volume":"12","author":[{"family":"Kim","given":"Tae Hyun"},{"family":"Lee","given":"Eui-Kyung"},{"family":"Han","given":"Euna"}],"issued":{"date-parts":[["2016",11]]}}}],"schema":"https://github.com/citation-style-language/schema/raw/master/csl-citation.json"} </w:instrText>
            </w:r>
            <w:r w:rsidR="00B7702B">
              <w:rPr>
                <w:rFonts w:cs="Times New Roman"/>
                <w:sz w:val="20"/>
                <w:szCs w:val="20"/>
              </w:rPr>
              <w:fldChar w:fldCharType="separate"/>
            </w:r>
            <w:r w:rsidR="008024C9" w:rsidRPr="008024C9">
              <w:rPr>
                <w:rFonts w:cs="Times New Roman"/>
                <w:sz w:val="20"/>
              </w:rPr>
              <w:t>[72]</w:t>
            </w:r>
            <w:r w:rsidR="00B7702B">
              <w:rPr>
                <w:rFonts w:cs="Times New Roman"/>
                <w:sz w:val="20"/>
                <w:szCs w:val="20"/>
              </w:rPr>
              <w:fldChar w:fldCharType="end"/>
            </w:r>
          </w:p>
        </w:tc>
        <w:tc>
          <w:tcPr>
            <w:tcW w:w="456" w:type="pct"/>
            <w:hideMark/>
          </w:tcPr>
          <w:p w14:paraId="2E7DCF1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2B7DCBE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1403C85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702880C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5CE1125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418A129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68F7E30D" w14:textId="080749E5" w:rsidR="00E1498C" w:rsidRPr="00D6192B" w:rsidRDefault="00E1498C" w:rsidP="00A4255D">
            <w:pPr>
              <w:spacing w:line="360" w:lineRule="auto"/>
              <w:jc w:val="both"/>
              <w:rPr>
                <w:rFonts w:cs="Times New Roman"/>
                <w:sz w:val="20"/>
                <w:szCs w:val="20"/>
              </w:rPr>
            </w:pPr>
            <w:r w:rsidRPr="00D6192B">
              <w:rPr>
                <w:rFonts w:cs="Times New Roman"/>
                <w:sz w:val="20"/>
                <w:szCs w:val="20"/>
              </w:rPr>
              <w:t>No use of genetic variants as I</w:t>
            </w:r>
            <w:r w:rsidR="004126F3">
              <w:rPr>
                <w:rFonts w:cs="Times New Roman"/>
                <w:sz w:val="20"/>
                <w:szCs w:val="20"/>
              </w:rPr>
              <w:t>V</w:t>
            </w:r>
            <w:r w:rsidRPr="00D6192B">
              <w:rPr>
                <w:rFonts w:cs="Times New Roman"/>
                <w:sz w:val="20"/>
                <w:szCs w:val="20"/>
              </w:rPr>
              <w:t>s</w:t>
            </w:r>
          </w:p>
        </w:tc>
      </w:tr>
      <w:tr w:rsidR="00A12F1D" w:rsidRPr="00D6192B" w14:paraId="1887D23E" w14:textId="77777777" w:rsidTr="00AC46E6">
        <w:trPr>
          <w:trHeight w:val="300"/>
        </w:trPr>
        <w:tc>
          <w:tcPr>
            <w:tcW w:w="702" w:type="pct"/>
            <w:hideMark/>
          </w:tcPr>
          <w:p w14:paraId="6D55EDB9" w14:textId="49D044E1" w:rsidR="00E1498C" w:rsidRPr="00D6192B" w:rsidRDefault="00E1498C" w:rsidP="00A4255D">
            <w:pPr>
              <w:spacing w:line="360" w:lineRule="auto"/>
              <w:jc w:val="both"/>
              <w:rPr>
                <w:rFonts w:cs="Times New Roman"/>
                <w:sz w:val="20"/>
                <w:szCs w:val="20"/>
              </w:rPr>
            </w:pPr>
            <w:r w:rsidRPr="00D6192B">
              <w:rPr>
                <w:rFonts w:cs="Times New Roman"/>
                <w:sz w:val="20"/>
                <w:szCs w:val="20"/>
              </w:rPr>
              <w:t>Kim_2020</w:t>
            </w:r>
            <w:r w:rsidR="00B7702B">
              <w:rPr>
                <w:rFonts w:cs="Times New Roman"/>
                <w:sz w:val="20"/>
                <w:szCs w:val="20"/>
              </w:rPr>
              <w:fldChar w:fldCharType="begin"/>
            </w:r>
            <w:r w:rsidR="00FE4BAC">
              <w:rPr>
                <w:rFonts w:cs="Times New Roman"/>
                <w:sz w:val="20"/>
                <w:szCs w:val="20"/>
              </w:rPr>
              <w:instrText xml:space="preserve"> ADDIN ZOTERO_ITEM CSL_CITATION {"citationID":"7foYNUHZ","properties":{"formattedCitation":"[73]","plainCitation":"[73]","noteIndex":0},"citationItems":[{"id":7312,"uris":["http://zotero.org/groups/5138483/items/D8F9TXVM"],"itemData":{"id":7312,"type":"article-journal","abstract":"Previous studies have analyzed the impact of diabetes mellitus on labor market participation by men and women, but gender diﬀerence between type 2 diabetes mellitus (T2DM) and employment has not been the focus. This study aims to explore gender diﬀerences between T2DM and employment status. Data from the Korea Health Panel Study, 2013–2015 were analyzed by distinguishingT2DM and non-diabetes (N = 11,216). The empirical model was established and the generalized two-stage least squares (2SLS) was estimated, controlling for endogeneity. A family history of diabetes, as an instrumental variable, was related to an individual’s genetic predisposition to develop diabetes. The estimated results for the 2SLS showed the interaction eﬀects between T2DM and employment. T2DM had a statistically signiﬁcant and negative eﬀect on employment for women only. The comparison with non-diabetes showed that women with T2DM had a lower probability of employment by 51.9% (p &lt; 0.05). Exposing gender bias in employment suggests that healthcare policies and disease management programs for diabetic patients should adopt gender-speciﬁc remedies.","container-title":"International Journal of Environmental Research and Public Health","DOI":"10.3390/ijerph17197040","ISSN":"1660-4601","issue":"19","journalAbbreviation":"IJERPH","language":"en","page":"7040","source":"DOI.org (Crossref)","title":"Gender Differences in the Relationship between Type 2 Diabetes Mellitus and Employment: Evidence from the Korea Health Panel Study","title-short":"Gender Differences in the Relationship between Type 2 Diabetes Mellitus and Employment","volume":"17","author":[{"family":"Kim","given":"Jeung-Hee"},{"family":"Lee","given":"Weon-Young"},{"family":"Lim","given":"Song Soo"},{"family":"Kim","given":"Young Taek"},{"family":"Hong","given":"Yeon-Pyo"}],"issued":{"date-parts":[["2020",9,26]]}}}],"schema":"https://github.com/citation-style-language/schema/raw/master/csl-citation.json"} </w:instrText>
            </w:r>
            <w:r w:rsidR="00B7702B">
              <w:rPr>
                <w:rFonts w:cs="Times New Roman"/>
                <w:sz w:val="20"/>
                <w:szCs w:val="20"/>
              </w:rPr>
              <w:fldChar w:fldCharType="separate"/>
            </w:r>
            <w:r w:rsidR="008024C9" w:rsidRPr="008024C9">
              <w:rPr>
                <w:rFonts w:cs="Times New Roman"/>
                <w:sz w:val="20"/>
              </w:rPr>
              <w:t>[73]</w:t>
            </w:r>
            <w:r w:rsidR="00B7702B">
              <w:rPr>
                <w:rFonts w:cs="Times New Roman"/>
                <w:sz w:val="20"/>
                <w:szCs w:val="20"/>
              </w:rPr>
              <w:fldChar w:fldCharType="end"/>
            </w:r>
          </w:p>
        </w:tc>
        <w:tc>
          <w:tcPr>
            <w:tcW w:w="456" w:type="pct"/>
            <w:hideMark/>
          </w:tcPr>
          <w:p w14:paraId="148DB80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1BDA056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160E8CA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4737822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378983B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318FB48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710CF109" w14:textId="4D09D091" w:rsidR="00E1498C" w:rsidRPr="00D6192B" w:rsidRDefault="004126F3" w:rsidP="00A4255D">
            <w:pPr>
              <w:spacing w:line="360" w:lineRule="auto"/>
              <w:jc w:val="both"/>
              <w:rPr>
                <w:rFonts w:cs="Times New Roman"/>
                <w:sz w:val="20"/>
                <w:szCs w:val="20"/>
              </w:rPr>
            </w:pPr>
            <w:r w:rsidRPr="00D6192B">
              <w:rPr>
                <w:rFonts w:cs="Times New Roman"/>
                <w:sz w:val="20"/>
                <w:szCs w:val="20"/>
              </w:rPr>
              <w:t xml:space="preserve">No use of genetic variants as </w:t>
            </w:r>
            <w:r>
              <w:rPr>
                <w:rFonts w:cs="Times New Roman"/>
                <w:sz w:val="20"/>
                <w:szCs w:val="20"/>
              </w:rPr>
              <w:t>IVs</w:t>
            </w:r>
          </w:p>
        </w:tc>
      </w:tr>
      <w:tr w:rsidR="00A12F1D" w:rsidRPr="00D6192B" w14:paraId="4AD1B69D" w14:textId="77777777" w:rsidTr="00AC46E6">
        <w:trPr>
          <w:trHeight w:val="300"/>
        </w:trPr>
        <w:tc>
          <w:tcPr>
            <w:tcW w:w="702" w:type="pct"/>
            <w:hideMark/>
          </w:tcPr>
          <w:p w14:paraId="09C65A97" w14:textId="7E46B55E" w:rsidR="00E1498C" w:rsidRPr="00D6192B" w:rsidRDefault="00E1498C" w:rsidP="00A4255D">
            <w:pPr>
              <w:spacing w:line="360" w:lineRule="auto"/>
              <w:jc w:val="both"/>
              <w:rPr>
                <w:rFonts w:cs="Times New Roman"/>
                <w:sz w:val="20"/>
                <w:szCs w:val="20"/>
              </w:rPr>
            </w:pPr>
            <w:r w:rsidRPr="00D6192B">
              <w:rPr>
                <w:rFonts w:cs="Times New Roman"/>
                <w:sz w:val="20"/>
                <w:szCs w:val="20"/>
              </w:rPr>
              <w:t>Mora_2015</w:t>
            </w:r>
            <w:r w:rsidR="00B7702B">
              <w:rPr>
                <w:rFonts w:cs="Times New Roman"/>
                <w:sz w:val="20"/>
                <w:szCs w:val="20"/>
              </w:rPr>
              <w:fldChar w:fldCharType="begin"/>
            </w:r>
            <w:r w:rsidR="00FE4BAC">
              <w:rPr>
                <w:rFonts w:cs="Times New Roman"/>
                <w:sz w:val="20"/>
                <w:szCs w:val="20"/>
              </w:rPr>
              <w:instrText xml:space="preserve"> ADDIN ZOTERO_ITEM CSL_CITATION {"citationID":"1S5WtszO","properties":{"formattedCitation":"[74]","plainCitation":"[74]","noteIndex":0},"citationItems":[{"id":7331,"uris":["http://zotero.org/groups/5138483/items/5NI94LG4"],"itemData":{"id":7331,"type":"article-journal","abstract":"This paper estimates the increase of direct medical costs of both severe and moderate obesity and overweight with respect to a normal-weight individual using a two-part generalised linear model and a longitudinal dataset of medical and administrative records of patients in primary and secondary healthcare centres followed up over seven consecutive years (2004–2010) in Spain. Our ﬁndings indicate that severe and moderate obesity imposes a substantial burden on the Spanish healthcare system. Speciﬁcally, being severely obese is associated with increases in medical costs of 26 % (instrumental variables (IV) estimate, 34 %) compared to a normal-weight individual. The effects of moderate obesity and overweight are more modest, raising medical costs by 16 % (IV estimate, 29 %) and 8.5 % (IV estimate, 23 %), respectively. These changes in costs are slightly higher for those patients below the median age and for the women. Notwithstanding, the effects found in this study are comparatively much lower than that reported for the USA, based basically on a private healthcare system and characterised by a more obese population.","container-title":"The European Journal of Health Economics","DOI":"10.1007/s10198-014-0562-z","ISSN":"1618-7598, 1618-7601","issue":"2","journalAbbreviation":"Eur J Health Econ","language":"en","page":"161-173","source":"DOI.org (Crossref)","title":"The influence of obesity and overweight on medical costs: a panel data perspective","title-short":"The influence of obesity and overweight on medical costs","volume":"16","author":[{"family":"Mora","given":"Toni"},{"family":"Gil","given":"Joan"},{"family":"Sicras-Mainar","given":"Antoni"}],"issued":{"date-parts":[["2015",3]]}}}],"schema":"https://github.com/citation-style-language/schema/raw/master/csl-citation.json"} </w:instrText>
            </w:r>
            <w:r w:rsidR="00B7702B">
              <w:rPr>
                <w:rFonts w:cs="Times New Roman"/>
                <w:sz w:val="20"/>
                <w:szCs w:val="20"/>
              </w:rPr>
              <w:fldChar w:fldCharType="separate"/>
            </w:r>
            <w:r w:rsidR="008024C9" w:rsidRPr="008024C9">
              <w:rPr>
                <w:rFonts w:cs="Times New Roman"/>
                <w:sz w:val="20"/>
              </w:rPr>
              <w:t>[74]</w:t>
            </w:r>
            <w:r w:rsidR="00B7702B">
              <w:rPr>
                <w:rFonts w:cs="Times New Roman"/>
                <w:sz w:val="20"/>
                <w:szCs w:val="20"/>
              </w:rPr>
              <w:fldChar w:fldCharType="end"/>
            </w:r>
          </w:p>
        </w:tc>
        <w:tc>
          <w:tcPr>
            <w:tcW w:w="456" w:type="pct"/>
            <w:hideMark/>
          </w:tcPr>
          <w:p w14:paraId="198E0FD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7A02CC2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585DCEB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21D08D0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58BE84F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1FFF6ED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254B0A2A" w14:textId="053928E5"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4126F3">
              <w:rPr>
                <w:rFonts w:cs="Times New Roman"/>
                <w:sz w:val="20"/>
                <w:szCs w:val="20"/>
              </w:rPr>
              <w:t>IVs</w:t>
            </w:r>
          </w:p>
        </w:tc>
      </w:tr>
      <w:tr w:rsidR="00A12F1D" w:rsidRPr="00D6192B" w14:paraId="65B2C24B" w14:textId="77777777" w:rsidTr="00AC46E6">
        <w:trPr>
          <w:trHeight w:val="300"/>
        </w:trPr>
        <w:tc>
          <w:tcPr>
            <w:tcW w:w="702" w:type="pct"/>
            <w:hideMark/>
          </w:tcPr>
          <w:p w14:paraId="6A577834" w14:textId="5490E223" w:rsidR="00E1498C" w:rsidRPr="00D6192B" w:rsidRDefault="00E1498C" w:rsidP="00A4255D">
            <w:pPr>
              <w:spacing w:line="360" w:lineRule="auto"/>
              <w:jc w:val="both"/>
              <w:rPr>
                <w:rFonts w:cs="Times New Roman"/>
                <w:sz w:val="20"/>
                <w:szCs w:val="20"/>
              </w:rPr>
            </w:pPr>
            <w:r w:rsidRPr="00D6192B">
              <w:rPr>
                <w:rFonts w:cs="Times New Roman"/>
                <w:sz w:val="20"/>
                <w:szCs w:val="20"/>
              </w:rPr>
              <w:t>Qin_2016</w:t>
            </w:r>
            <w:r w:rsidR="00B7702B">
              <w:rPr>
                <w:rFonts w:cs="Times New Roman"/>
                <w:sz w:val="20"/>
                <w:szCs w:val="20"/>
              </w:rPr>
              <w:fldChar w:fldCharType="begin"/>
            </w:r>
            <w:r w:rsidR="00FE4BAC">
              <w:rPr>
                <w:rFonts w:cs="Times New Roman"/>
                <w:sz w:val="20"/>
                <w:szCs w:val="20"/>
              </w:rPr>
              <w:instrText xml:space="preserve"> ADDIN ZOTERO_ITEM CSL_CITATION {"citationID":"Bpmp6eFW","properties":{"formattedCitation":"[75]","plainCitation":"[75]","noteIndex":0},"citationItems":[{"id":7328,"uris":["http://zotero.org/groups/5138483/items/DX6I6TJH"],"itemData":{"id":7328,"type":"article-journal","abstract":"With its rapid economic growth and fast changing lifestyle, China witnessed expansionary prevalence of obesity and overweight during the recent decades. This paper provides the ﬁrst nationally representative estimate of the medical cost attributable to obesity and overweight in China. We improve upon the traditional estimation methodology (two-part model) by jointly adopting the instrumental variable approach and the panel data methods in order to correct for the potential endogeneity of body size and the individual heterogeneity in medical expenditure. Using longitudinal data from 2000–2009 China Health and Nutrition Surveys, we ﬁnd that body size has a signiﬁcant impact on the individual expected medical expenditure and the per capita medical cost attributable to obesity and overweight in a single medical event is estimated to be 6.18 Yuan, or 5.29% of the total personal medical expenditure. This translates to 24.35 billion Yuan annual cost on the national scale, accounting for 2.46% of China’s national health care expenditure. The subsample analyses also show that such cost is higher for the urban, women, and better educated people and increases over time. Our results contribute to the literature on the economic impact of obesity in developing countries and bear policy implications on controlling the rising health care costs in China. Copyright © 2015 John Wiley &amp; Sons, Ltd.","container-title":"Health Economics","DOI":"10.1002/hec.3217","ISSN":"1057-9230, 1099-1050","issue":"10","journalAbbreviation":"Health Economics","language":"en","page":"1291-1311","source":"DOI.org (Crossref)","title":"The Medical Cost Attributable to Obesity and Overweight in China: Estimation Based on Longitudinal Surveys","title-short":"The Medical Cost Attributable to Obesity and Overweight in China","volume":"25","author":[{"family":"Qin","given":"Xuezheng"},{"family":"Pan","given":"Jay"}],"issued":{"date-parts":[["2016",10]]}}}],"schema":"https://github.com/citation-style-language/schema/raw/master/csl-citation.json"} </w:instrText>
            </w:r>
            <w:r w:rsidR="00B7702B">
              <w:rPr>
                <w:rFonts w:cs="Times New Roman"/>
                <w:sz w:val="20"/>
                <w:szCs w:val="20"/>
              </w:rPr>
              <w:fldChar w:fldCharType="separate"/>
            </w:r>
            <w:r w:rsidR="008024C9" w:rsidRPr="008024C9">
              <w:rPr>
                <w:rFonts w:cs="Times New Roman"/>
                <w:sz w:val="20"/>
              </w:rPr>
              <w:t>[75]</w:t>
            </w:r>
            <w:r w:rsidR="00B7702B">
              <w:rPr>
                <w:rFonts w:cs="Times New Roman"/>
                <w:sz w:val="20"/>
                <w:szCs w:val="20"/>
              </w:rPr>
              <w:fldChar w:fldCharType="end"/>
            </w:r>
          </w:p>
        </w:tc>
        <w:tc>
          <w:tcPr>
            <w:tcW w:w="456" w:type="pct"/>
            <w:hideMark/>
          </w:tcPr>
          <w:p w14:paraId="38AB548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1FD7BA7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3219D3E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23E423B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023BA7B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459D9E6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4AD197A0" w14:textId="1904DBC3"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4126F3">
              <w:rPr>
                <w:rFonts w:cs="Times New Roman"/>
                <w:sz w:val="20"/>
                <w:szCs w:val="20"/>
              </w:rPr>
              <w:t>IVs</w:t>
            </w:r>
          </w:p>
        </w:tc>
      </w:tr>
      <w:tr w:rsidR="00A12F1D" w:rsidRPr="00D6192B" w14:paraId="4EA17DF0" w14:textId="77777777" w:rsidTr="00AC46E6">
        <w:trPr>
          <w:trHeight w:val="300"/>
        </w:trPr>
        <w:tc>
          <w:tcPr>
            <w:tcW w:w="702" w:type="pct"/>
            <w:hideMark/>
          </w:tcPr>
          <w:p w14:paraId="15D4AA0A" w14:textId="3E62F37D" w:rsidR="00E1498C" w:rsidRPr="00D6192B" w:rsidRDefault="00E1498C" w:rsidP="00A4255D">
            <w:pPr>
              <w:spacing w:line="360" w:lineRule="auto"/>
              <w:jc w:val="both"/>
              <w:rPr>
                <w:rFonts w:cs="Times New Roman"/>
                <w:sz w:val="20"/>
                <w:szCs w:val="20"/>
              </w:rPr>
            </w:pPr>
            <w:r w:rsidRPr="00D6192B">
              <w:rPr>
                <w:rFonts w:cs="Times New Roman"/>
                <w:sz w:val="20"/>
                <w:szCs w:val="20"/>
              </w:rPr>
              <w:t>Dou_2020</w:t>
            </w:r>
            <w:r w:rsidR="00B7702B">
              <w:rPr>
                <w:rFonts w:cs="Times New Roman"/>
                <w:sz w:val="20"/>
                <w:szCs w:val="20"/>
              </w:rPr>
              <w:fldChar w:fldCharType="begin"/>
            </w:r>
            <w:r w:rsidR="00FE4BAC">
              <w:rPr>
                <w:rFonts w:cs="Times New Roman"/>
                <w:sz w:val="20"/>
                <w:szCs w:val="20"/>
              </w:rPr>
              <w:instrText xml:space="preserve"> ADDIN ZOTERO_ITEM CSL_CITATION {"citationID":"e2CCDBJX","properties":{"formattedCitation":"[76]","plainCitation":"[76]","noteIndex":0},"citationItems":[{"id":7302,"uris":["http://zotero.org/groups/5138483/items/ERJ5TQJM"],"itemData":{"id":7302,"type":"article-journal","abstract":"Global obesity as a major public health problem has increased at pandemic rate, with men often outpacing women. Survey data show that the overall prevalence of obesity is higher among women than men, yet in high-income developed countries, the prevalence of overweight is higher among men than women. The diﬀerential impact of diﬀerent economic stages has prompted research in transition economies such as China. Using an instrumental variable approach based on a sample of 13,574 individuals from nine provinces in the Chinese Household Income Project (CHIP), we ﬁnd a 7% excess-weight premium in wages for overweight men and a 4.6% penalty for overweight women, compared to their healthy-weight peers. We also ﬁnd an inverse u-shaped association between the body mass index (BMI) and logarithm of monthly income for men, with an implied optimum above the threshold of obesity, while women are better oﬀ the slimmer they are. The excess-weight premium in wages for Chinese urban men might be associated with entrenched business practices of excessive dining and drinking associated with senior positions. Policies aimed at reducing obesity in China must be adapted to its unique sociocultural context in order to have gender-diﬀerentiated eﬀects.","container-title":"International Journal of Environmental Research and Public Health","DOI":"10.3390/ijerph17197004","ISSN":"1660-4601","issue":"19","journalAbbreviation":"IJERPH","language":"en","page":"7004","source":"DOI.org (Crossref)","title":"Wage Penalties or Wage Premiums? A Socioeconomic Analysis of Gender Disparity in Obesity in Urban China","title-short":"Wage Penalties or Wage Premiums?","volume":"17","author":[{"family":"Dou","given":"Jiangli"},{"family":"Du","given":"Limin"},{"family":"Wang","given":"Ken"},{"family":"Sun","given":"Hailin"},{"family":"Zhang","given":"Chenggang"}],"issued":{"date-parts":[["2020",9,24]]}}}],"schema":"https://github.com/citation-style-language/schema/raw/master/csl-citation.json"} </w:instrText>
            </w:r>
            <w:r w:rsidR="00B7702B">
              <w:rPr>
                <w:rFonts w:cs="Times New Roman"/>
                <w:sz w:val="20"/>
                <w:szCs w:val="20"/>
              </w:rPr>
              <w:fldChar w:fldCharType="separate"/>
            </w:r>
            <w:r w:rsidR="008024C9" w:rsidRPr="008024C9">
              <w:rPr>
                <w:rFonts w:cs="Times New Roman"/>
                <w:sz w:val="20"/>
              </w:rPr>
              <w:t>[76]</w:t>
            </w:r>
            <w:r w:rsidR="00B7702B">
              <w:rPr>
                <w:rFonts w:cs="Times New Roman"/>
                <w:sz w:val="20"/>
                <w:szCs w:val="20"/>
              </w:rPr>
              <w:fldChar w:fldCharType="end"/>
            </w:r>
          </w:p>
        </w:tc>
        <w:tc>
          <w:tcPr>
            <w:tcW w:w="456" w:type="pct"/>
            <w:hideMark/>
          </w:tcPr>
          <w:p w14:paraId="1A8BFF9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07D972B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3C13948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5636C18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0DAB763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05E306D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7189CD9A" w14:textId="55447CC8"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4126F3">
              <w:rPr>
                <w:rFonts w:cs="Times New Roman"/>
                <w:sz w:val="20"/>
                <w:szCs w:val="20"/>
              </w:rPr>
              <w:t>IVs</w:t>
            </w:r>
          </w:p>
        </w:tc>
      </w:tr>
      <w:tr w:rsidR="00A12F1D" w:rsidRPr="00D6192B" w14:paraId="29525885" w14:textId="77777777" w:rsidTr="00AC46E6">
        <w:trPr>
          <w:trHeight w:val="300"/>
        </w:trPr>
        <w:tc>
          <w:tcPr>
            <w:tcW w:w="702" w:type="pct"/>
            <w:hideMark/>
          </w:tcPr>
          <w:p w14:paraId="246936BB" w14:textId="3771C457" w:rsidR="00E1498C" w:rsidRPr="00D6192B" w:rsidRDefault="00E1498C" w:rsidP="00A4255D">
            <w:pPr>
              <w:spacing w:line="360" w:lineRule="auto"/>
              <w:jc w:val="both"/>
              <w:rPr>
                <w:rFonts w:cs="Times New Roman"/>
                <w:sz w:val="20"/>
                <w:szCs w:val="20"/>
              </w:rPr>
            </w:pPr>
            <w:r w:rsidRPr="00D6192B">
              <w:rPr>
                <w:rFonts w:cs="Times New Roman"/>
                <w:sz w:val="20"/>
                <w:szCs w:val="20"/>
              </w:rPr>
              <w:t>Fu_2019</w:t>
            </w:r>
            <w:r w:rsidR="00B7702B">
              <w:rPr>
                <w:rFonts w:cs="Times New Roman"/>
                <w:sz w:val="20"/>
                <w:szCs w:val="20"/>
              </w:rPr>
              <w:fldChar w:fldCharType="begin"/>
            </w:r>
            <w:r w:rsidR="00FE4BAC">
              <w:rPr>
                <w:rFonts w:cs="Times New Roman"/>
                <w:sz w:val="20"/>
                <w:szCs w:val="20"/>
              </w:rPr>
              <w:instrText xml:space="preserve"> ADDIN ZOTERO_ITEM CSL_CITATION {"citationID":"CtGa5Tdn","properties":{"formattedCitation":"[77]","plainCitation":"[77]","noteIndex":0},"citationItems":[{"id":7315,"uris":["http://zotero.org/groups/5138483/items/6QRRKJIN"],"itemData":{"id":7315,"type":"article-journal","container-title":"PLOS ONE","DOI":"10.1371/journal.pone.0219149","ISSN":"1932-6203","issue":"7","journalAbbreviation":"PLoS ONE","language":"en","page":"e0219149","source":"DOI.org (Crossref)","title":"How do cardiovascular diseases harm labor force participation? Evidence of nationally representative survey data from Japan, a super-aged society","title-short":"How do cardiovascular diseases harm labor force participation?","volume":"14","author":[{"family":"Fu","given":"Rong"},{"family":"Noguchi","given":"Haruko"},{"family":"Kaneko","given":"Shuhei"},{"family":"Kawamura","given":"Akira"},{"family":"Kang","given":"Cheolmin"},{"family":"Takahashi","given":"Hideto"},{"family":"Tamiya","given":"Nanako"}],"editor":[{"family":"Onur","given":"Ilke"}],"issued":{"date-parts":[["2019",7,5]]}}}],"schema":"https://github.com/citation-style-language/schema/raw/master/csl-citation.json"} </w:instrText>
            </w:r>
            <w:r w:rsidR="00B7702B">
              <w:rPr>
                <w:rFonts w:cs="Times New Roman"/>
                <w:sz w:val="20"/>
                <w:szCs w:val="20"/>
              </w:rPr>
              <w:fldChar w:fldCharType="separate"/>
            </w:r>
            <w:r w:rsidR="008024C9" w:rsidRPr="008024C9">
              <w:rPr>
                <w:rFonts w:cs="Times New Roman"/>
                <w:sz w:val="20"/>
              </w:rPr>
              <w:t>[77]</w:t>
            </w:r>
            <w:r w:rsidR="00B7702B">
              <w:rPr>
                <w:rFonts w:cs="Times New Roman"/>
                <w:sz w:val="20"/>
                <w:szCs w:val="20"/>
              </w:rPr>
              <w:fldChar w:fldCharType="end"/>
            </w:r>
          </w:p>
        </w:tc>
        <w:tc>
          <w:tcPr>
            <w:tcW w:w="456" w:type="pct"/>
            <w:hideMark/>
          </w:tcPr>
          <w:p w14:paraId="736575E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1669142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58380CE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79535B0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0DD8BB7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4E9DAC6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11EC179B" w14:textId="5D1429D2"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4126F3">
              <w:rPr>
                <w:rFonts w:cs="Times New Roman"/>
                <w:sz w:val="20"/>
                <w:szCs w:val="20"/>
              </w:rPr>
              <w:t>IVs</w:t>
            </w:r>
          </w:p>
        </w:tc>
      </w:tr>
      <w:tr w:rsidR="00A12F1D" w:rsidRPr="00D6192B" w14:paraId="077A5C8D" w14:textId="77777777" w:rsidTr="00AC46E6">
        <w:trPr>
          <w:trHeight w:val="300"/>
        </w:trPr>
        <w:tc>
          <w:tcPr>
            <w:tcW w:w="702" w:type="pct"/>
            <w:hideMark/>
          </w:tcPr>
          <w:p w14:paraId="571ABD88" w14:textId="546808F0" w:rsidR="00E1498C" w:rsidRPr="00D6192B" w:rsidRDefault="00E1498C" w:rsidP="00A4255D">
            <w:pPr>
              <w:spacing w:line="360" w:lineRule="auto"/>
              <w:jc w:val="both"/>
              <w:rPr>
                <w:rFonts w:cs="Times New Roman"/>
                <w:sz w:val="20"/>
                <w:szCs w:val="20"/>
              </w:rPr>
            </w:pPr>
            <w:r w:rsidRPr="00D6192B">
              <w:rPr>
                <w:rFonts w:cs="Times New Roman"/>
                <w:sz w:val="20"/>
                <w:szCs w:val="20"/>
              </w:rPr>
              <w:t>Seuring_2015</w:t>
            </w:r>
            <w:r w:rsidR="00B7702B">
              <w:rPr>
                <w:rFonts w:cs="Times New Roman"/>
                <w:sz w:val="20"/>
                <w:szCs w:val="20"/>
              </w:rPr>
              <w:fldChar w:fldCharType="begin"/>
            </w:r>
            <w:r w:rsidR="00FE4BAC">
              <w:rPr>
                <w:rFonts w:cs="Times New Roman"/>
                <w:sz w:val="20"/>
                <w:szCs w:val="20"/>
              </w:rPr>
              <w:instrText xml:space="preserve"> ADDIN ZOTERO_ITEM CSL_CITATION {"citationID":"d79JUIFp","properties":{"formattedCitation":"[78]","plainCitation":"[78]","noteIndex":0},"citationItems":[{"id":7291,"uris":["http://zotero.org/groups/5138483/items/IP5IX65P"],"itemData":{"id":7291,"type":"article-journal","abstract":"This study explores the impact of diabetes on employment in Mexico using data from the Mexican Family Life Survey (MxFLS) (2005), taking into account the possible endogeneity of diabetes via an instrumental variable estimation strategy. We find that diabetes significantly decreases employment probabilities for men by about 10 percentage points (p &lt; 0.01) and somewhat less so for women - 4.5 percentage points (p &lt; 0.1) - without any indication of diabetes being endogenous. Further analysis shows that diabetes mainly affects the employment probabilities of men and women above the age of 44 and also has stronger effects on the poor than on the rich, particularly for men. We also find some indication for more adverse effects of diabetes on those in the large informal labour market compared to those in formal employment. Our results highlight - for the first time - the detrimental employment impact of diabetes in a developing country.","container-title":"Economics &amp; Human Biology","DOI":"10.1016/J.EHB.2015.04.002","ISSN":"1570-677X","page":"85-100","publisher":"North-Holland","title":"The impact of diabetes on employment in Mexico","volume":"18","author":[{"family":"Seuring","given":"Till"},{"family":"Goryakin","given":"Yevgeniy"},{"family":"Suhrcke","given":"Marc"}],"issued":{"date-parts":[["2015",7,1]]}}}],"schema":"https://github.com/citation-style-language/schema/raw/master/csl-citation.json"} </w:instrText>
            </w:r>
            <w:r w:rsidR="00B7702B">
              <w:rPr>
                <w:rFonts w:cs="Times New Roman"/>
                <w:sz w:val="20"/>
                <w:szCs w:val="20"/>
              </w:rPr>
              <w:fldChar w:fldCharType="separate"/>
            </w:r>
            <w:r w:rsidR="008024C9" w:rsidRPr="008024C9">
              <w:rPr>
                <w:rFonts w:cs="Times New Roman"/>
                <w:sz w:val="20"/>
              </w:rPr>
              <w:t>[78]</w:t>
            </w:r>
            <w:r w:rsidR="00B7702B">
              <w:rPr>
                <w:rFonts w:cs="Times New Roman"/>
                <w:sz w:val="20"/>
                <w:szCs w:val="20"/>
              </w:rPr>
              <w:fldChar w:fldCharType="end"/>
            </w:r>
          </w:p>
        </w:tc>
        <w:tc>
          <w:tcPr>
            <w:tcW w:w="456" w:type="pct"/>
            <w:hideMark/>
          </w:tcPr>
          <w:p w14:paraId="37E5F4B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0BEA7A1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3D5B454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717DD57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0372145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4A8206D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794C843F" w14:textId="209E0E8E"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4126F3">
              <w:rPr>
                <w:rFonts w:cs="Times New Roman"/>
                <w:sz w:val="20"/>
                <w:szCs w:val="20"/>
              </w:rPr>
              <w:t>IVs</w:t>
            </w:r>
          </w:p>
        </w:tc>
      </w:tr>
      <w:tr w:rsidR="00A12F1D" w:rsidRPr="00D6192B" w14:paraId="3BDEBAE9" w14:textId="77777777" w:rsidTr="00AC46E6">
        <w:trPr>
          <w:trHeight w:val="300"/>
        </w:trPr>
        <w:tc>
          <w:tcPr>
            <w:tcW w:w="702" w:type="pct"/>
            <w:hideMark/>
          </w:tcPr>
          <w:p w14:paraId="71755423" w14:textId="31A7D03D" w:rsidR="00E1498C" w:rsidRPr="00D6192B" w:rsidRDefault="00E1498C" w:rsidP="00A4255D">
            <w:pPr>
              <w:spacing w:line="360" w:lineRule="auto"/>
              <w:jc w:val="both"/>
              <w:rPr>
                <w:rFonts w:cs="Times New Roman"/>
                <w:sz w:val="20"/>
                <w:szCs w:val="20"/>
              </w:rPr>
            </w:pPr>
            <w:r w:rsidRPr="00D6192B">
              <w:rPr>
                <w:rFonts w:cs="Times New Roman"/>
                <w:sz w:val="20"/>
                <w:szCs w:val="20"/>
              </w:rPr>
              <w:t>Kinge_2016</w:t>
            </w:r>
            <w:r w:rsidR="00E5779A" w:rsidRPr="00E5779A">
              <w:rPr>
                <w:rFonts w:cs="Times New Roman"/>
                <w:color w:val="FF0000"/>
                <w:sz w:val="20"/>
                <w:szCs w:val="20"/>
              </w:rPr>
              <w:fldChar w:fldCharType="begin"/>
            </w:r>
            <w:r w:rsidR="00FE4BAC">
              <w:rPr>
                <w:rFonts w:cs="Times New Roman"/>
                <w:color w:val="FF0000"/>
                <w:sz w:val="20"/>
                <w:szCs w:val="20"/>
              </w:rPr>
              <w:instrText xml:space="preserve"> ADDIN ZOTERO_ITEM CSL_CITATION {"citationID":"q6S8Nx8M","properties":{"formattedCitation":"[79]","plainCitation":"[79]","noteIndex":0},"citationItems":[{"id":7294,"uris":["http://zotero.org/groups/5138483/items/A5XA6ME9"],"itemData":{"id":7294,"type":"article-journal","container-title":"Economics &amp; Human Biology","DOI":"10.1016/j.ehb.2016.03.008","ISSN":"1570677X","journalAbbreviation":"Economics &amp; Human Biology","language":"en","page":"117-125","source":"DOI.org (Crossref)","title":"Body mass index and employment status: A new look","title-short":"Body mass index and employment status","volume":"22","author":[{"family":"Kinge","given":"Jonas Minet"}],"issued":{"date-parts":[["2016",9]]}}}],"schema":"https://github.com/citation-style-language/schema/raw/master/csl-citation.json"} </w:instrText>
            </w:r>
            <w:r w:rsidR="00E5779A" w:rsidRPr="00E5779A">
              <w:rPr>
                <w:rFonts w:cs="Times New Roman"/>
                <w:color w:val="FF0000"/>
                <w:sz w:val="20"/>
                <w:szCs w:val="20"/>
              </w:rPr>
              <w:fldChar w:fldCharType="separate"/>
            </w:r>
            <w:r w:rsidR="008024C9" w:rsidRPr="008024C9">
              <w:rPr>
                <w:rFonts w:cs="Times New Roman"/>
                <w:sz w:val="20"/>
              </w:rPr>
              <w:t>[79]</w:t>
            </w:r>
            <w:r w:rsidR="00E5779A" w:rsidRPr="00E5779A">
              <w:rPr>
                <w:rFonts w:cs="Times New Roman"/>
                <w:color w:val="FF0000"/>
                <w:sz w:val="20"/>
                <w:szCs w:val="20"/>
              </w:rPr>
              <w:fldChar w:fldCharType="end"/>
            </w:r>
          </w:p>
        </w:tc>
        <w:tc>
          <w:tcPr>
            <w:tcW w:w="456" w:type="pct"/>
            <w:hideMark/>
          </w:tcPr>
          <w:p w14:paraId="3D29BA1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04D4526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6069272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3D10142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2CE2083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7661FCF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noWrap/>
            <w:hideMark/>
          </w:tcPr>
          <w:p w14:paraId="2832B1E1" w14:textId="3F0373C0"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4126F3">
              <w:rPr>
                <w:rFonts w:cs="Times New Roman"/>
                <w:sz w:val="20"/>
                <w:szCs w:val="20"/>
              </w:rPr>
              <w:t>IVs</w:t>
            </w:r>
          </w:p>
        </w:tc>
      </w:tr>
      <w:tr w:rsidR="00A12F1D" w:rsidRPr="00D6192B" w14:paraId="04C4B0BA" w14:textId="77777777" w:rsidTr="00AC46E6">
        <w:trPr>
          <w:trHeight w:val="300"/>
        </w:trPr>
        <w:tc>
          <w:tcPr>
            <w:tcW w:w="702" w:type="pct"/>
            <w:hideMark/>
          </w:tcPr>
          <w:p w14:paraId="6AB562FF" w14:textId="5D9CBB28" w:rsidR="00E1498C" w:rsidRPr="00D6192B" w:rsidRDefault="00E1498C" w:rsidP="00A4255D">
            <w:pPr>
              <w:spacing w:line="360" w:lineRule="auto"/>
              <w:jc w:val="both"/>
              <w:rPr>
                <w:rFonts w:cs="Times New Roman"/>
                <w:sz w:val="20"/>
                <w:szCs w:val="20"/>
              </w:rPr>
            </w:pPr>
            <w:r w:rsidRPr="00D6192B">
              <w:rPr>
                <w:rFonts w:cs="Times New Roman"/>
                <w:sz w:val="20"/>
                <w:szCs w:val="20"/>
              </w:rPr>
              <w:t>Kinge_2018</w:t>
            </w:r>
            <w:r w:rsidR="00E5779A">
              <w:rPr>
                <w:rFonts w:cs="Times New Roman"/>
                <w:sz w:val="20"/>
                <w:szCs w:val="20"/>
              </w:rPr>
              <w:fldChar w:fldCharType="begin"/>
            </w:r>
            <w:r w:rsidR="00FE4BAC">
              <w:rPr>
                <w:rFonts w:cs="Times New Roman"/>
                <w:sz w:val="20"/>
                <w:szCs w:val="20"/>
              </w:rPr>
              <w:instrText xml:space="preserve"> ADDIN ZOTERO_ITEM CSL_CITATION {"citationID":"Otj7EahY","properties":{"formattedCitation":"[80]","plainCitation":"[80]","noteIndex":0},"citationItems":[{"id":7293,"uris":["http://zotero.org/groups/5138483/items/86URMJS9"],"itemData":{"id":7293,"type":"article-journal","abstract":"OBJECTIVE: To test the impact of obesity on health and health care use in children, by the use of various methods to account for reverse causality and omitted variables.\nDATA SOURCES/STUDY SETTING: Fifteen rounds of the Health Survey for England (1998-2013), which is representative of children and adolescents in England.\nSTUDY DESIGN: We use three methods to account for reverse causality and omitted variables in the relationship between BMI and health/health service use: regression with individual, parent, and household control variables; sibling fixed effects; and instrumental variables based on genetic variation in weight.\nDATA COLLECTION/EXTRACTION METHODS: We include all children and adolescents aged 4-18 years old.\nPRINCIPAL FINDINGS: We find that obesity has a statistically significant and negative impact on self-rated health and a positive impact on health service use in girls, boys, younger children (aged 4-12), and adolescents (aged 13-18). The findings are comparable in each model in both boys and girls.\nCONCLUSIONS: Using econometric methods, we have mitigated several confounding factors affecting the impact of obesity in childhood on health and health service use. Our findings suggest that obesity has severe consequences for health and health service use even among children.","container-title":"Health Services Research","DOI":"10.1111/1475-6773.12708","ISSN":"1475-6773","issue":"3","journalAbbreviation":"Health Serv Res","language":"eng","page":"1621-1643","PMID":"28516496","PMCID":"PMC5980327","source":"PubMed","title":"The Impact of Childhood Obesity on Health and Health Service Use","volume":"53","author":[{"family":"Kinge","given":"Jonas Minet"},{"family":"Morris","given":"Stephen"}],"issued":{"date-parts":[["2018",6]]}}}],"schema":"https://github.com/citation-style-language/schema/raw/master/csl-citation.json"} </w:instrText>
            </w:r>
            <w:r w:rsidR="00E5779A">
              <w:rPr>
                <w:rFonts w:cs="Times New Roman"/>
                <w:sz w:val="20"/>
                <w:szCs w:val="20"/>
              </w:rPr>
              <w:fldChar w:fldCharType="separate"/>
            </w:r>
            <w:r w:rsidR="008024C9" w:rsidRPr="008024C9">
              <w:rPr>
                <w:rFonts w:cs="Times New Roman"/>
                <w:sz w:val="20"/>
              </w:rPr>
              <w:t>[80]</w:t>
            </w:r>
            <w:r w:rsidR="00E5779A">
              <w:rPr>
                <w:rFonts w:cs="Times New Roman"/>
                <w:sz w:val="20"/>
                <w:szCs w:val="20"/>
              </w:rPr>
              <w:fldChar w:fldCharType="end"/>
            </w:r>
          </w:p>
        </w:tc>
        <w:tc>
          <w:tcPr>
            <w:tcW w:w="456" w:type="pct"/>
            <w:hideMark/>
          </w:tcPr>
          <w:p w14:paraId="4BA3AF1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618213F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56451DE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34984C8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51BDBB2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76C2942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noWrap/>
            <w:hideMark/>
          </w:tcPr>
          <w:p w14:paraId="21BA57BD" w14:textId="7B782981"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4126F3">
              <w:rPr>
                <w:rFonts w:cs="Times New Roman"/>
                <w:sz w:val="20"/>
                <w:szCs w:val="20"/>
              </w:rPr>
              <w:t>IVs</w:t>
            </w:r>
          </w:p>
        </w:tc>
      </w:tr>
      <w:tr w:rsidR="00A12F1D" w:rsidRPr="00D6192B" w14:paraId="34960117" w14:textId="77777777" w:rsidTr="00AC46E6">
        <w:trPr>
          <w:trHeight w:val="300"/>
        </w:trPr>
        <w:tc>
          <w:tcPr>
            <w:tcW w:w="702" w:type="pct"/>
            <w:hideMark/>
          </w:tcPr>
          <w:p w14:paraId="08BC727E" w14:textId="3DBD30BA" w:rsidR="00E1498C" w:rsidRPr="00D6192B" w:rsidRDefault="00E1498C" w:rsidP="00A4255D">
            <w:pPr>
              <w:spacing w:line="360" w:lineRule="auto"/>
              <w:jc w:val="both"/>
              <w:rPr>
                <w:rFonts w:cs="Times New Roman"/>
                <w:sz w:val="20"/>
                <w:szCs w:val="20"/>
              </w:rPr>
            </w:pPr>
            <w:r w:rsidRPr="00D6192B">
              <w:rPr>
                <w:rFonts w:cs="Times New Roman"/>
                <w:sz w:val="20"/>
                <w:szCs w:val="20"/>
              </w:rPr>
              <w:t>Morris_2006</w:t>
            </w:r>
            <w:r w:rsidR="00E5779A">
              <w:rPr>
                <w:rFonts w:cs="Times New Roman"/>
                <w:sz w:val="20"/>
                <w:szCs w:val="20"/>
              </w:rPr>
              <w:fldChar w:fldCharType="begin"/>
            </w:r>
            <w:r w:rsidR="00FE4BAC">
              <w:rPr>
                <w:rFonts w:cs="Times New Roman"/>
                <w:sz w:val="20"/>
                <w:szCs w:val="20"/>
              </w:rPr>
              <w:instrText xml:space="preserve"> ADDIN ZOTERO_ITEM CSL_CITATION {"citationID":"e7DnzhbV","properties":{"formattedCitation":"[81]","plainCitation":"[81]","noteIndex":0},"citationItems":[{"id":7348,"uris":["http://zotero.org/groups/5138483/items/VS82HKWH"],"itemData":{"id":7348,"type":"article-journal","abstract":"In this paper I investigate the impact of body mass index (BMI) on occupational attainment in England. Using pooled cross-sectional health survey data for 1997 and 1998 I ﬁnd using OLS that, conditional on a comprehensive set of individual and area covariates, BMI has a positive and signiﬁcant effect on occupational attainment in males and a negative and signiﬁcant effect in females. Subsequent analyses with different covariates show considerable variation in the results for males, while for females the effect of BMI is signiﬁcant and negative irrespective of the covariates used. IV coefﬁcients on the BMI measures are insigniﬁcant in all models, though I am unable to identify any endogeneity problems with respect to BMI.","container-title":"Journal of Health Economics","DOI":"10.1016/j.jhealeco.2005.09.005","ISSN":"01676296","issue":"2","journalAbbreviation":"Journal of Health Economics","language":"en","page":"347-364","source":"DOI.org (Crossref)","title":"Body mass index and occupational attainment","volume":"25","author":[{"family":"Morris","given":"Stephen"}],"issued":{"date-parts":[["2006",3]]}}}],"schema":"https://github.com/citation-style-language/schema/raw/master/csl-citation.json"} </w:instrText>
            </w:r>
            <w:r w:rsidR="00E5779A">
              <w:rPr>
                <w:rFonts w:cs="Times New Roman"/>
                <w:sz w:val="20"/>
                <w:szCs w:val="20"/>
              </w:rPr>
              <w:fldChar w:fldCharType="separate"/>
            </w:r>
            <w:r w:rsidR="008024C9" w:rsidRPr="008024C9">
              <w:rPr>
                <w:rFonts w:cs="Times New Roman"/>
                <w:sz w:val="20"/>
              </w:rPr>
              <w:t>[81]</w:t>
            </w:r>
            <w:r w:rsidR="00E5779A">
              <w:rPr>
                <w:rFonts w:cs="Times New Roman"/>
                <w:sz w:val="20"/>
                <w:szCs w:val="20"/>
              </w:rPr>
              <w:fldChar w:fldCharType="end"/>
            </w:r>
          </w:p>
        </w:tc>
        <w:tc>
          <w:tcPr>
            <w:tcW w:w="456" w:type="pct"/>
            <w:hideMark/>
          </w:tcPr>
          <w:p w14:paraId="4080F19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2DC1E37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023FEE0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699B32F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01FE54C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1507C94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noWrap/>
            <w:hideMark/>
          </w:tcPr>
          <w:p w14:paraId="66C1D1AE" w14:textId="00460FA6"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4126F3">
              <w:rPr>
                <w:rFonts w:cs="Times New Roman"/>
                <w:sz w:val="20"/>
                <w:szCs w:val="20"/>
              </w:rPr>
              <w:t>IVs</w:t>
            </w:r>
          </w:p>
        </w:tc>
      </w:tr>
      <w:tr w:rsidR="00A12F1D" w:rsidRPr="00D6192B" w14:paraId="1FCED7C3" w14:textId="77777777" w:rsidTr="00AC46E6">
        <w:trPr>
          <w:trHeight w:val="300"/>
        </w:trPr>
        <w:tc>
          <w:tcPr>
            <w:tcW w:w="702" w:type="pct"/>
            <w:hideMark/>
          </w:tcPr>
          <w:p w14:paraId="79B49303" w14:textId="04D6BA2F" w:rsidR="00E1498C" w:rsidRPr="00D6192B" w:rsidRDefault="00E1498C" w:rsidP="00A4255D">
            <w:pPr>
              <w:spacing w:line="360" w:lineRule="auto"/>
              <w:jc w:val="both"/>
              <w:rPr>
                <w:rFonts w:cs="Times New Roman"/>
                <w:sz w:val="20"/>
                <w:szCs w:val="20"/>
              </w:rPr>
            </w:pPr>
            <w:r w:rsidRPr="00D6192B">
              <w:rPr>
                <w:rFonts w:cs="Times New Roman"/>
                <w:sz w:val="20"/>
                <w:szCs w:val="20"/>
              </w:rPr>
              <w:t>Morris_2007</w:t>
            </w:r>
            <w:r w:rsidR="00E5779A">
              <w:rPr>
                <w:rFonts w:cs="Times New Roman"/>
                <w:sz w:val="20"/>
                <w:szCs w:val="20"/>
              </w:rPr>
              <w:fldChar w:fldCharType="begin"/>
            </w:r>
            <w:r w:rsidR="00FE4BAC">
              <w:rPr>
                <w:rFonts w:cs="Times New Roman"/>
                <w:sz w:val="20"/>
                <w:szCs w:val="20"/>
              </w:rPr>
              <w:instrText xml:space="preserve"> ADDIN ZOTERO_ITEM CSL_CITATION {"citationID":"WDgOvGHp","properties":{"formattedCitation":"[82]","plainCitation":"[82]","noteIndex":0},"citationItems":[{"id":7347,"uris":["http://zotero.org/groups/5138483/items/Z3Y6A6MW"],"itemData":{"id":7347,"type":"article-journal","abstract":"Using data from two rounds of the Health Survey for England I investigate the impact of obesity on employment. I use three approaches: a univariate probit model; propensity score matching; and IV regression using a recursive bivariate probit model. Conditional on a comprehensive set of covariates, the findings show that obesity has a statistically significant and negative effect on employment in both males and females. In males the endogeneity of obesity does not significantly affect the estimates, and the magnitude of effect is similar across the three methods. In females, failure to account for endogeneity leads to underestimation of the negative impact of obesity on employment.","container-title":"Labour Economics","DOI":"10.1016/j.labeco.2006.02.008","ISSN":"09275371","issue":"3","journalAbbreviation":"Labour Economics","language":"en","page":"413-433","source":"DOI.org (Crossref)","title":"The impact of obesity on employment","volume":"14","author":[{"family":"Morris","given":"Stephen"}],"issued":{"date-parts":[["2007",6]]}}}],"schema":"https://github.com/citation-style-language/schema/raw/master/csl-citation.json"} </w:instrText>
            </w:r>
            <w:r w:rsidR="00E5779A">
              <w:rPr>
                <w:rFonts w:cs="Times New Roman"/>
                <w:sz w:val="20"/>
                <w:szCs w:val="20"/>
              </w:rPr>
              <w:fldChar w:fldCharType="separate"/>
            </w:r>
            <w:r w:rsidR="008024C9" w:rsidRPr="008024C9">
              <w:rPr>
                <w:rFonts w:cs="Times New Roman"/>
                <w:sz w:val="20"/>
              </w:rPr>
              <w:t>[82]</w:t>
            </w:r>
            <w:r w:rsidR="00E5779A">
              <w:rPr>
                <w:rFonts w:cs="Times New Roman"/>
                <w:sz w:val="20"/>
                <w:szCs w:val="20"/>
              </w:rPr>
              <w:fldChar w:fldCharType="end"/>
            </w:r>
          </w:p>
        </w:tc>
        <w:tc>
          <w:tcPr>
            <w:tcW w:w="456" w:type="pct"/>
            <w:hideMark/>
          </w:tcPr>
          <w:p w14:paraId="1F78DB1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7A7ADFA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56E29D4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4EB95D3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383A542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30BA82E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noWrap/>
            <w:hideMark/>
          </w:tcPr>
          <w:p w14:paraId="7E3DB17C" w14:textId="2D0B5495"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4126F3">
              <w:rPr>
                <w:rFonts w:cs="Times New Roman"/>
                <w:sz w:val="20"/>
                <w:szCs w:val="20"/>
              </w:rPr>
              <w:t>IVs</w:t>
            </w:r>
          </w:p>
        </w:tc>
      </w:tr>
      <w:tr w:rsidR="00A12F1D" w:rsidRPr="00D6192B" w14:paraId="3161E12B" w14:textId="77777777" w:rsidTr="00AC46E6">
        <w:trPr>
          <w:trHeight w:val="300"/>
        </w:trPr>
        <w:tc>
          <w:tcPr>
            <w:tcW w:w="702" w:type="pct"/>
            <w:hideMark/>
          </w:tcPr>
          <w:p w14:paraId="5D38151A" w14:textId="69068724" w:rsidR="00E1498C" w:rsidRPr="00D6192B" w:rsidRDefault="00E1498C" w:rsidP="00A4255D">
            <w:pPr>
              <w:spacing w:line="360" w:lineRule="auto"/>
              <w:jc w:val="both"/>
              <w:rPr>
                <w:rFonts w:cs="Times New Roman"/>
                <w:sz w:val="20"/>
                <w:szCs w:val="20"/>
              </w:rPr>
            </w:pPr>
            <w:r w:rsidRPr="00D6192B">
              <w:rPr>
                <w:rFonts w:cs="Times New Roman"/>
                <w:sz w:val="20"/>
                <w:szCs w:val="20"/>
              </w:rPr>
              <w:t>Sabia_2007</w:t>
            </w:r>
            <w:r w:rsidR="00E5779A">
              <w:rPr>
                <w:rFonts w:cs="Times New Roman"/>
                <w:sz w:val="20"/>
                <w:szCs w:val="20"/>
              </w:rPr>
              <w:fldChar w:fldCharType="begin"/>
            </w:r>
            <w:r w:rsidR="00FE4BAC">
              <w:rPr>
                <w:rFonts w:cs="Times New Roman"/>
                <w:sz w:val="20"/>
                <w:szCs w:val="20"/>
              </w:rPr>
              <w:instrText xml:space="preserve"> ADDIN ZOTERO_ITEM CSL_CITATION {"citationID":"S1kcs1xC","properties":{"formattedCitation":"[83]","plainCitation":"[83]","noteIndex":0},"citationItems":[{"id":7342,"uris":["http://zotero.org/groups/5138483/items/3S6YXB2X"],"itemData":{"id":7342,"type":"article-journal","abstract":"A recent study by Cawley found consistent evidence of a negative relationship between body weight and wages for white women, even after controlling for fixed individual‐level unobserved heterogeneity and reverse causality. Building on this work, I estimate the relationship between adolescent body weight and academic achievement to examine whether early human capital accumulation is adversely affected by obesity. Using data from the National Longitudinal Study of Adolescent Health, I estimate ordinary least squares, instrumental variables, and individual fixed effects models. The pattern of findings across models suggests consistent evidence of a significant negative relationship between body mass index and grade point average (GPA) for white females aged 14‐17. Estimates reflect that a difference in weight of 50 to 60 pounds (approximately two standard deviations) is associated with an 8 to 10 percentile difference in standing in the GPA distribution. For nonwhite females and males, there is less convincing evidence of a causal link between body weight and academic performance after controlling for unobserved heterogeneity.","container-title":"Southern Economic Journal","DOI":"10.1002/j.2325-8012.2007.tb00809.x","ISSN":"0038-4038, 2325-8012","issue":"4","journalAbbreviation":"Southern Economic Journal","language":"en","page":"871-900","source":"DOI.org (Crossref)","title":"The Effect of Body Weight on Adolescent Academic Performance","volume":"73","author":[{"family":"Sabia","given":"Joseph J."}],"issued":{"date-parts":[["2007",4]]}}}],"schema":"https://github.com/citation-style-language/schema/raw/master/csl-citation.json"} </w:instrText>
            </w:r>
            <w:r w:rsidR="00E5779A">
              <w:rPr>
                <w:rFonts w:cs="Times New Roman"/>
                <w:sz w:val="20"/>
                <w:szCs w:val="20"/>
              </w:rPr>
              <w:fldChar w:fldCharType="separate"/>
            </w:r>
            <w:r w:rsidR="008024C9" w:rsidRPr="008024C9">
              <w:rPr>
                <w:rFonts w:cs="Times New Roman"/>
                <w:sz w:val="20"/>
              </w:rPr>
              <w:t>[83]</w:t>
            </w:r>
            <w:r w:rsidR="00E5779A">
              <w:rPr>
                <w:rFonts w:cs="Times New Roman"/>
                <w:sz w:val="20"/>
                <w:szCs w:val="20"/>
              </w:rPr>
              <w:fldChar w:fldCharType="end"/>
            </w:r>
          </w:p>
        </w:tc>
        <w:tc>
          <w:tcPr>
            <w:tcW w:w="456" w:type="pct"/>
            <w:hideMark/>
          </w:tcPr>
          <w:p w14:paraId="4B8E684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3144345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20994D7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343EAAB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63284DC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1C3CAB9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noWrap/>
            <w:hideMark/>
          </w:tcPr>
          <w:p w14:paraId="5E8F0FE6" w14:textId="123D9A8F"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4126F3">
              <w:rPr>
                <w:rFonts w:cs="Times New Roman"/>
                <w:sz w:val="20"/>
                <w:szCs w:val="20"/>
              </w:rPr>
              <w:t>IVs</w:t>
            </w:r>
          </w:p>
        </w:tc>
      </w:tr>
      <w:tr w:rsidR="00A12F1D" w:rsidRPr="00D6192B" w14:paraId="60D988F4" w14:textId="77777777" w:rsidTr="00AC46E6">
        <w:trPr>
          <w:trHeight w:val="300"/>
        </w:trPr>
        <w:tc>
          <w:tcPr>
            <w:tcW w:w="702" w:type="pct"/>
            <w:hideMark/>
          </w:tcPr>
          <w:p w14:paraId="1307F6B5" w14:textId="625BCB63" w:rsidR="00E1498C" w:rsidRPr="00D6192B" w:rsidRDefault="00E1498C" w:rsidP="00A4255D">
            <w:pPr>
              <w:spacing w:line="360" w:lineRule="auto"/>
              <w:jc w:val="both"/>
              <w:rPr>
                <w:rFonts w:cs="Times New Roman"/>
                <w:sz w:val="20"/>
                <w:szCs w:val="20"/>
              </w:rPr>
            </w:pPr>
            <w:r w:rsidRPr="00D6192B">
              <w:rPr>
                <w:rFonts w:cs="Times New Roman"/>
                <w:sz w:val="20"/>
                <w:szCs w:val="20"/>
              </w:rPr>
              <w:t>Sabia_2011</w:t>
            </w:r>
            <w:r w:rsidR="00E5779A">
              <w:rPr>
                <w:rFonts w:cs="Times New Roman"/>
                <w:sz w:val="20"/>
                <w:szCs w:val="20"/>
              </w:rPr>
              <w:fldChar w:fldCharType="begin"/>
            </w:r>
            <w:r w:rsidR="00FE4BAC">
              <w:rPr>
                <w:rFonts w:cs="Times New Roman"/>
                <w:sz w:val="20"/>
                <w:szCs w:val="20"/>
              </w:rPr>
              <w:instrText xml:space="preserve"> ADDIN ZOTERO_ITEM CSL_CITATION {"citationID":"Ww0kkApz","properties":{"formattedCitation":"[84]","plainCitation":"[84]","noteIndex":0},"citationItems":[{"id":7341,"uris":["http://zotero.org/groups/5138483/items/A5IVAWRU"],"itemData":{"id":7341,"type":"article-journal","container-title":"Economics &amp; Human Biology","DOI":"10.1016/j.ehb.2011.09.004","ISSN":"1570677X","journalAbbreviation":"Economics &amp; Human Biology","language":"en","page":"S1570677X11000955","source":"DOI.org (Crossref)","title":"Body weight and wages: Evidence from Add Health","title-short":"Body weight and wages","author":[{"family":"Sabia","given":"Joseph J."},{"family":"Rees","given":"Daniel I."}],"issued":{"date-parts":[["2011",10]]}}}],"schema":"https://github.com/citation-style-language/schema/raw/master/csl-citation.json"} </w:instrText>
            </w:r>
            <w:r w:rsidR="00E5779A">
              <w:rPr>
                <w:rFonts w:cs="Times New Roman"/>
                <w:sz w:val="20"/>
                <w:szCs w:val="20"/>
              </w:rPr>
              <w:fldChar w:fldCharType="separate"/>
            </w:r>
            <w:r w:rsidR="008024C9" w:rsidRPr="008024C9">
              <w:rPr>
                <w:rFonts w:cs="Times New Roman"/>
                <w:sz w:val="20"/>
              </w:rPr>
              <w:t>[84]</w:t>
            </w:r>
            <w:r w:rsidR="00E5779A">
              <w:rPr>
                <w:rFonts w:cs="Times New Roman"/>
                <w:sz w:val="20"/>
                <w:szCs w:val="20"/>
              </w:rPr>
              <w:fldChar w:fldCharType="end"/>
            </w:r>
          </w:p>
        </w:tc>
        <w:tc>
          <w:tcPr>
            <w:tcW w:w="456" w:type="pct"/>
            <w:hideMark/>
          </w:tcPr>
          <w:p w14:paraId="3390273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3C3C477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6F8D55D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1C234E9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118A819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099996E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noWrap/>
            <w:hideMark/>
          </w:tcPr>
          <w:p w14:paraId="643F0617" w14:textId="3C75D761"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4126F3">
              <w:rPr>
                <w:rFonts w:cs="Times New Roman"/>
                <w:sz w:val="20"/>
                <w:szCs w:val="20"/>
              </w:rPr>
              <w:t>IVs</w:t>
            </w:r>
          </w:p>
        </w:tc>
      </w:tr>
      <w:tr w:rsidR="00A12F1D" w:rsidRPr="00D6192B" w14:paraId="010D4BA8" w14:textId="77777777" w:rsidTr="00AC46E6">
        <w:trPr>
          <w:trHeight w:val="300"/>
        </w:trPr>
        <w:tc>
          <w:tcPr>
            <w:tcW w:w="702" w:type="pct"/>
            <w:hideMark/>
          </w:tcPr>
          <w:p w14:paraId="1467E85D" w14:textId="6787B372" w:rsidR="00E1498C" w:rsidRPr="00D6192B" w:rsidRDefault="00E1498C" w:rsidP="00A4255D">
            <w:pPr>
              <w:spacing w:line="360" w:lineRule="auto"/>
              <w:jc w:val="both"/>
              <w:rPr>
                <w:rFonts w:cs="Times New Roman"/>
                <w:sz w:val="20"/>
                <w:szCs w:val="20"/>
              </w:rPr>
            </w:pPr>
            <w:r w:rsidRPr="00D6192B">
              <w:rPr>
                <w:rFonts w:cs="Times New Roman"/>
                <w:sz w:val="20"/>
                <w:szCs w:val="20"/>
              </w:rPr>
              <w:lastRenderedPageBreak/>
              <w:t>Sari_2018</w:t>
            </w:r>
            <w:r w:rsidR="00E5779A">
              <w:rPr>
                <w:rFonts w:cs="Times New Roman"/>
                <w:sz w:val="20"/>
                <w:szCs w:val="20"/>
              </w:rPr>
              <w:fldChar w:fldCharType="begin"/>
            </w:r>
            <w:r w:rsidR="00FE4BAC">
              <w:rPr>
                <w:rFonts w:cs="Times New Roman"/>
                <w:sz w:val="20"/>
                <w:szCs w:val="20"/>
              </w:rPr>
              <w:instrText xml:space="preserve"> ADDIN ZOTERO_ITEM CSL_CITATION {"citationID":"a3rbKx46","properties":{"formattedCitation":"[85]","plainCitation":"[85]","noteIndex":0},"citationItems":[{"id":7340,"uris":["http://zotero.org/groups/5138483/items/W6LKFBK9"],"itemData":{"id":7340,"type":"article-journal","abstract":"Objectives This paper examines the impact of obesity on labour market participation among Canadian women by using various Canadian population health surveys.\nMethods We estimate the impact of obesity on labour market participation using probit and bivariate probit regression models. To correct for a potential endogenous relationship between obesity and labour market participation, we also use instrumental variables in the bivariate probit regression context.\nResults The results suggest that the probability of employment has negative association with the body weight of women. This effect is statistically significant and has substantial impact on employment. The results show that obesity decreases employment probability by about 25 percentage points for women.\nConclusion In addition to well-known negative health consequences, obesity also has additional negative effect on employment. This negative impact on employment is comparable to the impacts of mental health or illicit drug use on employment. Public health policies aimed at reducing obesity would generate additional benefits to society. Our results also provide additional evidence for lawmakers to amend the labour laws in Canada in order to acknowledge and prohibit hiring practices that discriminate against individuals with high body weight.","container-title":"Canadian Journal of Public Health","DOI":"10.17269/s41997-018-0097-7","ISSN":"0008-4263, 1920-7476","issue":"5-6","journalAbbreviation":"Can J Public Health","language":"en","page":"873-881","source":"DOI.org (Crossref)","title":"The effect of body weight on employment among Canadian women: evidence from Canadian data","title-short":"The effect of body weight on employment among Canadian women","volume":"109","author":[{"family":"Sari","given":"Nazmi"},{"family":"Acan Osman","given":"Beliz"}],"issued":{"date-parts":[["2018",12]]}}}],"schema":"https://github.com/citation-style-language/schema/raw/master/csl-citation.json"} </w:instrText>
            </w:r>
            <w:r w:rsidR="00E5779A">
              <w:rPr>
                <w:rFonts w:cs="Times New Roman"/>
                <w:sz w:val="20"/>
                <w:szCs w:val="20"/>
              </w:rPr>
              <w:fldChar w:fldCharType="separate"/>
            </w:r>
            <w:r w:rsidR="008024C9" w:rsidRPr="008024C9">
              <w:rPr>
                <w:rFonts w:cs="Times New Roman"/>
                <w:sz w:val="20"/>
              </w:rPr>
              <w:t>[85]</w:t>
            </w:r>
            <w:r w:rsidR="00E5779A">
              <w:rPr>
                <w:rFonts w:cs="Times New Roman"/>
                <w:sz w:val="20"/>
                <w:szCs w:val="20"/>
              </w:rPr>
              <w:fldChar w:fldCharType="end"/>
            </w:r>
          </w:p>
        </w:tc>
        <w:tc>
          <w:tcPr>
            <w:tcW w:w="456" w:type="pct"/>
            <w:hideMark/>
          </w:tcPr>
          <w:p w14:paraId="7149E49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3AD3668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5B10EB4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331F29B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4D90DF7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49D9039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noWrap/>
            <w:hideMark/>
          </w:tcPr>
          <w:p w14:paraId="256A7B6A" w14:textId="70CBF261" w:rsidR="00E1498C" w:rsidRPr="00D6192B" w:rsidRDefault="00E1498C" w:rsidP="00A4255D">
            <w:pPr>
              <w:spacing w:line="360" w:lineRule="auto"/>
              <w:jc w:val="both"/>
              <w:rPr>
                <w:rFonts w:cs="Times New Roman"/>
                <w:sz w:val="20"/>
                <w:szCs w:val="20"/>
              </w:rPr>
            </w:pPr>
            <w:r w:rsidRPr="00D6192B">
              <w:rPr>
                <w:rFonts w:cs="Times New Roman"/>
                <w:sz w:val="20"/>
                <w:szCs w:val="20"/>
              </w:rPr>
              <w:t>No use of genetic variants as I</w:t>
            </w:r>
            <w:r w:rsidR="00A12255">
              <w:rPr>
                <w:rFonts w:cs="Times New Roman"/>
                <w:sz w:val="20"/>
                <w:szCs w:val="20"/>
              </w:rPr>
              <w:t>V</w:t>
            </w:r>
            <w:r w:rsidRPr="00D6192B">
              <w:rPr>
                <w:rFonts w:cs="Times New Roman"/>
                <w:sz w:val="20"/>
                <w:szCs w:val="20"/>
              </w:rPr>
              <w:t>s</w:t>
            </w:r>
          </w:p>
        </w:tc>
      </w:tr>
      <w:tr w:rsidR="00A12F1D" w:rsidRPr="00D6192B" w14:paraId="644B31C4" w14:textId="77777777" w:rsidTr="00AC46E6">
        <w:trPr>
          <w:trHeight w:val="300"/>
        </w:trPr>
        <w:tc>
          <w:tcPr>
            <w:tcW w:w="702" w:type="pct"/>
            <w:hideMark/>
          </w:tcPr>
          <w:p w14:paraId="761C1DB5" w14:textId="6476543A" w:rsidR="00E1498C" w:rsidRPr="00D6192B" w:rsidRDefault="00E1498C" w:rsidP="00A4255D">
            <w:pPr>
              <w:spacing w:line="360" w:lineRule="auto"/>
              <w:jc w:val="both"/>
              <w:rPr>
                <w:rFonts w:cs="Times New Roman"/>
                <w:sz w:val="20"/>
                <w:szCs w:val="20"/>
              </w:rPr>
            </w:pPr>
            <w:r w:rsidRPr="00D6192B">
              <w:rPr>
                <w:rFonts w:cs="Times New Roman"/>
                <w:sz w:val="20"/>
                <w:szCs w:val="20"/>
              </w:rPr>
              <w:t>Barbieri_2022</w:t>
            </w:r>
            <w:r w:rsidR="00E5779A">
              <w:rPr>
                <w:rFonts w:cs="Times New Roman"/>
                <w:sz w:val="20"/>
                <w:szCs w:val="20"/>
              </w:rPr>
              <w:fldChar w:fldCharType="begin"/>
            </w:r>
            <w:r w:rsidR="00FE4BAC">
              <w:rPr>
                <w:rFonts w:cs="Times New Roman"/>
                <w:sz w:val="20"/>
                <w:szCs w:val="20"/>
              </w:rPr>
              <w:instrText xml:space="preserve"> ADDIN ZOTERO_ITEM CSL_CITATION {"citationID":"ogS4e0wG","properties":{"formattedCitation":"[86]","plainCitation":"[86]","noteIndex":0},"citationItems":[{"id":7339,"uris":["http://zotero.org/groups/5138483/items/VMWYXC5I"],"itemData":{"id":7339,"type":"article-journal","abstract":"This paper explores the extent to which a negative health condition limits US young adults’ participation in the labor market. We first rely on medical evidence to develop a new set of instruments for diabetes incorporating both socioeconomic and genetic information. Exploiting the variation in glycated hemoglobin ( HbA1c ), a measure of plasma glucose concentration available in Wave IV of the National Longitudinal Study of Adolescent to Adult Health (Add Health), we then empirically document no statistically significant effects of diabetes on employment probability among the Add Health sample. Subgroup results also yield no discernible patterns, with only some weakly significant and negative effects for the male and Hispanic subgroups. For further robustness checks, we relax an important yet untestable assumption in standard IV estimations to credibly bound the main effects of interest. By and large, the implications of diabetes on young adults’ labor supply are less pronounced than what previous research implies. Our findings complement what is known about other populations, and lend support to the protective effects of parenting and the family environment on children’s early-life labor market outcomes. To the extent that previous research has documented the negative effects of diabetes on employment among older adults, we provide some broader policy lessons that can be drawn from our IV estimates.","container-title":"Journal of Labor Research","DOI":"10.1007/s12122-022-09328-z","ISSN":"0195-3613, 1936-4768","issue":"1","journalAbbreviation":"J Labor Res","language":"en","page":"1-23","source":"DOI.org (Crossref)","title":"Diabetes and Young Adults’ Labor Supply: Evidence from a Novel Instrumental Variable Strategy","title-short":"Diabetes and Young Adults’ Labor Supply","volume":"43","author":[{"family":"Barbieri","given":"Paolo Nicola"},{"family":"Nguyen","given":"Hieu"}],"issued":{"date-parts":[["2022",3]]}}}],"schema":"https://github.com/citation-style-language/schema/raw/master/csl-citation.json"} </w:instrText>
            </w:r>
            <w:r w:rsidR="00E5779A">
              <w:rPr>
                <w:rFonts w:cs="Times New Roman"/>
                <w:sz w:val="20"/>
                <w:szCs w:val="20"/>
              </w:rPr>
              <w:fldChar w:fldCharType="separate"/>
            </w:r>
            <w:r w:rsidR="008024C9" w:rsidRPr="008024C9">
              <w:rPr>
                <w:rFonts w:cs="Times New Roman"/>
                <w:sz w:val="20"/>
              </w:rPr>
              <w:t>[86]</w:t>
            </w:r>
            <w:r w:rsidR="00E5779A">
              <w:rPr>
                <w:rFonts w:cs="Times New Roman"/>
                <w:sz w:val="20"/>
                <w:szCs w:val="20"/>
              </w:rPr>
              <w:fldChar w:fldCharType="end"/>
            </w:r>
          </w:p>
        </w:tc>
        <w:tc>
          <w:tcPr>
            <w:tcW w:w="456" w:type="pct"/>
            <w:hideMark/>
          </w:tcPr>
          <w:p w14:paraId="2FAC930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0A90621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6010905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767ED82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7B3691D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7785470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4F03EA95" w14:textId="1A5999CE"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A12255" w:rsidRPr="00D6192B">
              <w:rPr>
                <w:rFonts w:cs="Times New Roman"/>
                <w:sz w:val="20"/>
                <w:szCs w:val="20"/>
              </w:rPr>
              <w:t>I</w:t>
            </w:r>
            <w:r w:rsidR="00A12255">
              <w:rPr>
                <w:rFonts w:cs="Times New Roman"/>
                <w:sz w:val="20"/>
                <w:szCs w:val="20"/>
              </w:rPr>
              <w:t>V</w:t>
            </w:r>
            <w:r w:rsidR="00A12255" w:rsidRPr="00D6192B">
              <w:rPr>
                <w:rFonts w:cs="Times New Roman"/>
                <w:sz w:val="20"/>
                <w:szCs w:val="20"/>
              </w:rPr>
              <w:t>s</w:t>
            </w:r>
          </w:p>
        </w:tc>
      </w:tr>
      <w:tr w:rsidR="00A12F1D" w:rsidRPr="00D6192B" w14:paraId="5E175A6D" w14:textId="77777777" w:rsidTr="00AC46E6">
        <w:trPr>
          <w:trHeight w:val="300"/>
        </w:trPr>
        <w:tc>
          <w:tcPr>
            <w:tcW w:w="702" w:type="pct"/>
            <w:hideMark/>
          </w:tcPr>
          <w:p w14:paraId="33C10BAA" w14:textId="38014C62" w:rsidR="00E1498C" w:rsidRPr="00D6192B" w:rsidRDefault="00E1498C" w:rsidP="00A4255D">
            <w:pPr>
              <w:spacing w:line="360" w:lineRule="auto"/>
              <w:jc w:val="both"/>
              <w:rPr>
                <w:rFonts w:cs="Times New Roman"/>
                <w:sz w:val="20"/>
                <w:szCs w:val="20"/>
              </w:rPr>
            </w:pPr>
            <w:r w:rsidRPr="00D6192B">
              <w:rPr>
                <w:rFonts w:cs="Times New Roman"/>
                <w:sz w:val="20"/>
                <w:szCs w:val="20"/>
              </w:rPr>
              <w:t>O'Neill_2013</w:t>
            </w:r>
            <w:r w:rsidR="00E5779A">
              <w:rPr>
                <w:rFonts w:cs="Times New Roman"/>
                <w:sz w:val="20"/>
                <w:szCs w:val="20"/>
              </w:rPr>
              <w:fldChar w:fldCharType="begin"/>
            </w:r>
            <w:r w:rsidR="00FE4BAC">
              <w:rPr>
                <w:rFonts w:cs="Times New Roman"/>
                <w:sz w:val="20"/>
                <w:szCs w:val="20"/>
              </w:rPr>
              <w:instrText xml:space="preserve"> ADDIN ZOTERO_ITEM CSL_CITATION {"citationID":"ue16mdwP","properties":{"formattedCitation":"[87]","plainCitation":"[87]","noteIndex":0},"citationItems":[{"id":7345,"uris":["http://zotero.org/groups/5138483/items/UQJFC6TN"],"itemData":{"id":7345,"type":"article-journal","abstract":"Abstract\n            This paper examines the consequences of using self-reported measures of BMI when estimating the effect of BMI on income for women using both Irish and US data. We find that self-reported BMI is subject to substantial measurement error and that this error deviates from classical measurement error. These errors cause the traditional least squares estimator to overestimate the relationship between BMI and income. We show that neither the conditional expectation estimator nor the instrumental variables approach adequately address the bias and briefly discuss alternative approaches that could be considered when faced with non-classical measurement error.\n            \n              JEL codes\n            \n            C13, C26, I14","container-title":"IZA Journal of Labor Economics","DOI":"10.1186/2193-8997-2-3","ISSN":"2193-8997","issue":"1","journalAbbreviation":"IZA J Labor Econ","language":"en","page":"3","source":"DOI.org (Crossref)","title":"The consequences of measurement error when estimating the impact of obesity on income","volume":"2","author":[{"family":"O’Neill","given":"Donal"},{"family":"Sweetman","given":"Olive"}],"issued":{"date-parts":[["2013",12]]}}}],"schema":"https://github.com/citation-style-language/schema/raw/master/csl-citation.json"} </w:instrText>
            </w:r>
            <w:r w:rsidR="00E5779A">
              <w:rPr>
                <w:rFonts w:cs="Times New Roman"/>
                <w:sz w:val="20"/>
                <w:szCs w:val="20"/>
              </w:rPr>
              <w:fldChar w:fldCharType="separate"/>
            </w:r>
            <w:r w:rsidR="008024C9" w:rsidRPr="008024C9">
              <w:rPr>
                <w:rFonts w:cs="Times New Roman"/>
                <w:sz w:val="20"/>
              </w:rPr>
              <w:t>[87]</w:t>
            </w:r>
            <w:r w:rsidR="00E5779A">
              <w:rPr>
                <w:rFonts w:cs="Times New Roman"/>
                <w:sz w:val="20"/>
                <w:szCs w:val="20"/>
              </w:rPr>
              <w:fldChar w:fldCharType="end"/>
            </w:r>
          </w:p>
        </w:tc>
        <w:tc>
          <w:tcPr>
            <w:tcW w:w="456" w:type="pct"/>
            <w:hideMark/>
          </w:tcPr>
          <w:p w14:paraId="0FE93BF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01AE705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1C17710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4A57C35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360" w:type="pct"/>
            <w:hideMark/>
          </w:tcPr>
          <w:p w14:paraId="23EE522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08D3533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2E2BB6FA" w14:textId="5D5228BB"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enetic variants as </w:t>
            </w:r>
            <w:r w:rsidR="00A12255" w:rsidRPr="00D6192B">
              <w:rPr>
                <w:rFonts w:cs="Times New Roman"/>
                <w:sz w:val="20"/>
                <w:szCs w:val="20"/>
              </w:rPr>
              <w:t>I</w:t>
            </w:r>
            <w:r w:rsidR="00A12255">
              <w:rPr>
                <w:rFonts w:cs="Times New Roman"/>
                <w:sz w:val="20"/>
                <w:szCs w:val="20"/>
              </w:rPr>
              <w:t>V</w:t>
            </w:r>
            <w:r w:rsidR="00A12255" w:rsidRPr="00D6192B">
              <w:rPr>
                <w:rFonts w:cs="Times New Roman"/>
                <w:sz w:val="20"/>
                <w:szCs w:val="20"/>
              </w:rPr>
              <w:t>s</w:t>
            </w:r>
          </w:p>
        </w:tc>
      </w:tr>
      <w:tr w:rsidR="00330BCA" w:rsidRPr="00D6192B" w14:paraId="703F6317" w14:textId="77777777" w:rsidTr="00A12255">
        <w:trPr>
          <w:trHeight w:val="300"/>
        </w:trPr>
        <w:tc>
          <w:tcPr>
            <w:tcW w:w="5000" w:type="pct"/>
            <w:gridSpan w:val="8"/>
            <w:noWrap/>
            <w:hideMark/>
          </w:tcPr>
          <w:p w14:paraId="53F4C53C" w14:textId="2408CBD3" w:rsidR="00330BCA" w:rsidRPr="00D6192B" w:rsidRDefault="00330BCA" w:rsidP="00A4255D">
            <w:pPr>
              <w:spacing w:line="360" w:lineRule="auto"/>
              <w:jc w:val="both"/>
              <w:rPr>
                <w:rFonts w:cs="Times New Roman"/>
                <w:sz w:val="20"/>
                <w:szCs w:val="20"/>
              </w:rPr>
            </w:pPr>
            <w:r w:rsidRPr="000F6D07">
              <w:rPr>
                <w:rFonts w:cs="Times New Roman"/>
                <w:i/>
                <w:iCs/>
                <w:sz w:val="20"/>
                <w:szCs w:val="20"/>
              </w:rPr>
              <w:t>Seminal papers, genetic variants but no GWAS variants</w:t>
            </w:r>
            <w:r>
              <w:rPr>
                <w:rFonts w:cs="Times New Roman"/>
                <w:i/>
                <w:iCs/>
                <w:sz w:val="20"/>
                <w:szCs w:val="20"/>
              </w:rPr>
              <w:t xml:space="preserve"> as instruments</w:t>
            </w:r>
            <w:r w:rsidR="00AC46E6">
              <w:rPr>
                <w:rFonts w:cs="Times New Roman"/>
                <w:i/>
                <w:iCs/>
                <w:sz w:val="20"/>
                <w:szCs w:val="20"/>
              </w:rPr>
              <w:t xml:space="preserve"> (N=3)</w:t>
            </w:r>
          </w:p>
        </w:tc>
      </w:tr>
      <w:tr w:rsidR="00A12F1D" w:rsidRPr="00D6192B" w14:paraId="108DF075" w14:textId="77777777" w:rsidTr="00AC46E6">
        <w:trPr>
          <w:trHeight w:val="300"/>
        </w:trPr>
        <w:tc>
          <w:tcPr>
            <w:tcW w:w="702" w:type="pct"/>
            <w:hideMark/>
          </w:tcPr>
          <w:p w14:paraId="4AC95075" w14:textId="6927AE35" w:rsidR="00E1498C" w:rsidRPr="00D6192B" w:rsidRDefault="00E1498C" w:rsidP="00A4255D">
            <w:pPr>
              <w:spacing w:line="360" w:lineRule="auto"/>
              <w:jc w:val="both"/>
              <w:rPr>
                <w:rFonts w:cs="Times New Roman"/>
                <w:sz w:val="20"/>
                <w:szCs w:val="20"/>
              </w:rPr>
            </w:pPr>
            <w:r w:rsidRPr="00D6192B">
              <w:rPr>
                <w:rFonts w:cs="Times New Roman"/>
                <w:sz w:val="20"/>
                <w:szCs w:val="20"/>
              </w:rPr>
              <w:t>Ding_2009</w:t>
            </w:r>
            <w:r w:rsidR="00E5779A">
              <w:rPr>
                <w:rFonts w:cs="Times New Roman"/>
                <w:sz w:val="20"/>
                <w:szCs w:val="20"/>
              </w:rPr>
              <w:fldChar w:fldCharType="begin"/>
            </w:r>
            <w:r w:rsidR="00FE4BAC">
              <w:rPr>
                <w:rFonts w:cs="Times New Roman"/>
                <w:sz w:val="20"/>
                <w:szCs w:val="20"/>
              </w:rPr>
              <w:instrText xml:space="preserve"> ADDIN ZOTERO_ITEM CSL_CITATION {"citationID":"2FubHVSu","properties":{"formattedCitation":"[88]","plainCitation":"[88]","noteIndex":0},"citationItems":[{"id":7337,"uris":["http://zotero.org/groups/5138483/items/7RIKEXKH"],"itemData":{"id":7337,"type":"article-journal","abstract":"This paper examines the inﬂuence of health conditions on academic performance during adolescence. To account for the endogeneity of health outcomes and their interactions with risky behaviors we exploit natural variation within a set of genetic markers across individuals. We present evidence that speciﬁc genetic markers have good statistical properties to identify the impacts of ADHD, depression and obesity. These markers help reveal a new dynamism from poor health to lower academic achievement with substantial heterogeneity in their impacts across genders. Our investigation further exposes the considerable challenges in identifying health impacts due to the prevalence of comorbid health conditions, with clear implications for the health economics literature.","container-title":"Journal of Health Economics","DOI":"10.1016/j.jhealeco.2008.11.006","ISSN":"01676296","issue":"3","journalAbbreviation":"Journal of Health Economics","language":"en","page":"578-597","source":"DOI.org (Crossref)","title":"The impact of poor health on academic performance: New evidence using genetic markers","title-short":"The impact of poor health on academic performance","volume":"28","author":[{"family":"Ding","given":"Weili"},{"family":"Lehrer","given":"Steven F."},{"family":"Rosenquist","given":"J.Niels"},{"family":"Audrain-McGovern","given":"Janet"}],"issued":{"date-parts":[["2009",5]]}}}],"schema":"https://github.com/citation-style-language/schema/raw/master/csl-citation.json"} </w:instrText>
            </w:r>
            <w:r w:rsidR="00E5779A">
              <w:rPr>
                <w:rFonts w:cs="Times New Roman"/>
                <w:sz w:val="20"/>
                <w:szCs w:val="20"/>
              </w:rPr>
              <w:fldChar w:fldCharType="separate"/>
            </w:r>
            <w:r w:rsidR="008024C9" w:rsidRPr="008024C9">
              <w:rPr>
                <w:rFonts w:cs="Times New Roman"/>
                <w:sz w:val="20"/>
              </w:rPr>
              <w:t>[88]</w:t>
            </w:r>
            <w:r w:rsidR="00E5779A">
              <w:rPr>
                <w:rFonts w:cs="Times New Roman"/>
                <w:sz w:val="20"/>
                <w:szCs w:val="20"/>
              </w:rPr>
              <w:fldChar w:fldCharType="end"/>
            </w:r>
          </w:p>
        </w:tc>
        <w:tc>
          <w:tcPr>
            <w:tcW w:w="456" w:type="pct"/>
            <w:hideMark/>
          </w:tcPr>
          <w:p w14:paraId="28206FF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7F736FC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0A940F7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6D2230E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53BB049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48AC7D5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1C51FE1A" w14:textId="65D0389E"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WAS significant SNPs as instruments (candidate gene </w:t>
            </w:r>
            <w:r w:rsidR="004126F3" w:rsidRPr="00D6192B">
              <w:rPr>
                <w:rFonts w:cs="Times New Roman"/>
                <w:sz w:val="20"/>
                <w:szCs w:val="20"/>
              </w:rPr>
              <w:t>approach</w:t>
            </w:r>
            <w:r w:rsidRPr="00D6192B">
              <w:rPr>
                <w:rFonts w:cs="Times New Roman"/>
                <w:sz w:val="20"/>
                <w:szCs w:val="20"/>
              </w:rPr>
              <w:t>)</w:t>
            </w:r>
          </w:p>
        </w:tc>
      </w:tr>
      <w:tr w:rsidR="00A12F1D" w:rsidRPr="00D6192B" w14:paraId="06167EEC" w14:textId="77777777" w:rsidTr="00AC46E6">
        <w:trPr>
          <w:trHeight w:val="300"/>
        </w:trPr>
        <w:tc>
          <w:tcPr>
            <w:tcW w:w="702" w:type="pct"/>
            <w:hideMark/>
          </w:tcPr>
          <w:p w14:paraId="304E7725" w14:textId="12139BE5" w:rsidR="00E1498C" w:rsidRPr="00D6192B" w:rsidRDefault="00E1498C" w:rsidP="00A4255D">
            <w:pPr>
              <w:spacing w:line="360" w:lineRule="auto"/>
              <w:jc w:val="both"/>
              <w:rPr>
                <w:rFonts w:cs="Times New Roman"/>
                <w:sz w:val="20"/>
                <w:szCs w:val="20"/>
              </w:rPr>
            </w:pPr>
            <w:r w:rsidRPr="00D6192B">
              <w:rPr>
                <w:rFonts w:cs="Times New Roman"/>
                <w:sz w:val="20"/>
                <w:szCs w:val="20"/>
              </w:rPr>
              <w:t>Norton_2008</w:t>
            </w:r>
            <w:r w:rsidR="00E5779A">
              <w:rPr>
                <w:rFonts w:cs="Times New Roman"/>
                <w:sz w:val="20"/>
                <w:szCs w:val="20"/>
              </w:rPr>
              <w:fldChar w:fldCharType="begin"/>
            </w:r>
            <w:r w:rsidR="00FE4BAC">
              <w:rPr>
                <w:rFonts w:cs="Times New Roman"/>
                <w:sz w:val="20"/>
                <w:szCs w:val="20"/>
              </w:rPr>
              <w:instrText xml:space="preserve"> ADDIN ZOTERO_ITEM CSL_CITATION {"citationID":"QooZbyJx","properties":{"formattedCitation":"[89]","plainCitation":"[89]","noteIndex":0},"citationItems":[{"id":7346,"uris":["http://zotero.org/groups/5138483/items/EUAGJB2D"],"itemData":{"id":7346,"type":"article-journal","abstract":"Economists have argued that obesity may lead to worse labor market outcomes, especially for women. Empirical methods to test this hypothesis have not thus far adequately controlled for the endogeneity of obesity. We use variation in genotype to predict variation in phenotype (obesity). Genetic information from speciﬁc genes linked to obesity in the biomedical literature provides strong exogenous variation in the body mass index and thus can be used as instrumental variables. These genes predict swings in weight of between 5 and 20 pounds for persons between ﬁve and six feet tall. We use additional genetic information to control for omitted variables correlated with both obesity and labor market outcomes. We analyzed data from the third wave of the Add Health data set, when respondents are in their mid-twenties. Results from our preferred models show no effect of lagged obesity on the probability of employment or on wages, for either men or women. This paper shows the potential of using genetic information in social sciences. Copyright r 2008 John Wiley &amp; Sons, Ltd.","container-title":"Health Economics","DOI":"10.1002/hec.1383","ISSN":"1057-9230, 1099-1050","issue":"9","journalAbbreviation":"Health Economics","language":"en","page":"1089-1104","source":"DOI.org (Crossref)","title":"Genetic information, obesity, and labor market outcomes","volume":"17","author":[{"family":"Norton","given":"Edward C."},{"family":"Han","given":"Euna"}],"issued":{"date-parts":[["2008",9]]}}}],"schema":"https://github.com/citation-style-language/schema/raw/master/csl-citation.json"} </w:instrText>
            </w:r>
            <w:r w:rsidR="00E5779A">
              <w:rPr>
                <w:rFonts w:cs="Times New Roman"/>
                <w:sz w:val="20"/>
                <w:szCs w:val="20"/>
              </w:rPr>
              <w:fldChar w:fldCharType="separate"/>
            </w:r>
            <w:r w:rsidR="008024C9" w:rsidRPr="008024C9">
              <w:rPr>
                <w:rFonts w:cs="Times New Roman"/>
                <w:sz w:val="20"/>
              </w:rPr>
              <w:t>[89]</w:t>
            </w:r>
            <w:r w:rsidR="00E5779A">
              <w:rPr>
                <w:rFonts w:cs="Times New Roman"/>
                <w:sz w:val="20"/>
                <w:szCs w:val="20"/>
              </w:rPr>
              <w:fldChar w:fldCharType="end"/>
            </w:r>
          </w:p>
        </w:tc>
        <w:tc>
          <w:tcPr>
            <w:tcW w:w="456" w:type="pct"/>
            <w:hideMark/>
          </w:tcPr>
          <w:p w14:paraId="4D3D9A9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4F6045A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3B5D1DB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7E49CD9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7061316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5BB25AD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6454037B" w14:textId="576F3F5B"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WAS significant SNPs as instruments (candidate gene </w:t>
            </w:r>
            <w:r w:rsidR="004126F3" w:rsidRPr="00D6192B">
              <w:rPr>
                <w:rFonts w:cs="Times New Roman"/>
                <w:sz w:val="20"/>
                <w:szCs w:val="20"/>
              </w:rPr>
              <w:t>approach</w:t>
            </w:r>
            <w:r w:rsidRPr="00D6192B">
              <w:rPr>
                <w:rFonts w:cs="Times New Roman"/>
                <w:sz w:val="20"/>
                <w:szCs w:val="20"/>
              </w:rPr>
              <w:t>)</w:t>
            </w:r>
          </w:p>
        </w:tc>
      </w:tr>
      <w:tr w:rsidR="00A12F1D" w:rsidRPr="00D6192B" w14:paraId="28A67A96" w14:textId="77777777" w:rsidTr="00AC46E6">
        <w:trPr>
          <w:trHeight w:val="300"/>
        </w:trPr>
        <w:tc>
          <w:tcPr>
            <w:tcW w:w="702" w:type="pct"/>
            <w:hideMark/>
          </w:tcPr>
          <w:p w14:paraId="280FD32A" w14:textId="40C28F29" w:rsidR="00E1498C" w:rsidRPr="00CC7A88" w:rsidRDefault="00E1498C" w:rsidP="00A4255D">
            <w:pPr>
              <w:spacing w:line="360" w:lineRule="auto"/>
              <w:jc w:val="both"/>
              <w:rPr>
                <w:rFonts w:cs="Times New Roman"/>
                <w:sz w:val="20"/>
                <w:szCs w:val="20"/>
              </w:rPr>
            </w:pPr>
            <w:r w:rsidRPr="00CC7A88">
              <w:rPr>
                <w:rFonts w:cs="Times New Roman"/>
                <w:sz w:val="20"/>
                <w:szCs w:val="20"/>
              </w:rPr>
              <w:t>Fletcher_2011</w:t>
            </w:r>
            <w:r w:rsidR="009C47A6">
              <w:rPr>
                <w:rFonts w:cs="Times New Roman"/>
                <w:sz w:val="20"/>
                <w:szCs w:val="20"/>
              </w:rPr>
              <w:fldChar w:fldCharType="begin"/>
            </w:r>
            <w:r w:rsidR="00FE4BAC">
              <w:rPr>
                <w:rFonts w:cs="Times New Roman"/>
                <w:sz w:val="20"/>
                <w:szCs w:val="20"/>
              </w:rPr>
              <w:instrText xml:space="preserve"> ADDIN ZOTERO_ITEM CSL_CITATION {"citationID":"1smZVUtM","properties":{"formattedCitation":"[90]","plainCitation":"[90]","noteIndex":0},"citationItems":[{"id":7287,"uris":["http://zotero.org/groups/5138483/items/FYPHD8I5"],"itemData":{"id":7287,"type":"article-journal","abstract":"Drawing on findings from the biomedical literature, this paper introduces the idea that specific exogenously inherited differences in the genetic code between full biological siblings can be used to test within-family estimators and potentially improve our understanding of economic relationships. These points are illustrated with an application to identify the causal impact of several poor health conditions on academic outcomes. We present evidence that family fixed effects estimators by themselves cannot fully account for the endogeneity of poor health when estimating education production functions. Further, our analysis elucidates the situations under which genetic markers can serve as instrumental variables for specific health conditions.","container-title":"Journal of Health Economics","DOI":"10.1016/j.jhealeco.2011.04.005","ISSN":"0167-6296","issue":"4","journalAbbreviation":"Journal of Health Economics","page":"647-659","source":"ScienceDirect","title":"Genetic lotteries within families","volume":"30","author":[{"family":"Fletcher","given":"Jason M."},{"family":"Lehrer","given":"Steven F."}],"issued":{"date-parts":[["2011",7,1]]}}}],"schema":"https://github.com/citation-style-language/schema/raw/master/csl-citation.json"} </w:instrText>
            </w:r>
            <w:r w:rsidR="009C47A6">
              <w:rPr>
                <w:rFonts w:cs="Times New Roman"/>
                <w:sz w:val="20"/>
                <w:szCs w:val="20"/>
              </w:rPr>
              <w:fldChar w:fldCharType="separate"/>
            </w:r>
            <w:r w:rsidR="008024C9" w:rsidRPr="008024C9">
              <w:rPr>
                <w:rFonts w:cs="Times New Roman"/>
                <w:sz w:val="20"/>
              </w:rPr>
              <w:t>[90]</w:t>
            </w:r>
            <w:r w:rsidR="009C47A6">
              <w:rPr>
                <w:rFonts w:cs="Times New Roman"/>
                <w:sz w:val="20"/>
                <w:szCs w:val="20"/>
              </w:rPr>
              <w:fldChar w:fldCharType="end"/>
            </w:r>
          </w:p>
        </w:tc>
        <w:tc>
          <w:tcPr>
            <w:tcW w:w="456" w:type="pct"/>
            <w:hideMark/>
          </w:tcPr>
          <w:p w14:paraId="0224CB47" w14:textId="2840DD7B" w:rsidR="00E1498C" w:rsidRPr="00CC7A88" w:rsidRDefault="002F6EB5" w:rsidP="00A4255D">
            <w:pPr>
              <w:spacing w:line="360" w:lineRule="auto"/>
              <w:jc w:val="both"/>
              <w:rPr>
                <w:rFonts w:cs="Times New Roman"/>
                <w:sz w:val="20"/>
                <w:szCs w:val="20"/>
              </w:rPr>
            </w:pPr>
            <w:r>
              <w:rPr>
                <w:rFonts w:cs="Times New Roman"/>
                <w:sz w:val="20"/>
                <w:szCs w:val="20"/>
              </w:rPr>
              <w:t>Yes</w:t>
            </w:r>
          </w:p>
        </w:tc>
        <w:tc>
          <w:tcPr>
            <w:tcW w:w="532" w:type="pct"/>
            <w:hideMark/>
          </w:tcPr>
          <w:p w14:paraId="58970E2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3607B4B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60AC64D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360" w:type="pct"/>
            <w:hideMark/>
          </w:tcPr>
          <w:p w14:paraId="50A6355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35" w:type="pct"/>
            <w:hideMark/>
          </w:tcPr>
          <w:p w14:paraId="1359609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66DC333C" w14:textId="2A120560"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No use of GWAS significant SNPs as instruments (candidate gene </w:t>
            </w:r>
            <w:r w:rsidR="004126F3" w:rsidRPr="00D6192B">
              <w:rPr>
                <w:rFonts w:cs="Times New Roman"/>
                <w:sz w:val="20"/>
                <w:szCs w:val="20"/>
              </w:rPr>
              <w:t>approach</w:t>
            </w:r>
            <w:r w:rsidRPr="00D6192B">
              <w:rPr>
                <w:rFonts w:cs="Times New Roman"/>
                <w:sz w:val="20"/>
                <w:szCs w:val="20"/>
              </w:rPr>
              <w:t>)</w:t>
            </w:r>
          </w:p>
        </w:tc>
      </w:tr>
      <w:tr w:rsidR="00330BCA" w:rsidRPr="00D6192B" w14:paraId="4C72CD2A" w14:textId="77777777" w:rsidTr="00A12255">
        <w:trPr>
          <w:trHeight w:val="300"/>
        </w:trPr>
        <w:tc>
          <w:tcPr>
            <w:tcW w:w="5000" w:type="pct"/>
            <w:gridSpan w:val="8"/>
            <w:hideMark/>
          </w:tcPr>
          <w:p w14:paraId="66E3CE6B" w14:textId="09E1B1FC" w:rsidR="00330BCA" w:rsidRPr="00D6192B" w:rsidRDefault="00330BCA" w:rsidP="00A4255D">
            <w:pPr>
              <w:spacing w:line="360" w:lineRule="auto"/>
              <w:jc w:val="both"/>
              <w:rPr>
                <w:rFonts w:cs="Times New Roman"/>
                <w:sz w:val="20"/>
                <w:szCs w:val="20"/>
              </w:rPr>
            </w:pPr>
            <w:r w:rsidRPr="004126F3">
              <w:rPr>
                <w:rFonts w:cs="Times New Roman"/>
                <w:i/>
                <w:iCs/>
                <w:sz w:val="20"/>
                <w:szCs w:val="20"/>
              </w:rPr>
              <w:t>No IV estimation</w:t>
            </w:r>
            <w:r w:rsidR="00AC46E6">
              <w:rPr>
                <w:rFonts w:cs="Times New Roman"/>
                <w:i/>
                <w:iCs/>
                <w:sz w:val="20"/>
                <w:szCs w:val="20"/>
              </w:rPr>
              <w:t xml:space="preserve"> (N=3)</w:t>
            </w:r>
          </w:p>
        </w:tc>
      </w:tr>
      <w:tr w:rsidR="00A12F1D" w:rsidRPr="00D6192B" w14:paraId="51AF23A3" w14:textId="77777777" w:rsidTr="00AC46E6">
        <w:trPr>
          <w:trHeight w:val="300"/>
        </w:trPr>
        <w:tc>
          <w:tcPr>
            <w:tcW w:w="702" w:type="pct"/>
            <w:hideMark/>
          </w:tcPr>
          <w:p w14:paraId="6B35AC7B" w14:textId="26A3070D" w:rsidR="00E1498C" w:rsidRPr="00D6192B" w:rsidRDefault="00E1498C" w:rsidP="00A4255D">
            <w:pPr>
              <w:spacing w:line="360" w:lineRule="auto"/>
              <w:jc w:val="both"/>
              <w:rPr>
                <w:rFonts w:cs="Times New Roman"/>
                <w:sz w:val="20"/>
                <w:szCs w:val="20"/>
              </w:rPr>
            </w:pPr>
            <w:r w:rsidRPr="00D6192B">
              <w:rPr>
                <w:rFonts w:cs="Times New Roman"/>
                <w:sz w:val="20"/>
                <w:szCs w:val="20"/>
              </w:rPr>
              <w:t>Patel_2019</w:t>
            </w:r>
            <w:r w:rsidR="009C47A6">
              <w:rPr>
                <w:rFonts w:cs="Times New Roman"/>
                <w:sz w:val="20"/>
                <w:szCs w:val="20"/>
              </w:rPr>
              <w:fldChar w:fldCharType="begin"/>
            </w:r>
            <w:r w:rsidR="00FE4BAC">
              <w:rPr>
                <w:rFonts w:cs="Times New Roman"/>
                <w:sz w:val="20"/>
                <w:szCs w:val="20"/>
              </w:rPr>
              <w:instrText xml:space="preserve"> ADDIN ZOTERO_ITEM CSL_CITATION {"citationID":"VDaHUmKV","properties":{"formattedCitation":"[91]","plainCitation":"[91]","noteIndex":0},"citationItems":[{"id":7344,"uris":["http://zotero.org/groups/5138483/items/FQ5LGW7N"],"itemData":{"id":7344,"type":"article-journal","abstract":"Objective: This study contributes to the literature on the income and wealth consequences of obesity by exploiting recent discoveries about the genetic basis of BMI.\nMethods: The relation between a genetic risk score (GRS) for BMI, which reflects the genetic predisposition to have a higher body weight, and income and wealth was analyzed in a longitudinal data set comprising 5,962 individuals (22,490 individual-year observations) from the US Health and Retirement Study.\nResults: Empirical analyses showed that the GRS for BMI lowers individual income and household wealth through the channel of lower educational attainment. Sex-stratified analyses showed that this effect is particularly significant among females.\nConclusions: This study provides support for the negative effects of the GRS for BMI on individual income and household wealth through lower education for females. For males, the effects are estimated to be smaller and insignificant. The larger effects for females compared with males may be due to greater labor market taste-based discrimination faced by females.","container-title":"Obesity","DOI":"10.1002/oby.22528","ISSN":"1930-7381, 1930-739X","issue":"9","journalAbbreviation":"Obesity","language":"en","page":"1423-1427","source":"DOI.org (Crossref)","title":"Effect of Genetic Propensity for Obesity on Income and Wealth Through Educational Attainment","volume":"27","author":[{"family":"Patel","given":"Pankaj C."},{"family":"Rietveld","given":"Cornelius A."}],"issued":{"date-parts":[["2019",9]]}}}],"schema":"https://github.com/citation-style-language/schema/raw/master/csl-citation.json"} </w:instrText>
            </w:r>
            <w:r w:rsidR="009C47A6">
              <w:rPr>
                <w:rFonts w:cs="Times New Roman"/>
                <w:sz w:val="20"/>
                <w:szCs w:val="20"/>
              </w:rPr>
              <w:fldChar w:fldCharType="separate"/>
            </w:r>
            <w:r w:rsidR="008024C9" w:rsidRPr="008024C9">
              <w:rPr>
                <w:rFonts w:cs="Times New Roman"/>
                <w:sz w:val="20"/>
              </w:rPr>
              <w:t>[91]</w:t>
            </w:r>
            <w:r w:rsidR="009C47A6">
              <w:rPr>
                <w:rFonts w:cs="Times New Roman"/>
                <w:sz w:val="20"/>
                <w:szCs w:val="20"/>
              </w:rPr>
              <w:fldChar w:fldCharType="end"/>
            </w:r>
          </w:p>
        </w:tc>
        <w:tc>
          <w:tcPr>
            <w:tcW w:w="456" w:type="pct"/>
            <w:hideMark/>
          </w:tcPr>
          <w:p w14:paraId="0526DDE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32" w:type="pct"/>
            <w:hideMark/>
          </w:tcPr>
          <w:p w14:paraId="3F1C8EA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4599C0C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3684CAB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1F627C9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2052951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1B2E138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Use of genetic variation, but not as instrument</w:t>
            </w:r>
          </w:p>
        </w:tc>
      </w:tr>
      <w:tr w:rsidR="00A12F1D" w:rsidRPr="00D6192B" w14:paraId="638E355C" w14:textId="77777777" w:rsidTr="00AC46E6">
        <w:trPr>
          <w:trHeight w:val="300"/>
        </w:trPr>
        <w:tc>
          <w:tcPr>
            <w:tcW w:w="702" w:type="pct"/>
            <w:hideMark/>
          </w:tcPr>
          <w:p w14:paraId="46F71402" w14:textId="57445FF7" w:rsidR="00E1498C" w:rsidRPr="00D6192B" w:rsidRDefault="00E1498C" w:rsidP="00A4255D">
            <w:pPr>
              <w:spacing w:line="360" w:lineRule="auto"/>
              <w:jc w:val="both"/>
              <w:rPr>
                <w:rFonts w:cs="Times New Roman"/>
                <w:sz w:val="20"/>
                <w:szCs w:val="20"/>
              </w:rPr>
            </w:pPr>
            <w:r w:rsidRPr="00D6192B">
              <w:rPr>
                <w:rFonts w:cs="Times New Roman"/>
                <w:sz w:val="20"/>
                <w:szCs w:val="20"/>
              </w:rPr>
              <w:t>Pehkonen_2019</w:t>
            </w:r>
            <w:r w:rsidR="009C47A6">
              <w:rPr>
                <w:rFonts w:cs="Times New Roman"/>
                <w:sz w:val="20"/>
                <w:szCs w:val="20"/>
              </w:rPr>
              <w:fldChar w:fldCharType="begin"/>
            </w:r>
            <w:r w:rsidR="00FE4BAC">
              <w:rPr>
                <w:rFonts w:cs="Times New Roman"/>
                <w:sz w:val="20"/>
                <w:szCs w:val="20"/>
              </w:rPr>
              <w:instrText xml:space="preserve"> ADDIN ZOTERO_ITEM CSL_CITATION {"citationID":"lQubTuG8","properties":{"formattedCitation":"[92]","plainCitation":"[92]","noteIndex":0},"citationItems":[{"id":7343,"uris":["http://zotero.org/groups/5138483/items/QPYXK3FM"],"itemData":{"id":7343,"type":"article-journal","abstract":"This paper examines the relationship between health endowment and later-life outcomes in the labour market. The analysis is based on reduced-form models in which labour market outcomes are regressed on genetic variants related to the increased risk of cardiovascular diseases. We use linked Finnish data that have many strengths. Genetic risk scores constitute exogenous measures for health endowment, and accurate administrative tax records on earnings, employment and social income transfers provide a comprehensive account of an individual’s long-term performance in the labour market. The results show that although the direction of an eﬀect is generally consistent with theoretical reasoning, the eﬀects of health endowment on outcomes are statistically weak, and the hypothesis of no eﬀect can be rejected only in one case: genetic endowment related to obesity inﬂuences male earnings and employment in prime age. Due to the sample size (N = 1651), the results should be interpreted with caution and should be conﬁrmed in larger samples and in other institutional settings.","container-title":"SSM - Population Health","DOI":"10.1016/j.ssmph.2019.100379","ISSN":"23528273","journalAbbreviation":"SSM - Population Health","language":"en","page":"100379","source":"DOI.org (Crossref)","title":"Health endowment and later-life outcomes in the labour market: Evidence using genetic risk scores and reduced-form models","title-short":"Health endowment and later-life outcomes in the labour market","volume":"7","author":[{"family":"Pehkonen","given":"Jaakko"},{"family":"Viinikainen","given":"Jutta"},{"family":"Böckerman","given":"Petri"},{"family":"Pitkänen","given":"Niina"},{"family":"Lehtimäki","given":"Terho"},{"family":"Raitakari","given":"Olli"}],"issued":{"date-parts":[["2019",4]]}}}],"schema":"https://github.com/citation-style-language/schema/raw/master/csl-citation.json"} </w:instrText>
            </w:r>
            <w:r w:rsidR="009C47A6">
              <w:rPr>
                <w:rFonts w:cs="Times New Roman"/>
                <w:sz w:val="20"/>
                <w:szCs w:val="20"/>
              </w:rPr>
              <w:fldChar w:fldCharType="separate"/>
            </w:r>
            <w:r w:rsidR="008024C9" w:rsidRPr="008024C9">
              <w:rPr>
                <w:rFonts w:cs="Times New Roman"/>
                <w:sz w:val="20"/>
              </w:rPr>
              <w:t>[92]</w:t>
            </w:r>
            <w:r w:rsidR="009C47A6">
              <w:rPr>
                <w:rFonts w:cs="Times New Roman"/>
                <w:sz w:val="20"/>
                <w:szCs w:val="20"/>
              </w:rPr>
              <w:fldChar w:fldCharType="end"/>
            </w:r>
          </w:p>
        </w:tc>
        <w:tc>
          <w:tcPr>
            <w:tcW w:w="456" w:type="pct"/>
            <w:hideMark/>
          </w:tcPr>
          <w:p w14:paraId="0FC76AD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32" w:type="pct"/>
            <w:hideMark/>
          </w:tcPr>
          <w:p w14:paraId="705B8DD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035CED4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1F07D95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0B28E36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3AA98EC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15D6913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Use of genetic variation, but not as instrument</w:t>
            </w:r>
          </w:p>
        </w:tc>
      </w:tr>
      <w:tr w:rsidR="00A12F1D" w:rsidRPr="00D6192B" w14:paraId="35F4A8A7" w14:textId="77777777" w:rsidTr="00AC46E6">
        <w:trPr>
          <w:trHeight w:val="300"/>
        </w:trPr>
        <w:tc>
          <w:tcPr>
            <w:tcW w:w="702" w:type="pct"/>
            <w:hideMark/>
          </w:tcPr>
          <w:p w14:paraId="61A1FBB6" w14:textId="2BD85DE3" w:rsidR="00E1498C" w:rsidRPr="00D6192B" w:rsidRDefault="00E1498C" w:rsidP="00A4255D">
            <w:pPr>
              <w:spacing w:line="360" w:lineRule="auto"/>
              <w:jc w:val="both"/>
              <w:rPr>
                <w:rFonts w:cs="Times New Roman"/>
                <w:sz w:val="20"/>
                <w:szCs w:val="20"/>
              </w:rPr>
            </w:pPr>
            <w:r w:rsidRPr="00D6192B">
              <w:rPr>
                <w:rFonts w:cs="Times New Roman"/>
                <w:sz w:val="20"/>
                <w:szCs w:val="20"/>
              </w:rPr>
              <w:lastRenderedPageBreak/>
              <w:t>Alva_2014</w:t>
            </w:r>
            <w:r w:rsidR="009C47A6">
              <w:rPr>
                <w:rFonts w:cs="Times New Roman"/>
                <w:sz w:val="20"/>
                <w:szCs w:val="20"/>
              </w:rPr>
              <w:fldChar w:fldCharType="begin"/>
            </w:r>
            <w:r w:rsidR="00FE4BAC">
              <w:rPr>
                <w:rFonts w:cs="Times New Roman"/>
                <w:sz w:val="20"/>
                <w:szCs w:val="20"/>
              </w:rPr>
              <w:instrText xml:space="preserve"> ADDIN ZOTERO_ITEM CSL_CITATION {"citationID":"zOawCmnu","properties":{"formattedCitation":"[93]","plainCitation":"[93]","noteIndex":0},"citationItems":[{"id":7286,"uris":["http://zotero.org/groups/5138483/items/UCQZ9UNC"],"itemData":{"id":7286,"type":"article-journal","abstract":"We estimate the impact of six diabetes-related complications (myocardial infarction, ischaemic heart disease, stroke, heart failure, amputation and visual acuity) on quality of life, using seven rounds of EQ-5D questionnaires administered between 1997 and 2007 in the UK Prospective Diabetes Study. The use of cross-sectional data to make such estimates is widespread in the literature, being less expensive and easier to collect than repeated-measures data. However, analysis of this dataset suggests that cross-sectional analysis could produce biased estimates of the effect of complications on QoL. Using ﬁxed effects estimators, we show that variation in the quality of life between patients is strongly inﬂuenced by time-invariant patient characteristics. Our results highlight the importance of studying quality-of-life changes over time to distinguish between time-invariant determinants of QoL and the effect on QoL of speciﬁc events such as diabetes complications. © 2013 The Authors. Health Economics Published by John Wiley &amp; Sons Ltd.","container-title":"Health Economics","DOI":"10.1002/hec.2930","ISSN":"1057-9230, 1099-1050","issue":"4","journalAbbreviation":"Health Economics","language":"en","page":"487-500","source":"DOI.org (Crossref)","title":"The effect of diabetes complications on health‐related quality of life: the importance of longitudinal data to address patient heterogeneity","title-short":"THE EFFECT OF DIABETES COMPLICATIONS ON HEALTH‐RELATED QUALITY OF LIFE","volume":"23","author":[{"family":"Alva","given":"Maria"},{"family":"Gray","given":"Alastair"},{"family":"Mihaylova","given":"Borislava"},{"family":"Clarke","given":"Philip"}],"issued":{"date-parts":[["2014",4]]}}}],"schema":"https://github.com/citation-style-language/schema/raw/master/csl-citation.json"} </w:instrText>
            </w:r>
            <w:r w:rsidR="009C47A6">
              <w:rPr>
                <w:rFonts w:cs="Times New Roman"/>
                <w:sz w:val="20"/>
                <w:szCs w:val="20"/>
              </w:rPr>
              <w:fldChar w:fldCharType="separate"/>
            </w:r>
            <w:r w:rsidR="008024C9" w:rsidRPr="008024C9">
              <w:rPr>
                <w:rFonts w:cs="Times New Roman"/>
                <w:sz w:val="20"/>
              </w:rPr>
              <w:t>[93]</w:t>
            </w:r>
            <w:r w:rsidR="009C47A6">
              <w:rPr>
                <w:rFonts w:cs="Times New Roman"/>
                <w:sz w:val="20"/>
                <w:szCs w:val="20"/>
              </w:rPr>
              <w:fldChar w:fldCharType="end"/>
            </w:r>
          </w:p>
        </w:tc>
        <w:tc>
          <w:tcPr>
            <w:tcW w:w="456" w:type="pct"/>
            <w:hideMark/>
          </w:tcPr>
          <w:p w14:paraId="1E42678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748AB44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0832186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04DDF0F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5172289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238D1D0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779F5108" w14:textId="7413E735"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Use of </w:t>
            </w:r>
            <w:r w:rsidR="00011438">
              <w:rPr>
                <w:rFonts w:cs="Times New Roman"/>
                <w:sz w:val="20"/>
                <w:szCs w:val="20"/>
              </w:rPr>
              <w:t>fixed-effect</w:t>
            </w:r>
            <w:r w:rsidRPr="00D6192B">
              <w:rPr>
                <w:rFonts w:cs="Times New Roman"/>
                <w:sz w:val="20"/>
                <w:szCs w:val="20"/>
              </w:rPr>
              <w:t xml:space="preserve"> estimation, no IV</w:t>
            </w:r>
          </w:p>
        </w:tc>
      </w:tr>
      <w:tr w:rsidR="00AC46E6" w:rsidRPr="00D6192B" w14:paraId="49885AFF" w14:textId="77777777" w:rsidTr="00AC46E6">
        <w:trPr>
          <w:trHeight w:val="300"/>
        </w:trPr>
        <w:tc>
          <w:tcPr>
            <w:tcW w:w="5000" w:type="pct"/>
            <w:gridSpan w:val="8"/>
            <w:noWrap/>
            <w:hideMark/>
          </w:tcPr>
          <w:p w14:paraId="39D55E1D" w14:textId="20EF23B1" w:rsidR="00AC46E6" w:rsidRPr="00D6192B" w:rsidRDefault="00AC46E6" w:rsidP="00A4255D">
            <w:pPr>
              <w:spacing w:line="360" w:lineRule="auto"/>
              <w:jc w:val="both"/>
              <w:rPr>
                <w:rFonts w:cs="Times New Roman"/>
                <w:sz w:val="20"/>
                <w:szCs w:val="20"/>
              </w:rPr>
            </w:pPr>
            <w:r w:rsidRPr="004126F3">
              <w:rPr>
                <w:rFonts w:cs="Times New Roman"/>
                <w:i/>
                <w:iCs/>
                <w:sz w:val="20"/>
                <w:szCs w:val="20"/>
              </w:rPr>
              <w:t>Explanatory/theoretical paper</w:t>
            </w:r>
            <w:r>
              <w:rPr>
                <w:rFonts w:cs="Times New Roman"/>
                <w:i/>
                <w:iCs/>
                <w:sz w:val="20"/>
                <w:szCs w:val="20"/>
              </w:rPr>
              <w:t xml:space="preserve"> (N=1)</w:t>
            </w:r>
          </w:p>
        </w:tc>
      </w:tr>
      <w:tr w:rsidR="00A12F1D" w:rsidRPr="00D6192B" w14:paraId="65577030" w14:textId="77777777" w:rsidTr="00AC46E6">
        <w:trPr>
          <w:trHeight w:val="300"/>
        </w:trPr>
        <w:tc>
          <w:tcPr>
            <w:tcW w:w="702" w:type="pct"/>
            <w:hideMark/>
          </w:tcPr>
          <w:p w14:paraId="0F17C806" w14:textId="0186FA82" w:rsidR="00E1498C" w:rsidRPr="00D6192B" w:rsidRDefault="00E1498C" w:rsidP="00A4255D">
            <w:pPr>
              <w:spacing w:line="360" w:lineRule="auto"/>
              <w:jc w:val="both"/>
              <w:rPr>
                <w:rFonts w:cs="Times New Roman"/>
                <w:sz w:val="20"/>
                <w:szCs w:val="20"/>
              </w:rPr>
            </w:pPr>
            <w:r w:rsidRPr="00D6192B">
              <w:rPr>
                <w:rFonts w:cs="Times New Roman"/>
                <w:sz w:val="20"/>
                <w:szCs w:val="20"/>
              </w:rPr>
              <w:t>Dixon_2016</w:t>
            </w:r>
            <w:r w:rsidR="009C47A6">
              <w:rPr>
                <w:rFonts w:cs="Times New Roman"/>
                <w:sz w:val="20"/>
                <w:szCs w:val="20"/>
              </w:rPr>
              <w:fldChar w:fldCharType="begin"/>
            </w:r>
            <w:r w:rsidR="00FE4BAC">
              <w:rPr>
                <w:rFonts w:cs="Times New Roman"/>
                <w:sz w:val="20"/>
                <w:szCs w:val="20"/>
              </w:rPr>
              <w:instrText xml:space="preserve"> ADDIN ZOTERO_ITEM CSL_CITATION {"citationID":"6iQiVIKS","properties":{"formattedCitation":"[94]","plainCitation":"[94]","noteIndex":0},"citationItems":[{"id":"BOcl04HM/s4EMWriW","uris":["http://zotero.org/users/local/Q54iMR6g/items/WN7UDLLH","http://zotero.org/users/12130410/items/WN7UDLLH"],"itemData":{"id":"GeJ5X1WB/TlTLfUFY","type":"article-journal","container-title":"PharmacoEconomics","DOI":"10.1007/s40273-016-0432-x","ISSN":"1170-7690, 1179-2027","issue":"11","journalAbbreviation":"PharmacoEconomics","language":"en","page":"1075-1086","source":"DOI.org (Crossref)","title":"Estimating Marginal Healthcare Costs Using Genetic Variants as Instrumental Variables: Mendelian Randomization in Economic Evaluation","title-short":"Estimating Marginal Healthcare Costs Using Genetic Variants as Instrumental Variables","volume":"34","author":[{"family":"Dixon","given":"Padraig"},{"family":"Davey Smith","given":"George"},{"family":"Von Hinke","given":"Stephanie"},{"family":"Davies","given":"Neil M."},{"family":"Hollingworth","given":"William"}],"issued":{"date-parts":[["2016",11]]}}}],"schema":"https://github.com/citation-style-language/schema/raw/master/csl-citation.json"} </w:instrText>
            </w:r>
            <w:r w:rsidR="009C47A6">
              <w:rPr>
                <w:rFonts w:cs="Times New Roman"/>
                <w:sz w:val="20"/>
                <w:szCs w:val="20"/>
              </w:rPr>
              <w:fldChar w:fldCharType="separate"/>
            </w:r>
            <w:r w:rsidR="008024C9" w:rsidRPr="008024C9">
              <w:rPr>
                <w:rFonts w:cs="Times New Roman"/>
                <w:sz w:val="20"/>
              </w:rPr>
              <w:t>[94]</w:t>
            </w:r>
            <w:r w:rsidR="009C47A6">
              <w:rPr>
                <w:rFonts w:cs="Times New Roman"/>
                <w:sz w:val="20"/>
                <w:szCs w:val="20"/>
              </w:rPr>
              <w:fldChar w:fldCharType="end"/>
            </w:r>
          </w:p>
        </w:tc>
        <w:tc>
          <w:tcPr>
            <w:tcW w:w="456" w:type="pct"/>
            <w:hideMark/>
          </w:tcPr>
          <w:p w14:paraId="1E614A6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32" w:type="pct"/>
            <w:hideMark/>
          </w:tcPr>
          <w:p w14:paraId="1570EC9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607" w:type="pct"/>
            <w:hideMark/>
          </w:tcPr>
          <w:p w14:paraId="283086F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68B76B9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360" w:type="pct"/>
            <w:hideMark/>
          </w:tcPr>
          <w:p w14:paraId="5FA7EF0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4889B19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hideMark/>
          </w:tcPr>
          <w:p w14:paraId="656EC3B9" w14:textId="7BBEBD98" w:rsidR="00E1498C" w:rsidRPr="00D6192B" w:rsidRDefault="00E1498C" w:rsidP="00A4255D">
            <w:pPr>
              <w:spacing w:line="360" w:lineRule="auto"/>
              <w:jc w:val="both"/>
              <w:rPr>
                <w:rFonts w:cs="Times New Roman"/>
                <w:sz w:val="20"/>
                <w:szCs w:val="20"/>
              </w:rPr>
            </w:pPr>
            <w:r w:rsidRPr="00D6192B">
              <w:rPr>
                <w:rFonts w:cs="Times New Roman"/>
                <w:sz w:val="20"/>
                <w:szCs w:val="20"/>
              </w:rPr>
              <w:t>No estimation</w:t>
            </w:r>
            <w:r w:rsidR="00F967AB">
              <w:rPr>
                <w:rFonts w:cs="Times New Roman"/>
                <w:sz w:val="20"/>
                <w:szCs w:val="20"/>
              </w:rPr>
              <w:t xml:space="preserve"> </w:t>
            </w:r>
            <w:r w:rsidRPr="00D6192B">
              <w:rPr>
                <w:rFonts w:cs="Times New Roman"/>
                <w:sz w:val="20"/>
                <w:szCs w:val="20"/>
              </w:rPr>
              <w:t>conducted</w:t>
            </w:r>
          </w:p>
        </w:tc>
      </w:tr>
      <w:tr w:rsidR="00330BCA" w:rsidRPr="00D6192B" w14:paraId="2ED0A1C1" w14:textId="77777777" w:rsidTr="00A12255">
        <w:trPr>
          <w:trHeight w:val="300"/>
        </w:trPr>
        <w:tc>
          <w:tcPr>
            <w:tcW w:w="5000" w:type="pct"/>
            <w:gridSpan w:val="8"/>
            <w:hideMark/>
          </w:tcPr>
          <w:p w14:paraId="3E71CCF5" w14:textId="21C16A2A" w:rsidR="00330BCA" w:rsidRPr="00D6192B" w:rsidRDefault="00330BCA" w:rsidP="00A4255D">
            <w:pPr>
              <w:spacing w:line="360" w:lineRule="auto"/>
              <w:jc w:val="both"/>
              <w:rPr>
                <w:rFonts w:cs="Times New Roman"/>
                <w:sz w:val="20"/>
                <w:szCs w:val="20"/>
              </w:rPr>
            </w:pPr>
            <w:r w:rsidRPr="00EE5FA4">
              <w:rPr>
                <w:rFonts w:cs="Times New Roman"/>
                <w:i/>
                <w:iCs/>
                <w:sz w:val="20"/>
                <w:szCs w:val="20"/>
              </w:rPr>
              <w:t>Phe</w:t>
            </w:r>
            <w:r>
              <w:rPr>
                <w:rFonts w:cs="Times New Roman"/>
                <w:i/>
                <w:iCs/>
                <w:sz w:val="20"/>
                <w:szCs w:val="20"/>
              </w:rPr>
              <w:t>nome-wide association studies (PheWAS)</w:t>
            </w:r>
            <w:r w:rsidR="00AC46E6">
              <w:rPr>
                <w:rFonts w:cs="Times New Roman"/>
                <w:i/>
                <w:iCs/>
                <w:sz w:val="20"/>
                <w:szCs w:val="20"/>
              </w:rPr>
              <w:t xml:space="preserve"> (N=3)</w:t>
            </w:r>
          </w:p>
        </w:tc>
      </w:tr>
      <w:tr w:rsidR="00A12F1D" w:rsidRPr="00D6192B" w14:paraId="40066EEF" w14:textId="77777777" w:rsidTr="00AC46E6">
        <w:trPr>
          <w:trHeight w:val="300"/>
        </w:trPr>
        <w:tc>
          <w:tcPr>
            <w:tcW w:w="702" w:type="pct"/>
            <w:hideMark/>
          </w:tcPr>
          <w:p w14:paraId="14DA3F49" w14:textId="0F89BF86" w:rsidR="00E1498C" w:rsidRPr="00D6192B" w:rsidRDefault="00E1498C" w:rsidP="00A4255D">
            <w:pPr>
              <w:spacing w:line="360" w:lineRule="auto"/>
              <w:jc w:val="both"/>
              <w:rPr>
                <w:rFonts w:cs="Times New Roman"/>
                <w:sz w:val="20"/>
                <w:szCs w:val="20"/>
              </w:rPr>
            </w:pPr>
            <w:r w:rsidRPr="00D6192B">
              <w:rPr>
                <w:rFonts w:cs="Times New Roman"/>
                <w:sz w:val="20"/>
                <w:szCs w:val="20"/>
              </w:rPr>
              <w:t>Dong_2021</w:t>
            </w:r>
            <w:r w:rsidR="009C47A6">
              <w:rPr>
                <w:rFonts w:cs="Times New Roman"/>
                <w:sz w:val="20"/>
                <w:szCs w:val="20"/>
              </w:rPr>
              <w:fldChar w:fldCharType="begin"/>
            </w:r>
            <w:r w:rsidR="00FE4BAC">
              <w:rPr>
                <w:rFonts w:cs="Times New Roman"/>
                <w:sz w:val="20"/>
                <w:szCs w:val="20"/>
              </w:rPr>
              <w:instrText xml:space="preserve"> ADDIN ZOTERO_ITEM CSL_CITATION {"citationID":"2x3dYuMz","properties":{"formattedCitation":"[95]","plainCitation":"[95]","noteIndex":0},"citationItems":[{"id":7316,"uris":["http://zotero.org/groups/5138483/items/UP6IL282"],"itemData":{"id":7316,"type":"article-journal","abstract":"Conclusions: In summary, we provided a phenome-wide view of the effects of childhood BMI on adult traits. Multivariable MR analysis suggested that the associations between childhood BMI and increased risks of diseases in adulthood are likely attributed to individuals remaining obese in later life. Therefore, ensuring that childhood obesity does not persist into later life might be useful for reducing the detrimental effects of childhood obesity on adult diseases.","container-title":"Genome Medicine","DOI":"10.1186/s13073-021-00865-3","ISSN":"1756-994X","issue":"1","journalAbbreviation":"Genome Med","language":"en","page":"48","source":"DOI.org (Crossref)","title":"Phenome-wide investigation of the causal associations between childhood BMI and adult trait outcomes: a two-sample Mendelian randomization study","title-short":"Phenome-wide investigation of the causal associations between childhood BMI and adult trait outcomes","volume":"13","author":[{"family":"Dong","given":"Shan-Shan"},{"family":"Zhang","given":"Kun"},{"family":"Guo","given":"Yan"},{"family":"Ding","given":"Jing-Miao"},{"family":"Rong","given":"Yu"},{"family":"Feng","given":"Jun-Cheng"},{"family":"Yao","given":"Shi"},{"family":"Hao","given":"Ruo-Han"},{"family":"Jiang","given":"Feng"},{"family":"Chen","given":"Jia-Bin"},{"family":"Wu","given":"Hao"},{"family":"Chen","given":"Xiao-Feng"},{"family":"Yang","given":"Tie-Lin"}],"issued":{"date-parts":[["2021",12]]}}}],"schema":"https://github.com/citation-style-language/schema/raw/master/csl-citation.json"} </w:instrText>
            </w:r>
            <w:r w:rsidR="009C47A6">
              <w:rPr>
                <w:rFonts w:cs="Times New Roman"/>
                <w:sz w:val="20"/>
                <w:szCs w:val="20"/>
              </w:rPr>
              <w:fldChar w:fldCharType="separate"/>
            </w:r>
            <w:r w:rsidR="008024C9" w:rsidRPr="008024C9">
              <w:rPr>
                <w:rFonts w:cs="Times New Roman"/>
                <w:sz w:val="20"/>
              </w:rPr>
              <w:t>[95]</w:t>
            </w:r>
            <w:r w:rsidR="009C47A6">
              <w:rPr>
                <w:rFonts w:cs="Times New Roman"/>
                <w:sz w:val="20"/>
                <w:szCs w:val="20"/>
              </w:rPr>
              <w:fldChar w:fldCharType="end"/>
            </w:r>
          </w:p>
        </w:tc>
        <w:tc>
          <w:tcPr>
            <w:tcW w:w="456" w:type="pct"/>
            <w:hideMark/>
          </w:tcPr>
          <w:p w14:paraId="13BA82A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7532FDC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403FD06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6B2BEAE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360" w:type="pct"/>
            <w:hideMark/>
          </w:tcPr>
          <w:p w14:paraId="0EDF325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239B748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d</w:t>
            </w:r>
          </w:p>
        </w:tc>
        <w:tc>
          <w:tcPr>
            <w:tcW w:w="1261" w:type="pct"/>
            <w:hideMark/>
          </w:tcPr>
          <w:p w14:paraId="1DD2EE23" w14:textId="77777777" w:rsidR="00E1498C" w:rsidRPr="00D6192B" w:rsidRDefault="00E1498C" w:rsidP="00A4255D">
            <w:pPr>
              <w:spacing w:line="360" w:lineRule="auto"/>
              <w:jc w:val="both"/>
              <w:rPr>
                <w:rFonts w:cs="Times New Roman"/>
                <w:sz w:val="20"/>
                <w:szCs w:val="20"/>
              </w:rPr>
            </w:pPr>
          </w:p>
        </w:tc>
      </w:tr>
      <w:tr w:rsidR="00A12F1D" w:rsidRPr="00D6192B" w14:paraId="68DE06C1" w14:textId="77777777" w:rsidTr="00AC46E6">
        <w:trPr>
          <w:trHeight w:val="300"/>
        </w:trPr>
        <w:tc>
          <w:tcPr>
            <w:tcW w:w="702" w:type="pct"/>
            <w:hideMark/>
          </w:tcPr>
          <w:p w14:paraId="51DAA5D5" w14:textId="376ADF3F" w:rsidR="00E1498C" w:rsidRPr="00D6192B" w:rsidRDefault="00E1498C" w:rsidP="00A4255D">
            <w:pPr>
              <w:spacing w:line="360" w:lineRule="auto"/>
              <w:jc w:val="both"/>
              <w:rPr>
                <w:rFonts w:cs="Times New Roman"/>
                <w:sz w:val="20"/>
                <w:szCs w:val="20"/>
              </w:rPr>
            </w:pPr>
            <w:r w:rsidRPr="00D6192B">
              <w:rPr>
                <w:rFonts w:cs="Times New Roman"/>
                <w:sz w:val="20"/>
                <w:szCs w:val="20"/>
              </w:rPr>
              <w:t>Millard_2019</w:t>
            </w:r>
            <w:r w:rsidR="009C47A6">
              <w:rPr>
                <w:rFonts w:cs="Times New Roman"/>
                <w:sz w:val="20"/>
                <w:szCs w:val="20"/>
              </w:rPr>
              <w:fldChar w:fldCharType="begin"/>
            </w:r>
            <w:r w:rsidR="00FE4BAC">
              <w:rPr>
                <w:rFonts w:cs="Times New Roman"/>
                <w:sz w:val="20"/>
                <w:szCs w:val="20"/>
              </w:rPr>
              <w:instrText xml:space="preserve"> ADDIN ZOTERO_ITEM CSL_CITATION {"citationID":"pzypsuKt","properties":{"formattedCitation":"[96]","plainCitation":"[96]","noteIndex":0},"citationItems":[{"id":7310,"uris":["http://zotero.org/groups/5138483/items/RW7WM5N2"],"itemData":{"id":7310,"type":"article-journal","container-title":"PLOS Genetics","DOI":"10.1371/journal.pgen.1007951","ISSN":"1553-7404","issue":"2","journalAbbreviation":"PLoS Genet","language":"en","page":"e1007951","source":"DOI.org (Crossref)","title":"Searching for the causal effects of body mass index in over 300 000 participants in UK Biobank, using Mendelian randomization","volume":"15","author":[{"family":"Millard","given":"Louise A. C."},{"family":"Davies","given":"Neil M."},{"family":"Tilling","given":"Kate"},{"family":"Gaunt","given":"Tom R."},{"family":"Davey Smith","given":"George"}],"editor":[{"family":"Ripatti","given":"Samuli"}],"issued":{"date-parts":[["2019",2,1]]}}}],"schema":"https://github.com/citation-style-language/schema/raw/master/csl-citation.json"} </w:instrText>
            </w:r>
            <w:r w:rsidR="009C47A6">
              <w:rPr>
                <w:rFonts w:cs="Times New Roman"/>
                <w:sz w:val="20"/>
                <w:szCs w:val="20"/>
              </w:rPr>
              <w:fldChar w:fldCharType="separate"/>
            </w:r>
            <w:r w:rsidR="008024C9" w:rsidRPr="008024C9">
              <w:rPr>
                <w:rFonts w:cs="Times New Roman"/>
                <w:sz w:val="20"/>
              </w:rPr>
              <w:t>[96]</w:t>
            </w:r>
            <w:r w:rsidR="009C47A6">
              <w:rPr>
                <w:rFonts w:cs="Times New Roman"/>
                <w:sz w:val="20"/>
                <w:szCs w:val="20"/>
              </w:rPr>
              <w:fldChar w:fldCharType="end"/>
            </w:r>
          </w:p>
        </w:tc>
        <w:tc>
          <w:tcPr>
            <w:tcW w:w="456" w:type="pct"/>
            <w:hideMark/>
          </w:tcPr>
          <w:p w14:paraId="4C18C28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6CEABEC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04A6CCE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0E0FEC0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360" w:type="pct"/>
            <w:hideMark/>
          </w:tcPr>
          <w:p w14:paraId="13DE72C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57E70D6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d</w:t>
            </w:r>
          </w:p>
        </w:tc>
        <w:tc>
          <w:tcPr>
            <w:tcW w:w="1261" w:type="pct"/>
            <w:hideMark/>
          </w:tcPr>
          <w:p w14:paraId="55F9BD3F" w14:textId="77777777" w:rsidR="00E1498C" w:rsidRPr="00D6192B" w:rsidRDefault="00E1498C" w:rsidP="00A4255D">
            <w:pPr>
              <w:spacing w:line="360" w:lineRule="auto"/>
              <w:jc w:val="both"/>
              <w:rPr>
                <w:rFonts w:cs="Times New Roman"/>
                <w:sz w:val="20"/>
                <w:szCs w:val="20"/>
              </w:rPr>
            </w:pPr>
          </w:p>
        </w:tc>
      </w:tr>
      <w:tr w:rsidR="00A12F1D" w:rsidRPr="00D6192B" w14:paraId="7E942D0F" w14:textId="77777777" w:rsidTr="00AC46E6">
        <w:trPr>
          <w:trHeight w:val="300"/>
        </w:trPr>
        <w:tc>
          <w:tcPr>
            <w:tcW w:w="702" w:type="pct"/>
            <w:hideMark/>
          </w:tcPr>
          <w:p w14:paraId="28B61765" w14:textId="1A867F9D" w:rsidR="00E1498C" w:rsidRPr="00D6192B" w:rsidRDefault="00E1498C" w:rsidP="00A4255D">
            <w:pPr>
              <w:spacing w:line="360" w:lineRule="auto"/>
              <w:jc w:val="both"/>
              <w:rPr>
                <w:rFonts w:cs="Times New Roman"/>
                <w:sz w:val="20"/>
                <w:szCs w:val="20"/>
              </w:rPr>
            </w:pPr>
            <w:r w:rsidRPr="00D6192B">
              <w:rPr>
                <w:rFonts w:cs="Times New Roman"/>
                <w:sz w:val="20"/>
                <w:szCs w:val="20"/>
              </w:rPr>
              <w:t>Wang_2022</w:t>
            </w:r>
            <w:r w:rsidR="009C47A6">
              <w:rPr>
                <w:rFonts w:cs="Times New Roman"/>
                <w:sz w:val="20"/>
                <w:szCs w:val="20"/>
              </w:rPr>
              <w:fldChar w:fldCharType="begin"/>
            </w:r>
            <w:r w:rsidR="00FE4BAC">
              <w:rPr>
                <w:rFonts w:cs="Times New Roman"/>
                <w:sz w:val="20"/>
                <w:szCs w:val="20"/>
              </w:rPr>
              <w:instrText xml:space="preserve"> ADDIN ZOTERO_ITEM CSL_CITATION {"citationID":"DfPn12E6","properties":{"formattedCitation":"[97]","plainCitation":"[97]","noteIndex":0},"citationItems":[{"id":"BOcl04HM/jFOomFyJ","uris":["http://zotero.org/users/local/Q54iMR6g/items/D8NXYA6L","http://zotero.org/users/12130410/items/D8NXYA6L"],"itemData":{"id":"GeJ5X1WB/2LRaBbA1","type":"article-journal","abstract":"Background: The prevalence of atrial ﬁbrillation (AF) is increasing with an aging worldwide population, yet a comprehensive understanding of its causes and consequences remains limited. We aim to assess the causes and consequences of AF via a bidirectional Mendelian randomization (MR) analysis.","container-title":"International Journal of Epidemiology","DOI":"10.1093/ije/dyac041","ISSN":"0300-5771, 1464-3685","issue":"4","language":"en","page":"1153-1166","source":"DOI.org (Crossref)","title":"A phenome-wide bidirectional Mendelian randomization analysis of atrial fibrillation","volume":"51","author":[{"family":"Wang","given":"Qin"},{"family":"Richardson","given":"Tom G"},{"family":"Sanderson","given":"Eleanor"},{"family":"Tudball","given":"Matthew J"},{"family":"Ala-Korpela","given":"Mika"},{"family":"Davey Smith","given":"George"},{"family":"Holmes","given":"Michael V"}],"issued":{"date-parts":[["2022",8,10]]}}}],"schema":"https://github.com/citation-style-language/schema/raw/master/csl-citation.json"} </w:instrText>
            </w:r>
            <w:r w:rsidR="009C47A6">
              <w:rPr>
                <w:rFonts w:cs="Times New Roman"/>
                <w:sz w:val="20"/>
                <w:szCs w:val="20"/>
              </w:rPr>
              <w:fldChar w:fldCharType="separate"/>
            </w:r>
            <w:r w:rsidR="008024C9" w:rsidRPr="008024C9">
              <w:rPr>
                <w:rFonts w:cs="Times New Roman"/>
                <w:sz w:val="20"/>
              </w:rPr>
              <w:t>[97]</w:t>
            </w:r>
            <w:r w:rsidR="009C47A6">
              <w:rPr>
                <w:rFonts w:cs="Times New Roman"/>
                <w:sz w:val="20"/>
                <w:szCs w:val="20"/>
              </w:rPr>
              <w:fldChar w:fldCharType="end"/>
            </w:r>
          </w:p>
        </w:tc>
        <w:tc>
          <w:tcPr>
            <w:tcW w:w="456" w:type="pct"/>
            <w:hideMark/>
          </w:tcPr>
          <w:p w14:paraId="6CAC4C2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28F1E1B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626DCF6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29BB522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360" w:type="pct"/>
            <w:hideMark/>
          </w:tcPr>
          <w:p w14:paraId="124C706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1981C48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d</w:t>
            </w:r>
          </w:p>
        </w:tc>
        <w:tc>
          <w:tcPr>
            <w:tcW w:w="1261" w:type="pct"/>
            <w:hideMark/>
          </w:tcPr>
          <w:p w14:paraId="225DABCA" w14:textId="77777777" w:rsidR="00E1498C" w:rsidRPr="00D6192B" w:rsidRDefault="00E1498C" w:rsidP="00A4255D">
            <w:pPr>
              <w:spacing w:line="360" w:lineRule="auto"/>
              <w:jc w:val="both"/>
              <w:rPr>
                <w:rFonts w:cs="Times New Roman"/>
                <w:sz w:val="20"/>
                <w:szCs w:val="20"/>
              </w:rPr>
            </w:pPr>
          </w:p>
        </w:tc>
      </w:tr>
      <w:tr w:rsidR="00330BCA" w:rsidRPr="00D6192B" w14:paraId="214CDEFE" w14:textId="77777777" w:rsidTr="00A12255">
        <w:trPr>
          <w:trHeight w:val="300"/>
        </w:trPr>
        <w:tc>
          <w:tcPr>
            <w:tcW w:w="5000" w:type="pct"/>
            <w:gridSpan w:val="8"/>
            <w:noWrap/>
            <w:hideMark/>
          </w:tcPr>
          <w:p w14:paraId="1D5A03B4" w14:textId="3BD0311E" w:rsidR="00330BCA" w:rsidRPr="00D6192B" w:rsidRDefault="00330BCA" w:rsidP="00A4255D">
            <w:pPr>
              <w:spacing w:line="360" w:lineRule="auto"/>
              <w:jc w:val="both"/>
              <w:rPr>
                <w:rFonts w:cs="Times New Roman"/>
                <w:sz w:val="20"/>
                <w:szCs w:val="20"/>
              </w:rPr>
            </w:pPr>
            <w:r w:rsidRPr="00AB05BD">
              <w:rPr>
                <w:rFonts w:cs="Times New Roman"/>
                <w:i/>
                <w:iCs/>
                <w:sz w:val="20"/>
                <w:szCs w:val="20"/>
              </w:rPr>
              <w:t>MR estimation used as an example for method</w:t>
            </w:r>
            <w:r w:rsidR="009C47A6">
              <w:rPr>
                <w:rFonts w:cs="Times New Roman"/>
                <w:i/>
                <w:iCs/>
                <w:sz w:val="20"/>
                <w:szCs w:val="20"/>
              </w:rPr>
              <w:t>ological</w:t>
            </w:r>
            <w:r w:rsidRPr="00AB05BD">
              <w:rPr>
                <w:rFonts w:cs="Times New Roman"/>
                <w:i/>
                <w:iCs/>
                <w:sz w:val="20"/>
                <w:szCs w:val="20"/>
              </w:rPr>
              <w:t xml:space="preserve"> paper </w:t>
            </w:r>
            <w:r w:rsidR="00AC46E6">
              <w:rPr>
                <w:rFonts w:cs="Times New Roman"/>
                <w:i/>
                <w:iCs/>
                <w:sz w:val="20"/>
                <w:szCs w:val="20"/>
              </w:rPr>
              <w:t>(N=3)</w:t>
            </w:r>
          </w:p>
        </w:tc>
      </w:tr>
      <w:tr w:rsidR="00A12F1D" w:rsidRPr="00D6192B" w14:paraId="7F5FCF01" w14:textId="77777777" w:rsidTr="00AC46E6">
        <w:trPr>
          <w:trHeight w:val="300"/>
        </w:trPr>
        <w:tc>
          <w:tcPr>
            <w:tcW w:w="702" w:type="pct"/>
            <w:hideMark/>
          </w:tcPr>
          <w:p w14:paraId="1D137E82" w14:textId="6EE286CA" w:rsidR="00E1498C" w:rsidRPr="00D6192B" w:rsidRDefault="00E1498C" w:rsidP="00A4255D">
            <w:pPr>
              <w:spacing w:line="360" w:lineRule="auto"/>
              <w:jc w:val="both"/>
              <w:rPr>
                <w:rFonts w:cs="Times New Roman"/>
                <w:sz w:val="20"/>
                <w:szCs w:val="20"/>
              </w:rPr>
            </w:pPr>
            <w:r w:rsidRPr="00D6192B">
              <w:rPr>
                <w:rFonts w:cs="Times New Roman"/>
                <w:sz w:val="20"/>
                <w:szCs w:val="20"/>
              </w:rPr>
              <w:t>Brumpton_2020</w:t>
            </w:r>
            <w:r w:rsidR="009C47A6">
              <w:rPr>
                <w:rFonts w:cs="Times New Roman"/>
                <w:sz w:val="20"/>
                <w:szCs w:val="20"/>
              </w:rPr>
              <w:fldChar w:fldCharType="begin"/>
            </w:r>
            <w:r w:rsidR="00FE4BAC">
              <w:rPr>
                <w:rFonts w:cs="Times New Roman"/>
                <w:sz w:val="20"/>
                <w:szCs w:val="20"/>
              </w:rPr>
              <w:instrText xml:space="preserve"> ADDIN ZOTERO_ITEM CSL_CITATION {"citationID":"Yrc0jGyr","properties":{"formattedCitation":"[14]","plainCitation":"[14]","noteIndex":0},"citationItems":[{"id":"BOcl04HM/Xh1GDGu7","uris":["http://zotero.org/users/local/Q54iMR6g/items/MEVUQ44X","http://zotero.org/users/12130410/items/MEVUQ44X"],"itemData":{"id":"GeJ5X1WB/PGfxYtK6","type":"article-journal","abstract":"Abstract\n            Estimates from Mendelian randomization studies of unrelated individuals can be biased due to uncontrolled confounding from familial effects. Here we describe methods for within-family Mendelian randomization analyses and use simulation studies to show that family-based analyses can reduce such biases. We illustrate empirically how familial effects can affect estimates using data from 61,008 siblings from the Nord-Trøndelag Health Study and UK Biobank and replicated our findings using 222,368 siblings from 23andMe. Both Mendelian randomization estimates using unrelated individuals and within family methods reproduced established effects of lower BMI reducing risk of diabetes and high blood pressure. However, while Mendelian randomization estimates from samples of unrelated individuals suggested that taller height and lower BMI increase educational attainment, these effects were strongly attenuated in within-family Mendelian randomization analyses. Our findings indicate the necessity of controlling for population structure and familial effects in Mendelian randomization studies.","container-title":"Nature Communications","DOI":"10.1038/s41467-020-17117-4","ISSN":"2041-1723","issue":"1","journalAbbreviation":"Nat Commun","language":"en","page":"3519","source":"DOI.org (Crossref)","title":"Avoiding dynastic, assortative mating, and population stratification biases in Mendelian randomization through within-family analyses","volume":"11","author":[{"family":"Brumpton","given":"Ben"},{"family":"Sanderson","given":"Eleanor"},{"family":"Heilbron","given":"Karl"},{"family":"Hartwig","given":"Fernando Pires"},{"family":"Harrison","given":"Sean"},{"family":"Vie","given":"Gunnhild Åberge"},{"family":"Cho","given":"Yoonsu"},{"family":"Howe","given":"Laura D."},{"family":"Hughes","given":"Amanda"},{"family":"Boomsma","given":"Dorret I."},{"family":"Havdahl","given":"Alexandra"},{"family":"Hopper","given":"John"},{"family":"Neale","given":"Michael"},{"family":"Nivard","given":"Michel G."},{"family":"Pedersen","given":"Nancy L."},{"family":"Reynolds","given":"Chandra A."},{"family":"Tucker-Drob","given":"Elliot M."},{"family":"Grotzinger","given":"Andrew"},{"family":"Howe","given":"Laurence"},{"family":"Morris","given":"Tim"},{"family":"Li","given":"Shuai"},{"literal":"The Within-family Consortium"},{"family":"Brumpton","given":"Ben"},{"family":"Sanderson","given":"Eleanor"},{"family":"Heilbron","given":"Karl"},{"family":"Hartwig","given":"Fernando Pires"},{"family":"Harrison","given":"Sean"},{"family":"Vie","given":"Gunnhild Åberge"},{"family":"Cho","given":"Yoonsu"},{"family":"Howe","given":"Laura D."},{"family":"Hughes","given":"Amanda"},{"family":"Boomsma","given":"Dorret I."},{"family":"Havdahl","given":"Alexandra"},{"family":"Hopper","given":"John"},{"family":"Neale","given":"Michael"},{"family":"Nivard","given":"Michel G."},{"family":"Pedersen","given":"Nancy L."},{"family":"Reynolds","given":"Chandra A."},{"family":"Tucker-Drob","given":"Elliot M."},{"family":"Grotzinger","given":"Andrew"},{"family":"Howe","given":"Laurence"},{"family":"Morris","given":"Tim"},{"family":"Li","given":"Shuai"},{"family":"Auton","given":"Adam"},{"family":"Windmeijer","given":"Frank"},{"family":"Chen","given":"Wei-Min"},{"family":"Bjørngaard","given":"Johan Håkon"},{"family":"Hveem","given":"Kristian"},{"family":"Willer","given":"Cristen"},{"family":"Evans","given":"David M."},{"family":"Kaprio","given":"Jaakko"},{"family":"Smith","given":"George Davey"},{"family":"Åsvold","given":"Bjørn Olav"},{"family":"Hemani","given":"Gibran"},{"family":"Davies","given":"Neil M."},{"literal":"The 23andMe Research Team"},{"family":"Heilbron","given":"Karl"},{"family":"Auton","given":"Adam"},{"family":"Auton","given":"Adam"},{"family":"Windmeijer","given":"Frank"},{"family":"Chen","given":"Wei-Min"},{"family":"Bjørngaard","given":"Johan Håkon"},{"family":"Hveem","given":"Kristian"},{"family":"Willer","given":"Cristen"},{"family":"Evans","given":"David M."},{"family":"Kaprio","given":"Jaakko"},{"family":"Davey Smith","given":"George"},{"family":"Åsvold","given":"Bjørn Olav"},{"family":"Hemani","given":"Gibran"},{"family":"Davies","given":"Neil M."}],"issued":{"date-parts":[["2020",7,14]]}}}],"schema":"https://github.com/citation-style-language/schema/raw/master/csl-citation.json"} </w:instrText>
            </w:r>
            <w:r w:rsidR="009C47A6">
              <w:rPr>
                <w:rFonts w:cs="Times New Roman"/>
                <w:sz w:val="20"/>
                <w:szCs w:val="20"/>
              </w:rPr>
              <w:fldChar w:fldCharType="separate"/>
            </w:r>
            <w:r w:rsidR="003B0453" w:rsidRPr="003B0453">
              <w:rPr>
                <w:rFonts w:cs="Times New Roman"/>
                <w:sz w:val="20"/>
              </w:rPr>
              <w:t>[14]</w:t>
            </w:r>
            <w:r w:rsidR="009C47A6">
              <w:rPr>
                <w:rFonts w:cs="Times New Roman"/>
                <w:sz w:val="20"/>
                <w:szCs w:val="20"/>
              </w:rPr>
              <w:fldChar w:fldCharType="end"/>
            </w:r>
          </w:p>
        </w:tc>
        <w:tc>
          <w:tcPr>
            <w:tcW w:w="456" w:type="pct"/>
            <w:hideMark/>
          </w:tcPr>
          <w:p w14:paraId="0FE8F89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7795E85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4CFF148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70C2EDB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360" w:type="pct"/>
            <w:hideMark/>
          </w:tcPr>
          <w:p w14:paraId="012720B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551EB0AB" w14:textId="59D1DC58" w:rsidR="00E1498C" w:rsidRPr="00D6192B" w:rsidRDefault="009322E1" w:rsidP="00A4255D">
            <w:pPr>
              <w:spacing w:line="360" w:lineRule="auto"/>
              <w:jc w:val="both"/>
              <w:rPr>
                <w:rFonts w:cs="Times New Roman"/>
                <w:sz w:val="20"/>
                <w:szCs w:val="20"/>
              </w:rPr>
            </w:pPr>
            <w:r>
              <w:rPr>
                <w:rFonts w:cs="Times New Roman"/>
                <w:sz w:val="20"/>
                <w:szCs w:val="20"/>
              </w:rPr>
              <w:t>Exclude</w:t>
            </w:r>
          </w:p>
        </w:tc>
        <w:tc>
          <w:tcPr>
            <w:tcW w:w="1261" w:type="pct"/>
            <w:hideMark/>
          </w:tcPr>
          <w:p w14:paraId="156C8610" w14:textId="6D4DDCC7" w:rsidR="00E1498C" w:rsidRPr="00D6192B" w:rsidRDefault="00E1498C" w:rsidP="00A4255D">
            <w:pPr>
              <w:spacing w:line="360" w:lineRule="auto"/>
              <w:jc w:val="both"/>
              <w:rPr>
                <w:rFonts w:cs="Times New Roman"/>
                <w:sz w:val="20"/>
                <w:szCs w:val="20"/>
              </w:rPr>
            </w:pPr>
            <w:r w:rsidRPr="00D6192B">
              <w:rPr>
                <w:rFonts w:cs="Times New Roman"/>
                <w:sz w:val="20"/>
                <w:szCs w:val="20"/>
              </w:rPr>
              <w:t xml:space="preserve">Focus on </w:t>
            </w:r>
            <w:r w:rsidR="00A12F1D" w:rsidRPr="00D6192B">
              <w:rPr>
                <w:rFonts w:cs="Times New Roman"/>
                <w:sz w:val="20"/>
                <w:szCs w:val="20"/>
              </w:rPr>
              <w:t>method</w:t>
            </w:r>
            <w:r w:rsidR="00A12F1D">
              <w:rPr>
                <w:rFonts w:cs="Times New Roman"/>
                <w:sz w:val="20"/>
                <w:szCs w:val="20"/>
              </w:rPr>
              <w:t>ological</w:t>
            </w:r>
            <w:r w:rsidRPr="00D6192B">
              <w:rPr>
                <w:rFonts w:cs="Times New Roman"/>
                <w:sz w:val="20"/>
                <w:szCs w:val="20"/>
              </w:rPr>
              <w:t xml:space="preserve"> discussion/development</w:t>
            </w:r>
          </w:p>
        </w:tc>
      </w:tr>
      <w:tr w:rsidR="00A12F1D" w:rsidRPr="00D6192B" w14:paraId="7BD8DDDD" w14:textId="77777777" w:rsidTr="00AC46E6">
        <w:trPr>
          <w:trHeight w:val="300"/>
        </w:trPr>
        <w:tc>
          <w:tcPr>
            <w:tcW w:w="702" w:type="pct"/>
            <w:hideMark/>
          </w:tcPr>
          <w:p w14:paraId="1995463D" w14:textId="183F971F" w:rsidR="00E1498C" w:rsidRPr="00D6192B" w:rsidRDefault="00E1498C" w:rsidP="00A4255D">
            <w:pPr>
              <w:spacing w:line="360" w:lineRule="auto"/>
              <w:jc w:val="both"/>
              <w:rPr>
                <w:rFonts w:cs="Times New Roman"/>
                <w:sz w:val="20"/>
                <w:szCs w:val="20"/>
              </w:rPr>
            </w:pPr>
            <w:r w:rsidRPr="00D6192B">
              <w:rPr>
                <w:rFonts w:cs="Times New Roman"/>
                <w:sz w:val="20"/>
                <w:szCs w:val="20"/>
              </w:rPr>
              <w:t>Darrous_20</w:t>
            </w:r>
            <w:r w:rsidR="00FF72DF">
              <w:rPr>
                <w:rFonts w:cs="Times New Roman"/>
                <w:sz w:val="20"/>
                <w:szCs w:val="20"/>
              </w:rPr>
              <w:t>21</w:t>
            </w:r>
            <w:r w:rsidR="00A12F1D">
              <w:rPr>
                <w:rFonts w:cs="Times New Roman"/>
                <w:sz w:val="20"/>
                <w:szCs w:val="20"/>
              </w:rPr>
              <w:fldChar w:fldCharType="begin"/>
            </w:r>
            <w:r w:rsidR="00FE4BAC">
              <w:rPr>
                <w:rFonts w:cs="Times New Roman"/>
                <w:sz w:val="20"/>
                <w:szCs w:val="20"/>
              </w:rPr>
              <w:instrText xml:space="preserve"> ADDIN ZOTERO_ITEM CSL_CITATION {"citationID":"hgLsdYLr","properties":{"formattedCitation":"[98]","plainCitation":"[98]","noteIndex":0},"citationItems":[{"id":"BOcl04HM/0e9AZx5B","uris":["http://zotero.org/users/local/Q54iMR6g/items/PE6PJRLJ","http://zotero.org/users/12130410/items/PE6PJRLJ"],"itemData":{"id":"GeJ5X1WB/FMH3Ev9x","type":"article-journal","abstract":"Abstract\n            Mendelian Randomisation (MR) is an increasingly popular approach that estimates the causal effect of risk factors on complex human traits. While it has seen several extensions that relax its basic assumptions, most suffer from two major limitations; their under-exploitation of genome-wide markers, and sensitivity to the presence of a heritable confounder of the exposure-outcome relationship. To overcome these limitations, we propose a Latent Heritable Confounder MR (LHC-MR) method applicable to association summary statistics, which estimates bi-directional causal effects, direct heritabilities, and confounder effects while accounting for sample overlap. We demonstrate that LHC-MR outperforms several existing MR methods in a wide range of simulation settings and apply it to summary statistics of 13 complex traits. Besides several concordant results with other MR methods, LHC-MR unravels new mechanisms (how disease diagnosis might lead to improved lifestyle) and reveals new causal effects (e.g. HDL cholesterol being protective against high systolic blood pressure), hidden from standard MR methods due to a heritable confounder of opposite effect direction.","container-title":"Nature Communications","DOI":"10.1038/s41467-021-26970-w","ISSN":"2041-1723","issue":"1","journalAbbreviation":"Nat Commun","language":"en","page":"7274","source":"DOI.org (Crossref)","title":"Simultaneous estimation of bi-directional causal effects and heritable confounding from GWAS summary statistics","volume":"12","author":[{"family":"Darrous","given":"Liza"},{"family":"Mounier","given":"Ninon"},{"family":"Kutalik","given":"Zoltán"}],"issued":{"date-parts":[["2021",12,14]]}}}],"schema":"https://github.com/citation-style-language/schema/raw/master/csl-citation.json"} </w:instrText>
            </w:r>
            <w:r w:rsidR="00A12F1D">
              <w:rPr>
                <w:rFonts w:cs="Times New Roman"/>
                <w:sz w:val="20"/>
                <w:szCs w:val="20"/>
              </w:rPr>
              <w:fldChar w:fldCharType="separate"/>
            </w:r>
            <w:r w:rsidR="008024C9" w:rsidRPr="008024C9">
              <w:rPr>
                <w:rFonts w:cs="Times New Roman"/>
                <w:sz w:val="20"/>
              </w:rPr>
              <w:t>[98]</w:t>
            </w:r>
            <w:r w:rsidR="00A12F1D">
              <w:rPr>
                <w:rFonts w:cs="Times New Roman"/>
                <w:sz w:val="20"/>
                <w:szCs w:val="20"/>
              </w:rPr>
              <w:fldChar w:fldCharType="end"/>
            </w:r>
          </w:p>
        </w:tc>
        <w:tc>
          <w:tcPr>
            <w:tcW w:w="456" w:type="pct"/>
            <w:hideMark/>
          </w:tcPr>
          <w:p w14:paraId="0EB442C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347314C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3DF1D90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021F081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360" w:type="pct"/>
            <w:hideMark/>
          </w:tcPr>
          <w:p w14:paraId="7B85C5BF"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56003277" w14:textId="6649A264" w:rsidR="00E1498C" w:rsidRPr="00D6192B" w:rsidRDefault="009322E1" w:rsidP="00A4255D">
            <w:pPr>
              <w:spacing w:line="360" w:lineRule="auto"/>
              <w:jc w:val="both"/>
              <w:rPr>
                <w:rFonts w:cs="Times New Roman"/>
                <w:sz w:val="20"/>
                <w:szCs w:val="20"/>
              </w:rPr>
            </w:pPr>
            <w:r>
              <w:rPr>
                <w:rFonts w:cs="Times New Roman"/>
                <w:sz w:val="20"/>
                <w:szCs w:val="20"/>
              </w:rPr>
              <w:t>Exclude</w:t>
            </w:r>
          </w:p>
        </w:tc>
        <w:tc>
          <w:tcPr>
            <w:tcW w:w="1261" w:type="pct"/>
            <w:hideMark/>
          </w:tcPr>
          <w:p w14:paraId="609CD65F" w14:textId="48C403E1" w:rsidR="00E1498C" w:rsidRPr="00D6192B" w:rsidRDefault="00A12F1D" w:rsidP="00A4255D">
            <w:pPr>
              <w:spacing w:line="360" w:lineRule="auto"/>
              <w:jc w:val="both"/>
              <w:rPr>
                <w:rFonts w:cs="Times New Roman"/>
                <w:sz w:val="20"/>
                <w:szCs w:val="20"/>
              </w:rPr>
            </w:pPr>
            <w:r w:rsidRPr="00D6192B">
              <w:rPr>
                <w:rFonts w:cs="Times New Roman"/>
                <w:sz w:val="20"/>
                <w:szCs w:val="20"/>
              </w:rPr>
              <w:t>Focus on method</w:t>
            </w:r>
            <w:r>
              <w:rPr>
                <w:rFonts w:cs="Times New Roman"/>
                <w:sz w:val="20"/>
                <w:szCs w:val="20"/>
              </w:rPr>
              <w:t>ological</w:t>
            </w:r>
            <w:r w:rsidRPr="00D6192B">
              <w:rPr>
                <w:rFonts w:cs="Times New Roman"/>
                <w:sz w:val="20"/>
                <w:szCs w:val="20"/>
              </w:rPr>
              <w:t xml:space="preserve"> discussion/development</w:t>
            </w:r>
          </w:p>
        </w:tc>
      </w:tr>
      <w:tr w:rsidR="00A12F1D" w:rsidRPr="00D6192B" w14:paraId="678B91EB" w14:textId="77777777" w:rsidTr="00AC46E6">
        <w:trPr>
          <w:trHeight w:val="300"/>
        </w:trPr>
        <w:tc>
          <w:tcPr>
            <w:tcW w:w="702" w:type="pct"/>
            <w:hideMark/>
          </w:tcPr>
          <w:p w14:paraId="49C461F1" w14:textId="1C21EEAA" w:rsidR="00E1498C" w:rsidRPr="00D6192B" w:rsidRDefault="00E1498C" w:rsidP="00A4255D">
            <w:pPr>
              <w:spacing w:line="360" w:lineRule="auto"/>
              <w:jc w:val="both"/>
              <w:rPr>
                <w:rFonts w:cs="Times New Roman"/>
                <w:sz w:val="20"/>
                <w:szCs w:val="20"/>
              </w:rPr>
            </w:pPr>
            <w:r w:rsidRPr="00D6192B">
              <w:rPr>
                <w:rFonts w:cs="Times New Roman"/>
                <w:sz w:val="20"/>
                <w:szCs w:val="20"/>
              </w:rPr>
              <w:t>Bao_201</w:t>
            </w:r>
            <w:r w:rsidR="00FF72DF">
              <w:rPr>
                <w:rFonts w:cs="Times New Roman"/>
                <w:sz w:val="20"/>
                <w:szCs w:val="20"/>
              </w:rPr>
              <w:t>9</w:t>
            </w:r>
            <w:r w:rsidR="00A12F1D">
              <w:rPr>
                <w:rFonts w:cs="Times New Roman"/>
                <w:sz w:val="20"/>
                <w:szCs w:val="20"/>
              </w:rPr>
              <w:fldChar w:fldCharType="begin"/>
            </w:r>
            <w:r w:rsidR="00FE4BAC">
              <w:rPr>
                <w:rFonts w:cs="Times New Roman"/>
                <w:sz w:val="20"/>
                <w:szCs w:val="20"/>
              </w:rPr>
              <w:instrText xml:space="preserve"> ADDIN ZOTERO_ITEM CSL_CITATION {"citationID":"4lMEXay9","properties":{"formattedCitation":"[99]","plainCitation":"[99]","noteIndex":0},"citationItems":[{"id":"BOcl04HM/p28QrRfe","uris":["http://zotero.org/users/local/Q54iMR6g/items/HCEMBL6N","http://zotero.org/users/12130410/items/HCEMBL6N"],"itemData":{"id":"GeJ5X1WB/A24SURZZ","type":"article-journal","container-title":"Statistics in Medicine","DOI":"10.1002/sim.8066","ISSN":"0277-6715, 1097-0258","issue":"9","journalAbbreviation":"Statistics in Medicine","language":"en","page":"1529-1542","source":"DOI.org (Crossref)","title":"Assessing the robustness of sisVIVE in a Mendelian randomization study to estimate the causal effect of body mass index on income using multiple SNPs from understanding society","volume":"38","author":[{"family":"Bao","given":"Yanchun"},{"family":"Clarke","given":"Paul S."},{"family":"Smart","given":"Melissa"},{"family":"Kumari","given":"Meena"}],"issued":{"date-parts":[["2019",4,30]]}}}],"schema":"https://github.com/citation-style-language/schema/raw/master/csl-citation.json"} </w:instrText>
            </w:r>
            <w:r w:rsidR="00A12F1D">
              <w:rPr>
                <w:rFonts w:cs="Times New Roman"/>
                <w:sz w:val="20"/>
                <w:szCs w:val="20"/>
              </w:rPr>
              <w:fldChar w:fldCharType="separate"/>
            </w:r>
            <w:r w:rsidR="008024C9" w:rsidRPr="008024C9">
              <w:rPr>
                <w:rFonts w:cs="Times New Roman"/>
                <w:sz w:val="20"/>
              </w:rPr>
              <w:t>[99]</w:t>
            </w:r>
            <w:r w:rsidR="00A12F1D">
              <w:rPr>
                <w:rFonts w:cs="Times New Roman"/>
                <w:sz w:val="20"/>
                <w:szCs w:val="20"/>
              </w:rPr>
              <w:fldChar w:fldCharType="end"/>
            </w:r>
          </w:p>
        </w:tc>
        <w:tc>
          <w:tcPr>
            <w:tcW w:w="456" w:type="pct"/>
            <w:hideMark/>
          </w:tcPr>
          <w:p w14:paraId="0DEE41B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085C5AFC"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5A1B23ED"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5E3E25A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360" w:type="pct"/>
            <w:hideMark/>
          </w:tcPr>
          <w:p w14:paraId="1137100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5" w:type="pct"/>
            <w:hideMark/>
          </w:tcPr>
          <w:p w14:paraId="086E6AEF" w14:textId="142FF26C" w:rsidR="00E1498C" w:rsidRPr="00D6192B" w:rsidRDefault="009322E1" w:rsidP="00A4255D">
            <w:pPr>
              <w:spacing w:line="360" w:lineRule="auto"/>
              <w:jc w:val="both"/>
              <w:rPr>
                <w:rFonts w:cs="Times New Roman"/>
                <w:sz w:val="20"/>
                <w:szCs w:val="20"/>
              </w:rPr>
            </w:pPr>
            <w:r>
              <w:rPr>
                <w:rFonts w:cs="Times New Roman"/>
                <w:sz w:val="20"/>
                <w:szCs w:val="20"/>
              </w:rPr>
              <w:t>Exclude</w:t>
            </w:r>
          </w:p>
        </w:tc>
        <w:tc>
          <w:tcPr>
            <w:tcW w:w="1261" w:type="pct"/>
            <w:hideMark/>
          </w:tcPr>
          <w:p w14:paraId="0F090182" w14:textId="097BE0B2" w:rsidR="00E1498C" w:rsidRPr="00D6192B" w:rsidRDefault="00A12F1D" w:rsidP="00A4255D">
            <w:pPr>
              <w:spacing w:line="360" w:lineRule="auto"/>
              <w:jc w:val="both"/>
              <w:rPr>
                <w:rFonts w:cs="Times New Roman"/>
                <w:sz w:val="20"/>
                <w:szCs w:val="20"/>
              </w:rPr>
            </w:pPr>
            <w:r w:rsidRPr="00D6192B">
              <w:rPr>
                <w:rFonts w:cs="Times New Roman"/>
                <w:sz w:val="20"/>
                <w:szCs w:val="20"/>
              </w:rPr>
              <w:t>Focus on method</w:t>
            </w:r>
            <w:r>
              <w:rPr>
                <w:rFonts w:cs="Times New Roman"/>
                <w:sz w:val="20"/>
                <w:szCs w:val="20"/>
              </w:rPr>
              <w:t>ological</w:t>
            </w:r>
            <w:r w:rsidRPr="00D6192B">
              <w:rPr>
                <w:rFonts w:cs="Times New Roman"/>
                <w:sz w:val="20"/>
                <w:szCs w:val="20"/>
              </w:rPr>
              <w:t xml:space="preserve"> discussion/development</w:t>
            </w:r>
          </w:p>
        </w:tc>
      </w:tr>
      <w:tr w:rsidR="00330BCA" w:rsidRPr="00D6192B" w14:paraId="25F30FBA" w14:textId="77777777" w:rsidTr="00A12255">
        <w:trPr>
          <w:trHeight w:val="300"/>
        </w:trPr>
        <w:tc>
          <w:tcPr>
            <w:tcW w:w="5000" w:type="pct"/>
            <w:gridSpan w:val="8"/>
            <w:noWrap/>
            <w:hideMark/>
          </w:tcPr>
          <w:p w14:paraId="436C1F21" w14:textId="12A4211B" w:rsidR="00330BCA" w:rsidRPr="00D6192B" w:rsidRDefault="00330BCA" w:rsidP="00A4255D">
            <w:pPr>
              <w:spacing w:line="360" w:lineRule="auto"/>
              <w:jc w:val="both"/>
              <w:rPr>
                <w:rFonts w:cs="Times New Roman"/>
                <w:sz w:val="20"/>
                <w:szCs w:val="20"/>
              </w:rPr>
            </w:pPr>
            <w:r w:rsidRPr="00AB05BD">
              <w:rPr>
                <w:rFonts w:cs="Times New Roman"/>
                <w:i/>
                <w:iCs/>
                <w:sz w:val="20"/>
                <w:szCs w:val="20"/>
              </w:rPr>
              <w:t>Abstracts, no full paper available yet</w:t>
            </w:r>
            <w:r w:rsidR="00AC46E6">
              <w:rPr>
                <w:rFonts w:cs="Times New Roman"/>
                <w:i/>
                <w:iCs/>
                <w:sz w:val="20"/>
                <w:szCs w:val="20"/>
              </w:rPr>
              <w:t xml:space="preserve"> (N=4)</w:t>
            </w:r>
          </w:p>
        </w:tc>
      </w:tr>
      <w:tr w:rsidR="00A12F1D" w:rsidRPr="00D6192B" w14:paraId="6E7F0AF4" w14:textId="77777777" w:rsidTr="00AC46E6">
        <w:trPr>
          <w:trHeight w:val="300"/>
        </w:trPr>
        <w:tc>
          <w:tcPr>
            <w:tcW w:w="702" w:type="pct"/>
            <w:hideMark/>
          </w:tcPr>
          <w:p w14:paraId="78AF2B22" w14:textId="79C85787" w:rsidR="00E1498C" w:rsidRPr="00D6192B" w:rsidRDefault="00E1498C" w:rsidP="00A4255D">
            <w:pPr>
              <w:spacing w:line="360" w:lineRule="auto"/>
              <w:jc w:val="both"/>
              <w:rPr>
                <w:rFonts w:cs="Times New Roman"/>
                <w:sz w:val="20"/>
                <w:szCs w:val="20"/>
              </w:rPr>
            </w:pPr>
            <w:r w:rsidRPr="00D6192B">
              <w:rPr>
                <w:rFonts w:cs="Times New Roman"/>
                <w:sz w:val="20"/>
                <w:szCs w:val="20"/>
              </w:rPr>
              <w:lastRenderedPageBreak/>
              <w:t>Sulc_201</w:t>
            </w:r>
            <w:r w:rsidR="00A12F1D">
              <w:rPr>
                <w:rFonts w:cs="Times New Roman"/>
                <w:sz w:val="20"/>
                <w:szCs w:val="20"/>
              </w:rPr>
              <w:t>9</w:t>
            </w:r>
            <w:r w:rsidR="00A12F1D">
              <w:rPr>
                <w:rFonts w:cs="Times New Roman"/>
                <w:sz w:val="20"/>
                <w:szCs w:val="20"/>
              </w:rPr>
              <w:fldChar w:fldCharType="begin"/>
            </w:r>
            <w:r w:rsidR="00FE4BAC">
              <w:rPr>
                <w:rFonts w:cs="Times New Roman"/>
                <w:sz w:val="20"/>
                <w:szCs w:val="20"/>
              </w:rPr>
              <w:instrText xml:space="preserve"> ADDIN ZOTERO_ITEM CSL_CITATION {"citationID":"6FpP8aNH","properties":{"formattedCitation":"[100]","plainCitation":"[100]","noteIndex":0},"citationItems":[{"id":7285,"uris":["http://zotero.org/groups/5138483/items/6Z2VJPNH"],"itemData":{"id":7285,"type":"article-journal","container-title":"Hum Hered","DOI":"10.1159/000499459","issue":"5","page":"225-249","title":"Components of Obesity: Genetic Architecture, Causes, and Consequences - 47th European Mathematical Genetics Meeting (EMGM) 2019","volume":"83","author":[{"family":"Sulc","given":"Jonathan"},{"family":"Sonrel","given":"Anthony"},{"family":"Kutalik","given":"Zoltán"}],"issued":{"date-parts":[["2019"]]}}}],"schema":"https://github.com/citation-style-language/schema/raw/master/csl-citation.json"} </w:instrText>
            </w:r>
            <w:r w:rsidR="00A12F1D">
              <w:rPr>
                <w:rFonts w:cs="Times New Roman"/>
                <w:sz w:val="20"/>
                <w:szCs w:val="20"/>
              </w:rPr>
              <w:fldChar w:fldCharType="separate"/>
            </w:r>
            <w:r w:rsidR="008024C9" w:rsidRPr="008024C9">
              <w:rPr>
                <w:rFonts w:cs="Times New Roman"/>
                <w:sz w:val="20"/>
              </w:rPr>
              <w:t>[100]</w:t>
            </w:r>
            <w:r w:rsidR="00A12F1D">
              <w:rPr>
                <w:rFonts w:cs="Times New Roman"/>
                <w:sz w:val="20"/>
                <w:szCs w:val="20"/>
              </w:rPr>
              <w:fldChar w:fldCharType="end"/>
            </w:r>
          </w:p>
        </w:tc>
        <w:tc>
          <w:tcPr>
            <w:tcW w:w="456" w:type="pct"/>
            <w:hideMark/>
          </w:tcPr>
          <w:p w14:paraId="7316AC03"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47D1E84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5AC7AE2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3970CBE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374B76E5"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35" w:type="pct"/>
            <w:hideMark/>
          </w:tcPr>
          <w:p w14:paraId="651D137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noWrap/>
            <w:hideMark/>
          </w:tcPr>
          <w:p w14:paraId="277FD79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Abstract, corresponding article not found</w:t>
            </w:r>
          </w:p>
        </w:tc>
      </w:tr>
      <w:tr w:rsidR="00A12F1D" w:rsidRPr="00D6192B" w14:paraId="22B5CD9B" w14:textId="77777777" w:rsidTr="00AC46E6">
        <w:trPr>
          <w:trHeight w:val="300"/>
        </w:trPr>
        <w:tc>
          <w:tcPr>
            <w:tcW w:w="702" w:type="pct"/>
            <w:hideMark/>
          </w:tcPr>
          <w:p w14:paraId="1AD434F2" w14:textId="1ADE4A44" w:rsidR="00E1498C" w:rsidRPr="00D6192B" w:rsidRDefault="00E1498C" w:rsidP="00A4255D">
            <w:pPr>
              <w:spacing w:line="360" w:lineRule="auto"/>
              <w:jc w:val="both"/>
              <w:rPr>
                <w:rFonts w:cs="Times New Roman"/>
                <w:sz w:val="20"/>
                <w:szCs w:val="20"/>
              </w:rPr>
            </w:pPr>
            <w:r w:rsidRPr="00D6192B">
              <w:rPr>
                <w:rFonts w:cs="Times New Roman"/>
                <w:sz w:val="20"/>
                <w:szCs w:val="20"/>
              </w:rPr>
              <w:t>Sulc_2020</w:t>
            </w:r>
            <w:r w:rsidR="00A12F1D">
              <w:rPr>
                <w:rFonts w:cs="Times New Roman"/>
                <w:sz w:val="20"/>
                <w:szCs w:val="20"/>
              </w:rPr>
              <w:fldChar w:fldCharType="begin"/>
            </w:r>
            <w:r w:rsidR="00FE4BAC">
              <w:rPr>
                <w:rFonts w:cs="Times New Roman"/>
                <w:sz w:val="20"/>
                <w:szCs w:val="20"/>
              </w:rPr>
              <w:instrText xml:space="preserve"> ADDIN ZOTERO_ITEM CSL_CITATION {"citationID":"wYMxthcD","properties":{"formattedCitation":"[101]","plainCitation":"[101]","noteIndex":0},"citationItems":[{"id":7290,"uris":["http://zotero.org/groups/5138483/items/6BZM6ENI"],"itemData":{"id":7290,"type":"article-journal","container-title":"Genetic Epidemiology","DOI":"10.1002/gepi.22298","page":"469–533","title":"Heterogeneity in obesity and its consequences on health - The 2020 Annual Meeting of the International Genetic Epidemiology Society","volume":"44","author":[{"family":"Sulc","given":"Jonathan"},{"family":"Sonrel","given":"Anthony"},{"family":"Kutalik","given":"Zoltán"}],"issued":{"date-parts":[["2020"]]}}}],"schema":"https://github.com/citation-style-language/schema/raw/master/csl-citation.json"} </w:instrText>
            </w:r>
            <w:r w:rsidR="00A12F1D">
              <w:rPr>
                <w:rFonts w:cs="Times New Roman"/>
                <w:sz w:val="20"/>
                <w:szCs w:val="20"/>
              </w:rPr>
              <w:fldChar w:fldCharType="separate"/>
            </w:r>
            <w:r w:rsidR="008024C9" w:rsidRPr="008024C9">
              <w:rPr>
                <w:rFonts w:cs="Times New Roman"/>
                <w:sz w:val="20"/>
              </w:rPr>
              <w:t>[101]</w:t>
            </w:r>
            <w:r w:rsidR="00A12F1D">
              <w:rPr>
                <w:rFonts w:cs="Times New Roman"/>
                <w:sz w:val="20"/>
                <w:szCs w:val="20"/>
              </w:rPr>
              <w:fldChar w:fldCharType="end"/>
            </w:r>
          </w:p>
        </w:tc>
        <w:tc>
          <w:tcPr>
            <w:tcW w:w="456" w:type="pct"/>
            <w:hideMark/>
          </w:tcPr>
          <w:p w14:paraId="59FFD69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46D86547"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76B2296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2BEA979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61C5CFB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35" w:type="pct"/>
            <w:hideMark/>
          </w:tcPr>
          <w:p w14:paraId="7CBEC691"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noWrap/>
            <w:hideMark/>
          </w:tcPr>
          <w:p w14:paraId="3DD4AB2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Abstract, corresponding article not found</w:t>
            </w:r>
          </w:p>
        </w:tc>
      </w:tr>
      <w:tr w:rsidR="00A12F1D" w:rsidRPr="00D6192B" w14:paraId="6DA25CC7" w14:textId="77777777" w:rsidTr="00AC46E6">
        <w:trPr>
          <w:trHeight w:val="300"/>
        </w:trPr>
        <w:tc>
          <w:tcPr>
            <w:tcW w:w="702" w:type="pct"/>
            <w:hideMark/>
          </w:tcPr>
          <w:p w14:paraId="339D8B20" w14:textId="5438A1E6" w:rsidR="00E1498C" w:rsidRPr="00D6192B" w:rsidRDefault="00E1498C" w:rsidP="00A4255D">
            <w:pPr>
              <w:spacing w:line="360" w:lineRule="auto"/>
              <w:jc w:val="both"/>
              <w:rPr>
                <w:rFonts w:cs="Times New Roman"/>
                <w:sz w:val="20"/>
                <w:szCs w:val="20"/>
              </w:rPr>
            </w:pPr>
            <w:r w:rsidRPr="00D6192B">
              <w:rPr>
                <w:rFonts w:cs="Times New Roman"/>
                <w:sz w:val="20"/>
                <w:szCs w:val="20"/>
              </w:rPr>
              <w:t>Segal_2019</w:t>
            </w:r>
            <w:r w:rsidR="00A12F1D">
              <w:rPr>
                <w:rFonts w:cs="Times New Roman"/>
                <w:sz w:val="20"/>
                <w:szCs w:val="20"/>
              </w:rPr>
              <w:fldChar w:fldCharType="begin"/>
            </w:r>
            <w:r w:rsidR="00FE4BAC">
              <w:rPr>
                <w:rFonts w:cs="Times New Roman"/>
                <w:sz w:val="20"/>
                <w:szCs w:val="20"/>
              </w:rPr>
              <w:instrText xml:space="preserve"> ADDIN ZOTERO_ITEM CSL_CITATION {"citationID":"DCEURHuY","properties":{"formattedCitation":"[102]","plainCitation":"[102]","noteIndex":0},"citationItems":[{"id":"BOcl04HM/KxyB7ed4","uris":["http://zotero.org/users/12130410/items/YPLCR2A9"],"itemData":{"id":"GeJ5X1WB/TH9Oy32m","type":"article-journal","abstract":"Background Childhood obesity has been shown to affect human capital—ie, an individual’s ability to contribute economically to society—and social outcomes later in life. Yet, evidence of the causal nature of this link is scarce and the pathways are not well understood. We aimed to investigate the effect of childhood obesity and overweight on cognitive performance in adolescence and educational attainment in early childhood.","container-title":"The Lancet","DOI":"10.1016/S0140-6736(19)32881-8","ISSN":"01406736","journalAbbreviation":"The Lancet","language":"en","page":"S84","source":"DOI.org (Crossref)","title":"Understanding the effect of childhood obesity and overweight on educational outcomes: an interdisciplinary secondary analysis of two UK cohorts","title-short":"Understanding the effect of childhood obesity and overweight on educational outcomes","volume":"394","author":[{"family":"Segal","given":"Alexa Blair"},{"family":"Huerta","given":"M Carmen"},{"family":"Sassi","given":"Franco"}],"issued":{"date-parts":[["2019",11]]}}}],"schema":"https://github.com/citation-style-language/schema/raw/master/csl-citation.json"} </w:instrText>
            </w:r>
            <w:r w:rsidR="00A12F1D">
              <w:rPr>
                <w:rFonts w:cs="Times New Roman"/>
                <w:sz w:val="20"/>
                <w:szCs w:val="20"/>
              </w:rPr>
              <w:fldChar w:fldCharType="separate"/>
            </w:r>
            <w:r w:rsidR="008024C9" w:rsidRPr="008024C9">
              <w:rPr>
                <w:rFonts w:cs="Times New Roman"/>
                <w:sz w:val="20"/>
              </w:rPr>
              <w:t>[102]</w:t>
            </w:r>
            <w:r w:rsidR="00A12F1D">
              <w:rPr>
                <w:rFonts w:cs="Times New Roman"/>
                <w:sz w:val="20"/>
                <w:szCs w:val="20"/>
              </w:rPr>
              <w:fldChar w:fldCharType="end"/>
            </w:r>
          </w:p>
        </w:tc>
        <w:tc>
          <w:tcPr>
            <w:tcW w:w="456" w:type="pct"/>
            <w:hideMark/>
          </w:tcPr>
          <w:p w14:paraId="3DEF1FF8"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32" w:type="pct"/>
            <w:hideMark/>
          </w:tcPr>
          <w:p w14:paraId="19AA42A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607" w:type="pct"/>
            <w:hideMark/>
          </w:tcPr>
          <w:p w14:paraId="33CC37D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547" w:type="pct"/>
            <w:hideMark/>
          </w:tcPr>
          <w:p w14:paraId="3C881DC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Yes</w:t>
            </w:r>
          </w:p>
        </w:tc>
        <w:tc>
          <w:tcPr>
            <w:tcW w:w="360" w:type="pct"/>
            <w:hideMark/>
          </w:tcPr>
          <w:p w14:paraId="4CEA7AB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35" w:type="pct"/>
            <w:hideMark/>
          </w:tcPr>
          <w:p w14:paraId="5A726CC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noWrap/>
            <w:hideMark/>
          </w:tcPr>
          <w:p w14:paraId="72C43E99"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Abstract, corresponding article not found</w:t>
            </w:r>
          </w:p>
        </w:tc>
      </w:tr>
      <w:tr w:rsidR="00A12F1D" w:rsidRPr="00D6192B" w14:paraId="17D9329C" w14:textId="77777777" w:rsidTr="00AC46E6">
        <w:trPr>
          <w:trHeight w:val="300"/>
        </w:trPr>
        <w:tc>
          <w:tcPr>
            <w:tcW w:w="702" w:type="pct"/>
            <w:hideMark/>
          </w:tcPr>
          <w:p w14:paraId="08CE3F66" w14:textId="03E3A97C" w:rsidR="00E1498C" w:rsidRPr="00D6192B" w:rsidRDefault="00E1498C" w:rsidP="00A4255D">
            <w:pPr>
              <w:spacing w:line="360" w:lineRule="auto"/>
              <w:jc w:val="both"/>
              <w:rPr>
                <w:rFonts w:cs="Times New Roman"/>
                <w:sz w:val="20"/>
                <w:szCs w:val="20"/>
              </w:rPr>
            </w:pPr>
            <w:r w:rsidRPr="00D6192B">
              <w:rPr>
                <w:rFonts w:cs="Times New Roman"/>
                <w:sz w:val="20"/>
                <w:szCs w:val="20"/>
              </w:rPr>
              <w:t>Asaria_2013</w:t>
            </w:r>
            <w:r w:rsidR="00A12F1D">
              <w:rPr>
                <w:rFonts w:cs="Times New Roman"/>
                <w:sz w:val="20"/>
                <w:szCs w:val="20"/>
              </w:rPr>
              <w:fldChar w:fldCharType="begin"/>
            </w:r>
            <w:r w:rsidR="00FE4BAC">
              <w:rPr>
                <w:rFonts w:cs="Times New Roman"/>
                <w:sz w:val="20"/>
                <w:szCs w:val="20"/>
              </w:rPr>
              <w:instrText xml:space="preserve"> ADDIN ZOTERO_ITEM CSL_CITATION {"citationID":"QluMw37u","properties":{"formattedCitation":"[103]","plainCitation":"[103]","noteIndex":0},"citationItems":[{"id":"BOcl04HM/87SqDYoz","uris":["http://zotero.org/users/12130410/items/8BN8289H"],"itemData":{"id":"GeJ5X1WB/S8uqSEAL","type":"article-journal","container-title":"Value in Health","DOI":"10.1016/j.jval.2013.08.1584","ISSN":"10983015","issue":"7","journalAbbreviation":"Value in Health","language":"en","page":"A580","source":"DOI.org (Crossref)","title":"Challenges of Conducting Economic Evaluations Using Linked Electronic Health Records - CPRD and HES in the United Kingdom","volume":"16","author":[{"family":"Asaria","given":"M."},{"family":"Walker","given":"S."},{"family":"Sculpher","given":"M.J."},{"family":"Palmer","given":"S."},{"family":"Manca","given":"A."},{"family":"Abrams","given":"K.R."},{"family":"Hemingway","given":"H."},{"family":"Denaxas","given":"S."},{"family":"Morley","given":"K.I."},{"family":"Shah","given":"A."},{"family":"Timmis","given":"A."},{"family":"Gale","given":"C."}],"issued":{"date-parts":[["2013",11]]}}}],"schema":"https://github.com/citation-style-language/schema/raw/master/csl-citation.json"} </w:instrText>
            </w:r>
            <w:r w:rsidR="00A12F1D">
              <w:rPr>
                <w:rFonts w:cs="Times New Roman"/>
                <w:sz w:val="20"/>
                <w:szCs w:val="20"/>
              </w:rPr>
              <w:fldChar w:fldCharType="separate"/>
            </w:r>
            <w:r w:rsidR="008024C9" w:rsidRPr="008024C9">
              <w:rPr>
                <w:rFonts w:cs="Times New Roman"/>
                <w:sz w:val="20"/>
              </w:rPr>
              <w:t>[103]</w:t>
            </w:r>
            <w:r w:rsidR="00A12F1D">
              <w:rPr>
                <w:rFonts w:cs="Times New Roman"/>
                <w:sz w:val="20"/>
                <w:szCs w:val="20"/>
              </w:rPr>
              <w:fldChar w:fldCharType="end"/>
            </w:r>
          </w:p>
        </w:tc>
        <w:tc>
          <w:tcPr>
            <w:tcW w:w="456" w:type="pct"/>
            <w:hideMark/>
          </w:tcPr>
          <w:p w14:paraId="6B62DE54"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32" w:type="pct"/>
            <w:hideMark/>
          </w:tcPr>
          <w:p w14:paraId="4AF83826"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607" w:type="pct"/>
            <w:hideMark/>
          </w:tcPr>
          <w:p w14:paraId="2F8ED88E"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47" w:type="pct"/>
            <w:hideMark/>
          </w:tcPr>
          <w:p w14:paraId="161695C2"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360" w:type="pct"/>
            <w:hideMark/>
          </w:tcPr>
          <w:p w14:paraId="7B7BE29A"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No</w:t>
            </w:r>
          </w:p>
        </w:tc>
        <w:tc>
          <w:tcPr>
            <w:tcW w:w="535" w:type="pct"/>
            <w:hideMark/>
          </w:tcPr>
          <w:p w14:paraId="5AB137D0"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Exclude</w:t>
            </w:r>
          </w:p>
        </w:tc>
        <w:tc>
          <w:tcPr>
            <w:tcW w:w="1261" w:type="pct"/>
            <w:noWrap/>
            <w:hideMark/>
          </w:tcPr>
          <w:p w14:paraId="5BB708CB" w14:textId="77777777" w:rsidR="00E1498C" w:rsidRPr="00D6192B" w:rsidRDefault="00E1498C" w:rsidP="00A4255D">
            <w:pPr>
              <w:spacing w:line="360" w:lineRule="auto"/>
              <w:jc w:val="both"/>
              <w:rPr>
                <w:rFonts w:cs="Times New Roman"/>
                <w:sz w:val="20"/>
                <w:szCs w:val="20"/>
              </w:rPr>
            </w:pPr>
            <w:r w:rsidRPr="00D6192B">
              <w:rPr>
                <w:rFonts w:cs="Times New Roman"/>
                <w:sz w:val="20"/>
                <w:szCs w:val="20"/>
              </w:rPr>
              <w:t>Abstract, corresponding article not found</w:t>
            </w:r>
          </w:p>
        </w:tc>
      </w:tr>
    </w:tbl>
    <w:p w14:paraId="526D1ABC" w14:textId="5CA1A1BB" w:rsidR="009208E3" w:rsidRDefault="00E1498C" w:rsidP="00A4255D">
      <w:pPr>
        <w:spacing w:line="360" w:lineRule="auto"/>
        <w:jc w:val="both"/>
        <w:rPr>
          <w:rFonts w:cs="Times New Roman"/>
        </w:rPr>
      </w:pPr>
      <w:r>
        <w:rPr>
          <w:rFonts w:cs="Times New Roman"/>
        </w:rPr>
        <w:fldChar w:fldCharType="end"/>
      </w:r>
      <w:bookmarkStart w:id="2" w:name="_Hlk142656960"/>
    </w:p>
    <w:p w14:paraId="4DC66CE5" w14:textId="77777777" w:rsidR="009208E3" w:rsidRDefault="009208E3" w:rsidP="00A4255D">
      <w:pPr>
        <w:spacing w:line="360" w:lineRule="auto"/>
        <w:jc w:val="both"/>
        <w:rPr>
          <w:rFonts w:cs="Times New Roman"/>
        </w:rPr>
        <w:sectPr w:rsidR="009208E3" w:rsidSect="00027391">
          <w:pgSz w:w="16838" w:h="11906" w:orient="landscape"/>
          <w:pgMar w:top="1417" w:right="1417" w:bottom="1417" w:left="1134" w:header="708" w:footer="708" w:gutter="0"/>
          <w:cols w:space="708"/>
          <w:docGrid w:linePitch="360"/>
        </w:sectPr>
      </w:pPr>
    </w:p>
    <w:p w14:paraId="7DF604E6" w14:textId="3B83ABE2" w:rsidR="00AE4791" w:rsidRDefault="00AE4791" w:rsidP="00A4255D">
      <w:pPr>
        <w:spacing w:line="360" w:lineRule="auto"/>
        <w:jc w:val="both"/>
        <w:rPr>
          <w:rFonts w:cs="Times New Roman"/>
        </w:rPr>
      </w:pPr>
      <w:r>
        <w:rPr>
          <w:rFonts w:cs="Times New Roman"/>
        </w:rPr>
        <w:lastRenderedPageBreak/>
        <w:t xml:space="preserve">Among the studies screened in the full-text stage, the majority </w:t>
      </w:r>
      <w:r w:rsidRPr="004629F1">
        <w:rPr>
          <w:rFonts w:cs="Times New Roman"/>
        </w:rPr>
        <w:t>(2</w:t>
      </w:r>
      <w:r w:rsidR="003D4333">
        <w:rPr>
          <w:rFonts w:cs="Times New Roman"/>
        </w:rPr>
        <w:t>5</w:t>
      </w:r>
      <w:r w:rsidRPr="004629F1">
        <w:rPr>
          <w:rFonts w:cs="Times New Roman"/>
        </w:rPr>
        <w:t xml:space="preserve"> </w:t>
      </w:r>
      <w:r>
        <w:rPr>
          <w:rFonts w:cs="Times New Roman"/>
        </w:rPr>
        <w:t>studies) w</w:t>
      </w:r>
      <w:r w:rsidR="006D7277">
        <w:rPr>
          <w:rFonts w:cs="Times New Roman"/>
        </w:rPr>
        <w:t>ere</w:t>
      </w:r>
      <w:r>
        <w:rPr>
          <w:rFonts w:cs="Times New Roman"/>
        </w:rPr>
        <w:t xml:space="preserve"> excluded because they employed a methodology different than </w:t>
      </w:r>
      <w:r w:rsidR="00E7559F">
        <w:rPr>
          <w:rFonts w:cs="Times New Roman"/>
        </w:rPr>
        <w:t>MR</w:t>
      </w:r>
      <w:r>
        <w:rPr>
          <w:rFonts w:cs="Times New Roman"/>
        </w:rPr>
        <w:t xml:space="preserve">. Of these, </w:t>
      </w:r>
      <w:r w:rsidR="003D4333">
        <w:rPr>
          <w:rFonts w:cs="Times New Roman"/>
        </w:rPr>
        <w:t>18</w:t>
      </w:r>
      <w:r>
        <w:rPr>
          <w:rFonts w:cs="Times New Roman"/>
        </w:rPr>
        <w:t xml:space="preserve"> studies </w:t>
      </w:r>
      <w:r w:rsidR="00D1311F">
        <w:rPr>
          <w:rFonts w:cs="Times New Roman"/>
        </w:rPr>
        <w:fldChar w:fldCharType="begin"/>
      </w:r>
      <w:r w:rsidR="00FE4BAC">
        <w:rPr>
          <w:rFonts w:cs="Times New Roman"/>
        </w:rPr>
        <w:instrText xml:space="preserve"> ADDIN ZOTERO_ITEM CSL_CITATION {"citationID":"ULsbybGs","properties":{"formattedCitation":"[70\\uc0\\u8211{}87]","plainCitation":"[70–87]","noteIndex":0},"citationItems":[{"id":7320,"uris":["http://zotero.org/groups/5138483/items/IC24X6UY"],"itemData":{"id":7320,"type":"article-journal","abstract":"The effect of childhood obesity on medical costs incurred by the Australian Government is estimated using five waves of panel data from the Longitudinal Study of Australian Children, which is linked to public health insurance administrative records from Medicare Australia. Instrumental variables estimators are used to address concerns about measurement error and selection bias. The additional annual medical costs due to overweight and obesity among 6 to 13 year olds is about $43 million (in 2015 AUD). This is driven by a higher utilisation of general practitioner and specialist doctors. The results suggest that the economic consequences of childhood obesity are much larger than previously estimated.","container-title":"Economics &amp; Human Biology","DOI":"10.1016/j.ehb.2018.07.003","ISSN":"1570677X","journalAbbreviation":"Economics &amp; Human Biology","language":"en","page":"1-13","source":"DOI.org (Crossref)","title":"The health care costs of childhood obesity in Australia: An instrumental variables approach","title-short":"The health care costs of childhood obesity in Australia","volume":"31","author":[{"family":"Black","given":"Nicole"},{"family":"Hughes","given":"Robert"},{"family":"Jones","given":"Andrew M."}],"issued":{"date-parts":[["2018",9]]}}},{"id":7212,"uris":["http://zotero.org/groups/5138483/items/WGLAA8UX"],"itemData":{"id":7212,"type":"article-journal","abstract":"This paper is the first to use the method of instrumental variables (IV) to estimate the impact of obesity on medical costs in order to address the endogeneity of weight and to reduce the bias from reporting error in weight. Models are estimated using restricted-use data from the Medical Expenditure Panel Survey for 2000–2005. The IV model, which exploits genetic variation in weight as a natural experiment, yields estimates of the impact of obesity on medical costs that are considerably higher than the estimates reported in the previous literature. For example, obesity is associated with $656 higher annual medical care costs, but the IV results indicate that obesity raises annual medical costs by $2741 (in 2005 dollars). These results imply that the previous literature has underestimated the medical costs of obesity, resulting in underestimates of the economic rationale for government intervention to reduce obesity-related externalities.","container-title":"Journal of Health Economics","DOI":"10.1016/j.jhealeco.2011.10.003","ISSN":"0167-6296","issue":"1","journalAbbreviation":"Journal of Health Economics","page":"219-230","source":"ScienceDirect","title":"The medical care costs of obesity: An instrumental variables approach","title-short":"The medical care costs of obesity","volume":"31","author":[{"family":"Cawley","given":"John"},{"family":"Meyerhoefer","given":"Chad"}],"issued":{"date-parts":[["2012",1,1]]}}},{"id":7313,"uris":["http://zotero.org/groups/5138483/items/EIBL5CT8"],"itemData":{"id":7313,"type":"article-journal","abstract":"Background: Overweight/obesity is a growing health risk in Korea. The impact of overweight/obesity on pharmaceutical expenditure can be larger if individuals have multiple risk factors and multiple comorbidities. The current study estimated the combined eﬀects of overweight/obesity and other unhealthy behaviors on pharmaceutical expenditure.\nMethods: An instrumental variable quantile regression model was estimated using Korea Health Panel Study data. The current study extracted data from 3 waves (2009, 2010, and 2011).\nResults: The ﬁnal sample included 7148 person-year observations for adults aged 20 years or older. Overweight/obese individuals had higher pharmaceutical expenditure than their non-obese counterparts only at the upper quantiles of the conditional distribution of pharmaceutical expenditure (by 119% at the 90th quantile and 115% at the 95th). The current study found a stronger association at the upper quantiles among men (152%, 144%, and 150% at the 75th, 90th, and 95th quantiles, respectively) than among women (152%, 150%, and 148% at the 75th, 90th, and 95th quantiles, respectively). The association at the upper quantiles was stronger when combined with moderate to heavy drinking and no regular physical check-up, particularly among males.\nConclusion: The current study conﬁrms that the association of overweight/obesity with modiﬁable unhealthy behaviors on pharmaceutical expenditure is larger than with overweight/obesity alone. Assessing the eﬀect of overweight/obesity with lifestyle risk factors can help target groups for public health intervention programs.","container-title":"Research in Social and Administrative Pharmacy","DOI":"10.1016/j.sapharm.2015.12.009","ISSN":"15517411","issue":"6","journalAbbreviation":"Research in Social and Administrative Pharmacy","language":"en","page":"990-1003","source":"DOI.org (Crossref)","title":"Incremental impact of body mass status with modifiable unhealthy lifestyle behaviors on pharmaceutical expenditure","volume":"12","author":[{"family":"Kim","given":"Tae Hyun"},{"family":"Lee","given":"Eui-Kyung"},{"family":"Han","given":"Euna"}],"issued":{"date-parts":[["2016",11]]}}},{"id":7312,"uris":["http://zotero.org/groups/5138483/items/D8F9TXVM"],"itemData":{"id":7312,"type":"article-journal","abstract":"Previous studies have analyzed the impact of diabetes mellitus on labor market participation by men and women, but gender diﬀerence between type 2 diabetes mellitus (T2DM) and employment has not been the focus. This study aims to explore gender diﬀerences between T2DM and employment status. Data from the Korea Health Panel Study, 2013–2015 were analyzed by distinguishingT2DM and non-diabetes (N = 11,216). The empirical model was established and the generalized two-stage least squares (2SLS) was estimated, controlling for endogeneity. A family history of diabetes, as an instrumental variable, was related to an individual’s genetic predisposition to develop diabetes. The estimated results for the 2SLS showed the interaction eﬀects between T2DM and employment. T2DM had a statistically signiﬁcant and negative eﬀect on employment for women only. The comparison with non-diabetes showed that women with T2DM had a lower probability of employment by 51.9% (p &lt; 0.05). Exposing gender bias in employment suggests that healthcare policies and disease management programs for diabetic patients should adopt gender-speciﬁc remedies.","container-title":"International Journal of Environmental Research and Public Health","DOI":"10.3390/ijerph17197040","ISSN":"1660-4601","issue":"19","journalAbbreviation":"IJERPH","language":"en","page":"7040","source":"DOI.org (Crossref)","title":"Gender Differences in the Relationship between Type 2 Diabetes Mellitus and Employment: Evidence from the Korea Health Panel Study","title-short":"Gender Differences in the Relationship between Type 2 Diabetes Mellitus and Employment","volume":"17","author":[{"family":"Kim","given":"Jeung-Hee"},{"family":"Lee","given":"Weon-Young"},{"family":"Lim","given":"Song Soo"},{"family":"Kim","given":"Young Taek"},{"family":"Hong","given":"Yeon-Pyo"}],"issued":{"date-parts":[["2020",9,26]]}}},{"id":7331,"uris":["http://zotero.org/groups/5138483/items/5NI94LG4"],"itemData":{"id":7331,"type":"article-journal","abstract":"This paper estimates the increase of direct medical costs of both severe and moderate obesity and overweight with respect to a normal-weight individual using a two-part generalised linear model and a longitudinal dataset of medical and administrative records of patients in primary and secondary healthcare centres followed up over seven consecutive years (2004–2010) in Spain. Our ﬁndings indicate that severe and moderate obesity imposes a substantial burden on the Spanish healthcare system. Speciﬁcally, being severely obese is associated with increases in medical costs of 26 % (instrumental variables (IV) estimate, 34 %) compared to a normal-weight individual. The effects of moderate obesity and overweight are more modest, raising medical costs by 16 % (IV estimate, 29 %) and 8.5 % (IV estimate, 23 %), respectively. These changes in costs are slightly higher for those patients below the median age and for the women. Notwithstanding, the effects found in this study are comparatively much lower than that reported for the USA, based basically on a private healthcare system and characterised by a more obese population.","container-title":"The European Journal of Health Economics","DOI":"10.1007/s10198-014-0562-z","ISSN":"1618-7598, 1618-7601","issue":"2","journalAbbreviation":"Eur J Health Econ","language":"en","page":"161-173","source":"DOI.org (Crossref)","title":"The influence of obesity and overweight on medical costs: a panel data perspective","title-short":"The influence of obesity and overweight on medical costs","volume":"16","author":[{"family":"Mora","given":"Toni"},{"family":"Gil","given":"Joan"},{"family":"Sicras-Mainar","given":"Antoni"}],"issued":{"date-parts":[["2015",3]]}}},{"id":7328,"uris":["http://zotero.org/groups/5138483/items/DX6I6TJH"],"itemData":{"id":7328,"type":"article-journal","abstract":"With its rapid economic growth and fast changing lifestyle, China witnessed expansionary prevalence of obesity and overweight during the recent decades. This paper provides the ﬁrst nationally representative estimate of the medical cost attributable to obesity and overweight in China. We improve upon the traditional estimation methodology (two-part model) by jointly adopting the instrumental variable approach and the panel data methods in order to correct for the potential endogeneity of body size and the individual heterogeneity in medical expenditure. Using longitudinal data from 2000–2009 China Health and Nutrition Surveys, we ﬁnd that body size has a signiﬁcant impact on the individual expected medical expenditure and the per capita medical cost attributable to obesity and overweight in a single medical event is estimated to be 6.18 Yuan, or 5.29% of the total personal medical expenditure. This translates to 24.35 billion Yuan annual cost on the national scale, accounting for 2.46% of China’s national health care expenditure. The subsample analyses also show that such cost is higher for the urban, women, and better educated people and increases over time. Our results contribute to the literature on the economic impact of obesity in developing countries and bear policy implications on controlling the rising health care costs in China. Copyright © 2015 John Wiley &amp; Sons, Ltd.","container-title":"Health Economics","DOI":"10.1002/hec.3217","ISSN":"1057-9230, 1099-1050","issue":"10","journalAbbreviation":"Health Economics","language":"en","page":"1291-1311","source":"DOI.org (Crossref)","title":"The Medical Cost Attributable to Obesity and Overweight in China: Estimation Based on Longitudinal Surveys","title-short":"The Medical Cost Attributable to Obesity and Overweight in China","volume":"25","author":[{"family":"Qin","given":"Xuezheng"},{"family":"Pan","given":"Jay"}],"issued":{"date-parts":[["2016",10]]}}},{"id":7302,"uris":["http://zotero.org/groups/5138483/items/ERJ5TQJM"],"itemData":{"id":7302,"type":"article-journal","abstract":"Global obesity as a major public health problem has increased at pandemic rate, with men often outpacing women. Survey data show that the overall prevalence of obesity is higher among women than men, yet in high-income developed countries, the prevalence of overweight is higher among men than women. The diﬀerential impact of diﬀerent economic stages has prompted research in transition economies such as China. Using an instrumental variable approach based on a sample of 13,574 individuals from nine provinces in the Chinese Household Income Project (CHIP), we ﬁnd a 7% excess-weight premium in wages for overweight men and a 4.6% penalty for overweight women, compared to their healthy-weight peers. We also ﬁnd an inverse u-shaped association between the body mass index (BMI) and logarithm of monthly income for men, with an implied optimum above the threshold of obesity, while women are better oﬀ the slimmer they are. The excess-weight premium in wages for Chinese urban men might be associated with entrenched business practices of excessive dining and drinking associated with senior positions. Policies aimed at reducing obesity in China must be adapted to its unique sociocultural context in order to have gender-diﬀerentiated eﬀects.","container-title":"International Journal of Environmental Research and Public Health","DOI":"10.3390/ijerph17197004","ISSN":"1660-4601","issue":"19","journalAbbreviation":"IJERPH","language":"en","page":"7004","source":"DOI.org (Crossref)","title":"Wage Penalties or Wage Premiums? A Socioeconomic Analysis of Gender Disparity in Obesity in Urban China","title-short":"Wage Penalties or Wage Premiums?","volume":"17","author":[{"family":"Dou","given":"Jiangli"},{"family":"Du","given":"Limin"},{"family":"Wang","given":"Ken"},{"family":"Sun","given":"Hailin"},{"family":"Zhang","given":"Chenggang"}],"issued":{"date-parts":[["2020",9,24]]}}},{"id":7315,"uris":["http://zotero.org/groups/5138483/items/6QRRKJIN"],"itemData":{"id":7315,"type":"article-journal","container-title":"PLOS ONE","DOI":"10.1371/journal.pone.0219149","ISSN":"1932-6203","issue":"7","journalAbbreviation":"PLoS ONE","language":"en","page":"e0219149","source":"DOI.org (Crossref)","title":"How do cardiovascular diseases harm labor force participation? Evidence of nationally representative survey data from Japan, a super-aged society","title-short":"How do cardiovascular diseases harm labor force participation?","volume":"14","author":[{"family":"Fu","given":"Rong"},{"family":"Noguchi","given":"Haruko"},{"family":"Kaneko","given":"Shuhei"},{"family":"Kawamura","given":"Akira"},{"family":"Kang","given":"Cheolmin"},{"family":"Takahashi","given":"Hideto"},{"family":"Tamiya","given":"Nanako"}],"editor":[{"family":"Onur","given":"Ilke"}],"issued":{"date-parts":[["2019",7,5]]}}},{"id":7291,"uris":["http://zotero.org/groups/5138483/items/IP5IX65P"],"itemData":{"id":7291,"type":"article-journal","abstract":"This study explores the impact of diabetes on employment in Mexico using data from the Mexican Family Life Survey (MxFLS) (2005), taking into account the possible endogeneity of diabetes via an instrumental variable estimation strategy. We find that diabetes significantly decreases employment probabilities for men by about 10 percentage points (p &lt; 0.01) and somewhat less so for women - 4.5 percentage points (p &lt; 0.1) - without any indication of diabetes being endogenous. Further analysis shows that diabetes mainly affects the employment probabilities of men and women above the age of 44 and also has stronger effects on the poor than on the rich, particularly for men. We also find some indication for more adverse effects of diabetes on those in the large informal labour market compared to those in formal employment. Our results highlight - for the first time - the detrimental employment impact of diabetes in a developing country.","container-title":"Economics &amp; Human Biology","DOI":"10.1016/J.EHB.2015.04.002","ISSN":"1570-677X","page":"85-100","publisher":"North-Holland","title":"The impact of diabetes on employment in Mexico","volume":"18","author":[{"family":"Seuring","given":"Till"},{"family":"Goryakin","given":"Yevgeniy"},{"family":"Suhrcke","given":"Marc"}],"issued":{"date-parts":[["2015",7,1]]}}},{"id":7294,"uris":["http://zotero.org/groups/5138483/items/A5XA6ME9"],"itemData":{"id":7294,"type":"article-journal","container-title":"Economics &amp; Human Biology","DOI":"10.1016/j.ehb.2016.03.008","ISSN":"1570677X","journalAbbreviation":"Economics &amp; Human Biology","language":"en","page":"117-125","source":"DOI.org (Crossref)","title":"Body mass index and employment status: A new look","title-short":"Body mass index and employment status","volume":"22","author":[{"family":"Kinge","given":"Jonas Minet"}],"issued":{"date-parts":[["2016",9]]}}},{"id":7293,"uris":["http://zotero.org/groups/5138483/items/86URMJS9"],"itemData":{"id":7293,"type":"article-journal","abstract":"OBJECTIVE: To test the impact of obesity on health and health care use in children, by the use of various methods to account for reverse causality and omitted variables.\nDATA SOURCES/STUDY SETTING: Fifteen rounds of the Health Survey for England (1998-2013), which is representative of children and adolescents in England.\nSTUDY DESIGN: We use three methods to account for reverse causality and omitted variables in the relationship between BMI and health/health service use: regression with individual, parent, and household control variables; sibling fixed effects; and instrumental variables based on genetic variation in weight.\nDATA COLLECTION/EXTRACTION METHODS: We include all children and adolescents aged 4-18 years old.\nPRINCIPAL FINDINGS: We find that obesity has a statistically significant and negative impact on self-rated health and a positive impact on health service use in girls, boys, younger children (aged 4-12), and adolescents (aged 13-18). The findings are comparable in each model in both boys and girls.\nCONCLUSIONS: Using econometric methods, we have mitigated several confounding factors affecting the impact of obesity in childhood on health and health service use. Our findings suggest that obesity has severe consequences for health and health service use even among children.","container-title":"Health Services Research","DOI":"10.1111/1475-6773.12708","ISSN":"1475-6773","issue":"3","journalAbbreviation":"Health Serv Res","language":"eng","page":"1621-1643","PMID":"28516496","PMCID":"PMC5980327","source":"PubMed","title":"The Impact of Childhood Obesity on Health and Health Service Use","volume":"53","author":[{"family":"Kinge","given":"Jonas Minet"},{"family":"Morris","given":"Stephen"}],"issued":{"date-parts":[["2018",6]]}}},{"id":7348,"uris":["http://zotero.org/groups/5138483/items/VS82HKWH"],"itemData":{"id":7348,"type":"article-journal","abstract":"In this paper I investigate the impact of body mass index (BMI) on occupational attainment in England. Using pooled cross-sectional health survey data for 1997 and 1998 I ﬁnd using OLS that, conditional on a comprehensive set of individual and area covariates, BMI has a positive and signiﬁcant effect on occupational attainment in males and a negative and signiﬁcant effect in females. Subsequent analyses with different covariates show considerable variation in the results for males, while for females the effect of BMI is signiﬁcant and negative irrespective of the covariates used. IV coefﬁcients on the BMI measures are insigniﬁcant in all models, though I am unable to identify any endogeneity problems with respect to BMI.","container-title":"Journal of Health Economics","DOI":"10.1016/j.jhealeco.2005.09.005","ISSN":"01676296","issue":"2","journalAbbreviation":"Journal of Health Economics","language":"en","page":"347-364","source":"DOI.org (Crossref)","title":"Body mass index and occupational attainment","volume":"25","author":[{"family":"Morris","given":"Stephen"}],"issued":{"date-parts":[["2006",3]]}}},{"id":7347,"uris":["http://zotero.org/groups/5138483/items/Z3Y6A6MW"],"itemData":{"id":7347,"type":"article-journal","abstract":"Using data from two rounds of the Health Survey for England I investigate the impact of obesity on employment. I use three approaches: a univariate probit model; propensity score matching; and IV regression using a recursive bivariate probit model. Conditional on a comprehensive set of covariates, the findings show that obesity has a statistically significant and negative effect on employment in both males and females. In males the endogeneity of obesity does not significantly affect the estimates, and the magnitude of effect is similar across the three methods. In females, failure to account for endogeneity leads to underestimation of the negative impact of obesity on employment.","container-title":"Labour Economics","DOI":"10.1016/j.labeco.2006.02.008","ISSN":"09275371","issue":"3","journalAbbreviation":"Labour Economics","language":"en","page":"413-433","source":"DOI.org (Crossref)","title":"The impact of obesity on employment","volume":"14","author":[{"family":"Morris","given":"Stephen"}],"issued":{"date-parts":[["2007",6]]}}},{"id":7342,"uris":["http://zotero.org/groups/5138483/items/3S6YXB2X"],"itemData":{"id":7342,"type":"article-journal","abstract":"A recent study by Cawley found consistent evidence of a negative relationship between body weight and wages for white women, even after controlling for fixed individual‐level unobserved heterogeneity and reverse causality. Building on this work, I estimate the relationship between adolescent body weight and academic achievement to examine whether early human capital accumulation is adversely affected by obesity. Using data from the National Longitudinal Study of Adolescent Health, I estimate ordinary least squares, instrumental variables, and individual fixed effects models. The pattern of findings across models suggests consistent evidence of a significant negative relationship between body mass index and grade point average (GPA) for white females aged 14‐17. Estimates reflect that a difference in weight of 50 to 60 pounds (approximately two standard deviations) is associated with an 8 to 10 percentile difference in standing in the GPA distribution. For nonwhite females and males, there is less convincing evidence of a causal link between body weight and academic performance after controlling for unobserved heterogeneity.","container-title":"Southern Economic Journal","DOI":"10.1002/j.2325-8012.2007.tb00809.x","ISSN":"0038-4038, 2325-8012","issue":"4","journalAbbreviation":"Southern Economic Journal","language":"en","page":"871-900","source":"DOI.org (Crossref)","title":"The Effect of Body Weight on Adolescent Academic Performance","volume":"73","author":[{"family":"Sabia","given":"Joseph J."}],"issued":{"date-parts":[["2007",4]]}}},{"id":7341,"uris":["http://zotero.org/groups/5138483/items/A5IVAWRU"],"itemData":{"id":7341,"type":"article-journal","container-title":"Economics &amp; Human Biology","DOI":"10.1016/j.ehb.2011.09.004","ISSN":"1570677X","journalAbbreviation":"Economics &amp; Human Biology","language":"en","page":"S1570677X11000955","source":"DOI.org (Crossref)","title":"Body weight and wages: Evidence from Add Health","title-short":"Body weight and wages","author":[{"family":"Sabia","given":"Joseph J."},{"family":"Rees","given":"Daniel I."}],"issued":{"date-parts":[["2011",10]]}}},{"id":7340,"uris":["http://zotero.org/groups/5138483/items/W6LKFBK9"],"itemData":{"id":7340,"type":"article-journal","abstract":"Objectives This paper examines the impact of obesity on labour market participation among Canadian women by using various Canadian population health surveys.\nMethods We estimate the impact of obesity on labour market participation using probit and bivariate probit regression models. To correct for a potential endogenous relationship between obesity and labour market participation, we also use instrumental variables in the bivariate probit regression context.\nResults The results suggest that the probability of employment has negative association with the body weight of women. This effect is statistically significant and has substantial impact on employment. The results show that obesity decreases employment probability by about 25 percentage points for women.\nConclusion In addition to well-known negative health consequences, obesity also has additional negative effect on employment. This negative impact on employment is comparable to the impacts of mental health or illicit drug use on employment. Public health policies aimed at reducing obesity would generate additional benefits to society. Our results also provide additional evidence for lawmakers to amend the labour laws in Canada in order to acknowledge and prohibit hiring practices that discriminate against individuals with high body weight.","container-title":"Canadian Journal of Public Health","DOI":"10.17269/s41997-018-0097-7","ISSN":"0008-4263, 1920-7476","issue":"5-6","journalAbbreviation":"Can J Public Health","language":"en","page":"873-881","source":"DOI.org (Crossref)","title":"The effect of body weight on employment among Canadian women: evidence from Canadian data","title-short":"The effect of body weight on employment among Canadian women","volume":"109","author":[{"family":"Sari","given":"Nazmi"},{"family":"Acan Osman","given":"Beliz"}],"issued":{"date-parts":[["2018",12]]}}},{"id":7339,"uris":["http://zotero.org/groups/5138483/items/VMWYXC5I"],"itemData":{"id":7339,"type":"article-journal","abstract":"This paper explores the extent to which a negative health condition limits US young adults’ participation in the labor market. We first rely on medical evidence to develop a new set of instruments for diabetes incorporating both socioeconomic and genetic information. Exploiting the variation in glycated hemoglobin ( HbA1c ), a measure of plasma glucose concentration available in Wave IV of the National Longitudinal Study of Adolescent to Adult Health (Add Health), we then empirically document no statistically significant effects of diabetes on employment probability among the Add Health sample. Subgroup results also yield no discernible patterns, with only some weakly significant and negative effects for the male and Hispanic subgroups. For further robustness checks, we relax an important yet untestable assumption in standard IV estimations to credibly bound the main effects of interest. By and large, the implications of diabetes on young adults’ labor supply are less pronounced than what previous research implies. Our findings complement what is known about other populations, and lend support to the protective effects of parenting and the family environment on children’s early-life labor market outcomes. To the extent that previous research has documented the negative effects of diabetes on employment among older adults, we provide some broader policy lessons that can be drawn from our IV estimates.","container-title":"Journal of Labor Research","DOI":"10.1007/s12122-022-09328-z","ISSN":"0195-3613, 1936-4768","issue":"1","journalAbbreviation":"J Labor Res","language":"en","page":"1-23","source":"DOI.org (Crossref)","title":"Diabetes and Young Adults’ Labor Supply: Evidence from a Novel Instrumental Variable Strategy","title-short":"Diabetes and Young Adults’ Labor Supply","volume":"43","author":[{"family":"Barbieri","given":"Paolo Nicola"},{"family":"Nguyen","given":"Hieu"}],"issued":{"date-parts":[["2022",3]]}}},{"id":7345,"uris":["http://zotero.org/groups/5138483/items/UQJFC6TN"],"itemData":{"id":7345,"type":"article-journal","abstract":"Abstract\n            This paper examines the consequences of using self-reported measures of BMI when estimating the effect of BMI on income for women using both Irish and US data. We find that self-reported BMI is subject to substantial measurement error and that this error deviates from classical measurement error. These errors cause the traditional least squares estimator to overestimate the relationship between BMI and income. We show that neither the conditional expectation estimator nor the instrumental variables approach adequately address the bias and briefly discuss alternative approaches that could be considered when faced with non-classical measurement error.\n            \n              JEL codes\n            \n            C13, C26, I14","container-title":"IZA Journal of Labor Economics","DOI":"10.1186/2193-8997-2-3","ISSN":"2193-8997","issue":"1","journalAbbreviation":"IZA J Labor Econ","language":"en","page":"3","source":"DOI.org (Crossref)","title":"The consequences of measurement error when estimating the impact of obesity on income","volume":"2","author":[{"family":"O’Neill","given":"Donal"},{"family":"Sweetman","given":"Olive"}],"issued":{"date-parts":[["2013",12]]}}}],"schema":"https://github.com/citation-style-language/schema/raw/master/csl-citation.json"} </w:instrText>
      </w:r>
      <w:r w:rsidR="00D1311F">
        <w:rPr>
          <w:rFonts w:cs="Times New Roman"/>
        </w:rPr>
        <w:fldChar w:fldCharType="separate"/>
      </w:r>
      <w:r w:rsidR="008024C9" w:rsidRPr="008024C9">
        <w:rPr>
          <w:rFonts w:cs="Times New Roman"/>
          <w:kern w:val="0"/>
        </w:rPr>
        <w:t>[70–87]</w:t>
      </w:r>
      <w:r w:rsidR="00D1311F">
        <w:rPr>
          <w:rFonts w:cs="Times New Roman"/>
        </w:rPr>
        <w:fldChar w:fldCharType="end"/>
      </w:r>
      <w:r w:rsidR="00D1311F">
        <w:rPr>
          <w:rFonts w:cs="Times New Roman"/>
        </w:rPr>
        <w:t xml:space="preserve"> </w:t>
      </w:r>
      <w:r>
        <w:rPr>
          <w:rFonts w:cs="Times New Roman"/>
        </w:rPr>
        <w:t xml:space="preserve">used variables other than genetic variants as </w:t>
      </w:r>
      <w:r w:rsidR="006D7277">
        <w:rPr>
          <w:rFonts w:cs="Times New Roman"/>
        </w:rPr>
        <w:t>IVs</w:t>
      </w:r>
      <w:r>
        <w:rPr>
          <w:rFonts w:cs="Times New Roman"/>
        </w:rPr>
        <w:t xml:space="preserve">. Furthermore, </w:t>
      </w:r>
      <w:r w:rsidR="0004452F">
        <w:rPr>
          <w:rFonts w:cs="Times New Roman"/>
        </w:rPr>
        <w:t>three</w:t>
      </w:r>
      <w:r>
        <w:rPr>
          <w:rFonts w:cs="Times New Roman"/>
        </w:rPr>
        <w:t xml:space="preserve"> studies</w:t>
      </w:r>
      <w:r w:rsidR="003D4333">
        <w:rPr>
          <w:rFonts w:cs="Times New Roman"/>
        </w:rPr>
        <w:t xml:space="preserve"> </w:t>
      </w:r>
      <w:r w:rsidR="003D4333">
        <w:rPr>
          <w:rFonts w:cs="Times New Roman"/>
        </w:rPr>
        <w:fldChar w:fldCharType="begin"/>
      </w:r>
      <w:r w:rsidR="00FE4BAC">
        <w:rPr>
          <w:rFonts w:cs="Times New Roman"/>
        </w:rPr>
        <w:instrText xml:space="preserve"> ADDIN ZOTERO_ITEM CSL_CITATION {"citationID":"yw3pX8uJ","properties":{"formattedCitation":"[91\\uc0\\u8211{}93]","plainCitation":"[91–93]","noteIndex":0},"citationItems":[{"id":7344,"uris":["http://zotero.org/groups/5138483/items/FQ5LGW7N"],"itemData":{"id":7344,"type":"article-journal","abstract":"Objective: This study contributes to the literature on the income and wealth consequences of obesity by exploiting recent discoveries about the genetic basis of BMI.\nMethods: The relation between a genetic risk score (GRS) for BMI, which reflects the genetic predisposition to have a higher body weight, and income and wealth was analyzed in a longitudinal data set comprising 5,962 individuals (22,490 individual-year observations) from the US Health and Retirement Study.\nResults: Empirical analyses showed that the GRS for BMI lowers individual income and household wealth through the channel of lower educational attainment. Sex-stratified analyses showed that this effect is particularly significant among females.\nConclusions: This study provides support for the negative effects of the GRS for BMI on individual income and household wealth through lower education for females. For males, the effects are estimated to be smaller and insignificant. The larger effects for females compared with males may be due to greater labor market taste-based discrimination faced by females.","container-title":"Obesity","DOI":"10.1002/oby.22528","ISSN":"1930-7381, 1930-739X","issue":"9","journalAbbreviation":"Obesity","language":"en","page":"1423-1427","source":"DOI.org (Crossref)","title":"Effect of Genetic Propensity for Obesity on Income and Wealth Through Educational Attainment","volume":"27","author":[{"family":"Patel","given":"Pankaj C."},{"family":"Rietveld","given":"Cornelius A."}],"issued":{"date-parts":[["2019",9]]}}},{"id":7343,"uris":["http://zotero.org/groups/5138483/items/QPYXK3FM"],"itemData":{"id":7343,"type":"article-journal","abstract":"This paper examines the relationship between health endowment and later-life outcomes in the labour market. The analysis is based on reduced-form models in which labour market outcomes are regressed on genetic variants related to the increased risk of cardiovascular diseases. We use linked Finnish data that have many strengths. Genetic risk scores constitute exogenous measures for health endowment, and accurate administrative tax records on earnings, employment and social income transfers provide a comprehensive account of an individual’s long-term performance in the labour market. The results show that although the direction of an eﬀect is generally consistent with theoretical reasoning, the eﬀects of health endowment on outcomes are statistically weak, and the hypothesis of no eﬀect can be rejected only in one case: genetic endowment related to obesity inﬂuences male earnings and employment in prime age. Due to the sample size (N = 1651), the results should be interpreted with caution and should be conﬁrmed in larger samples and in other institutional settings.","container-title":"SSM - Population Health","DOI":"10.1016/j.ssmph.2019.100379","ISSN":"23528273","journalAbbreviation":"SSM - Population Health","language":"en","page":"100379","source":"DOI.org (Crossref)","title":"Health endowment and later-life outcomes in the labour market: Evidence using genetic risk scores and reduced-form models","title-short":"Health endowment and later-life outcomes in the labour market","volume":"7","author":[{"family":"Pehkonen","given":"Jaakko"},{"family":"Viinikainen","given":"Jutta"},{"family":"Böckerman","given":"Petri"},{"family":"Pitkänen","given":"Niina"},{"family":"Lehtimäki","given":"Terho"},{"family":"Raitakari","given":"Olli"}],"issued":{"date-parts":[["2019",4]]}}},{"id":7286,"uris":["http://zotero.org/groups/5138483/items/UCQZ9UNC"],"itemData":{"id":7286,"type":"article-journal","abstract":"We estimate the impact of six diabetes-related complications (myocardial infarction, ischaemic heart disease, stroke, heart failure, amputation and visual acuity) on quality of life, using seven rounds of EQ-5D questionnaires administered between 1997 and 2007 in the UK Prospective Diabetes Study. The use of cross-sectional data to make such estimates is widespread in the literature, being less expensive and easier to collect than repeated-measures data. However, analysis of this dataset suggests that cross-sectional analysis could produce biased estimates of the effect of complications on QoL. Using ﬁxed effects estimators, we show that variation in the quality of life between patients is strongly inﬂuenced by time-invariant patient characteristics. Our results highlight the importance of studying quality-of-life changes over time to distinguish between time-invariant determinants of QoL and the effect on QoL of speciﬁc events such as diabetes complications. © 2013 The Authors. Health Economics Published by John Wiley &amp; Sons Ltd.","container-title":"Health Economics","DOI":"10.1002/hec.2930","ISSN":"1057-9230, 1099-1050","issue":"4","journalAbbreviation":"Health Economics","language":"en","page":"487-500","source":"DOI.org (Crossref)","title":"The effect of diabetes complications on health‐related quality of life: the importance of longitudinal data to address patient heterogeneity","title-short":"THE EFFECT OF DIABETES COMPLICATIONS ON HEALTH‐RELATED QUALITY OF LIFE","volume":"23","author":[{"family":"Alva","given":"Maria"},{"family":"Gray","given":"Alastair"},{"family":"Mihaylova","given":"Borislava"},{"family":"Clarke","given":"Philip"}],"issued":{"date-parts":[["2014",4]]}}}],"schema":"https://github.com/citation-style-language/schema/raw/master/csl-citation.json"} </w:instrText>
      </w:r>
      <w:r w:rsidR="003D4333">
        <w:rPr>
          <w:rFonts w:cs="Times New Roman"/>
        </w:rPr>
        <w:fldChar w:fldCharType="separate"/>
      </w:r>
      <w:r w:rsidR="008024C9" w:rsidRPr="008024C9">
        <w:rPr>
          <w:rFonts w:cs="Times New Roman"/>
          <w:kern w:val="0"/>
        </w:rPr>
        <w:t>[91–93]</w:t>
      </w:r>
      <w:r w:rsidR="003D4333">
        <w:rPr>
          <w:rFonts w:cs="Times New Roman"/>
        </w:rPr>
        <w:fldChar w:fldCharType="end"/>
      </w:r>
      <w:r>
        <w:rPr>
          <w:rFonts w:cs="Times New Roman"/>
        </w:rPr>
        <w:t xml:space="preserve"> used genetic variation in their estimation but not as an instrument</w:t>
      </w:r>
      <w:r w:rsidRPr="00635EE2">
        <w:rPr>
          <w:rFonts w:cs="Times New Roman"/>
        </w:rPr>
        <w:t xml:space="preserve">. </w:t>
      </w:r>
      <w:r w:rsidR="00EC31C6">
        <w:rPr>
          <w:rFonts w:cs="Times New Roman"/>
        </w:rPr>
        <w:t>A f</w:t>
      </w:r>
      <w:r w:rsidR="00EC31C6" w:rsidRPr="00635EE2">
        <w:rPr>
          <w:rFonts w:cs="Times New Roman"/>
        </w:rPr>
        <w:t xml:space="preserve">urther </w:t>
      </w:r>
      <w:r w:rsidRPr="00635EE2">
        <w:rPr>
          <w:rFonts w:cs="Times New Roman"/>
        </w:rPr>
        <w:t>three studies</w:t>
      </w:r>
      <w:r w:rsidR="003D4333">
        <w:rPr>
          <w:rFonts w:cs="Times New Roman"/>
        </w:rPr>
        <w:t xml:space="preserve"> </w:t>
      </w:r>
      <w:r w:rsidR="003D4333">
        <w:rPr>
          <w:rFonts w:cs="Times New Roman"/>
        </w:rPr>
        <w:fldChar w:fldCharType="begin"/>
      </w:r>
      <w:r w:rsidR="00FE4BAC">
        <w:rPr>
          <w:rFonts w:cs="Times New Roman"/>
        </w:rPr>
        <w:instrText xml:space="preserve"> ADDIN ZOTERO_ITEM CSL_CITATION {"citationID":"ZYUBPlHH","properties":{"formattedCitation":"[88\\uc0\\u8211{}90]","plainCitation":"[88–90]","noteIndex":0},"citationItems":[{"id":7337,"uris":["http://zotero.org/groups/5138483/items/7RIKEXKH"],"itemData":{"id":7337,"type":"article-journal","abstract":"This paper examines the inﬂuence of health conditions on academic performance during adolescence. To account for the endogeneity of health outcomes and their interactions with risky behaviors we exploit natural variation within a set of genetic markers across individuals. We present evidence that speciﬁc genetic markers have good statistical properties to identify the impacts of ADHD, depression and obesity. These markers help reveal a new dynamism from poor health to lower academic achievement with substantial heterogeneity in their impacts across genders. Our investigation further exposes the considerable challenges in identifying health impacts due to the prevalence of comorbid health conditions, with clear implications for the health economics literature.","container-title":"Journal of Health Economics","DOI":"10.1016/j.jhealeco.2008.11.006","ISSN":"01676296","issue":"3","journalAbbreviation":"Journal of Health Economics","language":"en","page":"578-597","source":"DOI.org (Crossref)","title":"The impact of poor health on academic performance: New evidence using genetic markers","title-short":"The impact of poor health on academic performance","volume":"28","author":[{"family":"Ding","given":"Weili"},{"family":"Lehrer","given":"Steven F."},{"family":"Rosenquist","given":"J.Niels"},{"family":"Audrain-McGovern","given":"Janet"}],"issued":{"date-parts":[["2009",5]]}}},{"id":7346,"uris":["http://zotero.org/groups/5138483/items/EUAGJB2D"],"itemData":{"id":7346,"type":"article-journal","abstract":"Economists have argued that obesity may lead to worse labor market outcomes, especially for women. Empirical methods to test this hypothesis have not thus far adequately controlled for the endogeneity of obesity. We use variation in genotype to predict variation in phenotype (obesity). Genetic information from speciﬁc genes linked to obesity in the biomedical literature provides strong exogenous variation in the body mass index and thus can be used as instrumental variables. These genes predict swings in weight of between 5 and 20 pounds for persons between ﬁve and six feet tall. We use additional genetic information to control for omitted variables correlated with both obesity and labor market outcomes. We analyzed data from the third wave of the Add Health data set, when respondents are in their mid-twenties. Results from our preferred models show no effect of lagged obesity on the probability of employment or on wages, for either men or women. This paper shows the potential of using genetic information in social sciences. Copyright r 2008 John Wiley &amp; Sons, Ltd.","container-title":"Health Economics","DOI":"10.1002/hec.1383","ISSN":"1057-9230, 1099-1050","issue":"9","journalAbbreviation":"Health Economics","language":"en","page":"1089-1104","source":"DOI.org (Crossref)","title":"Genetic information, obesity, and labor market outcomes","volume":"17","author":[{"family":"Norton","given":"Edward C."},{"family":"Han","given":"Euna"}],"issued":{"date-parts":[["2008",9]]}}},{"id":7287,"uris":["http://zotero.org/groups/5138483/items/FYPHD8I5"],"itemData":{"id":7287,"type":"article-journal","abstract":"Drawing on findings from the biomedical literature, this paper introduces the idea that specific exogenously inherited differences in the genetic code between full biological siblings can be used to test within-family estimators and potentially improve our understanding of economic relationships. These points are illustrated with an application to identify the causal impact of several poor health conditions on academic outcomes. We present evidence that family fixed effects estimators by themselves cannot fully account for the endogeneity of poor health when estimating education production functions. Further, our analysis elucidates the situations under which genetic markers can serve as instrumental variables for specific health conditions.","container-title":"Journal of Health Economics","DOI":"10.1016/j.jhealeco.2011.04.005","ISSN":"0167-6296","issue":"4","journalAbbreviation":"Journal of Health Economics","page":"647-659","source":"ScienceDirect","title":"Genetic lotteries within families","volume":"30","author":[{"family":"Fletcher","given":"Jason M."},{"family":"Lehrer","given":"Steven F."}],"issued":{"date-parts":[["2011",7,1]]}}}],"schema":"https://github.com/citation-style-language/schema/raw/master/csl-citation.json"} </w:instrText>
      </w:r>
      <w:r w:rsidR="003D4333">
        <w:rPr>
          <w:rFonts w:cs="Times New Roman"/>
        </w:rPr>
        <w:fldChar w:fldCharType="separate"/>
      </w:r>
      <w:r w:rsidR="008024C9" w:rsidRPr="008024C9">
        <w:rPr>
          <w:rFonts w:cs="Times New Roman"/>
          <w:kern w:val="0"/>
        </w:rPr>
        <w:t>[88–90]</w:t>
      </w:r>
      <w:r w:rsidR="003D4333">
        <w:rPr>
          <w:rFonts w:cs="Times New Roman"/>
        </w:rPr>
        <w:fldChar w:fldCharType="end"/>
      </w:r>
      <w:r w:rsidRPr="00635EE2">
        <w:rPr>
          <w:rFonts w:cs="Times New Roman"/>
        </w:rPr>
        <w:t xml:space="preserve"> that were excluded at this stage represent</w:t>
      </w:r>
      <w:r w:rsidR="00EC31C6">
        <w:rPr>
          <w:rFonts w:cs="Times New Roman"/>
        </w:rPr>
        <w:t>ed</w:t>
      </w:r>
      <w:r w:rsidRPr="00635EE2">
        <w:rPr>
          <w:rFonts w:cs="Times New Roman"/>
        </w:rPr>
        <w:t xml:space="preserve"> seminal papers in the use of genetic variation as instruments, using a candidate gene approach</w:t>
      </w:r>
      <w:r w:rsidR="003D4333">
        <w:rPr>
          <w:rFonts w:cs="Times New Roman"/>
        </w:rPr>
        <w:t xml:space="preserve">. </w:t>
      </w:r>
      <w:r>
        <w:rPr>
          <w:rFonts w:cs="Times New Roman"/>
        </w:rPr>
        <w:t xml:space="preserve">Since the instruments used were not GWAS significant SNPs as in a classic </w:t>
      </w:r>
      <w:r w:rsidR="00E7559F">
        <w:rPr>
          <w:rFonts w:cs="Times New Roman"/>
        </w:rPr>
        <w:t xml:space="preserve">MR </w:t>
      </w:r>
      <w:r>
        <w:rPr>
          <w:rFonts w:cs="Times New Roman"/>
        </w:rPr>
        <w:t>analysis, these studies were excluded. One further study</w:t>
      </w:r>
      <w:r w:rsidR="003D4333">
        <w:rPr>
          <w:rFonts w:cs="Times New Roman"/>
        </w:rPr>
        <w:t xml:space="preserve"> </w:t>
      </w:r>
      <w:r w:rsidR="003D4333">
        <w:rPr>
          <w:rFonts w:cs="Times New Roman"/>
        </w:rPr>
        <w:fldChar w:fldCharType="begin"/>
      </w:r>
      <w:r w:rsidR="00FE4BAC">
        <w:rPr>
          <w:rFonts w:cs="Times New Roman"/>
        </w:rPr>
        <w:instrText xml:space="preserve"> ADDIN ZOTERO_ITEM CSL_CITATION {"citationID":"3mZ1MtfJ","properties":{"formattedCitation":"[94]","plainCitation":"[94]","noteIndex":0},"citationItems":[{"id":"BOcl04HM/s4EMWriW","uris":["http://zotero.org/users/local/Q54iMR6g/items/WN7UDLLH","http://zotero.org/users/12130410/items/WN7UDLLH"],"itemData":{"id":"GeJ5X1WB/TlTLfUFY","type":"article-journal","container-title":"PharmacoEconomics","DOI":"10.1007/s40273-016-0432-x","ISSN":"1170-7690, 1179-2027","issue":"11","journalAbbreviation":"PharmacoEconomics","language":"en","page":"1075-1086","source":"DOI.org (Crossref)","title":"Estimating Marginal Healthcare Costs Using Genetic Variants as Instrumental Variables: Mendelian Randomization in Economic Evaluation","title-short":"Estimating Marginal Healthcare Costs Using Genetic Variants as Instrumental Variables","volume":"34","author":[{"family":"Dixon","given":"Padraig"},{"family":"Davey Smith","given":"George"},{"family":"Von Hinke","given":"Stephanie"},{"family":"Davies","given":"Neil M."},{"family":"Hollingworth","given":"William"}],"issued":{"date-parts":[["2016",11]]}}}],"schema":"https://github.com/citation-style-language/schema/raw/master/csl-citation.json"} </w:instrText>
      </w:r>
      <w:r w:rsidR="003D4333">
        <w:rPr>
          <w:rFonts w:cs="Times New Roman"/>
        </w:rPr>
        <w:fldChar w:fldCharType="separate"/>
      </w:r>
      <w:r w:rsidR="008024C9" w:rsidRPr="008024C9">
        <w:rPr>
          <w:rFonts w:cs="Times New Roman"/>
        </w:rPr>
        <w:t>[94]</w:t>
      </w:r>
      <w:r w:rsidR="003D4333">
        <w:rPr>
          <w:rFonts w:cs="Times New Roman"/>
        </w:rPr>
        <w:fldChar w:fldCharType="end"/>
      </w:r>
      <w:r>
        <w:rPr>
          <w:rFonts w:cs="Times New Roman"/>
        </w:rPr>
        <w:t xml:space="preserve"> presented a theoretical explanation of </w:t>
      </w:r>
      <w:r w:rsidR="00E7559F">
        <w:rPr>
          <w:rFonts w:cs="Times New Roman"/>
        </w:rPr>
        <w:t xml:space="preserve">MR </w:t>
      </w:r>
      <w:r>
        <w:rPr>
          <w:rFonts w:cs="Times New Roman"/>
        </w:rPr>
        <w:t xml:space="preserve">to estimate marginal healthcare </w:t>
      </w:r>
      <w:r w:rsidR="003D4333">
        <w:rPr>
          <w:rFonts w:cs="Times New Roman"/>
        </w:rPr>
        <w:t>costs but</w:t>
      </w:r>
      <w:r>
        <w:rPr>
          <w:rFonts w:cs="Times New Roman"/>
        </w:rPr>
        <w:t xml:space="preserve"> did not carry out any analysis and was therefore excluded</w:t>
      </w:r>
      <w:bookmarkEnd w:id="2"/>
      <w:r>
        <w:rPr>
          <w:rFonts w:cs="Times New Roman"/>
        </w:rPr>
        <w:t>.</w:t>
      </w:r>
    </w:p>
    <w:p w14:paraId="6226F220" w14:textId="6C1F9A31" w:rsidR="00AE4791" w:rsidRDefault="00AE4791" w:rsidP="00A4255D">
      <w:pPr>
        <w:spacing w:line="360" w:lineRule="auto"/>
        <w:jc w:val="both"/>
        <w:rPr>
          <w:rFonts w:cs="Times New Roman"/>
        </w:rPr>
      </w:pPr>
      <w:r>
        <w:rPr>
          <w:rFonts w:cs="Times New Roman"/>
        </w:rPr>
        <w:t>Additionally, eight studies</w:t>
      </w:r>
      <w:r w:rsidR="003D4333">
        <w:rPr>
          <w:rFonts w:cs="Times New Roman"/>
        </w:rPr>
        <w:t xml:space="preserve"> </w:t>
      </w:r>
      <w:r w:rsidR="003D4333">
        <w:rPr>
          <w:rFonts w:cs="Times New Roman"/>
        </w:rPr>
        <w:fldChar w:fldCharType="begin"/>
      </w:r>
      <w:r w:rsidR="00FE4BAC">
        <w:rPr>
          <w:rFonts w:cs="Times New Roman"/>
        </w:rPr>
        <w:instrText xml:space="preserve"> ADDIN ZOTERO_ITEM CSL_CITATION {"citationID":"dpHpUF98","properties":{"formattedCitation":"[62\\uc0\\u8211{}69]","plainCitation":"[62–69]","noteIndex":0},"citationItems":[{"id":"BOcl04HM/0hgFOQye","uris":["http://zotero.org/users/local/Q54iMR6g/items/3MHA8H5U","http://zotero.org/users/12130410/items/3MHA8H5U"],"itemData":{"id":"GeJ5X1WB/xj9mUJae","type":"article-journal","abstract":"OBJECTIVE To determine whether educational attainment is a causal risk factor in the development of coronary heart disease. DESIGN Mendelian randomisation study, using genetic data as proxies for education to minimise confounding. SETTING The main analysis used genetic data from two large consortia (CARDIoGRAMplusC4D and SSGAC), comprising 112 studies from predominantly high income countries. Findings from mendelian randomisation analyses were then compared against results from traditional observational studies (164 170 participants). Finally, genetic data from six additional consortia were analysed to investigate whether longer education can causally alter the common cardiovascular risk factors. PARTICIPANTS The main analysis was of 543 733 men and women (from CARDIoGRAMplusC4D and SSGAC), predominantly of European origin. EXPOSURE A one standard deviation increase in the genetic predisposition towards higher education (3.6 years of additional schooling), measured by 162 genetic variants that have been previously associated with education. MAIN OUTCOME MEASURE Combined fatal and non-fatal coronary heart disease (63 746 events in CARDIoGRAMplusC4D).","container-title":"BMJ","DOI":"10.1136/bmj.j3542","ISSN":"0959-8138, 1756-1833","journalAbbreviation":"BMJ","language":"en","page":"j3542","source":"DOI.org (Crossref)","title":"Education and coronary heart disease: mendelian randomisation study","title-short":"Education and coronary heart disease","author":[{"family":"Tillmann","given":"Taavi"},{"family":"Vaucher","given":"Julien"},{"family":"Okbay","given":"Aysu"},{"family":"Pikhart","given":"Hynek"},{"family":"Peasey","given":"Anne"},{"family":"Kubinova","given":"Ruzena"},{"family":"Pajak","given":"Andrzej"},{"family":"Tamosiunas","given":"Abdonas"},{"family":"Malyutina","given":"Sofia"},{"family":"Hartwig","given":"Fernando Pires"},{"family":"Fischer","given":"Krista"},{"family":"Veronesi","given":"Giovanni"},{"family":"Palmer","given":"Tom"},{"family":"Bowden","given":"Jack"},{"family":"Davey Smith","given":"George"},{"family":"Bobak","given":"Martin"},{"family":"Holmes","given":"Michael V"}],"issued":{"date-parts":[["2017",8,30]]}}},{"id":7329,"uris":["http://zotero.org/groups/5138483/items/BKKLSSCM"],"itemData":{"id":7329,"type":"article-journal","abstract":"This paper examines the causal links between early human endowments and socioeconomic outcomes in adulthood. We use a genotyped longitudinal survey (Cardiovascular Risk in Young Finns Study) that is linked to the administrative registers of Statistics Finland. We focus on the effect of birth weight on income via two anthropometric mediators: body mass index (BMI) and height in adulthood. We find that (i) the genetic instruments for birth weight, adult height, and adult BMI are statistically powerful; (ii) there is a robust total effect of birth weight on income for men but not for women; (iii) the total effect of birth weight on income for men is partly mediated via height but not via BMI; and (iv) the share of the total effect mediated via height is substantial, of approximately 56%.","container-title":"Health Economics","DOI":"10.1002/hec.4387","ISSN":"1057-9230, 1099-1050","issue":"10","journalAbbreviation":"Health Economics","language":"en","page":"2383-2398","source":"DOI.org (Crossref)","title":"Birth weight and adult income: An examination of mediation through adult height and body mass","title-short":"Birth weight and adult income","volume":"30","author":[{"family":"Pehkonen","given":"Jaakko"},{"family":"Viinikainen","given":"Jutta"},{"family":"Kari","given":"Jaana T."},{"family":"Böckerman","given":"Petri"},{"family":"Lehtimäki","given":"Terho"},{"family":"Raitakari","given":"Olli"}],"issued":{"date-parts":[["2021",9]]}}},{"id":7311,"uris":["http://zotero.org/groups/5138483/items/6DL2Q9U4"],"itemData":{"id":7311,"type":"article-journal","abstract":"Abstract\n            Observational cohort studies can provide rich datasets with a diverse range of phenotypic variables. However, hypothesis-driven epidemiological analyses by definition only test particular hypotheses chosen by researchers. Furthermore, observational analyses may not provide robust evidence of causality, as they are susceptible to confounding, reverse causation and measurement error. Using body mass index (BMI) as an exemplar, we demonstrate a novel extension to the phenome-wide association study (pheWAS) approach, using automated screening with genotypic instruments to screen for causal associations amongst any number of phenotypic outcomes. We used a sample of 8,121 children from the ALSPAC dataset and tested the linear association of a BMI-associated allele score with 172 phenotypic outcomes (with variable sample sizes). We also performed an instrumental variable analysis to estimate the causal effect of BMI on each phenotype. We found 21 of the 172 outcomes were associated with the allele score at an unadjusted p &lt; 0.05 threshold and use Bonferroni corrections, permutation testing and estimates of the false discovery rate to consider the strength of results given the number of tests performed. The most strongly associated outcomes included leptin, lipid profile and blood pressure. We also found novel evidence of effects of BMI on a global self-worth score.","container-title":"Scientific Reports","DOI":"10.1038/srep16645","ISSN":"2045-2322","issue":"1","journalAbbreviation":"Sci Rep","language":"en","page":"16645","source":"DOI.org (Crossref)","title":"MR-PheWAS: hypothesis prioritization among potential causal effects of body mass index on many outcomes, using Mendelian randomization","title-short":"MR-PheWAS","volume":"5","author":[{"family":"Millard","given":"Louise A. C."},{"family":"Davies","given":"Neil M."},{"family":"Timpson","given":"Nic J."},{"family":"Tilling","given":"Kate"},{"family":"Flach","given":"Peter A."},{"family":"Smith","given":"George Davey"}],"issued":{"date-parts":[["2015",11,16]]}}},{"id":7314,"uris":["http://zotero.org/groups/5138483/items/WQBFBYVU"],"itemData":{"id":7314,"type":"article-journal","abstract":"Abstract\n            \n              Obesity is thought to significantly impact the quality of life. In this study, we sought to evaluate the health consequences of obesity on the risk of a broad spectrum of human diseases. The causal effects of exposing to obesity on health outcomes were inferred using Mendelian randomization (MR) analyses using a fixed effects inverse-variance weighted model. The instrumental variables were SNPs associated with obesity as measured by body mass index (BMI) reported by GIANT consortium. The spectrum of outcome consisted of the phenotypes from published GWAS and the UK Biobank. The MR-Egger intercept test was applied to estimate horizontal pleiotropic effects, along with Cochran’s\n              Q\n              test to assess heterogeneity among the causal effects of instrumental variables. Our MR results confirmed many putative disease risks due to obesity, such as diabetes, dyslipidemia, sleep disorder, gout, smoking behaviors, arthritis, myocardial infarction, and diabetes-related eye disease. The novel findings indicated that elevated red blood cell count was inferred as a mediator of BMI-induced type 2 diabetes in our bidirectional MR analysis. Intriguingly, the effects that higher BMI could decrease the risk of both skin and prostate cancers, reduce calorie intake, and increase the portion size warrant further studies. Our results shed light on a novel mechanism of the disease-causing roles of obesity.","container-title":"European Journal of Human Genetics","DOI":"10.1038/s41431-021-00978-8","ISSN":"1018-4813, 1476-5438","issue":"5","journalAbbreviation":"Eur J Hum Genet","language":"en","page":"540-546","source":"DOI.org (Crossref)","title":"Novel insights into the consequences of obesity: a phenotype-wide Mendelian randomization study","title-short":"Novel insights into the consequences of obesity","volume":"30","author":[{"family":"He","given":"Chang"},{"family":"Zhang","given":"Miaoran"},{"family":"Li","given":"Jiuling"},{"family":"Wang","given":"Yiqing"},{"family":"Chen","given":"Lanlan"},{"family":"Qi","given":"Baiyu"},{"family":"Wen","given":"Jianping"},{"family":"Yang","given":"Jianli"},{"family":"Lin","given":"Sitong"},{"family":"Liu","given":"Dianyuan"},{"family":"Dong","given":"Ying"},{"family":"Wang","given":"Liying"},{"family":"Wang","given":"Qing"},{"family":"Chen","given":"Peng"}],"issued":{"date-parts":[["2022",5]]}}},{"id":7322,"uris":["http://zotero.org/groups/5138483/items/R3I7U8VE"],"itemData":{"id":7322,"type":"article-journal","container-title":"Atherosclerosis","DOI":"10.1016/j.atherosclerosis.2020.05.007","ISSN":"00219150","journalAbbreviation":"Atherosclerosis","language":"en","page":"1-8","source":"DOI.org (Crossref)","title":"Health economic evaluation of screening and treating children with familial hypercholesterolemia early in life: Many happy returns on investment?","title-short":"Health economic evaluation of screening and treating children with familial hypercholesterolemia early in life","volume":"304","author":[{"family":"Ademi","given":"Zanfina"},{"family":"Norman","given":"Richard"},{"family":"Pang","given":"Jing"},{"family":"Liew","given":"Danny"},{"family":"Zoungas","given":"Sophia"},{"family":"Sijbrands","given":"Eric"},{"family":"Ference","given":"Brian A."},{"family":"Wiegman","given":"Albert"},{"family":"Watts","given":"Gerald F."}],"issued":{"date-parts":[["2020",7]]}}},{"id":7325,"uris":["http://zotero.org/groups/5138483/items/9WUWW3G5"],"itemData":{"id":7325,"type":"article-journal","abstract":"Background  Body mass index (BMI) is correlated negatively with subjective well-being and positively with depressive symptoms. Whether these associations reflect causal effects is unclear.\nMethods  We examined bidirectional, causal effects between BMI and mental health with Mendelian randomisation using summary-level data from published genome-wide association studies (BMI: n=339 224; subjective well-being: n=204 966; depressive symptoms: n=161 460). Genetic variants robustly related to the exposure variable acted as instrumental variable to estimate causal effects. We combined estimates of individual genetic variants with inverse-variance weighted meta-analysis, weighted median regression and MR-Egger regression.\nResults  There was evidence for a causal, increasing effect of BMI on depressive symptoms and suggestive evidence for a decreasing effect of BMI on subjective well-being. We found no evidence for causality in the other direction.\nConclusion  This study provides support for a higher BMI causing poorer mental health. Further research should corroborate these findings and explore mechanisms underlying this potential causality.","container-title":"Journal of Epidemiology and Community Health","DOI":"10.1136/jech-2017-210000","ISSN":"0143-005X, 1470-2738","issue":"8","journalAbbreviation":"J Epidemiol Community Health","language":"en","page":"708-710","source":"DOI.org (Crossref)","title":"Causal associations between body mass index and mental health: a Mendelian randomisation study","title-short":"Causal associations between body mass index and mental health","volume":"72","author":[{"family":"Van Den Broek","given":"Nina"},{"family":"Treur","given":"Jorien L"},{"family":"Larsen","given":"Junilla K"},{"family":"Verhagen","given":"Maaike"},{"family":"Verweij","given":"Karin J H"},{"family":"Vink","given":"Jacqueline M"}],"issued":{"date-parts":[["2018",8]]}}},{"id":7323,"uris":["http://zotero.org/groups/5138483/items/VZ39ZSF8"],"itemData":{"id":7323,"type":"article-journal","abstract":"OBJECTIVE To investigate whether the association between subjective wellbeing (subjective happiness and life satisfaction) and cardiometabolic health is causal. DESIGN Two sample, bidirectional mendelian randomisation study. SETTING Genetic data taken from various cohorts comprised of the general population (mostly individuals of European ancestry, plus a small proportion of other ancestries); follow-up analysis included individuals from the United Kingdom.","container-title":"BMJ","DOI":"10.1136/bmj.k3788","ISSN":"0959-8138, 1756-1833","journalAbbreviation":"BMJ","language":"en","page":"k3788","source":"DOI.org (Crossref)","title":"Evaluation of the causal effects between subjective wellbeing and cardiometabolic health: mendelian randomisation study","title-short":"Evaluation of the causal effects between subjective wellbeing and cardiometabolic health","author":[{"family":"Wootton","given":"Robyn E"},{"family":"Lawn","given":"Rebecca B"},{"family":"Millard","given":"Louise A C"},{"family":"Davies","given":"Neil M"},{"family":"Taylor","given":"Amy E"},{"family":"Munafò","given":"Marcus R"},{"family":"Timpson","given":"Nicholas J"},{"family":"Davis","given":"Oliver S P"},{"family":"Davey Smith","given":"George"},{"family":"Haworth","given":"Claire M A"}],"issued":{"date-parts":[["2018",9,25]]}}},{"id":7319,"uris":["http://zotero.org/groups/5138483/items/GGNMB6PI"],"itemData":{"id":7319,"type":"article-journal","abstract":"Background: Shift work is associated with increased cardiometabolic disease risk. This observation may be partly explained by cardiometabolic risk factors having a role in the selection of individuals into or out of shift work. We performed Mendelian randomization (MR) analyses in the UK Biobank (UKB) to test this hypothesis.","container-title":"International Journal of Epidemiology","DOI":"10.1093/ije/dyab031","ISSN":"0300-5771, 1464-3685","issue":"4","language":"en","page":"1229-1240","source":"DOI.org (Crossref)","title":"Selection into shift work is influenced by educational attainment and body mass index: a Mendelian randomization study in the UK Biobank","title-short":"Selection into shift work is influenced by educational attainment and body mass index","volume":"50","author":[{"family":"Daghlas","given":"Iyas"},{"family":"Richmond","given":"Rebecca C"},{"family":"Lane","given":"Jacqueline M"},{"family":"Dashti","given":"Hassan S"},{"family":"Ollila","given":"Hanna M"},{"family":"Schernhammer","given":"Eva S"},{"family":"Smith","given":"George Davey"},{"family":"Rutter","given":"Martin K"},{"family":"Saxena","given":"Richa"},{"family":"Vetter","given":"Céline"}],"issued":{"date-parts":[["2021",8,30]]}}}],"schema":"https://github.com/citation-style-language/schema/raw/master/csl-citation.json"} </w:instrText>
      </w:r>
      <w:r w:rsidR="003D4333">
        <w:rPr>
          <w:rFonts w:cs="Times New Roman"/>
        </w:rPr>
        <w:fldChar w:fldCharType="separate"/>
      </w:r>
      <w:r w:rsidR="008024C9" w:rsidRPr="008024C9">
        <w:rPr>
          <w:rFonts w:cs="Times New Roman"/>
          <w:kern w:val="0"/>
        </w:rPr>
        <w:t>[62–69]</w:t>
      </w:r>
      <w:r w:rsidR="003D4333">
        <w:rPr>
          <w:rFonts w:cs="Times New Roman"/>
        </w:rPr>
        <w:fldChar w:fldCharType="end"/>
      </w:r>
      <w:r>
        <w:rPr>
          <w:rFonts w:cs="Times New Roman"/>
        </w:rPr>
        <w:t xml:space="preserve"> focused on exposures or outcomes that did not fit into our inclusion </w:t>
      </w:r>
      <w:r w:rsidR="00891C5D">
        <w:rPr>
          <w:rFonts w:cs="Times New Roman"/>
        </w:rPr>
        <w:t>criteria and</w:t>
      </w:r>
      <w:r>
        <w:rPr>
          <w:rFonts w:cs="Times New Roman"/>
        </w:rPr>
        <w:t xml:space="preserve"> were therefore excluded. One study</w:t>
      </w:r>
      <w:r w:rsidR="00D1311F">
        <w:rPr>
          <w:rFonts w:cs="Times New Roman"/>
        </w:rPr>
        <w:t xml:space="preserve"> </w:t>
      </w:r>
      <w:r w:rsidR="00D1311F">
        <w:rPr>
          <w:rFonts w:cs="Times New Roman"/>
        </w:rPr>
        <w:fldChar w:fldCharType="begin"/>
      </w:r>
      <w:r w:rsidR="00FE4BAC">
        <w:rPr>
          <w:rFonts w:cs="Times New Roman"/>
        </w:rPr>
        <w:instrText xml:space="preserve"> ADDIN ZOTERO_ITEM CSL_CITATION {"citationID":"e2vrd31r","properties":{"formattedCitation":"[62]","plainCitation":"[62]","noteIndex":0},"citationItems":[{"id":"BOcl04HM/0hgFOQye","uris":["http://zotero.org/users/local/Q54iMR6g/items/3MHA8H5U","http://zotero.org/users/12130410/items/3MHA8H5U"],"itemData":{"id":"GeJ5X1WB/xj9mUJae","type":"article-journal","abstract":"OBJECTIVE To determine whether educational attainment is a causal risk factor in the development of coronary heart disease. DESIGN Mendelian randomisation study, using genetic data as proxies for education to minimise confounding. SETTING The main analysis used genetic data from two large consortia (CARDIoGRAMplusC4D and SSGAC), comprising 112 studies from predominantly high income countries. Findings from mendelian randomisation analyses were then compared against results from traditional observational studies (164 170 participants). Finally, genetic data from six additional consortia were analysed to investigate whether longer education can causally alter the common cardiovascular risk factors. PARTICIPANTS The main analysis was of 543 733 men and women (from CARDIoGRAMplusC4D and SSGAC), predominantly of European origin. EXPOSURE A one standard deviation increase in the genetic predisposition towards higher education (3.6 years of additional schooling), measured by 162 genetic variants that have been previously associated with education. MAIN OUTCOME MEASURE Combined fatal and non-fatal coronary heart disease (63 746 events in CARDIoGRAMplusC4D).","container-title":"BMJ","DOI":"10.1136/bmj.j3542","ISSN":"0959-8138, 1756-1833","journalAbbreviation":"BMJ","language":"en","page":"j3542","source":"DOI.org (Crossref)","title":"Education and coronary heart disease: mendelian randomisation study","title-short":"Education and coronary heart disease","author":[{"family":"Tillmann","given":"Taavi"},{"family":"Vaucher","given":"Julien"},{"family":"Okbay","given":"Aysu"},{"family":"Pikhart","given":"Hynek"},{"family":"Peasey","given":"Anne"},{"family":"Kubinova","given":"Ruzena"},{"family":"Pajak","given":"Andrzej"},{"family":"Tamosiunas","given":"Abdonas"},{"family":"Malyutina","given":"Sofia"},{"family":"Hartwig","given":"Fernando Pires"},{"family":"Fischer","given":"Krista"},{"family":"Veronesi","given":"Giovanni"},{"family":"Palmer","given":"Tom"},{"family":"Bowden","given":"Jack"},{"family":"Davey Smith","given":"George"},{"family":"Bobak","given":"Martin"},{"family":"Holmes","given":"Michael V"}],"issued":{"date-parts":[["2017",8,30]]}}}],"schema":"https://github.com/citation-style-language/schema/raw/master/csl-citation.json"} </w:instrText>
      </w:r>
      <w:r w:rsidR="00D1311F">
        <w:rPr>
          <w:rFonts w:cs="Times New Roman"/>
        </w:rPr>
        <w:fldChar w:fldCharType="separate"/>
      </w:r>
      <w:r w:rsidR="008024C9" w:rsidRPr="008024C9">
        <w:rPr>
          <w:rFonts w:cs="Times New Roman"/>
        </w:rPr>
        <w:t>[62]</w:t>
      </w:r>
      <w:r w:rsidR="00D1311F">
        <w:rPr>
          <w:rFonts w:cs="Times New Roman"/>
        </w:rPr>
        <w:fldChar w:fldCharType="end"/>
      </w:r>
      <w:r w:rsidR="00F01C75">
        <w:rPr>
          <w:rFonts w:cs="Times New Roman"/>
        </w:rPr>
        <w:t xml:space="preserve"> </w:t>
      </w:r>
      <w:r>
        <w:rPr>
          <w:rFonts w:cs="Times New Roman"/>
        </w:rPr>
        <w:t>carried out a bidirectional MR of the effect of education on coronary heart disease. However, the bidirectional analysis was not the main aim of the study but was used by the authors as a check whether the genetic risk for coronary heart disease was a causal factor for educational attainment, indicating large problems of pleiotropy in their sample. For this reason, the study was excluded.</w:t>
      </w:r>
      <w:r w:rsidR="00846F5C">
        <w:rPr>
          <w:rFonts w:cs="Times New Roman"/>
        </w:rPr>
        <w:t xml:space="preserve"> </w:t>
      </w:r>
    </w:p>
    <w:p w14:paraId="0B239829" w14:textId="4E87344E" w:rsidR="00AE4791" w:rsidRDefault="00AE4791" w:rsidP="00A4255D">
      <w:pPr>
        <w:spacing w:line="360" w:lineRule="auto"/>
        <w:jc w:val="both"/>
        <w:rPr>
          <w:rFonts w:cs="Times New Roman"/>
        </w:rPr>
      </w:pPr>
      <w:r>
        <w:rPr>
          <w:rFonts w:cs="Times New Roman"/>
        </w:rPr>
        <w:t xml:space="preserve">Furthermore, six studies </w:t>
      </w:r>
      <w:r w:rsidR="003D4333">
        <w:rPr>
          <w:rFonts w:cs="Times New Roman"/>
        </w:rPr>
        <w:fldChar w:fldCharType="begin"/>
      </w:r>
      <w:r w:rsidR="00FE4BAC">
        <w:rPr>
          <w:rFonts w:cs="Times New Roman"/>
        </w:rPr>
        <w:instrText xml:space="preserve"> ADDIN ZOTERO_ITEM CSL_CITATION {"citationID":"WatqdzZn","properties":{"formattedCitation":"[14, 95\\uc0\\u8211{}99]","plainCitation":"[14, 95–99]","noteIndex":0},"citationItems":[{"id":"BOcl04HM/Xh1GDGu7","uris":["http://zotero.org/users/local/Q54iMR6g/items/MEVUQ44X","http://zotero.org/users/12130410/items/MEVUQ44X"],"itemData":{"id":"GeJ5X1WB/PGfxYtK6","type":"article-journal","abstract":"Abstract\n            Estimates from Mendelian randomization studies of unrelated individuals can be biased due to uncontrolled confounding from familial effects. Here we describe methods for within-family Mendelian randomization analyses and use simulation studies to show that family-based analyses can reduce such biases. We illustrate empirically how familial effects can affect estimates using data from 61,008 siblings from the Nord-Trøndelag Health Study and UK Biobank and replicated our findings using 222,368 siblings from 23andMe. Both Mendelian randomization estimates using unrelated individuals and within family methods reproduced established effects of lower BMI reducing risk of diabetes and high blood pressure. However, while Mendelian randomization estimates from samples of unrelated individuals suggested that taller height and lower BMI increase educational attainment, these effects were strongly attenuated in within-family Mendelian randomization analyses. Our findings indicate the necessity of controlling for population structure and familial effects in Mendelian randomization studies.","container-title":"Nature Communications","DOI":"10.1038/s41467-020-17117-4","ISSN":"2041-1723","issue":"1","journalAbbreviation":"Nat Commun","language":"en","page":"3519","source":"DOI.org (Crossref)","title":"Avoiding dynastic, assortative mating, and population stratification biases in Mendelian randomization through within-family analyses","volume":"11","author":[{"family":"Brumpton","given":"Ben"},{"family":"Sanderson","given":"Eleanor"},{"family":"Heilbron","given":"Karl"},{"family":"Hartwig","given":"Fernando Pires"},{"family":"Harrison","given":"Sean"},{"family":"Vie","given":"Gunnhild Åberge"},{"family":"Cho","given":"Yoonsu"},{"family":"Howe","given":"Laura D."},{"family":"Hughes","given":"Amanda"},{"family":"Boomsma","given":"Dorret I."},{"family":"Havdahl","given":"Alexandra"},{"family":"Hopper","given":"John"},{"family":"Neale","given":"Michael"},{"family":"Nivard","given":"Michel G."},{"family":"Pedersen","given":"Nancy L."},{"family":"Reynolds","given":"Chandra A."},{"family":"Tucker-Drob","given":"Elliot M."},{"family":"Grotzinger","given":"Andrew"},{"family":"Howe","given":"Laurence"},{"family":"Morris","given":"Tim"},{"family":"Li","given":"Shuai"},{"literal":"The Within-family Consortium"},{"family":"Brumpton","given":"Ben"},{"family":"Sanderson","given":"Eleanor"},{"family":"Heilbron","given":"Karl"},{"family":"Hartwig","given":"Fernando Pires"},{"family":"Harrison","given":"Sean"},{"family":"Vie","given":"Gunnhild Åberge"},{"family":"Cho","given":"Yoonsu"},{"family":"Howe","given":"Laura D."},{"family":"Hughes","given":"Amanda"},{"family":"Boomsma","given":"Dorret I."},{"family":"Havdahl","given":"Alexandra"},{"family":"Hopper","given":"John"},{"family":"Neale","given":"Michael"},{"family":"Nivard","given":"Michel G."},{"family":"Pedersen","given":"Nancy L."},{"family":"Reynolds","given":"Chandra A."},{"family":"Tucker-Drob","given":"Elliot M."},{"family":"Grotzinger","given":"Andrew"},{"family":"Howe","given":"Laurence"},{"family":"Morris","given":"Tim"},{"family":"Li","given":"Shuai"},{"family":"Auton","given":"Adam"},{"family":"Windmeijer","given":"Frank"},{"family":"Chen","given":"Wei-Min"},{"family":"Bjørngaard","given":"Johan Håkon"},{"family":"Hveem","given":"Kristian"},{"family":"Willer","given":"Cristen"},{"family":"Evans","given":"David M."},{"family":"Kaprio","given":"Jaakko"},{"family":"Smith","given":"George Davey"},{"family":"Åsvold","given":"Bjørn Olav"},{"family":"Hemani","given":"Gibran"},{"family":"Davies","given":"Neil M."},{"literal":"The 23andMe Research Team"},{"family":"Heilbron","given":"Karl"},{"family":"Auton","given":"Adam"},{"family":"Auton","given":"Adam"},{"family":"Windmeijer","given":"Frank"},{"family":"Chen","given":"Wei-Min"},{"family":"Bjørngaard","given":"Johan Håkon"},{"family":"Hveem","given":"Kristian"},{"family":"Willer","given":"Cristen"},{"family":"Evans","given":"David M."},{"family":"Kaprio","given":"Jaakko"},{"family":"Davey Smith","given":"George"},{"family":"Åsvold","given":"Bjørn Olav"},{"family":"Hemani","given":"Gibran"},{"family":"Davies","given":"Neil M."}],"issued":{"date-parts":[["2020",7,14]]}}},{"id":7316,"uris":["http://zotero.org/groups/5138483/items/UP6IL282"],"itemData":{"id":7316,"type":"article-journal","abstract":"Conclusions: In summary, we provided a phenome-wide view of the effects of childhood BMI on adult traits. Multivariable MR analysis suggested that the associations between childhood BMI and increased risks of diseases in adulthood are likely attributed to individuals remaining obese in later life. Therefore, ensuring that childhood obesity does not persist into later life might be useful for reducing the detrimental effects of childhood obesity on adult diseases.","container-title":"Genome Medicine","DOI":"10.1186/s13073-021-00865-3","ISSN":"1756-994X","issue":"1","journalAbbreviation":"Genome Med","language":"en","page":"48","source":"DOI.org (Crossref)","title":"Phenome-wide investigation of the causal associations between childhood BMI and adult trait outcomes: a two-sample Mendelian randomization study","title-short":"Phenome-wide investigation of the causal associations between childhood BMI and adult trait outcomes","volume":"13","author":[{"family":"Dong","given":"Shan-Shan"},{"family":"Zhang","given":"Kun"},{"family":"Guo","given":"Yan"},{"family":"Ding","given":"Jing-Miao"},{"family":"Rong","given":"Yu"},{"family":"Feng","given":"Jun-Cheng"},{"family":"Yao","given":"Shi"},{"family":"Hao","given":"Ruo-Han"},{"family":"Jiang","given":"Feng"},{"family":"Chen","given":"Jia-Bin"},{"family":"Wu","given":"Hao"},{"family":"Chen","given":"Xiao-Feng"},{"family":"Yang","given":"Tie-Lin"}],"issued":{"date-parts":[["2021",12]]}}},{"id":7310,"uris":["http://zotero.org/groups/5138483/items/RW7WM5N2"],"itemData":{"id":7310,"type":"article-journal","container-title":"PLOS Genetics","DOI":"10.1371/journal.pgen.1007951","ISSN":"1553-7404","issue":"2","journalAbbreviation":"PLoS Genet","language":"en","page":"e1007951","source":"DOI.org (Crossref)","title":"Searching for the causal effects of body mass index in over 300 000 participants in UK Biobank, using Mendelian randomization","volume":"15","author":[{"family":"Millard","given":"Louise A. C."},{"family":"Davies","given":"Neil M."},{"family":"Tilling","given":"Kate"},{"family":"Gaunt","given":"Tom R."},{"family":"Davey Smith","given":"George"}],"editor":[{"family":"Ripatti","given":"Samuli"}],"issued":{"date-parts":[["2019",2,1]]}}},{"id":"BOcl04HM/jFOomFyJ","uris":["http://zotero.org/users/local/Q54iMR6g/items/D8NXYA6L","http://zotero.org/users/12130410/items/D8NXYA6L"],"itemData":{"id":"GeJ5X1WB/2LRaBbA1","type":"article-journal","abstract":"Background: The prevalence of atrial ﬁbrillation (AF) is increasing with an aging worldwide population, yet a comprehensive understanding of its causes and consequences remains limited. We aim to assess the causes and consequences of AF via a bidirectional Mendelian randomization (MR) analysis.","container-title":"International Journal of Epidemiology","DOI":"10.1093/ije/dyac041","ISSN":"0300-5771, 1464-3685","issue":"4","language":"en","page":"1153-1166","source":"DOI.org (Crossref)","title":"A phenome-wide bidirectional Mendelian randomization analysis of atrial fibrillation","volume":"51","author":[{"family":"Wang","given":"Qin"},{"family":"Richardson","given":"Tom G"},{"family":"Sanderson","given":"Eleanor"},{"family":"Tudball","given":"Matthew J"},{"family":"Ala-Korpela","given":"Mika"},{"family":"Davey Smith","given":"George"},{"family":"Holmes","given":"Michael V"}],"issued":{"date-parts":[["2022",8,10]]}}},{"id":"BOcl04HM/0e9AZx5B","uris":["http://zotero.org/users/local/Q54iMR6g/items/PE6PJRLJ","http://zotero.org/users/12130410/items/PE6PJRLJ"],"itemData":{"id":"GeJ5X1WB/FMH3Ev9x","type":"article-journal","abstract":"Abstract\n            Mendelian Randomisation (MR) is an increasingly popular approach that estimates the causal effect of risk factors on complex human traits. While it has seen several extensions that relax its basic assumptions, most suffer from two major limitations; their under-exploitation of genome-wide markers, and sensitivity to the presence of a heritable confounder of the exposure-outcome relationship. To overcome these limitations, we propose a Latent Heritable Confounder MR (LHC-MR) method applicable to association summary statistics, which estimates bi-directional causal effects, direct heritabilities, and confounder effects while accounting for sample overlap. We demonstrate that LHC-MR outperforms several existing MR methods in a wide range of simulation settings and apply it to summary statistics of 13 complex traits. Besides several concordant results with other MR methods, LHC-MR unravels new mechanisms (how disease diagnosis might lead to improved lifestyle) and reveals new causal effects (e.g. HDL cholesterol being protective against high systolic blood pressure), hidden from standard MR methods due to a heritable confounder of opposite effect direction.","container-title":"Nature Communications","DOI":"10.1038/s41467-021-26970-w","ISSN":"2041-1723","issue":"1","journalAbbreviation":"Nat Commun","language":"en","page":"7274","source":"DOI.org (Crossref)","title":"Simultaneous estimation of bi-directional causal effects and heritable confounding from GWAS summary statistics","volume":"12","author":[{"family":"Darrous","given":"Liza"},{"family":"Mounier","given":"Ninon"},{"family":"Kutalik","given":"Zoltán"}],"issued":{"date-parts":[["2021",12,14]]}}},{"id":"BOcl04HM/p28QrRfe","uris":["http://zotero.org/users/local/Q54iMR6g/items/HCEMBL6N","http://zotero.org/users/12130410/items/HCEMBL6N"],"itemData":{"id":"GeJ5X1WB/A24SURZZ","type":"article-journal","container-title":"Statistics in Medicine","DOI":"10.1002/sim.8066","ISSN":"0277-6715, 1097-0258","issue":"9","journalAbbreviation":"Statistics in Medicine","language":"en","page":"1529-1542","source":"DOI.org (Crossref)","title":"Assessing the robustness of sisVIVE in a Mendelian randomization study to estimate the causal effect of body mass index on income using multiple SNPs from understanding society","volume":"38","author":[{"family":"Bao","given":"Yanchun"},{"family":"Clarke","given":"Paul S."},{"family":"Smart","given":"Melissa"},{"family":"Kumari","given":"Meena"}],"issued":{"date-parts":[["2019",4,30]]}}}],"schema":"https://github.com/citation-style-language/schema/raw/master/csl-citation.json"} </w:instrText>
      </w:r>
      <w:r w:rsidR="003D4333">
        <w:rPr>
          <w:rFonts w:cs="Times New Roman"/>
        </w:rPr>
        <w:fldChar w:fldCharType="separate"/>
      </w:r>
      <w:r w:rsidR="003B0453" w:rsidRPr="003B0453">
        <w:rPr>
          <w:rFonts w:cs="Times New Roman"/>
          <w:kern w:val="0"/>
        </w:rPr>
        <w:t>[14, 95–99]</w:t>
      </w:r>
      <w:r w:rsidR="003D4333">
        <w:rPr>
          <w:rFonts w:cs="Times New Roman"/>
        </w:rPr>
        <w:fldChar w:fldCharType="end"/>
      </w:r>
      <w:r w:rsidR="003D4333">
        <w:rPr>
          <w:rFonts w:cs="Times New Roman"/>
        </w:rPr>
        <w:t xml:space="preserve"> </w:t>
      </w:r>
      <w:r>
        <w:rPr>
          <w:rFonts w:cs="Times New Roman"/>
        </w:rPr>
        <w:t xml:space="preserve">were excluded because their main aim was not to estimate the effect of eligible exposures on included outcomes. Concretely, three studies carried out </w:t>
      </w:r>
      <w:r w:rsidR="00E7559F">
        <w:rPr>
          <w:rFonts w:cs="Times New Roman"/>
        </w:rPr>
        <w:t xml:space="preserve">MR </w:t>
      </w:r>
      <w:r>
        <w:rPr>
          <w:rFonts w:cs="Times New Roman"/>
        </w:rPr>
        <w:t xml:space="preserve">analysis of exposures and outcomes that fit into our inclusion criteria. However, the </w:t>
      </w:r>
      <w:r w:rsidR="000D0B0A">
        <w:rPr>
          <w:rFonts w:cs="Times New Roman"/>
        </w:rPr>
        <w:t>focus</w:t>
      </w:r>
      <w:r>
        <w:rPr>
          <w:rFonts w:cs="Times New Roman"/>
        </w:rPr>
        <w:t xml:space="preserve"> of their study was to try out new methodologies, illustrating them using eligible exposures and outcomes as examples. Further three studies carried out </w:t>
      </w:r>
      <w:r w:rsidRPr="00C925FC">
        <w:rPr>
          <w:rFonts w:cs="Times New Roman"/>
        </w:rPr>
        <w:t>MR phenome-wide association stud</w:t>
      </w:r>
      <w:r>
        <w:rPr>
          <w:rFonts w:cs="Times New Roman"/>
        </w:rPr>
        <w:t xml:space="preserve">ies (PheWAS), </w:t>
      </w:r>
      <w:r w:rsidR="00891C5D">
        <w:rPr>
          <w:rFonts w:cs="Times New Roman"/>
        </w:rPr>
        <w:t>i.e.,</w:t>
      </w:r>
      <w:r>
        <w:rPr>
          <w:rFonts w:cs="Times New Roman"/>
        </w:rPr>
        <w:t xml:space="preserve"> they estimated large amounts of effects in an automated approach exploiting as many variables as possible in their dataset. For example, two studies </w:t>
      </w:r>
      <w:r w:rsidR="00FF72DF">
        <w:rPr>
          <w:rFonts w:cs="Times New Roman"/>
        </w:rPr>
        <w:fldChar w:fldCharType="begin"/>
      </w:r>
      <w:r w:rsidR="00FE4BAC">
        <w:rPr>
          <w:rFonts w:cs="Times New Roman"/>
        </w:rPr>
        <w:instrText xml:space="preserve"> ADDIN ZOTERO_ITEM CSL_CITATION {"citationID":"PPApc2bF","properties":{"formattedCitation":"[95, 96]","plainCitation":"[95, 96]","noteIndex":0},"citationItems":[{"id":7316,"uris":["http://zotero.org/groups/5138483/items/UP6IL282"],"itemData":{"id":7316,"type":"article-journal","abstract":"Conclusions: In summary, we provided a phenome-wide view of the effects of childhood BMI on adult traits. Multivariable MR analysis suggested that the associations between childhood BMI and increased risks of diseases in adulthood are likely attributed to individuals remaining obese in later life. Therefore, ensuring that childhood obesity does not persist into later life might be useful for reducing the detrimental effects of childhood obesity on adult diseases.","container-title":"Genome Medicine","DOI":"10.1186/s13073-021-00865-3","ISSN":"1756-994X","issue":"1","journalAbbreviation":"Genome Med","language":"en","page":"48","source":"DOI.org (Crossref)","title":"Phenome-wide investigation of the causal associations between childhood BMI and adult trait outcomes: a two-sample Mendelian randomization study","title-short":"Phenome-wide investigation of the causal associations between childhood BMI and adult trait outcomes","volume":"13","author":[{"family":"Dong","given":"Shan-Shan"},{"family":"Zhang","given":"Kun"},{"family":"Guo","given":"Yan"},{"family":"Ding","given":"Jing-Miao"},{"family":"Rong","given":"Yu"},{"family":"Feng","given":"Jun-Cheng"},{"family":"Yao","given":"Shi"},{"family":"Hao","given":"Ruo-Han"},{"family":"Jiang","given":"Feng"},{"family":"Chen","given":"Jia-Bin"},{"family":"Wu","given":"Hao"},{"family":"Chen","given":"Xiao-Feng"},{"family":"Yang","given":"Tie-Lin"}],"issued":{"date-parts":[["2021",12]]}}},{"id":7310,"uris":["http://zotero.org/groups/5138483/items/RW7WM5N2"],"itemData":{"id":7310,"type":"article-journal","container-title":"PLOS Genetics","DOI":"10.1371/journal.pgen.1007951","ISSN":"1553-7404","issue":"2","journalAbbreviation":"PLoS Genet","language":"en","page":"e1007951","source":"DOI.org (Crossref)","title":"Searching for the causal effects of body mass index in over 300 000 participants in UK Biobank, using Mendelian randomization","volume":"15","author":[{"family":"Millard","given":"Louise A. C."},{"family":"Davies","given":"Neil M."},{"family":"Tilling","given":"Kate"},{"family":"Gaunt","given":"Tom R."},{"family":"Davey Smith","given":"George"}],"editor":[{"family":"Ripatti","given":"Samuli"}],"issued":{"date-parts":[["2019",2,1]]}}}],"schema":"https://github.com/citation-style-language/schema/raw/master/csl-citation.json"} </w:instrText>
      </w:r>
      <w:r w:rsidR="00FF72DF">
        <w:rPr>
          <w:rFonts w:cs="Times New Roman"/>
        </w:rPr>
        <w:fldChar w:fldCharType="separate"/>
      </w:r>
      <w:r w:rsidR="008024C9" w:rsidRPr="008024C9">
        <w:rPr>
          <w:rFonts w:cs="Times New Roman"/>
        </w:rPr>
        <w:t>[95, 96]</w:t>
      </w:r>
      <w:r w:rsidR="00FF72DF">
        <w:rPr>
          <w:rFonts w:cs="Times New Roman"/>
        </w:rPr>
        <w:fldChar w:fldCharType="end"/>
      </w:r>
      <w:r w:rsidR="00FF72DF">
        <w:rPr>
          <w:rFonts w:cs="Times New Roman"/>
        </w:rPr>
        <w:t xml:space="preserve"> </w:t>
      </w:r>
      <w:r>
        <w:rPr>
          <w:rFonts w:cs="Times New Roman"/>
        </w:rPr>
        <w:t xml:space="preserve">estimated the effect of BMI on all potential phenotypes available in their dataset using </w:t>
      </w:r>
      <w:r w:rsidR="00E7559F">
        <w:rPr>
          <w:rFonts w:cs="Times New Roman"/>
        </w:rPr>
        <w:t xml:space="preserve">MR </w:t>
      </w:r>
      <w:r>
        <w:rPr>
          <w:rFonts w:cs="Times New Roman"/>
        </w:rPr>
        <w:t>analysis, including 263 and 22,922 outcomes</w:t>
      </w:r>
      <w:r w:rsidR="00D1311F">
        <w:rPr>
          <w:rFonts w:cs="Times New Roman"/>
        </w:rPr>
        <w:t>, respectively</w:t>
      </w:r>
      <w:r>
        <w:rPr>
          <w:rFonts w:cs="Times New Roman"/>
        </w:rPr>
        <w:t>. Another study</w:t>
      </w:r>
      <w:r w:rsidR="00FF72DF">
        <w:rPr>
          <w:rFonts w:cs="Times New Roman"/>
        </w:rPr>
        <w:t xml:space="preserve"> </w:t>
      </w:r>
      <w:r w:rsidR="00FF72DF">
        <w:rPr>
          <w:rFonts w:cs="Times New Roman"/>
        </w:rPr>
        <w:fldChar w:fldCharType="begin"/>
      </w:r>
      <w:r w:rsidR="00FE4BAC">
        <w:rPr>
          <w:rFonts w:cs="Times New Roman"/>
        </w:rPr>
        <w:instrText xml:space="preserve"> ADDIN ZOTERO_ITEM CSL_CITATION {"citationID":"EVuUfUBP","properties":{"formattedCitation":"[97]","plainCitation":"[97]","noteIndex":0},"citationItems":[{"id":"BOcl04HM/jFOomFyJ","uris":["http://zotero.org/users/local/Q54iMR6g/items/D8NXYA6L","http://zotero.org/users/12130410/items/D8NXYA6L"],"itemData":{"id":"GeJ5X1WB/2LRaBbA1","type":"article-journal","abstract":"Background: The prevalence of atrial ﬁbrillation (AF) is increasing with an aging worldwide population, yet a comprehensive understanding of its causes and consequences remains limited. We aim to assess the causes and consequences of AF via a bidirectional Mendelian randomization (MR) analysis.","container-title":"International Journal of Epidemiology","DOI":"10.1093/ije/dyac041","ISSN":"0300-5771, 1464-3685","issue":"4","language":"en","page":"1153-1166","source":"DOI.org (Crossref)","title":"A phenome-wide bidirectional Mendelian randomization analysis of atrial fibrillation","volume":"51","author":[{"family":"Wang","given":"Qin"},{"family":"Richardson","given":"Tom G"},{"family":"Sanderson","given":"Eleanor"},{"family":"Tudball","given":"Matthew J"},{"family":"Ala-Korpela","given":"Mika"},{"family":"Davey Smith","given":"George"},{"family":"Holmes","given":"Michael V"}],"issued":{"date-parts":[["2022",8,10]]}}}],"schema":"https://github.com/citation-style-language/schema/raw/master/csl-citation.json"} </w:instrText>
      </w:r>
      <w:r w:rsidR="00FF72DF">
        <w:rPr>
          <w:rFonts w:cs="Times New Roman"/>
        </w:rPr>
        <w:fldChar w:fldCharType="separate"/>
      </w:r>
      <w:r w:rsidR="008024C9" w:rsidRPr="008024C9">
        <w:rPr>
          <w:rFonts w:cs="Times New Roman"/>
        </w:rPr>
        <w:t>[97]</w:t>
      </w:r>
      <w:r w:rsidR="00FF72DF">
        <w:rPr>
          <w:rFonts w:cs="Times New Roman"/>
        </w:rPr>
        <w:fldChar w:fldCharType="end"/>
      </w:r>
      <w:r>
        <w:rPr>
          <w:rFonts w:cs="Times New Roman"/>
        </w:rPr>
        <w:t xml:space="preserve"> tested the effect </w:t>
      </w:r>
      <w:r w:rsidRPr="00B56C07">
        <w:rPr>
          <w:rFonts w:cs="Times New Roman"/>
        </w:rPr>
        <w:t>of 5</w:t>
      </w:r>
      <w:r>
        <w:rPr>
          <w:rFonts w:cs="Times New Roman"/>
        </w:rPr>
        <w:t>,</w:t>
      </w:r>
      <w:r w:rsidRPr="00B56C07">
        <w:rPr>
          <w:rFonts w:cs="Times New Roman"/>
        </w:rPr>
        <w:t xml:space="preserve">048 exposures on risk of </w:t>
      </w:r>
      <w:r>
        <w:rPr>
          <w:rFonts w:cs="Times New Roman"/>
        </w:rPr>
        <w:t>atrial fibrillation</w:t>
      </w:r>
      <w:r w:rsidRPr="00B56C07">
        <w:rPr>
          <w:rFonts w:cs="Times New Roman"/>
        </w:rPr>
        <w:t>, and the genetically predicted</w:t>
      </w:r>
      <w:r>
        <w:rPr>
          <w:rFonts w:cs="Times New Roman"/>
        </w:rPr>
        <w:t xml:space="preserve"> </w:t>
      </w:r>
      <w:r w:rsidRPr="00B56C07">
        <w:rPr>
          <w:rFonts w:cs="Times New Roman"/>
        </w:rPr>
        <w:t xml:space="preserve">effects of </w:t>
      </w:r>
      <w:r>
        <w:rPr>
          <w:rFonts w:cs="Times New Roman"/>
        </w:rPr>
        <w:t>atrial fibrillation</w:t>
      </w:r>
      <w:r w:rsidRPr="00B56C07">
        <w:rPr>
          <w:rFonts w:cs="Times New Roman"/>
        </w:rPr>
        <w:t xml:space="preserve"> on 10</w:t>
      </w:r>
      <w:r>
        <w:rPr>
          <w:rFonts w:cs="Times New Roman"/>
        </w:rPr>
        <w:t>,</w:t>
      </w:r>
      <w:r w:rsidRPr="00B56C07">
        <w:rPr>
          <w:rFonts w:cs="Times New Roman"/>
        </w:rPr>
        <w:t>308 outcomes via two-sample MR analysis</w:t>
      </w:r>
      <w:r>
        <w:rPr>
          <w:rFonts w:cs="Times New Roman"/>
        </w:rPr>
        <w:t>. Due to the large number of outcomes included, all studies considered measures that would be eligible according to our inclusion criteria. However, the scope of the studies was to find associations rather than test specific hypotheses, usually neglecting a thorough discussion of assumptions given the large number of outcomes included. Therefore, they were excluded from the final pool of included studies.</w:t>
      </w:r>
    </w:p>
    <w:p w14:paraId="172ECEA4" w14:textId="6C21703E" w:rsidR="008B1C4F" w:rsidRDefault="00AE4791" w:rsidP="00A4255D">
      <w:pPr>
        <w:spacing w:line="360" w:lineRule="auto"/>
        <w:jc w:val="both"/>
        <w:rPr>
          <w:rFonts w:cs="Times New Roman"/>
        </w:rPr>
      </w:pPr>
      <w:r>
        <w:rPr>
          <w:rFonts w:cs="Times New Roman"/>
        </w:rPr>
        <w:t>Finally, four studies</w:t>
      </w:r>
      <w:r w:rsidR="00FF72DF">
        <w:rPr>
          <w:rFonts w:cs="Times New Roman"/>
        </w:rPr>
        <w:t xml:space="preserve"> </w:t>
      </w:r>
      <w:r w:rsidR="00FF72DF">
        <w:rPr>
          <w:rFonts w:cs="Times New Roman"/>
        </w:rPr>
        <w:fldChar w:fldCharType="begin"/>
      </w:r>
      <w:r w:rsidR="00FE4BAC">
        <w:rPr>
          <w:rFonts w:cs="Times New Roman"/>
        </w:rPr>
        <w:instrText xml:space="preserve"> ADDIN ZOTERO_ITEM CSL_CITATION {"citationID":"mRCfgVJg","properties":{"formattedCitation":"[100\\uc0\\u8211{}103]","plainCitation":"[100–103]","noteIndex":0},"citationItems":[{"id":7285,"uris":["http://zotero.org/groups/5138483/items/6Z2VJPNH"],"itemData":{"id":7285,"type":"article-journal","container-title":"Hum Hered","DOI":"10.1159/000499459","issue":"5","page":"225-249","title":"Components of Obesity: Genetic Architecture, Causes, and Consequences - 47th European Mathematical Genetics Meeting (EMGM) 2019","volume":"83","author":[{"family":"Sulc","given":"Jonathan"},{"family":"Sonrel","given":"Anthony"},{"family":"Kutalik","given":"Zoltán"}],"issued":{"date-parts":[["2019"]]}}},{"id":7290,"uris":["http://zotero.org/groups/5138483/items/6BZM6ENI"],"itemData":{"id":7290,"type":"article-journal","container-title":"Genetic Epidemiology","DOI":"10.1002/gepi.22298","page":"469–533","title":"Heterogeneity in obesity and its consequences on health - The 2020 Annual Meeting of the International Genetic Epidemiology Society","volume":"44","author":[{"family":"Sulc","given":"Jonathan"},{"family":"Sonrel","given":"Anthony"},{"family":"Kutalik","given":"Zoltán"}],"issued":{"date-parts":[["2020"]]}}},{"id":"BOcl04HM/KxyB7ed4","uris":["http://zotero.org/users/12130410/items/YPLCR2A9"],"itemData":{"id":"GeJ5X1WB/TH9Oy32m","type":"article-journal","abstract":"Background Childhood obesity has been shown to affect human capital—ie, an individual’s ability to contribute economically to society—and social outcomes later in life. Yet, evidence of the causal nature of this link is scarce and the pathways are not well understood. We aimed to investigate the effect of childhood obesity and overweight on cognitive performance in adolescence and educational attainment in early childhood.","container-title":"The Lancet","DOI":"10.1016/S0140-6736(19)32881-8","ISSN":"01406736","journalAbbreviation":"The Lancet","language":"en","page":"S84","source":"DOI.org (Crossref)","title":"Understanding the effect of childhood obesity and overweight on educational outcomes: an interdisciplinary secondary analysis of two UK cohorts","title-short":"Understanding the effect of childhood obesity and overweight on educational outcomes","volume":"394","author":[{"family":"Segal","given":"Alexa Blair"},{"family":"Huerta","given":"M Carmen"},{"family":"Sassi","given":"Franco"}],"issued":{"date-parts":[["2019",11]]}}},{"id":"BOcl04HM/87SqDYoz","uris":["http://zotero.org/users/12130410/items/8BN8289H"],"itemData":{"id":"GeJ5X1WB/S8uqSEAL","type":"article-journal","container-title":"Value in Health","DOI":"10.1016/j.jval.2013.08.1584","ISSN":"10983015","issue":"7","journalAbbreviation":"Value in Health","language":"en","page":"A580","source":"DOI.org (Crossref)","title":"Challenges of Conducting Economic Evaluations Using Linked Electronic Health Records - CPRD and HES in the United Kingdom","volume":"16","author":[{"family":"Asaria","given":"M."},{"family":"Walker","given":"S."},{"family":"Sculpher","given":"M.J."},{"family":"Palmer","given":"S."},{"family":"Manca","given":"A."},{"family":"Abrams","given":"K.R."},{"family":"Hemingway","given":"H."},{"family":"Denaxas","given":"S."},{"family":"Morley","given":"K.I."},{"family":"Shah","given":"A."},{"family":"Timmis","given":"A."},{"family":"Gale","given":"C."}],"issued":{"date-parts":[["2013",11]]}}}],"schema":"https://github.com/citation-style-language/schema/raw/master/csl-citation.json"} </w:instrText>
      </w:r>
      <w:r w:rsidR="00FF72DF">
        <w:rPr>
          <w:rFonts w:cs="Times New Roman"/>
        </w:rPr>
        <w:fldChar w:fldCharType="separate"/>
      </w:r>
      <w:r w:rsidR="008024C9" w:rsidRPr="008024C9">
        <w:rPr>
          <w:rFonts w:cs="Times New Roman"/>
          <w:kern w:val="0"/>
        </w:rPr>
        <w:t>[100–103]</w:t>
      </w:r>
      <w:r w:rsidR="00FF72DF">
        <w:rPr>
          <w:rFonts w:cs="Times New Roman"/>
        </w:rPr>
        <w:fldChar w:fldCharType="end"/>
      </w:r>
      <w:r>
        <w:rPr>
          <w:rFonts w:cs="Times New Roman"/>
        </w:rPr>
        <w:t xml:space="preserve"> were excluded because no corresponding full text was </w:t>
      </w:r>
      <w:r w:rsidR="00FF72DF">
        <w:rPr>
          <w:rFonts w:cs="Times New Roman"/>
        </w:rPr>
        <w:t>available</w:t>
      </w:r>
      <w:r>
        <w:rPr>
          <w:rFonts w:cs="Times New Roman"/>
        </w:rPr>
        <w:t>.</w:t>
      </w:r>
    </w:p>
    <w:p w14:paraId="1FA8AB53" w14:textId="7F875D7C" w:rsidR="008B1C4F" w:rsidRPr="009C47A6" w:rsidRDefault="008B1C4F">
      <w:pPr>
        <w:rPr>
          <w:rFonts w:eastAsiaTheme="majorEastAsia" w:cstheme="majorBidi"/>
          <w:color w:val="000000" w:themeColor="text1"/>
          <w:sz w:val="32"/>
          <w:szCs w:val="32"/>
        </w:rPr>
      </w:pPr>
      <w:r w:rsidRPr="009C47A6">
        <w:br w:type="page"/>
      </w:r>
    </w:p>
    <w:p w14:paraId="38B47116" w14:textId="460096DE" w:rsidR="00AE4791" w:rsidRPr="00330BCA" w:rsidRDefault="00AE4791" w:rsidP="00A4255D">
      <w:pPr>
        <w:pStyle w:val="Heading1"/>
        <w:spacing w:line="360" w:lineRule="auto"/>
        <w:jc w:val="both"/>
        <w:rPr>
          <w:b w:val="0"/>
          <w:bCs/>
        </w:rPr>
      </w:pPr>
      <w:r w:rsidRPr="00330BCA">
        <w:rPr>
          <w:b w:val="0"/>
          <w:bCs/>
        </w:rPr>
        <w:lastRenderedPageBreak/>
        <w:t>References</w:t>
      </w:r>
    </w:p>
    <w:p w14:paraId="33F27DA5" w14:textId="77777777" w:rsidR="00AF27DB" w:rsidRDefault="00AE4791" w:rsidP="00AF27DB">
      <w:pPr>
        <w:pStyle w:val="Bibliography"/>
      </w:pPr>
      <w:r>
        <w:fldChar w:fldCharType="begin"/>
      </w:r>
      <w:r w:rsidR="00AF27DB">
        <w:instrText xml:space="preserve"> ADDIN ZOTERO_BIBL {"uncited":[],"omitted":[],"custom":[]} CSL_BIBLIOGRAPHY </w:instrText>
      </w:r>
      <w:r>
        <w:fldChar w:fldCharType="separate"/>
      </w:r>
      <w:r w:rsidR="00AF27DB">
        <w:t xml:space="preserve">1. </w:t>
      </w:r>
      <w:r w:rsidR="00AF27DB">
        <w:tab/>
        <w:t>Lawlor DA, Harbord RM, Sterne JAC, et al (2008) Mendelian randomization: using genes as instruments for making causal inferences in epidemiology. In: Statistics in Medicine</w:t>
      </w:r>
    </w:p>
    <w:p w14:paraId="78CAE301" w14:textId="77777777" w:rsidR="00AF27DB" w:rsidRDefault="00AF27DB" w:rsidP="00AF27DB">
      <w:pPr>
        <w:pStyle w:val="Bibliography"/>
      </w:pPr>
      <w:r>
        <w:t xml:space="preserve">2. </w:t>
      </w:r>
      <w:r>
        <w:tab/>
        <w:t>Burgess S, Small DS, Thompson SG (2017) A review of instrumental variable estimators for Mendelian randomization. Stat Methods Med Res 26:2333–2355. https://doi.org/10.1177/0962280215597579</w:t>
      </w:r>
    </w:p>
    <w:p w14:paraId="1A7382D2" w14:textId="77777777" w:rsidR="00AF27DB" w:rsidRDefault="00AF27DB" w:rsidP="00AF27DB">
      <w:pPr>
        <w:pStyle w:val="Bibliography"/>
      </w:pPr>
      <w:r>
        <w:t xml:space="preserve">3. </w:t>
      </w:r>
      <w:r>
        <w:tab/>
        <w:t>von Hinke S, Davey Smith G, Lawlor DA, et al (2016) Genetic markers as instrumental variables. Journal of Health Economics 45:131–148. https://doi.org/10.1016/j.jhealeco.2015.10.007</w:t>
      </w:r>
    </w:p>
    <w:p w14:paraId="5C6E63AA" w14:textId="77777777" w:rsidR="00AF27DB" w:rsidRDefault="00AF27DB" w:rsidP="00AF27DB">
      <w:pPr>
        <w:pStyle w:val="Bibliography"/>
      </w:pPr>
      <w:r>
        <w:t xml:space="preserve">4. </w:t>
      </w:r>
      <w:r>
        <w:tab/>
        <w:t>Sanderson E, Glymour MM, Holmes MV, et al (2022) Mendelian randomization. Nat Rev Methods Primers 2:1–21. https://doi.org/10.1038/s43586-021-00092-5</w:t>
      </w:r>
    </w:p>
    <w:p w14:paraId="11F26580" w14:textId="77777777" w:rsidR="00AF27DB" w:rsidRDefault="00AF27DB" w:rsidP="00AF27DB">
      <w:pPr>
        <w:pStyle w:val="Bibliography"/>
      </w:pPr>
      <w:r>
        <w:t xml:space="preserve">5. </w:t>
      </w:r>
      <w:r>
        <w:tab/>
        <w:t>Angrist JD, Imbens GW, Rubin DB (2012) Identification of Causal Effects Using Instrumental Variables. Journal of the American Statistical Association</w:t>
      </w:r>
    </w:p>
    <w:p w14:paraId="1B2C92D4" w14:textId="77777777" w:rsidR="00AF27DB" w:rsidRDefault="00AF27DB" w:rsidP="00AF27DB">
      <w:pPr>
        <w:pStyle w:val="Bibliography"/>
      </w:pPr>
      <w:r>
        <w:t xml:space="preserve">6. </w:t>
      </w:r>
      <w:r>
        <w:tab/>
        <w:t>Hernán MA, Robins JM (2006) Instruments for Causal Inference: An Epidemiologist’s Dream? Epidemiology 17:360–372. https://doi.org/10.1097/01.ede.0000222409.00878.37</w:t>
      </w:r>
    </w:p>
    <w:p w14:paraId="180992C1" w14:textId="77777777" w:rsidR="00AF27DB" w:rsidRDefault="00AF27DB" w:rsidP="00AF27DB">
      <w:pPr>
        <w:pStyle w:val="Bibliography"/>
      </w:pPr>
      <w:r>
        <w:t xml:space="preserve">7. </w:t>
      </w:r>
      <w:r>
        <w:tab/>
        <w:t>Burgess S, Thompson SG, CRP CHD Genetics Collaboration (2011) Avoiding bias from weak instruments in Mendelian randomization studies. International Journal of Epidemiology 40:755–764. https://doi.org/10.1093/ije/dyr036</w:t>
      </w:r>
    </w:p>
    <w:p w14:paraId="424FB162" w14:textId="77777777" w:rsidR="00AF27DB" w:rsidRDefault="00AF27DB" w:rsidP="00AF27DB">
      <w:pPr>
        <w:pStyle w:val="Bibliography"/>
      </w:pPr>
      <w:r>
        <w:t xml:space="preserve">8. </w:t>
      </w:r>
      <w:r>
        <w:tab/>
        <w:t>Teumer A (2018) Common Methods for Performing Mendelian Randomization. Front Cardiovasc Med 5:. https://doi.org/10.3389/fcvm.2018.00051</w:t>
      </w:r>
    </w:p>
    <w:p w14:paraId="0654CA15" w14:textId="77777777" w:rsidR="00AF27DB" w:rsidRDefault="00AF27DB" w:rsidP="00AF27DB">
      <w:pPr>
        <w:pStyle w:val="Bibliography"/>
      </w:pPr>
      <w:r>
        <w:t xml:space="preserve">9. </w:t>
      </w:r>
      <w:r>
        <w:tab/>
        <w:t>Lawlor DA (2016) Commentary: Two-sample Mendelian randomization: opportunities and challenges. Int J Epidemiol 45:908–915. https://doi.org/10.1093/ije/dyw127</w:t>
      </w:r>
    </w:p>
    <w:p w14:paraId="7DD9340F" w14:textId="77777777" w:rsidR="00AF27DB" w:rsidRDefault="00AF27DB" w:rsidP="00AF27DB">
      <w:pPr>
        <w:pStyle w:val="Bibliography"/>
      </w:pPr>
      <w:r>
        <w:t xml:space="preserve">10. </w:t>
      </w:r>
      <w:r>
        <w:tab/>
        <w:t>Loos RJF, Yeo GSH (2022) The genetics of obesity: from discovery to biology. Nat Rev Genet 23:120–133. https://doi.org/10.1038/s41576-021-00414-z</w:t>
      </w:r>
    </w:p>
    <w:p w14:paraId="10AF18A4" w14:textId="77777777" w:rsidR="00AF27DB" w:rsidRDefault="00AF27DB" w:rsidP="00AF27DB">
      <w:pPr>
        <w:pStyle w:val="Bibliography"/>
      </w:pPr>
      <w:r>
        <w:t xml:space="preserve">11. </w:t>
      </w:r>
      <w:r>
        <w:tab/>
        <w:t>Richmond RC, Davey Smith G (2022) Mendelian Randomization: Concepts and Scope. Cold Spring Harb Perspect Med 12:a040501. https://doi.org/10.1101/cshperspect.a040501</w:t>
      </w:r>
    </w:p>
    <w:p w14:paraId="2851025A" w14:textId="77777777" w:rsidR="00AF27DB" w:rsidRDefault="00AF27DB" w:rsidP="00AF27DB">
      <w:pPr>
        <w:pStyle w:val="Bibliography"/>
      </w:pPr>
      <w:r>
        <w:t xml:space="preserve">12. </w:t>
      </w:r>
      <w:r>
        <w:tab/>
        <w:t>Bateson W, Mendel G (2009) Mendel’s Principles of Heredity: A Defence, with a Translation of Mendel’s Original Papers on Hybridisation, 1st ed. Cambridge University Press</w:t>
      </w:r>
    </w:p>
    <w:p w14:paraId="46D40811" w14:textId="77777777" w:rsidR="00AF27DB" w:rsidRDefault="00AF27DB" w:rsidP="00AF27DB">
      <w:pPr>
        <w:pStyle w:val="Bibliography"/>
      </w:pPr>
      <w:r>
        <w:t xml:space="preserve">13. </w:t>
      </w:r>
      <w:r>
        <w:tab/>
        <w:t>Sheehan NA, Didelez V, Burton PR, Tobin MD (2008) Mendelian Randomisation and Causal Inference in Observational Epidemiology. PLoS Med 5:e177. https://doi.org/10.1371/journal.pmed.0050177</w:t>
      </w:r>
    </w:p>
    <w:p w14:paraId="4F46580E" w14:textId="77777777" w:rsidR="00AF27DB" w:rsidRDefault="00AF27DB" w:rsidP="00AF27DB">
      <w:pPr>
        <w:pStyle w:val="Bibliography"/>
      </w:pPr>
      <w:r>
        <w:t xml:space="preserve">14. </w:t>
      </w:r>
      <w:r>
        <w:tab/>
        <w:t>Brumpton B, Sanderson E, Heilbron K, et al (2020) Avoiding dynastic, assortative mating, and population stratification biases in Mendelian randomization through within-family analyses. Nat Commun 11:3519. https://doi.org/10.1038/s41467-020-17117-4</w:t>
      </w:r>
    </w:p>
    <w:p w14:paraId="58ACEFCB" w14:textId="77777777" w:rsidR="00AF27DB" w:rsidRDefault="00AF27DB" w:rsidP="00AF27DB">
      <w:pPr>
        <w:pStyle w:val="Bibliography"/>
      </w:pPr>
      <w:r>
        <w:t xml:space="preserve">15. </w:t>
      </w:r>
      <w:r>
        <w:tab/>
        <w:t>Goodarzi MO (2018) Genetics of obesity: what genetic association studies have taught us about the biology of obesity and its complications. The Lancet Diabetes &amp; Endocrinology 6:223–236. https://doi.org/10.1016/S2213-8587(17)30200-0</w:t>
      </w:r>
    </w:p>
    <w:p w14:paraId="7D782F5C" w14:textId="77777777" w:rsidR="00AF27DB" w:rsidRDefault="00AF27DB" w:rsidP="00AF27DB">
      <w:pPr>
        <w:pStyle w:val="Bibliography"/>
      </w:pPr>
      <w:r>
        <w:t xml:space="preserve">16. </w:t>
      </w:r>
      <w:r>
        <w:tab/>
        <w:t>Burgess S, Davey Smith G, Davies NM, et al (2023) Guidelines for performing Mendelian randomization investigations: update for summer 2023. Wellcome Open Res 4:186. https://doi.org/10.12688/wellcomeopenres.15555.3</w:t>
      </w:r>
    </w:p>
    <w:p w14:paraId="06BDDCDA" w14:textId="77777777" w:rsidR="00AF27DB" w:rsidRDefault="00AF27DB" w:rsidP="00AF27DB">
      <w:pPr>
        <w:pStyle w:val="Bibliography"/>
      </w:pPr>
      <w:r>
        <w:lastRenderedPageBreak/>
        <w:t xml:space="preserve">17. </w:t>
      </w:r>
      <w:r>
        <w:tab/>
        <w:t>Smith GD, Hemani G (2014) Mendelian randomization: genetic anchors for causal inference in epidemiological studies. Hum Mol Genet 23:. https://doi.org/10.1093/hmg/ddu328</w:t>
      </w:r>
    </w:p>
    <w:p w14:paraId="3CCE578F" w14:textId="77777777" w:rsidR="00AF27DB" w:rsidRDefault="00AF27DB" w:rsidP="00AF27DB">
      <w:pPr>
        <w:pStyle w:val="Bibliography"/>
      </w:pPr>
      <w:r>
        <w:t xml:space="preserve">18. </w:t>
      </w:r>
      <w:r>
        <w:tab/>
        <w:t>Hu JX, Thomas CE, Brunak S (2016) Network biology concepts in complex disease comorbidities. Nat Rev Genet 17:615–629. https://doi.org/10.1038/nrg.2016.87</w:t>
      </w:r>
    </w:p>
    <w:p w14:paraId="5301E3E9" w14:textId="77777777" w:rsidR="00AF27DB" w:rsidRDefault="00AF27DB" w:rsidP="00AF27DB">
      <w:pPr>
        <w:pStyle w:val="Bibliography"/>
      </w:pPr>
      <w:r>
        <w:t xml:space="preserve">19. </w:t>
      </w:r>
      <w:r>
        <w:tab/>
        <w:t>Pingault J-B, O’Reilly PF, Schoeler T, et al (2018) Using genetic data to strengthen causal inference in observational research. Nat Rev Genet 19:566–580. https://doi.org/10.1038/s41576-018-0020-3</w:t>
      </w:r>
    </w:p>
    <w:p w14:paraId="0A914F1E" w14:textId="77777777" w:rsidR="00AF27DB" w:rsidRDefault="00AF27DB" w:rsidP="00AF27DB">
      <w:pPr>
        <w:pStyle w:val="Bibliography"/>
      </w:pPr>
      <w:r>
        <w:t xml:space="preserve">20. </w:t>
      </w:r>
      <w:r>
        <w:tab/>
        <w:t>Solovieff N, Cotsapas C, Lee PH, et al (2013) Pleiotropy in complex traits: challenges and strategies. Nat Rev Genet 14:483–495. https://doi.org/10.1038/nrg3461</w:t>
      </w:r>
    </w:p>
    <w:p w14:paraId="0394F3D7" w14:textId="77777777" w:rsidR="00AF27DB" w:rsidRDefault="00AF27DB" w:rsidP="00AF27DB">
      <w:pPr>
        <w:pStyle w:val="Bibliography"/>
      </w:pPr>
      <w:r>
        <w:t xml:space="preserve">21. </w:t>
      </w:r>
      <w:r>
        <w:tab/>
        <w:t>Staley JR, Blackshaw J, Kamat MA, et al (2016) PhenoScanner: a database of human genotype–phenotype associations. Bioinformatics 32:3207–3209. https://doi.org/10.1093/bioinformatics/btw373</w:t>
      </w:r>
    </w:p>
    <w:p w14:paraId="045B2C97" w14:textId="77777777" w:rsidR="00AF27DB" w:rsidRDefault="00AF27DB" w:rsidP="00AF27DB">
      <w:pPr>
        <w:pStyle w:val="Bibliography"/>
      </w:pPr>
      <w:r>
        <w:t xml:space="preserve">22. </w:t>
      </w:r>
      <w:r>
        <w:tab/>
        <w:t>Sanderson E, Davey Smith G, Windmeijer F, Bowden J (2019) An examination of multivariable Mendelian randomization in the single-sample and two-sample summary data settings. International Journal of Epidemiology 48:713–727. https://doi.org/10.1093/ije/dyy262</w:t>
      </w:r>
    </w:p>
    <w:p w14:paraId="38CA5A26" w14:textId="77777777" w:rsidR="00AF27DB" w:rsidRDefault="00AF27DB" w:rsidP="00AF27DB">
      <w:pPr>
        <w:pStyle w:val="Bibliography"/>
      </w:pPr>
      <w:r>
        <w:t xml:space="preserve">23. </w:t>
      </w:r>
      <w:r>
        <w:tab/>
        <w:t>Labrecque J, Swanson SA (2018) Understanding the Assumptions Underlying Instrumental Variable Analyses: a Brief Review of Falsification Strategies and Related Tools. Curr Epidemiol Rep 5:214–220. https://doi.org/10.1007/s40471-018-0152-1</w:t>
      </w:r>
    </w:p>
    <w:p w14:paraId="45F12D9C" w14:textId="77777777" w:rsidR="00AF27DB" w:rsidRDefault="00AF27DB" w:rsidP="00AF27DB">
      <w:pPr>
        <w:pStyle w:val="Bibliography"/>
      </w:pPr>
      <w:r>
        <w:t xml:space="preserve">24. </w:t>
      </w:r>
      <w:r>
        <w:tab/>
        <w:t>MR Dictionary (2022) Homogeneity Assumption. https://mr-dictionary.mrcieu.ac.uk/term/homogeneity/</w:t>
      </w:r>
    </w:p>
    <w:p w14:paraId="506F904A" w14:textId="77777777" w:rsidR="00AF27DB" w:rsidRDefault="00AF27DB" w:rsidP="00AF27DB">
      <w:pPr>
        <w:pStyle w:val="Bibliography"/>
      </w:pPr>
      <w:r>
        <w:t xml:space="preserve">25. </w:t>
      </w:r>
      <w:r>
        <w:tab/>
        <w:t>MR Dictionary (2022) No effect modification assumption (Additional IV assumption). https://mr-dictionary.mrcieu.ac.uk/term/no-effect-mod/</w:t>
      </w:r>
    </w:p>
    <w:p w14:paraId="62FF3FD2" w14:textId="77777777" w:rsidR="00AF27DB" w:rsidRDefault="00AF27DB" w:rsidP="00AF27DB">
      <w:pPr>
        <w:pStyle w:val="Bibliography"/>
      </w:pPr>
      <w:r>
        <w:t xml:space="preserve">26. </w:t>
      </w:r>
      <w:r>
        <w:tab/>
        <w:t>Hartwig FP, Wang L, Davey Smith G, Davies NM (2023) Average Causal Effect Estimation Via Instrumental Variables: the No Simultaneous Heterogeneity Assumption. Epidemiology 34:325–332. https://doi.org/10.1097/EDE.0000000000001596</w:t>
      </w:r>
    </w:p>
    <w:p w14:paraId="75404C6E" w14:textId="77777777" w:rsidR="00AF27DB" w:rsidRDefault="00AF27DB" w:rsidP="00AF27DB">
      <w:pPr>
        <w:pStyle w:val="Bibliography"/>
      </w:pPr>
      <w:r>
        <w:t xml:space="preserve">27. </w:t>
      </w:r>
      <w:r>
        <w:tab/>
        <w:t>Sheehan NA, Didelez V (2020) Epidemiology, genetic epidemiology and Mendelian randomisation: more need than ever to attend to detail. Hum Genet 139:121–136. https://doi.org/10.1007/s00439-019-02027-3</w:t>
      </w:r>
    </w:p>
    <w:p w14:paraId="3EC0FC71" w14:textId="77777777" w:rsidR="00AF27DB" w:rsidRDefault="00AF27DB" w:rsidP="00AF27DB">
      <w:pPr>
        <w:pStyle w:val="Bibliography"/>
      </w:pPr>
      <w:r>
        <w:t xml:space="preserve">28. </w:t>
      </w:r>
      <w:r>
        <w:tab/>
        <w:t>Small DS, Tan Z, Ramsahai RR, et al (2017) Instrumental Variable Estimation with a Stochastic Monotonicity Assumption. Statistical Science 32:561–579. https://doi.org/10.1214/17-STS623</w:t>
      </w:r>
    </w:p>
    <w:p w14:paraId="0CA144DC" w14:textId="77777777" w:rsidR="00AF27DB" w:rsidRDefault="00AF27DB" w:rsidP="00AF27DB">
      <w:pPr>
        <w:pStyle w:val="Bibliography"/>
      </w:pPr>
      <w:r>
        <w:t xml:space="preserve">29. </w:t>
      </w:r>
      <w:r>
        <w:tab/>
        <w:t>Swanson SA, Hernán MA (2018) The challenging interpretation of instrumental variable estimates under monotonicity. International Journal of Epidemiology 47:1289–1297. https://doi.org/10.1093/ije/dyx038</w:t>
      </w:r>
    </w:p>
    <w:p w14:paraId="21DB5C2E" w14:textId="77777777" w:rsidR="00AF27DB" w:rsidRDefault="00AF27DB" w:rsidP="00AF27DB">
      <w:pPr>
        <w:pStyle w:val="Bibliography"/>
      </w:pPr>
      <w:r>
        <w:t xml:space="preserve">30. </w:t>
      </w:r>
      <w:r>
        <w:tab/>
        <w:t>MR Dictionary (2022) Monotonicity Assumption. https://mr-dictionary.mrcieu.ac.uk/term/monotonicity/</w:t>
      </w:r>
    </w:p>
    <w:p w14:paraId="776C0349" w14:textId="77777777" w:rsidR="00AF27DB" w:rsidRDefault="00AF27DB" w:rsidP="00AF27DB">
      <w:pPr>
        <w:pStyle w:val="Bibliography"/>
      </w:pPr>
      <w:r>
        <w:t xml:space="preserve">31. </w:t>
      </w:r>
      <w:r>
        <w:tab/>
        <w:t>Imbens GW, Rubin DB (2015) Causal Inference for Statistics, Social, and Biomedical Sciences: An Introduction. Cambridge University Press, Cambridge</w:t>
      </w:r>
    </w:p>
    <w:p w14:paraId="05C6F8AA" w14:textId="77777777" w:rsidR="00AF27DB" w:rsidRDefault="00AF27DB" w:rsidP="00AF27DB">
      <w:pPr>
        <w:pStyle w:val="Bibliography"/>
      </w:pPr>
      <w:r>
        <w:t xml:space="preserve">32. </w:t>
      </w:r>
      <w:r>
        <w:tab/>
        <w:t>Ebrahim S, Davey Smith G (2008) Mendelian randomization: can genetic epidemiology help redress the failures of observational epidemiology? Hum Genet 123:15–33. https://doi.org/10.1007/s00439-007-0448-6</w:t>
      </w:r>
    </w:p>
    <w:p w14:paraId="3D3E5006" w14:textId="77777777" w:rsidR="00AF27DB" w:rsidRDefault="00AF27DB" w:rsidP="00AF27DB">
      <w:pPr>
        <w:pStyle w:val="Bibliography"/>
      </w:pPr>
      <w:r>
        <w:lastRenderedPageBreak/>
        <w:t xml:space="preserve">33. </w:t>
      </w:r>
      <w:r>
        <w:tab/>
        <w:t>Morris TT, Heron J, Sanderson ECM, et al (2022) Interpretation of Mendelian randomization using a single measure of an exposure that varies over time. Int J Epidemiol 51:1899–1909. https://doi.org/10.1093/ije/dyac136</w:t>
      </w:r>
    </w:p>
    <w:p w14:paraId="1A90CDD9" w14:textId="77777777" w:rsidR="00AF27DB" w:rsidRDefault="00AF27DB" w:rsidP="00AF27DB">
      <w:pPr>
        <w:pStyle w:val="Bibliography"/>
      </w:pPr>
      <w:r>
        <w:t xml:space="preserve">34. </w:t>
      </w:r>
      <w:r>
        <w:tab/>
        <w:t>Labrecque JA, Swanson SA (2019) Interpretation and Potential Biases of Mendelian Randomization Estimates With Time-Varying Exposures. Am J Epidemiol 188:231–238. https://doi.org/10.1093/aje/kwy204</w:t>
      </w:r>
    </w:p>
    <w:p w14:paraId="4035C53D" w14:textId="77777777" w:rsidR="00AF27DB" w:rsidRDefault="00AF27DB" w:rsidP="00AF27DB">
      <w:pPr>
        <w:pStyle w:val="Bibliography"/>
      </w:pPr>
      <w:r>
        <w:t xml:space="preserve">35. </w:t>
      </w:r>
      <w:r>
        <w:tab/>
        <w:t>Angrist JD, Imbens GW (1995) Two-Stage Least Squares Estimation of Average Causal Effects in Models with Variable Treatment Intensity. Journal of the American Statistical Association 90:431–442. https://doi.org/10.1080/01621459.1995.10476535</w:t>
      </w:r>
    </w:p>
    <w:p w14:paraId="69DC92F8" w14:textId="77777777" w:rsidR="00AF27DB" w:rsidRDefault="00AF27DB" w:rsidP="00AF27DB">
      <w:pPr>
        <w:pStyle w:val="Bibliography"/>
      </w:pPr>
      <w:r>
        <w:t xml:space="preserve">36. </w:t>
      </w:r>
      <w:r>
        <w:tab/>
        <w:t>Wooldridge JM (2010) Econometric analysis of cross section and panel data. MIT press</w:t>
      </w:r>
    </w:p>
    <w:p w14:paraId="4DFF1DD1" w14:textId="77777777" w:rsidR="00AF27DB" w:rsidRDefault="00AF27DB" w:rsidP="00AF27DB">
      <w:pPr>
        <w:pStyle w:val="Bibliography"/>
      </w:pPr>
      <w:r>
        <w:t xml:space="preserve">37. </w:t>
      </w:r>
      <w:r>
        <w:tab/>
        <w:t>Munafò MR, Tilling K, Taylor AE, et al (2018) Collider scope: when selection bias can substantially influence observed associations. Int J Epidemiol 47:226–235. https://doi.org/10.1093/ije/dyx206</w:t>
      </w:r>
    </w:p>
    <w:p w14:paraId="4F27C014" w14:textId="77777777" w:rsidR="00AF27DB" w:rsidRDefault="00AF27DB" w:rsidP="00AF27DB">
      <w:pPr>
        <w:pStyle w:val="Bibliography"/>
      </w:pPr>
      <w:r>
        <w:t xml:space="preserve">38. </w:t>
      </w:r>
      <w:r>
        <w:tab/>
        <w:t>Burgess S, Davies NM, Thompson SG (2016) Bias due to participant overlap in two-sample Mendelian randomization. Genetic Epidemiology 40:597–608. https://doi.org/10.1002/gepi.21998</w:t>
      </w:r>
    </w:p>
    <w:p w14:paraId="4300A159" w14:textId="77777777" w:rsidR="00AF27DB" w:rsidRDefault="00AF27DB" w:rsidP="00AF27DB">
      <w:pPr>
        <w:pStyle w:val="Bibliography"/>
      </w:pPr>
      <w:r>
        <w:t xml:space="preserve">39. </w:t>
      </w:r>
      <w:r>
        <w:tab/>
        <w:t>Dixon P, Hollingworth W, Harrison S, et al (2020) Mendelian Randomization analysis of the causal effect of adiposity on hospital costs. Journal of Health Economics 70:102300. https://doi.org/10.1016/J.JHEALECO.2020.102300</w:t>
      </w:r>
    </w:p>
    <w:p w14:paraId="0A3AA442" w14:textId="77777777" w:rsidR="00AF27DB" w:rsidRDefault="00AF27DB" w:rsidP="00AF27DB">
      <w:pPr>
        <w:pStyle w:val="Bibliography"/>
      </w:pPr>
      <w:r>
        <w:t xml:space="preserve">40. </w:t>
      </w:r>
      <w:r>
        <w:tab/>
        <w:t>Burgess S, Butterworth A, Thompson SG (2013) Mendelian Randomization Analysis With Multiple Genetic Variants Using Summarized Data. Genetic Epidemiology 37:658–665. https://doi.org/10.1002/gepi.21758</w:t>
      </w:r>
    </w:p>
    <w:p w14:paraId="06BC320D" w14:textId="77777777" w:rsidR="00AF27DB" w:rsidRDefault="00AF27DB" w:rsidP="00AF27DB">
      <w:pPr>
        <w:pStyle w:val="Bibliography"/>
      </w:pPr>
      <w:r>
        <w:t xml:space="preserve">41. </w:t>
      </w:r>
      <w:r>
        <w:tab/>
        <w:t>Mbutiwi FIN, Dessy T, Sylvestre M-P (2022) Mendelian Randomization: A Review of Methods for the Prevention, Assessment, and Discussion of Pleiotropy in Studies Using the Fat Mass and Obesity-Associated Gene as an Instrument for Adiposity. Front Genet 13:803238. https://doi.org/10.3389/fgene.2022.803238</w:t>
      </w:r>
    </w:p>
    <w:p w14:paraId="7CD8C76E" w14:textId="77777777" w:rsidR="00AF27DB" w:rsidRDefault="00AF27DB" w:rsidP="00AF27DB">
      <w:pPr>
        <w:pStyle w:val="Bibliography"/>
      </w:pPr>
      <w:r>
        <w:t xml:space="preserve">42. </w:t>
      </w:r>
      <w:r>
        <w:tab/>
        <w:t>Boehm FJ, Zhou X (2022) Statistical methods for Mendelian randomization in genome-wide association studies: A review. Computational and Structural Biotechnology Journal 20:2338–2351. https://doi.org/10.1016/j.csbj.2022.05.015</w:t>
      </w:r>
    </w:p>
    <w:p w14:paraId="2367B555" w14:textId="77777777" w:rsidR="00AF27DB" w:rsidRDefault="00AF27DB" w:rsidP="00AF27DB">
      <w:pPr>
        <w:pStyle w:val="Bibliography"/>
      </w:pPr>
      <w:r>
        <w:t xml:space="preserve">43. </w:t>
      </w:r>
      <w:r>
        <w:tab/>
        <w:t>Bowden J, Del Greco M F, Minelli C, et al (2016) Assessing the suitability of summary data for two-sample Mendelian randomization analyses using MR-Egger regression: the role of the I2 statistic. Int J Epidemiol 45:1961–1974. https://doi.org/10.1093/ije/dyw220</w:t>
      </w:r>
    </w:p>
    <w:p w14:paraId="5CA446C8" w14:textId="77777777" w:rsidR="00AF27DB" w:rsidRDefault="00AF27DB" w:rsidP="00AF27DB">
      <w:pPr>
        <w:pStyle w:val="Bibliography"/>
      </w:pPr>
      <w:r>
        <w:t xml:space="preserve">44. </w:t>
      </w:r>
      <w:r>
        <w:tab/>
        <w:t>Bowden J, Davey Smith G, Burgess S (2015) Mendelian randomization with invalid instruments: effect estimation and bias detection through Egger regression. Int J Epidemiol 44:512–525. https://doi.org/10.1093/ije/dyv080</w:t>
      </w:r>
    </w:p>
    <w:p w14:paraId="253C5CBF" w14:textId="77777777" w:rsidR="00AF27DB" w:rsidRDefault="00AF27DB" w:rsidP="00AF27DB">
      <w:pPr>
        <w:pStyle w:val="Bibliography"/>
      </w:pPr>
      <w:r>
        <w:t xml:space="preserve">45. </w:t>
      </w:r>
      <w:r>
        <w:tab/>
        <w:t>Bowden J, Davey Smith G, Haycock PC, Burgess S (2016) Consistent Estimation in Mendelian Randomization with Some Invalid Instruments Using a Weighted Median Estimator. Genet Epidemiol 40:304–314. https://doi.org/10.1002/gepi.21965</w:t>
      </w:r>
    </w:p>
    <w:p w14:paraId="17BEC90E" w14:textId="77777777" w:rsidR="00AF27DB" w:rsidRDefault="00AF27DB" w:rsidP="00AF27DB">
      <w:pPr>
        <w:pStyle w:val="Bibliography"/>
      </w:pPr>
      <w:r>
        <w:t xml:space="preserve">46. </w:t>
      </w:r>
      <w:r>
        <w:tab/>
        <w:t>Hartwig FP, Davey Smith G, Bowden J (2017) Robust inference in summary data Mendelian randomization via the zero modal pleiotropy assumption. Int J Epidemiol 46:1985–1998. https://doi.org/10.1093/ije/dyx102</w:t>
      </w:r>
    </w:p>
    <w:p w14:paraId="0D33E45F" w14:textId="77777777" w:rsidR="00AF27DB" w:rsidRDefault="00AF27DB" w:rsidP="00AF27DB">
      <w:pPr>
        <w:pStyle w:val="Bibliography"/>
      </w:pPr>
      <w:r>
        <w:lastRenderedPageBreak/>
        <w:t xml:space="preserve">47. </w:t>
      </w:r>
      <w:r>
        <w:tab/>
        <w:t>Böckerman P, Cawley J, Viinikainen J, et al (2019) The effect of weight on labor market outcomes: An application of genetic instrumental variables. Health Economics 28:65–77. https://doi.org/10.1002/hec.3828</w:t>
      </w:r>
    </w:p>
    <w:p w14:paraId="1ACCD287" w14:textId="77777777" w:rsidR="00AF27DB" w:rsidRDefault="00AF27DB" w:rsidP="00AF27DB">
      <w:pPr>
        <w:pStyle w:val="Bibliography"/>
      </w:pPr>
      <w:r>
        <w:t xml:space="preserve">48. </w:t>
      </w:r>
      <w:r>
        <w:tab/>
        <w:t>Campbell DD, Green M, Davies N, et al (2021) Effects of increased body mass index on employment status: a Mendelian randomisation study. Int J Obes 45:1790–1801. https://doi.org/10.1038/s41366-021-00846-x</w:t>
      </w:r>
    </w:p>
    <w:p w14:paraId="3EB5397E" w14:textId="77777777" w:rsidR="00AF27DB" w:rsidRDefault="00AF27DB" w:rsidP="00AF27DB">
      <w:pPr>
        <w:pStyle w:val="Bibliography"/>
      </w:pPr>
      <w:r>
        <w:t xml:space="preserve">49. </w:t>
      </w:r>
      <w:r>
        <w:tab/>
        <w:t>Edwards CH, Bjørngaard JH, Minet Kinge J (2021) The relationship between body mass index and income: Using genetic variants from HUNT as instrumental variables. Health Economics 30:1933–1949. https://doi.org/10.1002/hec.4285</w:t>
      </w:r>
    </w:p>
    <w:p w14:paraId="496B764F" w14:textId="77777777" w:rsidR="00AF27DB" w:rsidRDefault="00AF27DB" w:rsidP="00AF27DB">
      <w:pPr>
        <w:pStyle w:val="Bibliography"/>
      </w:pPr>
      <w:r>
        <w:t xml:space="preserve">50. </w:t>
      </w:r>
      <w:r>
        <w:tab/>
        <w:t>Edwards CH, Vie GÅ, Kinge JM (2022) Body mass index and healthcare costs: using genetic variants from the HUNT study as instrumental variables. BMC Health Serv Res 22:396. https://doi.org/10.1186/s12913-022-07597-z</w:t>
      </w:r>
    </w:p>
    <w:p w14:paraId="3AA67EE1" w14:textId="77777777" w:rsidR="00AF27DB" w:rsidRDefault="00AF27DB" w:rsidP="00AF27DB">
      <w:pPr>
        <w:pStyle w:val="Bibliography"/>
      </w:pPr>
      <w:r>
        <w:t xml:space="preserve">51. </w:t>
      </w:r>
      <w:r>
        <w:tab/>
        <w:t>Harrison S, Davies AR, Dickson M, et al (2020) The causal effects of health conditions and risk factors on social and socioeconomic outcomes: Mendelian randomization in UK Biobank. International Journal of Epidemiology 49:1661–1681. https://doi.org/10.1093/ije/dyaa114</w:t>
      </w:r>
    </w:p>
    <w:p w14:paraId="205E50D6" w14:textId="77777777" w:rsidR="00AF27DB" w:rsidRDefault="00AF27DB" w:rsidP="00AF27DB">
      <w:pPr>
        <w:pStyle w:val="Bibliography"/>
      </w:pPr>
      <w:r>
        <w:t xml:space="preserve">52. </w:t>
      </w:r>
      <w:r>
        <w:tab/>
        <w:t>Hazewinkel A-D, Richmond RC, Wade KH, Dixon P (2022) Mendelian randomization analysis of the causal impact of body mass index and waist-hip ratio on rates of hospital admission. Economics &amp; Human Biology 44:101088. https://doi.org/10.1016/j.ehb.2021.101088</w:t>
      </w:r>
    </w:p>
    <w:p w14:paraId="5D4FE613" w14:textId="77777777" w:rsidR="00AF27DB" w:rsidRDefault="00AF27DB" w:rsidP="00AF27DB">
      <w:pPr>
        <w:pStyle w:val="Bibliography"/>
      </w:pPr>
      <w:r>
        <w:t xml:space="preserve">53. </w:t>
      </w:r>
      <w:r>
        <w:tab/>
        <w:t>Howe LD, Kanayalal R, Harrison S, et al (2020) Effects of body mass index on relationship status, social contact and socio-economic position: Mendelian randomization and within-sibling study in UK Biobank. International Journal of Epidemiology 49:1173–1184. https://doi.org/10.1093/ije/dyz240</w:t>
      </w:r>
    </w:p>
    <w:p w14:paraId="5D3A59EA" w14:textId="77777777" w:rsidR="00AF27DB" w:rsidRDefault="00AF27DB" w:rsidP="00AF27DB">
      <w:pPr>
        <w:pStyle w:val="Bibliography"/>
      </w:pPr>
      <w:r>
        <w:t xml:space="preserve">54. </w:t>
      </w:r>
      <w:r>
        <w:tab/>
        <w:t>Kurz CF, Laxy M (2020) Application of Mendelian Randomization to Investigate the Association of Body Mass Index with Health Care Costs. Med Decis Making 40:156–169. https://doi.org/10.1177/0272989X20905809</w:t>
      </w:r>
    </w:p>
    <w:p w14:paraId="22985F3E" w14:textId="77777777" w:rsidR="00AF27DB" w:rsidRDefault="00AF27DB" w:rsidP="00AF27DB">
      <w:pPr>
        <w:pStyle w:val="Bibliography"/>
      </w:pPr>
      <w:r>
        <w:t xml:space="preserve">55. </w:t>
      </w:r>
      <w:r>
        <w:tab/>
        <w:t>Pedron S, Kurz CF, Schwettmann L, Laxy M (2021) The Effect of BMI and Type 2 Diabetes on Socioeconomic Status: A Two-Sample Multivariable Mendelian Randomization Study. Diabetes Care 44:850–852. https://doi.org/10.2337/dc20-1721</w:t>
      </w:r>
    </w:p>
    <w:p w14:paraId="4A8AA351" w14:textId="77777777" w:rsidR="00AF27DB" w:rsidRDefault="00AF27DB" w:rsidP="00AF27DB">
      <w:pPr>
        <w:pStyle w:val="Bibliography"/>
      </w:pPr>
      <w:r>
        <w:t xml:space="preserve">56. </w:t>
      </w:r>
      <w:r>
        <w:tab/>
        <w:t>Tyrrell J, Jones SE, Beaumont R, et al (2016) Height, body mass index, and socioeconomic status: mendelian randomisation study in UK Biobank. BMJ i582. https://doi.org/10.1136/bmj.i582</w:t>
      </w:r>
    </w:p>
    <w:p w14:paraId="43A83371" w14:textId="77777777" w:rsidR="00AF27DB" w:rsidRDefault="00AF27DB" w:rsidP="00AF27DB">
      <w:pPr>
        <w:pStyle w:val="Bibliography"/>
      </w:pPr>
      <w:r>
        <w:t xml:space="preserve">57. </w:t>
      </w:r>
      <w:r>
        <w:tab/>
        <w:t>Dick K, Schneider JE, Briggs A, et al (2021) Mendelian randomization: estimation of inpatient hospital costs attributable to obesity. Health Econ Rev 11:16. https://doi.org/10.1186/s13561-021-00314-2</w:t>
      </w:r>
    </w:p>
    <w:p w14:paraId="26CA47CD" w14:textId="77777777" w:rsidR="00AF27DB" w:rsidRDefault="00AF27DB" w:rsidP="00AF27DB">
      <w:pPr>
        <w:pStyle w:val="Bibliography"/>
      </w:pPr>
      <w:r>
        <w:t xml:space="preserve">58. </w:t>
      </w:r>
      <w:r>
        <w:tab/>
        <w:t>Dixon P, Harrison S, Hollingworth W, et al (2022) Estimating the causal effect of liability to disease on healthcare costs using Mendelian Randomization. Economics &amp; Human Biology 46:101154. https://doi.org/10.1016/j.ehb.2022.101154</w:t>
      </w:r>
    </w:p>
    <w:p w14:paraId="39313D78" w14:textId="77777777" w:rsidR="00AF27DB" w:rsidRDefault="00AF27DB" w:rsidP="00AF27DB">
      <w:pPr>
        <w:pStyle w:val="Bibliography"/>
      </w:pPr>
      <w:r>
        <w:t xml:space="preserve">59. </w:t>
      </w:r>
      <w:r>
        <w:tab/>
        <w:t>Harrison S, Dixon P, Jones HE, et al (2021) Long-term cost-effectiveness of interventions for obesity: A mendelian randomisation study. PLoS Med 18:e1003725. https://doi.org/10.1371/journal.pmed.1003725</w:t>
      </w:r>
    </w:p>
    <w:p w14:paraId="310FEEB3" w14:textId="77777777" w:rsidR="00AF27DB" w:rsidRDefault="00AF27DB" w:rsidP="00AF27DB">
      <w:pPr>
        <w:pStyle w:val="Bibliography"/>
      </w:pPr>
      <w:r>
        <w:t xml:space="preserve">60. </w:t>
      </w:r>
      <w:r>
        <w:tab/>
        <w:t>Von Hinke Kessler Scholder S, Davey Smith G, Lawlor DA, et al (2012) The effect of fat mass on educational attainment: Examining the sensitivity to different identification strategies. Economics &amp; Human Biology 10:405–418. https://doi.org/10.1016/j.ehb.2012.04.015</w:t>
      </w:r>
    </w:p>
    <w:p w14:paraId="4B451527" w14:textId="77777777" w:rsidR="00AF27DB" w:rsidRDefault="00AF27DB" w:rsidP="00AF27DB">
      <w:pPr>
        <w:pStyle w:val="Bibliography"/>
      </w:pPr>
      <w:r>
        <w:lastRenderedPageBreak/>
        <w:t xml:space="preserve">61. </w:t>
      </w:r>
      <w:r>
        <w:tab/>
        <w:t>Hughes A, Wade KH, Dickson M, et al (2021) Common health conditions in childhood and adolescence, school absence, and educational attainment: Mendelian randomization study. npj Sci Learn 6:1. https://doi.org/10.1038/s41539-020-00080-6</w:t>
      </w:r>
    </w:p>
    <w:p w14:paraId="344967FD" w14:textId="77777777" w:rsidR="00AF27DB" w:rsidRDefault="00AF27DB" w:rsidP="00AF27DB">
      <w:pPr>
        <w:pStyle w:val="Bibliography"/>
      </w:pPr>
      <w:r>
        <w:t xml:space="preserve">62. </w:t>
      </w:r>
      <w:r>
        <w:tab/>
        <w:t>Tillmann T, Vaucher J, Okbay A, et al (2017) Education and coronary heart disease: mendelian randomisation study. BMJ j3542. https://doi.org/10.1136/bmj.j3542</w:t>
      </w:r>
    </w:p>
    <w:p w14:paraId="7F27212F" w14:textId="77777777" w:rsidR="00AF27DB" w:rsidRDefault="00AF27DB" w:rsidP="00AF27DB">
      <w:pPr>
        <w:pStyle w:val="Bibliography"/>
      </w:pPr>
      <w:r>
        <w:t xml:space="preserve">63. </w:t>
      </w:r>
      <w:r>
        <w:tab/>
        <w:t>Pehkonen J, Viinikainen J, Kari JT, et al (2021) Birth weight and adult income: An examination of mediation through adult height and body mass. Health Economics 30:2383–2398. https://doi.org/10.1002/hec.4387</w:t>
      </w:r>
    </w:p>
    <w:p w14:paraId="1B3104D5" w14:textId="77777777" w:rsidR="00AF27DB" w:rsidRDefault="00AF27DB" w:rsidP="00AF27DB">
      <w:pPr>
        <w:pStyle w:val="Bibliography"/>
      </w:pPr>
      <w:r>
        <w:t xml:space="preserve">64. </w:t>
      </w:r>
      <w:r>
        <w:tab/>
        <w:t>Millard LAC, Davies NM, Timpson NJ, et al (2015) MR-PheWAS: hypothesis prioritization among potential causal effects of body mass index on many outcomes, using Mendelian randomization. Sci Rep 5:16645. https://doi.org/10.1038/srep16645</w:t>
      </w:r>
    </w:p>
    <w:p w14:paraId="4293237D" w14:textId="77777777" w:rsidR="00AF27DB" w:rsidRDefault="00AF27DB" w:rsidP="00AF27DB">
      <w:pPr>
        <w:pStyle w:val="Bibliography"/>
      </w:pPr>
      <w:r>
        <w:t xml:space="preserve">65. </w:t>
      </w:r>
      <w:r>
        <w:tab/>
        <w:t>He C, Zhang M, Li J, et al (2022) Novel insights into the consequences of obesity: a phenotype-wide Mendelian randomization study. Eur J Hum Genet 30:540–546. https://doi.org/10.1038/s41431-021-00978-8</w:t>
      </w:r>
    </w:p>
    <w:p w14:paraId="21C55086" w14:textId="77777777" w:rsidR="00AF27DB" w:rsidRDefault="00AF27DB" w:rsidP="00AF27DB">
      <w:pPr>
        <w:pStyle w:val="Bibliography"/>
      </w:pPr>
      <w:r>
        <w:t xml:space="preserve">66. </w:t>
      </w:r>
      <w:r>
        <w:tab/>
        <w:t>Ademi Z, Norman R, Pang J, et al (2020) Health economic evaluation of screening and treating children with familial hypercholesterolemia early in life: Many happy returns on investment? Atherosclerosis 304:1–8. https://doi.org/10.1016/j.atherosclerosis.2020.05.007</w:t>
      </w:r>
    </w:p>
    <w:p w14:paraId="29AEDD8D" w14:textId="77777777" w:rsidR="00AF27DB" w:rsidRDefault="00AF27DB" w:rsidP="00AF27DB">
      <w:pPr>
        <w:pStyle w:val="Bibliography"/>
      </w:pPr>
      <w:r>
        <w:t xml:space="preserve">67. </w:t>
      </w:r>
      <w:r>
        <w:tab/>
        <w:t>Van Den Broek N, Treur JL, Larsen JK, et al (2018) Causal associations between body mass index and mental health: a Mendelian randomisation study. J Epidemiol Community Health 72:708–710. https://doi.org/10.1136/jech-2017-210000</w:t>
      </w:r>
    </w:p>
    <w:p w14:paraId="34763EE5" w14:textId="77777777" w:rsidR="00AF27DB" w:rsidRDefault="00AF27DB" w:rsidP="00AF27DB">
      <w:pPr>
        <w:pStyle w:val="Bibliography"/>
      </w:pPr>
      <w:r>
        <w:t xml:space="preserve">68. </w:t>
      </w:r>
      <w:r>
        <w:tab/>
        <w:t>Wootton RE, Lawn RB, Millard LAC, et al (2018) Evaluation of the causal effects between subjective wellbeing and cardiometabolic health: mendelian randomisation study. BMJ k3788. https://doi.org/10.1136/bmj.k3788</w:t>
      </w:r>
    </w:p>
    <w:p w14:paraId="37579469" w14:textId="77777777" w:rsidR="00AF27DB" w:rsidRDefault="00AF27DB" w:rsidP="00AF27DB">
      <w:pPr>
        <w:pStyle w:val="Bibliography"/>
      </w:pPr>
      <w:r>
        <w:t xml:space="preserve">69. </w:t>
      </w:r>
      <w:r>
        <w:tab/>
        <w:t>Daghlas I, Richmond RC, Lane JM, et al (2021) Selection into shift work is influenced by educational attainment and body mass index: a Mendelian randomization study in the UK Biobank. International Journal of Epidemiology 50:1229–1240. https://doi.org/10.1093/ije/dyab031</w:t>
      </w:r>
    </w:p>
    <w:p w14:paraId="35E542FB" w14:textId="77777777" w:rsidR="00AF27DB" w:rsidRDefault="00AF27DB" w:rsidP="00AF27DB">
      <w:pPr>
        <w:pStyle w:val="Bibliography"/>
      </w:pPr>
      <w:r>
        <w:t xml:space="preserve">70. </w:t>
      </w:r>
      <w:r>
        <w:tab/>
        <w:t>Black N, Hughes R, Jones AM (2018) The health care costs of childhood obesity in Australia: An instrumental variables approach. Economics &amp; Human Biology 31:1–13. https://doi.org/10.1016/j.ehb.2018.07.003</w:t>
      </w:r>
    </w:p>
    <w:p w14:paraId="374771EC" w14:textId="77777777" w:rsidR="00AF27DB" w:rsidRDefault="00AF27DB" w:rsidP="00AF27DB">
      <w:pPr>
        <w:pStyle w:val="Bibliography"/>
      </w:pPr>
      <w:r>
        <w:t xml:space="preserve">71. </w:t>
      </w:r>
      <w:r>
        <w:tab/>
        <w:t>Cawley J, Meyerhoefer C (2012) The medical care costs of obesity: An instrumental variables approach. Journal of Health Economics 31:219–230. https://doi.org/10.1016/j.jhealeco.2011.10.003</w:t>
      </w:r>
    </w:p>
    <w:p w14:paraId="4AEA434D" w14:textId="77777777" w:rsidR="00AF27DB" w:rsidRDefault="00AF27DB" w:rsidP="00AF27DB">
      <w:pPr>
        <w:pStyle w:val="Bibliography"/>
      </w:pPr>
      <w:r>
        <w:t xml:space="preserve">72. </w:t>
      </w:r>
      <w:r>
        <w:tab/>
        <w:t>Kim TH, Lee E-K, Han E (2016) Incremental impact of body mass status with modifiable unhealthy lifestyle behaviors on pharmaceutical expenditure. Research in Social and Administrative Pharmacy 12:990–1003. https://doi.org/10.1016/j.sapharm.2015.12.009</w:t>
      </w:r>
    </w:p>
    <w:p w14:paraId="1824AF47" w14:textId="77777777" w:rsidR="00AF27DB" w:rsidRDefault="00AF27DB" w:rsidP="00AF27DB">
      <w:pPr>
        <w:pStyle w:val="Bibliography"/>
      </w:pPr>
      <w:r>
        <w:t xml:space="preserve">73. </w:t>
      </w:r>
      <w:r>
        <w:tab/>
        <w:t>Kim J-H, Lee W-Y, Lim SS, et al (2020) Gender Differences in the Relationship between Type 2 Diabetes Mellitus and Employment: Evidence from the Korea Health Panel Study. IJERPH 17:7040. https://doi.org/10.3390/ijerph17197040</w:t>
      </w:r>
    </w:p>
    <w:p w14:paraId="5264E326" w14:textId="77777777" w:rsidR="00AF27DB" w:rsidRDefault="00AF27DB" w:rsidP="00AF27DB">
      <w:pPr>
        <w:pStyle w:val="Bibliography"/>
      </w:pPr>
      <w:r>
        <w:t xml:space="preserve">74. </w:t>
      </w:r>
      <w:r>
        <w:tab/>
        <w:t>Mora T, Gil J, Sicras-Mainar A (2015) The influence of obesity and overweight on medical costs: a panel data perspective. Eur J Health Econ 16:161–173. https://doi.org/10.1007/s10198-014-0562-z</w:t>
      </w:r>
    </w:p>
    <w:p w14:paraId="036B1707" w14:textId="77777777" w:rsidR="00AF27DB" w:rsidRDefault="00AF27DB" w:rsidP="00AF27DB">
      <w:pPr>
        <w:pStyle w:val="Bibliography"/>
      </w:pPr>
      <w:r>
        <w:lastRenderedPageBreak/>
        <w:t xml:space="preserve">75. </w:t>
      </w:r>
      <w:r>
        <w:tab/>
        <w:t>Qin X, Pan J (2016) The Medical Cost Attributable to Obesity and Overweight in China: Estimation Based on Longitudinal Surveys. Health Economics 25:1291–1311. https://doi.org/10.1002/hec.3217</w:t>
      </w:r>
    </w:p>
    <w:p w14:paraId="3E5F2270" w14:textId="77777777" w:rsidR="00AF27DB" w:rsidRDefault="00AF27DB" w:rsidP="00AF27DB">
      <w:pPr>
        <w:pStyle w:val="Bibliography"/>
      </w:pPr>
      <w:r>
        <w:t xml:space="preserve">76. </w:t>
      </w:r>
      <w:r>
        <w:tab/>
        <w:t>Dou J, Du L, Wang K, et al (2020) Wage Penalties or Wage Premiums? A Socioeconomic Analysis of Gender Disparity in Obesity in Urban China. IJERPH 17:7004. https://doi.org/10.3390/ijerph17197004</w:t>
      </w:r>
    </w:p>
    <w:p w14:paraId="62B8F3AF" w14:textId="77777777" w:rsidR="00AF27DB" w:rsidRDefault="00AF27DB" w:rsidP="00AF27DB">
      <w:pPr>
        <w:pStyle w:val="Bibliography"/>
      </w:pPr>
      <w:r>
        <w:t xml:space="preserve">77. </w:t>
      </w:r>
      <w:r>
        <w:tab/>
        <w:t>Fu R, Noguchi H, Kaneko S, et al (2019) How do cardiovascular diseases harm labor force participation? Evidence of nationally representative survey data from Japan, a super-aged society. PLoS ONE 14:e0219149. https://doi.org/10.1371/journal.pone.0219149</w:t>
      </w:r>
    </w:p>
    <w:p w14:paraId="6C6967F9" w14:textId="77777777" w:rsidR="00AF27DB" w:rsidRDefault="00AF27DB" w:rsidP="00AF27DB">
      <w:pPr>
        <w:pStyle w:val="Bibliography"/>
      </w:pPr>
      <w:r>
        <w:t xml:space="preserve">78. </w:t>
      </w:r>
      <w:r>
        <w:tab/>
        <w:t>Seuring T, Goryakin Y, Suhrcke M (2015) The impact of diabetes on employment in Mexico. Economics &amp; Human Biology 18:85–100. https://doi.org/10.1016/J.EHB.2015.04.002</w:t>
      </w:r>
    </w:p>
    <w:p w14:paraId="22C6AEC6" w14:textId="77777777" w:rsidR="00AF27DB" w:rsidRDefault="00AF27DB" w:rsidP="00AF27DB">
      <w:pPr>
        <w:pStyle w:val="Bibliography"/>
      </w:pPr>
      <w:r>
        <w:t xml:space="preserve">79. </w:t>
      </w:r>
      <w:r>
        <w:tab/>
        <w:t>Kinge JM (2016) Body mass index and employment status: A new look. Economics &amp; Human Biology 22:117–125. https://doi.org/10.1016/j.ehb.2016.03.008</w:t>
      </w:r>
    </w:p>
    <w:p w14:paraId="3B2BAA63" w14:textId="77777777" w:rsidR="00AF27DB" w:rsidRDefault="00AF27DB" w:rsidP="00AF27DB">
      <w:pPr>
        <w:pStyle w:val="Bibliography"/>
      </w:pPr>
      <w:r>
        <w:t xml:space="preserve">80. </w:t>
      </w:r>
      <w:r>
        <w:tab/>
        <w:t>Kinge JM, Morris S (2018) The Impact of Childhood Obesity on Health and Health Service Use. Health Serv Res 53:1621–1643. https://doi.org/10.1111/1475-6773.12708</w:t>
      </w:r>
    </w:p>
    <w:p w14:paraId="1534643F" w14:textId="77777777" w:rsidR="00AF27DB" w:rsidRDefault="00AF27DB" w:rsidP="00AF27DB">
      <w:pPr>
        <w:pStyle w:val="Bibliography"/>
      </w:pPr>
      <w:r>
        <w:t xml:space="preserve">81. </w:t>
      </w:r>
      <w:r>
        <w:tab/>
        <w:t>Morris S (2006) Body mass index and occupational attainment. Journal of Health Economics 25:347–364. https://doi.org/10.1016/j.jhealeco.2005.09.005</w:t>
      </w:r>
    </w:p>
    <w:p w14:paraId="15F674EB" w14:textId="77777777" w:rsidR="00AF27DB" w:rsidRDefault="00AF27DB" w:rsidP="00AF27DB">
      <w:pPr>
        <w:pStyle w:val="Bibliography"/>
      </w:pPr>
      <w:r>
        <w:t xml:space="preserve">82. </w:t>
      </w:r>
      <w:r>
        <w:tab/>
        <w:t>Morris S (2007) The impact of obesity on employment. Labour Economics 14:413–433. https://doi.org/10.1016/j.labeco.2006.02.008</w:t>
      </w:r>
    </w:p>
    <w:p w14:paraId="2AF01F68" w14:textId="77777777" w:rsidR="00AF27DB" w:rsidRDefault="00AF27DB" w:rsidP="00AF27DB">
      <w:pPr>
        <w:pStyle w:val="Bibliography"/>
      </w:pPr>
      <w:r>
        <w:t xml:space="preserve">83. </w:t>
      </w:r>
      <w:r>
        <w:tab/>
        <w:t>Sabia JJ (2007) The Effect of Body Weight on Adolescent Academic Performance. Southern Economic Journal 73:871–900. https://doi.org/10.1002/j.2325-8012.2007.tb00809.x</w:t>
      </w:r>
    </w:p>
    <w:p w14:paraId="58F1AFEC" w14:textId="77777777" w:rsidR="00AF27DB" w:rsidRDefault="00AF27DB" w:rsidP="00AF27DB">
      <w:pPr>
        <w:pStyle w:val="Bibliography"/>
      </w:pPr>
      <w:r>
        <w:t xml:space="preserve">84. </w:t>
      </w:r>
      <w:r>
        <w:tab/>
        <w:t>Sabia JJ, Rees DI (2011) Body weight and wages: Evidence from Add Health. Economics &amp; Human Biology S1570677X11000955. https://doi.org/10.1016/j.ehb.2011.09.004</w:t>
      </w:r>
    </w:p>
    <w:p w14:paraId="4AF6D417" w14:textId="77777777" w:rsidR="00AF27DB" w:rsidRDefault="00AF27DB" w:rsidP="00AF27DB">
      <w:pPr>
        <w:pStyle w:val="Bibliography"/>
      </w:pPr>
      <w:r>
        <w:t xml:space="preserve">85. </w:t>
      </w:r>
      <w:r>
        <w:tab/>
        <w:t>Sari N, Acan Osman B (2018) The effect of body weight on employment among Canadian women: evidence from Canadian data. Can J Public Health 109:873–881. https://doi.org/10.17269/s41997-018-0097-7</w:t>
      </w:r>
    </w:p>
    <w:p w14:paraId="7A334AA6" w14:textId="77777777" w:rsidR="00AF27DB" w:rsidRDefault="00AF27DB" w:rsidP="00AF27DB">
      <w:pPr>
        <w:pStyle w:val="Bibliography"/>
      </w:pPr>
      <w:r>
        <w:t xml:space="preserve">86. </w:t>
      </w:r>
      <w:r>
        <w:tab/>
        <w:t>Barbieri PN, Nguyen H (2022) Diabetes and Young Adults’ Labor Supply: Evidence from a Novel Instrumental Variable Strategy. J Labor Res 43:1–23. https://doi.org/10.1007/s12122-022-09328-z</w:t>
      </w:r>
    </w:p>
    <w:p w14:paraId="1CC3A969" w14:textId="77777777" w:rsidR="00AF27DB" w:rsidRDefault="00AF27DB" w:rsidP="00AF27DB">
      <w:pPr>
        <w:pStyle w:val="Bibliography"/>
      </w:pPr>
      <w:r>
        <w:t xml:space="preserve">87. </w:t>
      </w:r>
      <w:r>
        <w:tab/>
        <w:t>O’Neill D, Sweetman O (2013) The consequences of measurement error when estimating the impact of obesity on income. IZA J Labor Econ 2:3. https://doi.org/10.1186/2193-8997-2-3</w:t>
      </w:r>
    </w:p>
    <w:p w14:paraId="1946D23A" w14:textId="77777777" w:rsidR="00AF27DB" w:rsidRDefault="00AF27DB" w:rsidP="00AF27DB">
      <w:pPr>
        <w:pStyle w:val="Bibliography"/>
      </w:pPr>
      <w:r>
        <w:t xml:space="preserve">88. </w:t>
      </w:r>
      <w:r>
        <w:tab/>
        <w:t>Ding W, Lehrer SF, Rosenquist JN, Audrain-McGovern J (2009) The impact of poor health on academic performance: New evidence using genetic markers. Journal of Health Economics 28:578–597. https://doi.org/10.1016/j.jhealeco.2008.11.006</w:t>
      </w:r>
    </w:p>
    <w:p w14:paraId="4CFBAD92" w14:textId="77777777" w:rsidR="00AF27DB" w:rsidRDefault="00AF27DB" w:rsidP="00AF27DB">
      <w:pPr>
        <w:pStyle w:val="Bibliography"/>
      </w:pPr>
      <w:r>
        <w:t xml:space="preserve">89. </w:t>
      </w:r>
      <w:r>
        <w:tab/>
        <w:t>Norton EC, Han E (2008) Genetic information, obesity, and labor market outcomes. Health Economics 17:1089–1104. https://doi.org/10.1002/hec.1383</w:t>
      </w:r>
    </w:p>
    <w:p w14:paraId="6E3EA436" w14:textId="77777777" w:rsidR="00AF27DB" w:rsidRDefault="00AF27DB" w:rsidP="00AF27DB">
      <w:pPr>
        <w:pStyle w:val="Bibliography"/>
      </w:pPr>
      <w:r>
        <w:t xml:space="preserve">90. </w:t>
      </w:r>
      <w:r>
        <w:tab/>
        <w:t>Fletcher JM, Lehrer SF (2011) Genetic lotteries within families. Journal of Health Economics 30:647–659. https://doi.org/10.1016/j.jhealeco.2011.04.005</w:t>
      </w:r>
    </w:p>
    <w:p w14:paraId="742E9437" w14:textId="77777777" w:rsidR="00AF27DB" w:rsidRDefault="00AF27DB" w:rsidP="00AF27DB">
      <w:pPr>
        <w:pStyle w:val="Bibliography"/>
      </w:pPr>
      <w:r>
        <w:t xml:space="preserve">91. </w:t>
      </w:r>
      <w:r>
        <w:tab/>
        <w:t>Patel PC, Rietveld CA (2019) Effect of Genetic Propensity for Obesity on Income and Wealth Through Educational Attainment. Obesity 27:1423–1427. https://doi.org/10.1002/oby.22528</w:t>
      </w:r>
    </w:p>
    <w:p w14:paraId="39F8F1B3" w14:textId="77777777" w:rsidR="00AF27DB" w:rsidRDefault="00AF27DB" w:rsidP="00AF27DB">
      <w:pPr>
        <w:pStyle w:val="Bibliography"/>
      </w:pPr>
      <w:r>
        <w:lastRenderedPageBreak/>
        <w:t xml:space="preserve">92. </w:t>
      </w:r>
      <w:r>
        <w:tab/>
        <w:t>Pehkonen J, Viinikainen J, Böckerman P, et al (2019) Health endowment and later-life outcomes in the labour market: Evidence using genetic risk scores and reduced-form models. SSM - Population Health 7:100379. https://doi.org/10.1016/j.ssmph.2019.100379</w:t>
      </w:r>
    </w:p>
    <w:p w14:paraId="1E5D3346" w14:textId="77777777" w:rsidR="00AF27DB" w:rsidRDefault="00AF27DB" w:rsidP="00AF27DB">
      <w:pPr>
        <w:pStyle w:val="Bibliography"/>
      </w:pPr>
      <w:r>
        <w:t xml:space="preserve">93. </w:t>
      </w:r>
      <w:r>
        <w:tab/>
        <w:t>Alva M, Gray A, Mihaylova B, Clarke P (2014) The effect of diabetes complications on health‐related quality of life: the importance of longitudinal data to address patient heterogeneity. Health Economics 23:487–500. https://doi.org/10.1002/hec.2930</w:t>
      </w:r>
    </w:p>
    <w:p w14:paraId="7884D6B3" w14:textId="77777777" w:rsidR="00AF27DB" w:rsidRDefault="00AF27DB" w:rsidP="00AF27DB">
      <w:pPr>
        <w:pStyle w:val="Bibliography"/>
      </w:pPr>
      <w:r>
        <w:t xml:space="preserve">94. </w:t>
      </w:r>
      <w:r>
        <w:tab/>
        <w:t>Dixon P, Davey Smith G, Von Hinke S, et al (2016) Estimating Marginal Healthcare Costs Using Genetic Variants as Instrumental Variables: Mendelian Randomization in Economic Evaluation. PharmacoEconomics 34:1075–1086. https://doi.org/10.1007/s40273-016-0432-x</w:t>
      </w:r>
    </w:p>
    <w:p w14:paraId="1B2D7BCE" w14:textId="77777777" w:rsidR="00AF27DB" w:rsidRDefault="00AF27DB" w:rsidP="00AF27DB">
      <w:pPr>
        <w:pStyle w:val="Bibliography"/>
      </w:pPr>
      <w:r>
        <w:t xml:space="preserve">95. </w:t>
      </w:r>
      <w:r>
        <w:tab/>
        <w:t>Dong S-S, Zhang K, Guo Y, et al (2021) Phenome-wide investigation of the causal associations between childhood BMI and adult trait outcomes: a two-sample Mendelian randomization study. Genome Med 13:48. https://doi.org/10.1186/s13073-021-00865-3</w:t>
      </w:r>
    </w:p>
    <w:p w14:paraId="3AF33B2B" w14:textId="77777777" w:rsidR="00AF27DB" w:rsidRDefault="00AF27DB" w:rsidP="00AF27DB">
      <w:pPr>
        <w:pStyle w:val="Bibliography"/>
      </w:pPr>
      <w:r>
        <w:t xml:space="preserve">96. </w:t>
      </w:r>
      <w:r>
        <w:tab/>
        <w:t>Millard LAC, Davies NM, Tilling K, et al (2019) Searching for the causal effects of body mass index in over 300 000 participants in UK Biobank, using Mendelian randomization. PLoS Genet 15:e1007951. https://doi.org/10.1371/journal.pgen.1007951</w:t>
      </w:r>
    </w:p>
    <w:p w14:paraId="2031B657" w14:textId="77777777" w:rsidR="00AF27DB" w:rsidRDefault="00AF27DB" w:rsidP="00AF27DB">
      <w:pPr>
        <w:pStyle w:val="Bibliography"/>
      </w:pPr>
      <w:r>
        <w:t xml:space="preserve">97. </w:t>
      </w:r>
      <w:r>
        <w:tab/>
        <w:t>Wang Q, Richardson TG, Sanderson E, et al (2022) A phenome-wide bidirectional Mendelian randomization analysis of atrial fibrillation. International Journal of Epidemiology 51:1153–1166. https://doi.org/10.1093/ije/dyac041</w:t>
      </w:r>
    </w:p>
    <w:p w14:paraId="2E2CF9A7" w14:textId="77777777" w:rsidR="00AF27DB" w:rsidRDefault="00AF27DB" w:rsidP="00AF27DB">
      <w:pPr>
        <w:pStyle w:val="Bibliography"/>
      </w:pPr>
      <w:r>
        <w:t xml:space="preserve">98. </w:t>
      </w:r>
      <w:r>
        <w:tab/>
        <w:t>Darrous L, Mounier N, Kutalik Z (2021) Simultaneous estimation of bi-directional causal effects and heritable confounding from GWAS summary statistics. Nat Commun 12:7274. https://doi.org/10.1038/s41467-021-26970-w</w:t>
      </w:r>
    </w:p>
    <w:p w14:paraId="0E72518A" w14:textId="77777777" w:rsidR="00AF27DB" w:rsidRDefault="00AF27DB" w:rsidP="00AF27DB">
      <w:pPr>
        <w:pStyle w:val="Bibliography"/>
      </w:pPr>
      <w:r>
        <w:t xml:space="preserve">99. </w:t>
      </w:r>
      <w:r>
        <w:tab/>
        <w:t>Bao Y, Clarke PS, Smart M, Kumari M (2019) Assessing the robustness of sisVIVE in a Mendelian randomization study to estimate the causal effect of body mass index on income using multiple SNPs from understanding society. Statistics in Medicine 38:1529–1542. https://doi.org/10.1002/sim.8066</w:t>
      </w:r>
    </w:p>
    <w:p w14:paraId="52AED4C0" w14:textId="77777777" w:rsidR="00AF27DB" w:rsidRDefault="00AF27DB" w:rsidP="00AF27DB">
      <w:pPr>
        <w:pStyle w:val="Bibliography"/>
      </w:pPr>
      <w:r>
        <w:t xml:space="preserve">100. </w:t>
      </w:r>
      <w:r>
        <w:tab/>
        <w:t>Sulc J, Sonrel A, Kutalik Z (2019) Components of Obesity: Genetic Architecture, Causes, and Consequences - 47th European Mathematical Genetics Meeting (EMGM) 2019. Hum Hered 83:225–249. https://doi.org/10.1159/000499459</w:t>
      </w:r>
    </w:p>
    <w:p w14:paraId="1824BDBE" w14:textId="77777777" w:rsidR="00AF27DB" w:rsidRDefault="00AF27DB" w:rsidP="00AF27DB">
      <w:pPr>
        <w:pStyle w:val="Bibliography"/>
      </w:pPr>
      <w:r>
        <w:t xml:space="preserve">101. </w:t>
      </w:r>
      <w:r>
        <w:tab/>
        <w:t>Sulc J, Sonrel A, Kutalik Z (2020) Heterogeneity in obesity and its consequences on health - The 2020 Annual Meeting of the International Genetic Epidemiology Society. Genetic Epidemiology 44:469–533. https://doi.org/10.1002/gepi.22298</w:t>
      </w:r>
    </w:p>
    <w:p w14:paraId="548FDC64" w14:textId="77777777" w:rsidR="00AF27DB" w:rsidRDefault="00AF27DB" w:rsidP="00AF27DB">
      <w:pPr>
        <w:pStyle w:val="Bibliography"/>
      </w:pPr>
      <w:r>
        <w:t xml:space="preserve">102. </w:t>
      </w:r>
      <w:r>
        <w:tab/>
        <w:t>Segal AB, Huerta MC, Sassi F (2019) Understanding the effect of childhood obesity and overweight on educational outcomes: an interdisciplinary secondary analysis of two UK cohorts. The Lancet 394:S84. https://doi.org/10.1016/S0140-6736(19)32881-8</w:t>
      </w:r>
    </w:p>
    <w:p w14:paraId="2E06D546" w14:textId="77777777" w:rsidR="00AF27DB" w:rsidRDefault="00AF27DB" w:rsidP="00AF27DB">
      <w:pPr>
        <w:pStyle w:val="Bibliography"/>
      </w:pPr>
      <w:r>
        <w:t xml:space="preserve">103. </w:t>
      </w:r>
      <w:r>
        <w:tab/>
        <w:t>Asaria M, Walker S, Sculpher MJ, et al (2013) Challenges of Conducting Economic Evaluations Using Linked Electronic Health Records - CPRD and HES in the United Kingdom. Value in Health 16:A580. https://doi.org/10.1016/j.jval.2013.08.1584</w:t>
      </w:r>
    </w:p>
    <w:p w14:paraId="699F40BE" w14:textId="03B539C2" w:rsidR="00362C3D" w:rsidRDefault="00AE4791" w:rsidP="00362C3D">
      <w:pPr>
        <w:spacing w:after="0" w:line="360" w:lineRule="auto"/>
        <w:jc w:val="both"/>
      </w:pPr>
      <w:r>
        <w:fldChar w:fldCharType="end"/>
      </w:r>
    </w:p>
    <w:sectPr w:rsidR="00362C3D" w:rsidSect="0002739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052B8E" w14:textId="77777777" w:rsidR="00D57CD9" w:rsidRDefault="00D57CD9" w:rsidP="009570F4">
      <w:pPr>
        <w:spacing w:after="0" w:line="240" w:lineRule="auto"/>
      </w:pPr>
      <w:r>
        <w:separator/>
      </w:r>
    </w:p>
    <w:p w14:paraId="3964C452" w14:textId="77777777" w:rsidR="00D57CD9" w:rsidRDefault="00D57CD9"/>
  </w:endnote>
  <w:endnote w:type="continuationSeparator" w:id="0">
    <w:p w14:paraId="60A09DC5" w14:textId="77777777" w:rsidR="00D57CD9" w:rsidRDefault="00D57CD9" w:rsidP="009570F4">
      <w:pPr>
        <w:spacing w:after="0" w:line="240" w:lineRule="auto"/>
      </w:pPr>
      <w:r>
        <w:continuationSeparator/>
      </w:r>
    </w:p>
    <w:p w14:paraId="0CD17047" w14:textId="77777777" w:rsidR="00D57CD9" w:rsidRDefault="00D57CD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8548319"/>
      <w:docPartObj>
        <w:docPartGallery w:val="Page Numbers (Bottom of Page)"/>
        <w:docPartUnique/>
      </w:docPartObj>
    </w:sdtPr>
    <w:sdtContent>
      <w:p w14:paraId="2B164E76" w14:textId="746D89CA" w:rsidR="001E1551" w:rsidRDefault="001E1551">
        <w:pPr>
          <w:pStyle w:val="Footer"/>
          <w:jc w:val="right"/>
        </w:pPr>
        <w:r>
          <w:t>2</w:t>
        </w:r>
      </w:p>
    </w:sdtContent>
  </w:sdt>
  <w:p w14:paraId="11CCC802" w14:textId="77777777" w:rsidR="001E1551" w:rsidRDefault="001E15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966866" w14:textId="77777777" w:rsidR="00D57CD9" w:rsidRDefault="00D57CD9" w:rsidP="009570F4">
      <w:pPr>
        <w:spacing w:after="0" w:line="240" w:lineRule="auto"/>
      </w:pPr>
      <w:r>
        <w:separator/>
      </w:r>
    </w:p>
    <w:p w14:paraId="6D2FF12F" w14:textId="77777777" w:rsidR="00D57CD9" w:rsidRDefault="00D57CD9"/>
  </w:footnote>
  <w:footnote w:type="continuationSeparator" w:id="0">
    <w:p w14:paraId="59D4CAA4" w14:textId="77777777" w:rsidR="00D57CD9" w:rsidRDefault="00D57CD9" w:rsidP="009570F4">
      <w:pPr>
        <w:spacing w:after="0" w:line="240" w:lineRule="auto"/>
      </w:pPr>
      <w:r>
        <w:continuationSeparator/>
      </w:r>
    </w:p>
    <w:p w14:paraId="536ECAD8" w14:textId="77777777" w:rsidR="00D57CD9" w:rsidRDefault="00D57CD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B0820"/>
    <w:multiLevelType w:val="hybridMultilevel"/>
    <w:tmpl w:val="424019D2"/>
    <w:lvl w:ilvl="0" w:tplc="7F264AF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17F09"/>
    <w:multiLevelType w:val="hybridMultilevel"/>
    <w:tmpl w:val="6D12B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6E455C"/>
    <w:multiLevelType w:val="hybridMultilevel"/>
    <w:tmpl w:val="33A0F8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8F572A3"/>
    <w:multiLevelType w:val="hybridMultilevel"/>
    <w:tmpl w:val="542CA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EAC1DB6"/>
    <w:multiLevelType w:val="hybridMultilevel"/>
    <w:tmpl w:val="66D686B0"/>
    <w:lvl w:ilvl="0" w:tplc="72F82B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DA037E"/>
    <w:multiLevelType w:val="hybridMultilevel"/>
    <w:tmpl w:val="4D589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F87493"/>
    <w:multiLevelType w:val="multilevel"/>
    <w:tmpl w:val="3D044850"/>
    <w:lvl w:ilvl="0">
      <w:start w:val="1"/>
      <w:numFmt w:val="decimal"/>
      <w:lvlText w:val="%1"/>
      <w:lvlJc w:val="left"/>
      <w:pPr>
        <w:ind w:left="432" w:hanging="432"/>
      </w:pPr>
    </w:lvl>
    <w:lvl w:ilvl="1">
      <w:start w:val="1"/>
      <w:numFmt w:val="decimal"/>
      <w:pStyle w:val="Heading2"/>
      <w:lvlText w:val="%1.%2"/>
      <w:lvlJc w:val="left"/>
      <w:pPr>
        <w:ind w:left="1144"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6D2206AE"/>
    <w:multiLevelType w:val="hybridMultilevel"/>
    <w:tmpl w:val="E698F778"/>
    <w:lvl w:ilvl="0" w:tplc="305CBAD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7182866"/>
    <w:multiLevelType w:val="hybridMultilevel"/>
    <w:tmpl w:val="0DC6E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B7E6093"/>
    <w:multiLevelType w:val="hybridMultilevel"/>
    <w:tmpl w:val="9F086D00"/>
    <w:lvl w:ilvl="0" w:tplc="5276EEA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8791425">
    <w:abstractNumId w:val="7"/>
  </w:num>
  <w:num w:numId="2" w16cid:durableId="2042898935">
    <w:abstractNumId w:val="3"/>
  </w:num>
  <w:num w:numId="3" w16cid:durableId="624701700">
    <w:abstractNumId w:val="8"/>
  </w:num>
  <w:num w:numId="4" w16cid:durableId="809400642">
    <w:abstractNumId w:val="5"/>
  </w:num>
  <w:num w:numId="5" w16cid:durableId="1209802124">
    <w:abstractNumId w:val="4"/>
  </w:num>
  <w:num w:numId="6" w16cid:durableId="314064511">
    <w:abstractNumId w:val="9"/>
  </w:num>
  <w:num w:numId="7" w16cid:durableId="2106882918">
    <w:abstractNumId w:val="0"/>
  </w:num>
  <w:num w:numId="8" w16cid:durableId="2022198593">
    <w:abstractNumId w:val="1"/>
  </w:num>
  <w:num w:numId="9" w16cid:durableId="1465004343">
    <w:abstractNumId w:val="6"/>
  </w:num>
  <w:num w:numId="10" w16cid:durableId="14572603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z25v5rd9spfcetdrlxeapdx5wft22v5sxe&quot;&gt;SSB tax&lt;record-ids&gt;&lt;item&gt;14&lt;/item&gt;&lt;/record-ids&gt;&lt;/item&gt;&lt;/Libraries&gt;"/>
  </w:docVars>
  <w:rsids>
    <w:rsidRoot w:val="00870C63"/>
    <w:rsid w:val="00010290"/>
    <w:rsid w:val="000110D9"/>
    <w:rsid w:val="00011438"/>
    <w:rsid w:val="00013AFE"/>
    <w:rsid w:val="00023FBE"/>
    <w:rsid w:val="00027391"/>
    <w:rsid w:val="0003035B"/>
    <w:rsid w:val="00031CD4"/>
    <w:rsid w:val="00043040"/>
    <w:rsid w:val="0004452F"/>
    <w:rsid w:val="00053C87"/>
    <w:rsid w:val="00055242"/>
    <w:rsid w:val="00073429"/>
    <w:rsid w:val="00074DEF"/>
    <w:rsid w:val="000774C2"/>
    <w:rsid w:val="0008300E"/>
    <w:rsid w:val="000922EA"/>
    <w:rsid w:val="0009438D"/>
    <w:rsid w:val="00096DCF"/>
    <w:rsid w:val="000A7835"/>
    <w:rsid w:val="000B2F1C"/>
    <w:rsid w:val="000B3252"/>
    <w:rsid w:val="000B755B"/>
    <w:rsid w:val="000C5623"/>
    <w:rsid w:val="000D0B0A"/>
    <w:rsid w:val="000D12F4"/>
    <w:rsid w:val="000D2658"/>
    <w:rsid w:val="000D5855"/>
    <w:rsid w:val="000D6827"/>
    <w:rsid w:val="000D7F6D"/>
    <w:rsid w:val="000E32C2"/>
    <w:rsid w:val="000E357F"/>
    <w:rsid w:val="000E36F4"/>
    <w:rsid w:val="000F4EA3"/>
    <w:rsid w:val="000F6D07"/>
    <w:rsid w:val="000F7300"/>
    <w:rsid w:val="0010067A"/>
    <w:rsid w:val="001011BD"/>
    <w:rsid w:val="00103A5A"/>
    <w:rsid w:val="001053E6"/>
    <w:rsid w:val="001201B2"/>
    <w:rsid w:val="00125CDB"/>
    <w:rsid w:val="00130FDE"/>
    <w:rsid w:val="00131542"/>
    <w:rsid w:val="00133690"/>
    <w:rsid w:val="001336C5"/>
    <w:rsid w:val="0014019A"/>
    <w:rsid w:val="00140731"/>
    <w:rsid w:val="00152C0C"/>
    <w:rsid w:val="00155338"/>
    <w:rsid w:val="00156BF5"/>
    <w:rsid w:val="00160B87"/>
    <w:rsid w:val="001670C4"/>
    <w:rsid w:val="00167F1A"/>
    <w:rsid w:val="00171F1C"/>
    <w:rsid w:val="00174960"/>
    <w:rsid w:val="001755CF"/>
    <w:rsid w:val="00182B73"/>
    <w:rsid w:val="001948F6"/>
    <w:rsid w:val="001959EF"/>
    <w:rsid w:val="00195A10"/>
    <w:rsid w:val="001966C7"/>
    <w:rsid w:val="00197D6B"/>
    <w:rsid w:val="001A0E2E"/>
    <w:rsid w:val="001A335C"/>
    <w:rsid w:val="001A4F97"/>
    <w:rsid w:val="001B4221"/>
    <w:rsid w:val="001C2397"/>
    <w:rsid w:val="001C37BB"/>
    <w:rsid w:val="001D0592"/>
    <w:rsid w:val="001D279A"/>
    <w:rsid w:val="001D4E2C"/>
    <w:rsid w:val="001D6040"/>
    <w:rsid w:val="001D754B"/>
    <w:rsid w:val="001D75CF"/>
    <w:rsid w:val="001E0334"/>
    <w:rsid w:val="001E1551"/>
    <w:rsid w:val="001E236F"/>
    <w:rsid w:val="001E4CB3"/>
    <w:rsid w:val="001E579F"/>
    <w:rsid w:val="001F35AA"/>
    <w:rsid w:val="001F7AFC"/>
    <w:rsid w:val="00211129"/>
    <w:rsid w:val="0021715C"/>
    <w:rsid w:val="002200FE"/>
    <w:rsid w:val="0023465B"/>
    <w:rsid w:val="002403A4"/>
    <w:rsid w:val="0024336A"/>
    <w:rsid w:val="0024759C"/>
    <w:rsid w:val="00250019"/>
    <w:rsid w:val="00254D43"/>
    <w:rsid w:val="00256A2E"/>
    <w:rsid w:val="002642B2"/>
    <w:rsid w:val="0026459E"/>
    <w:rsid w:val="00274BBA"/>
    <w:rsid w:val="00282C49"/>
    <w:rsid w:val="00290B9D"/>
    <w:rsid w:val="00292C10"/>
    <w:rsid w:val="0029462E"/>
    <w:rsid w:val="002A2359"/>
    <w:rsid w:val="002A3125"/>
    <w:rsid w:val="002B0446"/>
    <w:rsid w:val="002B105C"/>
    <w:rsid w:val="002B249C"/>
    <w:rsid w:val="002B29F3"/>
    <w:rsid w:val="002C116E"/>
    <w:rsid w:val="002C1CD3"/>
    <w:rsid w:val="002D72A4"/>
    <w:rsid w:val="002E038B"/>
    <w:rsid w:val="002E254B"/>
    <w:rsid w:val="002E4ABF"/>
    <w:rsid w:val="002F0E64"/>
    <w:rsid w:val="002F248D"/>
    <w:rsid w:val="002F6EB5"/>
    <w:rsid w:val="0030785A"/>
    <w:rsid w:val="00311E26"/>
    <w:rsid w:val="00315BD4"/>
    <w:rsid w:val="0031662F"/>
    <w:rsid w:val="0031741B"/>
    <w:rsid w:val="003226E2"/>
    <w:rsid w:val="003231A4"/>
    <w:rsid w:val="00330BCA"/>
    <w:rsid w:val="003312E7"/>
    <w:rsid w:val="00331502"/>
    <w:rsid w:val="00333A66"/>
    <w:rsid w:val="00336348"/>
    <w:rsid w:val="00341FD4"/>
    <w:rsid w:val="003423B3"/>
    <w:rsid w:val="003450CB"/>
    <w:rsid w:val="0035010E"/>
    <w:rsid w:val="003621C9"/>
    <w:rsid w:val="00362C3D"/>
    <w:rsid w:val="00362E79"/>
    <w:rsid w:val="003648EE"/>
    <w:rsid w:val="0036664A"/>
    <w:rsid w:val="00382A7B"/>
    <w:rsid w:val="003940F8"/>
    <w:rsid w:val="003968B6"/>
    <w:rsid w:val="00397ED2"/>
    <w:rsid w:val="003A08DB"/>
    <w:rsid w:val="003A4E90"/>
    <w:rsid w:val="003B0453"/>
    <w:rsid w:val="003C15DC"/>
    <w:rsid w:val="003D3F68"/>
    <w:rsid w:val="003D4333"/>
    <w:rsid w:val="003E1ABA"/>
    <w:rsid w:val="003E5089"/>
    <w:rsid w:val="003F00E4"/>
    <w:rsid w:val="003F1F84"/>
    <w:rsid w:val="003F3A3B"/>
    <w:rsid w:val="003F6B96"/>
    <w:rsid w:val="003F7BA4"/>
    <w:rsid w:val="004031F7"/>
    <w:rsid w:val="004126F3"/>
    <w:rsid w:val="0042676F"/>
    <w:rsid w:val="00427ACB"/>
    <w:rsid w:val="00436257"/>
    <w:rsid w:val="004368E3"/>
    <w:rsid w:val="00436D34"/>
    <w:rsid w:val="00441B07"/>
    <w:rsid w:val="0044719D"/>
    <w:rsid w:val="004524CA"/>
    <w:rsid w:val="00452690"/>
    <w:rsid w:val="0046324F"/>
    <w:rsid w:val="00463B28"/>
    <w:rsid w:val="0047203C"/>
    <w:rsid w:val="00472B67"/>
    <w:rsid w:val="00476FAF"/>
    <w:rsid w:val="00490130"/>
    <w:rsid w:val="00491B29"/>
    <w:rsid w:val="004A11BA"/>
    <w:rsid w:val="004A437D"/>
    <w:rsid w:val="004B41E4"/>
    <w:rsid w:val="004C08D8"/>
    <w:rsid w:val="004D7DB3"/>
    <w:rsid w:val="004F116F"/>
    <w:rsid w:val="005020E3"/>
    <w:rsid w:val="00503A10"/>
    <w:rsid w:val="00512DB9"/>
    <w:rsid w:val="00514F0B"/>
    <w:rsid w:val="005235E1"/>
    <w:rsid w:val="005259C2"/>
    <w:rsid w:val="005302B4"/>
    <w:rsid w:val="00530BC3"/>
    <w:rsid w:val="00534526"/>
    <w:rsid w:val="005440F3"/>
    <w:rsid w:val="005504C4"/>
    <w:rsid w:val="005539DB"/>
    <w:rsid w:val="005637F5"/>
    <w:rsid w:val="00567CCD"/>
    <w:rsid w:val="00571C90"/>
    <w:rsid w:val="0059781D"/>
    <w:rsid w:val="005A0451"/>
    <w:rsid w:val="005B42A4"/>
    <w:rsid w:val="005B438B"/>
    <w:rsid w:val="005B4A88"/>
    <w:rsid w:val="005D627D"/>
    <w:rsid w:val="005E6F8A"/>
    <w:rsid w:val="005F66DC"/>
    <w:rsid w:val="00607B6D"/>
    <w:rsid w:val="00610813"/>
    <w:rsid w:val="006111CB"/>
    <w:rsid w:val="006115C3"/>
    <w:rsid w:val="00611680"/>
    <w:rsid w:val="00611CEE"/>
    <w:rsid w:val="00615C72"/>
    <w:rsid w:val="00630176"/>
    <w:rsid w:val="00635EE2"/>
    <w:rsid w:val="00660C80"/>
    <w:rsid w:val="006723E0"/>
    <w:rsid w:val="006743A9"/>
    <w:rsid w:val="00676B7E"/>
    <w:rsid w:val="00681E12"/>
    <w:rsid w:val="00685C1E"/>
    <w:rsid w:val="00686FC4"/>
    <w:rsid w:val="006A1ADD"/>
    <w:rsid w:val="006A7E22"/>
    <w:rsid w:val="006B223B"/>
    <w:rsid w:val="006B33F4"/>
    <w:rsid w:val="006B381B"/>
    <w:rsid w:val="006D0C2B"/>
    <w:rsid w:val="006D6647"/>
    <w:rsid w:val="006D7277"/>
    <w:rsid w:val="006E53AB"/>
    <w:rsid w:val="007008C6"/>
    <w:rsid w:val="00705F0C"/>
    <w:rsid w:val="00712B8B"/>
    <w:rsid w:val="00714C27"/>
    <w:rsid w:val="00715BE3"/>
    <w:rsid w:val="007211A1"/>
    <w:rsid w:val="00736041"/>
    <w:rsid w:val="00740E5D"/>
    <w:rsid w:val="007474D0"/>
    <w:rsid w:val="00766D58"/>
    <w:rsid w:val="00767FDA"/>
    <w:rsid w:val="007765A2"/>
    <w:rsid w:val="00777353"/>
    <w:rsid w:val="0078569F"/>
    <w:rsid w:val="00791D94"/>
    <w:rsid w:val="007A0F04"/>
    <w:rsid w:val="007A223D"/>
    <w:rsid w:val="007A2A48"/>
    <w:rsid w:val="007A709F"/>
    <w:rsid w:val="007B1E3D"/>
    <w:rsid w:val="007B2674"/>
    <w:rsid w:val="007B2A2A"/>
    <w:rsid w:val="007B323D"/>
    <w:rsid w:val="007B3B63"/>
    <w:rsid w:val="007C0465"/>
    <w:rsid w:val="007C3D20"/>
    <w:rsid w:val="007D0C6A"/>
    <w:rsid w:val="007D5DB0"/>
    <w:rsid w:val="007E27CF"/>
    <w:rsid w:val="00800689"/>
    <w:rsid w:val="008024C9"/>
    <w:rsid w:val="008041F9"/>
    <w:rsid w:val="008102AE"/>
    <w:rsid w:val="008106C8"/>
    <w:rsid w:val="00810FEF"/>
    <w:rsid w:val="00820B37"/>
    <w:rsid w:val="00843AAF"/>
    <w:rsid w:val="00846F5C"/>
    <w:rsid w:val="00851206"/>
    <w:rsid w:val="00851B77"/>
    <w:rsid w:val="00856611"/>
    <w:rsid w:val="008601CA"/>
    <w:rsid w:val="00862565"/>
    <w:rsid w:val="00865AD3"/>
    <w:rsid w:val="00867E44"/>
    <w:rsid w:val="00870C63"/>
    <w:rsid w:val="008745C5"/>
    <w:rsid w:val="00875377"/>
    <w:rsid w:val="0088145A"/>
    <w:rsid w:val="0088342A"/>
    <w:rsid w:val="0088514E"/>
    <w:rsid w:val="00887541"/>
    <w:rsid w:val="00891083"/>
    <w:rsid w:val="00891C5D"/>
    <w:rsid w:val="008A5CAF"/>
    <w:rsid w:val="008B1C4F"/>
    <w:rsid w:val="008C28BA"/>
    <w:rsid w:val="008C45F0"/>
    <w:rsid w:val="008E5A44"/>
    <w:rsid w:val="008E6010"/>
    <w:rsid w:val="008F0DE5"/>
    <w:rsid w:val="00907EB6"/>
    <w:rsid w:val="009208E3"/>
    <w:rsid w:val="009322E1"/>
    <w:rsid w:val="009353A1"/>
    <w:rsid w:val="00936D5E"/>
    <w:rsid w:val="00956120"/>
    <w:rsid w:val="009570F4"/>
    <w:rsid w:val="0095796E"/>
    <w:rsid w:val="00967B42"/>
    <w:rsid w:val="00973582"/>
    <w:rsid w:val="0097702A"/>
    <w:rsid w:val="009777CB"/>
    <w:rsid w:val="00980969"/>
    <w:rsid w:val="00980990"/>
    <w:rsid w:val="00984FAD"/>
    <w:rsid w:val="00992889"/>
    <w:rsid w:val="009B38AC"/>
    <w:rsid w:val="009B5520"/>
    <w:rsid w:val="009C47A6"/>
    <w:rsid w:val="009C7219"/>
    <w:rsid w:val="009D628E"/>
    <w:rsid w:val="009E09A5"/>
    <w:rsid w:val="009E34B7"/>
    <w:rsid w:val="009F3A9F"/>
    <w:rsid w:val="00A06C91"/>
    <w:rsid w:val="00A0793A"/>
    <w:rsid w:val="00A11300"/>
    <w:rsid w:val="00A12255"/>
    <w:rsid w:val="00A12F1D"/>
    <w:rsid w:val="00A13491"/>
    <w:rsid w:val="00A200FA"/>
    <w:rsid w:val="00A23F97"/>
    <w:rsid w:val="00A25427"/>
    <w:rsid w:val="00A274DB"/>
    <w:rsid w:val="00A33DE8"/>
    <w:rsid w:val="00A4255D"/>
    <w:rsid w:val="00A47A80"/>
    <w:rsid w:val="00A5115C"/>
    <w:rsid w:val="00A54527"/>
    <w:rsid w:val="00A57164"/>
    <w:rsid w:val="00A574EF"/>
    <w:rsid w:val="00A6332C"/>
    <w:rsid w:val="00A638E0"/>
    <w:rsid w:val="00A662EA"/>
    <w:rsid w:val="00A735C3"/>
    <w:rsid w:val="00A8435A"/>
    <w:rsid w:val="00A8649B"/>
    <w:rsid w:val="00A87255"/>
    <w:rsid w:val="00A9754A"/>
    <w:rsid w:val="00AA2E29"/>
    <w:rsid w:val="00AB05BD"/>
    <w:rsid w:val="00AB2327"/>
    <w:rsid w:val="00AB24DB"/>
    <w:rsid w:val="00AC1AA0"/>
    <w:rsid w:val="00AC31BC"/>
    <w:rsid w:val="00AC46E6"/>
    <w:rsid w:val="00AC636A"/>
    <w:rsid w:val="00AC7299"/>
    <w:rsid w:val="00AD1D97"/>
    <w:rsid w:val="00AD44C8"/>
    <w:rsid w:val="00AE4791"/>
    <w:rsid w:val="00AE7135"/>
    <w:rsid w:val="00AF27DB"/>
    <w:rsid w:val="00AF75E0"/>
    <w:rsid w:val="00B00344"/>
    <w:rsid w:val="00B011A2"/>
    <w:rsid w:val="00B03484"/>
    <w:rsid w:val="00B038B1"/>
    <w:rsid w:val="00B04017"/>
    <w:rsid w:val="00B0509A"/>
    <w:rsid w:val="00B166F7"/>
    <w:rsid w:val="00B20726"/>
    <w:rsid w:val="00B220CF"/>
    <w:rsid w:val="00B279C9"/>
    <w:rsid w:val="00B47A50"/>
    <w:rsid w:val="00B50922"/>
    <w:rsid w:val="00B51065"/>
    <w:rsid w:val="00B62D57"/>
    <w:rsid w:val="00B635ED"/>
    <w:rsid w:val="00B63A4C"/>
    <w:rsid w:val="00B655B9"/>
    <w:rsid w:val="00B714FB"/>
    <w:rsid w:val="00B7702B"/>
    <w:rsid w:val="00B81D88"/>
    <w:rsid w:val="00BA27FB"/>
    <w:rsid w:val="00BA76E1"/>
    <w:rsid w:val="00BB3531"/>
    <w:rsid w:val="00BB3F08"/>
    <w:rsid w:val="00BB4350"/>
    <w:rsid w:val="00BB7BC5"/>
    <w:rsid w:val="00BC405A"/>
    <w:rsid w:val="00BC7E7E"/>
    <w:rsid w:val="00BE0D88"/>
    <w:rsid w:val="00BE2B7E"/>
    <w:rsid w:val="00BE7861"/>
    <w:rsid w:val="00BF4B70"/>
    <w:rsid w:val="00BF6B93"/>
    <w:rsid w:val="00C04627"/>
    <w:rsid w:val="00C06E7C"/>
    <w:rsid w:val="00C11A03"/>
    <w:rsid w:val="00C14950"/>
    <w:rsid w:val="00C16B4B"/>
    <w:rsid w:val="00C20131"/>
    <w:rsid w:val="00C2039F"/>
    <w:rsid w:val="00C20FA9"/>
    <w:rsid w:val="00C3262D"/>
    <w:rsid w:val="00C3630F"/>
    <w:rsid w:val="00C405A7"/>
    <w:rsid w:val="00C51B65"/>
    <w:rsid w:val="00C5550B"/>
    <w:rsid w:val="00C56EAD"/>
    <w:rsid w:val="00C61D8E"/>
    <w:rsid w:val="00C623EE"/>
    <w:rsid w:val="00C62976"/>
    <w:rsid w:val="00C70120"/>
    <w:rsid w:val="00C81734"/>
    <w:rsid w:val="00C82AE0"/>
    <w:rsid w:val="00C837EE"/>
    <w:rsid w:val="00C85890"/>
    <w:rsid w:val="00C9518F"/>
    <w:rsid w:val="00CA7972"/>
    <w:rsid w:val="00CB2F27"/>
    <w:rsid w:val="00CB42D5"/>
    <w:rsid w:val="00CC57CF"/>
    <w:rsid w:val="00CC7A88"/>
    <w:rsid w:val="00CD384E"/>
    <w:rsid w:val="00CE0713"/>
    <w:rsid w:val="00CE2607"/>
    <w:rsid w:val="00CE48F9"/>
    <w:rsid w:val="00CE57A2"/>
    <w:rsid w:val="00CF444B"/>
    <w:rsid w:val="00D0353C"/>
    <w:rsid w:val="00D05127"/>
    <w:rsid w:val="00D067A3"/>
    <w:rsid w:val="00D073AC"/>
    <w:rsid w:val="00D1311F"/>
    <w:rsid w:val="00D225BB"/>
    <w:rsid w:val="00D25AC7"/>
    <w:rsid w:val="00D264FD"/>
    <w:rsid w:val="00D3248D"/>
    <w:rsid w:val="00D36A4E"/>
    <w:rsid w:val="00D41E30"/>
    <w:rsid w:val="00D43D8D"/>
    <w:rsid w:val="00D57CD9"/>
    <w:rsid w:val="00D61672"/>
    <w:rsid w:val="00D6192B"/>
    <w:rsid w:val="00D629F7"/>
    <w:rsid w:val="00D6317D"/>
    <w:rsid w:val="00D636D0"/>
    <w:rsid w:val="00D63ECA"/>
    <w:rsid w:val="00D64528"/>
    <w:rsid w:val="00D665C0"/>
    <w:rsid w:val="00D71B9A"/>
    <w:rsid w:val="00D74075"/>
    <w:rsid w:val="00D75071"/>
    <w:rsid w:val="00D80654"/>
    <w:rsid w:val="00D810A8"/>
    <w:rsid w:val="00D82B3D"/>
    <w:rsid w:val="00D852C4"/>
    <w:rsid w:val="00D93A29"/>
    <w:rsid w:val="00D95878"/>
    <w:rsid w:val="00D9656E"/>
    <w:rsid w:val="00D97E8D"/>
    <w:rsid w:val="00DA3F08"/>
    <w:rsid w:val="00DB5FB4"/>
    <w:rsid w:val="00DC08A1"/>
    <w:rsid w:val="00DC2703"/>
    <w:rsid w:val="00DC68C2"/>
    <w:rsid w:val="00DD0350"/>
    <w:rsid w:val="00DD75D1"/>
    <w:rsid w:val="00DF0D13"/>
    <w:rsid w:val="00DF1A4F"/>
    <w:rsid w:val="00DF6439"/>
    <w:rsid w:val="00DF78DC"/>
    <w:rsid w:val="00E04159"/>
    <w:rsid w:val="00E1189B"/>
    <w:rsid w:val="00E1498C"/>
    <w:rsid w:val="00E176FF"/>
    <w:rsid w:val="00E20D8A"/>
    <w:rsid w:val="00E34217"/>
    <w:rsid w:val="00E36E71"/>
    <w:rsid w:val="00E52B8C"/>
    <w:rsid w:val="00E5779A"/>
    <w:rsid w:val="00E57A94"/>
    <w:rsid w:val="00E60670"/>
    <w:rsid w:val="00E6693F"/>
    <w:rsid w:val="00E66F15"/>
    <w:rsid w:val="00E75436"/>
    <w:rsid w:val="00E7559F"/>
    <w:rsid w:val="00E83192"/>
    <w:rsid w:val="00E862D0"/>
    <w:rsid w:val="00E9775C"/>
    <w:rsid w:val="00EA71E5"/>
    <w:rsid w:val="00EB2728"/>
    <w:rsid w:val="00EC31C6"/>
    <w:rsid w:val="00EC345D"/>
    <w:rsid w:val="00EC364A"/>
    <w:rsid w:val="00ED2402"/>
    <w:rsid w:val="00ED3D05"/>
    <w:rsid w:val="00ED43D9"/>
    <w:rsid w:val="00ED48AE"/>
    <w:rsid w:val="00EE1B4A"/>
    <w:rsid w:val="00EE5FA4"/>
    <w:rsid w:val="00EF5C8F"/>
    <w:rsid w:val="00F01C75"/>
    <w:rsid w:val="00F10FA3"/>
    <w:rsid w:val="00F141BE"/>
    <w:rsid w:val="00F2348C"/>
    <w:rsid w:val="00F23941"/>
    <w:rsid w:val="00F279E6"/>
    <w:rsid w:val="00F303F6"/>
    <w:rsid w:val="00F30A59"/>
    <w:rsid w:val="00F47809"/>
    <w:rsid w:val="00F55C1C"/>
    <w:rsid w:val="00F73218"/>
    <w:rsid w:val="00F77154"/>
    <w:rsid w:val="00F850F1"/>
    <w:rsid w:val="00F90BAF"/>
    <w:rsid w:val="00F967AB"/>
    <w:rsid w:val="00F96F3A"/>
    <w:rsid w:val="00FA3A86"/>
    <w:rsid w:val="00FA4686"/>
    <w:rsid w:val="00FB662F"/>
    <w:rsid w:val="00FC3E4F"/>
    <w:rsid w:val="00FC3F0F"/>
    <w:rsid w:val="00FC45B8"/>
    <w:rsid w:val="00FC52D5"/>
    <w:rsid w:val="00FD3FE9"/>
    <w:rsid w:val="00FE03AF"/>
    <w:rsid w:val="00FE1B52"/>
    <w:rsid w:val="00FE4BAC"/>
    <w:rsid w:val="00FE6BA3"/>
    <w:rsid w:val="00FF08D4"/>
    <w:rsid w:val="00FF72DF"/>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30C4B6"/>
  <w15:chartTrackingRefBased/>
  <w15:docId w15:val="{338FFC76-E18B-4194-AD4C-C97FE95C3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670"/>
    <w:rPr>
      <w:rFonts w:ascii="Times New Roman" w:hAnsi="Times New Roman"/>
    </w:rPr>
  </w:style>
  <w:style w:type="paragraph" w:styleId="Heading1">
    <w:name w:val="heading 1"/>
    <w:basedOn w:val="Normal"/>
    <w:next w:val="Normal"/>
    <w:link w:val="Heading1Char"/>
    <w:uiPriority w:val="9"/>
    <w:qFormat/>
    <w:rsid w:val="00777353"/>
    <w:pPr>
      <w:keepNext/>
      <w:keepLines/>
      <w:spacing w:before="240" w:after="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341FD4"/>
    <w:pPr>
      <w:keepNext/>
      <w:keepLines/>
      <w:numPr>
        <w:ilvl w:val="1"/>
        <w:numId w:val="9"/>
      </w:numPr>
      <w:spacing w:before="120" w:after="120"/>
      <w:ind w:left="578" w:hanging="578"/>
      <w:jc w:val="both"/>
      <w:outlineLvl w:val="1"/>
    </w:pPr>
    <w:rPr>
      <w:rFonts w:eastAsia="Times New Roman" w:cs="Times New Roman"/>
      <w:bCs/>
      <w:kern w:val="0"/>
      <w:sz w:val="26"/>
      <w:szCs w:val="26"/>
      <w14:ligatures w14:val="none"/>
    </w:rPr>
  </w:style>
  <w:style w:type="paragraph" w:styleId="Heading3">
    <w:name w:val="heading 3"/>
    <w:basedOn w:val="Normal"/>
    <w:next w:val="Normal"/>
    <w:link w:val="Heading3Char"/>
    <w:uiPriority w:val="9"/>
    <w:unhideWhenUsed/>
    <w:qFormat/>
    <w:rsid w:val="0031741B"/>
    <w:pPr>
      <w:keepNext/>
      <w:keepLines/>
      <w:numPr>
        <w:ilvl w:val="2"/>
        <w:numId w:val="9"/>
      </w:numPr>
      <w:spacing w:before="40" w:after="120"/>
      <w:outlineLvl w:val="2"/>
    </w:pPr>
    <w:rPr>
      <w:rFonts w:eastAsiaTheme="majorEastAsia" w:cstheme="majorBidi"/>
      <w:sz w:val="24"/>
      <w:szCs w:val="24"/>
    </w:rPr>
  </w:style>
  <w:style w:type="paragraph" w:styleId="Heading4">
    <w:name w:val="heading 4"/>
    <w:basedOn w:val="Normal"/>
    <w:next w:val="Normal"/>
    <w:link w:val="Heading4Char"/>
    <w:uiPriority w:val="9"/>
    <w:semiHidden/>
    <w:unhideWhenUsed/>
    <w:qFormat/>
    <w:rsid w:val="0042676F"/>
    <w:pPr>
      <w:keepNext/>
      <w:keepLines/>
      <w:numPr>
        <w:ilvl w:val="3"/>
        <w:numId w:val="9"/>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2676F"/>
    <w:pPr>
      <w:keepNext/>
      <w:keepLines/>
      <w:numPr>
        <w:ilvl w:val="4"/>
        <w:numId w:val="9"/>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2676F"/>
    <w:pPr>
      <w:keepNext/>
      <w:keepLines/>
      <w:numPr>
        <w:ilvl w:val="5"/>
        <w:numId w:val="9"/>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2676F"/>
    <w:pPr>
      <w:keepNext/>
      <w:keepLines/>
      <w:numPr>
        <w:ilvl w:val="6"/>
        <w:numId w:val="9"/>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2676F"/>
    <w:pPr>
      <w:keepNext/>
      <w:keepLines/>
      <w:numPr>
        <w:ilvl w:val="7"/>
        <w:numId w:val="9"/>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2676F"/>
    <w:pPr>
      <w:keepNext/>
      <w:keepLines/>
      <w:numPr>
        <w:ilvl w:val="8"/>
        <w:numId w:val="9"/>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41FD4"/>
    <w:rPr>
      <w:rFonts w:ascii="Times New Roman" w:eastAsia="Times New Roman" w:hAnsi="Times New Roman" w:cs="Times New Roman"/>
      <w:bCs/>
      <w:kern w:val="0"/>
      <w:sz w:val="26"/>
      <w:szCs w:val="26"/>
      <w14:ligatures w14:val="none"/>
    </w:rPr>
  </w:style>
  <w:style w:type="character" w:styleId="PlaceholderText">
    <w:name w:val="Placeholder Text"/>
    <w:uiPriority w:val="99"/>
    <w:semiHidden/>
    <w:rsid w:val="00870C63"/>
    <w:rPr>
      <w:color w:val="808080"/>
    </w:rPr>
  </w:style>
  <w:style w:type="character" w:styleId="CommentReference">
    <w:name w:val="annotation reference"/>
    <w:uiPriority w:val="99"/>
    <w:semiHidden/>
    <w:unhideWhenUsed/>
    <w:rsid w:val="00870C63"/>
    <w:rPr>
      <w:sz w:val="16"/>
      <w:szCs w:val="16"/>
    </w:rPr>
  </w:style>
  <w:style w:type="paragraph" w:styleId="CommentText">
    <w:name w:val="annotation text"/>
    <w:basedOn w:val="Normal"/>
    <w:link w:val="CommentTextChar"/>
    <w:uiPriority w:val="99"/>
    <w:unhideWhenUsed/>
    <w:rsid w:val="00870C63"/>
    <w:pPr>
      <w:spacing w:line="240" w:lineRule="auto"/>
      <w:jc w:val="both"/>
    </w:pPr>
    <w:rPr>
      <w:rFonts w:ascii="Calibri Light" w:eastAsia="Calibri" w:hAnsi="Calibri Light" w:cs="Arial"/>
      <w:kern w:val="0"/>
      <w:sz w:val="20"/>
      <w:szCs w:val="20"/>
      <w14:ligatures w14:val="none"/>
    </w:rPr>
  </w:style>
  <w:style w:type="character" w:customStyle="1" w:styleId="CommentTextChar">
    <w:name w:val="Comment Text Char"/>
    <w:basedOn w:val="DefaultParagraphFont"/>
    <w:link w:val="CommentText"/>
    <w:uiPriority w:val="99"/>
    <w:rsid w:val="00870C63"/>
    <w:rPr>
      <w:rFonts w:ascii="Calibri Light" w:eastAsia="Calibri" w:hAnsi="Calibri Light" w:cs="Arial"/>
      <w:kern w:val="0"/>
      <w:sz w:val="20"/>
      <w:szCs w:val="20"/>
      <w14:ligatures w14:val="none"/>
    </w:rPr>
  </w:style>
  <w:style w:type="paragraph" w:styleId="Bibliography">
    <w:name w:val="Bibliography"/>
    <w:basedOn w:val="Normal"/>
    <w:next w:val="Normal"/>
    <w:uiPriority w:val="37"/>
    <w:unhideWhenUsed/>
    <w:rsid w:val="00AE4791"/>
    <w:pPr>
      <w:tabs>
        <w:tab w:val="left" w:pos="504"/>
      </w:tabs>
      <w:spacing w:after="240" w:line="240" w:lineRule="auto"/>
      <w:ind w:left="504" w:hanging="504"/>
    </w:pPr>
  </w:style>
  <w:style w:type="paragraph" w:styleId="ListParagraph">
    <w:name w:val="List Paragraph"/>
    <w:basedOn w:val="Normal"/>
    <w:uiPriority w:val="34"/>
    <w:qFormat/>
    <w:rsid w:val="00A638E0"/>
    <w:pPr>
      <w:ind w:left="720"/>
      <w:contextualSpacing/>
    </w:pPr>
  </w:style>
  <w:style w:type="paragraph" w:styleId="CommentSubject">
    <w:name w:val="annotation subject"/>
    <w:basedOn w:val="CommentText"/>
    <w:next w:val="CommentText"/>
    <w:link w:val="CommentSubjectChar"/>
    <w:uiPriority w:val="99"/>
    <w:semiHidden/>
    <w:unhideWhenUsed/>
    <w:rsid w:val="007B2674"/>
    <w:pPr>
      <w:jc w:val="left"/>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7B2674"/>
    <w:rPr>
      <w:rFonts w:ascii="Calibri Light" w:eastAsia="Calibri" w:hAnsi="Calibri Light" w:cs="Arial"/>
      <w:b/>
      <w:bCs/>
      <w:kern w:val="0"/>
      <w:sz w:val="20"/>
      <w:szCs w:val="20"/>
      <w14:ligatures w14:val="none"/>
    </w:rPr>
  </w:style>
  <w:style w:type="table" w:styleId="TableGrid">
    <w:name w:val="Table Grid"/>
    <w:basedOn w:val="TableNormal"/>
    <w:uiPriority w:val="39"/>
    <w:rsid w:val="00E149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06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0654"/>
    <w:rPr>
      <w:rFonts w:ascii="Segoe UI" w:hAnsi="Segoe UI" w:cs="Segoe UI"/>
      <w:sz w:val="18"/>
      <w:szCs w:val="18"/>
    </w:rPr>
  </w:style>
  <w:style w:type="paragraph" w:styleId="FootnoteText">
    <w:name w:val="footnote text"/>
    <w:basedOn w:val="Normal"/>
    <w:link w:val="FootnoteTextChar"/>
    <w:uiPriority w:val="99"/>
    <w:semiHidden/>
    <w:unhideWhenUsed/>
    <w:rsid w:val="009570F4"/>
    <w:pPr>
      <w:spacing w:after="0" w:line="240" w:lineRule="auto"/>
      <w:jc w:val="both"/>
    </w:pPr>
    <w:rPr>
      <w:rFonts w:ascii="Calibri Light" w:eastAsia="Calibri" w:hAnsi="Calibri Light" w:cs="Arial"/>
      <w:kern w:val="0"/>
      <w:sz w:val="20"/>
      <w:szCs w:val="20"/>
      <w14:ligatures w14:val="none"/>
    </w:rPr>
  </w:style>
  <w:style w:type="character" w:customStyle="1" w:styleId="FootnoteTextChar">
    <w:name w:val="Footnote Text Char"/>
    <w:basedOn w:val="DefaultParagraphFont"/>
    <w:link w:val="FootnoteText"/>
    <w:uiPriority w:val="99"/>
    <w:semiHidden/>
    <w:rsid w:val="009570F4"/>
    <w:rPr>
      <w:rFonts w:ascii="Calibri Light" w:eastAsia="Calibri" w:hAnsi="Calibri Light" w:cs="Arial"/>
      <w:kern w:val="0"/>
      <w:sz w:val="20"/>
      <w:szCs w:val="20"/>
      <w14:ligatures w14:val="none"/>
    </w:rPr>
  </w:style>
  <w:style w:type="character" w:styleId="FootnoteReference">
    <w:name w:val="footnote reference"/>
    <w:basedOn w:val="DefaultParagraphFont"/>
    <w:uiPriority w:val="99"/>
    <w:semiHidden/>
    <w:unhideWhenUsed/>
    <w:rsid w:val="009570F4"/>
    <w:rPr>
      <w:vertAlign w:val="superscript"/>
    </w:rPr>
  </w:style>
  <w:style w:type="character" w:customStyle="1" w:styleId="cf01">
    <w:name w:val="cf01"/>
    <w:basedOn w:val="DefaultParagraphFont"/>
    <w:rsid w:val="009570F4"/>
    <w:rPr>
      <w:rFonts w:ascii="Segoe UI" w:hAnsi="Segoe UI" w:cs="Segoe UI" w:hint="default"/>
      <w:sz w:val="18"/>
      <w:szCs w:val="18"/>
    </w:rPr>
  </w:style>
  <w:style w:type="character" w:customStyle="1" w:styleId="Heading1Char">
    <w:name w:val="Heading 1 Char"/>
    <w:basedOn w:val="DefaultParagraphFont"/>
    <w:link w:val="Heading1"/>
    <w:uiPriority w:val="9"/>
    <w:rsid w:val="00777353"/>
    <w:rPr>
      <w:rFonts w:ascii="Times New Roman" w:eastAsiaTheme="majorEastAsia" w:hAnsi="Times New Roman" w:cstheme="majorBidi"/>
      <w:b/>
      <w:color w:val="000000" w:themeColor="text1"/>
      <w:sz w:val="32"/>
      <w:szCs w:val="32"/>
    </w:rPr>
  </w:style>
  <w:style w:type="character" w:customStyle="1" w:styleId="Heading3Char">
    <w:name w:val="Heading 3 Char"/>
    <w:basedOn w:val="DefaultParagraphFont"/>
    <w:link w:val="Heading3"/>
    <w:uiPriority w:val="9"/>
    <w:rsid w:val="0031741B"/>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semiHidden/>
    <w:rsid w:val="0042676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2676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2676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2676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42676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2676F"/>
    <w:rPr>
      <w:rFonts w:asciiTheme="majorHAnsi" w:eastAsiaTheme="majorEastAsia" w:hAnsiTheme="majorHAnsi" w:cstheme="majorBidi"/>
      <w:i/>
      <w:iCs/>
      <w:color w:val="272727" w:themeColor="text1" w:themeTint="D8"/>
      <w:sz w:val="21"/>
      <w:szCs w:val="21"/>
    </w:rPr>
  </w:style>
  <w:style w:type="table" w:styleId="PlainTable2">
    <w:name w:val="Plain Table 2"/>
    <w:basedOn w:val="TableNormal"/>
    <w:uiPriority w:val="42"/>
    <w:rsid w:val="00B038B1"/>
    <w:pPr>
      <w:spacing w:after="0" w:line="240" w:lineRule="auto"/>
    </w:pPr>
    <w:rPr>
      <w:rFonts w:ascii="Calibri" w:eastAsia="Calibri" w:hAnsi="Calibri" w:cs="Arial"/>
      <w:kern w:val="0"/>
      <w:sz w:val="20"/>
      <w:szCs w:val="20"/>
      <w:lang w:val="de-DE" w:eastAsia="zh-C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2B0446"/>
    <w:pPr>
      <w:spacing w:after="0" w:line="240" w:lineRule="auto"/>
    </w:pPr>
    <w:rPr>
      <w:rFonts w:ascii="Times New Roman" w:hAnsi="Times New Roman"/>
    </w:rPr>
  </w:style>
  <w:style w:type="character" w:styleId="Hyperlink">
    <w:name w:val="Hyperlink"/>
    <w:basedOn w:val="DefaultParagraphFont"/>
    <w:uiPriority w:val="99"/>
    <w:unhideWhenUsed/>
    <w:rsid w:val="002B0446"/>
    <w:rPr>
      <w:color w:val="0563C1" w:themeColor="hyperlink"/>
      <w:u w:val="single"/>
    </w:rPr>
  </w:style>
  <w:style w:type="character" w:customStyle="1" w:styleId="UnresolvedMention1">
    <w:name w:val="Unresolved Mention1"/>
    <w:basedOn w:val="DefaultParagraphFont"/>
    <w:uiPriority w:val="99"/>
    <w:semiHidden/>
    <w:unhideWhenUsed/>
    <w:rsid w:val="002B0446"/>
    <w:rPr>
      <w:color w:val="605E5C"/>
      <w:shd w:val="clear" w:color="auto" w:fill="E1DFDD"/>
    </w:rPr>
  </w:style>
  <w:style w:type="paragraph" w:styleId="Header">
    <w:name w:val="header"/>
    <w:basedOn w:val="Normal"/>
    <w:link w:val="HeaderChar"/>
    <w:uiPriority w:val="99"/>
    <w:unhideWhenUsed/>
    <w:rsid w:val="001E1551"/>
    <w:pPr>
      <w:tabs>
        <w:tab w:val="center" w:pos="4536"/>
        <w:tab w:val="right" w:pos="9072"/>
      </w:tabs>
      <w:spacing w:after="0" w:line="240" w:lineRule="auto"/>
    </w:pPr>
  </w:style>
  <w:style w:type="character" w:customStyle="1" w:styleId="HeaderChar">
    <w:name w:val="Header Char"/>
    <w:basedOn w:val="DefaultParagraphFont"/>
    <w:link w:val="Header"/>
    <w:uiPriority w:val="99"/>
    <w:rsid w:val="001E1551"/>
    <w:rPr>
      <w:rFonts w:ascii="Times New Roman" w:hAnsi="Times New Roman"/>
    </w:rPr>
  </w:style>
  <w:style w:type="paragraph" w:styleId="Footer">
    <w:name w:val="footer"/>
    <w:basedOn w:val="Normal"/>
    <w:link w:val="FooterChar"/>
    <w:uiPriority w:val="99"/>
    <w:unhideWhenUsed/>
    <w:rsid w:val="001E1551"/>
    <w:pPr>
      <w:tabs>
        <w:tab w:val="center" w:pos="4536"/>
        <w:tab w:val="right" w:pos="9072"/>
      </w:tabs>
      <w:spacing w:after="0" w:line="240" w:lineRule="auto"/>
    </w:pPr>
  </w:style>
  <w:style w:type="character" w:customStyle="1" w:styleId="FooterChar">
    <w:name w:val="Footer Char"/>
    <w:basedOn w:val="DefaultParagraphFont"/>
    <w:link w:val="Footer"/>
    <w:uiPriority w:val="99"/>
    <w:rsid w:val="001E1551"/>
    <w:rPr>
      <w:rFonts w:ascii="Times New Roman" w:hAnsi="Times New Roman"/>
    </w:rPr>
  </w:style>
  <w:style w:type="character" w:styleId="EndnoteReference">
    <w:name w:val="endnote reference"/>
    <w:basedOn w:val="DefaultParagraphFont"/>
    <w:uiPriority w:val="99"/>
    <w:semiHidden/>
    <w:unhideWhenUsed/>
    <w:rsid w:val="00CE57A2"/>
    <w:rPr>
      <w:vertAlign w:val="superscript"/>
    </w:rPr>
  </w:style>
  <w:style w:type="paragraph" w:customStyle="1" w:styleId="EndNoteBibliographyTitle">
    <w:name w:val="EndNote Bibliography Title"/>
    <w:basedOn w:val="Normal"/>
    <w:link w:val="EndNoteBibliographyTitleZchn"/>
    <w:rsid w:val="003A4E90"/>
    <w:pPr>
      <w:spacing w:after="0"/>
      <w:jc w:val="center"/>
    </w:pPr>
    <w:rPr>
      <w:rFonts w:cs="Times New Roman"/>
      <w:noProof/>
    </w:rPr>
  </w:style>
  <w:style w:type="character" w:customStyle="1" w:styleId="EndNoteBibliographyTitleZchn">
    <w:name w:val="EndNote Bibliography Title Zchn"/>
    <w:basedOn w:val="DefaultParagraphFont"/>
    <w:link w:val="EndNoteBibliographyTitle"/>
    <w:rsid w:val="003A4E90"/>
    <w:rPr>
      <w:rFonts w:ascii="Times New Roman" w:hAnsi="Times New Roman" w:cs="Times New Roman"/>
      <w:noProof/>
    </w:rPr>
  </w:style>
  <w:style w:type="paragraph" w:customStyle="1" w:styleId="EndNoteBibliography">
    <w:name w:val="EndNote Bibliography"/>
    <w:basedOn w:val="Normal"/>
    <w:link w:val="EndNoteBibliographyZchn"/>
    <w:rsid w:val="003A4E90"/>
    <w:pPr>
      <w:spacing w:line="240" w:lineRule="auto"/>
      <w:jc w:val="both"/>
    </w:pPr>
    <w:rPr>
      <w:rFonts w:cs="Times New Roman"/>
      <w:noProof/>
    </w:rPr>
  </w:style>
  <w:style w:type="character" w:customStyle="1" w:styleId="EndNoteBibliographyZchn">
    <w:name w:val="EndNote Bibliography Zchn"/>
    <w:basedOn w:val="DefaultParagraphFont"/>
    <w:link w:val="EndNoteBibliography"/>
    <w:rsid w:val="003A4E90"/>
    <w:rPr>
      <w:rFonts w:ascii="Times New Roman" w:hAnsi="Times New Roman" w:cs="Times New Roman"/>
      <w:noProof/>
    </w:rPr>
  </w:style>
  <w:style w:type="paragraph" w:styleId="Caption">
    <w:name w:val="caption"/>
    <w:basedOn w:val="Normal"/>
    <w:next w:val="Normal"/>
    <w:uiPriority w:val="35"/>
    <w:unhideWhenUsed/>
    <w:qFormat/>
    <w:rsid w:val="00D75071"/>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C555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569721">
      <w:bodyDiv w:val="1"/>
      <w:marLeft w:val="0"/>
      <w:marRight w:val="0"/>
      <w:marTop w:val="0"/>
      <w:marBottom w:val="0"/>
      <w:divBdr>
        <w:top w:val="none" w:sz="0" w:space="0" w:color="auto"/>
        <w:left w:val="none" w:sz="0" w:space="0" w:color="auto"/>
        <w:bottom w:val="none" w:sz="0" w:space="0" w:color="auto"/>
        <w:right w:val="none" w:sz="0" w:space="0" w:color="auto"/>
      </w:divBdr>
    </w:div>
    <w:div w:id="1030105866">
      <w:bodyDiv w:val="1"/>
      <w:marLeft w:val="0"/>
      <w:marRight w:val="0"/>
      <w:marTop w:val="0"/>
      <w:marBottom w:val="0"/>
      <w:divBdr>
        <w:top w:val="none" w:sz="0" w:space="0" w:color="auto"/>
        <w:left w:val="none" w:sz="0" w:space="0" w:color="auto"/>
        <w:bottom w:val="none" w:sz="0" w:space="0" w:color="auto"/>
        <w:right w:val="none" w:sz="0" w:space="0" w:color="auto"/>
      </w:divBdr>
    </w:div>
    <w:div w:id="1725136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ao.tan@tum.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E943DF-5C2A-485F-A93E-70467E60E1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55465</Words>
  <Characters>316152</Characters>
  <Application>Microsoft Office Word</Application>
  <DocSecurity>0</DocSecurity>
  <Lines>2634</Lines>
  <Paragraphs>7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eibniz-Rechenzentrum</Company>
  <LinksUpToDate>false</LinksUpToDate>
  <CharactersWithSpaces>370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N, Sara</dc:creator>
  <cp:keywords/>
  <dc:description/>
  <cp:lastModifiedBy>Xiao Tan</cp:lastModifiedBy>
  <cp:revision>13</cp:revision>
  <cp:lastPrinted>2024-07-12T13:40:00Z</cp:lastPrinted>
  <dcterms:created xsi:type="dcterms:W3CDTF">2026-02-04T05:27:00Z</dcterms:created>
  <dcterms:modified xsi:type="dcterms:W3CDTF">2026-02-06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BOcl04HM"/&gt;&lt;style id="http://www.zotero.org/styles/european-journal-of-futures-research" hasBibliography="1" bibliographyStyleHasBeenSet="1"/&gt;&lt;prefs&gt;&lt;pref name="fieldType" value="Field"/&gt;&lt;/prefs&gt;</vt:lpwstr>
  </property>
  <property fmtid="{D5CDD505-2E9C-101B-9397-08002B2CF9AE}" pid="3" name="ZOTERO_PREF_2">
    <vt:lpwstr>&lt;/data&gt;</vt:lpwstr>
  </property>
</Properties>
</file>